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6074" w:rsidRPr="00603C3E" w:rsidRDefault="00D16074" w:rsidP="00D16074">
      <w:pPr>
        <w:pStyle w:val="Heading2"/>
      </w:pPr>
      <w:r>
        <w:rPr>
          <w:noProof/>
          <w:lang w:eastAsia="en-GB"/>
        </w:rPr>
        <mc:AlternateContent>
          <mc:Choice Requires="wps">
            <w:drawing>
              <wp:anchor distT="0" distB="0" distL="114300" distR="114300" simplePos="0" relativeHeight="251659264" behindDoc="0" locked="0" layoutInCell="1" allowOverlap="1" wp14:anchorId="0DD8D1CC" wp14:editId="51F53C8D">
                <wp:simplePos x="0" y="0"/>
                <wp:positionH relativeFrom="margin">
                  <wp:align>center</wp:align>
                </wp:positionH>
                <wp:positionV relativeFrom="paragraph">
                  <wp:posOffset>290447</wp:posOffset>
                </wp:positionV>
                <wp:extent cx="10402570" cy="4720856"/>
                <wp:effectExtent l="0" t="0" r="0" b="3810"/>
                <wp:wrapSquare wrapText="bothSides"/>
                <wp:docPr id="2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02570" cy="4720856"/>
                        </a:xfrm>
                        <a:prstGeom prst="rect">
                          <a:avLst/>
                        </a:prstGeom>
                        <a:noFill/>
                        <a:ln w="9525">
                          <a:noFill/>
                          <a:miter lim="800000"/>
                          <a:headEnd/>
                          <a:tailEnd/>
                        </a:ln>
                      </wps:spPr>
                      <wps:txbx>
                        <w:txbxContent>
                          <w:tbl>
                            <w:tblPr>
                              <w:tblStyle w:val="PlainTable1"/>
                              <w:tblW w:w="16179" w:type="dxa"/>
                              <w:tblLook w:val="04A0" w:firstRow="1" w:lastRow="0" w:firstColumn="1" w:lastColumn="0" w:noHBand="0" w:noVBand="1"/>
                            </w:tblPr>
                            <w:tblGrid>
                              <w:gridCol w:w="1197"/>
                              <w:gridCol w:w="3901"/>
                              <w:gridCol w:w="2127"/>
                              <w:gridCol w:w="1984"/>
                              <w:gridCol w:w="2552"/>
                              <w:gridCol w:w="4418"/>
                            </w:tblGrid>
                            <w:tr w:rsidR="00D16074" w:rsidTr="00ED3039">
                              <w:trPr>
                                <w:cnfStyle w:val="100000000000" w:firstRow="1" w:lastRow="0" w:firstColumn="0" w:lastColumn="0" w:oddVBand="0" w:evenVBand="0" w:oddHBand="0"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197" w:type="dxa"/>
                                  <w:vMerge w:val="restart"/>
                                </w:tcPr>
                                <w:p w:rsidR="00D16074" w:rsidRPr="007647DC" w:rsidRDefault="00D16074" w:rsidP="0052637C">
                                  <w:pPr>
                                    <w:rPr>
                                      <w:sz w:val="18"/>
                                    </w:rPr>
                                  </w:pPr>
                                  <w:r w:rsidRPr="006E605F">
                                    <w:rPr>
                                      <w:b w:val="0"/>
                                      <w:sz w:val="18"/>
                                    </w:rPr>
                                    <w:t xml:space="preserve">Theory </w:t>
                                  </w:r>
                                </w:p>
                              </w:tc>
                              <w:tc>
                                <w:tcPr>
                                  <w:tcW w:w="3901" w:type="dxa"/>
                                  <w:vMerge w:val="restart"/>
                                </w:tcPr>
                                <w:p w:rsidR="00D16074" w:rsidRPr="007647DC" w:rsidRDefault="00D16074" w:rsidP="0052637C">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4111" w:type="dxa"/>
                                  <w:gridSpan w:val="2"/>
                                </w:tcPr>
                                <w:p w:rsidR="00D16074" w:rsidRPr="006E605F" w:rsidRDefault="00D16074" w:rsidP="006E605F">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552" w:type="dxa"/>
                                  <w:vMerge w:val="restart"/>
                                </w:tcPr>
                                <w:p w:rsidR="00D16074" w:rsidRPr="007647DC" w:rsidRDefault="008162E3" w:rsidP="00B1233C">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 xml:space="preserve">= </w:t>
                                  </w:r>
                                  <w:r>
                                    <w:rPr>
                                      <w:b w:val="0"/>
                                      <w:sz w:val="18"/>
                                    </w:rPr>
                                    <w:t>Proximal</w:t>
                                  </w:r>
                                  <w:r w:rsidR="00D16074">
                                    <w:rPr>
                                      <w:b w:val="0"/>
                                      <w:sz w:val="18"/>
                                    </w:rPr>
                                    <w:t xml:space="preserve"> o</w:t>
                                  </w:r>
                                  <w:r w:rsidR="00D16074" w:rsidRPr="006E605F">
                                    <w:rPr>
                                      <w:b w:val="0"/>
                                      <w:sz w:val="18"/>
                                    </w:rPr>
                                    <w:t>utcome</w:t>
                                  </w:r>
                                </w:p>
                              </w:tc>
                              <w:tc>
                                <w:tcPr>
                                  <w:tcW w:w="4418" w:type="dxa"/>
                                  <w:vMerge w:val="restart"/>
                                </w:tcPr>
                                <w:p w:rsidR="00D16074" w:rsidRPr="00591C4B" w:rsidRDefault="00D16074" w:rsidP="0052637C">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Tr="00C473EB">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197" w:type="dxa"/>
                                  <w:vMerge/>
                                  <w:tcBorders>
                                    <w:bottom w:val="single" w:sz="4" w:space="0" w:color="BFBFBF" w:themeColor="background1" w:themeShade="BF"/>
                                  </w:tcBorders>
                                </w:tcPr>
                                <w:p w:rsidR="00D16074" w:rsidRPr="006E605F" w:rsidRDefault="00D16074">
                                  <w:pPr>
                                    <w:rPr>
                                      <w:b w:val="0"/>
                                      <w:sz w:val="18"/>
                                    </w:rPr>
                                  </w:pPr>
                                </w:p>
                              </w:tc>
                              <w:tc>
                                <w:tcPr>
                                  <w:tcW w:w="3901"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2127" w:type="dxa"/>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1984" w:type="dxa"/>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552"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4418"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RPr="007647DC" w:rsidTr="00ED3039">
                              <w:trPr>
                                <w:trHeight w:val="572"/>
                              </w:trPr>
                              <w:tc>
                                <w:tcPr>
                                  <w:cnfStyle w:val="001000000000" w:firstRow="0" w:lastRow="0" w:firstColumn="1" w:lastColumn="0" w:oddVBand="0" w:evenVBand="0" w:oddHBand="0" w:evenHBand="0" w:firstRowFirstColumn="0" w:firstRowLastColumn="0" w:lastRowFirstColumn="0" w:lastRowLastColumn="0"/>
                                  <w:tcW w:w="1197" w:type="dxa"/>
                                  <w:tcBorders>
                                    <w:bottom w:val="single" w:sz="4" w:space="0" w:color="auto"/>
                                  </w:tcBorders>
                                </w:tcPr>
                                <w:p w:rsidR="00D16074" w:rsidRPr="007647DC" w:rsidRDefault="00D16074">
                                  <w:pPr>
                                    <w:rPr>
                                      <w:sz w:val="18"/>
                                      <w:szCs w:val="18"/>
                                    </w:rPr>
                                  </w:pPr>
                                  <w:r>
                                    <w:rPr>
                                      <w:sz w:val="18"/>
                                      <w:szCs w:val="18"/>
                                    </w:rPr>
                                    <w:t>Delayed test offer</w:t>
                                  </w:r>
                                </w:p>
                              </w:tc>
                              <w:tc>
                                <w:tcPr>
                                  <w:tcW w:w="3901" w:type="dxa"/>
                                  <w:tcBorders>
                                    <w:bottom w:val="single" w:sz="4" w:space="0" w:color="auto"/>
                                  </w:tcBorders>
                                </w:tcPr>
                                <w:p w:rsidR="00D16074" w:rsidRPr="007541A1"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Prison with a high population turnover</w:t>
                                  </w:r>
                                </w:p>
                              </w:tc>
                              <w:tc>
                                <w:tcPr>
                                  <w:tcW w:w="2127" w:type="dxa"/>
                                  <w:tcBorders>
                                    <w:bottom w:val="single" w:sz="4" w:space="0" w:color="auto"/>
                                  </w:tcBorders>
                                </w:tcPr>
                                <w:p w:rsidR="00D16074" w:rsidRPr="007541A1"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Programme mandated delay in test offer</w:t>
                                  </w:r>
                                </w:p>
                              </w:tc>
                              <w:tc>
                                <w:tcPr>
                                  <w:tcW w:w="1984" w:type="dxa"/>
                                  <w:tcBorders>
                                    <w:bottom w:val="single" w:sz="4" w:space="0" w:color="auto"/>
                                  </w:tcBorders>
                                </w:tcPr>
                                <w:p w:rsidR="00D16074" w:rsidRPr="007541A1"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N/A</w:t>
                                  </w:r>
                                </w:p>
                              </w:tc>
                              <w:tc>
                                <w:tcPr>
                                  <w:tcW w:w="2552" w:type="dxa"/>
                                  <w:tcBorders>
                                    <w:bottom w:val="single" w:sz="4" w:space="0" w:color="auto"/>
                                  </w:tcBorders>
                                </w:tcPr>
                                <w:p w:rsidR="00D16074" w:rsidRPr="007541A1" w:rsidRDefault="00D16074" w:rsidP="00B1233C">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Proportion of prisoners</w:t>
                                  </w:r>
                                  <w:r w:rsidRPr="007541A1">
                                    <w:rPr>
                                      <w:i/>
                                      <w:sz w:val="18"/>
                                      <w:szCs w:val="18"/>
                                    </w:rPr>
                                    <w:t xml:space="preserve"> not there to be offered a test</w:t>
                                  </w:r>
                                </w:p>
                              </w:tc>
                              <w:tc>
                                <w:tcPr>
                                  <w:tcW w:w="4418" w:type="dxa"/>
                                  <w:tcBorders>
                                    <w:bottom w:val="single" w:sz="4" w:space="0" w:color="auto"/>
                                  </w:tcBorders>
                                </w:tcPr>
                                <w:p w:rsidR="00D16074"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sidRPr="004223E9">
                                    <w:rPr>
                                      <w:sz w:val="18"/>
                                    </w:rPr>
                                    <w:fldChar w:fldCharType="begin" w:fldLock="1"/>
                                  </w:r>
                                  <w:r>
                                    <w:rPr>
                                      <w:sz w:val="18"/>
                                    </w:rPr>
                                    <w:instrText>ADDIN CSL_CITATION { "citationItems" : [ { "id" : "ITEM-1",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 "issue" : "11", "issued" : { "date-parts" : [ [ "2009", "11", "25" ] ] }, "page" : "e8056", "title" : "A Prospective Controlled Trial of Routine Opt-Out HIV Testing in a Men's Jail", "type" : "article-journal", "volume" : "4" }, "uris" : [ "http://www.mendeley.com/documents/?uuid=d8a73279-6a33-4de9-92a5-bb6b39358eac" ] }, { "id" : "ITEM-2", "itemData" : { "abstract" : "Public Health England exists to protect and improve the nation's health and wellbeing, and reduce health inequalities. It does this through world-class science, knowledge and intelligence, advocacy, partnerships and the delivery of specialist public health services. PHE is an operationally autonomous executive agency of the Department of Health.", "author" : [ { "dropping-particle" : "", "family" : "Public Health England", "given" : "", "non-dropping-particle" : "", "parse-names" : false, "suffix" : "" } ], "id" : "ITEM-2", "issue" : "September", "issued" : { "date-parts" : [ [ "2015" ] ] }, "publisher-place" : "London", "title" : "Blood-borne Virus Opt-Out Testing in Prisons: Preliminary Evaluation of Pathfinder Programme, Phase 1, April - September 2014", "type" : "article" }, "uris" : [ "http://www.mendeley.com/documents/?uuid=f1f70b68-598c-4bcd-9914-1aaa286ae026" ] }, { "id" : "ITEM-3", "itemData" : { "ISBN" : "9780494583463", "author" : [ { "dropping-particle" : "", "family" : "Rice", "given" : "Dana", "non-dropping-particle" : "", "parse-names" : false, "suffix" : "" } ], "id" : "ITEM-3", "issued" : { "date-parts" : [ [ "2010" ] ] }, "publisher" : "Boston University", "title" : "Design, implementation and evaluation of a jail-based HIV screening program", "type" : "thesis" }, "uris" : [ "http://www.mendeley.com/documents/?uuid=9c9c2a56-4bd9-48b0-a909-63df27da364c" ] }, { "id" : "ITEM-4", "itemData" : { "DOI" : "10.15585/mmwr.mm6507a3", "ISSN" : "1545-861X", "PMID" : "26914322", "abstract" : "Early diagnosis of human immunodeficiency virus (HIV) infection and initiation of antiretroviral treatment (ART) improves health outcomes and prevents HIV transmission. Before 2010, HIV testing was available to inmates in the California state prison system upon request. In 2010, the California Correctional Health Care Services (CCHCS) integrated HIV opt-out screening into the health assessment for inmates entering California state prisons. Under this system, a medical care provider informs the inmate that an HIV test is routinely done, along with screening for sexually transmitted, communicable, and vaccine-preventable diseases, unless the inmate specifically declines the test. During 2012-2013, CCHCS, the California Department of Public Health, and CDC evaluated HIV screening, rates of new diagnoses, linkage to and retention in care, ART response, and post-release linkage to care among California prison inmates. All prison inmates are processed through one of eight specialized reception center facilities, where they undergo a comprehensive evaluation of their medical needs, mental health, and custody requirements for placement in one of 35 state prisons. Among 17,436 inmates who entered a reception center during April-September 2012, 77% were screened for HIV infection; 135 (1%) tested positive, including 10 (0.1%) with newly diagnosed infections. Among the 135 HIV-positive patient-inmates, 134 (99%) were linked to care within 90 days of diagnosis, including 122 (91%) who initiated ART. Among 83 who initiated ART and remained incarcerated through July 2013, 81 (98%) continued ART; 71 (88%) achieved viral suppression (&lt;200 HIV RNA copies/mL). Thirty-nine patient-inmates were released on ART; 12 of 14 who were linked to care within 30 days of release were virally suppressed at that time. Only one of nine persons with a viral load test conducted between 91 days and 1 year post-release had viral suppression. Although high rates of viral suppression were achieved in prison, continuity of care in the community remains a challenge. An infrastructure for post-release linkage to care is needed to help ensure sustained HIV disease control.", "author" : [ { "dropping-particle" : "", "family" : "Lucas", "given" : "Kimberley D", "non-dropping-particle" : "", "parse-names" : false, "suffix" : "" }, { "dropping-particle" : "", "family" : "Eckert", "given" : "Valorie", "non-dropping-particle" : "", "parse-names" : false, "suffix" : "" }, { "dropping-particle" : "", "family" : "Behrends", "given" : "Czarina N", "non-dropping-particle" : "", "parse-names" : false, "suffix" : "" }, { "dropping-particle" : "", "family" : "Wheeler", "given" : "Charlotte", "non-dropping-particle" : "", "parse-names" : false, "suffix" : "" }, { "dropping-particle" : "", "family" : "MacGowan", "given" : "Robin J", "non-dropping-particle" : "", "parse-names" : false, "suffix" : "" }, { "dropping-particle" : "", "family" : "Mohle-Boetani", "given" : "Janet C", "non-dropping-particle" : "", "parse-names" : false, "suffix" : "" } ], "container-title" : "MMWR. Morbidity and mortality weekly report", "id" : "ITEM-4", "issue" : "7", "issued" : { "date-parts" : [ [ "2016", "2", "26" ] ] }, "page" : "178-81", "title" : "Evaluation of Routine HIV Opt-Out Screening and Continuum of Care Services Following Entry into Eight Prison Reception Centers--California, 2012.", "type" : "article-journal", "volume" : "65" }, "uris" : [ "http://www.mendeley.com/documents/?uuid=b677f74b-a7a4-4818-9202-8263f9785bec" ] }, { "id" : "ITEM-5", "itemData" : { "author" : [ { "dropping-particle" : "", "family" : "CDC", "given" : "", "non-dropping-particle" : "", "parse-names" : false, "suffix" : "" } ], "id" : "ITEM-5", "issue" : "January", "issued" : { "date-parts" : [ [ "2009" ] ] }, "page" : "1-38", "title" : "Centres for Disease Control and Prevention HIV Testing Implementation Guidance for Correctional Settings", "type" : "article-journal" }, "uris" : [ "http://www.mendeley.com/documents/?uuid=e51b9c4c-ee67-483a-9432-a6255e5eb9bb" ] }, { "id" : "ITEM-6", "itemData" : { "author" : [ { "dropping-particle" : "", "family" : "Peter", "given" : "Patricia", "non-dropping-particle" : "", "parse-names" : false, "suffix" : "" } ], "id" : "ITEM-6", "issued" : { "date-parts" : [ [ "2009" ] ] }, "publisher" : "Walden University", "title" : "Impact of opt-out and opt-in HIV testing and education program on discovering HIV in jail populations", "type" : "thesis" }, "uris" : [ "http://www.mendeley.com/documents/?uuid=a64d9c53-0af7-4ca1-8705-3db39d108459" ] }, { "id" : "ITEM-7", "itemData" : { "DOI" : "10.1097/QAI.0b013e3181f9c0f7", "ISSN" : "1525-4135", "author" : [ { "dropping-particle" : "", "family" : "Beckwith", "given" : "Curt G", "non-dropping-particle" : "", "parse-names" : false, "suffix" : "" }, { "dropping-particle" : "", "family" : "Zaller", "given" : "Nickolas D", "non-dropping-particle" : "", "parse-names" : false, "suffix" : "" }, { "dropping-particle" : "", "family" : "Fu", "given" : "Jeannia J", "non-dropping-particle" : "", "parse-names" : false, "suffix" : "" }, { "dropping-particle" : "", "family" : "Montague", "given" : "Brian T", "non-dropping-particle" : "", "parse-names" : false, "suffix" : "" }, { "dropping-particle" : "", "family" : "Rich", "given" : "Josiah D", "non-dropping-particle" : "", "parse-names" : false, "suffix" : "" } ], "container-title" : "JAIDS Journal of Acquired Immune Deficiency Syndromes", "id" : "ITEM-7", "issue" : "Suppl 1", "issued" : { "date-parts" : [ [ "2010", "12" ] ] }, "page" : "S49-S55", "title" : "Opportunities to Diagnose, Treat, and Prevent HIV in the Criminal Justice System", "type" : "article-journal", "volume" : "55" }, "uris" : [ "http://www.mendeley.com/documents/?uuid=32ddc482-c68f-417b-84ad-83010adc8f52" ] }, { "id" : "ITEM-8",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8",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id" : "ITEM-9", "itemData" : { "DOI" : "10.2105/AJPH.2011.300514", "ISBN" : "0090-0036", "ISSN" : "0090-0036", "PMID" : "22401524", "abstract" : "HIV prevalence is higher in jails than in the community, yet many jails do not conduct HIV testing. Jails in Baltimore, Maryland; Philadelphia, Pennsylvania; and the District of Columbia have implemented innovative rapid HIV testing programs. We have summarized the results of these programs, including the numbers of persons tested, rapid and confirmatory HIV test results, and numbers of persons newly diagnosed with HIV. We have described facilitators and challenges of implementation. These programs confirmed that rapid HIV testing in jails was feasible and identified undiagnosed HIV infection. Challenges included limited space to provide confidential rapid HIV testing and rapid turnover of detainees. Implementation required collaboration between local governments, health agencies, and correctional institutions. These programs serve as models for expanding rapid HIV testing in jails.", "author" : [ { "dropping-particle" : "", "family" : "Beckwith", "given" : "Curt G.", "non-dropping-particle" : "", "parse-names" : false, "suffix" : "" }, { "dropping-particle" : "", "family" : "Nunn", "given" : "Amy", "non-dropping-particle" : "", "parse-names" : false, "suffix" : "" }, { "dropping-particle" : "", "family" : "Baucom", "given" : "Sharon", "non-dropping-particle" : "", "parse-names" : false, "suffix" : "" }, { "dropping-particle" : "", "family" : "Getachew", "given" : "Asresahegn", "non-dropping-particle" : "", "parse-names" : false, "suffix" : "" }, { "dropping-particle" : "", "family" : "Akinwumi", "given" : "Akin", "non-dropping-particle" : "", "parse-names" : false, "suffix" : "" }, { "dropping-particle" : "", "family" : "Herdman", "given" : "Bruce", "non-dropping-particle" : "", "parse-names" : false, "suffix" : "" }, { "dropping-particle" : "", "family" : "DiBartolo", "given" : "Phil", "non-dropping-particle" : "", "parse-names" : false, "suffix" : "" }, { "dropping-particle" : "", "family" : "Spencer", "given" : "Susan", "non-dropping-particle" : "", "parse-names" : false, "suffix" : "" }, { "dropping-particle" : "", "family" : "Brown", "given" : "Devon", "non-dropping-particle" : "", "parse-names" : false, "suffix" : "" }, { "dropping-particle" : "", "family" : "Lesansky", "given" : "Henry", "non-dropping-particle" : "", "parse-names" : false, "suffix" : "" }, { "dropping-particle" : "", "family" : "Kuo", "given" : "Irene", "non-dropping-particle" : "", "parse-names" : false, "suffix" : "" } ], "container-title" : "American Journal of Public Health", "id" : "ITEM-9", "issue" : "S2", "issued" : { "date-parts" : [ [ "2012", "5" ] ] }, "page" : "S184-S186", "title" : "Rapid HIV Testing in Large Urban Jails", "type" : "article-journal", "volume" : "102" }, "uris" : [ "http://www.mendeley.com/documents/?uuid=e45a8d3d-b727-4237-84a0-fb107e360580" ] }, { "id" : "ITEM-10", "itemData" : { "ISSN" : "1545-861X", "PMID" : "20577155", "abstract" : "The prevalence of human immunodeficiency virus (HIV) infection among incarcerated persons in the United States (1.5%) is approximately four times greater than the prevalence among persons in community settings (0.4%). In 2006, CDC recommended HIV testing in correctional facilities and elsewhere as part of routine medical evaluation. However, jail-based testing can be difficult logistically because of rapid turnover among detainees. In 2009, the Rhode Island Department of Corrections (RIDOC) reviewed its HIV testing program to assess HIV case identification, characterize HIV risk factors, and estimate the proportion of detainees who might not have been tested if testing had been delayed. RIDOC reviewed records of HIV testing of jail detainees during 2000-2007. During this period, 102,229 HIV tests were administered (representing an estimated 40,000-60,000 unique jail detainees), and HIV infection was newly diagnosed in 169 detainees, including 80 (48%) with unknown HIV risk factors. HIV testing was completed within 24 hours of jail admission. If HIV testing had been delayed for 7 days, 72 detainees (43%) would have been released before they could be tested, resulting in a delay in their HIV diagnosis and care, and continued risk for HIV transmission. To maximize case identification, all detainees should be offered voluntary HIV testing early in their incarceration as part of the first clinical evaluation, regardless of reported risk factors.", "author" : [ { "dropping-particle" : "", "family" : "Centers for Disease Control and Prevention", "given" : "", "non-dropping-particle" : "", "parse-names" : false, "suffix" : "" } ], "container-title" : "MMWR. Morbidity and mortality weekly report", "id" : "ITEM-10", "issue" : "24", "issued" : { "date-parts" : [ [ "2010", "6", "25" ] ] }, "note" : "Opt out screening used\n\nIncluded", "page" : "742-5", "title" : "Routine jail-based HIV testing - Rhode Island, 2000-2007.", "type" : "article-journal", "volume" : "59" }, "uris" : [ "http://www.mendeley.com/documents/?uuid=1c691161-3281-47b3-92fb-c7fc50f14d3e" ] }, { "id" : "ITEM-11",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1", "issue" : "11", "issued" : { "date-parts" : [ [ "2009", "11", "25" ] ] }, "page" : "e7648", "title" : "Routine Opt-Out HIV Testing Strategies in a Female Jail Setting: A Prospective Controlled Trial", "type" : "article-journal", "volume" : "4" }, "uris" : [ "http://www.mendeley.com/documents/?uuid=9c066eef-8a8c-4e6b-9a0d-69c074a26ff4" ] }, { "id" : "ITEM-12",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12", "issue" : "1", "issued" : { "date-parts" : [ [ "2016" ] ] }, "page" : "17-26", "title" : "Routine or targeted HIV screening of Indonesian prisoners", "type" : "article-journal", "volume" : "12" }, "uris" : [ "http://www.mendeley.com/documents/?uuid=10cb7239-7a0b-4e1f-a482-0c168a9a12ce" ] }, { "id" : "ITEM-13",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13",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14",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14",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Kavasery, Maru, Sylla, et al. 2009; Public Health England 2015; Rice 2010; Lucas et al. 2016; CDC 2009; Peter 2009; Beckwith et al. 2010; Cole et al. 2014; Beckwith et al. 2012; Centers for Disease Control and Prevention 2010; Kavasery, Maru, Cornman-Homonoff, et al. 2009; Nelwan et al. 2016; Rumble et al. 2015; Sabharwal et al. 2010)", "plainTextFormattedCitation" : "(Kavasery, Maru, Sylla, et al. 2009; Public Health England 2015; Rice 2010; Lucas et al. 2016; CDC 2009; Peter 2009; Beckwith et al. 2010; Cole et al. 2014; Beckwith et al. 2012; Centers for Disease Control and Prevention 2010; Kavasery, Maru, Cornman-Homonoff, et al. 2009; Nelwan et al. 2016; Rumble et al. 2015; Sabharwal et al. 2010)", "previouslyFormattedCitation" : "[1,3,6,9\u201319]" }, "properties" : {  }, "schema" : "https://github.com/citation-style-language/schema/raw/master/csl-citation.json" }</w:instrText>
                                  </w:r>
                                  <w:r w:rsidRPr="004223E9">
                                    <w:rPr>
                                      <w:sz w:val="18"/>
                                    </w:rPr>
                                    <w:fldChar w:fldCharType="separate"/>
                                  </w:r>
                                  <w:r w:rsidRPr="00FE399A">
                                    <w:rPr>
                                      <w:noProof/>
                                      <w:sz w:val="18"/>
                                    </w:rPr>
                                    <w:t>(Kavasery, Maru, Sylla, et al. 2009; Public Health England 2015; Rice 2010; Lucas et al. 2016; CDC 2009; Peter 2009; Beckwith et al. 2010; Cole et al. 2014; Beckwith et al. 2012; Centers for Disease Control and Prevention 2010; Kavasery, Maru, Cornman-Homonoff, et al. 2009; Nelwan et al. 2016; Rumble et al. 2015; Sabharwal et al. 2010)</w:t>
                                  </w:r>
                                  <w:r w:rsidRPr="004223E9">
                                    <w:rPr>
                                      <w:sz w:val="18"/>
                                    </w:rPr>
                                    <w:fldChar w:fldCharType="end"/>
                                  </w:r>
                                  <w:r w:rsidRPr="004223E9">
                                    <w:rPr>
                                      <w:sz w:val="18"/>
                                    </w:rPr>
                                    <w:t>.</w:t>
                                  </w:r>
                                </w:p>
                              </w:tc>
                            </w:tr>
                            <w:tr w:rsidR="00D16074" w:rsidRPr="007647DC" w:rsidTr="00ED3039">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197" w:type="dxa"/>
                                  <w:vMerge w:val="restart"/>
                                  <w:tcBorders>
                                    <w:top w:val="single" w:sz="4" w:space="0" w:color="auto"/>
                                  </w:tcBorders>
                                </w:tcPr>
                                <w:p w:rsidR="00D16074" w:rsidRPr="007647DC" w:rsidRDefault="00D16074">
                                  <w:pPr>
                                    <w:rPr>
                                      <w:sz w:val="18"/>
                                      <w:szCs w:val="18"/>
                                    </w:rPr>
                                  </w:pPr>
                                  <w:r>
                                    <w:rPr>
                                      <w:sz w:val="18"/>
                                    </w:rPr>
                                    <w:t>Early testing and capacity to consent</w:t>
                                  </w:r>
                                </w:p>
                              </w:tc>
                              <w:tc>
                                <w:tcPr>
                                  <w:tcW w:w="3901" w:type="dxa"/>
                                  <w:vMerge w:val="restart"/>
                                  <w:tcBorders>
                                    <w:top w:val="single" w:sz="4" w:space="0" w:color="auto"/>
                                  </w:tcBorders>
                                </w:tcPr>
                                <w:p w:rsidR="00D16074" w:rsidRPr="007541A1" w:rsidRDefault="00D16074" w:rsidP="00086633">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 xml:space="preserve">High proportion of </w:t>
                                  </w:r>
                                  <w:proofErr w:type="gramStart"/>
                                  <w:r w:rsidRPr="007541A1">
                                    <w:rPr>
                                      <w:i/>
                                      <w:sz w:val="18"/>
                                      <w:szCs w:val="18"/>
                                    </w:rPr>
                                    <w:t>prisoners</w:t>
                                  </w:r>
                                  <w:proofErr w:type="gramEnd"/>
                                  <w:r w:rsidRPr="007541A1">
                                    <w:rPr>
                                      <w:i/>
                                      <w:sz w:val="18"/>
                                      <w:szCs w:val="18"/>
                                    </w:rPr>
                                    <w:t xml:space="preserve"> lack capacity to consent on the first night</w:t>
                                  </w:r>
                                </w:p>
                              </w:tc>
                              <w:tc>
                                <w:tcPr>
                                  <w:tcW w:w="2127" w:type="dxa"/>
                                  <w:tcBorders>
                                    <w:top w:val="single" w:sz="4" w:space="0" w:color="auto"/>
                                  </w:tcBorders>
                                </w:tcPr>
                                <w:p w:rsidR="00D16074" w:rsidRPr="007541A1" w:rsidRDefault="00D16074" w:rsidP="00086633">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 xml:space="preserve">Health worker recognises inability to consent </w:t>
                                  </w:r>
                                </w:p>
                              </w:tc>
                              <w:tc>
                                <w:tcPr>
                                  <w:tcW w:w="1984" w:type="dxa"/>
                                  <w:tcBorders>
                                    <w:top w:val="single" w:sz="4" w:space="0" w:color="auto"/>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View</w:t>
                                  </w:r>
                                  <w:r>
                                    <w:rPr>
                                      <w:i/>
                                      <w:sz w:val="18"/>
                                      <w:szCs w:val="18"/>
                                    </w:rPr>
                                    <w:t>s</w:t>
                                  </w:r>
                                  <w:r w:rsidRPr="007541A1">
                                    <w:rPr>
                                      <w:i/>
                                      <w:sz w:val="18"/>
                                      <w:szCs w:val="18"/>
                                    </w:rPr>
                                    <w:t xml:space="preserve"> inability to consent as important</w:t>
                                  </w:r>
                                </w:p>
                              </w:tc>
                              <w:tc>
                                <w:tcPr>
                                  <w:tcW w:w="2552" w:type="dxa"/>
                                  <w:tcBorders>
                                    <w:top w:val="single" w:sz="4" w:space="0" w:color="auto"/>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Prisoner not offered a test</w:t>
                                  </w:r>
                                  <w:r>
                                    <w:rPr>
                                      <w:i/>
                                      <w:sz w:val="18"/>
                                      <w:szCs w:val="18"/>
                                    </w:rPr>
                                    <w:t xml:space="preserve"> (see re-booking theory)</w:t>
                                  </w:r>
                                </w:p>
                              </w:tc>
                              <w:tc>
                                <w:tcPr>
                                  <w:tcW w:w="4418" w:type="dxa"/>
                                  <w:vMerge w:val="restart"/>
                                  <w:tcBorders>
                                    <w:top w:val="single" w:sz="4" w:space="0" w:color="auto"/>
                                  </w:tcBorders>
                                </w:tcPr>
                                <w:p w:rsidR="00D16074" w:rsidRPr="007647DC" w:rsidRDefault="00D16074">
                                  <w:pPr>
                                    <w:cnfStyle w:val="000000100000" w:firstRow="0" w:lastRow="0" w:firstColumn="0" w:lastColumn="0" w:oddVBand="0" w:evenVBand="0" w:oddHBand="1" w:evenHBand="0" w:firstRowFirstColumn="0" w:firstRowLastColumn="0" w:lastRowFirstColumn="0" w:lastRowLastColumn="0"/>
                                    <w:rPr>
                                      <w:sz w:val="18"/>
                                      <w:szCs w:val="18"/>
                                    </w:rPr>
                                  </w:pPr>
                                  <w:r w:rsidRPr="004223E9">
                                    <w:rPr>
                                      <w:sz w:val="18"/>
                                    </w:rPr>
                                    <w:fldChar w:fldCharType="begin" w:fldLock="1"/>
                                  </w:r>
                                  <w:r>
                                    <w:rPr>
                                      <w:sz w:val="18"/>
                                    </w:rPr>
                                    <w:instrText>ADDIN CSL_CITATION { "citationItems" : [ { "id" : "ITEM-1", "itemData" : { "author" : [ { "dropping-particle" : "", "family" : "Centres for Disease Control and Prevention", "given" : "", "non-dropping-particle" : "", "parse-names" : false, "suffix" : "" } ], "id" : "ITEM-1", "issue" : "January", "issued" : { "date-parts" : [ [ "2009" ] ] }, "note" : "From Duplicate 2 (HIV testing implementation guidance for correctional settings - Centres for Disease Control and Prevention)\n\nThis is CDC guidance on opt-out testing. This will be EXTREMELEY INFORMATIVE\n\nIncluded", "page" : "1-38", "title" : "HIV testing implementation guidance for correctional settings", "type" : "article-journal" }, "uris" : [ "http://www.mendeley.com/documents/?uuid=2b95d37e-d6fa-475c-8427-c691c943f799" ] }, { "id" : "ITEM-2", "itemData" : { "DOI" : "1058-4838/2005/4002-0021", "ISSN" : "1464-3812", "author" : [ { "dropping-particle" : "", "family" : "Walker", "given" : "Jackie", "non-dropping-particle" : "", "parse-names" : false, "suffix" : "" }, { "dropping-particle" : "", "family" : "Sanchez", "given" : "Romeo", "non-dropping-particle" : "", "parse-names" : false, "suffix" : "" }, { "dropping-particle" : "", "family" : "Davids", "given" : "Julie", "non-dropping-particle" : "", "parse-names" : false, "suffix" : "" }, { "dropping-particle" : "", "family" : "Stevens", "given" : "Mel", "non-dropping-particle" : "", "parse-names" : false, "suffix" : "" }, { "dropping-particle" : "", "family" : "Whitehorn", "given" : "Laura", "non-dropping-particle" : "", "parse-names" : false, "suffix" : "" }, { "dropping-particle" : "", "family" : "Greenspan", "given" : "Judy", "non-dropping-particle" : "", "parse-names" : false, "suffix" : "" }, { "dropping-particle" : "", "family" : "Mealey", "given" : "Robert", "non-dropping-particle" : "", "parse-names" : false, "suffix" : "" } ], "container-title" : "Clinical Infectious Diseases", "id" : "ITEM-2", "issued" : { "date-parts" : [ [ "2005", "4" ] ] }, "page" : "319", "title" : "Is routine testing mandatory or voluntary?", "type" : "article-journal", "volume" : "40" }, "uris" : [ "http://www.mendeley.com/documents/?uuid=9895b790-ae3b-4394-add7-42c7de1f26fd" ] }, { "id" : "ITEM-3", "itemData" : { "ISBN" : "0149-2195", "ISSN" : "1545-861X", "PMID" : "23784013", "abstract" : "Fulton County Jail (FCJ) in Atlanta, Georgia, is one of the 50 largest jails in the nation, with an average daily census of 2,269 detainees. During January 1, 2011-March 15, 2012, FCJ implemented a demonstration project to integrate routine rapid human immunodeficiency virus (HIV) screening into the medical intake process. This report summarizes the results. Nearly 59% of persons booked (22,920 of 39,073) received an intake medical evaluation, and voluntary oral fluid HIV rapid screening was offered, except to those who disclosed a previous HIV diagnosis (473 [2.1%]) or were not able to provide consent. An HIV test was offered on 18,869 visits, and 12,141 HIV tests were conducted. All persons with a reactive result (120 [1.0%]) underwent confirmatory HIV testing unless they subsequently disclosed a previous HIV diagnosis. This project identified 52 persons with newly diagnosed HIV infection; 48 by rapid testing (0.4% of those tested) during the study period. All received medical care in the facility and referral for community services on release. Without this HIV screening project, these persons likely would have been diagnosed later in the course of their infection, resulting in delayed access to care and treatment, and possible transmission of HIV to their partners. Linkage to community services is critical, and coordination with the public health system and community-based organizations are essential to ensure access to HIV care and retention in treatment for persons with HIV released from jail.", "author" : [ { "dropping-particle" : "", "family" : "Centers for Disease Control and Prevention", "given" : "", "non-dropping-particle" : "", "parse-names" : false, "suffix" : "" } ], "container-title" : "MMWR. Morbidity and mortality weekly report", "id" : "ITEM-3", "issue" : "24", "issued" : { "date-parts" : [ [ "2013" ] ] }, "note" : "From Duplicate 1 (Routine HIV screening during intake medical evaluation at a county Jail - fulton county, Georgia, 2011-2012 - CDC; A.C., Spaulding; C.J., Bowden; B.I., Kim; M.C., Mann; L., Miller; G.R., Mustaafaa; R.P., Kyle; M., Leon; M.V., Mbaba; L.C., Messina; S., Hampton; R., Macgowan; L., Reid; A., Margolis)\n\nFrom Duplicate 2 (Routine HIV screening during intake medical evaluation at a County Jail - Fulton County, Georgia, 2011-2012. - CDC)\n\nLots of outcomes from different programmes reported. Limited information on C and M but should still be included.", "page" : "495-7", "title" : "Routine HIV screening during intake medical evaluation at a County Jail - Fulton County, Georgia, 2011-2012.", "type" : "article-journal", "volume" : "62" }, "uris" : [ "http://www.mendeley.com/documents/?uuid=23d6c639-3d71-468f-bee3-5ecbef624823" ] }, { "id" : "ITEM-4",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4", "issue" : "11", "issued" : { "date-parts" : [ [ "2009", "11", "25" ] ] }, "page" : "e7648", "title" : "Routine Opt-Out HIV Testing Strategies in a Female Jail Setting: A Prospective Controlled Trial", "type" : "article-journal", "volume" : "4" }, "uris" : [ "http://www.mendeley.com/documents/?uuid=9c066eef-8a8c-4e6b-9a0d-69c074a26ff4" ] }, { "id" : "ITEM-5",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5", "issue" : "11", "issued" : { "date-parts" : [ [ "2009", "11", "25" ] ] }, "page" : "e8056", "title" : "A Prospective Controlled Trial of Routine Opt-Out HIV Testing in a Men's Jail", "type" : "article-journal", "volume" : "4" }, "uris" : [ "http://www.mendeley.com/documents/?uuid=d8a73279-6a33-4de9-92a5-bb6b39358eac" ] }, { "id" : "ITEM-6",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6",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Centres for Disease Control and Prevention 2009; Jackie Walker et al. 2005; Centers for Disease Control and Prevention 2013; Kavasery, Maru, Cornman-Homonoff, et al. 2009; Kavasery, Maru, Sylla, et al. 2009; Sabharwal et al. 2010)", "plainTextFormattedCitation" : "(Centres for Disease Control and Prevention 2009; Jackie Walker et al. 2005; Centers for Disease Control and Prevention 2013; Kavasery, Maru, Cornman-Homonoff, et al. 2009; Kavasery, Maru, Sylla, et al. 2009; Sabharwal et al. 2010)", "previouslyFormattedCitation" : "[1,5,8,16,19,20]" }, "properties" : {  }, "schema" : "https://github.com/citation-style-language/schema/raw/master/csl-citation.json" }</w:instrText>
                                  </w:r>
                                  <w:r w:rsidRPr="004223E9">
                                    <w:rPr>
                                      <w:sz w:val="18"/>
                                    </w:rPr>
                                    <w:fldChar w:fldCharType="separate"/>
                                  </w:r>
                                  <w:r w:rsidRPr="00FE399A">
                                    <w:rPr>
                                      <w:noProof/>
                                      <w:sz w:val="18"/>
                                    </w:rPr>
                                    <w:t>(Centres for Disease Control and Prevention 2009; Jackie Walker et al. 2005; Centers for Disease Control and Prevention 2013; Kavasery, Maru, Cornman-Homonoff, et al. 2009; Kavasery, Maru, Sylla, et al. 2009; Sabharwal et al. 2010)</w:t>
                                  </w:r>
                                  <w:r w:rsidRPr="004223E9">
                                    <w:rPr>
                                      <w:sz w:val="18"/>
                                    </w:rPr>
                                    <w:fldChar w:fldCharType="end"/>
                                  </w:r>
                                  <w:r w:rsidRPr="004223E9">
                                    <w:rPr>
                                      <w:sz w:val="18"/>
                                    </w:rPr>
                                    <w:t>.</w:t>
                                  </w:r>
                                </w:p>
                              </w:tc>
                            </w:tr>
                            <w:tr w:rsidR="00D16074" w:rsidRPr="007647DC" w:rsidTr="00ED3039">
                              <w:trPr>
                                <w:trHeight w:val="558"/>
                              </w:trPr>
                              <w:tc>
                                <w:tcPr>
                                  <w:cnfStyle w:val="001000000000" w:firstRow="0" w:lastRow="0" w:firstColumn="1" w:lastColumn="0" w:oddVBand="0" w:evenVBand="0" w:oddHBand="0" w:evenHBand="0" w:firstRowFirstColumn="0" w:firstRowLastColumn="0" w:lastRowFirstColumn="0" w:lastRowLastColumn="0"/>
                                  <w:tcW w:w="1197" w:type="dxa"/>
                                  <w:vMerge/>
                                  <w:tcBorders>
                                    <w:bottom w:val="single" w:sz="4" w:space="0" w:color="auto"/>
                                  </w:tcBorders>
                                </w:tcPr>
                                <w:p w:rsidR="00D16074" w:rsidRDefault="00D16074">
                                  <w:pPr>
                                    <w:rPr>
                                      <w:sz w:val="18"/>
                                      <w:szCs w:val="18"/>
                                    </w:rPr>
                                  </w:pPr>
                                </w:p>
                              </w:tc>
                              <w:tc>
                                <w:tcPr>
                                  <w:tcW w:w="3901" w:type="dxa"/>
                                  <w:vMerge/>
                                  <w:tcBorders>
                                    <w:bottom w:val="single" w:sz="4" w:space="0" w:color="auto"/>
                                  </w:tcBorders>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p>
                              </w:tc>
                              <w:tc>
                                <w:tcPr>
                                  <w:tcW w:w="2127" w:type="dxa"/>
                                  <w:tcBorders>
                                    <w:bottom w:val="single" w:sz="4" w:space="0" w:color="auto"/>
                                  </w:tcBorders>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rPr>
                                  </w:pPr>
                                  <w:r w:rsidRPr="007541A1">
                                    <w:rPr>
                                      <w:i/>
                                      <w:sz w:val="18"/>
                                    </w:rPr>
                                    <w:t>Health worker fails to recognise inability to consent</w:t>
                                  </w:r>
                                </w:p>
                              </w:tc>
                              <w:tc>
                                <w:tcPr>
                                  <w:tcW w:w="1984" w:type="dxa"/>
                                  <w:tcBorders>
                                    <w:bottom w:val="single" w:sz="4" w:space="0" w:color="auto"/>
                                  </w:tcBorders>
                                </w:tcPr>
                                <w:p w:rsidR="00D16074" w:rsidRPr="007541A1"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Health worker believes it is okay to proceed</w:t>
                                  </w:r>
                                </w:p>
                              </w:tc>
                              <w:tc>
                                <w:tcPr>
                                  <w:tcW w:w="2552" w:type="dxa"/>
                                  <w:tcBorders>
                                    <w:bottom w:val="single" w:sz="4" w:space="0" w:color="auto"/>
                                  </w:tcBorders>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 xml:space="preserve">Prisoner offered a test, risking test uptake without informed consent. </w:t>
                                  </w:r>
                                </w:p>
                              </w:tc>
                              <w:tc>
                                <w:tcPr>
                                  <w:tcW w:w="4418" w:type="dxa"/>
                                  <w:vMerge/>
                                  <w:tcBorders>
                                    <w:bottom w:val="single" w:sz="4" w:space="0" w:color="auto"/>
                                  </w:tcBorders>
                                </w:tcPr>
                                <w:p w:rsidR="00D16074" w:rsidRPr="007647DC" w:rsidRDefault="00D16074">
                                  <w:pPr>
                                    <w:cnfStyle w:val="000000000000" w:firstRow="0" w:lastRow="0" w:firstColumn="0" w:lastColumn="0" w:oddVBand="0" w:evenVBand="0" w:oddHBand="0" w:evenHBand="0" w:firstRowFirstColumn="0" w:firstRowLastColumn="0" w:lastRowFirstColumn="0" w:lastRowLastColumn="0"/>
                                    <w:rPr>
                                      <w:sz w:val="18"/>
                                      <w:szCs w:val="18"/>
                                    </w:rPr>
                                  </w:pPr>
                                </w:p>
                              </w:tc>
                            </w:tr>
                            <w:tr w:rsidR="00D16074" w:rsidRPr="007647DC" w:rsidTr="00C473EB">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197" w:type="dxa"/>
                                  <w:vMerge w:val="restart"/>
                                  <w:tcBorders>
                                    <w:top w:val="single" w:sz="4" w:space="0" w:color="auto"/>
                                  </w:tcBorders>
                                </w:tcPr>
                                <w:p w:rsidR="00D16074" w:rsidRPr="006E605F" w:rsidRDefault="00D16074">
                                  <w:pPr>
                                    <w:rPr>
                                      <w:sz w:val="18"/>
                                      <w:szCs w:val="18"/>
                                    </w:rPr>
                                  </w:pPr>
                                  <w:r>
                                    <w:rPr>
                                      <w:sz w:val="18"/>
                                      <w:szCs w:val="18"/>
                                    </w:rPr>
                                    <w:t xml:space="preserve">Language barriers </w:t>
                                  </w:r>
                                </w:p>
                              </w:tc>
                              <w:tc>
                                <w:tcPr>
                                  <w:tcW w:w="3901" w:type="dxa"/>
                                  <w:vMerge w:val="restart"/>
                                  <w:tcBorders>
                                    <w:top w:val="single" w:sz="4" w:space="0" w:color="auto"/>
                                  </w:tcBorders>
                                </w:tcPr>
                                <w:p w:rsidR="00D16074" w:rsidRPr="007541A1" w:rsidRDefault="00D16074" w:rsidP="00B1233C">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Certain prisons, either in metropolitan areas or designated as immigration centres, have a high proportion of foreign nationals</w:t>
                                  </w:r>
                                  <w:r>
                                    <w:rPr>
                                      <w:i/>
                                      <w:sz w:val="18"/>
                                      <w:szCs w:val="18"/>
                                    </w:rPr>
                                    <w:t>,</w:t>
                                  </w:r>
                                  <w:r w:rsidRPr="007541A1">
                                    <w:rPr>
                                      <w:i/>
                                      <w:sz w:val="18"/>
                                      <w:szCs w:val="18"/>
                                    </w:rPr>
                                    <w:t xml:space="preserve"> complicating communication between health workers and prisoners</w:t>
                                  </w:r>
                                </w:p>
                              </w:tc>
                              <w:tc>
                                <w:tcPr>
                                  <w:tcW w:w="2127" w:type="dxa"/>
                                  <w:tcBorders>
                                    <w:top w:val="single" w:sz="4" w:space="0" w:color="auto"/>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rPr>
                                  </w:pPr>
                                  <w:r w:rsidRPr="007541A1">
                                    <w:rPr>
                                      <w:i/>
                                      <w:sz w:val="18"/>
                                    </w:rPr>
                                    <w:t>Translation service available</w:t>
                                  </w:r>
                                </w:p>
                              </w:tc>
                              <w:tc>
                                <w:tcPr>
                                  <w:tcW w:w="1984" w:type="dxa"/>
                                  <w:tcBorders>
                                    <w:top w:val="single" w:sz="4" w:space="0" w:color="auto"/>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 xml:space="preserve">Health worker able to offer testing </w:t>
                                  </w:r>
                                </w:p>
                              </w:tc>
                              <w:tc>
                                <w:tcPr>
                                  <w:tcW w:w="2552" w:type="dxa"/>
                                  <w:tcBorders>
                                    <w:top w:val="single" w:sz="4" w:space="0" w:color="auto"/>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Prisoner offered a test</w:t>
                                  </w:r>
                                </w:p>
                              </w:tc>
                              <w:tc>
                                <w:tcPr>
                                  <w:tcW w:w="4418" w:type="dxa"/>
                                  <w:vMerge w:val="restart"/>
                                  <w:tcBorders>
                                    <w:top w:val="single" w:sz="4" w:space="0" w:color="auto"/>
                                  </w:tcBorders>
                                </w:tcPr>
                                <w:p w:rsidR="00D16074" w:rsidRPr="004223E9" w:rsidRDefault="00D16074" w:rsidP="00086633">
                                  <w:pPr>
                                    <w:cnfStyle w:val="000000100000" w:firstRow="0" w:lastRow="0" w:firstColumn="0" w:lastColumn="0" w:oddVBand="0" w:evenVBand="0" w:oddHBand="1" w:evenHBand="0" w:firstRowFirstColumn="0" w:firstRowLastColumn="0" w:lastRowFirstColumn="0" w:lastRowLastColumn="0"/>
                                    <w:rPr>
                                      <w:b/>
                                      <w:sz w:val="18"/>
                                      <w:szCs w:val="18"/>
                                    </w:rPr>
                                  </w:pPr>
                                  <w:r w:rsidRPr="004223E9">
                                    <w:rPr>
                                      <w:b/>
                                      <w:sz w:val="18"/>
                                      <w:szCs w:val="18"/>
                                    </w:rPr>
                                    <w:fldChar w:fldCharType="begin" w:fldLock="1"/>
                                  </w:r>
                                  <w:r>
                                    <w:rPr>
                                      <w:b/>
                                      <w:sz w:val="18"/>
                                      <w:szCs w:val="18"/>
                                    </w:rPr>
                                    <w:instrText>ADDIN CSL_CITATION { "citationItems" : [ { "id" : "ITEM-1",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1",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2",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2",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Rumble et al. 2015; Sabharwal et al. 2010)", "plainTextFormattedCitation" : "(Rumble et al. 2015; Sabharwal et al. 2010)", "previouslyFormattedCitation" : "[18,19]" }, "properties" : {  }, "schema" : "https://github.com/citation-style-language/schema/raw/master/csl-citation.json" }</w:instrText>
                                  </w:r>
                                  <w:r w:rsidRPr="004223E9">
                                    <w:rPr>
                                      <w:b/>
                                      <w:sz w:val="18"/>
                                      <w:szCs w:val="18"/>
                                    </w:rPr>
                                    <w:fldChar w:fldCharType="separate"/>
                                  </w:r>
                                  <w:r w:rsidRPr="00FE399A">
                                    <w:rPr>
                                      <w:noProof/>
                                      <w:sz w:val="18"/>
                                      <w:szCs w:val="18"/>
                                    </w:rPr>
                                    <w:t>(Rumble et al. 2015; Sabharwal et al. 2010)</w:t>
                                  </w:r>
                                  <w:r w:rsidRPr="004223E9">
                                    <w:rPr>
                                      <w:b/>
                                      <w:sz w:val="18"/>
                                      <w:szCs w:val="18"/>
                                    </w:rPr>
                                    <w:fldChar w:fldCharType="end"/>
                                  </w:r>
                                  <w:r w:rsidRPr="004223E9">
                                    <w:rPr>
                                      <w:b/>
                                      <w:sz w:val="18"/>
                                      <w:szCs w:val="18"/>
                                    </w:rPr>
                                    <w:t>.</w:t>
                                  </w:r>
                                </w:p>
                                <w:p w:rsidR="00D16074" w:rsidRDefault="00D16074">
                                  <w:pPr>
                                    <w:cnfStyle w:val="000000100000" w:firstRow="0" w:lastRow="0" w:firstColumn="0" w:lastColumn="0" w:oddVBand="0" w:evenVBand="0" w:oddHBand="1" w:evenHBand="0" w:firstRowFirstColumn="0" w:firstRowLastColumn="0" w:lastRowFirstColumn="0" w:lastRowLastColumn="0"/>
                                    <w:rPr>
                                      <w:i/>
                                      <w:sz w:val="18"/>
                                      <w:szCs w:val="18"/>
                                    </w:rPr>
                                  </w:pPr>
                                </w:p>
                              </w:tc>
                            </w:tr>
                            <w:tr w:rsidR="00D16074" w:rsidRPr="007647DC" w:rsidTr="00C473EB">
                              <w:trPr>
                                <w:trHeight w:val="558"/>
                              </w:trPr>
                              <w:tc>
                                <w:tcPr>
                                  <w:cnfStyle w:val="001000000000" w:firstRow="0" w:lastRow="0" w:firstColumn="1" w:lastColumn="0" w:oddVBand="0" w:evenVBand="0" w:oddHBand="0" w:evenHBand="0" w:firstRowFirstColumn="0" w:firstRowLastColumn="0" w:lastRowFirstColumn="0" w:lastRowLastColumn="0"/>
                                  <w:tcW w:w="1197" w:type="dxa"/>
                                  <w:vMerge/>
                                  <w:tcBorders>
                                    <w:bottom w:val="single" w:sz="4" w:space="0" w:color="auto"/>
                                  </w:tcBorders>
                                  <w:shd w:val="clear" w:color="auto" w:fill="FFFFFF" w:themeFill="background1"/>
                                </w:tcPr>
                                <w:p w:rsidR="00D16074" w:rsidRDefault="00D16074">
                                  <w:pPr>
                                    <w:rPr>
                                      <w:sz w:val="18"/>
                                      <w:szCs w:val="18"/>
                                    </w:rPr>
                                  </w:pPr>
                                </w:p>
                              </w:tc>
                              <w:tc>
                                <w:tcPr>
                                  <w:tcW w:w="3901" w:type="dxa"/>
                                  <w:vMerge/>
                                  <w:tcBorders>
                                    <w:bottom w:val="single" w:sz="4" w:space="0" w:color="auto"/>
                                  </w:tcBorders>
                                  <w:shd w:val="clear" w:color="auto" w:fill="FFFFFF" w:themeFill="background1"/>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p>
                              </w:tc>
                              <w:tc>
                                <w:tcPr>
                                  <w:tcW w:w="2127" w:type="dxa"/>
                                  <w:tcBorders>
                                    <w:bottom w:val="single" w:sz="4" w:space="0" w:color="auto"/>
                                  </w:tcBorders>
                                  <w:shd w:val="clear" w:color="auto" w:fill="FFFFFF" w:themeFill="background1"/>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rPr>
                                  </w:pPr>
                                  <w:r w:rsidRPr="007541A1">
                                    <w:rPr>
                                      <w:i/>
                                      <w:sz w:val="18"/>
                                    </w:rPr>
                                    <w:t>Translation service not available</w:t>
                                  </w:r>
                                </w:p>
                              </w:tc>
                              <w:tc>
                                <w:tcPr>
                                  <w:tcW w:w="1984" w:type="dxa"/>
                                  <w:tcBorders>
                                    <w:bottom w:val="single" w:sz="4" w:space="0" w:color="auto"/>
                                  </w:tcBorders>
                                  <w:shd w:val="clear" w:color="auto" w:fill="FFFFFF" w:themeFill="background1"/>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Health worker unable to offer testing</w:t>
                                  </w:r>
                                </w:p>
                              </w:tc>
                              <w:tc>
                                <w:tcPr>
                                  <w:tcW w:w="2552" w:type="dxa"/>
                                  <w:tcBorders>
                                    <w:bottom w:val="single" w:sz="4" w:space="0" w:color="auto"/>
                                  </w:tcBorders>
                                  <w:shd w:val="clear" w:color="auto" w:fill="FFFFFF" w:themeFill="background1"/>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Prisoner not offered a test</w:t>
                                  </w:r>
                                  <w:r>
                                    <w:rPr>
                                      <w:i/>
                                      <w:sz w:val="18"/>
                                      <w:szCs w:val="18"/>
                                    </w:rPr>
                                    <w:t xml:space="preserve"> (see re-booking theory)</w:t>
                                  </w:r>
                                </w:p>
                              </w:tc>
                              <w:tc>
                                <w:tcPr>
                                  <w:tcW w:w="4418" w:type="dxa"/>
                                  <w:vMerge/>
                                  <w:tcBorders>
                                    <w:bottom w:val="single" w:sz="4" w:space="0" w:color="auto"/>
                                  </w:tcBorders>
                                  <w:shd w:val="clear" w:color="auto" w:fill="F2F2F2" w:themeFill="background1" w:themeFillShade="F2"/>
                                </w:tcPr>
                                <w:p w:rsidR="00D16074" w:rsidRPr="007647DC" w:rsidRDefault="00D16074">
                                  <w:pPr>
                                    <w:cnfStyle w:val="000000000000" w:firstRow="0" w:lastRow="0" w:firstColumn="0" w:lastColumn="0" w:oddVBand="0" w:evenVBand="0" w:oddHBand="0" w:evenHBand="0" w:firstRowFirstColumn="0" w:firstRowLastColumn="0" w:lastRowFirstColumn="0" w:lastRowLastColumn="0"/>
                                    <w:rPr>
                                      <w:sz w:val="18"/>
                                      <w:szCs w:val="18"/>
                                    </w:rPr>
                                  </w:pPr>
                                </w:p>
                              </w:tc>
                            </w:tr>
                            <w:tr w:rsidR="00D16074" w:rsidRPr="007647DC" w:rsidTr="00294AD1">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197" w:type="dxa"/>
                                  <w:vMerge w:val="restart"/>
                                  <w:tcBorders>
                                    <w:top w:val="single" w:sz="4" w:space="0" w:color="auto"/>
                                  </w:tcBorders>
                                </w:tcPr>
                                <w:p w:rsidR="00D16074" w:rsidRDefault="00D16074">
                                  <w:pPr>
                                    <w:rPr>
                                      <w:sz w:val="18"/>
                                      <w:szCs w:val="18"/>
                                    </w:rPr>
                                  </w:pPr>
                                  <w:r>
                                    <w:rPr>
                                      <w:sz w:val="18"/>
                                      <w:szCs w:val="18"/>
                                    </w:rPr>
                                    <w:t xml:space="preserve">Prioritisation of security </w:t>
                                  </w:r>
                                </w:p>
                              </w:tc>
                              <w:tc>
                                <w:tcPr>
                                  <w:tcW w:w="3901" w:type="dxa"/>
                                  <w:vMerge w:val="restart"/>
                                  <w:tcBorders>
                                    <w:top w:val="single" w:sz="4" w:space="0" w:color="auto"/>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 xml:space="preserve">Prison officers have a challenging role and budget cuts have left </w:t>
                                  </w:r>
                                  <w:r>
                                    <w:rPr>
                                      <w:i/>
                                      <w:sz w:val="18"/>
                                      <w:szCs w:val="18"/>
                                    </w:rPr>
                                    <w:t xml:space="preserve">them </w:t>
                                  </w:r>
                                  <w:r w:rsidRPr="007541A1">
                                    <w:rPr>
                                      <w:i/>
                                      <w:sz w:val="18"/>
                                      <w:szCs w:val="18"/>
                                    </w:rPr>
                                    <w:t>short staffed</w:t>
                                  </w:r>
                                </w:p>
                              </w:tc>
                              <w:tc>
                                <w:tcPr>
                                  <w:tcW w:w="2127" w:type="dxa"/>
                                  <w:tcBorders>
                                    <w:top w:val="single" w:sz="4" w:space="0" w:color="auto"/>
                                    <w:bottom w:val="single" w:sz="4" w:space="0" w:color="BFBFBF" w:themeColor="background1" w:themeShade="BF"/>
                                  </w:tcBorders>
                                </w:tcPr>
                                <w:p w:rsidR="00D16074" w:rsidRPr="007541A1" w:rsidRDefault="00D16074" w:rsidP="00086633">
                                  <w:pPr>
                                    <w:cnfStyle w:val="000000100000" w:firstRow="0" w:lastRow="0" w:firstColumn="0" w:lastColumn="0" w:oddVBand="0" w:evenVBand="0" w:oddHBand="1" w:evenHBand="0" w:firstRowFirstColumn="0" w:firstRowLastColumn="0" w:lastRowFirstColumn="0" w:lastRowLastColumn="0"/>
                                    <w:rPr>
                                      <w:i/>
                                      <w:sz w:val="18"/>
                                    </w:rPr>
                                  </w:pPr>
                                  <w:r w:rsidRPr="007541A1">
                                    <w:rPr>
                                      <w:i/>
                                      <w:sz w:val="18"/>
                                    </w:rPr>
                                    <w:t>Requirement of officers to bring prisoners to clinic</w:t>
                                  </w:r>
                                </w:p>
                              </w:tc>
                              <w:tc>
                                <w:tcPr>
                                  <w:tcW w:w="1984" w:type="dxa"/>
                                  <w:tcBorders>
                                    <w:top w:val="single" w:sz="4" w:space="0" w:color="auto"/>
                                    <w:bottom w:val="single" w:sz="4" w:space="0" w:color="BFBFBF" w:themeColor="background1" w:themeShade="BF"/>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Prioritisation of security processes over transportation</w:t>
                                  </w:r>
                                </w:p>
                              </w:tc>
                              <w:tc>
                                <w:tcPr>
                                  <w:tcW w:w="2552" w:type="dxa"/>
                                  <w:tcBorders>
                                    <w:top w:val="single" w:sz="4" w:space="0" w:color="auto"/>
                                    <w:bottom w:val="single" w:sz="4" w:space="0" w:color="BFBFBF" w:themeColor="background1" w:themeShade="BF"/>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 xml:space="preserve">Proportion of prisoners do </w:t>
                                  </w:r>
                                  <w:r w:rsidRPr="007541A1">
                                    <w:rPr>
                                      <w:i/>
                                      <w:sz w:val="18"/>
                                      <w:szCs w:val="18"/>
                                    </w:rPr>
                                    <w:t>not arrive at clinic to be offered a test</w:t>
                                  </w:r>
                                  <w:r>
                                    <w:rPr>
                                      <w:i/>
                                      <w:sz w:val="18"/>
                                      <w:szCs w:val="18"/>
                                    </w:rPr>
                                    <w:t xml:space="preserve"> (see re-booking theory)</w:t>
                                  </w:r>
                                </w:p>
                              </w:tc>
                              <w:tc>
                                <w:tcPr>
                                  <w:tcW w:w="4418" w:type="dxa"/>
                                  <w:vMerge w:val="restart"/>
                                  <w:tcBorders>
                                    <w:top w:val="single" w:sz="4" w:space="0" w:color="auto"/>
                                  </w:tcBorders>
                                </w:tcPr>
                                <w:p w:rsidR="00D16074" w:rsidRPr="004223E9" w:rsidRDefault="00D16074" w:rsidP="007541A1">
                                  <w:pPr>
                                    <w:cnfStyle w:val="000000100000" w:firstRow="0" w:lastRow="0" w:firstColumn="0" w:lastColumn="0" w:oddVBand="0" w:evenVBand="0" w:oddHBand="1" w:evenHBand="0" w:firstRowFirstColumn="0" w:firstRowLastColumn="0" w:lastRowFirstColumn="0" w:lastRowLastColumn="0"/>
                                    <w:rPr>
                                      <w:sz w:val="18"/>
                                      <w:lang w:val="fr-FR"/>
                                    </w:rPr>
                                  </w:pPr>
                                  <w:r w:rsidRPr="004223E9">
                                    <w:rPr>
                                      <w:sz w:val="18"/>
                                    </w:rPr>
                                    <w:fldChar w:fldCharType="begin" w:fldLock="1"/>
                                  </w:r>
                                  <w:r>
                                    <w:rPr>
                                      <w:sz w:val="18"/>
                                    </w:rPr>
                                    <w:instrText>ADDIN CSL_CITATION { "citationItems" : [ { "id" : "ITEM-1", "itemData" : { "ISBN" : "9780494583463", "author" : [ { "dropping-particle" : "", "family" : "Rice", "given" : "Dana", "non-dropping-particle" : "", "parse-names" : false, "suffix" : "" } ], "id" : "ITEM-1", "issued" : { "date-parts" : [ [ "2010" ] ] }, "publisher" : "Boston University", "title" : "Design, implementation and evaluation of a jail-based HIV screening program", "type" : "thesis" }, "uris" : [ "http://www.mendeley.com/documents/?uuid=9c9c2a56-4bd9-48b0-a909-63df27da364c" ] }, { "id" : "ITEM-2", "itemData" : { "DOI" : "10.1177/00333549161310S215", "ISSN" : "0033-3549", "abstract" : "Objective. We evaluated a hepatitis C virus (HCV) testing and linkage-to-care post-release program among detainees of small- to medium-sized jails in North Carolina and South Carolina as part of the Hepatitis Testing and Linkage to Care initiative. Methods. An HCV testing and linkage-to-care program was implemented in selected jails in North Carolina and South Carolina from December 2012 to March 2014. Health-care workers not affiliated with the jails conducted HCV antibody (anti-HCV) and HCV ribonucleic acid (RNA) testing and linkage-to-care activities. The North Carolina jail provided universal opt-out testing for HCV; South Carolina jails initially targeted high-risk individuals before expanding to routine testing. Results. Of 669 detainees tested for HCV in North Carolina, 88 (13.2%) tested anti-HCV positive, of whom 81 (92.0%) received an HCV RNA test, 66 (81.5%) of whom tested HCV RNA positive (i.e., currently infected). Of the 66 detainees with current HCV infection, 18 were referred to HCV medical care post-release and 10 attended their first appointment. Of 224 detainees tested for HCV in South Carolina, 18 (8.0%) tested anti-HCV positive, of whom 13 received an HCV RNA test. Nine of 13 detainees tested HCV RNA positive, seven detainees were referred to post-release medical care, and two detainees attended their first appointment. Overall, 106 of 893 (11.9%) detainees were anti-HCV positive. Conclusion. This study demonstrated that HCV testing, identification of infection, and linkage to care are feasible among jail populations. The rate of anti-HCV positivity was lower than that found in national studies of incarcerated populations, suggesting that HCV infection prevalence in jails may vary across U.S. states or regions., Copyright \u00a9 2016 Association of Schools and Programs of Public Health.", "author" : [ { "dropping-particle" : "", "family" : "Schoenbachler", "given" : "Ben T.", "non-dropping-particle" : "", "parse-names" : false, "suffix" : "" }, { "dropping-particle" : "", "family" : "Smith", "given" : "Bryce D.", "non-dropping-particle" : "", "parse-names" : false, "suffix" : "" }, { "dropping-particle" : "", "family" : "Se\u00f1a", "given" : "Arlene C", "non-dropping-particle" : "", "parse-names" : false, "suffix" : "" }, { "dropping-particle" : "", "family" : "Hilton", "given" : "Alison", "non-dropping-particle" : "", "parse-names" : false, "suffix" : "" }, { "dropping-particle" : "", "family" : "Bachman", "given" : "Sallie", "non-dropping-particle" : "", "parse-names" : false, "suffix" : "" }, { "dropping-particle" : "", "family" : "Lunda", "given" : "Mulamba", "non-dropping-particle" : "", "parse-names" : false, "suffix" : "" }, { "dropping-particle" : "", "family" : "Spaulding", "given" : "Anne C.", "non-dropping-particle" : "", "parse-names" : false, "suffix" : "" } ], "container-title" : "Public Health Reports", "id" : "ITEM-2", "issue" : "2_suppl", "issued" : { "date-parts" : [ [ "2016", "5" ] ] }, "page" : "98-104", "title" : "Hepatitis C Virus Testing and Linkage to Care in North Carolina and South Carolina Jails, 2012\u20132014", "type" : "article-journal", "volume" : "131" }, "uris" : [ "http://www.mendeley.com/documents/?uuid=831c180f-91d4-4f14-b5aa-c7f2b95ce438" ] }, { "id" : "ITEM-3", "itemData" : { "author" : [ { "dropping-particle" : "", "family" : "Peter", "given" : "Patricia", "non-dropping-particle" : "", "parse-names" : false, "suffix" : "" } ], "id" : "ITEM-3", "issued" : { "date-parts" : [ [ "2009" ] ] }, "publisher" : "Walden University", "title" : "Impact of opt-out and opt-in HIV testing and education program on discovering HIV in jail populations", "type" : "thesis" }, "uris" : [ "http://www.mendeley.com/documents/?uuid=a64d9c53-0af7-4ca1-8705-3db39d108459" ] }, { "id" : "ITEM-4",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4",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id" : "ITEM-5", "itemData" : { "DOI" : "10.1111/jocn.13489", "ISSN" : "13652702", "PMID" : "27486922", "abstract" : "AIMS AND OBJECTIVES To explore the views of prison officers in an English category B male prison about people in prison being tested and treated for hepatitis C. BACKGROUND Hepatitis C testing and treatment in English prisons remains low with the reasons being poorly understood. Prison officers are in continuous contact with prisoners so might observe factors that may influence people in prisons' choice in whether to accept hepatitis C testing and treatment. DESIGN A qualitative design within an interpretative framework was employed. METHODS Semi-structured interviews were conducted with 10 prison officers at an English male category B prison. The interviews were audio-recorded and transcribed at the prison. RESULTS Four themes emerged: Safeguarding; Stigma; Confidentiality and Education. Hepatitis C testing and treatment was supported in principle but if a person in prison poses a threat to the overall security of a prison any health issues that are not immediately life threatening will be overridden, irrespective of the financial or health consequences. The prison officers respected people in prisons' confidentiality regarding health matters but this could be compromised during violent incidents. All of the prison officers displayed limited knowledge about hepatitis C. CONCLUSIONS This qualitative enquiry illustrates that prison security transcends health. This suggests that health providers may need to offer greater flexibility and collaboration across the network of National Health Service hospitals in order to maintain continuity in treatment if a prisoner is moved to a different establishment or liberated. This article is protected by copyright. All rights reserved.", "author" : [ { "dropping-particle" : "", "family" : "Jack", "given" : "Kathryn", "non-dropping-particle" : "", "parse-names" : false, "suffix" : "" }, { "dropping-particle" : "", "family" : "Islip", "given" : "Natalie", "non-dropping-particle" : "", "parse-names" : false, "suffix" : "" }, { "dropping-particle" : "", "family" : "Linsley", "given" : "Paul", "non-dropping-particle" : "", "parse-names" : false, "suffix" : "" }, { "dropping-particle" : "", "family" : "Thomson", "given" : "Brian", "non-dropping-particle" : "", "parse-names" : false, "suffix" : "" }, { "dropping-particle" : "", "family" : "Patterson", "given" : "Anne", "non-dropping-particle" : "", "parse-names" : false, "suffix" : "" } ], "container-title" : "Journal of Clinical Nursing", "id" : "ITEM-5", "issue" : "13-14", "issued" : { "date-parts" : [ [ "2017" ] ] }, "page" : "1861-1868", "title" : "Prison officers\u2019 views about hepatitis C testing and treatment: a qualitative enquiry", "type" : "article-journal", "volume" : "26" }, "uris" : [ "http://www.mendeley.com/documents/?uuid=72ab18df-80db-4f5e-b54c-56377a2ab819" ] }, { "id" : "ITEM-6",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6",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Rice 2010; Schoenbachler et al. 2016; Peter 2009; Cole et al. 2014; Jack et al. 2017; Sabharwal et al. 2010)", "plainTextFormattedCitation" : "(Rice 2010; Schoenbachler et al. 2016; Peter 2009; Cole et al. 2014; Jack et al. 2017; Sabharwal et al. 2010)", "previouslyFormattedCitation" : "[6,7,11,14,19,21]" }, "properties" : {  }, "schema" : "https://github.com/citation-style-language/schema/raw/master/csl-citation.json" }</w:instrText>
                                  </w:r>
                                  <w:r w:rsidRPr="004223E9">
                                    <w:rPr>
                                      <w:sz w:val="18"/>
                                    </w:rPr>
                                    <w:fldChar w:fldCharType="separate"/>
                                  </w:r>
                                  <w:r w:rsidRPr="00FE399A">
                                    <w:rPr>
                                      <w:noProof/>
                                      <w:sz w:val="18"/>
                                      <w:lang w:val="fr-FR"/>
                                    </w:rPr>
                                    <w:t>(Rice 2010; Schoenbachler et al. 2016; Peter 2009; Cole et al. 2014; Jack et al. 2017; Sabharwal et al. 2010)</w:t>
                                  </w:r>
                                  <w:r w:rsidRPr="004223E9">
                                    <w:rPr>
                                      <w:sz w:val="18"/>
                                    </w:rPr>
                                    <w:fldChar w:fldCharType="end"/>
                                  </w:r>
                                  <w:r w:rsidRPr="004223E9">
                                    <w:rPr>
                                      <w:sz w:val="18"/>
                                      <w:lang w:val="fr-FR"/>
                                    </w:rPr>
                                    <w:t>.</w:t>
                                  </w:r>
                                </w:p>
                                <w:p w:rsidR="00D16074" w:rsidRPr="007647DC" w:rsidRDefault="00D16074">
                                  <w:pPr>
                                    <w:cnfStyle w:val="000000100000" w:firstRow="0" w:lastRow="0" w:firstColumn="0" w:lastColumn="0" w:oddVBand="0" w:evenVBand="0" w:oddHBand="1" w:evenHBand="0" w:firstRowFirstColumn="0" w:firstRowLastColumn="0" w:lastRowFirstColumn="0" w:lastRowLastColumn="0"/>
                                    <w:rPr>
                                      <w:sz w:val="18"/>
                                      <w:szCs w:val="18"/>
                                    </w:rPr>
                                  </w:pPr>
                                </w:p>
                              </w:tc>
                            </w:tr>
                            <w:tr w:rsidR="00D16074" w:rsidRPr="007647DC" w:rsidTr="00294AD1">
                              <w:trPr>
                                <w:trHeight w:val="558"/>
                              </w:trPr>
                              <w:tc>
                                <w:tcPr>
                                  <w:cnfStyle w:val="001000000000" w:firstRow="0" w:lastRow="0" w:firstColumn="1" w:lastColumn="0" w:oddVBand="0" w:evenVBand="0" w:oddHBand="0" w:evenHBand="0" w:firstRowFirstColumn="0" w:firstRowLastColumn="0" w:lastRowFirstColumn="0" w:lastRowLastColumn="0"/>
                                  <w:tcW w:w="1197" w:type="dxa"/>
                                  <w:vMerge/>
                                  <w:tcBorders>
                                    <w:bottom w:val="single" w:sz="4" w:space="0" w:color="auto"/>
                                  </w:tcBorders>
                                  <w:shd w:val="clear" w:color="auto" w:fill="FFFFFF" w:themeFill="background1"/>
                                </w:tcPr>
                                <w:p w:rsidR="00D16074" w:rsidRDefault="00D16074">
                                  <w:pPr>
                                    <w:rPr>
                                      <w:sz w:val="18"/>
                                      <w:szCs w:val="18"/>
                                    </w:rPr>
                                  </w:pPr>
                                </w:p>
                              </w:tc>
                              <w:tc>
                                <w:tcPr>
                                  <w:tcW w:w="3901" w:type="dxa"/>
                                  <w:vMerge/>
                                  <w:tcBorders>
                                    <w:bottom w:val="single" w:sz="4" w:space="0" w:color="auto"/>
                                  </w:tcBorders>
                                  <w:shd w:val="clear" w:color="auto" w:fill="FFFFFF" w:themeFill="background1"/>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p>
                              </w:tc>
                              <w:tc>
                                <w:tcPr>
                                  <w:tcW w:w="2127" w:type="dxa"/>
                                  <w:tcBorders>
                                    <w:top w:val="single" w:sz="4" w:space="0" w:color="BFBFBF" w:themeColor="background1" w:themeShade="BF"/>
                                    <w:bottom w:val="single" w:sz="4" w:space="0" w:color="auto"/>
                                  </w:tcBorders>
                                  <w:shd w:val="clear" w:color="auto" w:fill="FFFFFF" w:themeFill="background1"/>
                                </w:tcPr>
                                <w:p w:rsidR="00D16074" w:rsidRPr="007541A1" w:rsidRDefault="00D16074" w:rsidP="00086633">
                                  <w:pPr>
                                    <w:cnfStyle w:val="000000000000" w:firstRow="0" w:lastRow="0" w:firstColumn="0" w:lastColumn="0" w:oddVBand="0" w:evenVBand="0" w:oddHBand="0" w:evenHBand="0" w:firstRowFirstColumn="0" w:firstRowLastColumn="0" w:lastRowFirstColumn="0" w:lastRowLastColumn="0"/>
                                    <w:rPr>
                                      <w:i/>
                                      <w:sz w:val="18"/>
                                    </w:rPr>
                                  </w:pPr>
                                  <w:r>
                                    <w:rPr>
                                      <w:i/>
                                      <w:sz w:val="18"/>
                                    </w:rPr>
                                    <w:t>Prisoners free to move to clinic unaccompanied (“free-flow”)</w:t>
                                  </w:r>
                                </w:p>
                              </w:tc>
                              <w:tc>
                                <w:tcPr>
                                  <w:tcW w:w="1984" w:type="dxa"/>
                                  <w:tcBorders>
                                    <w:top w:val="single" w:sz="4" w:space="0" w:color="BFBFBF" w:themeColor="background1" w:themeShade="BF"/>
                                    <w:bottom w:val="single" w:sz="4" w:space="0" w:color="auto"/>
                                  </w:tcBorders>
                                  <w:shd w:val="clear" w:color="auto" w:fill="FFFFFF" w:themeFill="background1"/>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Prisoners that wish to attend the clinic are not reliant on anyone else to supervise them</w:t>
                                  </w:r>
                                </w:p>
                              </w:tc>
                              <w:tc>
                                <w:tcPr>
                                  <w:tcW w:w="2552" w:type="dxa"/>
                                  <w:tcBorders>
                                    <w:top w:val="single" w:sz="4" w:space="0" w:color="BFBFBF" w:themeColor="background1" w:themeShade="BF"/>
                                    <w:bottom w:val="single" w:sz="4" w:space="0" w:color="auto"/>
                                  </w:tcBorders>
                                  <w:shd w:val="clear" w:color="auto" w:fill="FFFFFF" w:themeFill="background1"/>
                                </w:tcPr>
                                <w:p w:rsidR="00D16074" w:rsidRDefault="00D16074">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Those prisoners that wish to attend the clinic, arrive to be offered a test</w:t>
                                  </w:r>
                                </w:p>
                              </w:tc>
                              <w:tc>
                                <w:tcPr>
                                  <w:tcW w:w="4418" w:type="dxa"/>
                                  <w:vMerge/>
                                  <w:tcBorders>
                                    <w:bottom w:val="single" w:sz="4" w:space="0" w:color="auto"/>
                                  </w:tcBorders>
                                  <w:shd w:val="clear" w:color="auto" w:fill="FFFFFF" w:themeFill="background1"/>
                                </w:tcPr>
                                <w:p w:rsidR="00D16074" w:rsidRPr="004223E9" w:rsidRDefault="00D16074" w:rsidP="007541A1">
                                  <w:pPr>
                                    <w:cnfStyle w:val="000000000000" w:firstRow="0" w:lastRow="0" w:firstColumn="0" w:lastColumn="0" w:oddVBand="0" w:evenVBand="0" w:oddHBand="0" w:evenHBand="0" w:firstRowFirstColumn="0" w:firstRowLastColumn="0" w:lastRowFirstColumn="0" w:lastRowLastColumn="0"/>
                                    <w:rPr>
                                      <w:sz w:val="18"/>
                                    </w:rPr>
                                  </w:pPr>
                                </w:p>
                              </w:tc>
                            </w:tr>
                            <w:tr w:rsidR="00D16074" w:rsidRPr="007647DC" w:rsidTr="00C473EB">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197" w:type="dxa"/>
                                  <w:tcBorders>
                                    <w:top w:val="single" w:sz="4" w:space="0" w:color="auto"/>
                                    <w:bottom w:val="single" w:sz="4" w:space="0" w:color="BFBFBF" w:themeColor="background1" w:themeShade="BF"/>
                                  </w:tcBorders>
                                </w:tcPr>
                                <w:p w:rsidR="00D16074" w:rsidRDefault="00D16074">
                                  <w:pPr>
                                    <w:rPr>
                                      <w:sz w:val="18"/>
                                      <w:szCs w:val="18"/>
                                    </w:rPr>
                                  </w:pPr>
                                  <w:r>
                                    <w:rPr>
                                      <w:sz w:val="18"/>
                                      <w:szCs w:val="18"/>
                                    </w:rPr>
                                    <w:t>Institutional scramble</w:t>
                                  </w:r>
                                </w:p>
                              </w:tc>
                              <w:tc>
                                <w:tcPr>
                                  <w:tcW w:w="3901" w:type="dxa"/>
                                  <w:tcBorders>
                                    <w:top w:val="single" w:sz="4" w:space="0" w:color="auto"/>
                                    <w:bottom w:val="single" w:sz="4" w:space="0" w:color="BFBFBF" w:themeColor="background1" w:themeShade="BF"/>
                                  </w:tcBorders>
                                </w:tcPr>
                                <w:p w:rsidR="00D16074" w:rsidRPr="007647DC" w:rsidRDefault="00D16074">
                                  <w:pPr>
                                    <w:cnfStyle w:val="000000100000" w:firstRow="0" w:lastRow="0" w:firstColumn="0" w:lastColumn="0" w:oddVBand="0" w:evenVBand="0" w:oddHBand="1" w:evenHBand="0" w:firstRowFirstColumn="0" w:firstRowLastColumn="0" w:lastRowFirstColumn="0" w:lastRowLastColumn="0"/>
                                    <w:rPr>
                                      <w:sz w:val="18"/>
                                      <w:szCs w:val="18"/>
                                    </w:rPr>
                                  </w:pPr>
                                  <w:r w:rsidRPr="004223E9">
                                    <w:rPr>
                                      <w:i/>
                                      <w:sz w:val="18"/>
                                      <w:szCs w:val="18"/>
                                    </w:rPr>
                                    <w:t>Access to a prisoner is often reduced, once they are moved from the induction wing, as they are harder to physically locate within the wider prison population</w:t>
                                  </w:r>
                                  <w:r>
                                    <w:rPr>
                                      <w:i/>
                                      <w:sz w:val="18"/>
                                      <w:szCs w:val="18"/>
                                    </w:rPr>
                                    <w:t xml:space="preserve">. </w:t>
                                  </w:r>
                                  <w:r w:rsidRPr="004223E9">
                                    <w:rPr>
                                      <w:i/>
                                      <w:sz w:val="18"/>
                                      <w:szCs w:val="18"/>
                                    </w:rPr>
                                    <w:t>This encourages an institutional scramble in the first few days of incarceration, with NGO’s, Chaplaincy, Immigration, Courts and Healthcare all vying to engage prisoners</w:t>
                                  </w:r>
                                  <w:r>
                                    <w:rPr>
                                      <w:i/>
                                      <w:sz w:val="18"/>
                                      <w:szCs w:val="18"/>
                                    </w:rPr>
                                    <w:t>.</w:t>
                                  </w:r>
                                </w:p>
                              </w:tc>
                              <w:tc>
                                <w:tcPr>
                                  <w:tcW w:w="2127" w:type="dxa"/>
                                  <w:tcBorders>
                                    <w:top w:val="single" w:sz="4" w:space="0" w:color="auto"/>
                                    <w:bottom w:val="single" w:sz="4" w:space="0" w:color="BFBFBF" w:themeColor="background1" w:themeShade="BF"/>
                                  </w:tcBorders>
                                </w:tcPr>
                                <w:p w:rsidR="00D16074" w:rsidRDefault="00D16074" w:rsidP="00086633">
                                  <w:pPr>
                                    <w:cnfStyle w:val="000000100000" w:firstRow="0" w:lastRow="0" w:firstColumn="0" w:lastColumn="0" w:oddVBand="0" w:evenVBand="0" w:oddHBand="1" w:evenHBand="0" w:firstRowFirstColumn="0" w:firstRowLastColumn="0" w:lastRowFirstColumn="0" w:lastRowLastColumn="0"/>
                                    <w:rPr>
                                      <w:i/>
                                      <w:sz w:val="18"/>
                                    </w:rPr>
                                  </w:pPr>
                                  <w:r>
                                    <w:rPr>
                                      <w:i/>
                                      <w:sz w:val="18"/>
                                    </w:rPr>
                                    <w:t>Requirement to engage prisoner for testing early</w:t>
                                  </w:r>
                                </w:p>
                              </w:tc>
                              <w:tc>
                                <w:tcPr>
                                  <w:tcW w:w="1984" w:type="dxa"/>
                                  <w:tcBorders>
                                    <w:top w:val="single" w:sz="4" w:space="0" w:color="auto"/>
                                    <w:bottom w:val="single" w:sz="4" w:space="0" w:color="BFBFBF" w:themeColor="background1" w:themeShade="BF"/>
                                  </w:tcBorders>
                                </w:tcPr>
                                <w:p w:rsidR="00D16074"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N/A</w:t>
                                  </w:r>
                                </w:p>
                              </w:tc>
                              <w:tc>
                                <w:tcPr>
                                  <w:tcW w:w="2552" w:type="dxa"/>
                                  <w:tcBorders>
                                    <w:top w:val="single" w:sz="4" w:space="0" w:color="auto"/>
                                    <w:bottom w:val="single" w:sz="4" w:space="0" w:color="BFBFBF" w:themeColor="background1" w:themeShade="BF"/>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Proportion of prisoners not accessible, as being seen by another organisation, and therefore not offered a test (see re-booking theory)</w:t>
                                  </w:r>
                                </w:p>
                              </w:tc>
                              <w:tc>
                                <w:tcPr>
                                  <w:tcW w:w="4418" w:type="dxa"/>
                                  <w:tcBorders>
                                    <w:top w:val="single" w:sz="4" w:space="0" w:color="auto"/>
                                    <w:bottom w:val="single" w:sz="4" w:space="0" w:color="BFBFBF" w:themeColor="background1" w:themeShade="BF"/>
                                  </w:tcBorders>
                                </w:tcPr>
                                <w:p w:rsidR="00D16074" w:rsidRPr="007647DC" w:rsidRDefault="00D16074">
                                  <w:pPr>
                                    <w:cnfStyle w:val="000000100000" w:firstRow="0" w:lastRow="0" w:firstColumn="0" w:lastColumn="0" w:oddVBand="0" w:evenVBand="0" w:oddHBand="1" w:evenHBand="0" w:firstRowFirstColumn="0" w:firstRowLastColumn="0" w:lastRowFirstColumn="0" w:lastRowLastColumn="0"/>
                                    <w:rPr>
                                      <w:sz w:val="18"/>
                                      <w:szCs w:val="18"/>
                                    </w:rPr>
                                  </w:pPr>
                                  <w:r w:rsidRPr="004223E9">
                                    <w:rPr>
                                      <w:sz w:val="18"/>
                                      <w:szCs w:val="18"/>
                                    </w:rPr>
                                    <w:fldChar w:fldCharType="begin" w:fldLock="1"/>
                                  </w:r>
                                  <w:r>
                                    <w:rPr>
                                      <w:sz w:val="18"/>
                                      <w:szCs w:val="18"/>
                                    </w:rPr>
                                    <w:instrText>ADDIN CSL_CITATION { "citationItems" : [ { "id" : "ITEM-1", "itemData" : { "ISBN" : "9780494583463", "author" : [ { "dropping-particle" : "", "family" : "Rice", "given" : "Dana", "non-dropping-particle" : "", "parse-names" : false, "suffix" : "" } ], "id" : "ITEM-1", "issued" : { "date-parts" : [ [ "2010" ] ] }, "publisher" : "Boston University", "title" : "Design, implementation and evaluation of a jail-based HIV screening program", "type" : "thesis" }, "uris" : [ "http://www.mendeley.com/documents/?uuid=9c9c2a56-4bd9-48b0-a909-63df27da364c" ] }, { "id" : "ITEM-2", "itemData" : { "DOI" : "10.1177/00333549161310S215", "ISSN" : "0033-3549", "abstract" : "Objective. We evaluated a hepatitis C virus (HCV) testing and linkage-to-care post-release program among detainees of small- to medium-sized jails in North Carolina and South Carolina as part of the Hepatitis Testing and Linkage to Care initiative. Methods. An HCV testing and linkage-to-care program was implemented in selected jails in North Carolina and South Carolina from December 2012 to March 2014. Health-care workers not affiliated with the jails conducted HCV antibody (anti-HCV) and HCV ribonucleic acid (RNA) testing and linkage-to-care activities. The North Carolina jail provided universal opt-out testing for HCV; South Carolina jails initially targeted high-risk individuals before expanding to routine testing. Results. Of 669 detainees tested for HCV in North Carolina, 88 (13.2%) tested anti-HCV positive, of whom 81 (92.0%) received an HCV RNA test, 66 (81.5%) of whom tested HCV RNA positive (i.e., currently infected). Of the 66 detainees with current HCV infection, 18 were referred to HCV medical care post-release and 10 attended their first appointment. Of 224 detainees tested for HCV in South Carolina, 18 (8.0%) tested anti-HCV positive, of whom 13 received an HCV RNA test. Nine of 13 detainees tested HCV RNA positive, seven detainees were referred to post-release medical care, and two detainees attended their first appointment. Overall, 106 of 893 (11.9%) detainees were anti-HCV positive. Conclusion. This study demonstrated that HCV testing, identification of infection, and linkage to care are feasible among jail populations. The rate of anti-HCV positivity was lower than that found in national studies of incarcerated populations, suggesting that HCV infection prevalence in jails may vary across U.S. states or regions., Copyright \u00a9 2016 Association of Schools and Programs of Public Health.", "author" : [ { "dropping-particle" : "", "family" : "Schoenbachler", "given" : "Ben T.", "non-dropping-particle" : "", "parse-names" : false, "suffix" : "" }, { "dropping-particle" : "", "family" : "Smith", "given" : "Bryce D.", "non-dropping-particle" : "", "parse-names" : false, "suffix" : "" }, { "dropping-particle" : "", "family" : "Se\u00f1a", "given" : "Arlene C", "non-dropping-particle" : "", "parse-names" : false, "suffix" : "" }, { "dropping-particle" : "", "family" : "Hilton", "given" : "Alison", "non-dropping-particle" : "", "parse-names" : false, "suffix" : "" }, { "dropping-particle" : "", "family" : "Bachman", "given" : "Sallie", "non-dropping-particle" : "", "parse-names" : false, "suffix" : "" }, { "dropping-particle" : "", "family" : "Lunda", "given" : "Mulamba", "non-dropping-particle" : "", "parse-names" : false, "suffix" : "" }, { "dropping-particle" : "", "family" : "Spaulding", "given" : "Anne C.", "non-dropping-particle" : "", "parse-names" : false, "suffix" : "" } ], "container-title" : "Public Health Reports", "id" : "ITEM-2", "issue" : "2_suppl", "issued" : { "date-parts" : [ [ "2016", "5" ] ] }, "page" : "98-104", "title" : "Hepatitis C Virus Testing and Linkage to Care in North Carolina and South Carolina Jails, 2012\u20132014", "type" : "article-journal", "volume" : "131" }, "uris" : [ "http://www.mendeley.com/documents/?uuid=831c180f-91d4-4f14-b5aa-c7f2b95ce438" ] }, { "id" : "ITEM-3", "itemData" : { "author" : [ { "dropping-particle" : "", "family" : "Peter", "given" : "Patricia", "non-dropping-particle" : "", "parse-names" : false, "suffix" : "" } ], "id" : "ITEM-3", "issued" : { "date-parts" : [ [ "2009" ] ] }, "publisher" : "Walden University", "title" : "Impact of opt-out and opt-in HIV testing and education program on discovering HIV in jail populations", "type" : "thesis" }, "uris" : [ "http://www.mendeley.com/documents/?uuid=a64d9c53-0af7-4ca1-8705-3db39d108459" ] }, { "id" : "ITEM-4",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4",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mendeley" : { "formattedCitation" : "(Rice 2010; Schoenbachler et al. 2016; Peter 2009; Cole et al. 2014)", "plainTextFormattedCitation" : "(Rice 2010; Schoenbachler et al. 2016; Peter 2009; Cole et al. 2014)", "previouslyFormattedCitation" : "[6,11,14,21]" }, "properties" : {  }, "schema" : "https://github.com/citation-style-language/schema/raw/master/csl-citation.json" }</w:instrText>
                                  </w:r>
                                  <w:r w:rsidRPr="004223E9">
                                    <w:rPr>
                                      <w:sz w:val="18"/>
                                      <w:szCs w:val="18"/>
                                    </w:rPr>
                                    <w:fldChar w:fldCharType="separate"/>
                                  </w:r>
                                  <w:r w:rsidRPr="00FE399A">
                                    <w:rPr>
                                      <w:noProof/>
                                      <w:sz w:val="18"/>
                                      <w:szCs w:val="18"/>
                                    </w:rPr>
                                    <w:t>(Rice 2010; Schoenbachler et al. 2016; Peter 2009; Cole et al. 2014)</w:t>
                                  </w:r>
                                  <w:r w:rsidRPr="004223E9">
                                    <w:rPr>
                                      <w:sz w:val="18"/>
                                      <w:szCs w:val="18"/>
                                    </w:rPr>
                                    <w:fldChar w:fldCharType="end"/>
                                  </w:r>
                                  <w:r w:rsidRPr="004223E9">
                                    <w:rPr>
                                      <w:sz w:val="18"/>
                                      <w:szCs w:val="18"/>
                                    </w:rPr>
                                    <w:t xml:space="preserve">.  </w:t>
                                  </w:r>
                                </w:p>
                              </w:tc>
                            </w:tr>
                          </w:tbl>
                          <w:p w:rsidR="00D16074" w:rsidRPr="007647DC" w:rsidRDefault="00D16074" w:rsidP="00D16074">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D8D1CC" id="_x0000_t202" coordsize="21600,21600" o:spt="202" path="m,l,21600r21600,l21600,xe">
                <v:stroke joinstyle="miter"/>
                <v:path gradientshapeok="t" o:connecttype="rect"/>
              </v:shapetype>
              <v:shape id="Text Box 2" o:spid="_x0000_s1026" type="#_x0000_t202" style="position:absolute;left:0;text-align:left;margin-left:0;margin-top:22.85pt;width:819.1pt;height:371.7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" filled="f" stroked="f">
                <v:textbox>
                  <w:txbxContent>
                    <w:tbl>
                      <w:tblPr>
                        <w:tblStyle w:val="PlainTable1"/>
                        <w:tblW w:w="16179" w:type="dxa"/>
                        <w:tblLook w:val="04A0" w:firstRow="1" w:lastRow="0" w:firstColumn="1" w:lastColumn="0" w:noHBand="0" w:noVBand="1"/>
                      </w:tblPr>
                      <w:tblGrid>
                        <w:gridCol w:w="1197"/>
                        <w:gridCol w:w="3901"/>
                        <w:gridCol w:w="2127"/>
                        <w:gridCol w:w="1984"/>
                        <w:gridCol w:w="2552"/>
                        <w:gridCol w:w="4418"/>
                      </w:tblGrid>
                      <w:tr w:rsidR="00D16074" w:rsidTr="00ED3039">
                        <w:trPr>
                          <w:cnfStyle w:val="100000000000" w:firstRow="1" w:lastRow="0" w:firstColumn="0" w:lastColumn="0" w:oddVBand="0" w:evenVBand="0" w:oddHBand="0"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197" w:type="dxa"/>
                            <w:vMerge w:val="restart"/>
                          </w:tcPr>
                          <w:p w:rsidR="00D16074" w:rsidRPr="007647DC" w:rsidRDefault="00D16074" w:rsidP="0052637C">
                            <w:pPr>
                              <w:rPr>
                                <w:sz w:val="18"/>
                              </w:rPr>
                            </w:pPr>
                            <w:r w:rsidRPr="006E605F">
                              <w:rPr>
                                <w:b w:val="0"/>
                                <w:sz w:val="18"/>
                              </w:rPr>
                              <w:t xml:space="preserve">Theory </w:t>
                            </w:r>
                          </w:p>
                        </w:tc>
                        <w:tc>
                          <w:tcPr>
                            <w:tcW w:w="3901" w:type="dxa"/>
                            <w:vMerge w:val="restart"/>
                          </w:tcPr>
                          <w:p w:rsidR="00D16074" w:rsidRPr="007647DC" w:rsidRDefault="00D16074" w:rsidP="0052637C">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4111" w:type="dxa"/>
                            <w:gridSpan w:val="2"/>
                          </w:tcPr>
                          <w:p w:rsidR="00D16074" w:rsidRPr="006E605F" w:rsidRDefault="00D16074" w:rsidP="006E605F">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552" w:type="dxa"/>
                            <w:vMerge w:val="restart"/>
                          </w:tcPr>
                          <w:p w:rsidR="00D16074" w:rsidRPr="007647DC" w:rsidRDefault="008162E3" w:rsidP="00B1233C">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 xml:space="preserve">= </w:t>
                            </w:r>
                            <w:r>
                              <w:rPr>
                                <w:b w:val="0"/>
                                <w:sz w:val="18"/>
                              </w:rPr>
                              <w:t>Proximal</w:t>
                            </w:r>
                            <w:r w:rsidR="00D16074">
                              <w:rPr>
                                <w:b w:val="0"/>
                                <w:sz w:val="18"/>
                              </w:rPr>
                              <w:t xml:space="preserve"> o</w:t>
                            </w:r>
                            <w:r w:rsidR="00D16074" w:rsidRPr="006E605F">
                              <w:rPr>
                                <w:b w:val="0"/>
                                <w:sz w:val="18"/>
                              </w:rPr>
                              <w:t>utcome</w:t>
                            </w:r>
                          </w:p>
                        </w:tc>
                        <w:tc>
                          <w:tcPr>
                            <w:tcW w:w="4418" w:type="dxa"/>
                            <w:vMerge w:val="restart"/>
                          </w:tcPr>
                          <w:p w:rsidR="00D16074" w:rsidRPr="00591C4B" w:rsidRDefault="00D16074" w:rsidP="0052637C">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Tr="00C473EB">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197" w:type="dxa"/>
                            <w:vMerge/>
                            <w:tcBorders>
                              <w:bottom w:val="single" w:sz="4" w:space="0" w:color="BFBFBF" w:themeColor="background1" w:themeShade="BF"/>
                            </w:tcBorders>
                          </w:tcPr>
                          <w:p w:rsidR="00D16074" w:rsidRPr="006E605F" w:rsidRDefault="00D16074">
                            <w:pPr>
                              <w:rPr>
                                <w:b w:val="0"/>
                                <w:sz w:val="18"/>
                              </w:rPr>
                            </w:pPr>
                          </w:p>
                        </w:tc>
                        <w:tc>
                          <w:tcPr>
                            <w:tcW w:w="3901"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2127" w:type="dxa"/>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1984" w:type="dxa"/>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552"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4418"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RPr="007647DC" w:rsidTr="00ED3039">
                        <w:trPr>
                          <w:trHeight w:val="572"/>
                        </w:trPr>
                        <w:tc>
                          <w:tcPr>
                            <w:cnfStyle w:val="001000000000" w:firstRow="0" w:lastRow="0" w:firstColumn="1" w:lastColumn="0" w:oddVBand="0" w:evenVBand="0" w:oddHBand="0" w:evenHBand="0" w:firstRowFirstColumn="0" w:firstRowLastColumn="0" w:lastRowFirstColumn="0" w:lastRowLastColumn="0"/>
                            <w:tcW w:w="1197" w:type="dxa"/>
                            <w:tcBorders>
                              <w:bottom w:val="single" w:sz="4" w:space="0" w:color="auto"/>
                            </w:tcBorders>
                          </w:tcPr>
                          <w:p w:rsidR="00D16074" w:rsidRPr="007647DC" w:rsidRDefault="00D16074">
                            <w:pPr>
                              <w:rPr>
                                <w:sz w:val="18"/>
                                <w:szCs w:val="18"/>
                              </w:rPr>
                            </w:pPr>
                            <w:r>
                              <w:rPr>
                                <w:sz w:val="18"/>
                                <w:szCs w:val="18"/>
                              </w:rPr>
                              <w:t>Delayed test offer</w:t>
                            </w:r>
                          </w:p>
                        </w:tc>
                        <w:tc>
                          <w:tcPr>
                            <w:tcW w:w="3901" w:type="dxa"/>
                            <w:tcBorders>
                              <w:bottom w:val="single" w:sz="4" w:space="0" w:color="auto"/>
                            </w:tcBorders>
                          </w:tcPr>
                          <w:p w:rsidR="00D16074" w:rsidRPr="007541A1"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Prison with a high population turnover</w:t>
                            </w:r>
                          </w:p>
                        </w:tc>
                        <w:tc>
                          <w:tcPr>
                            <w:tcW w:w="2127" w:type="dxa"/>
                            <w:tcBorders>
                              <w:bottom w:val="single" w:sz="4" w:space="0" w:color="auto"/>
                            </w:tcBorders>
                          </w:tcPr>
                          <w:p w:rsidR="00D16074" w:rsidRPr="007541A1"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Programme mandated delay in test offer</w:t>
                            </w:r>
                          </w:p>
                        </w:tc>
                        <w:tc>
                          <w:tcPr>
                            <w:tcW w:w="1984" w:type="dxa"/>
                            <w:tcBorders>
                              <w:bottom w:val="single" w:sz="4" w:space="0" w:color="auto"/>
                            </w:tcBorders>
                          </w:tcPr>
                          <w:p w:rsidR="00D16074" w:rsidRPr="007541A1"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N/A</w:t>
                            </w:r>
                          </w:p>
                        </w:tc>
                        <w:tc>
                          <w:tcPr>
                            <w:tcW w:w="2552" w:type="dxa"/>
                            <w:tcBorders>
                              <w:bottom w:val="single" w:sz="4" w:space="0" w:color="auto"/>
                            </w:tcBorders>
                          </w:tcPr>
                          <w:p w:rsidR="00D16074" w:rsidRPr="007541A1" w:rsidRDefault="00D16074" w:rsidP="00B1233C">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Proportion of prisoners</w:t>
                            </w:r>
                            <w:r w:rsidRPr="007541A1">
                              <w:rPr>
                                <w:i/>
                                <w:sz w:val="18"/>
                                <w:szCs w:val="18"/>
                              </w:rPr>
                              <w:t xml:space="preserve"> not there to be offered a test</w:t>
                            </w:r>
                          </w:p>
                        </w:tc>
                        <w:tc>
                          <w:tcPr>
                            <w:tcW w:w="4418" w:type="dxa"/>
                            <w:tcBorders>
                              <w:bottom w:val="single" w:sz="4" w:space="0" w:color="auto"/>
                            </w:tcBorders>
                          </w:tcPr>
                          <w:p w:rsidR="00D16074"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sidRPr="004223E9">
                              <w:rPr>
                                <w:sz w:val="18"/>
                              </w:rPr>
                              <w:fldChar w:fldCharType="begin" w:fldLock="1"/>
                            </w:r>
                            <w:r>
                              <w:rPr>
                                <w:sz w:val="18"/>
                              </w:rPr>
                              <w:instrText>ADDIN CSL_CITATION { "citationItems" : [ { "id" : "ITEM-1",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 "issue" : "11", "issued" : { "date-parts" : [ [ "2009", "11", "25" ] ] }, "page" : "e8056", "title" : "A Prospective Controlled Trial of Routine Opt-Out HIV Testing in a Men's Jail", "type" : "article-journal", "volume" : "4" }, "uris" : [ "http://www.mendeley.com/documents/?uuid=d8a73279-6a33-4de9-92a5-bb6b39358eac" ] }, { "id" : "ITEM-2", "itemData" : { "abstract" : "Public Health England exists to protect and improve the nation's health and wellbeing, and reduce health inequalities. It does this through world-class science, knowledge and intelligence, advocacy, partnerships and the delivery of specialist public health services. PHE is an operationally autonomous executive agency of the Department of Health.", "author" : [ { "dropping-particle" : "", "family" : "Public Health England", "given" : "", "non-dropping-particle" : "", "parse-names" : false, "suffix" : "" } ], "id" : "ITEM-2", "issue" : "September", "issued" : { "date-parts" : [ [ "2015" ] ] }, "publisher-place" : "London", "title" : "Blood-borne Virus Opt-Out Testing in Prisons: Preliminary Evaluation of Pathfinder Programme, Phase 1, April - September 2014", "type" : "article" }, "uris" : [ "http://www.mendeley.com/documents/?uuid=f1f70b68-598c-4bcd-9914-1aaa286ae026" ] }, { "id" : "ITEM-3", "itemData" : { "ISBN" : "9780494583463", "author" : [ { "dropping-particle" : "", "family" : "Rice", "given" : "Dana", "non-dropping-particle" : "", "parse-names" : false, "suffix" : "" } ], "id" : "ITEM-3", "issued" : { "date-parts" : [ [ "2010" ] ] }, "publisher" : "Boston University", "title" : "Design, implementation and evaluation of a jail-based HIV screening program", "type" : "thesis" }, "uris" : [ "http://www.mendeley.com/documents/?uuid=9c9c2a56-4bd9-48b0-a909-63df27da364c" ] }, { "id" : "ITEM-4", "itemData" : { "DOI" : "10.15585/mmwr.mm6507a3", "ISSN" : "1545-861X", "PMID" : "26914322", "abstract" : "Early diagnosis of human immunodeficiency virus (HIV) infection and initiation of antiretroviral treatment (ART) improves health outcomes and prevents HIV transmission. Before 2010, HIV testing was available to inmates in the California state prison system upon request. In 2010, the California Correctional Health Care Services (CCHCS) integrated HIV opt-out screening into the health assessment for inmates entering California state prisons. Under this system, a medical care provider informs the inmate that an HIV test is routinely done, along with screening for sexually transmitted, communicable, and vaccine-preventable diseases, unless the inmate specifically declines the test. During 2012-2013, CCHCS, the California Department of Public Health, and CDC evaluated HIV screening, rates of new diagnoses, linkage to and retention in care, ART response, and post-release linkage to care among California prison inmates. All prison inmates are processed through one of eight specialized reception center facilities, where they undergo a comprehensive evaluation of their medical needs, mental health, and custody requirements for placement in one of 35 state prisons. Among 17,436 inmates who entered a reception center during April-September 2012, 77% were screened for HIV infection; 135 (1%) tested positive, including 10 (0.1%) with newly diagnosed infections. Among the 135 HIV-positive patient-inmates, 134 (99%) were linked to care within 90 days of diagnosis, including 122 (91%) who initiated ART. Among 83 who initiated ART and remained incarcerated through July 2013, 81 (98%) continued ART; 71 (88%) achieved viral suppression (&lt;200 HIV RNA copies/mL). Thirty-nine patient-inmates were released on ART; 12 of 14 who were linked to care within 30 days of release were virally suppressed at that time. Only one of nine persons with a viral load test conducted between 91 days and 1 year post-release had viral suppression. Although high rates of viral suppression were achieved in prison, continuity of care in the community remains a challenge. An infrastructure for post-release linkage to care is needed to help ensure sustained HIV disease control.", "author" : [ { "dropping-particle" : "", "family" : "Lucas", "given" : "Kimberley D", "non-dropping-particle" : "", "parse-names" : false, "suffix" : "" }, { "dropping-particle" : "", "family" : "Eckert", "given" : "Valorie", "non-dropping-particle" : "", "parse-names" : false, "suffix" : "" }, { "dropping-particle" : "", "family" : "Behrends", "given" : "Czarina N", "non-dropping-particle" : "", "parse-names" : false, "suffix" : "" }, { "dropping-particle" : "", "family" : "Wheeler", "given" : "Charlotte", "non-dropping-particle" : "", "parse-names" : false, "suffix" : "" }, { "dropping-particle" : "", "family" : "MacGowan", "given" : "Robin J", "non-dropping-particle" : "", "parse-names" : false, "suffix" : "" }, { "dropping-particle" : "", "family" : "Mohle-Boetani", "given" : "Janet C", "non-dropping-particle" : "", "parse-names" : false, "suffix" : "" } ], "container-title" : "MMWR. Morbidity and mortality weekly report", "id" : "ITEM-4", "issue" : "7", "issued" : { "date-parts" : [ [ "2016", "2", "26" ] ] }, "page" : "178-81", "title" : "Evaluation of Routine HIV Opt-Out Screening and Continuum of Care Services Following Entry into Eight Prison Reception Centers--California, 2012.", "type" : "article-journal", "volume" : "65" }, "uris" : [ "http://www.mendeley.com/documents/?uuid=b677f74b-a7a4-4818-9202-8263f9785bec" ] }, { "id" : "ITEM-5", "itemData" : { "author" : [ { "dropping-particle" : "", "family" : "CDC", "given" : "", "non-dropping-particle" : "", "parse-names" : false, "suffix" : "" } ], "id" : "ITEM-5", "issue" : "January", "issued" : { "date-parts" : [ [ "2009" ] ] }, "page" : "1-38", "title" : "Centres for Disease Control and Prevention HIV Testing Implementation Guidance for Correctional Settings", "type" : "article-journal" }, "uris" : [ "http://www.mendeley.com/documents/?uuid=e51b9c4c-ee67-483a-9432-a6255e5eb9bb" ] }, { "id" : "ITEM-6", "itemData" : { "author" : [ { "dropping-particle" : "", "family" : "Peter", "given" : "Patricia", "non-dropping-particle" : "", "parse-names" : false, "suffix" : "" } ], "id" : "ITEM-6", "issued" : { "date-parts" : [ [ "2009" ] ] }, "publisher" : "Walden University", "title" : "Impact of opt-out and opt-in HIV testing and education program on discovering HIV in jail populations", "type" : "thesis" }, "uris" : [ "http://www.mendeley.com/documents/?uuid=a64d9c53-0af7-4ca1-8705-3db39d108459" ] }, { "id" : "ITEM-7", "itemData" : { "DOI" : "10.1097/QAI.0b013e3181f9c0f7", "ISSN" : "1525-4135", "author" : [ { "dropping-particle" : "", "family" : "Beckwith", "given" : "Curt G", "non-dropping-particle" : "", "parse-names" : false, "suffix" : "" }, { "dropping-particle" : "", "family" : "Zaller", "given" : "Nickolas D", "non-dropping-particle" : "", "parse-names" : false, "suffix" : "" }, { "dropping-particle" : "", "family" : "Fu", "given" : "Jeannia J", "non-dropping-particle" : "", "parse-names" : false, "suffix" : "" }, { "dropping-particle" : "", "family" : "Montague", "given" : "Brian T", "non-dropping-particle" : "", "parse-names" : false, "suffix" : "" }, { "dropping-particle" : "", "family" : "Rich", "given" : "Josiah D", "non-dropping-particle" : "", "parse-names" : false, "suffix" : "" } ], "container-title" : "JAIDS Journal of Acquired Immune Deficiency Syndromes", "id" : "ITEM-7", "issue" : "Suppl 1", "issued" : { "date-parts" : [ [ "2010", "12" ] ] }, "page" : "S49-S55", "title" : "Opportunities to Diagnose, Treat, and Prevent HIV in the Criminal Justice System", "type" : "article-journal", "volume" : "55" }, "uris" : [ "http://www.mendeley.com/documents/?uuid=32ddc482-c68f-417b-84ad-83010adc8f52" ] }, { "id" : "ITEM-8",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8",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id" : "ITEM-9", "itemData" : { "DOI" : "10.2105/AJPH.2011.300514", "ISBN" : "0090-0036", "ISSN" : "0090-0036", "PMID" : "22401524", "abstract" : "HIV prevalence is higher in jails than in the community, yet many jails do not conduct HIV testing. Jails in Baltimore, Maryland; Philadelphia, Pennsylvania; and the District of Columbia have implemented innovative rapid HIV testing programs. We have summarized the results of these programs, including the numbers of persons tested, rapid and confirmatory HIV test results, and numbers of persons newly diagnosed with HIV. We have described facilitators and challenges of implementation. These programs confirmed that rapid HIV testing in jails was feasible and identified undiagnosed HIV infection. Challenges included limited space to provide confidential rapid HIV testing and rapid turnover of detainees. Implementation required collaboration between local governments, health agencies, and correctional institutions. These programs serve as models for expanding rapid HIV testing in jails.", "author" : [ { "dropping-particle" : "", "family" : "Beckwith", "given" : "Curt G.", "non-dropping-particle" : "", "parse-names" : false, "suffix" : "" }, { "dropping-particle" : "", "family" : "Nunn", "given" : "Amy", "non-dropping-particle" : "", "parse-names" : false, "suffix" : "" }, { "dropping-particle" : "", "family" : "Baucom", "given" : "Sharon", "non-dropping-particle" : "", "parse-names" : false, "suffix" : "" }, { "dropping-particle" : "", "family" : "Getachew", "given" : "Asresahegn", "non-dropping-particle" : "", "parse-names" : false, "suffix" : "" }, { "dropping-particle" : "", "family" : "Akinwumi", "given" : "Akin", "non-dropping-particle" : "", "parse-names" : false, "suffix" : "" }, { "dropping-particle" : "", "family" : "Herdman", "given" : "Bruce", "non-dropping-particle" : "", "parse-names" : false, "suffix" : "" }, { "dropping-particle" : "", "family" : "DiBartolo", "given" : "Phil", "non-dropping-particle" : "", "parse-names" : false, "suffix" : "" }, { "dropping-particle" : "", "family" : "Spencer", "given" : "Susan", "non-dropping-particle" : "", "parse-names" : false, "suffix" : "" }, { "dropping-particle" : "", "family" : "Brown", "given" : "Devon", "non-dropping-particle" : "", "parse-names" : false, "suffix" : "" }, { "dropping-particle" : "", "family" : "Lesansky", "given" : "Henry", "non-dropping-particle" : "", "parse-names" : false, "suffix" : "" }, { "dropping-particle" : "", "family" : "Kuo", "given" : "Irene", "non-dropping-particle" : "", "parse-names" : false, "suffix" : "" } ], "container-title" : "American Journal of Public Health", "id" : "ITEM-9", "issue" : "S2", "issued" : { "date-parts" : [ [ "2012", "5" ] ] }, "page" : "S184-S186", "title" : "Rapid HIV Testing in Large Urban Jails", "type" : "article-journal", "volume" : "102" }, "uris" : [ "http://www.mendeley.com/documents/?uuid=e45a8d3d-b727-4237-84a0-fb107e360580" ] }, { "id" : "ITEM-10", "itemData" : { "ISSN" : "1545-861X", "PMID" : "20577155", "abstract" : "The prevalence of human immunodeficiency virus (HIV) infection among incarcerated persons in the United States (1.5%) is approximately four times greater than the prevalence among persons in community settings (0.4%). In 2006, CDC recommended HIV testing in correctional facilities and elsewhere as part of routine medical evaluation. However, jail-based testing can be difficult logistically because of rapid turnover among detainees. In 2009, the Rhode Island Department of Corrections (RIDOC) reviewed its HIV testing program to assess HIV case identification, characterize HIV risk factors, and estimate the proportion of detainees who might not have been tested if testing had been delayed. RIDOC reviewed records of HIV testing of jail detainees during 2000-2007. During this period, 102,229 HIV tests were administered (representing an estimated 40,000-60,000 unique jail detainees), and HIV infection was newly diagnosed in 169 detainees, including 80 (48%) with unknown HIV risk factors. HIV testing was completed within 24 hours of jail admission. If HIV testing had been delayed for 7 days, 72 detainees (43%) would have been released before they could be tested, resulting in a delay in their HIV diagnosis and care, and continued risk for HIV transmission. To maximize case identification, all detainees should be offered voluntary HIV testing early in their incarceration as part of the first clinical evaluation, regardless of reported risk factors.", "author" : [ { "dropping-particle" : "", "family" : "Centers for Disease Control and Prevention", "given" : "", "non-dropping-particle" : "", "parse-names" : false, "suffix" : "" } ], "container-title" : "MMWR. Morbidity and mortality weekly report", "id" : "ITEM-10", "issue" : "24", "issued" : { "date-parts" : [ [ "2010", "6", "25" ] ] }, "note" : "Opt out screening used\n\nIncluded", "page" : "742-5", "title" : "Routine jail-based HIV testing - Rhode Island, 2000-2007.", "type" : "article-journal", "volume" : "59" }, "uris" : [ "http://www.mendeley.com/documents/?uuid=1c691161-3281-47b3-92fb-c7fc50f14d3e" ] }, { "id" : "ITEM-11",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1", "issue" : "11", "issued" : { "date-parts" : [ [ "2009", "11", "25" ] ] }, "page" : "e7648", "title" : "Routine Opt-Out HIV Testing Strategies in a Female Jail Setting: A Prospective Controlled Trial", "type" : "article-journal", "volume" : "4" }, "uris" : [ "http://www.mendeley.com/documents/?uuid=9c066eef-8a8c-4e6b-9a0d-69c074a26ff4" ] }, { "id" : "ITEM-12",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12", "issue" : "1", "issued" : { "date-parts" : [ [ "2016" ] ] }, "page" : "17-26", "title" : "Routine or targeted HIV screening of Indonesian prisoners", "type" : "article-journal", "volume" : "12" }, "uris" : [ "http://www.mendeley.com/documents/?uuid=10cb7239-7a0b-4e1f-a482-0c168a9a12ce" ] }, { "id" : "ITEM-13",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13",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14",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14",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Kavasery, Maru, Sylla, et al. 2009; Public Health England 2015; Rice 2010; Lucas et al. 2016; CDC 2009; Peter 2009; Beckwith et al. 2010; Cole et al. 2014; Beckwith et al. 2012; Centers for Disease Control and Prevention 2010; Kavasery, Maru, Cornman-Homonoff, et al. 2009; Nelwan et al. 2016; Rumble et al. 2015; Sabharwal et al. 2010)", "plainTextFormattedCitation" : "(Kavasery, Maru, Sylla, et al. 2009; Public Health England 2015; Rice 2010; Lucas et al. 2016; CDC 2009; Peter 2009; Beckwith et al. 2010; Cole et al. 2014; Beckwith et al. 2012; Centers for Disease Control and Prevention 2010; Kavasery, Maru, Cornman-Homonoff, et al. 2009; Nelwan et al. 2016; Rumble et al. 2015; Sabharwal et al. 2010)", "previouslyFormattedCitation" : "[1,3,6,9\u201319]" }, "properties" : {  }, "schema" : "https://github.com/citation-style-language/schema/raw/master/csl-citation.json" }</w:instrText>
                            </w:r>
                            <w:r w:rsidRPr="004223E9">
                              <w:rPr>
                                <w:sz w:val="18"/>
                              </w:rPr>
                              <w:fldChar w:fldCharType="separate"/>
                            </w:r>
                            <w:r w:rsidRPr="00FE399A">
                              <w:rPr>
                                <w:noProof/>
                                <w:sz w:val="18"/>
                              </w:rPr>
                              <w:t>(Kavasery, Maru, Sylla, et al. 2009; Public Health England 2015; Rice 2010; Lucas et al. 2016; CDC 2009; Peter 2009; Beckwith et al. 2010; Cole et al. 2014; Beckwith et al. 2012; Centers for Disease Control and Prevention 2010; Kavasery, Maru, Cornman-Homonoff, et al. 2009; Nelwan et al. 2016; Rumble et al. 2015; Sabharwal et al. 2010)</w:t>
                            </w:r>
                            <w:r w:rsidRPr="004223E9">
                              <w:rPr>
                                <w:sz w:val="18"/>
                              </w:rPr>
                              <w:fldChar w:fldCharType="end"/>
                            </w:r>
                            <w:r w:rsidRPr="004223E9">
                              <w:rPr>
                                <w:sz w:val="18"/>
                              </w:rPr>
                              <w:t>.</w:t>
                            </w:r>
                          </w:p>
                        </w:tc>
                      </w:tr>
                      <w:tr w:rsidR="00D16074" w:rsidRPr="007647DC" w:rsidTr="00ED3039">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197" w:type="dxa"/>
                            <w:vMerge w:val="restart"/>
                            <w:tcBorders>
                              <w:top w:val="single" w:sz="4" w:space="0" w:color="auto"/>
                            </w:tcBorders>
                          </w:tcPr>
                          <w:p w:rsidR="00D16074" w:rsidRPr="007647DC" w:rsidRDefault="00D16074">
                            <w:pPr>
                              <w:rPr>
                                <w:sz w:val="18"/>
                                <w:szCs w:val="18"/>
                              </w:rPr>
                            </w:pPr>
                            <w:r>
                              <w:rPr>
                                <w:sz w:val="18"/>
                              </w:rPr>
                              <w:t>Early testing and capacity to consent</w:t>
                            </w:r>
                          </w:p>
                        </w:tc>
                        <w:tc>
                          <w:tcPr>
                            <w:tcW w:w="3901" w:type="dxa"/>
                            <w:vMerge w:val="restart"/>
                            <w:tcBorders>
                              <w:top w:val="single" w:sz="4" w:space="0" w:color="auto"/>
                            </w:tcBorders>
                          </w:tcPr>
                          <w:p w:rsidR="00D16074" w:rsidRPr="007541A1" w:rsidRDefault="00D16074" w:rsidP="00086633">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 xml:space="preserve">High proportion of </w:t>
                            </w:r>
                            <w:proofErr w:type="gramStart"/>
                            <w:r w:rsidRPr="007541A1">
                              <w:rPr>
                                <w:i/>
                                <w:sz w:val="18"/>
                                <w:szCs w:val="18"/>
                              </w:rPr>
                              <w:t>prisoners</w:t>
                            </w:r>
                            <w:proofErr w:type="gramEnd"/>
                            <w:r w:rsidRPr="007541A1">
                              <w:rPr>
                                <w:i/>
                                <w:sz w:val="18"/>
                                <w:szCs w:val="18"/>
                              </w:rPr>
                              <w:t xml:space="preserve"> lack capacity to consent on the first night</w:t>
                            </w:r>
                          </w:p>
                        </w:tc>
                        <w:tc>
                          <w:tcPr>
                            <w:tcW w:w="2127" w:type="dxa"/>
                            <w:tcBorders>
                              <w:top w:val="single" w:sz="4" w:space="0" w:color="auto"/>
                            </w:tcBorders>
                          </w:tcPr>
                          <w:p w:rsidR="00D16074" w:rsidRPr="007541A1" w:rsidRDefault="00D16074" w:rsidP="00086633">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 xml:space="preserve">Health worker recognises inability to consent </w:t>
                            </w:r>
                          </w:p>
                        </w:tc>
                        <w:tc>
                          <w:tcPr>
                            <w:tcW w:w="1984" w:type="dxa"/>
                            <w:tcBorders>
                              <w:top w:val="single" w:sz="4" w:space="0" w:color="auto"/>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View</w:t>
                            </w:r>
                            <w:r>
                              <w:rPr>
                                <w:i/>
                                <w:sz w:val="18"/>
                                <w:szCs w:val="18"/>
                              </w:rPr>
                              <w:t>s</w:t>
                            </w:r>
                            <w:r w:rsidRPr="007541A1">
                              <w:rPr>
                                <w:i/>
                                <w:sz w:val="18"/>
                                <w:szCs w:val="18"/>
                              </w:rPr>
                              <w:t xml:space="preserve"> inability to consent as important</w:t>
                            </w:r>
                          </w:p>
                        </w:tc>
                        <w:tc>
                          <w:tcPr>
                            <w:tcW w:w="2552" w:type="dxa"/>
                            <w:tcBorders>
                              <w:top w:val="single" w:sz="4" w:space="0" w:color="auto"/>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Prisoner not offered a test</w:t>
                            </w:r>
                            <w:r>
                              <w:rPr>
                                <w:i/>
                                <w:sz w:val="18"/>
                                <w:szCs w:val="18"/>
                              </w:rPr>
                              <w:t xml:space="preserve"> (see re-booking theory)</w:t>
                            </w:r>
                          </w:p>
                        </w:tc>
                        <w:tc>
                          <w:tcPr>
                            <w:tcW w:w="4418" w:type="dxa"/>
                            <w:vMerge w:val="restart"/>
                            <w:tcBorders>
                              <w:top w:val="single" w:sz="4" w:space="0" w:color="auto"/>
                            </w:tcBorders>
                          </w:tcPr>
                          <w:p w:rsidR="00D16074" w:rsidRPr="007647DC" w:rsidRDefault="00D16074">
                            <w:pPr>
                              <w:cnfStyle w:val="000000100000" w:firstRow="0" w:lastRow="0" w:firstColumn="0" w:lastColumn="0" w:oddVBand="0" w:evenVBand="0" w:oddHBand="1" w:evenHBand="0" w:firstRowFirstColumn="0" w:firstRowLastColumn="0" w:lastRowFirstColumn="0" w:lastRowLastColumn="0"/>
                              <w:rPr>
                                <w:sz w:val="18"/>
                                <w:szCs w:val="18"/>
                              </w:rPr>
                            </w:pPr>
                            <w:r w:rsidRPr="004223E9">
                              <w:rPr>
                                <w:sz w:val="18"/>
                              </w:rPr>
                              <w:fldChar w:fldCharType="begin" w:fldLock="1"/>
                            </w:r>
                            <w:r>
                              <w:rPr>
                                <w:sz w:val="18"/>
                              </w:rPr>
                              <w:instrText>ADDIN CSL_CITATION { "citationItems" : [ { "id" : "ITEM-1", "itemData" : { "author" : [ { "dropping-particle" : "", "family" : "Centres for Disease Control and Prevention", "given" : "", "non-dropping-particle" : "", "parse-names" : false, "suffix" : "" } ], "id" : "ITEM-1", "issue" : "January", "issued" : { "date-parts" : [ [ "2009" ] ] }, "note" : "From Duplicate 2 (HIV testing implementation guidance for correctional settings - Centres for Disease Control and Prevention)\n\nThis is CDC guidance on opt-out testing. This will be EXTREMELEY INFORMATIVE\n\nIncluded", "page" : "1-38", "title" : "HIV testing implementation guidance for correctional settings", "type" : "article-journal" }, "uris" : [ "http://www.mendeley.com/documents/?uuid=2b95d37e-d6fa-475c-8427-c691c943f799" ] }, { "id" : "ITEM-2", "itemData" : { "DOI" : "1058-4838/2005/4002-0021", "ISSN" : "1464-3812", "author" : [ { "dropping-particle" : "", "family" : "Walker", "given" : "Jackie", "non-dropping-particle" : "", "parse-names" : false, "suffix" : "" }, { "dropping-particle" : "", "family" : "Sanchez", "given" : "Romeo", "non-dropping-particle" : "", "parse-names" : false, "suffix" : "" }, { "dropping-particle" : "", "family" : "Davids", "given" : "Julie", "non-dropping-particle" : "", "parse-names" : false, "suffix" : "" }, { "dropping-particle" : "", "family" : "Stevens", "given" : "Mel", "non-dropping-particle" : "", "parse-names" : false, "suffix" : "" }, { "dropping-particle" : "", "family" : "Whitehorn", "given" : "Laura", "non-dropping-particle" : "", "parse-names" : false, "suffix" : "" }, { "dropping-particle" : "", "family" : "Greenspan", "given" : "Judy", "non-dropping-particle" : "", "parse-names" : false, "suffix" : "" }, { "dropping-particle" : "", "family" : "Mealey", "given" : "Robert", "non-dropping-particle" : "", "parse-names" : false, "suffix" : "" } ], "container-title" : "Clinical Infectious Diseases", "id" : "ITEM-2", "issued" : { "date-parts" : [ [ "2005", "4" ] ] }, "page" : "319", "title" : "Is routine testing mandatory or voluntary?", "type" : "article-journal", "volume" : "40" }, "uris" : [ "http://www.mendeley.com/documents/?uuid=9895b790-ae3b-4394-add7-42c7de1f26fd" ] }, { "id" : "ITEM-3", "itemData" : { "ISBN" : "0149-2195", "ISSN" : "1545-861X", "PMID" : "23784013", "abstract" : "Fulton County Jail (FCJ) in Atlanta, Georgia, is one of the 50 largest jails in the nation, with an average daily census of 2,269 detainees. During January 1, 2011-March 15, 2012, FCJ implemented a demonstration project to integrate routine rapid human immunodeficiency virus (HIV) screening into the medical intake process. This report summarizes the results. Nearly 59% of persons booked (22,920 of 39,073) received an intake medical evaluation, and voluntary oral fluid HIV rapid screening was offered, except to those who disclosed a previous HIV diagnosis (473 [2.1%]) or were not able to provide consent. An HIV test was offered on 18,869 visits, and 12,141 HIV tests were conducted. All persons with a reactive result (120 [1.0%]) underwent confirmatory HIV testing unless they subsequently disclosed a previous HIV diagnosis. This project identified 52 persons with newly diagnosed HIV infection; 48 by rapid testing (0.4% of those tested) during the study period. All received medical care in the facility and referral for community services on release. Without this HIV screening project, these persons likely would have been diagnosed later in the course of their infection, resulting in delayed access to care and treatment, and possible transmission of HIV to their partners. Linkage to community services is critical, and coordination with the public health system and community-based organizations are essential to ensure access to HIV care and retention in treatment for persons with HIV released from jail.", "author" : [ { "dropping-particle" : "", "family" : "Centers for Disease Control and Prevention", "given" : "", "non-dropping-particle" : "", "parse-names" : false, "suffix" : "" } ], "container-title" : "MMWR. Morbidity and mortality weekly report", "id" : "ITEM-3", "issue" : "24", "issued" : { "date-parts" : [ [ "2013" ] ] }, "note" : "From Duplicate 1 (Routine HIV screening during intake medical evaluation at a county Jail - fulton county, Georgia, 2011-2012 - CDC; A.C., Spaulding; C.J., Bowden; B.I., Kim; M.C., Mann; L., Miller; G.R., Mustaafaa; R.P., Kyle; M., Leon; M.V., Mbaba; L.C., Messina; S., Hampton; R., Macgowan; L., Reid; A., Margolis)\n\nFrom Duplicate 2 (Routine HIV screening during intake medical evaluation at a County Jail - Fulton County, Georgia, 2011-2012. - CDC)\n\nLots of outcomes from different programmes reported. Limited information on C and M but should still be included.", "page" : "495-7", "title" : "Routine HIV screening during intake medical evaluation at a County Jail - Fulton County, Georgia, 2011-2012.", "type" : "article-journal", "volume" : "62" }, "uris" : [ "http://www.mendeley.com/documents/?uuid=23d6c639-3d71-468f-bee3-5ecbef624823" ] }, { "id" : "ITEM-4",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4", "issue" : "11", "issued" : { "date-parts" : [ [ "2009", "11", "25" ] ] }, "page" : "e7648", "title" : "Routine Opt-Out HIV Testing Strategies in a Female Jail Setting: A Prospective Controlled Trial", "type" : "article-journal", "volume" : "4" }, "uris" : [ "http://www.mendeley.com/documents/?uuid=9c066eef-8a8c-4e6b-9a0d-69c074a26ff4" ] }, { "id" : "ITEM-5",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5", "issue" : "11", "issued" : { "date-parts" : [ [ "2009", "11", "25" ] ] }, "page" : "e8056", "title" : "A Prospective Controlled Trial of Routine Opt-Out HIV Testing in a Men's Jail", "type" : "article-journal", "volume" : "4" }, "uris" : [ "http://www.mendeley.com/documents/?uuid=d8a73279-6a33-4de9-92a5-bb6b39358eac" ] }, { "id" : "ITEM-6",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6",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Centres for Disease Control and Prevention 2009; Jackie Walker et al. 2005; Centers for Disease Control and Prevention 2013; Kavasery, Maru, Cornman-Homonoff, et al. 2009; Kavasery, Maru, Sylla, et al. 2009; Sabharwal et al. 2010)", "plainTextFormattedCitation" : "(Centres for Disease Control and Prevention 2009; Jackie Walker et al. 2005; Centers for Disease Control and Prevention 2013; Kavasery, Maru, Cornman-Homonoff, et al. 2009; Kavasery, Maru, Sylla, et al. 2009; Sabharwal et al. 2010)", "previouslyFormattedCitation" : "[1,5,8,16,19,20]" }, "properties" : {  }, "schema" : "https://github.com/citation-style-language/schema/raw/master/csl-citation.json" }</w:instrText>
                            </w:r>
                            <w:r w:rsidRPr="004223E9">
                              <w:rPr>
                                <w:sz w:val="18"/>
                              </w:rPr>
                              <w:fldChar w:fldCharType="separate"/>
                            </w:r>
                            <w:r w:rsidRPr="00FE399A">
                              <w:rPr>
                                <w:noProof/>
                                <w:sz w:val="18"/>
                              </w:rPr>
                              <w:t>(Centres for Disease Control and Prevention 2009; Jackie Walker et al. 2005; Centers for Disease Control and Prevention 2013; Kavasery, Maru, Cornman-Homonoff, et al. 2009; Kavasery, Maru, Sylla, et al. 2009; Sabharwal et al. 2010)</w:t>
                            </w:r>
                            <w:r w:rsidRPr="004223E9">
                              <w:rPr>
                                <w:sz w:val="18"/>
                              </w:rPr>
                              <w:fldChar w:fldCharType="end"/>
                            </w:r>
                            <w:r w:rsidRPr="004223E9">
                              <w:rPr>
                                <w:sz w:val="18"/>
                              </w:rPr>
                              <w:t>.</w:t>
                            </w:r>
                          </w:p>
                        </w:tc>
                      </w:tr>
                      <w:tr w:rsidR="00D16074" w:rsidRPr="007647DC" w:rsidTr="00ED3039">
                        <w:trPr>
                          <w:trHeight w:val="558"/>
                        </w:trPr>
                        <w:tc>
                          <w:tcPr>
                            <w:cnfStyle w:val="001000000000" w:firstRow="0" w:lastRow="0" w:firstColumn="1" w:lastColumn="0" w:oddVBand="0" w:evenVBand="0" w:oddHBand="0" w:evenHBand="0" w:firstRowFirstColumn="0" w:firstRowLastColumn="0" w:lastRowFirstColumn="0" w:lastRowLastColumn="0"/>
                            <w:tcW w:w="1197" w:type="dxa"/>
                            <w:vMerge/>
                            <w:tcBorders>
                              <w:bottom w:val="single" w:sz="4" w:space="0" w:color="auto"/>
                            </w:tcBorders>
                          </w:tcPr>
                          <w:p w:rsidR="00D16074" w:rsidRDefault="00D16074">
                            <w:pPr>
                              <w:rPr>
                                <w:sz w:val="18"/>
                                <w:szCs w:val="18"/>
                              </w:rPr>
                            </w:pPr>
                          </w:p>
                        </w:tc>
                        <w:tc>
                          <w:tcPr>
                            <w:tcW w:w="3901" w:type="dxa"/>
                            <w:vMerge/>
                            <w:tcBorders>
                              <w:bottom w:val="single" w:sz="4" w:space="0" w:color="auto"/>
                            </w:tcBorders>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p>
                        </w:tc>
                        <w:tc>
                          <w:tcPr>
                            <w:tcW w:w="2127" w:type="dxa"/>
                            <w:tcBorders>
                              <w:bottom w:val="single" w:sz="4" w:space="0" w:color="auto"/>
                            </w:tcBorders>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rPr>
                            </w:pPr>
                            <w:r w:rsidRPr="007541A1">
                              <w:rPr>
                                <w:i/>
                                <w:sz w:val="18"/>
                              </w:rPr>
                              <w:t>Health worker fails to recognise inability to consent</w:t>
                            </w:r>
                          </w:p>
                        </w:tc>
                        <w:tc>
                          <w:tcPr>
                            <w:tcW w:w="1984" w:type="dxa"/>
                            <w:tcBorders>
                              <w:bottom w:val="single" w:sz="4" w:space="0" w:color="auto"/>
                            </w:tcBorders>
                          </w:tcPr>
                          <w:p w:rsidR="00D16074" w:rsidRPr="007541A1"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Health worker believes it is okay to proceed</w:t>
                            </w:r>
                          </w:p>
                        </w:tc>
                        <w:tc>
                          <w:tcPr>
                            <w:tcW w:w="2552" w:type="dxa"/>
                            <w:tcBorders>
                              <w:bottom w:val="single" w:sz="4" w:space="0" w:color="auto"/>
                            </w:tcBorders>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 xml:space="preserve">Prisoner offered a test, risking test uptake without informed consent. </w:t>
                            </w:r>
                          </w:p>
                        </w:tc>
                        <w:tc>
                          <w:tcPr>
                            <w:tcW w:w="4418" w:type="dxa"/>
                            <w:vMerge/>
                            <w:tcBorders>
                              <w:bottom w:val="single" w:sz="4" w:space="0" w:color="auto"/>
                            </w:tcBorders>
                          </w:tcPr>
                          <w:p w:rsidR="00D16074" w:rsidRPr="007647DC" w:rsidRDefault="00D16074">
                            <w:pPr>
                              <w:cnfStyle w:val="000000000000" w:firstRow="0" w:lastRow="0" w:firstColumn="0" w:lastColumn="0" w:oddVBand="0" w:evenVBand="0" w:oddHBand="0" w:evenHBand="0" w:firstRowFirstColumn="0" w:firstRowLastColumn="0" w:lastRowFirstColumn="0" w:lastRowLastColumn="0"/>
                              <w:rPr>
                                <w:sz w:val="18"/>
                                <w:szCs w:val="18"/>
                              </w:rPr>
                            </w:pPr>
                          </w:p>
                        </w:tc>
                      </w:tr>
                      <w:tr w:rsidR="00D16074" w:rsidRPr="007647DC" w:rsidTr="00C473EB">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197" w:type="dxa"/>
                            <w:vMerge w:val="restart"/>
                            <w:tcBorders>
                              <w:top w:val="single" w:sz="4" w:space="0" w:color="auto"/>
                            </w:tcBorders>
                          </w:tcPr>
                          <w:p w:rsidR="00D16074" w:rsidRPr="006E605F" w:rsidRDefault="00D16074">
                            <w:pPr>
                              <w:rPr>
                                <w:sz w:val="18"/>
                                <w:szCs w:val="18"/>
                              </w:rPr>
                            </w:pPr>
                            <w:r>
                              <w:rPr>
                                <w:sz w:val="18"/>
                                <w:szCs w:val="18"/>
                              </w:rPr>
                              <w:t xml:space="preserve">Language barriers </w:t>
                            </w:r>
                          </w:p>
                        </w:tc>
                        <w:tc>
                          <w:tcPr>
                            <w:tcW w:w="3901" w:type="dxa"/>
                            <w:vMerge w:val="restart"/>
                            <w:tcBorders>
                              <w:top w:val="single" w:sz="4" w:space="0" w:color="auto"/>
                            </w:tcBorders>
                          </w:tcPr>
                          <w:p w:rsidR="00D16074" w:rsidRPr="007541A1" w:rsidRDefault="00D16074" w:rsidP="00B1233C">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Certain prisons, either in metropolitan areas or designated as immigration centres, have a high proportion of foreign nationals</w:t>
                            </w:r>
                            <w:r>
                              <w:rPr>
                                <w:i/>
                                <w:sz w:val="18"/>
                                <w:szCs w:val="18"/>
                              </w:rPr>
                              <w:t>,</w:t>
                            </w:r>
                            <w:r w:rsidRPr="007541A1">
                              <w:rPr>
                                <w:i/>
                                <w:sz w:val="18"/>
                                <w:szCs w:val="18"/>
                              </w:rPr>
                              <w:t xml:space="preserve"> complicating communication between health workers and prisoners</w:t>
                            </w:r>
                          </w:p>
                        </w:tc>
                        <w:tc>
                          <w:tcPr>
                            <w:tcW w:w="2127" w:type="dxa"/>
                            <w:tcBorders>
                              <w:top w:val="single" w:sz="4" w:space="0" w:color="auto"/>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rPr>
                            </w:pPr>
                            <w:r w:rsidRPr="007541A1">
                              <w:rPr>
                                <w:i/>
                                <w:sz w:val="18"/>
                              </w:rPr>
                              <w:t>Translation service available</w:t>
                            </w:r>
                          </w:p>
                        </w:tc>
                        <w:tc>
                          <w:tcPr>
                            <w:tcW w:w="1984" w:type="dxa"/>
                            <w:tcBorders>
                              <w:top w:val="single" w:sz="4" w:space="0" w:color="auto"/>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 xml:space="preserve">Health worker able to offer testing </w:t>
                            </w:r>
                          </w:p>
                        </w:tc>
                        <w:tc>
                          <w:tcPr>
                            <w:tcW w:w="2552" w:type="dxa"/>
                            <w:tcBorders>
                              <w:top w:val="single" w:sz="4" w:space="0" w:color="auto"/>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Prisoner offered a test</w:t>
                            </w:r>
                          </w:p>
                        </w:tc>
                        <w:tc>
                          <w:tcPr>
                            <w:tcW w:w="4418" w:type="dxa"/>
                            <w:vMerge w:val="restart"/>
                            <w:tcBorders>
                              <w:top w:val="single" w:sz="4" w:space="0" w:color="auto"/>
                            </w:tcBorders>
                          </w:tcPr>
                          <w:p w:rsidR="00D16074" w:rsidRPr="004223E9" w:rsidRDefault="00D16074" w:rsidP="00086633">
                            <w:pPr>
                              <w:cnfStyle w:val="000000100000" w:firstRow="0" w:lastRow="0" w:firstColumn="0" w:lastColumn="0" w:oddVBand="0" w:evenVBand="0" w:oddHBand="1" w:evenHBand="0" w:firstRowFirstColumn="0" w:firstRowLastColumn="0" w:lastRowFirstColumn="0" w:lastRowLastColumn="0"/>
                              <w:rPr>
                                <w:b/>
                                <w:sz w:val="18"/>
                                <w:szCs w:val="18"/>
                              </w:rPr>
                            </w:pPr>
                            <w:r w:rsidRPr="004223E9">
                              <w:rPr>
                                <w:b/>
                                <w:sz w:val="18"/>
                                <w:szCs w:val="18"/>
                              </w:rPr>
                              <w:fldChar w:fldCharType="begin" w:fldLock="1"/>
                            </w:r>
                            <w:r>
                              <w:rPr>
                                <w:b/>
                                <w:sz w:val="18"/>
                                <w:szCs w:val="18"/>
                              </w:rPr>
                              <w:instrText>ADDIN CSL_CITATION { "citationItems" : [ { "id" : "ITEM-1",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1",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2",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2",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Rumble et al. 2015; Sabharwal et al. 2010)", "plainTextFormattedCitation" : "(Rumble et al. 2015; Sabharwal et al. 2010)", "previouslyFormattedCitation" : "[18,19]" }, "properties" : {  }, "schema" : "https://github.com/citation-style-language/schema/raw/master/csl-citation.json" }</w:instrText>
                            </w:r>
                            <w:r w:rsidRPr="004223E9">
                              <w:rPr>
                                <w:b/>
                                <w:sz w:val="18"/>
                                <w:szCs w:val="18"/>
                              </w:rPr>
                              <w:fldChar w:fldCharType="separate"/>
                            </w:r>
                            <w:r w:rsidRPr="00FE399A">
                              <w:rPr>
                                <w:noProof/>
                                <w:sz w:val="18"/>
                                <w:szCs w:val="18"/>
                              </w:rPr>
                              <w:t>(Rumble et al. 2015; Sabharwal et al. 2010)</w:t>
                            </w:r>
                            <w:r w:rsidRPr="004223E9">
                              <w:rPr>
                                <w:b/>
                                <w:sz w:val="18"/>
                                <w:szCs w:val="18"/>
                              </w:rPr>
                              <w:fldChar w:fldCharType="end"/>
                            </w:r>
                            <w:r w:rsidRPr="004223E9">
                              <w:rPr>
                                <w:b/>
                                <w:sz w:val="18"/>
                                <w:szCs w:val="18"/>
                              </w:rPr>
                              <w:t>.</w:t>
                            </w:r>
                          </w:p>
                          <w:p w:rsidR="00D16074" w:rsidRDefault="00D16074">
                            <w:pPr>
                              <w:cnfStyle w:val="000000100000" w:firstRow="0" w:lastRow="0" w:firstColumn="0" w:lastColumn="0" w:oddVBand="0" w:evenVBand="0" w:oddHBand="1" w:evenHBand="0" w:firstRowFirstColumn="0" w:firstRowLastColumn="0" w:lastRowFirstColumn="0" w:lastRowLastColumn="0"/>
                              <w:rPr>
                                <w:i/>
                                <w:sz w:val="18"/>
                                <w:szCs w:val="18"/>
                              </w:rPr>
                            </w:pPr>
                          </w:p>
                        </w:tc>
                      </w:tr>
                      <w:tr w:rsidR="00D16074" w:rsidRPr="007647DC" w:rsidTr="00C473EB">
                        <w:trPr>
                          <w:trHeight w:val="558"/>
                        </w:trPr>
                        <w:tc>
                          <w:tcPr>
                            <w:cnfStyle w:val="001000000000" w:firstRow="0" w:lastRow="0" w:firstColumn="1" w:lastColumn="0" w:oddVBand="0" w:evenVBand="0" w:oddHBand="0" w:evenHBand="0" w:firstRowFirstColumn="0" w:firstRowLastColumn="0" w:lastRowFirstColumn="0" w:lastRowLastColumn="0"/>
                            <w:tcW w:w="1197" w:type="dxa"/>
                            <w:vMerge/>
                            <w:tcBorders>
                              <w:bottom w:val="single" w:sz="4" w:space="0" w:color="auto"/>
                            </w:tcBorders>
                            <w:shd w:val="clear" w:color="auto" w:fill="FFFFFF" w:themeFill="background1"/>
                          </w:tcPr>
                          <w:p w:rsidR="00D16074" w:rsidRDefault="00D16074">
                            <w:pPr>
                              <w:rPr>
                                <w:sz w:val="18"/>
                                <w:szCs w:val="18"/>
                              </w:rPr>
                            </w:pPr>
                          </w:p>
                        </w:tc>
                        <w:tc>
                          <w:tcPr>
                            <w:tcW w:w="3901" w:type="dxa"/>
                            <w:vMerge/>
                            <w:tcBorders>
                              <w:bottom w:val="single" w:sz="4" w:space="0" w:color="auto"/>
                            </w:tcBorders>
                            <w:shd w:val="clear" w:color="auto" w:fill="FFFFFF" w:themeFill="background1"/>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p>
                        </w:tc>
                        <w:tc>
                          <w:tcPr>
                            <w:tcW w:w="2127" w:type="dxa"/>
                            <w:tcBorders>
                              <w:bottom w:val="single" w:sz="4" w:space="0" w:color="auto"/>
                            </w:tcBorders>
                            <w:shd w:val="clear" w:color="auto" w:fill="FFFFFF" w:themeFill="background1"/>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rPr>
                            </w:pPr>
                            <w:r w:rsidRPr="007541A1">
                              <w:rPr>
                                <w:i/>
                                <w:sz w:val="18"/>
                              </w:rPr>
                              <w:t>Translation service not available</w:t>
                            </w:r>
                          </w:p>
                        </w:tc>
                        <w:tc>
                          <w:tcPr>
                            <w:tcW w:w="1984" w:type="dxa"/>
                            <w:tcBorders>
                              <w:bottom w:val="single" w:sz="4" w:space="0" w:color="auto"/>
                            </w:tcBorders>
                            <w:shd w:val="clear" w:color="auto" w:fill="FFFFFF" w:themeFill="background1"/>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Health worker unable to offer testing</w:t>
                            </w:r>
                          </w:p>
                        </w:tc>
                        <w:tc>
                          <w:tcPr>
                            <w:tcW w:w="2552" w:type="dxa"/>
                            <w:tcBorders>
                              <w:bottom w:val="single" w:sz="4" w:space="0" w:color="auto"/>
                            </w:tcBorders>
                            <w:shd w:val="clear" w:color="auto" w:fill="FFFFFF" w:themeFill="background1"/>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Prisoner not offered a test</w:t>
                            </w:r>
                            <w:r>
                              <w:rPr>
                                <w:i/>
                                <w:sz w:val="18"/>
                                <w:szCs w:val="18"/>
                              </w:rPr>
                              <w:t xml:space="preserve"> (see re-booking theory)</w:t>
                            </w:r>
                          </w:p>
                        </w:tc>
                        <w:tc>
                          <w:tcPr>
                            <w:tcW w:w="4418" w:type="dxa"/>
                            <w:vMerge/>
                            <w:tcBorders>
                              <w:bottom w:val="single" w:sz="4" w:space="0" w:color="auto"/>
                            </w:tcBorders>
                            <w:shd w:val="clear" w:color="auto" w:fill="F2F2F2" w:themeFill="background1" w:themeFillShade="F2"/>
                          </w:tcPr>
                          <w:p w:rsidR="00D16074" w:rsidRPr="007647DC" w:rsidRDefault="00D16074">
                            <w:pPr>
                              <w:cnfStyle w:val="000000000000" w:firstRow="0" w:lastRow="0" w:firstColumn="0" w:lastColumn="0" w:oddVBand="0" w:evenVBand="0" w:oddHBand="0" w:evenHBand="0" w:firstRowFirstColumn="0" w:firstRowLastColumn="0" w:lastRowFirstColumn="0" w:lastRowLastColumn="0"/>
                              <w:rPr>
                                <w:sz w:val="18"/>
                                <w:szCs w:val="18"/>
                              </w:rPr>
                            </w:pPr>
                          </w:p>
                        </w:tc>
                      </w:tr>
                      <w:tr w:rsidR="00D16074" w:rsidRPr="007647DC" w:rsidTr="00294AD1">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197" w:type="dxa"/>
                            <w:vMerge w:val="restart"/>
                            <w:tcBorders>
                              <w:top w:val="single" w:sz="4" w:space="0" w:color="auto"/>
                            </w:tcBorders>
                          </w:tcPr>
                          <w:p w:rsidR="00D16074" w:rsidRDefault="00D16074">
                            <w:pPr>
                              <w:rPr>
                                <w:sz w:val="18"/>
                                <w:szCs w:val="18"/>
                              </w:rPr>
                            </w:pPr>
                            <w:r>
                              <w:rPr>
                                <w:sz w:val="18"/>
                                <w:szCs w:val="18"/>
                              </w:rPr>
                              <w:t xml:space="preserve">Prioritisation of security </w:t>
                            </w:r>
                          </w:p>
                        </w:tc>
                        <w:tc>
                          <w:tcPr>
                            <w:tcW w:w="3901" w:type="dxa"/>
                            <w:vMerge w:val="restart"/>
                            <w:tcBorders>
                              <w:top w:val="single" w:sz="4" w:space="0" w:color="auto"/>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 xml:space="preserve">Prison officers have a challenging role and budget cuts have left </w:t>
                            </w:r>
                            <w:r>
                              <w:rPr>
                                <w:i/>
                                <w:sz w:val="18"/>
                                <w:szCs w:val="18"/>
                              </w:rPr>
                              <w:t xml:space="preserve">them </w:t>
                            </w:r>
                            <w:r w:rsidRPr="007541A1">
                              <w:rPr>
                                <w:i/>
                                <w:sz w:val="18"/>
                                <w:szCs w:val="18"/>
                              </w:rPr>
                              <w:t>short staffed</w:t>
                            </w:r>
                          </w:p>
                        </w:tc>
                        <w:tc>
                          <w:tcPr>
                            <w:tcW w:w="2127" w:type="dxa"/>
                            <w:tcBorders>
                              <w:top w:val="single" w:sz="4" w:space="0" w:color="auto"/>
                              <w:bottom w:val="single" w:sz="4" w:space="0" w:color="BFBFBF" w:themeColor="background1" w:themeShade="BF"/>
                            </w:tcBorders>
                          </w:tcPr>
                          <w:p w:rsidR="00D16074" w:rsidRPr="007541A1" w:rsidRDefault="00D16074" w:rsidP="00086633">
                            <w:pPr>
                              <w:cnfStyle w:val="000000100000" w:firstRow="0" w:lastRow="0" w:firstColumn="0" w:lastColumn="0" w:oddVBand="0" w:evenVBand="0" w:oddHBand="1" w:evenHBand="0" w:firstRowFirstColumn="0" w:firstRowLastColumn="0" w:lastRowFirstColumn="0" w:lastRowLastColumn="0"/>
                              <w:rPr>
                                <w:i/>
                                <w:sz w:val="18"/>
                              </w:rPr>
                            </w:pPr>
                            <w:r w:rsidRPr="007541A1">
                              <w:rPr>
                                <w:i/>
                                <w:sz w:val="18"/>
                              </w:rPr>
                              <w:t>Requirement of officers to bring prisoners to clinic</w:t>
                            </w:r>
                          </w:p>
                        </w:tc>
                        <w:tc>
                          <w:tcPr>
                            <w:tcW w:w="1984" w:type="dxa"/>
                            <w:tcBorders>
                              <w:top w:val="single" w:sz="4" w:space="0" w:color="auto"/>
                              <w:bottom w:val="single" w:sz="4" w:space="0" w:color="BFBFBF" w:themeColor="background1" w:themeShade="BF"/>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sidRPr="007541A1">
                              <w:rPr>
                                <w:i/>
                                <w:sz w:val="18"/>
                                <w:szCs w:val="18"/>
                              </w:rPr>
                              <w:t>Prioritisation of security processes over transportation</w:t>
                            </w:r>
                          </w:p>
                        </w:tc>
                        <w:tc>
                          <w:tcPr>
                            <w:tcW w:w="2552" w:type="dxa"/>
                            <w:tcBorders>
                              <w:top w:val="single" w:sz="4" w:space="0" w:color="auto"/>
                              <w:bottom w:val="single" w:sz="4" w:space="0" w:color="BFBFBF" w:themeColor="background1" w:themeShade="BF"/>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 xml:space="preserve">Proportion of prisoners do </w:t>
                            </w:r>
                            <w:r w:rsidRPr="007541A1">
                              <w:rPr>
                                <w:i/>
                                <w:sz w:val="18"/>
                                <w:szCs w:val="18"/>
                              </w:rPr>
                              <w:t>not arrive at clinic to be offered a test</w:t>
                            </w:r>
                            <w:r>
                              <w:rPr>
                                <w:i/>
                                <w:sz w:val="18"/>
                                <w:szCs w:val="18"/>
                              </w:rPr>
                              <w:t xml:space="preserve"> (see re-booking theory)</w:t>
                            </w:r>
                          </w:p>
                        </w:tc>
                        <w:tc>
                          <w:tcPr>
                            <w:tcW w:w="4418" w:type="dxa"/>
                            <w:vMerge w:val="restart"/>
                            <w:tcBorders>
                              <w:top w:val="single" w:sz="4" w:space="0" w:color="auto"/>
                            </w:tcBorders>
                          </w:tcPr>
                          <w:p w:rsidR="00D16074" w:rsidRPr="004223E9" w:rsidRDefault="00D16074" w:rsidP="007541A1">
                            <w:pPr>
                              <w:cnfStyle w:val="000000100000" w:firstRow="0" w:lastRow="0" w:firstColumn="0" w:lastColumn="0" w:oddVBand="0" w:evenVBand="0" w:oddHBand="1" w:evenHBand="0" w:firstRowFirstColumn="0" w:firstRowLastColumn="0" w:lastRowFirstColumn="0" w:lastRowLastColumn="0"/>
                              <w:rPr>
                                <w:sz w:val="18"/>
                                <w:lang w:val="fr-FR"/>
                              </w:rPr>
                            </w:pPr>
                            <w:r w:rsidRPr="004223E9">
                              <w:rPr>
                                <w:sz w:val="18"/>
                              </w:rPr>
                              <w:fldChar w:fldCharType="begin" w:fldLock="1"/>
                            </w:r>
                            <w:r>
                              <w:rPr>
                                <w:sz w:val="18"/>
                              </w:rPr>
                              <w:instrText>ADDIN CSL_CITATION { "citationItems" : [ { "id" : "ITEM-1", "itemData" : { "ISBN" : "9780494583463", "author" : [ { "dropping-particle" : "", "family" : "Rice", "given" : "Dana", "non-dropping-particle" : "", "parse-names" : false, "suffix" : "" } ], "id" : "ITEM-1", "issued" : { "date-parts" : [ [ "2010" ] ] }, "publisher" : "Boston University", "title" : "Design, implementation and evaluation of a jail-based HIV screening program", "type" : "thesis" }, "uris" : [ "http://www.mendeley.com/documents/?uuid=9c9c2a56-4bd9-48b0-a909-63df27da364c" ] }, { "id" : "ITEM-2", "itemData" : { "DOI" : "10.1177/00333549161310S215", "ISSN" : "0033-3549", "abstract" : "Objective. We evaluated a hepatitis C virus (HCV) testing and linkage-to-care post-release program among detainees of small- to medium-sized jails in North Carolina and South Carolina as part of the Hepatitis Testing and Linkage to Care initiative. Methods. An HCV testing and linkage-to-care program was implemented in selected jails in North Carolina and South Carolina from December 2012 to March 2014. Health-care workers not affiliated with the jails conducted HCV antibody (anti-HCV) and HCV ribonucleic acid (RNA) testing and linkage-to-care activities. The North Carolina jail provided universal opt-out testing for HCV; South Carolina jails initially targeted high-risk individuals before expanding to routine testing. Results. Of 669 detainees tested for HCV in North Carolina, 88 (13.2%) tested anti-HCV positive, of whom 81 (92.0%) received an HCV RNA test, 66 (81.5%) of whom tested HCV RNA positive (i.e., currently infected). Of the 66 detainees with current HCV infection, 18 were referred to HCV medical care post-release and 10 attended their first appointment. Of 224 detainees tested for HCV in South Carolina, 18 (8.0%) tested anti-HCV positive, of whom 13 received an HCV RNA test. Nine of 13 detainees tested HCV RNA positive, seven detainees were referred to post-release medical care, and two detainees attended their first appointment. Overall, 106 of 893 (11.9%) detainees were anti-HCV positive. Conclusion. This study demonstrated that HCV testing, identification of infection, and linkage to care are feasible among jail populations. The rate of anti-HCV positivity was lower than that found in national studies of incarcerated populations, suggesting that HCV infection prevalence in jails may vary across U.S. states or regions., Copyright \u00a9 2016 Association of Schools and Programs of Public Health.", "author" : [ { "dropping-particle" : "", "family" : "Schoenbachler", "given" : "Ben T.", "non-dropping-particle" : "", "parse-names" : false, "suffix" : "" }, { "dropping-particle" : "", "family" : "Smith", "given" : "Bryce D.", "non-dropping-particle" : "", "parse-names" : false, "suffix" : "" }, { "dropping-particle" : "", "family" : "Se\u00f1a", "given" : "Arlene C", "non-dropping-particle" : "", "parse-names" : false, "suffix" : "" }, { "dropping-particle" : "", "family" : "Hilton", "given" : "Alison", "non-dropping-particle" : "", "parse-names" : false, "suffix" : "" }, { "dropping-particle" : "", "family" : "Bachman", "given" : "Sallie", "non-dropping-particle" : "", "parse-names" : false, "suffix" : "" }, { "dropping-particle" : "", "family" : "Lunda", "given" : "Mulamba", "non-dropping-particle" : "", "parse-names" : false, "suffix" : "" }, { "dropping-particle" : "", "family" : "Spaulding", "given" : "Anne C.", "non-dropping-particle" : "", "parse-names" : false, "suffix" : "" } ], "container-title" : "Public Health Reports", "id" : "ITEM-2", "issue" : "2_suppl", "issued" : { "date-parts" : [ [ "2016", "5" ] ] }, "page" : "98-104", "title" : "Hepatitis C Virus Testing and Linkage to Care in North Carolina and South Carolina Jails, 2012\u20132014", "type" : "article-journal", "volume" : "131" }, "uris" : [ "http://www.mendeley.com/documents/?uuid=831c180f-91d4-4f14-b5aa-c7f2b95ce438" ] }, { "id" : "ITEM-3", "itemData" : { "author" : [ { "dropping-particle" : "", "family" : "Peter", "given" : "Patricia", "non-dropping-particle" : "", "parse-names" : false, "suffix" : "" } ], "id" : "ITEM-3", "issued" : { "date-parts" : [ [ "2009" ] ] }, "publisher" : "Walden University", "title" : "Impact of opt-out and opt-in HIV testing and education program on discovering HIV in jail populations", "type" : "thesis" }, "uris" : [ "http://www.mendeley.com/documents/?uuid=a64d9c53-0af7-4ca1-8705-3db39d108459" ] }, { "id" : "ITEM-4",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4",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id" : "ITEM-5", "itemData" : { "DOI" : "10.1111/jocn.13489", "ISSN" : "13652702", "PMID" : "27486922", "abstract" : "AIMS AND OBJECTIVES To explore the views of prison officers in an English category B male prison about people in prison being tested and treated for hepatitis C. BACKGROUND Hepatitis C testing and treatment in English prisons remains low with the reasons being poorly understood. Prison officers are in continuous contact with prisoners so might observe factors that may influence people in prisons' choice in whether to accept hepatitis C testing and treatment. DESIGN A qualitative design within an interpretative framework was employed. METHODS Semi-structured interviews were conducted with 10 prison officers at an English male category B prison. The interviews were audio-recorded and transcribed at the prison. RESULTS Four themes emerged: Safeguarding; Stigma; Confidentiality and Education. Hepatitis C testing and treatment was supported in principle but if a person in prison poses a threat to the overall security of a prison any health issues that are not immediately life threatening will be overridden, irrespective of the financial or health consequences. The prison officers respected people in prisons' confidentiality regarding health matters but this could be compromised during violent incidents. All of the prison officers displayed limited knowledge about hepatitis C. CONCLUSIONS This qualitative enquiry illustrates that prison security transcends health. This suggests that health providers may need to offer greater flexibility and collaboration across the network of National Health Service hospitals in order to maintain continuity in treatment if a prisoner is moved to a different establishment or liberated. This article is protected by copyright. All rights reserved.", "author" : [ { "dropping-particle" : "", "family" : "Jack", "given" : "Kathryn", "non-dropping-particle" : "", "parse-names" : false, "suffix" : "" }, { "dropping-particle" : "", "family" : "Islip", "given" : "Natalie", "non-dropping-particle" : "", "parse-names" : false, "suffix" : "" }, { "dropping-particle" : "", "family" : "Linsley", "given" : "Paul", "non-dropping-particle" : "", "parse-names" : false, "suffix" : "" }, { "dropping-particle" : "", "family" : "Thomson", "given" : "Brian", "non-dropping-particle" : "", "parse-names" : false, "suffix" : "" }, { "dropping-particle" : "", "family" : "Patterson", "given" : "Anne", "non-dropping-particle" : "", "parse-names" : false, "suffix" : "" } ], "container-title" : "Journal of Clinical Nursing", "id" : "ITEM-5", "issue" : "13-14", "issued" : { "date-parts" : [ [ "2017" ] ] }, "page" : "1861-1868", "title" : "Prison officers\u2019 views about hepatitis C testing and treatment: a qualitative enquiry", "type" : "article-journal", "volume" : "26" }, "uris" : [ "http://www.mendeley.com/documents/?uuid=72ab18df-80db-4f5e-b54c-56377a2ab819" ] }, { "id" : "ITEM-6",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6",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Rice 2010; Schoenbachler et al. 2016; Peter 2009; Cole et al. 2014; Jack et al. 2017; Sabharwal et al. 2010)", "plainTextFormattedCitation" : "(Rice 2010; Schoenbachler et al. 2016; Peter 2009; Cole et al. 2014; Jack et al. 2017; Sabharwal et al. 2010)", "previouslyFormattedCitation" : "[6,7,11,14,19,21]" }, "properties" : {  }, "schema" : "https://github.com/citation-style-language/schema/raw/master/csl-citation.json" }</w:instrText>
                            </w:r>
                            <w:r w:rsidRPr="004223E9">
                              <w:rPr>
                                <w:sz w:val="18"/>
                              </w:rPr>
                              <w:fldChar w:fldCharType="separate"/>
                            </w:r>
                            <w:r w:rsidRPr="00FE399A">
                              <w:rPr>
                                <w:noProof/>
                                <w:sz w:val="18"/>
                                <w:lang w:val="fr-FR"/>
                              </w:rPr>
                              <w:t>(Rice 2010; Schoenbachler et al. 2016; Peter 2009; Cole et al. 2014; Jack et al. 2017; Sabharwal et al. 2010)</w:t>
                            </w:r>
                            <w:r w:rsidRPr="004223E9">
                              <w:rPr>
                                <w:sz w:val="18"/>
                              </w:rPr>
                              <w:fldChar w:fldCharType="end"/>
                            </w:r>
                            <w:r w:rsidRPr="004223E9">
                              <w:rPr>
                                <w:sz w:val="18"/>
                                <w:lang w:val="fr-FR"/>
                              </w:rPr>
                              <w:t>.</w:t>
                            </w:r>
                          </w:p>
                          <w:p w:rsidR="00D16074" w:rsidRPr="007647DC" w:rsidRDefault="00D16074">
                            <w:pPr>
                              <w:cnfStyle w:val="000000100000" w:firstRow="0" w:lastRow="0" w:firstColumn="0" w:lastColumn="0" w:oddVBand="0" w:evenVBand="0" w:oddHBand="1" w:evenHBand="0" w:firstRowFirstColumn="0" w:firstRowLastColumn="0" w:lastRowFirstColumn="0" w:lastRowLastColumn="0"/>
                              <w:rPr>
                                <w:sz w:val="18"/>
                                <w:szCs w:val="18"/>
                              </w:rPr>
                            </w:pPr>
                          </w:p>
                        </w:tc>
                      </w:tr>
                      <w:tr w:rsidR="00D16074" w:rsidRPr="007647DC" w:rsidTr="00294AD1">
                        <w:trPr>
                          <w:trHeight w:val="558"/>
                        </w:trPr>
                        <w:tc>
                          <w:tcPr>
                            <w:cnfStyle w:val="001000000000" w:firstRow="0" w:lastRow="0" w:firstColumn="1" w:lastColumn="0" w:oddVBand="0" w:evenVBand="0" w:oddHBand="0" w:evenHBand="0" w:firstRowFirstColumn="0" w:firstRowLastColumn="0" w:lastRowFirstColumn="0" w:lastRowLastColumn="0"/>
                            <w:tcW w:w="1197" w:type="dxa"/>
                            <w:vMerge/>
                            <w:tcBorders>
                              <w:bottom w:val="single" w:sz="4" w:space="0" w:color="auto"/>
                            </w:tcBorders>
                            <w:shd w:val="clear" w:color="auto" w:fill="FFFFFF" w:themeFill="background1"/>
                          </w:tcPr>
                          <w:p w:rsidR="00D16074" w:rsidRDefault="00D16074">
                            <w:pPr>
                              <w:rPr>
                                <w:sz w:val="18"/>
                                <w:szCs w:val="18"/>
                              </w:rPr>
                            </w:pPr>
                          </w:p>
                        </w:tc>
                        <w:tc>
                          <w:tcPr>
                            <w:tcW w:w="3901" w:type="dxa"/>
                            <w:vMerge/>
                            <w:tcBorders>
                              <w:bottom w:val="single" w:sz="4" w:space="0" w:color="auto"/>
                            </w:tcBorders>
                            <w:shd w:val="clear" w:color="auto" w:fill="FFFFFF" w:themeFill="background1"/>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p>
                        </w:tc>
                        <w:tc>
                          <w:tcPr>
                            <w:tcW w:w="2127" w:type="dxa"/>
                            <w:tcBorders>
                              <w:top w:val="single" w:sz="4" w:space="0" w:color="BFBFBF" w:themeColor="background1" w:themeShade="BF"/>
                              <w:bottom w:val="single" w:sz="4" w:space="0" w:color="auto"/>
                            </w:tcBorders>
                            <w:shd w:val="clear" w:color="auto" w:fill="FFFFFF" w:themeFill="background1"/>
                          </w:tcPr>
                          <w:p w:rsidR="00D16074" w:rsidRPr="007541A1" w:rsidRDefault="00D16074" w:rsidP="00086633">
                            <w:pPr>
                              <w:cnfStyle w:val="000000000000" w:firstRow="0" w:lastRow="0" w:firstColumn="0" w:lastColumn="0" w:oddVBand="0" w:evenVBand="0" w:oddHBand="0" w:evenHBand="0" w:firstRowFirstColumn="0" w:firstRowLastColumn="0" w:lastRowFirstColumn="0" w:lastRowLastColumn="0"/>
                              <w:rPr>
                                <w:i/>
                                <w:sz w:val="18"/>
                              </w:rPr>
                            </w:pPr>
                            <w:r>
                              <w:rPr>
                                <w:i/>
                                <w:sz w:val="18"/>
                              </w:rPr>
                              <w:t>Prisoners free to move to clinic unaccompanied (“free-flow”)</w:t>
                            </w:r>
                          </w:p>
                        </w:tc>
                        <w:tc>
                          <w:tcPr>
                            <w:tcW w:w="1984" w:type="dxa"/>
                            <w:tcBorders>
                              <w:top w:val="single" w:sz="4" w:space="0" w:color="BFBFBF" w:themeColor="background1" w:themeShade="BF"/>
                              <w:bottom w:val="single" w:sz="4" w:space="0" w:color="auto"/>
                            </w:tcBorders>
                            <w:shd w:val="clear" w:color="auto" w:fill="FFFFFF" w:themeFill="background1"/>
                          </w:tcPr>
                          <w:p w:rsidR="00D16074" w:rsidRPr="007541A1" w:rsidRDefault="00D16074">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Prisoners that wish to attend the clinic are not reliant on anyone else to supervise them</w:t>
                            </w:r>
                          </w:p>
                        </w:tc>
                        <w:tc>
                          <w:tcPr>
                            <w:tcW w:w="2552" w:type="dxa"/>
                            <w:tcBorders>
                              <w:top w:val="single" w:sz="4" w:space="0" w:color="BFBFBF" w:themeColor="background1" w:themeShade="BF"/>
                              <w:bottom w:val="single" w:sz="4" w:space="0" w:color="auto"/>
                            </w:tcBorders>
                            <w:shd w:val="clear" w:color="auto" w:fill="FFFFFF" w:themeFill="background1"/>
                          </w:tcPr>
                          <w:p w:rsidR="00D16074" w:rsidRDefault="00D16074">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Those prisoners that wish to attend the clinic, arrive to be offered a test</w:t>
                            </w:r>
                          </w:p>
                        </w:tc>
                        <w:tc>
                          <w:tcPr>
                            <w:tcW w:w="4418" w:type="dxa"/>
                            <w:vMerge/>
                            <w:tcBorders>
                              <w:bottom w:val="single" w:sz="4" w:space="0" w:color="auto"/>
                            </w:tcBorders>
                            <w:shd w:val="clear" w:color="auto" w:fill="FFFFFF" w:themeFill="background1"/>
                          </w:tcPr>
                          <w:p w:rsidR="00D16074" w:rsidRPr="004223E9" w:rsidRDefault="00D16074" w:rsidP="007541A1">
                            <w:pPr>
                              <w:cnfStyle w:val="000000000000" w:firstRow="0" w:lastRow="0" w:firstColumn="0" w:lastColumn="0" w:oddVBand="0" w:evenVBand="0" w:oddHBand="0" w:evenHBand="0" w:firstRowFirstColumn="0" w:firstRowLastColumn="0" w:lastRowFirstColumn="0" w:lastRowLastColumn="0"/>
                              <w:rPr>
                                <w:sz w:val="18"/>
                              </w:rPr>
                            </w:pPr>
                          </w:p>
                        </w:tc>
                      </w:tr>
                      <w:tr w:rsidR="00D16074" w:rsidRPr="007647DC" w:rsidTr="00C473EB">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197" w:type="dxa"/>
                            <w:tcBorders>
                              <w:top w:val="single" w:sz="4" w:space="0" w:color="auto"/>
                              <w:bottom w:val="single" w:sz="4" w:space="0" w:color="BFBFBF" w:themeColor="background1" w:themeShade="BF"/>
                            </w:tcBorders>
                          </w:tcPr>
                          <w:p w:rsidR="00D16074" w:rsidRDefault="00D16074">
                            <w:pPr>
                              <w:rPr>
                                <w:sz w:val="18"/>
                                <w:szCs w:val="18"/>
                              </w:rPr>
                            </w:pPr>
                            <w:r>
                              <w:rPr>
                                <w:sz w:val="18"/>
                                <w:szCs w:val="18"/>
                              </w:rPr>
                              <w:t>Institutional scramble</w:t>
                            </w:r>
                          </w:p>
                        </w:tc>
                        <w:tc>
                          <w:tcPr>
                            <w:tcW w:w="3901" w:type="dxa"/>
                            <w:tcBorders>
                              <w:top w:val="single" w:sz="4" w:space="0" w:color="auto"/>
                              <w:bottom w:val="single" w:sz="4" w:space="0" w:color="BFBFBF" w:themeColor="background1" w:themeShade="BF"/>
                            </w:tcBorders>
                          </w:tcPr>
                          <w:p w:rsidR="00D16074" w:rsidRPr="007647DC" w:rsidRDefault="00D16074">
                            <w:pPr>
                              <w:cnfStyle w:val="000000100000" w:firstRow="0" w:lastRow="0" w:firstColumn="0" w:lastColumn="0" w:oddVBand="0" w:evenVBand="0" w:oddHBand="1" w:evenHBand="0" w:firstRowFirstColumn="0" w:firstRowLastColumn="0" w:lastRowFirstColumn="0" w:lastRowLastColumn="0"/>
                              <w:rPr>
                                <w:sz w:val="18"/>
                                <w:szCs w:val="18"/>
                              </w:rPr>
                            </w:pPr>
                            <w:r w:rsidRPr="004223E9">
                              <w:rPr>
                                <w:i/>
                                <w:sz w:val="18"/>
                                <w:szCs w:val="18"/>
                              </w:rPr>
                              <w:t>Access to a prisoner is often reduced, once they are moved from the induction wing, as they are harder to physically locate within the wider prison population</w:t>
                            </w:r>
                            <w:r>
                              <w:rPr>
                                <w:i/>
                                <w:sz w:val="18"/>
                                <w:szCs w:val="18"/>
                              </w:rPr>
                              <w:t xml:space="preserve">. </w:t>
                            </w:r>
                            <w:r w:rsidRPr="004223E9">
                              <w:rPr>
                                <w:i/>
                                <w:sz w:val="18"/>
                                <w:szCs w:val="18"/>
                              </w:rPr>
                              <w:t>This encourages an institutional scramble in the first few days of incarceration, with NGO’s, Chaplaincy, Immigration, Courts and Healthcare all vying to engage prisoners</w:t>
                            </w:r>
                            <w:r>
                              <w:rPr>
                                <w:i/>
                                <w:sz w:val="18"/>
                                <w:szCs w:val="18"/>
                              </w:rPr>
                              <w:t>.</w:t>
                            </w:r>
                          </w:p>
                        </w:tc>
                        <w:tc>
                          <w:tcPr>
                            <w:tcW w:w="2127" w:type="dxa"/>
                            <w:tcBorders>
                              <w:top w:val="single" w:sz="4" w:space="0" w:color="auto"/>
                              <w:bottom w:val="single" w:sz="4" w:space="0" w:color="BFBFBF" w:themeColor="background1" w:themeShade="BF"/>
                            </w:tcBorders>
                          </w:tcPr>
                          <w:p w:rsidR="00D16074" w:rsidRDefault="00D16074" w:rsidP="00086633">
                            <w:pPr>
                              <w:cnfStyle w:val="000000100000" w:firstRow="0" w:lastRow="0" w:firstColumn="0" w:lastColumn="0" w:oddVBand="0" w:evenVBand="0" w:oddHBand="1" w:evenHBand="0" w:firstRowFirstColumn="0" w:firstRowLastColumn="0" w:lastRowFirstColumn="0" w:lastRowLastColumn="0"/>
                              <w:rPr>
                                <w:i/>
                                <w:sz w:val="18"/>
                              </w:rPr>
                            </w:pPr>
                            <w:r>
                              <w:rPr>
                                <w:i/>
                                <w:sz w:val="18"/>
                              </w:rPr>
                              <w:t>Requirement to engage prisoner for testing early</w:t>
                            </w:r>
                          </w:p>
                        </w:tc>
                        <w:tc>
                          <w:tcPr>
                            <w:tcW w:w="1984" w:type="dxa"/>
                            <w:tcBorders>
                              <w:top w:val="single" w:sz="4" w:space="0" w:color="auto"/>
                              <w:bottom w:val="single" w:sz="4" w:space="0" w:color="BFBFBF" w:themeColor="background1" w:themeShade="BF"/>
                            </w:tcBorders>
                          </w:tcPr>
                          <w:p w:rsidR="00D16074"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N/A</w:t>
                            </w:r>
                          </w:p>
                        </w:tc>
                        <w:tc>
                          <w:tcPr>
                            <w:tcW w:w="2552" w:type="dxa"/>
                            <w:tcBorders>
                              <w:top w:val="single" w:sz="4" w:space="0" w:color="auto"/>
                              <w:bottom w:val="single" w:sz="4" w:space="0" w:color="BFBFBF" w:themeColor="background1" w:themeShade="BF"/>
                            </w:tcBorders>
                          </w:tcPr>
                          <w:p w:rsidR="00D16074" w:rsidRPr="007541A1"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Proportion of prisoners not accessible, as being seen by another organisation, and therefore not offered a test (see re-booking theory)</w:t>
                            </w:r>
                          </w:p>
                        </w:tc>
                        <w:tc>
                          <w:tcPr>
                            <w:tcW w:w="4418" w:type="dxa"/>
                            <w:tcBorders>
                              <w:top w:val="single" w:sz="4" w:space="0" w:color="auto"/>
                              <w:bottom w:val="single" w:sz="4" w:space="0" w:color="BFBFBF" w:themeColor="background1" w:themeShade="BF"/>
                            </w:tcBorders>
                          </w:tcPr>
                          <w:p w:rsidR="00D16074" w:rsidRPr="007647DC" w:rsidRDefault="00D16074">
                            <w:pPr>
                              <w:cnfStyle w:val="000000100000" w:firstRow="0" w:lastRow="0" w:firstColumn="0" w:lastColumn="0" w:oddVBand="0" w:evenVBand="0" w:oddHBand="1" w:evenHBand="0" w:firstRowFirstColumn="0" w:firstRowLastColumn="0" w:lastRowFirstColumn="0" w:lastRowLastColumn="0"/>
                              <w:rPr>
                                <w:sz w:val="18"/>
                                <w:szCs w:val="18"/>
                              </w:rPr>
                            </w:pPr>
                            <w:r w:rsidRPr="004223E9">
                              <w:rPr>
                                <w:sz w:val="18"/>
                                <w:szCs w:val="18"/>
                              </w:rPr>
                              <w:fldChar w:fldCharType="begin" w:fldLock="1"/>
                            </w:r>
                            <w:r>
                              <w:rPr>
                                <w:sz w:val="18"/>
                                <w:szCs w:val="18"/>
                              </w:rPr>
                              <w:instrText>ADDIN CSL_CITATION { "citationItems" : [ { "id" : "ITEM-1", "itemData" : { "ISBN" : "9780494583463", "author" : [ { "dropping-particle" : "", "family" : "Rice", "given" : "Dana", "non-dropping-particle" : "", "parse-names" : false, "suffix" : "" } ], "id" : "ITEM-1", "issued" : { "date-parts" : [ [ "2010" ] ] }, "publisher" : "Boston University", "title" : "Design, implementation and evaluation of a jail-based HIV screening program", "type" : "thesis" }, "uris" : [ "http://www.mendeley.com/documents/?uuid=9c9c2a56-4bd9-48b0-a909-63df27da364c" ] }, { "id" : "ITEM-2", "itemData" : { "DOI" : "10.1177/00333549161310S215", "ISSN" : "0033-3549", "abstract" : "Objective. We evaluated a hepatitis C virus (HCV) testing and linkage-to-care post-release program among detainees of small- to medium-sized jails in North Carolina and South Carolina as part of the Hepatitis Testing and Linkage to Care initiative. Methods. An HCV testing and linkage-to-care program was implemented in selected jails in North Carolina and South Carolina from December 2012 to March 2014. Health-care workers not affiliated with the jails conducted HCV antibody (anti-HCV) and HCV ribonucleic acid (RNA) testing and linkage-to-care activities. The North Carolina jail provided universal opt-out testing for HCV; South Carolina jails initially targeted high-risk individuals before expanding to routine testing. Results. Of 669 detainees tested for HCV in North Carolina, 88 (13.2%) tested anti-HCV positive, of whom 81 (92.0%) received an HCV RNA test, 66 (81.5%) of whom tested HCV RNA positive (i.e., currently infected). Of the 66 detainees with current HCV infection, 18 were referred to HCV medical care post-release and 10 attended their first appointment. Of 224 detainees tested for HCV in South Carolina, 18 (8.0%) tested anti-HCV positive, of whom 13 received an HCV RNA test. Nine of 13 detainees tested HCV RNA positive, seven detainees were referred to post-release medical care, and two detainees attended their first appointment. Overall, 106 of 893 (11.9%) detainees were anti-HCV positive. Conclusion. This study demonstrated that HCV testing, identification of infection, and linkage to care are feasible among jail populations. The rate of anti-HCV positivity was lower than that found in national studies of incarcerated populations, suggesting that HCV infection prevalence in jails may vary across U.S. states or regions., Copyright \u00a9 2016 Association of Schools and Programs of Public Health.", "author" : [ { "dropping-particle" : "", "family" : "Schoenbachler", "given" : "Ben T.", "non-dropping-particle" : "", "parse-names" : false, "suffix" : "" }, { "dropping-particle" : "", "family" : "Smith", "given" : "Bryce D.", "non-dropping-particle" : "", "parse-names" : false, "suffix" : "" }, { "dropping-particle" : "", "family" : "Se\u00f1a", "given" : "Arlene C", "non-dropping-particle" : "", "parse-names" : false, "suffix" : "" }, { "dropping-particle" : "", "family" : "Hilton", "given" : "Alison", "non-dropping-particle" : "", "parse-names" : false, "suffix" : "" }, { "dropping-particle" : "", "family" : "Bachman", "given" : "Sallie", "non-dropping-particle" : "", "parse-names" : false, "suffix" : "" }, { "dropping-particle" : "", "family" : "Lunda", "given" : "Mulamba", "non-dropping-particle" : "", "parse-names" : false, "suffix" : "" }, { "dropping-particle" : "", "family" : "Spaulding", "given" : "Anne C.", "non-dropping-particle" : "", "parse-names" : false, "suffix" : "" } ], "container-title" : "Public Health Reports", "id" : "ITEM-2", "issue" : "2_suppl", "issued" : { "date-parts" : [ [ "2016", "5" ] ] }, "page" : "98-104", "title" : "Hepatitis C Virus Testing and Linkage to Care in North Carolina and South Carolina Jails, 2012\u20132014", "type" : "article-journal", "volume" : "131" }, "uris" : [ "http://www.mendeley.com/documents/?uuid=831c180f-91d4-4f14-b5aa-c7f2b95ce438" ] }, { "id" : "ITEM-3", "itemData" : { "author" : [ { "dropping-particle" : "", "family" : "Peter", "given" : "Patricia", "non-dropping-particle" : "", "parse-names" : false, "suffix" : "" } ], "id" : "ITEM-3", "issued" : { "date-parts" : [ [ "2009" ] ] }, "publisher" : "Walden University", "title" : "Impact of opt-out and opt-in HIV testing and education program on discovering HIV in jail populations", "type" : "thesis" }, "uris" : [ "http://www.mendeley.com/documents/?uuid=a64d9c53-0af7-4ca1-8705-3db39d108459" ] }, { "id" : "ITEM-4",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4",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mendeley" : { "formattedCitation" : "(Rice 2010; Schoenbachler et al. 2016; Peter 2009; Cole et al. 2014)", "plainTextFormattedCitation" : "(Rice 2010; Schoenbachler et al. 2016; Peter 2009; Cole et al. 2014)", "previouslyFormattedCitation" : "[6,11,14,21]" }, "properties" : {  }, "schema" : "https://github.com/citation-style-language/schema/raw/master/csl-citation.json" }</w:instrText>
                            </w:r>
                            <w:r w:rsidRPr="004223E9">
                              <w:rPr>
                                <w:sz w:val="18"/>
                                <w:szCs w:val="18"/>
                              </w:rPr>
                              <w:fldChar w:fldCharType="separate"/>
                            </w:r>
                            <w:r w:rsidRPr="00FE399A">
                              <w:rPr>
                                <w:noProof/>
                                <w:sz w:val="18"/>
                                <w:szCs w:val="18"/>
                              </w:rPr>
                              <w:t>(Rice 2010; Schoenbachler et al. 2016; Peter 2009; Cole et al. 2014)</w:t>
                            </w:r>
                            <w:r w:rsidRPr="004223E9">
                              <w:rPr>
                                <w:sz w:val="18"/>
                                <w:szCs w:val="18"/>
                              </w:rPr>
                              <w:fldChar w:fldCharType="end"/>
                            </w:r>
                            <w:r w:rsidRPr="004223E9">
                              <w:rPr>
                                <w:sz w:val="18"/>
                                <w:szCs w:val="18"/>
                              </w:rPr>
                              <w:t xml:space="preserve">.  </w:t>
                            </w:r>
                          </w:p>
                        </w:tc>
                      </w:tr>
                    </w:tbl>
                    <w:p w:rsidR="00D16074" w:rsidRPr="007647DC" w:rsidRDefault="00D16074" w:rsidP="00D16074">
                      <w:pPr>
                        <w:rPr>
                          <w:sz w:val="18"/>
                          <w:szCs w:val="18"/>
                        </w:rPr>
                      </w:pPr>
                    </w:p>
                  </w:txbxContent>
                </v:textbox>
                <w10:wrap type="square" anchorx="margin"/>
              </v:shape>
            </w:pict>
          </mc:Fallback>
        </mc:AlternateContent>
      </w:r>
      <w:r>
        <w:t>Engagement (offer) related CMOs</w:t>
      </w:r>
    </w:p>
    <w:p w:rsidR="00D16074" w:rsidRDefault="00D16074" w:rsidP="00D16074"/>
    <w:p w:rsidR="00D16074" w:rsidRDefault="00D16074" w:rsidP="00D16074">
      <w:r>
        <w:rPr>
          <w:noProof/>
          <w:lang w:eastAsia="en-GB"/>
        </w:rPr>
        <w:lastRenderedPageBreak/>
        <mc:AlternateContent>
          <mc:Choice Requires="wps">
            <w:drawing>
              <wp:anchor distT="0" distB="0" distL="114300" distR="114300" simplePos="0" relativeHeight="251660288" behindDoc="0" locked="0" layoutInCell="1" allowOverlap="1" wp14:anchorId="4820C4F7" wp14:editId="2C31061B">
                <wp:simplePos x="0" y="0"/>
                <wp:positionH relativeFrom="margin">
                  <wp:align>center</wp:align>
                </wp:positionH>
                <wp:positionV relativeFrom="paragraph">
                  <wp:posOffset>753</wp:posOffset>
                </wp:positionV>
                <wp:extent cx="10367010" cy="2508885"/>
                <wp:effectExtent l="0" t="0" r="0" b="5715"/>
                <wp:wrapSquare wrapText="bothSides"/>
                <wp:docPr id="4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7010" cy="2508885"/>
                        </a:xfrm>
                        <a:prstGeom prst="rect">
                          <a:avLst/>
                        </a:prstGeom>
                        <a:noFill/>
                        <a:ln w="9525">
                          <a:noFill/>
                          <a:miter lim="800000"/>
                          <a:headEnd/>
                          <a:tailEnd/>
                        </a:ln>
                      </wps:spPr>
                      <wps:txbx>
                        <w:txbxContent>
                          <w:tbl>
                            <w:tblPr>
                              <w:tblStyle w:val="PlainTable1"/>
                              <w:tblW w:w="16061" w:type="dxa"/>
                              <w:tblLook w:val="04A0" w:firstRow="1" w:lastRow="0" w:firstColumn="1" w:lastColumn="0" w:noHBand="0" w:noVBand="1"/>
                            </w:tblPr>
                            <w:tblGrid>
                              <w:gridCol w:w="1413"/>
                              <w:gridCol w:w="2977"/>
                              <w:gridCol w:w="3260"/>
                              <w:gridCol w:w="2835"/>
                              <w:gridCol w:w="2268"/>
                              <w:gridCol w:w="3308"/>
                            </w:tblGrid>
                            <w:tr w:rsidR="00D16074" w:rsidTr="00932872">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413" w:type="dxa"/>
                                  <w:vMerge w:val="restart"/>
                                </w:tcPr>
                                <w:p w:rsidR="00D16074" w:rsidRPr="007647DC" w:rsidRDefault="00D16074" w:rsidP="0052637C">
                                  <w:pPr>
                                    <w:rPr>
                                      <w:sz w:val="18"/>
                                    </w:rPr>
                                  </w:pPr>
                                  <w:r w:rsidRPr="006E605F">
                                    <w:rPr>
                                      <w:b w:val="0"/>
                                      <w:sz w:val="18"/>
                                    </w:rPr>
                                    <w:t xml:space="preserve">Theory </w:t>
                                  </w:r>
                                </w:p>
                              </w:tc>
                              <w:tc>
                                <w:tcPr>
                                  <w:tcW w:w="2977" w:type="dxa"/>
                                  <w:vMerge w:val="restart"/>
                                </w:tcPr>
                                <w:p w:rsidR="00D16074" w:rsidRPr="007647DC" w:rsidRDefault="00D16074" w:rsidP="0052637C">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6095" w:type="dxa"/>
                                  <w:gridSpan w:val="2"/>
                                </w:tcPr>
                                <w:p w:rsidR="00D16074" w:rsidRPr="006E605F" w:rsidRDefault="00D16074" w:rsidP="006E605F">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268" w:type="dxa"/>
                                  <w:vMerge w:val="restart"/>
                                </w:tcPr>
                                <w:p w:rsidR="00D16074" w:rsidRPr="007647DC" w:rsidRDefault="00D16074" w:rsidP="00B1233C">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Proximal o</w:t>
                                  </w:r>
                                  <w:r w:rsidRPr="006E605F">
                                    <w:rPr>
                                      <w:b w:val="0"/>
                                      <w:sz w:val="18"/>
                                    </w:rPr>
                                    <w:t>utcome</w:t>
                                  </w:r>
                                </w:p>
                              </w:tc>
                              <w:tc>
                                <w:tcPr>
                                  <w:tcW w:w="3308" w:type="dxa"/>
                                  <w:vMerge w:val="restart"/>
                                </w:tcPr>
                                <w:p w:rsidR="00D16074" w:rsidRPr="006E605F" w:rsidRDefault="00D16074" w:rsidP="0052637C">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Tr="006D392E">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413" w:type="dxa"/>
                                  <w:vMerge/>
                                  <w:tcBorders>
                                    <w:bottom w:val="single" w:sz="4" w:space="0" w:color="BFBFBF" w:themeColor="background1" w:themeShade="BF"/>
                                  </w:tcBorders>
                                </w:tcPr>
                                <w:p w:rsidR="00D16074" w:rsidRPr="006E605F" w:rsidRDefault="00D16074">
                                  <w:pPr>
                                    <w:rPr>
                                      <w:b w:val="0"/>
                                      <w:sz w:val="18"/>
                                    </w:rPr>
                                  </w:pPr>
                                </w:p>
                              </w:tc>
                              <w:tc>
                                <w:tcPr>
                                  <w:tcW w:w="2977"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3260" w:type="dxa"/>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2835" w:type="dxa"/>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268"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3308"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RPr="007647DC" w:rsidTr="00294AD1">
                              <w:trPr>
                                <w:trHeight w:val="706"/>
                              </w:trPr>
                              <w:tc>
                                <w:tcPr>
                                  <w:cnfStyle w:val="001000000000" w:firstRow="0" w:lastRow="0" w:firstColumn="1" w:lastColumn="0" w:oddVBand="0" w:evenVBand="0" w:oddHBand="0" w:evenHBand="0" w:firstRowFirstColumn="0" w:firstRowLastColumn="0" w:lastRowFirstColumn="0" w:lastRowLastColumn="0"/>
                                  <w:tcW w:w="1413" w:type="dxa"/>
                                  <w:vMerge w:val="restart"/>
                                </w:tcPr>
                                <w:p w:rsidR="00D16074" w:rsidRPr="007647DC" w:rsidRDefault="00D16074">
                                  <w:pPr>
                                    <w:rPr>
                                      <w:sz w:val="18"/>
                                      <w:szCs w:val="18"/>
                                    </w:rPr>
                                  </w:pPr>
                                  <w:r>
                                    <w:rPr>
                                      <w:sz w:val="18"/>
                                      <w:szCs w:val="18"/>
                                    </w:rPr>
                                    <w:t xml:space="preserve">Refusal to attend clinic </w:t>
                                  </w:r>
                                </w:p>
                              </w:tc>
                              <w:tc>
                                <w:tcPr>
                                  <w:tcW w:w="2977" w:type="dxa"/>
                                  <w:vMerge w:val="restart"/>
                                  <w:tcBorders>
                                    <w:bottom w:val="single" w:sz="4" w:space="0" w:color="000000" w:themeColor="text1"/>
                                  </w:tcBorders>
                                </w:tcPr>
                                <w:p w:rsidR="00D16074" w:rsidRPr="006E605F" w:rsidRDefault="00D16074" w:rsidP="00BC343F">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Testing conducted concurrently with other prison activities</w:t>
                                  </w:r>
                                </w:p>
                              </w:tc>
                              <w:tc>
                                <w:tcPr>
                                  <w:tcW w:w="3260" w:type="dxa"/>
                                  <w:vMerge w:val="restart"/>
                                </w:tcPr>
                                <w:p w:rsidR="00D16074" w:rsidRPr="006E605F"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Pr>
                                      <w:i/>
                                      <w:sz w:val="18"/>
                                    </w:rPr>
                                    <w:t>Attendance at clinic becomes an opportunity cost for the prisoner</w:t>
                                  </w:r>
                                </w:p>
                                <w:p w:rsidR="00D16074" w:rsidRPr="006E605F" w:rsidRDefault="00D16074" w:rsidP="002F2443">
                                  <w:pPr>
                                    <w:cnfStyle w:val="000000000000" w:firstRow="0" w:lastRow="0" w:firstColumn="0" w:lastColumn="0" w:oddVBand="0" w:evenVBand="0" w:oddHBand="0" w:evenHBand="0" w:firstRowFirstColumn="0" w:firstRowLastColumn="0" w:lastRowFirstColumn="0" w:lastRowLastColumn="0"/>
                                    <w:rPr>
                                      <w:i/>
                                      <w:sz w:val="18"/>
                                      <w:szCs w:val="18"/>
                                    </w:rPr>
                                  </w:pPr>
                                </w:p>
                              </w:tc>
                              <w:tc>
                                <w:tcPr>
                                  <w:tcW w:w="2835" w:type="dxa"/>
                                  <w:tcBorders>
                                    <w:bottom w:val="single" w:sz="4" w:space="0" w:color="BFBFBF" w:themeColor="background1" w:themeShade="BF"/>
                                  </w:tcBorders>
                                </w:tcPr>
                                <w:p w:rsidR="00D16074" w:rsidRPr="006E605F"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Prisoner prioritises healthcare over other activity</w:t>
                                  </w:r>
                                </w:p>
                              </w:tc>
                              <w:tc>
                                <w:tcPr>
                                  <w:tcW w:w="2268" w:type="dxa"/>
                                  <w:tcBorders>
                                    <w:bottom w:val="single" w:sz="4" w:space="0" w:color="BFBFBF" w:themeColor="background1" w:themeShade="BF"/>
                                  </w:tcBorders>
                                </w:tcPr>
                                <w:p w:rsidR="00D16074" w:rsidRPr="006E605F" w:rsidRDefault="00D16074" w:rsidP="00B1233C">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Prisoner agrees to transportation to clinic (see prioritisation theory)</w:t>
                                  </w:r>
                                </w:p>
                              </w:tc>
                              <w:tc>
                                <w:tcPr>
                                  <w:tcW w:w="3308" w:type="dxa"/>
                                  <w:vMerge w:val="restart"/>
                                  <w:tcBorders>
                                    <w:bottom w:val="single" w:sz="4" w:space="0" w:color="000000" w:themeColor="text1"/>
                                  </w:tcBorders>
                                </w:tcPr>
                                <w:p w:rsidR="00D16074"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sidRPr="004223E9">
                                    <w:rPr>
                                      <w:sz w:val="18"/>
                                    </w:rPr>
                                    <w:fldChar w:fldCharType="begin" w:fldLock="1"/>
                                  </w:r>
                                  <w:r>
                                    <w:rPr>
                                      <w:sz w:val="18"/>
                                    </w:rPr>
                                    <w:instrText>ADDIN CSL_CITATION { "citationItems" : [ { "id" : "ITEM-1", "itemData" : { "ISBN" : "9780494583463", "author" : [ { "dropping-particle" : "", "family" : "Rice", "given" : "Dana", "non-dropping-particle" : "", "parse-names" : false, "suffix" : "" } ], "id" : "ITEM-1", "issued" : { "date-parts" : [ [ "2010" ] ] }, "publisher" : "Boston University", "title" : "Design, implementation and evaluation of a jail-based HIV screening program", "type" : "thesis" }, "uris" : [ "http://www.mendeley.com/documents/?uuid=9c9c2a56-4bd9-48b0-a909-63df27da364c" ] }, { "id" : "ITEM-2", "itemData" : { "author" : [ { "dropping-particle" : "", "family" : "Peter", "given" : "Patricia", "non-dropping-particle" : "", "parse-names" : false, "suffix" : "" } ], "id" : "ITEM-2", "issued" : { "date-parts" : [ [ "2009" ] ] }, "publisher" : "Walden University", "title" : "Impact of opt-out and opt-in HIV testing and education program on discovering HIV in jail populations", "type" : "thesis" }, "uris" : [ "http://www.mendeley.com/documents/?uuid=a64d9c53-0af7-4ca1-8705-3db39d108459" ] }, { "id" : "ITEM-3",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3",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mendeley" : { "formattedCitation" : "(Rice 2010; Peter 2009; Rumble et al. 2015)", "plainTextFormattedCitation" : "(Rice 2010; Peter 2009; Rumble et al. 2015)", "previouslyFormattedCitation" : "[6,11,18]" }, "properties" : {  }, "schema" : "https://github.com/citation-style-language/schema/raw/master/csl-citation.json" }</w:instrText>
                                  </w:r>
                                  <w:r w:rsidRPr="004223E9">
                                    <w:rPr>
                                      <w:sz w:val="18"/>
                                    </w:rPr>
                                    <w:fldChar w:fldCharType="separate"/>
                                  </w:r>
                                  <w:r w:rsidRPr="00FE399A">
                                    <w:rPr>
                                      <w:noProof/>
                                      <w:sz w:val="18"/>
                                    </w:rPr>
                                    <w:t>(Rice 2010; Peter 2009; Rumble et al. 2015)</w:t>
                                  </w:r>
                                  <w:r w:rsidRPr="004223E9">
                                    <w:rPr>
                                      <w:sz w:val="18"/>
                                    </w:rPr>
                                    <w:fldChar w:fldCharType="end"/>
                                  </w:r>
                                  <w:r w:rsidRPr="004223E9">
                                    <w:rPr>
                                      <w:sz w:val="18"/>
                                    </w:rPr>
                                    <w:t>.</w:t>
                                  </w:r>
                                </w:p>
                              </w:tc>
                            </w:tr>
                            <w:tr w:rsidR="00D16074" w:rsidRPr="007647DC" w:rsidTr="00294AD1">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413" w:type="dxa"/>
                                  <w:vMerge/>
                                  <w:tcBorders>
                                    <w:bottom w:val="single" w:sz="4" w:space="0" w:color="000000" w:themeColor="text1"/>
                                  </w:tcBorders>
                                </w:tcPr>
                                <w:p w:rsidR="00D16074" w:rsidRPr="007647DC" w:rsidRDefault="00D16074">
                                  <w:pPr>
                                    <w:rPr>
                                      <w:sz w:val="18"/>
                                      <w:szCs w:val="18"/>
                                    </w:rPr>
                                  </w:pPr>
                                </w:p>
                              </w:tc>
                              <w:tc>
                                <w:tcPr>
                                  <w:tcW w:w="2977" w:type="dxa"/>
                                  <w:vMerge/>
                                  <w:tcBorders>
                                    <w:top w:val="single" w:sz="4" w:space="0" w:color="000000" w:themeColor="text1"/>
                                    <w:bottom w:val="single" w:sz="4" w:space="0" w:color="000000" w:themeColor="text1"/>
                                  </w:tcBorders>
                                </w:tcPr>
                                <w:p w:rsidR="00D16074" w:rsidRPr="007647DC" w:rsidRDefault="00D16074">
                                  <w:pPr>
                                    <w:cnfStyle w:val="000000100000" w:firstRow="0" w:lastRow="0" w:firstColumn="0" w:lastColumn="0" w:oddVBand="0" w:evenVBand="0" w:oddHBand="1" w:evenHBand="0" w:firstRowFirstColumn="0" w:firstRowLastColumn="0" w:lastRowFirstColumn="0" w:lastRowLastColumn="0"/>
                                    <w:rPr>
                                      <w:sz w:val="18"/>
                                      <w:szCs w:val="18"/>
                                    </w:rPr>
                                  </w:pPr>
                                </w:p>
                              </w:tc>
                              <w:tc>
                                <w:tcPr>
                                  <w:tcW w:w="3260" w:type="dxa"/>
                                  <w:vMerge/>
                                  <w:tcBorders>
                                    <w:bottom w:val="single" w:sz="4" w:space="0" w:color="000000" w:themeColor="text1"/>
                                  </w:tcBorders>
                                </w:tcPr>
                                <w:p w:rsidR="00D16074" w:rsidRPr="006E605F" w:rsidRDefault="00D16074">
                                  <w:pPr>
                                    <w:cnfStyle w:val="000000100000" w:firstRow="0" w:lastRow="0" w:firstColumn="0" w:lastColumn="0" w:oddVBand="0" w:evenVBand="0" w:oddHBand="1" w:evenHBand="0" w:firstRowFirstColumn="0" w:firstRowLastColumn="0" w:lastRowFirstColumn="0" w:lastRowLastColumn="0"/>
                                    <w:rPr>
                                      <w:i/>
                                      <w:sz w:val="18"/>
                                      <w:szCs w:val="18"/>
                                    </w:rPr>
                                  </w:pPr>
                                </w:p>
                              </w:tc>
                              <w:tc>
                                <w:tcPr>
                                  <w:tcW w:w="2835" w:type="dxa"/>
                                  <w:tcBorders>
                                    <w:top w:val="single" w:sz="4" w:space="0" w:color="BFBFBF" w:themeColor="background1" w:themeShade="BF"/>
                                    <w:bottom w:val="single" w:sz="4" w:space="0" w:color="000000" w:themeColor="text1"/>
                                    <w:right w:val="single" w:sz="4" w:space="0" w:color="BFBFBF" w:themeColor="background1" w:themeShade="BF"/>
                                  </w:tcBorders>
                                </w:tcPr>
                                <w:p w:rsidR="00D16074" w:rsidRPr="006E605F"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Prisoner prioritises other activity over healthcare</w:t>
                                  </w:r>
                                </w:p>
                              </w:tc>
                              <w:tc>
                                <w:tcPr>
                                  <w:tcW w:w="2268" w:type="dxa"/>
                                  <w:tcBorders>
                                    <w:top w:val="single" w:sz="4" w:space="0" w:color="BFBFBF" w:themeColor="background1" w:themeShade="BF"/>
                                    <w:left w:val="single" w:sz="4" w:space="0" w:color="BFBFBF" w:themeColor="background1" w:themeShade="BF"/>
                                    <w:bottom w:val="single" w:sz="4" w:space="0" w:color="000000" w:themeColor="text1"/>
                                    <w:right w:val="single" w:sz="4" w:space="0" w:color="BFBFBF" w:themeColor="background1" w:themeShade="BF"/>
                                  </w:tcBorders>
                                </w:tcPr>
                                <w:p w:rsidR="00D16074" w:rsidRPr="00F013EF" w:rsidRDefault="00D16074" w:rsidP="00F0209C">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 xml:space="preserve">Prisoner disagrees to transportation to clinic </w:t>
                                  </w:r>
                                </w:p>
                              </w:tc>
                              <w:tc>
                                <w:tcPr>
                                  <w:tcW w:w="3308" w:type="dxa"/>
                                  <w:vMerge/>
                                  <w:tcBorders>
                                    <w:left w:val="single" w:sz="4" w:space="0" w:color="BFBFBF" w:themeColor="background1" w:themeShade="BF"/>
                                    <w:bottom w:val="single" w:sz="4" w:space="0" w:color="000000" w:themeColor="text1"/>
                                  </w:tcBorders>
                                </w:tcPr>
                                <w:p w:rsidR="00D16074" w:rsidRPr="007647DC" w:rsidRDefault="00D16074">
                                  <w:pPr>
                                    <w:cnfStyle w:val="000000100000" w:firstRow="0" w:lastRow="0" w:firstColumn="0" w:lastColumn="0" w:oddVBand="0" w:evenVBand="0" w:oddHBand="1" w:evenHBand="0" w:firstRowFirstColumn="0" w:firstRowLastColumn="0" w:lastRowFirstColumn="0" w:lastRowLastColumn="0"/>
                                    <w:rPr>
                                      <w:sz w:val="18"/>
                                      <w:szCs w:val="18"/>
                                    </w:rPr>
                                  </w:pPr>
                                </w:p>
                              </w:tc>
                            </w:tr>
                            <w:tr w:rsidR="00D16074" w:rsidRPr="007647DC" w:rsidTr="006D392E">
                              <w:trPr>
                                <w:trHeight w:val="689"/>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000000" w:themeColor="text1"/>
                                  </w:tcBorders>
                                </w:tcPr>
                                <w:p w:rsidR="00D16074" w:rsidRPr="007647DC" w:rsidRDefault="00D16074" w:rsidP="00C473EB">
                                  <w:pPr>
                                    <w:rPr>
                                      <w:sz w:val="18"/>
                                      <w:szCs w:val="18"/>
                                    </w:rPr>
                                  </w:pPr>
                                  <w:r>
                                    <w:rPr>
                                      <w:sz w:val="18"/>
                                      <w:szCs w:val="18"/>
                                    </w:rPr>
                                    <w:t>Provider capacity to run clinics</w:t>
                                  </w:r>
                                </w:p>
                              </w:tc>
                              <w:tc>
                                <w:tcPr>
                                  <w:tcW w:w="2977" w:type="dxa"/>
                                  <w:vMerge w:val="restart"/>
                                  <w:tcBorders>
                                    <w:top w:val="single" w:sz="4" w:space="0" w:color="000000" w:themeColor="text1"/>
                                  </w:tcBorders>
                                </w:tcPr>
                                <w:p w:rsidR="00D16074" w:rsidRPr="006E605F" w:rsidRDefault="00D16074" w:rsidP="00C473EB">
                                  <w:pPr>
                                    <w:cnfStyle w:val="000000000000" w:firstRow="0" w:lastRow="0" w:firstColumn="0" w:lastColumn="0" w:oddVBand="0" w:evenVBand="0" w:oddHBand="0" w:evenHBand="0" w:firstRowFirstColumn="0" w:firstRowLastColumn="0" w:lastRowFirstColumn="0" w:lastRowLastColumn="0"/>
                                    <w:rPr>
                                      <w:i/>
                                      <w:sz w:val="18"/>
                                      <w:szCs w:val="18"/>
                                    </w:rPr>
                                  </w:pPr>
                                  <w:r w:rsidRPr="004223E9">
                                    <w:rPr>
                                      <w:i/>
                                      <w:sz w:val="18"/>
                                    </w:rPr>
                                    <w:t>Prisons are a demanding place to work (high burden of mental illness, physical morbidity, a</w:t>
                                  </w:r>
                                  <w:r>
                                    <w:rPr>
                                      <w:i/>
                                      <w:sz w:val="18"/>
                                    </w:rPr>
                                    <w:t xml:space="preserve">nd regular medical emergencies) </w:t>
                                  </w:r>
                                  <w:r w:rsidRPr="004223E9">
                                    <w:rPr>
                                      <w:i/>
                                      <w:sz w:val="18"/>
                                    </w:rPr>
                                    <w:t>and budget deficits result in health staff cuts</w:t>
                                  </w:r>
                                </w:p>
                              </w:tc>
                              <w:tc>
                                <w:tcPr>
                                  <w:tcW w:w="3260" w:type="dxa"/>
                                  <w:tcBorders>
                                    <w:top w:val="single" w:sz="4" w:space="0" w:color="000000" w:themeColor="text1"/>
                                  </w:tcBorders>
                                </w:tcPr>
                                <w:p w:rsidR="00D16074" w:rsidRPr="006E605F" w:rsidRDefault="00D16074" w:rsidP="00C473EB">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Capacity of health staff stretched</w:t>
                                  </w:r>
                                </w:p>
                              </w:tc>
                              <w:tc>
                                <w:tcPr>
                                  <w:tcW w:w="2835" w:type="dxa"/>
                                  <w:tcBorders>
                                    <w:top w:val="single" w:sz="4" w:space="0" w:color="000000" w:themeColor="text1"/>
                                  </w:tcBorders>
                                </w:tcPr>
                                <w:p w:rsidR="00D16074" w:rsidRPr="006E605F" w:rsidRDefault="00D16074" w:rsidP="00C473EB">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Prioritisation of urgent conditions and emergencies</w:t>
                                  </w:r>
                                </w:p>
                              </w:tc>
                              <w:tc>
                                <w:tcPr>
                                  <w:tcW w:w="2268" w:type="dxa"/>
                                  <w:tcBorders>
                                    <w:top w:val="single" w:sz="4" w:space="0" w:color="000000" w:themeColor="text1"/>
                                  </w:tcBorders>
                                </w:tcPr>
                                <w:p w:rsidR="00D16074" w:rsidRPr="006E605F" w:rsidRDefault="00D16074" w:rsidP="00C473EB">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 xml:space="preserve">Testing clinic delayed or </w:t>
                                  </w:r>
                                  <w:r w:rsidR="008162E3">
                                    <w:rPr>
                                      <w:i/>
                                      <w:sz w:val="18"/>
                                      <w:szCs w:val="18"/>
                                    </w:rPr>
                                    <w:t>cancelled,</w:t>
                                  </w:r>
                                  <w:r>
                                    <w:rPr>
                                      <w:i/>
                                      <w:sz w:val="18"/>
                                      <w:szCs w:val="18"/>
                                    </w:rPr>
                                    <w:t xml:space="preserve"> and prisoners require re-booking (see rebooking prisoners theory)</w:t>
                                  </w:r>
                                </w:p>
                              </w:tc>
                              <w:tc>
                                <w:tcPr>
                                  <w:tcW w:w="3308" w:type="dxa"/>
                                  <w:tcBorders>
                                    <w:top w:val="single" w:sz="4" w:space="0" w:color="000000" w:themeColor="text1"/>
                                  </w:tcBorders>
                                </w:tcPr>
                                <w:p w:rsidR="00D16074" w:rsidRDefault="00D16074" w:rsidP="00C473EB">
                                  <w:pPr>
                                    <w:cnfStyle w:val="000000000000" w:firstRow="0" w:lastRow="0" w:firstColumn="0" w:lastColumn="0" w:oddVBand="0" w:evenVBand="0" w:oddHBand="0" w:evenHBand="0" w:firstRowFirstColumn="0" w:firstRowLastColumn="0" w:lastRowFirstColumn="0" w:lastRowLastColumn="0"/>
                                    <w:rPr>
                                      <w:i/>
                                      <w:sz w:val="18"/>
                                      <w:szCs w:val="18"/>
                                    </w:rPr>
                                  </w:pPr>
                                  <w:r w:rsidRPr="004223E9">
                                    <w:rPr>
                                      <w:sz w:val="18"/>
                                    </w:rPr>
                                    <w:fldChar w:fldCharType="begin" w:fldLock="1"/>
                                  </w:r>
                                  <w:r>
                                    <w:rPr>
                                      <w:sz w:val="18"/>
                                    </w:rPr>
                                    <w:instrText>ADDIN CSL_CITATION { "citationItems" : [ { "id" : "ITEM-1", "itemData" : { "abstract" : "Public Health England exists to protect and improve the nation's health and wellbeing, and reduce health inequalities. It does this through world-class science, knowledge and intelligence, advocacy, partnerships and the delivery of specialist public health services. PHE is an operationally autonomous executive agency of the Department of Health.", "author" : [ { "dropping-particle" : "", "family" : "Public Health England", "given" : "", "non-dropping-particle" : "", "parse-names" : false, "suffix" : "" } ], "id" : "ITEM-1", "issue" : "September", "issued" : { "date-parts" : [ [ "2015" ] ] }, "publisher-place" : "London", "title" : "Blood-borne Virus Opt-Out Testing in Prisons: Preliminary Evaluation of Pathfinder Programme, Phase 1, April - September 2014", "type" : "article" }, "uris" : [ "http://www.mendeley.com/documents/?uuid=f1f70b68-598c-4bcd-9914-1aaa286ae026" ] }, { "id" : "ITEM-2", "itemData" : { "ISBN" : "9780494583463", "author" : [ { "dropping-particle" : "", "family" : "Rice", "given" : "Dana", "non-dropping-particle" : "", "parse-names" : false, "suffix" : "" } ], "id" : "ITEM-2", "issued" : { "date-parts" : [ [ "2010" ] ] }, "publisher" : "Boston University", "title" : "Design, implementation and evaluation of a jail-based HIV screening program", "type" : "thesis" }, "uris" : [ "http://www.mendeley.com/documents/?uuid=9c9c2a56-4bd9-48b0-a909-63df27da364c" ] }, { "id" : "ITEM-3", "itemData" : { "DOI" : "10.1521/aeap.15.7.547.24045", "ISBN" : "0899-9546", "ISSN" : "08999546", "PMID" : "14711167", "abstract" : "Because individuals at risk for HIV and STDs are concentrated in prisons and jails, incarceration is an opportunity to provide HIV and STD testing. We inter-viewed 72 service providers working in U.S. prisons in four states about their ex-periences with and perceptions regarding HIV and STD testing in prison. Providers' job duties represented administration, education, security, counsel-ing, and medical care. Providers' knowledge of prison procedures and programs related to HIV and STD testing was narrowly limited to their specific job duties, resulting in many missed opportunities for prevention counseling and referral. Suggestions include increasing health care and counseling staff so posttest coun-seling can be provided for those with negative as well as positive test results, pro-viding additional prevention programs for incarcerated persons, improving staff training about HIV and STD testing, and improving communication among in-prison providers as well as between corrections and public health staff. There are currently more than 2 million people incarcerated in the United States and 4 million more under the control of the criminal justice system on probation or parole (Bureau of Justice Statistics, 1999). This increase is primarily due to increasing rates of arrests and convictions for drug-related offenses (Mumola &amp; Bonczar, 1998). As a re-sult, many incarcerated individuals have engaged in unsafe injection or sexual behav-iors that put them at risk for HIV, sexually transmitted diseases (STDs), hepatitis, and other infectious diseases. The AIDS case rate is higher among incarcerated persons", "author" : [ { "dropping-particle" : "", "family" : "Grinstead", "given" : "Olga", "non-dropping-particle" : "", "parse-names" : false, "suffix" : "" }, { "dropping-particle" : "", "family" : "Seal", "given" : "David W.", "non-dropping-particle" : "", "parse-names" : false, "suffix" : "" }, { "dropping-particle" : "", "family" : "Wolitski", "given" : "Richard", "non-dropping-particle" : "", "parse-names" : false, "suffix" : "" }, { "dropping-particle" : "", "family" : "Flanigan", "given" : "Timothy", "non-dropping-particle" : "", "parse-names" : false, "suffix" : "" }, { "dropping-particle" : "", "family" : "Fitzgerald", "given" : "Christine", "non-dropping-particle" : "", "parse-names" : false, "suffix" : "" }, { "dropping-particle" : "", "family" : "Nealey-Moore", "given" : "Jill", "non-dropping-particle" : "", "parse-names" : false, "suffix" : "" }, { "dropping-particle" : "", "family" : "Askew", "given" : "John", "non-dropping-particle" : "", "parse-names" : false, "suffix" : "" }, { "dropping-particle" : "", "family" : "Gaiter", "given" : "Juarlyn", "non-dropping-particle" : "", "parse-names" : false, "suffix" : "" }, { "dropping-particle" : "", "family" : "MacGowan", "given" : "Robin", "non-dropping-particle" : "", "parse-names" : false, "suffix" : "" }, { "dropping-particle" : "", "family" : "Belcher", "given" : "Lisa", "non-dropping-particle" : "", "parse-names" : false, "suffix" : "" }, { "dropping-particle" : "", "family" : "Lifshay", "given" : "Julie", "non-dropping-particle" : "", "parse-names" : false, "suffix" : "" }, { "dropping-particle" : "", "family" : "Margolis", "given" : "Andrew", "non-dropping-particle" : "", "parse-names" : false, "suffix" : "" }, { "dropping-particle" : "", "family" : "McFarlane", "given" : "Mary", "non-dropping-particle" : "", "parse-names" : false, "suffix" : "" }, { "dropping-particle" : "", "family" : "O'Leary", "given" : "Ann", "non-dropping-particle" : "", "parse-names" : false, "suffix" : "" }, { "dropping-particle" : "", "family" : "Eldridge", "given" : "Gloria", "non-dropping-particle" : "", "parse-names" : false, "suffix" : "" }, { "dropping-particle" : "", "family" : "Fitterling", "given" : "Jim", "non-dropping-particle" : "", "parse-names" : false, "suffix" : "" }, { "dropping-particle" : "", "family" : "Fortenberry", "given" : "Marty", "non-dropping-particle" : "", "parse-names" : false, "suffix" : "" }, { "dropping-particle" : "", "family" : "Griebler", "given" : "Joe", "non-dropping-particle" : "", "parse-names" : false, "suffix" : "" }, { "dropping-particle" : "", "family" : "Kennedy", "given" : "Stephen", "non-dropping-particle" : "", "parse-names" : false, "suffix" : "" }, { "dropping-particle" : "", "family" : "McGregor", "given" : "Scott", "non-dropping-particle" : "", "parse-names" : false, "suffix" : "" }, { "dropping-particle" : "", "family" : "Vardaman", "given" : "Jerry", "non-dropping-particle" : "", "parse-names" : false, "suffix" : "" }, { "dropping-particle" : "", "family" : "Sosman", "given" : "Jim", "non-dropping-particle" : "", "parse-names" : false, "suffix" : "" }, { "dropping-particle" : "", "family" : "Hartmann", "given" : "Barbara", "non-dropping-particle" : "", "parse-names" : false, "suffix" : "" }, { "dropping-particle" : "", "family" : "McAuliffe", "given" : "Tim", "non-dropping-particle" : "", "parse-names" : false, "suffix" : "" }, { "dropping-particle" : "", "family" : "Reed", "given" : "Ricardo", "non-dropping-particle" : "", "parse-names" : false, "suffix" : "" }, { "dropping-particle" : "", "family" : "Rompa", "given" : "Dave", "non-dropping-particle" : "", "parse-names" : false, "suffix" : "" }, { "dropping-particle" : "", "family" : "Thompson", "given" : "Tommy", "non-dropping-particle" : "", "parse-names" : false, "suffix" : "" }, { "dropping-particle" : "", "family" : "Morrow", "given" : "Kathleen", "non-dropping-particle" : "", "parse-names" : false, "suffix" : "" }, { "dropping-particle" : "", "family" : "Kacanek", "given" : "Deborah", "non-dropping-particle" : "", "parse-names" : false, "suffix" : "" }, { "dropping-particle" : "", "family" : "Lugo", "given" : "Ricky", "non-dropping-particle" : "", "parse-names" : false, "suffix" : "" }, { "dropping-particle" : "", "family" : "Zack", "given" : "Barry", "non-dropping-particle" : "", "parse-names" : false, "suffix" : "" }, { "dropping-particle" : "", "family" : "Binson", "given" : "Diane", "non-dropping-particle" : "", "parse-names" : false, "suffix" : "" }, { "dropping-particle" : "", "family" : "Faigeles", "given" : "Bonnie", "non-dropping-particle" : "", "parse-names" : false, "suffix" : "" }, { "dropping-particle" : "", "family" : "Johnson", "given" : "Chauncey", "non-dropping-particle" : "", "parse-names" : false, "suffix" : "" }, { "dropping-particle" : "", "family" : "Silber", "given" : "Ellen", "non-dropping-particle" : "", "parse-names" : false, "suffix" : "" }, { "dropping-particle" : "", "family" : "Woods", "given" : "William", "non-dropping-particle" : "", "parse-names" : false, "suffix" : "" } ], "container-title" : "AIDS Education and Prevention", "id</w:instrText>
                                  </w:r>
                                  <w:bookmarkStart w:id="0" w:name="_GoBack"/>
                                  <w:bookmarkEnd w:id="0"/>
                                  <w:r>
                                    <w:rPr>
                                      <w:sz w:val="18"/>
                                    </w:rPr>
                                    <w:instrText>" : "ITEM-3", "issue" : "6", "issued" : { "date-parts" : [ [ "2003" ] ] }, "page" : "547-560", "title" : "HIV and STD testing in prisons: Perspectives of in-prison service providers", "type" : "article-journal", "volume" : "15" }, "uris" : [ "http://www.mendeley.com/documents/?uuid=57f298e0-7c14-4450-9a66-90179e636522" ] }, { "id" : "ITEM-4", "itemData" : { "author" : [ { "dropping-particle" : "", "family" : "Peter", "given" : "Patricia", "non-dropping-particle" : "", "parse-names" : false, "suffix" : "" } ], "id" : "ITEM-4", "issued" : { "date-parts" : [ [ "2009" ] ] }, "publisher" : "Walden University", "title" : "Impact of opt-out and opt-in HIV testing and education program on discovering HIV in jail populations", "type" : "thesis" }, "uris" : [ "http://www.mendeley.com/documents/?uuid=a64d9c53-0af7-4ca1-8705-3db39d108459" ] }, { "id" : "ITEM-5",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5",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id" : "ITEM-6",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6", "issue" : "1", "issued" : { "date-parts" : [ [ "2016" ] ] }, "page" : "17-26", "title" : "Routine or targeted HIV screening of Indonesian prisoners", "type" : "article-journal", "volume" : "12" }, "uris" : [ "http://www.mendeley.com/documents/?uuid=10cb7239-7a0b-4e1f-a482-0c168a9a12ce" ] }, { "id" : "ITEM-7",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7",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Public Health England 2015; Rice 2010; Grinstead et al. 2003; Peter 2009; Cole et al. 2014; Nelwan et al. 2016; Sabharwal et al. 2010)", "plainTextFormattedCitation" : "(Public Health England 2015; Rice 2010; Grinstead et al. 2003; Peter 2009; Cole et al. 2014; Nelwan et al. 2016; Sabharwal et al. 2010)", "previouslyFormattedCitation" : "[6,10,11,14,17,19,22]" }, "properties" : {  }, "schema" : "https://github.com/citation-style-language/schema/raw/master/csl-citation.json" }</w:instrText>
                                  </w:r>
                                  <w:r w:rsidRPr="004223E9">
                                    <w:rPr>
                                      <w:sz w:val="18"/>
                                    </w:rPr>
                                    <w:fldChar w:fldCharType="separate"/>
                                  </w:r>
                                  <w:r w:rsidRPr="00FE399A">
                                    <w:rPr>
                                      <w:noProof/>
                                      <w:sz w:val="18"/>
                                      <w:lang w:val="fr-FR"/>
                                    </w:rPr>
                                    <w:t>(Public Health England 2015; Rice 2010; Grinstead et al. 2003; Peter 2009; Cole et al. 2014; Nelwan et al. 2016; Sabharwal et al. 2010)</w:t>
                                  </w:r>
                                  <w:r w:rsidRPr="004223E9">
                                    <w:rPr>
                                      <w:sz w:val="18"/>
                                    </w:rPr>
                                    <w:fldChar w:fldCharType="end"/>
                                  </w:r>
                                  <w:r w:rsidRPr="004223E9">
                                    <w:rPr>
                                      <w:sz w:val="18"/>
                                      <w:lang w:val="fr-FR"/>
                                    </w:rPr>
                                    <w:t>.</w:t>
                                  </w:r>
                                </w:p>
                              </w:tc>
                            </w:tr>
                            <w:tr w:rsidR="00D16074" w:rsidRPr="007647DC" w:rsidTr="00C473EB">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BFBFBF" w:themeColor="background1" w:themeShade="BF"/>
                                  </w:tcBorders>
                                </w:tcPr>
                                <w:p w:rsidR="00D16074" w:rsidRPr="007647DC" w:rsidRDefault="00D16074" w:rsidP="00C473EB">
                                  <w:pPr>
                                    <w:rPr>
                                      <w:sz w:val="18"/>
                                      <w:szCs w:val="18"/>
                                    </w:rPr>
                                  </w:pPr>
                                  <w:r>
                                    <w:rPr>
                                      <w:sz w:val="18"/>
                                      <w:szCs w:val="18"/>
                                    </w:rPr>
                                    <w:t>Rebooking prisoners</w:t>
                                  </w:r>
                                </w:p>
                              </w:tc>
                              <w:tc>
                                <w:tcPr>
                                  <w:tcW w:w="2977" w:type="dxa"/>
                                  <w:vMerge/>
                                  <w:tcBorders>
                                    <w:bottom w:val="single" w:sz="4" w:space="0" w:color="BFBFBF" w:themeColor="background1" w:themeShade="BF"/>
                                  </w:tcBorders>
                                </w:tcPr>
                                <w:p w:rsidR="00D16074" w:rsidRPr="007647DC" w:rsidRDefault="00D16074" w:rsidP="00C473EB">
                                  <w:pPr>
                                    <w:cnfStyle w:val="000000100000" w:firstRow="0" w:lastRow="0" w:firstColumn="0" w:lastColumn="0" w:oddVBand="0" w:evenVBand="0" w:oddHBand="1" w:evenHBand="0" w:firstRowFirstColumn="0" w:firstRowLastColumn="0" w:lastRowFirstColumn="0" w:lastRowLastColumn="0"/>
                                    <w:rPr>
                                      <w:sz w:val="18"/>
                                      <w:szCs w:val="18"/>
                                    </w:rPr>
                                  </w:pPr>
                                </w:p>
                              </w:tc>
                              <w:tc>
                                <w:tcPr>
                                  <w:tcW w:w="3260" w:type="dxa"/>
                                  <w:tcBorders>
                                    <w:bottom w:val="single" w:sz="4" w:space="0" w:color="BFBFBF" w:themeColor="background1" w:themeShade="BF"/>
                                  </w:tcBorders>
                                </w:tcPr>
                                <w:p w:rsidR="00D16074" w:rsidRPr="006E605F" w:rsidRDefault="00D16074" w:rsidP="00C473EB">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Missed prisoners need to be re-booked by health worker</w:t>
                                  </w:r>
                                </w:p>
                              </w:tc>
                              <w:tc>
                                <w:tcPr>
                                  <w:tcW w:w="2835" w:type="dxa"/>
                                  <w:tcBorders>
                                    <w:bottom w:val="single" w:sz="4" w:space="0" w:color="BFBFBF" w:themeColor="background1" w:themeShade="BF"/>
                                  </w:tcBorders>
                                </w:tcPr>
                                <w:p w:rsidR="00D16074" w:rsidRPr="006E605F" w:rsidRDefault="00D16074" w:rsidP="00C473EB">
                                  <w:pPr>
                                    <w:cnfStyle w:val="000000100000" w:firstRow="0" w:lastRow="0" w:firstColumn="0" w:lastColumn="0" w:oddVBand="0" w:evenVBand="0" w:oddHBand="1" w:evenHBand="0" w:firstRowFirstColumn="0" w:firstRowLastColumn="0" w:lastRowFirstColumn="0" w:lastRowLastColumn="0"/>
                                    <w:rPr>
                                      <w:i/>
                                      <w:sz w:val="18"/>
                                      <w:szCs w:val="18"/>
                                    </w:rPr>
                                  </w:pPr>
                                  <w:r>
                                    <w:rPr>
                                      <w:i/>
                                      <w:sz w:val="18"/>
                                    </w:rPr>
                                    <w:t>P</w:t>
                                  </w:r>
                                  <w:r w:rsidRPr="008279F5">
                                    <w:rPr>
                                      <w:i/>
                                      <w:sz w:val="18"/>
                                    </w:rPr>
                                    <w:t>rioritise medical emergencies and conducting other tasks that require immediate attention</w:t>
                                  </w:r>
                                </w:p>
                              </w:tc>
                              <w:tc>
                                <w:tcPr>
                                  <w:tcW w:w="2268" w:type="dxa"/>
                                  <w:tcBorders>
                                    <w:bottom w:val="single" w:sz="4" w:space="0" w:color="BFBFBF" w:themeColor="background1" w:themeShade="BF"/>
                                  </w:tcBorders>
                                </w:tcPr>
                                <w:p w:rsidR="00D16074" w:rsidRPr="00F013EF" w:rsidRDefault="00D16074" w:rsidP="00C473EB">
                                  <w:pPr>
                                    <w:cnfStyle w:val="000000100000" w:firstRow="0" w:lastRow="0" w:firstColumn="0" w:lastColumn="0" w:oddVBand="0" w:evenVBand="0" w:oddHBand="1" w:evenHBand="0" w:firstRowFirstColumn="0" w:firstRowLastColumn="0" w:lastRowFirstColumn="0" w:lastRowLastColumn="0"/>
                                    <w:rPr>
                                      <w:i/>
                                      <w:sz w:val="18"/>
                                      <w:szCs w:val="18"/>
                                    </w:rPr>
                                  </w:pPr>
                                  <w:r w:rsidRPr="00F013EF">
                                    <w:rPr>
                                      <w:i/>
                                      <w:sz w:val="18"/>
                                      <w:szCs w:val="18"/>
                                    </w:rPr>
                                    <w:t>Test offer delayed (see delayed test offer theory)</w:t>
                                  </w:r>
                                </w:p>
                              </w:tc>
                              <w:tc>
                                <w:tcPr>
                                  <w:tcW w:w="3308" w:type="dxa"/>
                                  <w:tcBorders>
                                    <w:bottom w:val="single" w:sz="4" w:space="0" w:color="BFBFBF" w:themeColor="background1" w:themeShade="BF"/>
                                  </w:tcBorders>
                                </w:tcPr>
                                <w:p w:rsidR="00D16074" w:rsidRPr="007647DC" w:rsidRDefault="00D16074" w:rsidP="00C473EB">
                                  <w:pPr>
                                    <w:cnfStyle w:val="000000100000" w:firstRow="0" w:lastRow="0" w:firstColumn="0" w:lastColumn="0" w:oddVBand="0" w:evenVBand="0" w:oddHBand="1" w:evenHBand="0" w:firstRowFirstColumn="0" w:firstRowLastColumn="0" w:lastRowFirstColumn="0" w:lastRowLastColumn="0"/>
                                    <w:rPr>
                                      <w:sz w:val="18"/>
                                      <w:szCs w:val="18"/>
                                    </w:rPr>
                                  </w:pPr>
                                  <w:r w:rsidRPr="004223E9">
                                    <w:rPr>
                                      <w:sz w:val="18"/>
                                    </w:rPr>
                                    <w:fldChar w:fldCharType="begin" w:fldLock="1"/>
                                  </w:r>
                                  <w:r>
                                    <w:rPr>
                                      <w:sz w:val="18"/>
                                    </w:rPr>
                                    <w:instrText>ADDIN CSL_CITATION { "citationItems" : [ { "id" : "ITEM-1", "itemData" : { "abstract" : "Public Health England exists to protect and improve the nation's health and wellbeing, and reduce health inequalities. It does this through world-class science, knowledge and intelligence, advocacy, partnerships and the delivery of specialist public health services. PHE is an operationally autonomous executive agency of the Department of Health.", "author" : [ { "dropping-particle" : "", "family" : "Public Health England", "given" : "", "non-dropping-particle" : "", "parse-names" : false, "suffix" : "" } ], "id" : "ITEM-1", "issue" : "September", "issued" : { "date-parts" : [ [ "2015" ] ] }, "publisher-place" : "London", "title" : "Blood-borne Virus Opt-Out Testing in Prisons: Preliminary Evaluation of Pathfinder Programme, Phase 1, April - September 2014", "type" : "article" }, "uris" : [ "http://www.mendeley.com/documents/?uuid=f1f70b68-598c-4bcd-9914-1aaa286ae026" ] }, { "id" : "ITEM-2", "itemData" : { "ISBN" : "9780494583463", "author" : [ { "dropping-particle" : "", "family" : "Rice", "given" : "Dana", "non-dropping-particle" : "", "parse-names" : false, "suffix" : "" } ], "id" : "ITEM-2", "issued" : { "date-parts" : [ [ "2010" ] ] }, "publisher" : "Boston University", "title" : "Design, implementation and evaluation of a jail-based HIV screening program", "type" : "thesis" }, "uris" : [ "http://www.mendeley.com/documents/?uuid=9c9c2a56-4bd9-48b0-a909-63df27da364c" ] }, { "id" : "ITEM-3", "itemData" : { "DOI" : "10.1521/aeap.15.7.547.24045", "ISBN" : "0899-9546", "ISSN" : "08999546", "PMID" : "14711167", "abstract" : "Because individuals at risk for HIV and STDs are concentrated in prisons and jails, incarceration is an opportunity to provide HIV and STD testing. We inter-viewed 72 service providers working in U.S. prisons in four states about their ex-periences with and perceptions regarding HIV and STD testing in prison. Providers' job duties represented administration, education, security, counsel-ing, and medical care. Providers' knowledge of prison procedures and programs related to HIV and STD testing was narrowly limited to their specific job duties, resulting in many missed opportunities for prevention counseling and referral. Suggestions include increasing health care and counseling staff so posttest coun-seling can be provided for those with negative as well as positive test results, pro-viding additional prevention programs for incarcerated persons, improving staff training about HIV and STD testing, and improving communication among in-prison providers as well as between corrections and public health staff. There are currently more than 2 million people incarcerated in the United States and 4 million more under the control of the criminal justice system on probation or parole (Bureau of Justice Statistics, 1999). This increase is primarily due to increasing rates of arrests and convictions for drug-related offenses (Mumola &amp; Bonczar, 1998). As a re-sult, many incarcerated individuals have engaged in unsafe injection or sexual behav-iors that put them at risk for HIV, sexually transmitted diseases (STDs), hepatitis, and other infectious diseases. The AIDS case rate is higher among incarcerated persons", "author" : [ { "dropping-particle" : "", "family" : "Grinstead", "given" : "Olga", "non-dropping-particle" : "", "parse-names" : false, "suffix" : "" }, { "dropping-particle" : "", "family" : "Seal", "given" : "David W.", "non-dropping-particle" : "", "parse-names" : false, "suffix" : "" }, { "dropping-particle" : "", "family" : "Wolitski", "given" : "Richard", "non-dropping-particle" : "", "parse-names" : false, "suffix" : "" }, { "dropping-particle" : "", "family" : "Flanigan", "given" : "Timothy", "non-dropping-particle" : "", "parse-names" : false, "suffix" : "" }, { "dropping-particle" : "", "family" : "Fitzgerald", "given" : "Christine", "non-dropping-particle" : "", "parse-names" : false, "suffix" : "" }, { "dropping-particle" : "", "family" : "Nealey-Moore", "given" : "Jill", "non-dropping-particle" : "", "parse-names" : false, "suffix" : "" }, { "dropping-particle" : "", "family" : "Askew", "given" : "John", "non-dropping-particle" : "", "parse-names" : false, "suffix" : "" }, { "dropping-particle" : "", "family" : "Gaiter", "given" : "Juarlyn", "non-dropping-particle" : "", "parse-names" : false, "suffix" : "" }, { "dropping-particle" : "", "family" : "MacGowan", "given" : "Robin", "non-dropping-particle" : "", "parse-names" : false, "suffix" : "" }, { "dropping-particle" : "", "family" : "Belcher", "given" : "Lisa", "non-dropping-particle" : "", "parse-names" : false, "suffix" : "" }, { "dropping-particle" : "", "family" : "Lifshay", "given" : "Julie", "non-dropping-particle" : "", "parse-names" : false, "suffix" : "" }, { "dropping-particle" : "", "family" : "Margolis", "given" : "Andrew", "non-dropping-particle" : "", "parse-names" : false, "suffix" : "" }, { "dropping-particle" : "", "family" : "McFarlane", "given" : "Mary", "non-dropping-particle" : "", "parse-names" : false, "suffix" : "" }, { "dropping-particle" : "", "family" : "O'Leary", "given" : "Ann", "non-dropping-particle" : "", "parse-names" : false, "suffix" : "" }, { "dropping-particle" : "", "family" : "Eldridge", "given" : "Gloria", "non-dropping-particle" : "", "parse-names" : false, "suffix" : "" }, { "dropping-particle" : "", "family" : "Fitterling", "given" : "Jim", "non-dropping-particle" : "", "parse-names" : false, "suffix" : "" }, { "dropping-particle" : "", "family" : "Fortenberry", "given" : "Marty", "non-dropping-particle" : "", "parse-names" : false, "suffix" : "" }, { "dropping-particle" : "", "family" : "Griebler", "given" : "Joe", "non-dropping-particle" : "", "parse-names" : false, "suffix" : "" }, { "dropping-particle" : "", "family" : "Kennedy", "given" : "Stephen", "non-dropping-particle" : "", "parse-names" : false, "suffix" : "" }, { "dropping-particle" : "", "family" : "McGregor", "given" : "Scott", "non-dropping-particle" : "", "parse-names" : false, "suffix" : "" }, { "dropping-particle" : "", "family" : "Vardaman", "given" : "Jerry", "non-dropping-particle" : "", "parse-names" : false, "suffix" : "" }, { "dropping-particle" : "", "family" : "Sosman", "given" : "Jim", "non-dropping-particle" : "", "parse-names" : false, "suffix" : "" }, { "dropping-particle" : "", "family" : "Hartmann", "given" : "Barbara", "non-dropping-particle" : "", "parse-names" : false, "suffix" : "" }, { "dropping-particle" : "", "family" : "McAuliffe", "given" : "Tim", "non-dropping-particle" : "", "parse-names" : false, "suffix" : "" }, { "dropping-particle" : "", "family" : "Reed", "given" : "Ricardo", "non-dropping-particle" : "", "parse-names" : false, "suffix" : "" }, { "dropping-particle" : "", "family" : "Rompa", "given" : "Dave", "non-dropping-particle" : "", "parse-names" : false, "suffix" : "" }, { "dropping-particle" : "", "family" : "Thompson", "given" : "Tommy", "non-dropping-particle" : "", "parse-names" : false, "suffix" : "" }, { "dropping-particle" : "", "family" : "Morrow", "given" : "Kathleen", "non-dropping-particle" : "", "parse-names" : false, "suffix" : "" }, { "dropping-particle" : "", "family" : "Kacanek", "given" : "Deborah", "non-dropping-particle" : "", "parse-names" : false, "suffix" : "" }, { "dropping-particle" : "", "family" : "Lugo", "given" : "Ricky", "non-dropping-particle" : "", "parse-names" : false, "suffix" : "" }, { "dropping-particle" : "", "family" : "Zack", "given" : "Barry", "non-dropping-particle" : "", "parse-names" : false, "suffix" : "" }, { "dropping-particle" : "", "family" : "Binson", "given" : "Diane", "non-dropping-particle" : "", "parse-names" : false, "suffix" : "" }, { "dropping-particle" : "", "family" : "Faigeles", "given" : "Bonnie", "non-dropping-particle" : "", "parse-names" : false, "suffix" : "" }, { "dropping-particle" : "", "family" : "Johnson", "given" : "Chauncey", "non-dropping-particle" : "", "parse-names" : false, "suffix" : "" }, { "dropping-particle" : "", "family" : "Silber", "given" : "Ellen", "non-dropping-particle" : "", "parse-names" : false, "suffix" : "" }, { "dropping-particle" : "", "family" : "Woods", "given" : "William", "non-dropping-particle" : "", "parse-names" : false, "suffix" : "" } ], "container-title" : "AIDS Education and Prevention", "id" : "ITEM-3", "issue" : "6", "issued" : { "date-parts" : [ [ "2003" ] ] }, "page" : "547-560", "title" : "HIV and STD testing in prisons: Perspectives of in-prison service providers", "type" : "article-journal", "volume" : "15" }, "uris" : [ "http://www.mendeley.com/documents/?uuid=57f298e0-7c14-4450-9a66-90179e636522" ] }, { "id" : "ITEM-4", "itemData" : { "author" : [ { "dropping-particle" : "", "family" : "Peter", "given" : "Patricia", "non-dropping-particle" : "", "parse-names" : false, "suffix" : "" } ], "id" : "ITEM-4", "issued" : { "date-parts" : [ [ "2009" ] ] }, "publisher" : "Walden University", "title" : "Impact of opt-out and opt-in HIV testing and education program on discovering HIV in jail populations", "type" : "thesis" }, "uris" : [ "http://www.mendeley.com/documents/?uuid=a64d9c53-0af7-4ca1-8705-3db39d108459" ] }, { "id" : "ITEM-5",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5",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id" : "ITEM-6",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6", "issue" : "1", "issued" : { "date-parts" : [ [ "2016" ] ] }, "page" : "17-26", "title" : "Routine or targeted HIV screening of Indonesian prisoners", "type" : "article-journal", "volume" : "12" }, "uris" : [ "http://www.mendeley.com/documents/?uuid=10cb7239-7a0b-4e1f-a482-0c168a9a12ce" ] }, { "id" : "ITEM-7",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7",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Public Health England 2015; Rice 2010; Grinstead et al. 2003; Peter 2009; Cole et al. 2014; Nelwan et al. 2016; Sabharwal et al. 2010)", "plainTextFormattedCitation" : "(Public Health England 2015; Rice 2010; Grinstead et al. 2003; Peter 2009; Cole et al. 2014; Nelwan et al. 2016; Sabharwal et al. 2010)", "previouslyFormattedCitation" : "[6,10,11,14,17,19,22]" }, "properties" : {  }, "schema" : "https://github.com/citation-style-language/schema/raw/master/csl-citation.json" }</w:instrText>
                                  </w:r>
                                  <w:r w:rsidRPr="004223E9">
                                    <w:rPr>
                                      <w:sz w:val="18"/>
                                    </w:rPr>
                                    <w:fldChar w:fldCharType="separate"/>
                                  </w:r>
                                  <w:r w:rsidRPr="00FE399A">
                                    <w:rPr>
                                      <w:noProof/>
                                      <w:sz w:val="18"/>
                                      <w:lang w:val="fr-FR"/>
                                    </w:rPr>
                                    <w:t>(Public Health England 2015; Rice 2010; Grinstead et al. 2003; Peter 2009; Cole et al. 2014; Nelwan et al. 2016; Sabharwal et al. 2010)</w:t>
                                  </w:r>
                                  <w:r w:rsidRPr="004223E9">
                                    <w:rPr>
                                      <w:sz w:val="18"/>
                                    </w:rPr>
                                    <w:fldChar w:fldCharType="end"/>
                                  </w:r>
                                  <w:r w:rsidRPr="004223E9">
                                    <w:rPr>
                                      <w:sz w:val="18"/>
                                      <w:lang w:val="fr-FR"/>
                                    </w:rPr>
                                    <w:t>.</w:t>
                                  </w:r>
                                </w:p>
                              </w:tc>
                            </w:tr>
                          </w:tbl>
                          <w:p w:rsidR="00D16074" w:rsidRPr="007647DC" w:rsidRDefault="00D16074" w:rsidP="00D16074">
                            <w:pPr>
                              <w:rPr>
                                <w:sz w:val="18"/>
                                <w:szCs w:val="18"/>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4820C4F7" id="_x0000_s1027" type="#_x0000_t202" style="position:absolute;margin-left:0;margin-top:.05pt;width:816.3pt;height:197.55pt;z-index:251660288;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" filled="f" stroked="f">
                <v:textbox>
                  <w:txbxContent>
                    <w:tbl>
                      <w:tblPr>
                        <w:tblStyle w:val="PlainTable1"/>
                        <w:tblW w:w="16061" w:type="dxa"/>
                        <w:tblLook w:val="04A0" w:firstRow="1" w:lastRow="0" w:firstColumn="1" w:lastColumn="0" w:noHBand="0" w:noVBand="1"/>
                      </w:tblPr>
                      <w:tblGrid>
                        <w:gridCol w:w="1413"/>
                        <w:gridCol w:w="2977"/>
                        <w:gridCol w:w="3260"/>
                        <w:gridCol w:w="2835"/>
                        <w:gridCol w:w="2268"/>
                        <w:gridCol w:w="3308"/>
                      </w:tblGrid>
                      <w:tr w:rsidR="00D16074" w:rsidTr="00932872">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413" w:type="dxa"/>
                            <w:vMerge w:val="restart"/>
                          </w:tcPr>
                          <w:p w:rsidR="00D16074" w:rsidRPr="007647DC" w:rsidRDefault="00D16074" w:rsidP="0052637C">
                            <w:pPr>
                              <w:rPr>
                                <w:sz w:val="18"/>
                              </w:rPr>
                            </w:pPr>
                            <w:r w:rsidRPr="006E605F">
                              <w:rPr>
                                <w:b w:val="0"/>
                                <w:sz w:val="18"/>
                              </w:rPr>
                              <w:t xml:space="preserve">Theory </w:t>
                            </w:r>
                          </w:p>
                        </w:tc>
                        <w:tc>
                          <w:tcPr>
                            <w:tcW w:w="2977" w:type="dxa"/>
                            <w:vMerge w:val="restart"/>
                          </w:tcPr>
                          <w:p w:rsidR="00D16074" w:rsidRPr="007647DC" w:rsidRDefault="00D16074" w:rsidP="0052637C">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6095" w:type="dxa"/>
                            <w:gridSpan w:val="2"/>
                          </w:tcPr>
                          <w:p w:rsidR="00D16074" w:rsidRPr="006E605F" w:rsidRDefault="00D16074" w:rsidP="006E605F">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268" w:type="dxa"/>
                            <w:vMerge w:val="restart"/>
                          </w:tcPr>
                          <w:p w:rsidR="00D16074" w:rsidRPr="007647DC" w:rsidRDefault="00D16074" w:rsidP="00B1233C">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Proximal o</w:t>
                            </w:r>
                            <w:r w:rsidRPr="006E605F">
                              <w:rPr>
                                <w:b w:val="0"/>
                                <w:sz w:val="18"/>
                              </w:rPr>
                              <w:t>utcome</w:t>
                            </w:r>
                          </w:p>
                        </w:tc>
                        <w:tc>
                          <w:tcPr>
                            <w:tcW w:w="3308" w:type="dxa"/>
                            <w:vMerge w:val="restart"/>
                          </w:tcPr>
                          <w:p w:rsidR="00D16074" w:rsidRPr="006E605F" w:rsidRDefault="00D16074" w:rsidP="0052637C">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Tr="006D392E">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413" w:type="dxa"/>
                            <w:vMerge/>
                            <w:tcBorders>
                              <w:bottom w:val="single" w:sz="4" w:space="0" w:color="BFBFBF" w:themeColor="background1" w:themeShade="BF"/>
                            </w:tcBorders>
                          </w:tcPr>
                          <w:p w:rsidR="00D16074" w:rsidRPr="006E605F" w:rsidRDefault="00D16074">
                            <w:pPr>
                              <w:rPr>
                                <w:b w:val="0"/>
                                <w:sz w:val="18"/>
                              </w:rPr>
                            </w:pPr>
                          </w:p>
                        </w:tc>
                        <w:tc>
                          <w:tcPr>
                            <w:tcW w:w="2977"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3260" w:type="dxa"/>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2835" w:type="dxa"/>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268"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3308"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RPr="007647DC" w:rsidTr="00294AD1">
                        <w:trPr>
                          <w:trHeight w:val="706"/>
                        </w:trPr>
                        <w:tc>
                          <w:tcPr>
                            <w:cnfStyle w:val="001000000000" w:firstRow="0" w:lastRow="0" w:firstColumn="1" w:lastColumn="0" w:oddVBand="0" w:evenVBand="0" w:oddHBand="0" w:evenHBand="0" w:firstRowFirstColumn="0" w:firstRowLastColumn="0" w:lastRowFirstColumn="0" w:lastRowLastColumn="0"/>
                            <w:tcW w:w="1413" w:type="dxa"/>
                            <w:vMerge w:val="restart"/>
                          </w:tcPr>
                          <w:p w:rsidR="00D16074" w:rsidRPr="007647DC" w:rsidRDefault="00D16074">
                            <w:pPr>
                              <w:rPr>
                                <w:sz w:val="18"/>
                                <w:szCs w:val="18"/>
                              </w:rPr>
                            </w:pPr>
                            <w:r>
                              <w:rPr>
                                <w:sz w:val="18"/>
                                <w:szCs w:val="18"/>
                              </w:rPr>
                              <w:t xml:space="preserve">Refusal to attend clinic </w:t>
                            </w:r>
                          </w:p>
                        </w:tc>
                        <w:tc>
                          <w:tcPr>
                            <w:tcW w:w="2977" w:type="dxa"/>
                            <w:vMerge w:val="restart"/>
                            <w:tcBorders>
                              <w:bottom w:val="single" w:sz="4" w:space="0" w:color="000000" w:themeColor="text1"/>
                            </w:tcBorders>
                          </w:tcPr>
                          <w:p w:rsidR="00D16074" w:rsidRPr="006E605F" w:rsidRDefault="00D16074" w:rsidP="00BC343F">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Testing conducted concurrently with other prison activities</w:t>
                            </w:r>
                          </w:p>
                        </w:tc>
                        <w:tc>
                          <w:tcPr>
                            <w:tcW w:w="3260" w:type="dxa"/>
                            <w:vMerge w:val="restart"/>
                          </w:tcPr>
                          <w:p w:rsidR="00D16074" w:rsidRPr="006E605F"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Pr>
                                <w:i/>
                                <w:sz w:val="18"/>
                              </w:rPr>
                              <w:t>Attendance at clinic becomes an opportunity cost for the prisoner</w:t>
                            </w:r>
                          </w:p>
                          <w:p w:rsidR="00D16074" w:rsidRPr="006E605F" w:rsidRDefault="00D16074" w:rsidP="002F2443">
                            <w:pPr>
                              <w:cnfStyle w:val="000000000000" w:firstRow="0" w:lastRow="0" w:firstColumn="0" w:lastColumn="0" w:oddVBand="0" w:evenVBand="0" w:oddHBand="0" w:evenHBand="0" w:firstRowFirstColumn="0" w:firstRowLastColumn="0" w:lastRowFirstColumn="0" w:lastRowLastColumn="0"/>
                              <w:rPr>
                                <w:i/>
                                <w:sz w:val="18"/>
                                <w:szCs w:val="18"/>
                              </w:rPr>
                            </w:pPr>
                          </w:p>
                        </w:tc>
                        <w:tc>
                          <w:tcPr>
                            <w:tcW w:w="2835" w:type="dxa"/>
                            <w:tcBorders>
                              <w:bottom w:val="single" w:sz="4" w:space="0" w:color="BFBFBF" w:themeColor="background1" w:themeShade="BF"/>
                            </w:tcBorders>
                          </w:tcPr>
                          <w:p w:rsidR="00D16074" w:rsidRPr="006E605F"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Prisoner prioritises healthcare over other activity</w:t>
                            </w:r>
                          </w:p>
                        </w:tc>
                        <w:tc>
                          <w:tcPr>
                            <w:tcW w:w="2268" w:type="dxa"/>
                            <w:tcBorders>
                              <w:bottom w:val="single" w:sz="4" w:space="0" w:color="BFBFBF" w:themeColor="background1" w:themeShade="BF"/>
                            </w:tcBorders>
                          </w:tcPr>
                          <w:p w:rsidR="00D16074" w:rsidRPr="006E605F" w:rsidRDefault="00D16074" w:rsidP="00B1233C">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Prisoner agrees to transportation to clinic (see prioritisation theory)</w:t>
                            </w:r>
                          </w:p>
                        </w:tc>
                        <w:tc>
                          <w:tcPr>
                            <w:tcW w:w="3308" w:type="dxa"/>
                            <w:vMerge w:val="restart"/>
                            <w:tcBorders>
                              <w:bottom w:val="single" w:sz="4" w:space="0" w:color="000000" w:themeColor="text1"/>
                            </w:tcBorders>
                          </w:tcPr>
                          <w:p w:rsidR="00D16074" w:rsidRDefault="00D16074" w:rsidP="006E605F">
                            <w:pPr>
                              <w:cnfStyle w:val="000000000000" w:firstRow="0" w:lastRow="0" w:firstColumn="0" w:lastColumn="0" w:oddVBand="0" w:evenVBand="0" w:oddHBand="0" w:evenHBand="0" w:firstRowFirstColumn="0" w:firstRowLastColumn="0" w:lastRowFirstColumn="0" w:lastRowLastColumn="0"/>
                              <w:rPr>
                                <w:i/>
                                <w:sz w:val="18"/>
                                <w:szCs w:val="18"/>
                              </w:rPr>
                            </w:pPr>
                            <w:r w:rsidRPr="004223E9">
                              <w:rPr>
                                <w:sz w:val="18"/>
                              </w:rPr>
                              <w:fldChar w:fldCharType="begin" w:fldLock="1"/>
                            </w:r>
                            <w:r>
                              <w:rPr>
                                <w:sz w:val="18"/>
                              </w:rPr>
                              <w:instrText>ADDIN CSL_CITATION { "citationItems" : [ { "id" : "ITEM-1", "itemData" : { "ISBN" : "9780494583463", "author" : [ { "dropping-particle" : "", "family" : "Rice", "given" : "Dana", "non-dropping-particle" : "", "parse-names" : false, "suffix" : "" } ], "id" : "ITEM-1", "issued" : { "date-parts" : [ [ "2010" ] ] }, "publisher" : "Boston University", "title" : "Design, implementation and evaluation of a jail-based HIV screening program", "type" : "thesis" }, "uris" : [ "http://www.mendeley.com/documents/?uuid=9c9c2a56-4bd9-48b0-a909-63df27da364c" ] }, { "id" : "ITEM-2", "itemData" : { "author" : [ { "dropping-particle" : "", "family" : "Peter", "given" : "Patricia", "non-dropping-particle" : "", "parse-names" : false, "suffix" : "" } ], "id" : "ITEM-2", "issued" : { "date-parts" : [ [ "2009" ] ] }, "publisher" : "Walden University", "title" : "Impact of opt-out and opt-in HIV testing and education program on discovering HIV in jail populations", "type" : "thesis" }, "uris" : [ "http://www.mendeley.com/documents/?uuid=a64d9c53-0af7-4ca1-8705-3db39d108459" ] }, { "id" : "ITEM-3",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3",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mendeley" : { "formattedCitation" : "(Rice 2010; Peter 2009; Rumble et al. 2015)", "plainTextFormattedCitation" : "(Rice 2010; Peter 2009; Rumble et al. 2015)", "previouslyFormattedCitation" : "[6,11,18]" }, "properties" : {  }, "schema" : "https://github.com/citation-style-language/schema/raw/master/csl-citation.json" }</w:instrText>
                            </w:r>
                            <w:r w:rsidRPr="004223E9">
                              <w:rPr>
                                <w:sz w:val="18"/>
                              </w:rPr>
                              <w:fldChar w:fldCharType="separate"/>
                            </w:r>
                            <w:r w:rsidRPr="00FE399A">
                              <w:rPr>
                                <w:noProof/>
                                <w:sz w:val="18"/>
                              </w:rPr>
                              <w:t>(Rice 2010; Peter 2009; Rumble et al. 2015)</w:t>
                            </w:r>
                            <w:r w:rsidRPr="004223E9">
                              <w:rPr>
                                <w:sz w:val="18"/>
                              </w:rPr>
                              <w:fldChar w:fldCharType="end"/>
                            </w:r>
                            <w:r w:rsidRPr="004223E9">
                              <w:rPr>
                                <w:sz w:val="18"/>
                              </w:rPr>
                              <w:t>.</w:t>
                            </w:r>
                          </w:p>
                        </w:tc>
                      </w:tr>
                      <w:tr w:rsidR="00D16074" w:rsidRPr="007647DC" w:rsidTr="00294AD1">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413" w:type="dxa"/>
                            <w:vMerge/>
                            <w:tcBorders>
                              <w:bottom w:val="single" w:sz="4" w:space="0" w:color="000000" w:themeColor="text1"/>
                            </w:tcBorders>
                          </w:tcPr>
                          <w:p w:rsidR="00D16074" w:rsidRPr="007647DC" w:rsidRDefault="00D16074">
                            <w:pPr>
                              <w:rPr>
                                <w:sz w:val="18"/>
                                <w:szCs w:val="18"/>
                              </w:rPr>
                            </w:pPr>
                          </w:p>
                        </w:tc>
                        <w:tc>
                          <w:tcPr>
                            <w:tcW w:w="2977" w:type="dxa"/>
                            <w:vMerge/>
                            <w:tcBorders>
                              <w:top w:val="single" w:sz="4" w:space="0" w:color="000000" w:themeColor="text1"/>
                              <w:bottom w:val="single" w:sz="4" w:space="0" w:color="000000" w:themeColor="text1"/>
                            </w:tcBorders>
                          </w:tcPr>
                          <w:p w:rsidR="00D16074" w:rsidRPr="007647DC" w:rsidRDefault="00D16074">
                            <w:pPr>
                              <w:cnfStyle w:val="000000100000" w:firstRow="0" w:lastRow="0" w:firstColumn="0" w:lastColumn="0" w:oddVBand="0" w:evenVBand="0" w:oddHBand="1" w:evenHBand="0" w:firstRowFirstColumn="0" w:firstRowLastColumn="0" w:lastRowFirstColumn="0" w:lastRowLastColumn="0"/>
                              <w:rPr>
                                <w:sz w:val="18"/>
                                <w:szCs w:val="18"/>
                              </w:rPr>
                            </w:pPr>
                          </w:p>
                        </w:tc>
                        <w:tc>
                          <w:tcPr>
                            <w:tcW w:w="3260" w:type="dxa"/>
                            <w:vMerge/>
                            <w:tcBorders>
                              <w:bottom w:val="single" w:sz="4" w:space="0" w:color="000000" w:themeColor="text1"/>
                            </w:tcBorders>
                          </w:tcPr>
                          <w:p w:rsidR="00D16074" w:rsidRPr="006E605F" w:rsidRDefault="00D16074">
                            <w:pPr>
                              <w:cnfStyle w:val="000000100000" w:firstRow="0" w:lastRow="0" w:firstColumn="0" w:lastColumn="0" w:oddVBand="0" w:evenVBand="0" w:oddHBand="1" w:evenHBand="0" w:firstRowFirstColumn="0" w:firstRowLastColumn="0" w:lastRowFirstColumn="0" w:lastRowLastColumn="0"/>
                              <w:rPr>
                                <w:i/>
                                <w:sz w:val="18"/>
                                <w:szCs w:val="18"/>
                              </w:rPr>
                            </w:pPr>
                          </w:p>
                        </w:tc>
                        <w:tc>
                          <w:tcPr>
                            <w:tcW w:w="2835" w:type="dxa"/>
                            <w:tcBorders>
                              <w:top w:val="single" w:sz="4" w:space="0" w:color="BFBFBF" w:themeColor="background1" w:themeShade="BF"/>
                              <w:bottom w:val="single" w:sz="4" w:space="0" w:color="000000" w:themeColor="text1"/>
                              <w:right w:val="single" w:sz="4" w:space="0" w:color="BFBFBF" w:themeColor="background1" w:themeShade="BF"/>
                            </w:tcBorders>
                          </w:tcPr>
                          <w:p w:rsidR="00D16074" w:rsidRPr="006E605F" w:rsidRDefault="00D16074">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Prisoner prioritises other activity over healthcare</w:t>
                            </w:r>
                          </w:p>
                        </w:tc>
                        <w:tc>
                          <w:tcPr>
                            <w:tcW w:w="2268" w:type="dxa"/>
                            <w:tcBorders>
                              <w:top w:val="single" w:sz="4" w:space="0" w:color="BFBFBF" w:themeColor="background1" w:themeShade="BF"/>
                              <w:left w:val="single" w:sz="4" w:space="0" w:color="BFBFBF" w:themeColor="background1" w:themeShade="BF"/>
                              <w:bottom w:val="single" w:sz="4" w:space="0" w:color="000000" w:themeColor="text1"/>
                              <w:right w:val="single" w:sz="4" w:space="0" w:color="BFBFBF" w:themeColor="background1" w:themeShade="BF"/>
                            </w:tcBorders>
                          </w:tcPr>
                          <w:p w:rsidR="00D16074" w:rsidRPr="00F013EF" w:rsidRDefault="00D16074" w:rsidP="00F0209C">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 xml:space="preserve">Prisoner disagrees to transportation to clinic </w:t>
                            </w:r>
                          </w:p>
                        </w:tc>
                        <w:tc>
                          <w:tcPr>
                            <w:tcW w:w="3308" w:type="dxa"/>
                            <w:vMerge/>
                            <w:tcBorders>
                              <w:left w:val="single" w:sz="4" w:space="0" w:color="BFBFBF" w:themeColor="background1" w:themeShade="BF"/>
                              <w:bottom w:val="single" w:sz="4" w:space="0" w:color="000000" w:themeColor="text1"/>
                            </w:tcBorders>
                          </w:tcPr>
                          <w:p w:rsidR="00D16074" w:rsidRPr="007647DC" w:rsidRDefault="00D16074">
                            <w:pPr>
                              <w:cnfStyle w:val="000000100000" w:firstRow="0" w:lastRow="0" w:firstColumn="0" w:lastColumn="0" w:oddVBand="0" w:evenVBand="0" w:oddHBand="1" w:evenHBand="0" w:firstRowFirstColumn="0" w:firstRowLastColumn="0" w:lastRowFirstColumn="0" w:lastRowLastColumn="0"/>
                              <w:rPr>
                                <w:sz w:val="18"/>
                                <w:szCs w:val="18"/>
                              </w:rPr>
                            </w:pPr>
                          </w:p>
                        </w:tc>
                      </w:tr>
                      <w:tr w:rsidR="00D16074" w:rsidRPr="007647DC" w:rsidTr="006D392E">
                        <w:trPr>
                          <w:trHeight w:val="689"/>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000000" w:themeColor="text1"/>
                            </w:tcBorders>
                          </w:tcPr>
                          <w:p w:rsidR="00D16074" w:rsidRPr="007647DC" w:rsidRDefault="00D16074" w:rsidP="00C473EB">
                            <w:pPr>
                              <w:rPr>
                                <w:sz w:val="18"/>
                                <w:szCs w:val="18"/>
                              </w:rPr>
                            </w:pPr>
                            <w:r>
                              <w:rPr>
                                <w:sz w:val="18"/>
                                <w:szCs w:val="18"/>
                              </w:rPr>
                              <w:t>Provider capacity to run clinics</w:t>
                            </w:r>
                          </w:p>
                        </w:tc>
                        <w:tc>
                          <w:tcPr>
                            <w:tcW w:w="2977" w:type="dxa"/>
                            <w:vMerge w:val="restart"/>
                            <w:tcBorders>
                              <w:top w:val="single" w:sz="4" w:space="0" w:color="000000" w:themeColor="text1"/>
                            </w:tcBorders>
                          </w:tcPr>
                          <w:p w:rsidR="00D16074" w:rsidRPr="006E605F" w:rsidRDefault="00D16074" w:rsidP="00C473EB">
                            <w:pPr>
                              <w:cnfStyle w:val="000000000000" w:firstRow="0" w:lastRow="0" w:firstColumn="0" w:lastColumn="0" w:oddVBand="0" w:evenVBand="0" w:oddHBand="0" w:evenHBand="0" w:firstRowFirstColumn="0" w:firstRowLastColumn="0" w:lastRowFirstColumn="0" w:lastRowLastColumn="0"/>
                              <w:rPr>
                                <w:i/>
                                <w:sz w:val="18"/>
                                <w:szCs w:val="18"/>
                              </w:rPr>
                            </w:pPr>
                            <w:r w:rsidRPr="004223E9">
                              <w:rPr>
                                <w:i/>
                                <w:sz w:val="18"/>
                              </w:rPr>
                              <w:t>Prisons are a demanding place to work (high burden of mental illness, physical morbidity, a</w:t>
                            </w:r>
                            <w:r>
                              <w:rPr>
                                <w:i/>
                                <w:sz w:val="18"/>
                              </w:rPr>
                              <w:t xml:space="preserve">nd regular medical emergencies) </w:t>
                            </w:r>
                            <w:r w:rsidRPr="004223E9">
                              <w:rPr>
                                <w:i/>
                                <w:sz w:val="18"/>
                              </w:rPr>
                              <w:t>and budget deficits result in health staff cuts</w:t>
                            </w:r>
                          </w:p>
                        </w:tc>
                        <w:tc>
                          <w:tcPr>
                            <w:tcW w:w="3260" w:type="dxa"/>
                            <w:tcBorders>
                              <w:top w:val="single" w:sz="4" w:space="0" w:color="000000" w:themeColor="text1"/>
                            </w:tcBorders>
                          </w:tcPr>
                          <w:p w:rsidR="00D16074" w:rsidRPr="006E605F" w:rsidRDefault="00D16074" w:rsidP="00C473EB">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Capacity of health staff stretched</w:t>
                            </w:r>
                          </w:p>
                        </w:tc>
                        <w:tc>
                          <w:tcPr>
                            <w:tcW w:w="2835" w:type="dxa"/>
                            <w:tcBorders>
                              <w:top w:val="single" w:sz="4" w:space="0" w:color="000000" w:themeColor="text1"/>
                            </w:tcBorders>
                          </w:tcPr>
                          <w:p w:rsidR="00D16074" w:rsidRPr="006E605F" w:rsidRDefault="00D16074" w:rsidP="00C473EB">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Prioritisation of urgent conditions and emergencies</w:t>
                            </w:r>
                          </w:p>
                        </w:tc>
                        <w:tc>
                          <w:tcPr>
                            <w:tcW w:w="2268" w:type="dxa"/>
                            <w:tcBorders>
                              <w:top w:val="single" w:sz="4" w:space="0" w:color="000000" w:themeColor="text1"/>
                            </w:tcBorders>
                          </w:tcPr>
                          <w:p w:rsidR="00D16074" w:rsidRPr="006E605F" w:rsidRDefault="00D16074" w:rsidP="00C473EB">
                            <w:pPr>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 xml:space="preserve">Testing clinic delayed or </w:t>
                            </w:r>
                            <w:r w:rsidR="008162E3">
                              <w:rPr>
                                <w:i/>
                                <w:sz w:val="18"/>
                                <w:szCs w:val="18"/>
                              </w:rPr>
                              <w:t>cancelled,</w:t>
                            </w:r>
                            <w:r>
                              <w:rPr>
                                <w:i/>
                                <w:sz w:val="18"/>
                                <w:szCs w:val="18"/>
                              </w:rPr>
                              <w:t xml:space="preserve"> and prisoners require re-booking (see rebooking prisoners theory)</w:t>
                            </w:r>
                          </w:p>
                        </w:tc>
                        <w:tc>
                          <w:tcPr>
                            <w:tcW w:w="3308" w:type="dxa"/>
                            <w:tcBorders>
                              <w:top w:val="single" w:sz="4" w:space="0" w:color="000000" w:themeColor="text1"/>
                            </w:tcBorders>
                          </w:tcPr>
                          <w:p w:rsidR="00D16074" w:rsidRDefault="00D16074" w:rsidP="00C473EB">
                            <w:pPr>
                              <w:cnfStyle w:val="000000000000" w:firstRow="0" w:lastRow="0" w:firstColumn="0" w:lastColumn="0" w:oddVBand="0" w:evenVBand="0" w:oddHBand="0" w:evenHBand="0" w:firstRowFirstColumn="0" w:firstRowLastColumn="0" w:lastRowFirstColumn="0" w:lastRowLastColumn="0"/>
                              <w:rPr>
                                <w:i/>
                                <w:sz w:val="18"/>
                                <w:szCs w:val="18"/>
                              </w:rPr>
                            </w:pPr>
                            <w:r w:rsidRPr="004223E9">
                              <w:rPr>
                                <w:sz w:val="18"/>
                              </w:rPr>
                              <w:fldChar w:fldCharType="begin" w:fldLock="1"/>
                            </w:r>
                            <w:r>
                              <w:rPr>
                                <w:sz w:val="18"/>
                              </w:rPr>
                              <w:instrText>ADDIN CSL_CITATION { "citationItems" : [ { "id" : "ITEM-1", "itemData" : { "abstract" : "Public Health England exists to protect and improve the nation's health and wellbeing, and reduce health inequalities. It does this through world-class science, knowledge and intelligence, advocacy, partnerships and the delivery of specialist public health services. PHE is an operationally autonomous executive agency of the Department of Health.", "author" : [ { "dropping-particle" : "", "family" : "Public Health England", "given" : "", "non-dropping-particle" : "", "parse-names" : false, "suffix" : "" } ], "id" : "ITEM-1", "issue" : "September", "issued" : { "date-parts" : [ [ "2015" ] ] }, "publisher-place" : "London", "title" : "Blood-borne Virus Opt-Out Testing in Prisons: Preliminary Evaluation of Pathfinder Programme, Phase 1, April - September 2014", "type" : "article" }, "uris" : [ "http://www.mendeley.com/documents/?uuid=f1f70b68-598c-4bcd-9914-1aaa286ae026" ] }, { "id" : "ITEM-2", "itemData" : { "ISBN" : "9780494583463", "author" : [ { "dropping-particle" : "", "family" : "Rice", "given" : "Dana", "non-dropping-particle" : "", "parse-names" : false, "suffix" : "" } ], "id" : "ITEM-2", "issued" : { "date-parts" : [ [ "2010" ] ] }, "publisher" : "Boston University", "title" : "Design, implementation and evaluation of a jail-based HIV screening program", "type" : "thesis" }, "uris" : [ "http://www.mendeley.com/documents/?uuid=9c9c2a56-4bd9-48b0-a909-63df27da364c" ] }, { "id" : "ITEM-3", "itemData" : { "DOI" : "10.1521/aeap.15.7.547.24045", "ISBN" : "0899-9546", "ISSN" : "08999546", "PMID" : "14711167", "abstract" : "Because individuals at risk for HIV and STDs are concentrated in prisons and jails, incarceration is an opportunity to provide HIV and STD testing. We inter-viewed 72 service providers working in U.S. prisons in four states about their ex-periences with and perceptions regarding HIV and STD testing in prison. Providers' job duties represented administration, education, security, counsel-ing, and medical care. Providers' knowledge of prison procedures and programs related to HIV and STD testing was narrowly limited to their specific job duties, resulting in many missed opportunities for prevention counseling and referral. Suggestions include increasing health care and counseling staff so posttest coun-seling can be provided for those with negative as well as positive test results, pro-viding additional prevention programs for incarcerated persons, improving staff training about HIV and STD testing, and improving communication among in-prison providers as well as between corrections and public health staff. There are currently more than 2 million people incarcerated in the United States and 4 million more under the control of the criminal justice system on probation or parole (Bureau of Justice Statistics, 1999). This increase is primarily due to increasing rates of arrests and convictions for drug-related offenses (Mumola &amp; Bonczar, 1998). As a re-sult, many incarcerated individuals have engaged in unsafe injection or sexual behav-iors that put them at risk for HIV, sexually transmitted diseases (STDs), hepatitis, and other infectious diseases. The AIDS case rate is higher among incarcerated persons", "author" : [ { "dropping-particle" : "", "family" : "Grinstead", "given" : "Olga", "non-dropping-particle" : "", "parse-names" : false, "suffix" : "" }, { "dropping-particle" : "", "family" : "Seal", "given" : "David W.", "non-dropping-particle" : "", "parse-names" : false, "suffix" : "" }, { "dropping-particle" : "", "family" : "Wolitski", "given" : "Richard", "non-dropping-particle" : "", "parse-names" : false, "suffix" : "" }, { "dropping-particle" : "", "family" : "Flanigan", "given" : "Timothy", "non-dropping-particle" : "", "parse-names" : false, "suffix" : "" }, { "dropping-particle" : "", "family" : "Fitzgerald", "given" : "Christine", "non-dropping-particle" : "", "parse-names" : false, "suffix" : "" }, { "dropping-particle" : "", "family" : "Nealey-Moore", "given" : "Jill", "non-dropping-particle" : "", "parse-names" : false, "suffix" : "" }, { "dropping-particle" : "", "family" : "Askew", "given" : "John", "non-dropping-particle" : "", "parse-names" : false, "suffix" : "" }, { "dropping-particle" : "", "family" : "Gaiter", "given" : "Juarlyn", "non-dropping-particle" : "", "parse-names" : false, "suffix" : "" }, { "dropping-particle" : "", "family" : "MacGowan", "given" : "Robin", "non-dropping-particle" : "", "parse-names" : false, "suffix" : "" }, { "dropping-particle" : "", "family" : "Belcher", "given" : "Lisa", "non-dropping-particle" : "", "parse-names" : false, "suffix" : "" }, { "dropping-particle" : "", "family" : "Lifshay", "given" : "Julie", "non-dropping-particle" : "", "parse-names" : false, "suffix" : "" }, { "dropping-particle" : "", "family" : "Margolis", "given" : "Andrew", "non-dropping-particle" : "", "parse-names" : false, "suffix" : "" }, { "dropping-particle" : "", "family" : "McFarlane", "given" : "Mary", "non-dropping-particle" : "", "parse-names" : false, "suffix" : "" }, { "dropping-particle" : "", "family" : "O'Leary", "given" : "Ann", "non-dropping-particle" : "", "parse-names" : false, "suffix" : "" }, { "dropping-particle" : "", "family" : "Eldridge", "given" : "Gloria", "non-dropping-particle" : "", "parse-names" : false, "suffix" : "" }, { "dropping-particle" : "", "family" : "Fitterling", "given" : "Jim", "non-dropping-particle" : "", "parse-names" : false, "suffix" : "" }, { "dropping-particle" : "", "family" : "Fortenberry", "given" : "Marty", "non-dropping-particle" : "", "parse-names" : false, "suffix" : "" }, { "dropping-particle" : "", "family" : "Griebler", "given" : "Joe", "non-dropping-particle" : "", "parse-names" : false, "suffix" : "" }, { "dropping-particle" : "", "family" : "Kennedy", "given" : "Stephen", "non-dropping-particle" : "", "parse-names" : false, "suffix" : "" }, { "dropping-particle" : "", "family" : "McGregor", "given" : "Scott", "non-dropping-particle" : "", "parse-names" : false, "suffix" : "" }, { "dropping-particle" : "", "family" : "Vardaman", "given" : "Jerry", "non-dropping-particle" : "", "parse-names" : false, "suffix" : "" }, { "dropping-particle" : "", "family" : "Sosman", "given" : "Jim", "non-dropping-particle" : "", "parse-names" : false, "suffix" : "" }, { "dropping-particle" : "", "family" : "Hartmann", "given" : "Barbara", "non-dropping-particle" : "", "parse-names" : false, "suffix" : "" }, { "dropping-particle" : "", "family" : "McAuliffe", "given" : "Tim", "non-dropping-particle" : "", "parse-names" : false, "suffix" : "" }, { "dropping-particle" : "", "family" : "Reed", "given" : "Ricardo", "non-dropping-particle" : "", "parse-names" : false, "suffix" : "" }, { "dropping-particle" : "", "family" : "Rompa", "given" : "Dave", "non-dropping-particle" : "", "parse-names" : false, "suffix" : "" }, { "dropping-particle" : "", "family" : "Thompson", "given" : "Tommy", "non-dropping-particle" : "", "parse-names" : false, "suffix" : "" }, { "dropping-particle" : "", "family" : "Morrow", "given" : "Kathleen", "non-dropping-particle" : "", "parse-names" : false, "suffix" : "" }, { "dropping-particle" : "", "family" : "Kacanek", "given" : "Deborah", "non-dropping-particle" : "", "parse-names" : false, "suffix" : "" }, { "dropping-particle" : "", "family" : "Lugo", "given" : "Ricky", "non-dropping-particle" : "", "parse-names" : false, "suffix" : "" }, { "dropping-particle" : "", "family" : "Zack", "given" : "Barry", "non-dropping-particle" : "", "parse-names" : false, "suffix" : "" }, { "dropping-particle" : "", "family" : "Binson", "given" : "Diane", "non-dropping-particle" : "", "parse-names" : false, "suffix" : "" }, { "dropping-particle" : "", "family" : "Faigeles", "given" : "Bonnie", "non-dropping-particle" : "", "parse-names" : false, "suffix" : "" }, { "dropping-particle" : "", "family" : "Johnson", "given" : "Chauncey", "non-dropping-particle" : "", "parse-names" : false, "suffix" : "" }, { "dropping-particle" : "", "family" : "Silber", "given" : "Ellen", "non-dropping-particle" : "", "parse-names" : false, "suffix" : "" }, { "dropping-particle" : "", "family" : "Woods", "given" : "William", "non-dropping-particle" : "", "parse-names" : false, "suffix" : "" } ], "container-title" : "AIDS Education and Prevention", "id</w:instrText>
                            </w:r>
                            <w:bookmarkStart w:id="1" w:name="_GoBack"/>
                            <w:bookmarkEnd w:id="1"/>
                            <w:r>
                              <w:rPr>
                                <w:sz w:val="18"/>
                              </w:rPr>
                              <w:instrText>" : "ITEM-3", "issue" : "6", "issued" : { "date-parts" : [ [ "2003" ] ] }, "page" : "547-560", "title" : "HIV and STD testing in prisons: Perspectives of in-prison service providers", "type" : "article-journal", "volume" : "15" }, "uris" : [ "http://www.mendeley.com/documents/?uuid=57f298e0-7c14-4450-9a66-90179e636522" ] }, { "id" : "ITEM-4", "itemData" : { "author" : [ { "dropping-particle" : "", "family" : "Peter", "given" : "Patricia", "non-dropping-particle" : "", "parse-names" : false, "suffix" : "" } ], "id" : "ITEM-4", "issued" : { "date-parts" : [ [ "2009" ] ] }, "publisher" : "Walden University", "title" : "Impact of opt-out and opt-in HIV testing and education program on discovering HIV in jail populations", "type" : "thesis" }, "uris" : [ "http://www.mendeley.com/documents/?uuid=a64d9c53-0af7-4ca1-8705-3db39d108459" ] }, { "id" : "ITEM-5",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5",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id" : "ITEM-6",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6", "issue" : "1", "issued" : { "date-parts" : [ [ "2016" ] ] }, "page" : "17-26", "title" : "Routine or targeted HIV screening of Indonesian prisoners", "type" : "article-journal", "volume" : "12" }, "uris" : [ "http://www.mendeley.com/documents/?uuid=10cb7239-7a0b-4e1f-a482-0c168a9a12ce" ] }, { "id" : "ITEM-7",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7",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Public Health England 2015; Rice 2010; Grinstead et al. 2003; Peter 2009; Cole et al. 2014; Nelwan et al. 2016; Sabharwal et al. 2010)", "plainTextFormattedCitation" : "(Public Health England 2015; Rice 2010; Grinstead et al. 2003; Peter 2009; Cole et al. 2014; Nelwan et al. 2016; Sabharwal et al. 2010)", "previouslyFormattedCitation" : "[6,10,11,14,17,19,22]" }, "properties" : {  }, "schema" : "https://github.com/citation-style-language/schema/raw/master/csl-citation.json" }</w:instrText>
                            </w:r>
                            <w:r w:rsidRPr="004223E9">
                              <w:rPr>
                                <w:sz w:val="18"/>
                              </w:rPr>
                              <w:fldChar w:fldCharType="separate"/>
                            </w:r>
                            <w:r w:rsidRPr="00FE399A">
                              <w:rPr>
                                <w:noProof/>
                                <w:sz w:val="18"/>
                                <w:lang w:val="fr-FR"/>
                              </w:rPr>
                              <w:t>(Public Health England 2015; Rice 2010; Grinstead et al. 2003; Peter 2009; Cole et al. 2014; Nelwan et al. 2016; Sabharwal et al. 2010)</w:t>
                            </w:r>
                            <w:r w:rsidRPr="004223E9">
                              <w:rPr>
                                <w:sz w:val="18"/>
                              </w:rPr>
                              <w:fldChar w:fldCharType="end"/>
                            </w:r>
                            <w:r w:rsidRPr="004223E9">
                              <w:rPr>
                                <w:sz w:val="18"/>
                                <w:lang w:val="fr-FR"/>
                              </w:rPr>
                              <w:t>.</w:t>
                            </w:r>
                          </w:p>
                        </w:tc>
                      </w:tr>
                      <w:tr w:rsidR="00D16074" w:rsidRPr="007647DC" w:rsidTr="00C473EB">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BFBFBF" w:themeColor="background1" w:themeShade="BF"/>
                            </w:tcBorders>
                          </w:tcPr>
                          <w:p w:rsidR="00D16074" w:rsidRPr="007647DC" w:rsidRDefault="00D16074" w:rsidP="00C473EB">
                            <w:pPr>
                              <w:rPr>
                                <w:sz w:val="18"/>
                                <w:szCs w:val="18"/>
                              </w:rPr>
                            </w:pPr>
                            <w:r>
                              <w:rPr>
                                <w:sz w:val="18"/>
                                <w:szCs w:val="18"/>
                              </w:rPr>
                              <w:t>Rebooking prisoners</w:t>
                            </w:r>
                          </w:p>
                        </w:tc>
                        <w:tc>
                          <w:tcPr>
                            <w:tcW w:w="2977" w:type="dxa"/>
                            <w:vMerge/>
                            <w:tcBorders>
                              <w:bottom w:val="single" w:sz="4" w:space="0" w:color="BFBFBF" w:themeColor="background1" w:themeShade="BF"/>
                            </w:tcBorders>
                          </w:tcPr>
                          <w:p w:rsidR="00D16074" w:rsidRPr="007647DC" w:rsidRDefault="00D16074" w:rsidP="00C473EB">
                            <w:pPr>
                              <w:cnfStyle w:val="000000100000" w:firstRow="0" w:lastRow="0" w:firstColumn="0" w:lastColumn="0" w:oddVBand="0" w:evenVBand="0" w:oddHBand="1" w:evenHBand="0" w:firstRowFirstColumn="0" w:firstRowLastColumn="0" w:lastRowFirstColumn="0" w:lastRowLastColumn="0"/>
                              <w:rPr>
                                <w:sz w:val="18"/>
                                <w:szCs w:val="18"/>
                              </w:rPr>
                            </w:pPr>
                          </w:p>
                        </w:tc>
                        <w:tc>
                          <w:tcPr>
                            <w:tcW w:w="3260" w:type="dxa"/>
                            <w:tcBorders>
                              <w:bottom w:val="single" w:sz="4" w:space="0" w:color="BFBFBF" w:themeColor="background1" w:themeShade="BF"/>
                            </w:tcBorders>
                          </w:tcPr>
                          <w:p w:rsidR="00D16074" w:rsidRPr="006E605F" w:rsidRDefault="00D16074" w:rsidP="00C473EB">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Missed prisoners need to be re-booked by health worker</w:t>
                            </w:r>
                          </w:p>
                        </w:tc>
                        <w:tc>
                          <w:tcPr>
                            <w:tcW w:w="2835" w:type="dxa"/>
                            <w:tcBorders>
                              <w:bottom w:val="single" w:sz="4" w:space="0" w:color="BFBFBF" w:themeColor="background1" w:themeShade="BF"/>
                            </w:tcBorders>
                          </w:tcPr>
                          <w:p w:rsidR="00D16074" w:rsidRPr="006E605F" w:rsidRDefault="00D16074" w:rsidP="00C473EB">
                            <w:pPr>
                              <w:cnfStyle w:val="000000100000" w:firstRow="0" w:lastRow="0" w:firstColumn="0" w:lastColumn="0" w:oddVBand="0" w:evenVBand="0" w:oddHBand="1" w:evenHBand="0" w:firstRowFirstColumn="0" w:firstRowLastColumn="0" w:lastRowFirstColumn="0" w:lastRowLastColumn="0"/>
                              <w:rPr>
                                <w:i/>
                                <w:sz w:val="18"/>
                                <w:szCs w:val="18"/>
                              </w:rPr>
                            </w:pPr>
                            <w:r>
                              <w:rPr>
                                <w:i/>
                                <w:sz w:val="18"/>
                              </w:rPr>
                              <w:t>P</w:t>
                            </w:r>
                            <w:r w:rsidRPr="008279F5">
                              <w:rPr>
                                <w:i/>
                                <w:sz w:val="18"/>
                              </w:rPr>
                              <w:t>rioritise medical emergencies and conducting other tasks that require immediate attention</w:t>
                            </w:r>
                          </w:p>
                        </w:tc>
                        <w:tc>
                          <w:tcPr>
                            <w:tcW w:w="2268" w:type="dxa"/>
                            <w:tcBorders>
                              <w:bottom w:val="single" w:sz="4" w:space="0" w:color="BFBFBF" w:themeColor="background1" w:themeShade="BF"/>
                            </w:tcBorders>
                          </w:tcPr>
                          <w:p w:rsidR="00D16074" w:rsidRPr="00F013EF" w:rsidRDefault="00D16074" w:rsidP="00C473EB">
                            <w:pPr>
                              <w:cnfStyle w:val="000000100000" w:firstRow="0" w:lastRow="0" w:firstColumn="0" w:lastColumn="0" w:oddVBand="0" w:evenVBand="0" w:oddHBand="1" w:evenHBand="0" w:firstRowFirstColumn="0" w:firstRowLastColumn="0" w:lastRowFirstColumn="0" w:lastRowLastColumn="0"/>
                              <w:rPr>
                                <w:i/>
                                <w:sz w:val="18"/>
                                <w:szCs w:val="18"/>
                              </w:rPr>
                            </w:pPr>
                            <w:r w:rsidRPr="00F013EF">
                              <w:rPr>
                                <w:i/>
                                <w:sz w:val="18"/>
                                <w:szCs w:val="18"/>
                              </w:rPr>
                              <w:t>Test offer delayed (see delayed test offer theory)</w:t>
                            </w:r>
                          </w:p>
                        </w:tc>
                        <w:tc>
                          <w:tcPr>
                            <w:tcW w:w="3308" w:type="dxa"/>
                            <w:tcBorders>
                              <w:bottom w:val="single" w:sz="4" w:space="0" w:color="BFBFBF" w:themeColor="background1" w:themeShade="BF"/>
                            </w:tcBorders>
                          </w:tcPr>
                          <w:p w:rsidR="00D16074" w:rsidRPr="007647DC" w:rsidRDefault="00D16074" w:rsidP="00C473EB">
                            <w:pPr>
                              <w:cnfStyle w:val="000000100000" w:firstRow="0" w:lastRow="0" w:firstColumn="0" w:lastColumn="0" w:oddVBand="0" w:evenVBand="0" w:oddHBand="1" w:evenHBand="0" w:firstRowFirstColumn="0" w:firstRowLastColumn="0" w:lastRowFirstColumn="0" w:lastRowLastColumn="0"/>
                              <w:rPr>
                                <w:sz w:val="18"/>
                                <w:szCs w:val="18"/>
                              </w:rPr>
                            </w:pPr>
                            <w:r w:rsidRPr="004223E9">
                              <w:rPr>
                                <w:sz w:val="18"/>
                              </w:rPr>
                              <w:fldChar w:fldCharType="begin" w:fldLock="1"/>
                            </w:r>
                            <w:r>
                              <w:rPr>
                                <w:sz w:val="18"/>
                              </w:rPr>
                              <w:instrText>ADDIN CSL_CITATION { "citationItems" : [ { "id" : "ITEM-1", "itemData" : { "abstract" : "Public Health England exists to protect and improve the nation's health and wellbeing, and reduce health inequalities. It does this through world-class science, knowledge and intelligence, advocacy, partnerships and the delivery of specialist public health services. PHE is an operationally autonomous executive agency of the Department of Health.", "author" : [ { "dropping-particle" : "", "family" : "Public Health England", "given" : "", "non-dropping-particle" : "", "parse-names" : false, "suffix" : "" } ], "id" : "ITEM-1", "issue" : "September", "issued" : { "date-parts" : [ [ "2015" ] ] }, "publisher-place" : "London", "title" : "Blood-borne Virus Opt-Out Testing in Prisons: Preliminary Evaluation of Pathfinder Programme, Phase 1, April - September 2014", "type" : "article" }, "uris" : [ "http://www.mendeley.com/documents/?uuid=f1f70b68-598c-4bcd-9914-1aaa286ae026" ] }, { "id" : "ITEM-2", "itemData" : { "ISBN" : "9780494583463", "author" : [ { "dropping-particle" : "", "family" : "Rice", "given" : "Dana", "non-dropping-particle" : "", "parse-names" : false, "suffix" : "" } ], "id" : "ITEM-2", "issued" : { "date-parts" : [ [ "2010" ] ] }, "publisher" : "Boston University", "title" : "Design, implementation and evaluation of a jail-based HIV screening program", "type" : "thesis" }, "uris" : [ "http://www.mendeley.com/documents/?uuid=9c9c2a56-4bd9-48b0-a909-63df27da364c" ] }, { "id" : "ITEM-3", "itemData" : { "DOI" : "10.1521/aeap.15.7.547.24045", "ISBN" : "0899-9546", "ISSN" : "08999546", "PMID" : "14711167", "abstract" : "Because individuals at risk for HIV and STDs are concentrated in prisons and jails, incarceration is an opportunity to provide HIV and STD testing. We inter-viewed 72 service providers working in U.S. prisons in four states about their ex-periences with and perceptions regarding HIV and STD testing in prison. Providers' job duties represented administration, education, security, counsel-ing, and medical care. Providers' knowledge of prison procedures and programs related to HIV and STD testing was narrowly limited to their specific job duties, resulting in many missed opportunities for prevention counseling and referral. Suggestions include increasing health care and counseling staff so posttest coun-seling can be provided for those with negative as well as positive test results, pro-viding additional prevention programs for incarcerated persons, improving staff training about HIV and STD testing, and improving communication among in-prison providers as well as between corrections and public health staff. There are currently more than 2 million people incarcerated in the United States and 4 million more under the control of the criminal justice system on probation or parole (Bureau of Justice Statistics, 1999). This increase is primarily due to increasing rates of arrests and convictions for drug-related offenses (Mumola &amp; Bonczar, 1998). As a re-sult, many incarcerated individuals have engaged in unsafe injection or sexual behav-iors that put them at risk for HIV, sexually transmitted diseases (STDs), hepatitis, and other infectious diseases. The AIDS case rate is higher among incarcerated persons", "author" : [ { "dropping-particle" : "", "family" : "Grinstead", "given" : "Olga", "non-dropping-particle" : "", "parse-names" : false, "suffix" : "" }, { "dropping-particle" : "", "family" : "Seal", "given" : "David W.", "non-dropping-particle" : "", "parse-names" : false, "suffix" : "" }, { "dropping-particle" : "", "family" : "Wolitski", "given" : "Richard", "non-dropping-particle" : "", "parse-names" : false, "suffix" : "" }, { "dropping-particle" : "", "family" : "Flanigan", "given" : "Timothy", "non-dropping-particle" : "", "parse-names" : false, "suffix" : "" }, { "dropping-particle" : "", "family" : "Fitzgerald", "given" : "Christine", "non-dropping-particle" : "", "parse-names" : false, "suffix" : "" }, { "dropping-particle" : "", "family" : "Nealey-Moore", "given" : "Jill", "non-dropping-particle" : "", "parse-names" : false, "suffix" : "" }, { "dropping-particle" : "", "family" : "Askew", "given" : "John", "non-dropping-particle" : "", "parse-names" : false, "suffix" : "" }, { "dropping-particle" : "", "family" : "Gaiter", "given" : "Juarlyn", "non-dropping-particle" : "", "parse-names" : false, "suffix" : "" }, { "dropping-particle" : "", "family" : "MacGowan", "given" : "Robin", "non-dropping-particle" : "", "parse-names" : false, "suffix" : "" }, { "dropping-particle" : "", "family" : "Belcher", "given" : "Lisa", "non-dropping-particle" : "", "parse-names" : false, "suffix" : "" }, { "dropping-particle" : "", "family" : "Lifshay", "given" : "Julie", "non-dropping-particle" : "", "parse-names" : false, "suffix" : "" }, { "dropping-particle" : "", "family" : "Margolis", "given" : "Andrew", "non-dropping-particle" : "", "parse-names" : false, "suffix" : "" }, { "dropping-particle" : "", "family" : "McFarlane", "given" : "Mary", "non-dropping-particle" : "", "parse-names" : false, "suffix" : "" }, { "dropping-particle" : "", "family" : "O'Leary", "given" : "Ann", "non-dropping-particle" : "", "parse-names" : false, "suffix" : "" }, { "dropping-particle" : "", "family" : "Eldridge", "given" : "Gloria", "non-dropping-particle" : "", "parse-names" : false, "suffix" : "" }, { "dropping-particle" : "", "family" : "Fitterling", "given" : "Jim", "non-dropping-particle" : "", "parse-names" : false, "suffix" : "" }, { "dropping-particle" : "", "family" : "Fortenberry", "given" : "Marty", "non-dropping-particle" : "", "parse-names" : false, "suffix" : "" }, { "dropping-particle" : "", "family" : "Griebler", "given" : "Joe", "non-dropping-particle" : "", "parse-names" : false, "suffix" : "" }, { "dropping-particle" : "", "family" : "Kennedy", "given" : "Stephen", "non-dropping-particle" : "", "parse-names" : false, "suffix" : "" }, { "dropping-particle" : "", "family" : "McGregor", "given" : "Scott", "non-dropping-particle" : "", "parse-names" : false, "suffix" : "" }, { "dropping-particle" : "", "family" : "Vardaman", "given" : "Jerry", "non-dropping-particle" : "", "parse-names" : false, "suffix" : "" }, { "dropping-particle" : "", "family" : "Sosman", "given" : "Jim", "non-dropping-particle" : "", "parse-names" : false, "suffix" : "" }, { "dropping-particle" : "", "family" : "Hartmann", "given" : "Barbara", "non-dropping-particle" : "", "parse-names" : false, "suffix" : "" }, { "dropping-particle" : "", "family" : "McAuliffe", "given" : "Tim", "non-dropping-particle" : "", "parse-names" : false, "suffix" : "" }, { "dropping-particle" : "", "family" : "Reed", "given" : "Ricardo", "non-dropping-particle" : "", "parse-names" : false, "suffix" : "" }, { "dropping-particle" : "", "family" : "Rompa", "given" : "Dave", "non-dropping-particle" : "", "parse-names" : false, "suffix" : "" }, { "dropping-particle" : "", "family" : "Thompson", "given" : "Tommy", "non-dropping-particle" : "", "parse-names" : false, "suffix" : "" }, { "dropping-particle" : "", "family" : "Morrow", "given" : "Kathleen", "non-dropping-particle" : "", "parse-names" : false, "suffix" : "" }, { "dropping-particle" : "", "family" : "Kacanek", "given" : "Deborah", "non-dropping-particle" : "", "parse-names" : false, "suffix" : "" }, { "dropping-particle" : "", "family" : "Lugo", "given" : "Ricky", "non-dropping-particle" : "", "parse-names" : false, "suffix" : "" }, { "dropping-particle" : "", "family" : "Zack", "given" : "Barry", "non-dropping-particle" : "", "parse-names" : false, "suffix" : "" }, { "dropping-particle" : "", "family" : "Binson", "given" : "Diane", "non-dropping-particle" : "", "parse-names" : false, "suffix" : "" }, { "dropping-particle" : "", "family" : "Faigeles", "given" : "Bonnie", "non-dropping-particle" : "", "parse-names" : false, "suffix" : "" }, { "dropping-particle" : "", "family" : "Johnson", "given" : "Chauncey", "non-dropping-particle" : "", "parse-names" : false, "suffix" : "" }, { "dropping-particle" : "", "family" : "Silber", "given" : "Ellen", "non-dropping-particle" : "", "parse-names" : false, "suffix" : "" }, { "dropping-particle" : "", "family" : "Woods", "given" : "William", "non-dropping-particle" : "", "parse-names" : false, "suffix" : "" } ], "container-title" : "AIDS Education and Prevention", "id" : "ITEM-3", "issue" : "6", "issued" : { "date-parts" : [ [ "2003" ] ] }, "page" : "547-560", "title" : "HIV and STD testing in prisons: Perspectives of in-prison service providers", "type" : "article-journal", "volume" : "15" }, "uris" : [ "http://www.mendeley.com/documents/?uuid=57f298e0-7c14-4450-9a66-90179e636522" ] }, { "id" : "ITEM-4", "itemData" : { "author" : [ { "dropping-particle" : "", "family" : "Peter", "given" : "Patricia", "non-dropping-particle" : "", "parse-names" : false, "suffix" : "" } ], "id" : "ITEM-4", "issued" : { "date-parts" : [ [ "2009" ] ] }, "publisher" : "Walden University", "title" : "Impact of opt-out and opt-in HIV testing and education program on discovering HIV in jail populations", "type" : "thesis" }, "uris" : [ "http://www.mendeley.com/documents/?uuid=a64d9c53-0af7-4ca1-8705-3db39d108459" ] }, { "id" : "ITEM-5",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5",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id" : "ITEM-6",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6", "issue" : "1", "issued" : { "date-parts" : [ [ "2016" ] ] }, "page" : "17-26", "title" : "Routine or targeted HIV screening of Indonesian prisoners", "type" : "article-journal", "volume" : "12" }, "uris" : [ "http://www.mendeley.com/documents/?uuid=10cb7239-7a0b-4e1f-a482-0c168a9a12ce" ] }, { "id" : "ITEM-7",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7",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Public Health England 2015; Rice 2010; Grinstead et al. 2003; Peter 2009; Cole et al. 2014; Nelwan et al. 2016; Sabharwal et al. 2010)", "plainTextFormattedCitation" : "(Public Health England 2015; Rice 2010; Grinstead et al. 2003; Peter 2009; Cole et al. 2014; Nelwan et al. 2016; Sabharwal et al. 2010)", "previouslyFormattedCitation" : "[6,10,11,14,17,19,22]" }, "properties" : {  }, "schema" : "https://github.com/citation-style-language/schema/raw/master/csl-citation.json" }</w:instrText>
                            </w:r>
                            <w:r w:rsidRPr="004223E9">
                              <w:rPr>
                                <w:sz w:val="18"/>
                              </w:rPr>
                              <w:fldChar w:fldCharType="separate"/>
                            </w:r>
                            <w:r w:rsidRPr="00FE399A">
                              <w:rPr>
                                <w:noProof/>
                                <w:sz w:val="18"/>
                                <w:lang w:val="fr-FR"/>
                              </w:rPr>
                              <w:t>(Public Health England 2015; Rice 2010; Grinstead et al. 2003; Peter 2009; Cole et al. 2014; Nelwan et al. 2016; Sabharwal et al. 2010)</w:t>
                            </w:r>
                            <w:r w:rsidRPr="004223E9">
                              <w:rPr>
                                <w:sz w:val="18"/>
                              </w:rPr>
                              <w:fldChar w:fldCharType="end"/>
                            </w:r>
                            <w:r w:rsidRPr="004223E9">
                              <w:rPr>
                                <w:sz w:val="18"/>
                                <w:lang w:val="fr-FR"/>
                              </w:rPr>
                              <w:t>.</w:t>
                            </w:r>
                          </w:p>
                        </w:tc>
                      </w:tr>
                    </w:tbl>
                    <w:p w:rsidR="00D16074" w:rsidRPr="007647DC" w:rsidRDefault="00D16074" w:rsidP="00D16074">
                      <w:pPr>
                        <w:rPr>
                          <w:sz w:val="18"/>
                          <w:szCs w:val="18"/>
                        </w:rPr>
                      </w:pPr>
                    </w:p>
                  </w:txbxContent>
                </v:textbox>
                <w10:wrap type="square" anchorx="margin"/>
              </v:shape>
            </w:pict>
          </mc:Fallback>
        </mc:AlternateContent>
      </w:r>
    </w:p>
    <w:p w:rsidR="00D16074" w:rsidRDefault="00D16074" w:rsidP="00D16074">
      <w:pPr>
        <w:pStyle w:val="Heading2"/>
      </w:pPr>
      <w:r>
        <w:rPr>
          <w:noProof/>
          <w:lang w:eastAsia="en-GB"/>
        </w:rPr>
        <mc:AlternateContent>
          <mc:Choice Requires="wps">
            <w:drawing>
              <wp:anchor distT="45720" distB="45720" distL="114300" distR="114300" simplePos="0" relativeHeight="251664384" behindDoc="0" locked="0" layoutInCell="1" allowOverlap="1" wp14:anchorId="6FC4137F" wp14:editId="502CD93C">
                <wp:simplePos x="0" y="0"/>
                <wp:positionH relativeFrom="margin">
                  <wp:align>center</wp:align>
                </wp:positionH>
                <wp:positionV relativeFrom="paragraph">
                  <wp:posOffset>281305</wp:posOffset>
                </wp:positionV>
                <wp:extent cx="10504805" cy="1998345"/>
                <wp:effectExtent l="0" t="0" r="0" b="1905"/>
                <wp:wrapSquare wrapText="bothSides"/>
                <wp:docPr id="47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04805" cy="1998345"/>
                        </a:xfrm>
                        <a:prstGeom prst="rect">
                          <a:avLst/>
                        </a:prstGeom>
                        <a:noFill/>
                        <a:ln w="9525">
                          <a:noFill/>
                          <a:miter lim="800000"/>
                          <a:headEnd/>
                          <a:tailEnd/>
                        </a:ln>
                      </wps:spPr>
                      <wps:txbx>
                        <w:txbxContent>
                          <w:tbl>
                            <w:tblPr>
                              <w:tblStyle w:val="PlainTable1"/>
                              <w:tblW w:w="16245" w:type="dxa"/>
                              <w:tblLook w:val="04A0" w:firstRow="1" w:lastRow="0" w:firstColumn="1" w:lastColumn="0" w:noHBand="0" w:noVBand="1"/>
                            </w:tblPr>
                            <w:tblGrid>
                              <w:gridCol w:w="1555"/>
                              <w:gridCol w:w="2976"/>
                              <w:gridCol w:w="3206"/>
                              <w:gridCol w:w="2868"/>
                              <w:gridCol w:w="2148"/>
                              <w:gridCol w:w="3492"/>
                            </w:tblGrid>
                            <w:tr w:rsidR="00D16074" w:rsidRPr="006E605F" w:rsidTr="002445A5">
                              <w:trPr>
                                <w:cnfStyle w:val="100000000000" w:firstRow="1" w:lastRow="0" w:firstColumn="0" w:lastColumn="0" w:oddVBand="0" w:evenVBand="0" w:oddHBand="0"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555" w:type="dxa"/>
                                  <w:vMerge w:val="restart"/>
                                </w:tcPr>
                                <w:p w:rsidR="00D16074" w:rsidRPr="007647DC" w:rsidRDefault="00D16074" w:rsidP="006D392E">
                                  <w:pPr>
                                    <w:rPr>
                                      <w:sz w:val="18"/>
                                    </w:rPr>
                                  </w:pPr>
                                  <w:r w:rsidRPr="006E605F">
                                    <w:rPr>
                                      <w:b w:val="0"/>
                                      <w:sz w:val="18"/>
                                    </w:rPr>
                                    <w:t xml:space="preserve">Theory </w:t>
                                  </w:r>
                                </w:p>
                              </w:tc>
                              <w:tc>
                                <w:tcPr>
                                  <w:tcW w:w="2976" w:type="dxa"/>
                                  <w:vMerge w:val="restart"/>
                                </w:tcPr>
                                <w:p w:rsidR="00D16074" w:rsidRPr="007647DC" w:rsidRDefault="00D16074" w:rsidP="006D392E">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6074" w:type="dxa"/>
                                  <w:gridSpan w:val="2"/>
                                </w:tcPr>
                                <w:p w:rsidR="00D16074" w:rsidRPr="006E605F" w:rsidRDefault="00D16074" w:rsidP="006D392E">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148" w:type="dxa"/>
                                  <w:vMerge w:val="restart"/>
                                </w:tcPr>
                                <w:p w:rsidR="00D16074" w:rsidRPr="007647DC" w:rsidRDefault="00D16074" w:rsidP="006D392E">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Proximal o</w:t>
                                  </w:r>
                                  <w:r w:rsidRPr="006E605F">
                                    <w:rPr>
                                      <w:b w:val="0"/>
                                      <w:sz w:val="18"/>
                                    </w:rPr>
                                    <w:t>utcome</w:t>
                                  </w:r>
                                </w:p>
                              </w:tc>
                              <w:tc>
                                <w:tcPr>
                                  <w:tcW w:w="3492" w:type="dxa"/>
                                  <w:vMerge w:val="restart"/>
                                </w:tcPr>
                                <w:p w:rsidR="00D16074" w:rsidRPr="006E605F" w:rsidRDefault="00D16074" w:rsidP="006D392E">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RPr="006E605F" w:rsidTr="002445A5">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555" w:type="dxa"/>
                                  <w:vMerge/>
                                </w:tcPr>
                                <w:p w:rsidR="00D16074" w:rsidRPr="006E605F" w:rsidRDefault="00D16074" w:rsidP="006D392E">
                                  <w:pPr>
                                    <w:rPr>
                                      <w:b w:val="0"/>
                                      <w:sz w:val="18"/>
                                    </w:rPr>
                                  </w:pPr>
                                </w:p>
                              </w:tc>
                              <w:tc>
                                <w:tcPr>
                                  <w:tcW w:w="2976" w:type="dxa"/>
                                  <w:vMerge/>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c>
                                <w:tcPr>
                                  <w:tcW w:w="3206" w:type="dxa"/>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2868" w:type="dxa"/>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148" w:type="dxa"/>
                                  <w:vMerge/>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c>
                                <w:tcPr>
                                  <w:tcW w:w="3492" w:type="dxa"/>
                                  <w:vMerge/>
                                  <w:tcBorders>
                                    <w:bottom w:val="single" w:sz="4" w:space="0" w:color="BFBFBF" w:themeColor="background1" w:themeShade="BF"/>
                                  </w:tcBorders>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RPr="00D403C3" w:rsidTr="002445A5">
                              <w:trPr>
                                <w:trHeight w:val="199"/>
                              </w:trPr>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BFBFBF" w:themeColor="background1" w:themeShade="BF"/>
                                  </w:tcBorders>
                                </w:tcPr>
                                <w:p w:rsidR="00D16074" w:rsidRPr="00D403C3" w:rsidRDefault="00D16074" w:rsidP="006D392E">
                                  <w:pPr>
                                    <w:rPr>
                                      <w:sz w:val="18"/>
                                    </w:rPr>
                                  </w:pPr>
                                  <w:r w:rsidRPr="00D403C3">
                                    <w:rPr>
                                      <w:sz w:val="18"/>
                                    </w:rPr>
                                    <w:t>Personal interpretation of risk</w:t>
                                  </w:r>
                                  <w:r>
                                    <w:rPr>
                                      <w:sz w:val="18"/>
                                    </w:rPr>
                                    <w:t xml:space="preserve"> </w:t>
                                  </w:r>
                                </w:p>
                              </w:tc>
                              <w:tc>
                                <w:tcPr>
                                  <w:tcW w:w="2976"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Misconceptions around BBVs are common amongst prisoners</w:t>
                                  </w:r>
                                </w:p>
                              </w:tc>
                              <w:tc>
                                <w:tcPr>
                                  <w:tcW w:w="3206"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Educational information about modes of transmission and symptoms of disease</w:t>
                                  </w:r>
                                </w:p>
                              </w:tc>
                              <w:tc>
                                <w:tcPr>
                                  <w:tcW w:w="2868"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Re-assess risk of infection </w:t>
                                  </w:r>
                                  <w:proofErr w:type="gramStart"/>
                                  <w:r>
                                    <w:rPr>
                                      <w:i/>
                                      <w:sz w:val="18"/>
                                    </w:rPr>
                                    <w:t>in light of</w:t>
                                  </w:r>
                                  <w:proofErr w:type="gramEnd"/>
                                  <w:r>
                                    <w:rPr>
                                      <w:i/>
                                      <w:sz w:val="18"/>
                                    </w:rPr>
                                    <w:t xml:space="preserve"> new information</w:t>
                                  </w:r>
                                </w:p>
                              </w:tc>
                              <w:tc>
                                <w:tcPr>
                                  <w:tcW w:w="2148"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Prisoner able </w:t>
                                  </w:r>
                                  <w:r w:rsidR="008162E3">
                                    <w:rPr>
                                      <w:i/>
                                      <w:sz w:val="18"/>
                                    </w:rPr>
                                    <w:t>to more</w:t>
                                  </w:r>
                                  <w:r>
                                    <w:rPr>
                                      <w:i/>
                                      <w:sz w:val="18"/>
                                    </w:rPr>
                                    <w:t xml:space="preserve"> accurately interpret their risk of infection (see personal interpretation of risk T2)</w:t>
                                  </w:r>
                                </w:p>
                              </w:tc>
                              <w:tc>
                                <w:tcPr>
                                  <w:tcW w:w="3492" w:type="dxa"/>
                                  <w:tcBorders>
                                    <w:bottom w:val="single" w:sz="4" w:space="0" w:color="BFBFBF" w:themeColor="background1" w:themeShade="BF"/>
                                  </w:tcBorders>
                                </w:tcPr>
                                <w:p w:rsidR="00D16074" w:rsidRPr="00C41DA9" w:rsidRDefault="00D16074" w:rsidP="006D392E">
                                  <w:pPr>
                                    <w:cnfStyle w:val="000000000000" w:firstRow="0" w:lastRow="0" w:firstColumn="0" w:lastColumn="0" w:oddVBand="0" w:evenVBand="0" w:oddHBand="0" w:evenHBand="0" w:firstRowFirstColumn="0" w:firstRowLastColumn="0" w:lastRowFirstColumn="0" w:lastRowLastColumn="0"/>
                                    <w:rPr>
                                      <w:sz w:val="18"/>
                                    </w:rPr>
                                  </w:pPr>
                                  <w:r w:rsidRPr="00C41DA9">
                                    <w:rPr>
                                      <w:sz w:val="18"/>
                                    </w:rPr>
                                    <w:fldChar w:fldCharType="begin" w:fldLock="1"/>
                                  </w:r>
                                  <w:r>
                                    <w:rPr>
                                      <w:sz w:val="18"/>
                                    </w:rPr>
                                    <w:instrText>ADDIN CSL_CITATION { "citationItems" : [ { "id" : "ITEM-1", "itemData" : { "ISBN" : "9780549325826", "abstract" : "Background . Despite the heavy burden of HIV among prisoners, HIV testing strategies vary widely across US state prison systems. A voluntary HIV testing program in a large southern state prison system was evaluated by estimating HIV testing rates among prisoners, identifying inmate characteristics associated with testing status and infection status, and estimating the number of infected prisoners who remained untested during their incarceration. Methods . Electronic imprisonment and lab records were obtained for all prisoners entering the NC DOC between January 2004 and May 2006. Associations between inmate characteristics and both HIV testing and HIV serostatus were estimated separately using log-linear and logistic regression. The number of undetected cases was estimated using age-sex-race specific HIV prevalences from tested prisoners and from statewide HIV reporting. Results . Eight-five percent of female and 31% of male prisoners were tested for HIV during their incarceration. In four of the six intake prisons for men, &lt;15% of prisoners were tested. Among men, the proportion tested was 10% higher among those reporting heroin use, crack/cocaine use, tuberculosis disease, and any conventional HIV risk behavior (e.g. sharing needles, MSM), but &gt;60% of men reporting a conventional risk behavior remained untested. In bivariate and covariate-adjusted analyses, black men were 30% and 13%, respectively, less likely than whites to be tested. Nearly 3.4% (718/21,419) of tested prisoners were HIV+. Of those HIV+ prisoners, &lt;50% reported a history of any conventional HIV risk behaviors. Infection was most strongly associated with being a MSM (OR=8.0), non-white race (OR=6.2-7.4), and ages 35-44 years (OR=4.1). The strongest risk factor among women was black race (OR=3.8); ORs &lt; 3.0 were observed for several other risk factors. Sixty-five percent of HIV+ prisoners were HCV-coinfected. Between 23% and 63% of HIV cases remained undetected. Conclusion . HIV testing varied greatly by intake prison, and many male inmates were never tested. The majority of cases denied conventional HIV risk behaviors suggesting limitations of risk-factor based testing. Expanded HIV testing could improve case finding. However, testing expansion must be joined with adequate treatment and follow-up services, and monitoring is needed to ensure testing is not coercive.", "author" : [ { "dropping-particle" : "", "family" : "Rosen", "given" : "David L", "non-dropping-particle" : "", "parse-names" : false, "suffix" : "" } ], "container-title" : "ProQuest Dissertations and Theses", "id" : "ITEM-1", "issued" : { "date-parts" : [ [ "2007" ] ] }, "page" : "129", "title" : "Factors associated with voluntary HIV testing and serostatus among North Carolina state prisoners, 2004--2006", "type" : "article-journal" }, "uris" : [ "http://www.mendeley.com/documents/?uuid=319ffc06-ae40-4826-a219-5ddaf9556fdc" ] }, { "id" : "ITEM-2", "itemData" : { "DOI" : "10.1521/aeap.2016.28.2.103", "ISSN" : "0899-9546", "author" : [ { "dropping-particle" : "", "family" : "Muessig", "given" : "Kathryn E", "non-dropping-particle" : "", "parse-names" : false, "suffix" : "" }, { "dropping-particle" : "", "family" : "Rosen", "given" : "David L", "non-dropping-particle" : "", "parse-names" : false, "suffix" : "" }, { "dropping-particle" : "", "family" : "Farel", "given" : "Claire E", "non-dropping-particle" : "", "parse-names" : false, "suffix" : "" }, { "dropping-particle" : "", "family" : "White", "given" : "Becky L", "non-dropping-particle" : "", "parse-names" : false, "suffix" : "" }, { "dropping-particle" : "", "family" : "Filene", "given" : "Eliza J", "non-dropping-particle" : "", "parse-names" : false, "suffix" : "" }, { "dropping-particle" : "", "family" : "Wohl", "given" : "David A", "non-dropping-particle" : "", "parse-names" : false, "suffix" : "" } ], "container-title" : "AIDS Education and Prevention", "id" : "ITEM-2", "issue" : "2", "issued" : { "date-parts" : [ [ "2016", "4" ] ] }, "page" : "103-116", "title" : "\u201cInside These Fences Is Our Own Little World\u201d: Prison-Based HIV Testing and HIV-Related Stigma Among Incarcerated Men and Women", "type" : "article-journal", "volume" : "28" }, "uris" : [ "http://www.mendeley.com/documents/?uuid=07ace6d6-31f7-4b97-8da0-e120631f73e2" ] }, { "id" : "ITEM-3", "itemData" : { "DOI" : "10.1007/s10461-015-1203-y", "ISSN" : "1090-7165", "PMID" : "26386591", "abstract" : "Opt-out HIV testing is recommended for correctional settings but may occur without inmates' knowledge or against their wishes. Through surveying inmates receiving opt-out testing in a large prison system, we estimated the proportion unaware of being tested or not wanting a test, and associations [prevalence ratios (PRs)] with inmate characteristics. Of 871 tested, 11.8 % were unknowingly tested and 10.8 % had unwanted tests. Not attending an educational HIV course [PR = 2.34, 95 % confidence interval (CI) 1.47-3.74], lower HIV knowledge (PR = 0.95, 95 % CI 0.91-0.98), and thinking testing is not mandatory (PR = 9.84, 95 % CI 4.93-19.67) were associated with unawareness of testing. No prior incarcerations (PR = 1.59, 95 % CI 1.03-2.46) and not using crack/cocaine recently (PR = 2.37, 95 % CI 1.21-4.64) were associated with unwanted testing. Residence at specific facilities was associated with both outcomes. Increased assessment of inmate understanding and enhanced implementation are needed to ensure inmates receive full benefits of opt-out testing: being informed and tested according to their wishes.", "author" : [ { "dropping-particle" : "", "family" : "Grodensky", "given" : "Catherine A.", "non-dropping-particle" : "", "parse-names" : false, "suffix" : "" }, { "dropping-particle" : "", "family" : "Rosen", "given" : "David L.", "non-dropping-particle" : "", "parse-names" : false, "suffix" : "" }, { "dropping-particle" : "", "family" : "Hino", "given" : "Sayaka", "non-dropping-particle" : "", "parse-names" : false, "suffix" : "" }, { "dropping-particle" : "", "family" : "Golin", "given" : "Carol E.", "non-dropping-particle" : "", "parse-names" : false, "suffix" : "" }, { "dropping-particle" : "", "family" : "Wohl", "given" : "David A.", "non-dropping-particle" : "", "parse-names" : false, "suffix" : "" } ], "container-title" : "AIDS and Behavior", "id" : "ITEM-3", "issue" : "4", "issued" : { "date-parts" : [ [ "2016", "4", "19" ] ] }, "page" : "859-869", "title" : "Opt-Out HIV Testing of Inmates in North Carolina Prisons: Factors Associated with not Wanting a Test and not Knowing They Were Tested", "type" : "article-journal", "volume" : "20" }, "uris" : [ "http://www.mendeley.com/documents/?uuid=692c46a6-a1a7-4d38-a4a6-0917f16a846d" ] }, { "id" : "ITEM-4",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4",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5",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5", "issue" : "1", "issued" : { "date-parts" : [ [ "2016" ] ] }, "page" : "17-26", "title" : "Routine or targeted HIV screening of Indonesian prisoners", "type" : "article-journal", "volume" : "12" }, "uris" : [ "http://www.mendeley.com/documents/?uuid=10cb7239-7a0b-4e1f-a482-0c168a9a12ce" ] }, { "id" : "ITEM-6", "itemData" : { "DOI" : "10.1186/1471-2458-7-98", "ISSN" : "14712458", "PMID" : "17555573", "abstract" : "BACKGROUND: Hepatitis C viral (HCV) infection is a significant public health problem. In the UK, an estimated 200,000 individuals have active HCV infection, most of whom are injecting drug users (IDUs). Many IDUs spend time within the prison system therefore screening for HCV infection in this setting is important. However, uptake of testing within prisons is very low. METHODS: Qualitative interview study. 30 interviews with 25 male and 5 female prisoners with a history of injecting drug use. RESULTS: Personal and institutional barriers to uptake of testing for HCV were identified. Personal barriers included: prisoners' fears and lack of knowledge about HCV, low motivation for testing, lack of awareness about the testing procedure, and concerns about confidentiality and stigma. Institutional barriers included: the prisons' applications procedure for testing, inadequate pre- and post-test discussion, lack of pro-active approaches to offering testing, and lack of continuity of care on discharge and transfer. CONCLUSION: This study highlights potential areas of development in the management of HCV in prisons. Further research is needed to evaluate care pathways for HCV in the prison setting and to develop and assess interventions to improve the uptake of testing for HCV by prisoners.", "author" : [ { "dropping-particle" : "", "family" : "Khaw", "given" : "Fu-Meng", "non-dropping-particle" : "", "parse-names" : false, "suffix" : "" }, { "dropping-particle" : "", "family" : "Stobbart", "given" : "Lynne", "non-dropping-particle" : "", "parse-names" : false, "suffix" : "" }, { "dropping-particle" : "", "family" : "Murtagh", "given" : "Madeleine J", "non-dropping-particle" : "", "parse-names" : false, "suffix" : "" } ], "container-title" : "BMC public health", "id" : "ITEM-6", "issued" : { "date-parts" : [ [ "2007" ] ] }, "page" : "98", "title" : "'I just keep thinking I haven't got it because I'm not yellow': a qualitative study of the factors that influence the uptake of Hepatitis C testing by prisoners.", "type" : "article-journal", "volume" : "7" }, "uris" : [ "http://www.mendeley.com/documents/?uuid=687a985a-d045-48e2-9f6d-24a940f3060f" ] }, { "id" : "ITEM-7",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7",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Rosen 2007; Muessig et al. 2016; Grodensky et al. 2016; Rumble et al. 2015; Nelwan et al. 2016; Khaw et al. 2007; Sabharwal et al. 2010)", "plainTextFormattedCitation" : "(Rosen 2007; Muessig et al. 2016; Grodensky et al. 2016; Rumble et al. 2015; Nelwan et al. 2016; Khaw et al. 2007; Sabharwal et al. 2010)", "previouslyFormattedCitation" : "[17\u201319,25,27,33,36]" }, "properties" : {  }, "schema" : "https://github.com/citation-style-language/schema/raw/master/csl-citation.json" }</w:instrText>
                                  </w:r>
                                  <w:r w:rsidRPr="00C41DA9">
                                    <w:rPr>
                                      <w:sz w:val="18"/>
                                    </w:rPr>
                                    <w:fldChar w:fldCharType="separate"/>
                                  </w:r>
                                  <w:r w:rsidRPr="00FE399A">
                                    <w:rPr>
                                      <w:noProof/>
                                      <w:sz w:val="18"/>
                                    </w:rPr>
                                    <w:t>(Rosen 2007; Muessig et al. 2016; Grodensky et al. 2016; Rumble et al. 2015; Nelwan et al. 2016; Khaw et al. 2007; Sabharwal et al. 2010)</w:t>
                                  </w:r>
                                  <w:r w:rsidRPr="00C41DA9">
                                    <w:rPr>
                                      <w:sz w:val="18"/>
                                    </w:rPr>
                                    <w:fldChar w:fldCharType="end"/>
                                  </w:r>
                                  <w:r w:rsidRPr="00C41DA9">
                                    <w:rPr>
                                      <w:sz w:val="18"/>
                                    </w:rPr>
                                    <w:t>.</w:t>
                                  </w:r>
                                </w:p>
                                <w:p w:rsidR="00D16074" w:rsidRPr="00D403C3" w:rsidRDefault="00D16074" w:rsidP="006D392E">
                                  <w:pPr>
                                    <w:jc w:val="both"/>
                                    <w:cnfStyle w:val="000000000000" w:firstRow="0" w:lastRow="0" w:firstColumn="0" w:lastColumn="0" w:oddVBand="0" w:evenVBand="0" w:oddHBand="0" w:evenHBand="0" w:firstRowFirstColumn="0" w:firstRowLastColumn="0" w:lastRowFirstColumn="0" w:lastRowLastColumn="0"/>
                                    <w:rPr>
                                      <w:sz w:val="18"/>
                                    </w:rPr>
                                  </w:pPr>
                                  <w:r w:rsidRPr="00C41DA9">
                                    <w:rPr>
                                      <w:sz w:val="18"/>
                                    </w:rPr>
                                    <w:fldChar w:fldCharType="begin" w:fldLock="1"/>
                                  </w:r>
                                  <w:r>
                                    <w:rPr>
                                      <w:sz w:val="18"/>
                                    </w:rPr>
                                    <w:instrText>ADDIN CSL_CITATION { "citationItems" : [ { "id" : "ITEM-1",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 "issue" : "11", "issued" : { "date-parts" : [ [ "2009", "11", "25" ] ] }, "page" : "e8056", "title" : "A Prospective Controlled Trial of Routine Opt-Out HIV Testing in a Men's Jail", "type" : "article-journal", "volume" : "4" }, "uris" : [ "http://www.mendeley.com/documents/?uuid=d8a73279-6a33-4de9-92a5-bb6b39358eac" ] }, { "id" : "ITEM-2", "itemData" : { "ISBN" : "9780494583463", "author" : [ { "dropping-particle" : "", "family" : "Rice", "given" : "Dana", "non-dropping-particle" : "", "parse-names" : false, "suffix" : "" } ], "id" : "ITEM-2", "issued" : { "date-parts" : [ [ "2010" ] ] }, "publisher" : "Boston University", "title" : "Design, implementation and evaluation of a jail-based HIV screening program", "type" : "thesis" }, "uris" : [ "http://www.mendeley.com/documents/?uuid=9c9c2a56-4bd9-48b0-a909-63df27da364c" ] }, { "id" : "ITEM-3", "itemData" : { "DOI" : "10.1097/PHH.0000000000000183", "ISBN" : "0000000000000", "ISSN" : "1078-4659", "PMID" : "25427254", "abstract" : "CONTEXT: Human immunodeficiency virus (HIV) testing in jails provides an opportunity to reach individuals outside the scope of traditional screening programs. The rapid turnover of jail populations has, in the past, been a formidable barrier to offering routine access to testing.\\n\\nOBJECTIVE: To establish an opt-out, rapid HIV testing program, led by nurses on the jail staff, that would provide undiagnosed yet infected detainees opportunities to learn their status regardless of their hour of entry and duration of stay.\\n\\nDESIGN: Jail nurses offered rapid, opt-out HIV testing.\\n\\nSETTING: Fulton County Jail in Georgia, United States.\\n\\nPARTICIPANTS: A total of 30 316 persons booked to Fulton County Jail.\\n\\nINTERVENTION: In late 2010, we performed a preliminary evaluation of HIV seroprevalence. Starting January 1, 2011, HIV testing via rapid oral mucosal swab was offered to entrants. In March 2013, finger stick was substituted. Detainees identified as positives were assisted with linkage to care.\\n\\nMAIN OUTCOME MEASURES: To estimate an upper limit of overall HIV prevalence among entrants, we determined seroprevalence by age and gender group. To measure program performance, we checked offer and acceptance rates for tests and rate of linkage to care among previously known and newly identified HIV+ detainees.\\n\\nRESULTS: The initial seroprevalence of HIV in Fulton County Jail was at least 2.18%. Between March 2013 and February 2014, 89 new confirmed positives were identified through testing. During these 12 months, 20 947 bookings were followed by an offer of HIV testing (69.10% offer rate), and 17 035 persons accepted (81.32% acceptance rate). A total of 458 previously and newly identified persons were linked to HIV care. Linkage was significantly higher among those aged 40 years and older (P &lt; .05).\\n\\nCONCLUSIONS: A nurse-led, rapid HIV testing model successfully identified new HIV diagnoses. The testing program substantially decreased the number of persons who are HIV-infected but unaware of their status and promoted linkage to care.", "author" : [ { "dropping-particle" : "", "family" : "Spaulding", "given" : "Anne C", "non-dropping-particle" : "", "parse-names" : false, "suffix" : "" }, { "dropping-particle" : "", "family" : "Kim", "given" : "Min Jung", "non-dropping-particle" : "", "parse-names" : false, "suffix" : "" }, { "dropping-particle" : "", "family" : "Corpening", "given" : "Kiemesha T", "non-dropping-particle" : "", "parse-names" : false, "suffix" : "" }, { "dropping-particle" : "", "family" : "Carpenter", "given" : "Taptolia", "non-dropping-particle" : "", "parse-names" : false, "suffix" : "" }, { "dropping-particle" : "", "family" : "Watlington", "given" : "Portia", "non-dropping-particle" : "", "parse-names" : false, "suffix" : "" }, { "dropping-particle" : "", "family" : "Bowden", "given" : "Chava J", "non-dropping-particle" : "", "parse-names" : false, "suffix" : "" } ], "container-title" : "Journal of Public Health Management and Practice", "id" : "ITEM-3", "issue" : "6", "issued" : { "date-parts" : [ [ "2015" ] ] }, "page" : "538-545", "title" : "Establishing an HIV Screening Program Led by Staff Nurses in a County Jail", "type" : "article-journal", "volume" : "21" }, "uris" : [ "http://www.mendeley.com/documents/?uuid=bbf8b913-fd4f-4fcf-873e-dda6bdfcea57" ] }, { "id" : "ITEM-4",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4",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id" : "ITEM-5", "itemData" : { "author" : [ { "dropping-particle" : "", "family" : "Public Health England", "given" : "", "non-dropping-particle" : "", "parse-names" : false, "suffix" : "" } ], "id" : "ITEM-5", "issue" : "1", "issued" : { "date-parts" : [ [ "2016" ] ] }, "number-of-pages" : "2-5", "publisher-place" : "London, England", "title" : "Pentonville prison BBV screening evaluation", "type" : "report", "volume" : "2" }, "uris" : [ "http://www.mendeley.com/documents/?uuid=5fc0750c-fe52-49fe-9a3b-87ff3aa62530" ] }, { "id" : "ITEM-6", "itemData" : { "ISBN" : "0149-2195", "ISSN" : "1545-861X", "PMID" : "23784013", "abstract" : "Fulton County Jail (FCJ) in Atlanta, Georgia, is one of the 50 largest jails in the nation, with an average daily census of 2,269 detainees. During January 1, 2011-March 15, 2012, FCJ implemented a demonstration project to integrate routine rapid human immunodeficiency virus (HIV) screening into the medical intake process. This report summarizes the results. Nearly 59% of persons booked (22,920 of 39,073) received an intake medical evaluation, and voluntary oral fluid HIV rapid screening was offered, except to those who disclosed a previous HIV diagnosis (473 [2.1%]) or were not able to provide consent. An HIV test was offered on 18,869 visits, and 12,141 HIV tests were conducted. All persons with a reactive result (120 [1.0%]) underwent confirmatory HIV testing unless they subsequently disclosed a previous HIV diagnosis. This project identified 52 persons with newly diagnosed HIV infection; 48 by rapid testing (0.4% of those tested) during the study period. All received medical care in the facility and referral for community services on release. Without this HIV screening project, these persons likely would have been diagnosed later in the course of their infection, resulting in delayed access to care and treatment, and possible transmission of HIV to their partners. Linkage to community services is critical, and coordination with the public health system and community-based organizations are essential to ensure access to HIV care and retention in treatment for persons with HIV released from jail.", "author" : [ { "dropping-particle" : "", "family" : "Centers for Disease Control and Prevention", "given" : "", "non-dropping-particle" : "", "parse-names" : false, "suffix" : "" } ], "container-title" : "MMWR. Morbidity and mortality weekly report", "id" : "ITEM-6", "issue" : "24", "issued" : { "date-parts" : [ [ "2013" ] ] }, "note" : "From Duplicate 1 (Routine HIV screening during intake medical evaluation at a county Jail - fulton county, Georgia, 2011-2012 - CDC; A.C., Spaulding; C.J., Bowden; B.I., Kim; M.C., Mann; L., Miller; G.R., Mustaafaa; R.P., Kyle; M., Leon; M.V., Mbaba; L.C., Messina; S., Hampton; R., Macgowan; L., Reid; A., Margolis)\n\nFrom Duplicate 2 (Routine HIV screening during intake medical evaluation at a County Jail - Fulton County, Georgia, 2011-2012. - CDC)\n\nLots of outcomes from different programmes reported. Limited information on C and M but should still be included.", "page" : "495-7", "title" : "Routine HIV screening during intake medical evaluation at a County Jail - Fulton County, Georgia, 2011-2012.", "type" : "article-journal", "volume" : "62" }, "uris" : [ "http://www.mendeley.com/documents/?uuid=23d6c639-3d71-468f-bee3-5ecbef624823" ] }, { "id" : "ITEM-7",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7", "issue" : "11", "issued" : { "date-parts" : [ [ "2009", "11", "25" ] ] }, "page" : "e7648", "title" : "Routine Opt-Out HIV Testing Strategies in a Female Jail Setting: A Prospective Controlled Trial", "type" : "article-journal", "volume" : "4" }, "uris" : [ "http://www.mendeley.com/documents/?uuid=9c066eef-8a8c-4e6b-9a0d-69c074a26ff4" ] }, { "id" : "ITEM-8",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8",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9",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9", "issue" : "1", "issued" : { "date-parts" : [ [ "2016" ] ] }, "page" : "17-26", "title" : "Routine or targeted HIV screening of Indonesian prisoners", "type" : "article-journal", "volume" : "12" }, "uris" : [ "http://www.mendeley.com/documents/?uuid=10cb7239-7a0b-4e1f-a482-0c168a9a12ce" ] } ], "mendeley" : { "formattedCitation" : "(Kavasery, Maru, Sylla, et al. 2009; Rice 2010; Spaulding et al. 2015; Cole et al. 2014; Public Health England 2016; Centers for Disease Control and Prevention 2013; Kavasery, Maru, Cornman-Homonoff, et al. 2009; Rumble et al. 2015; Nelwan et al. 2016)", "plainTextFormattedCitation" : "(Kavasery, Maru, Sylla, et al. 2009; Rice 2010; Spaulding et al. 2015; Cole et al. 2014; Public Health England 2016; Centers for Disease Control and Prevention 2013; Kavasery, Maru, Cornman-Homonoff, et al. 2009; Rumble et al. 2015; Nelwan et al. 2016)", "previouslyFormattedCitation" : "[1,8,11,14,16\u201318,24,37]" }, "properties" : {  }, "schema" : "https://github.com/citation-style-language/schema/raw/master/csl-citation.json" }</w:instrText>
                                  </w:r>
                                  <w:r w:rsidRPr="00C41DA9">
                                    <w:rPr>
                                      <w:sz w:val="18"/>
                                    </w:rPr>
                                    <w:fldChar w:fldCharType="separate"/>
                                  </w:r>
                                  <w:r w:rsidRPr="00FE399A">
                                    <w:rPr>
                                      <w:noProof/>
                                      <w:sz w:val="18"/>
                                    </w:rPr>
                                    <w:t>(Kavasery, Maru, Sylla, et al. 2009; Rice 2010; Spaulding et al. 2015; Cole et al. 2014; Public Health England 2016; Centers for Disease Control and Prevention 2013; Kavasery, Maru, Cornman-Homonoff, et al. 2009; Rumble et al. 2015; Nelwan et al. 2016)</w:t>
                                  </w:r>
                                  <w:r w:rsidRPr="00C41DA9">
                                    <w:rPr>
                                      <w:sz w:val="18"/>
                                    </w:rPr>
                                    <w:fldChar w:fldCharType="end"/>
                                  </w:r>
                                  <w:r w:rsidRPr="00C41DA9">
                                    <w:rPr>
                                      <w:sz w:val="18"/>
                                    </w:rPr>
                                    <w:t>.</w:t>
                                  </w:r>
                                </w:p>
                              </w:tc>
                            </w:tr>
                          </w:tbl>
                          <w:p w:rsidR="00D16074" w:rsidRDefault="00D16074" w:rsidP="00D160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C4137F" id="_x0000_s1028" type="#_x0000_t202" style="position:absolute;left:0;text-align:left;margin-left:0;margin-top:22.15pt;width:827.15pt;height:157.35pt;z-index:25166438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" filled="f" stroked="f">
                <v:textbox>
                  <w:txbxContent>
                    <w:tbl>
                      <w:tblPr>
                        <w:tblStyle w:val="PlainTable1"/>
                        <w:tblW w:w="16245" w:type="dxa"/>
                        <w:tblLook w:val="04A0" w:firstRow="1" w:lastRow="0" w:firstColumn="1" w:lastColumn="0" w:noHBand="0" w:noVBand="1"/>
                      </w:tblPr>
                      <w:tblGrid>
                        <w:gridCol w:w="1555"/>
                        <w:gridCol w:w="2976"/>
                        <w:gridCol w:w="3206"/>
                        <w:gridCol w:w="2868"/>
                        <w:gridCol w:w="2148"/>
                        <w:gridCol w:w="3492"/>
                      </w:tblGrid>
                      <w:tr w:rsidR="00D16074" w:rsidRPr="006E605F" w:rsidTr="002445A5">
                        <w:trPr>
                          <w:cnfStyle w:val="100000000000" w:firstRow="1" w:lastRow="0" w:firstColumn="0" w:lastColumn="0" w:oddVBand="0" w:evenVBand="0" w:oddHBand="0"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555" w:type="dxa"/>
                            <w:vMerge w:val="restart"/>
                          </w:tcPr>
                          <w:p w:rsidR="00D16074" w:rsidRPr="007647DC" w:rsidRDefault="00D16074" w:rsidP="006D392E">
                            <w:pPr>
                              <w:rPr>
                                <w:sz w:val="18"/>
                              </w:rPr>
                            </w:pPr>
                            <w:r w:rsidRPr="006E605F">
                              <w:rPr>
                                <w:b w:val="0"/>
                                <w:sz w:val="18"/>
                              </w:rPr>
                              <w:t xml:space="preserve">Theory </w:t>
                            </w:r>
                          </w:p>
                        </w:tc>
                        <w:tc>
                          <w:tcPr>
                            <w:tcW w:w="2976" w:type="dxa"/>
                            <w:vMerge w:val="restart"/>
                          </w:tcPr>
                          <w:p w:rsidR="00D16074" w:rsidRPr="007647DC" w:rsidRDefault="00D16074" w:rsidP="006D392E">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6074" w:type="dxa"/>
                            <w:gridSpan w:val="2"/>
                          </w:tcPr>
                          <w:p w:rsidR="00D16074" w:rsidRPr="006E605F" w:rsidRDefault="00D16074" w:rsidP="006D392E">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148" w:type="dxa"/>
                            <w:vMerge w:val="restart"/>
                          </w:tcPr>
                          <w:p w:rsidR="00D16074" w:rsidRPr="007647DC" w:rsidRDefault="00D16074" w:rsidP="006D392E">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Proximal o</w:t>
                            </w:r>
                            <w:r w:rsidRPr="006E605F">
                              <w:rPr>
                                <w:b w:val="0"/>
                                <w:sz w:val="18"/>
                              </w:rPr>
                              <w:t>utcome</w:t>
                            </w:r>
                          </w:p>
                        </w:tc>
                        <w:tc>
                          <w:tcPr>
                            <w:tcW w:w="3492" w:type="dxa"/>
                            <w:vMerge w:val="restart"/>
                          </w:tcPr>
                          <w:p w:rsidR="00D16074" w:rsidRPr="006E605F" w:rsidRDefault="00D16074" w:rsidP="006D392E">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RPr="006E605F" w:rsidTr="002445A5">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555" w:type="dxa"/>
                            <w:vMerge/>
                          </w:tcPr>
                          <w:p w:rsidR="00D16074" w:rsidRPr="006E605F" w:rsidRDefault="00D16074" w:rsidP="006D392E">
                            <w:pPr>
                              <w:rPr>
                                <w:b w:val="0"/>
                                <w:sz w:val="18"/>
                              </w:rPr>
                            </w:pPr>
                          </w:p>
                        </w:tc>
                        <w:tc>
                          <w:tcPr>
                            <w:tcW w:w="2976" w:type="dxa"/>
                            <w:vMerge/>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c>
                          <w:tcPr>
                            <w:tcW w:w="3206" w:type="dxa"/>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2868" w:type="dxa"/>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148" w:type="dxa"/>
                            <w:vMerge/>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c>
                          <w:tcPr>
                            <w:tcW w:w="3492" w:type="dxa"/>
                            <w:vMerge/>
                            <w:tcBorders>
                              <w:bottom w:val="single" w:sz="4" w:space="0" w:color="BFBFBF" w:themeColor="background1" w:themeShade="BF"/>
                            </w:tcBorders>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RPr="00D403C3" w:rsidTr="002445A5">
                        <w:trPr>
                          <w:trHeight w:val="199"/>
                        </w:trPr>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BFBFBF" w:themeColor="background1" w:themeShade="BF"/>
                            </w:tcBorders>
                          </w:tcPr>
                          <w:p w:rsidR="00D16074" w:rsidRPr="00D403C3" w:rsidRDefault="00D16074" w:rsidP="006D392E">
                            <w:pPr>
                              <w:rPr>
                                <w:sz w:val="18"/>
                              </w:rPr>
                            </w:pPr>
                            <w:r w:rsidRPr="00D403C3">
                              <w:rPr>
                                <w:sz w:val="18"/>
                              </w:rPr>
                              <w:t>Personal interpretation of risk</w:t>
                            </w:r>
                            <w:r>
                              <w:rPr>
                                <w:sz w:val="18"/>
                              </w:rPr>
                              <w:t xml:space="preserve"> </w:t>
                            </w:r>
                          </w:p>
                        </w:tc>
                        <w:tc>
                          <w:tcPr>
                            <w:tcW w:w="2976"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Misconceptions around BBVs are common amongst prisoners</w:t>
                            </w:r>
                          </w:p>
                        </w:tc>
                        <w:tc>
                          <w:tcPr>
                            <w:tcW w:w="3206"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Educational information about modes of transmission and symptoms of disease</w:t>
                            </w:r>
                          </w:p>
                        </w:tc>
                        <w:tc>
                          <w:tcPr>
                            <w:tcW w:w="2868"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Re-assess risk of infection </w:t>
                            </w:r>
                            <w:proofErr w:type="gramStart"/>
                            <w:r>
                              <w:rPr>
                                <w:i/>
                                <w:sz w:val="18"/>
                              </w:rPr>
                              <w:t>in light of</w:t>
                            </w:r>
                            <w:proofErr w:type="gramEnd"/>
                            <w:r>
                              <w:rPr>
                                <w:i/>
                                <w:sz w:val="18"/>
                              </w:rPr>
                              <w:t xml:space="preserve"> new information</w:t>
                            </w:r>
                          </w:p>
                        </w:tc>
                        <w:tc>
                          <w:tcPr>
                            <w:tcW w:w="2148"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Prisoner able </w:t>
                            </w:r>
                            <w:r w:rsidR="008162E3">
                              <w:rPr>
                                <w:i/>
                                <w:sz w:val="18"/>
                              </w:rPr>
                              <w:t>to more</w:t>
                            </w:r>
                            <w:r>
                              <w:rPr>
                                <w:i/>
                                <w:sz w:val="18"/>
                              </w:rPr>
                              <w:t xml:space="preserve"> accurately interpret their risk of infection (see personal interpretation of risk T2)</w:t>
                            </w:r>
                          </w:p>
                        </w:tc>
                        <w:tc>
                          <w:tcPr>
                            <w:tcW w:w="3492" w:type="dxa"/>
                            <w:tcBorders>
                              <w:bottom w:val="single" w:sz="4" w:space="0" w:color="BFBFBF" w:themeColor="background1" w:themeShade="BF"/>
                            </w:tcBorders>
                          </w:tcPr>
                          <w:p w:rsidR="00D16074" w:rsidRPr="00C41DA9" w:rsidRDefault="00D16074" w:rsidP="006D392E">
                            <w:pPr>
                              <w:cnfStyle w:val="000000000000" w:firstRow="0" w:lastRow="0" w:firstColumn="0" w:lastColumn="0" w:oddVBand="0" w:evenVBand="0" w:oddHBand="0" w:evenHBand="0" w:firstRowFirstColumn="0" w:firstRowLastColumn="0" w:lastRowFirstColumn="0" w:lastRowLastColumn="0"/>
                              <w:rPr>
                                <w:sz w:val="18"/>
                              </w:rPr>
                            </w:pPr>
                            <w:r w:rsidRPr="00C41DA9">
                              <w:rPr>
                                <w:sz w:val="18"/>
                              </w:rPr>
                              <w:fldChar w:fldCharType="begin" w:fldLock="1"/>
                            </w:r>
                            <w:r>
                              <w:rPr>
                                <w:sz w:val="18"/>
                              </w:rPr>
                              <w:instrText>ADDIN CSL_CITATION { "citationItems" : [ { "id" : "ITEM-1", "itemData" : { "ISBN" : "9780549325826", "abstract" : "Background . Despite the heavy burden of HIV among prisoners, HIV testing strategies vary widely across US state prison systems. A voluntary HIV testing program in a large southern state prison system was evaluated by estimating HIV testing rates among prisoners, identifying inmate characteristics associated with testing status and infection status, and estimating the number of infected prisoners who remained untested during their incarceration. Methods . Electronic imprisonment and lab records were obtained for all prisoners entering the NC DOC between January 2004 and May 2006. Associations between inmate characteristics and both HIV testing and HIV serostatus were estimated separately using log-linear and logistic regression. The number of undetected cases was estimated using age-sex-race specific HIV prevalences from tested prisoners and from statewide HIV reporting. Results . Eight-five percent of female and 31% of male prisoners were tested for HIV during their incarceration. In four of the six intake prisons for men, &lt;15% of prisoners were tested. Among men, the proportion tested was 10% higher among those reporting heroin use, crack/cocaine use, tuberculosis disease, and any conventional HIV risk behavior (e.g. sharing needles, MSM), but &gt;60% of men reporting a conventional risk behavior remained untested. In bivariate and covariate-adjusted analyses, black men were 30% and 13%, respectively, less likely than whites to be tested. Nearly 3.4% (718/21,419) of tested prisoners were HIV+. Of those HIV+ prisoners, &lt;50% reported a history of any conventional HIV risk behaviors. Infection was most strongly associated with being a MSM (OR=8.0), non-white race (OR=6.2-7.4), and ages 35-44 years (OR=4.1). The strongest risk factor among women was black race (OR=3.8); ORs &lt; 3.0 were observed for several other risk factors. Sixty-five percent of HIV+ prisoners were HCV-coinfected. Between 23% and 63% of HIV cases remained undetected. Conclusion . HIV testing varied greatly by intake prison, and many male inmates were never tested. The majority of cases denied conventional HIV risk behaviors suggesting limitations of risk-factor based testing. Expanded HIV testing could improve case finding. However, testing expansion must be joined with adequate treatment and follow-up services, and monitoring is needed to ensure testing is not coercive.", "author" : [ { "dropping-particle" : "", "family" : "Rosen", "given" : "David L", "non-dropping-particle" : "", "parse-names" : false, "suffix" : "" } ], "container-title" : "ProQuest Dissertations and Theses", "id" : "ITEM-1", "issued" : { "date-parts" : [ [ "2007" ] ] }, "page" : "129", "title" : "Factors associated with voluntary HIV testing and serostatus among North Carolina state prisoners, 2004--2006", "type" : "article-journal" }, "uris" : [ "http://www.mendeley.com/documents/?uuid=319ffc06-ae40-4826-a219-5ddaf9556fdc" ] }, { "id" : "ITEM-2", "itemData" : { "DOI" : "10.1521/aeap.2016.28.2.103", "ISSN" : "0899-9546", "author" : [ { "dropping-particle" : "", "family" : "Muessig", "given" : "Kathryn E", "non-dropping-particle" : "", "parse-names" : false, "suffix" : "" }, { "dropping-particle" : "", "family" : "Rosen", "given" : "David L", "non-dropping-particle" : "", "parse-names" : false, "suffix" : "" }, { "dropping-particle" : "", "family" : "Farel", "given" : "Claire E", "non-dropping-particle" : "", "parse-names" : false, "suffix" : "" }, { "dropping-particle" : "", "family" : "White", "given" : "Becky L", "non-dropping-particle" : "", "parse-names" : false, "suffix" : "" }, { "dropping-particle" : "", "family" : "Filene", "given" : "Eliza J", "non-dropping-particle" : "", "parse-names" : false, "suffix" : "" }, { "dropping-particle" : "", "family" : "Wohl", "given" : "David A", "non-dropping-particle" : "", "parse-names" : false, "suffix" : "" } ], "container-title" : "AIDS Education and Prevention", "id" : "ITEM-2", "issue" : "2", "issued" : { "date-parts" : [ [ "2016", "4" ] ] }, "page" : "103-116", "title" : "\u201cInside These Fences Is Our Own Little World\u201d: Prison-Based HIV Testing and HIV-Related Stigma Among Incarcerated Men and Women", "type" : "article-journal", "volume" : "28" }, "uris" : [ "http://www.mendeley.com/documents/?uuid=07ace6d6-31f7-4b97-8da0-e120631f73e2" ] }, { "id" : "ITEM-3", "itemData" : { "DOI" : "10.1007/s10461-015-1203-y", "ISSN" : "1090-7165", "PMID" : "26386591", "abstract" : "Opt-out HIV testing is recommended for correctional settings but may occur without inmates' knowledge or against their wishes. Through surveying inmates receiving opt-out testing in a large prison system, we estimated the proportion unaware of being tested or not wanting a test, and associations [prevalence ratios (PRs)] with inmate characteristics. Of 871 tested, 11.8 % were unknowingly tested and 10.8 % had unwanted tests. Not attending an educational HIV course [PR = 2.34, 95 % confidence interval (CI) 1.47-3.74], lower HIV knowledge (PR = 0.95, 95 % CI 0.91-0.98), and thinking testing is not mandatory (PR = 9.84, 95 % CI 4.93-19.67) were associated with unawareness of testing. No prior incarcerations (PR = 1.59, 95 % CI 1.03-2.46) and not using crack/cocaine recently (PR = 2.37, 95 % CI 1.21-4.64) were associated with unwanted testing. Residence at specific facilities was associated with both outcomes. Increased assessment of inmate understanding and enhanced implementation are needed to ensure inmates receive full benefits of opt-out testing: being informed and tested according to their wishes.", "author" : [ { "dropping-particle" : "", "family" : "Grodensky", "given" : "Catherine A.", "non-dropping-particle" : "", "parse-names" : false, "suffix" : "" }, { "dropping-particle" : "", "family" : "Rosen", "given" : "David L.", "non-dropping-particle" : "", "parse-names" : false, "suffix" : "" }, { "dropping-particle" : "", "family" : "Hino", "given" : "Sayaka", "non-dropping-particle" : "", "parse-names" : false, "suffix" : "" }, { "dropping-particle" : "", "family" : "Golin", "given" : "Carol E.", "non-dropping-particle" : "", "parse-names" : false, "suffix" : "" }, { "dropping-particle" : "", "family" : "Wohl", "given" : "David A.", "non-dropping-particle" : "", "parse-names" : false, "suffix" : "" } ], "container-title" : "AIDS and Behavior", "id" : "ITEM-3", "issue" : "4", "issued" : { "date-parts" : [ [ "2016", "4", "19" ] ] }, "page" : "859-869", "title" : "Opt-Out HIV Testing of Inmates in North Carolina Prisons: Factors Associated with not Wanting a Test and not Knowing They Were Tested", "type" : "article-journal", "volume" : "20" }, "uris" : [ "http://www.mendeley.com/documents/?uuid=692c46a6-a1a7-4d38-a4a6-0917f16a846d" ] }, { "id" : "ITEM-4",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4",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5",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5", "issue" : "1", "issued" : { "date-parts" : [ [ "2016" ] ] }, "page" : "17-26", "title" : "Routine or targeted HIV screening of Indonesian prisoners", "type" : "article-journal", "volume" : "12" }, "uris" : [ "http://www.mendeley.com/documents/?uuid=10cb7239-7a0b-4e1f-a482-0c168a9a12ce" ] }, { "id" : "ITEM-6", "itemData" : { "DOI" : "10.1186/1471-2458-7-98", "ISSN" : "14712458", "PMID" : "17555573", "abstract" : "BACKGROUND: Hepatitis C viral (HCV) infection is a significant public health problem. In the UK, an estimated 200,000 individuals have active HCV infection, most of whom are injecting drug users (IDUs). Many IDUs spend time within the prison system therefore screening for HCV infection in this setting is important. However, uptake of testing within prisons is very low. METHODS: Qualitative interview study. 30 interviews with 25 male and 5 female prisoners with a history of injecting drug use. RESULTS: Personal and institutional barriers to uptake of testing for HCV were identified. Personal barriers included: prisoners' fears and lack of knowledge about HCV, low motivation for testing, lack of awareness about the testing procedure, and concerns about confidentiality and stigma. Institutional barriers included: the prisons' applications procedure for testing, inadequate pre- and post-test discussion, lack of pro-active approaches to offering testing, and lack of continuity of care on discharge and transfer. CONCLUSION: This study highlights potential areas of development in the management of HCV in prisons. Further research is needed to evaluate care pathways for HCV in the prison setting and to develop and assess interventions to improve the uptake of testing for HCV by prisoners.", "author" : [ { "dropping-particle" : "", "family" : "Khaw", "given" : "Fu-Meng", "non-dropping-particle" : "", "parse-names" : false, "suffix" : "" }, { "dropping-particle" : "", "family" : "Stobbart", "given" : "Lynne", "non-dropping-particle" : "", "parse-names" : false, "suffix" : "" }, { "dropping-particle" : "", "family" : "Murtagh", "given" : "Madeleine J", "non-dropping-particle" : "", "parse-names" : false, "suffix" : "" } ], "container-title" : "BMC public health", "id" : "ITEM-6", "issued" : { "date-parts" : [ [ "2007" ] ] }, "page" : "98", "title" : "'I just keep thinking I haven't got it because I'm not yellow': a qualitative study of the factors that influence the uptake of Hepatitis C testing by prisoners.", "type" : "article-journal", "volume" : "7" }, "uris" : [ "http://www.mendeley.com/documents/?uuid=687a985a-d045-48e2-9f6d-24a940f3060f" ] }, { "id" : "ITEM-7",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7",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Rosen 2007; Muessig et al. 2016; Grodensky et al. 2016; Rumble et al. 2015; Nelwan et al. 2016; Khaw et al. 2007; Sabharwal et al. 2010)", "plainTextFormattedCitation" : "(Rosen 2007; Muessig et al. 2016; Grodensky et al. 2016; Rumble et al. 2015; Nelwan et al. 2016; Khaw et al. 2007; Sabharwal et al. 2010)", "previouslyFormattedCitation" : "[17\u201319,25,27,33,36]" }, "properties" : {  }, "schema" : "https://github.com/citation-style-language/schema/raw/master/csl-citation.json" }</w:instrText>
                            </w:r>
                            <w:r w:rsidRPr="00C41DA9">
                              <w:rPr>
                                <w:sz w:val="18"/>
                              </w:rPr>
                              <w:fldChar w:fldCharType="separate"/>
                            </w:r>
                            <w:r w:rsidRPr="00FE399A">
                              <w:rPr>
                                <w:noProof/>
                                <w:sz w:val="18"/>
                              </w:rPr>
                              <w:t>(Rosen 2007; Muessig et al. 2016; Grodensky et al. 2016; Rumble et al. 2015; Nelwan et al. 2016; Khaw et al. 2007; Sabharwal et al. 2010)</w:t>
                            </w:r>
                            <w:r w:rsidRPr="00C41DA9">
                              <w:rPr>
                                <w:sz w:val="18"/>
                              </w:rPr>
                              <w:fldChar w:fldCharType="end"/>
                            </w:r>
                            <w:r w:rsidRPr="00C41DA9">
                              <w:rPr>
                                <w:sz w:val="18"/>
                              </w:rPr>
                              <w:t>.</w:t>
                            </w:r>
                          </w:p>
                          <w:p w:rsidR="00D16074" w:rsidRPr="00D403C3" w:rsidRDefault="00D16074" w:rsidP="006D392E">
                            <w:pPr>
                              <w:jc w:val="both"/>
                              <w:cnfStyle w:val="000000000000" w:firstRow="0" w:lastRow="0" w:firstColumn="0" w:lastColumn="0" w:oddVBand="0" w:evenVBand="0" w:oddHBand="0" w:evenHBand="0" w:firstRowFirstColumn="0" w:firstRowLastColumn="0" w:lastRowFirstColumn="0" w:lastRowLastColumn="0"/>
                              <w:rPr>
                                <w:sz w:val="18"/>
                              </w:rPr>
                            </w:pPr>
                            <w:r w:rsidRPr="00C41DA9">
                              <w:rPr>
                                <w:sz w:val="18"/>
                              </w:rPr>
                              <w:fldChar w:fldCharType="begin" w:fldLock="1"/>
                            </w:r>
                            <w:r>
                              <w:rPr>
                                <w:sz w:val="18"/>
                              </w:rPr>
                              <w:instrText>ADDIN CSL_CITATION { "citationItems" : [ { "id" : "ITEM-1",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 "issue" : "11", "issued" : { "date-parts" : [ [ "2009", "11", "25" ] ] }, "page" : "e8056", "title" : "A Prospective Controlled Trial of Routine Opt-Out HIV Testing in a Men's Jail", "type" : "article-journal", "volume" : "4" }, "uris" : [ "http://www.mendeley.com/documents/?uuid=d8a73279-6a33-4de9-92a5-bb6b39358eac" ] }, { "id" : "ITEM-2", "itemData" : { "ISBN" : "9780494583463", "author" : [ { "dropping-particle" : "", "family" : "Rice", "given" : "Dana", "non-dropping-particle" : "", "parse-names" : false, "suffix" : "" } ], "id" : "ITEM-2", "issued" : { "date-parts" : [ [ "2010" ] ] }, "publisher" : "Boston University", "title" : "Design, implementation and evaluation of a jail-based HIV screening program", "type" : "thesis" }, "uris" : [ "http://www.mendeley.com/documents/?uuid=9c9c2a56-4bd9-48b0-a909-63df27da364c" ] }, { "id" : "ITEM-3", "itemData" : { "DOI" : "10.1097/PHH.0000000000000183", "ISBN" : "0000000000000", "ISSN" : "1078-4659", "PMID" : "25427254", "abstract" : "CONTEXT: Human immunodeficiency virus (HIV) testing in jails provides an opportunity to reach individuals outside the scope of traditional screening programs. The rapid turnover of jail populations has, in the past, been a formidable barrier to offering routine access to testing.\\n\\nOBJECTIVE: To establish an opt-out, rapid HIV testing program, led by nurses on the jail staff, that would provide undiagnosed yet infected detainees opportunities to learn their status regardless of their hour of entry and duration of stay.\\n\\nDESIGN: Jail nurses offered rapid, opt-out HIV testing.\\n\\nSETTING: Fulton County Jail in Georgia, United States.\\n\\nPARTICIPANTS: A total of 30 316 persons booked to Fulton County Jail.\\n\\nINTERVENTION: In late 2010, we performed a preliminary evaluation of HIV seroprevalence. Starting January 1, 2011, HIV testing via rapid oral mucosal swab was offered to entrants. In March 2013, finger stick was substituted. Detainees identified as positives were assisted with linkage to care.\\n\\nMAIN OUTCOME MEASURES: To estimate an upper limit of overall HIV prevalence among entrants, we determined seroprevalence by age and gender group. To measure program performance, we checked offer and acceptance rates for tests and rate of linkage to care among previously known and newly identified HIV+ detainees.\\n\\nRESULTS: The initial seroprevalence of HIV in Fulton County Jail was at least 2.18%. Between March 2013 and February 2014, 89 new confirmed positives were identified through testing. During these 12 months, 20 947 bookings were followed by an offer of HIV testing (69.10% offer rate), and 17 035 persons accepted (81.32% acceptance rate). A total of 458 previously and newly identified persons were linked to HIV care. Linkage was significantly higher among those aged 40 years and older (P &lt; .05).\\n\\nCONCLUSIONS: A nurse-led, rapid HIV testing model successfully identified new HIV diagnoses. The testing program substantially decreased the number of persons who are HIV-infected but unaware of their status and promoted linkage to care.", "author" : [ { "dropping-particle" : "", "family" : "Spaulding", "given" : "Anne C", "non-dropping-particle" : "", "parse-names" : false, "suffix" : "" }, { "dropping-particle" : "", "family" : "Kim", "given" : "Min Jung", "non-dropping-particle" : "", "parse-names" : false, "suffix" : "" }, { "dropping-particle" : "", "family" : "Corpening", "given" : "Kiemesha T", "non-dropping-particle" : "", "parse-names" : false, "suffix" : "" }, { "dropping-particle" : "", "family" : "Carpenter", "given" : "Taptolia", "non-dropping-particle" : "", "parse-names" : false, "suffix" : "" }, { "dropping-particle" : "", "family" : "Watlington", "given" : "Portia", "non-dropping-particle" : "", "parse-names" : false, "suffix" : "" }, { "dropping-particle" : "", "family" : "Bowden", "given" : "Chava J", "non-dropping-particle" : "", "parse-names" : false, "suffix" : "" } ], "container-title" : "Journal of Public Health Management and Practice", "id" : "ITEM-3", "issue" : "6", "issued" : { "date-parts" : [ [ "2015" ] ] }, "page" : "538-545", "title" : "Establishing an HIV Screening Program Led by Staff Nurses in a County Jail", "type" : "article-journal", "volume" : "21" }, "uris" : [ "http://www.mendeley.com/documents/?uuid=bbf8b913-fd4f-4fcf-873e-dda6bdfcea57" ] }, { "id" : "ITEM-4",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4",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id" : "ITEM-5", "itemData" : { "author" : [ { "dropping-particle" : "", "family" : "Public Health England", "given" : "", "non-dropping-particle" : "", "parse-names" : false, "suffix" : "" } ], "id" : "ITEM-5", "issue" : "1", "issued" : { "date-parts" : [ [ "2016" ] ] }, "number-of-pages" : "2-5", "publisher-place" : "London, England", "title" : "Pentonville prison BBV screening evaluation", "type" : "report", "volume" : "2" }, "uris" : [ "http://www.mendeley.com/documents/?uuid=5fc0750c-fe52-49fe-9a3b-87ff3aa62530" ] }, { "id" : "ITEM-6", "itemData" : { "ISBN" : "0149-2195", "ISSN" : "1545-861X", "PMID" : "23784013", "abstract" : "Fulton County Jail (FCJ) in Atlanta, Georgia, is one of the 50 largest jails in the nation, with an average daily census of 2,269 detainees. During January 1, 2011-March 15, 2012, FCJ implemented a demonstration project to integrate routine rapid human immunodeficiency virus (HIV) screening into the medical intake process. This report summarizes the results. Nearly 59% of persons booked (22,920 of 39,073) received an intake medical evaluation, and voluntary oral fluid HIV rapid screening was offered, except to those who disclosed a previous HIV diagnosis (473 [2.1%]) or were not able to provide consent. An HIV test was offered on 18,869 visits, and 12,141 HIV tests were conducted. All persons with a reactive result (120 [1.0%]) underwent confirmatory HIV testing unless they subsequently disclosed a previous HIV diagnosis. This project identified 52 persons with newly diagnosed HIV infection; 48 by rapid testing (0.4% of those tested) during the study period. All received medical care in the facility and referral for community services on release. Without this HIV screening project, these persons likely would have been diagnosed later in the course of their infection, resulting in delayed access to care and treatment, and possible transmission of HIV to their partners. Linkage to community services is critical, and coordination with the public health system and community-based organizations are essential to ensure access to HIV care and retention in treatment for persons with HIV released from jail.", "author" : [ { "dropping-particle" : "", "family" : "Centers for Disease Control and Prevention", "given" : "", "non-dropping-particle" : "", "parse-names" : false, "suffix" : "" } ], "container-title" : "MMWR. Morbidity and mortality weekly report", "id" : "ITEM-6", "issue" : "24", "issued" : { "date-parts" : [ [ "2013" ] ] }, "note" : "From Duplicate 1 (Routine HIV screening during intake medical evaluation at a county Jail - fulton county, Georgia, 2011-2012 - CDC; A.C., Spaulding; C.J., Bowden; B.I., Kim; M.C., Mann; L., Miller; G.R., Mustaafaa; R.P., Kyle; M., Leon; M.V., Mbaba; L.C., Messina; S., Hampton; R., Macgowan; L., Reid; A., Margolis)\n\nFrom Duplicate 2 (Routine HIV screening during intake medical evaluation at a County Jail - Fulton County, Georgia, 2011-2012. - CDC)\n\nLots of outcomes from different programmes reported. Limited information on C and M but should still be included.", "page" : "495-7", "title" : "Routine HIV screening during intake medical evaluation at a County Jail - Fulton County, Georgia, 2011-2012.", "type" : "article-journal", "volume" : "62" }, "uris" : [ "http://www.mendeley.com/documents/?uuid=23d6c639-3d71-468f-bee3-5ecbef624823" ] }, { "id" : "ITEM-7",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7", "issue" : "11", "issued" : { "date-parts" : [ [ "2009", "11", "25" ] ] }, "page" : "e7648", "title" : "Routine Opt-Out HIV Testing Strategies in a Female Jail Setting: A Prospective Controlled Trial", "type" : "article-journal", "volume" : "4" }, "uris" : [ "http://www.mendeley.com/documents/?uuid=9c066eef-8a8c-4e6b-9a0d-69c074a26ff4" ] }, { "id" : "ITEM-8",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8",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9",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9", "issue" : "1", "issued" : { "date-parts" : [ [ "2016" ] ] }, "page" : "17-26", "title" : "Routine or targeted HIV screening of Indonesian prisoners", "type" : "article-journal", "volume" : "12" }, "uris" : [ "http://www.mendeley.com/documents/?uuid=10cb7239-7a0b-4e1f-a482-0c168a9a12ce" ] } ], "mendeley" : { "formattedCitation" : "(Kavasery, Maru, Sylla, et al. 2009; Rice 2010; Spaulding et al. 2015; Cole et al. 2014; Public Health England 2016; Centers for Disease Control and Prevention 2013; Kavasery, Maru, Cornman-Homonoff, et al. 2009; Rumble et al. 2015; Nelwan et al. 2016)", "plainTextFormattedCitation" : "(Kavasery, Maru, Sylla, et al. 2009; Rice 2010; Spaulding et al. 2015; Cole et al. 2014; Public Health England 2016; Centers for Disease Control and Prevention 2013; Kavasery, Maru, Cornman-Homonoff, et al. 2009; Rumble et al. 2015; Nelwan et al. 2016)", "previouslyFormattedCitation" : "[1,8,11,14,16\u201318,24,37]" }, "properties" : {  }, "schema" : "https://github.com/citation-style-language/schema/raw/master/csl-citation.json" }</w:instrText>
                            </w:r>
                            <w:r w:rsidRPr="00C41DA9">
                              <w:rPr>
                                <w:sz w:val="18"/>
                              </w:rPr>
                              <w:fldChar w:fldCharType="separate"/>
                            </w:r>
                            <w:r w:rsidRPr="00FE399A">
                              <w:rPr>
                                <w:noProof/>
                                <w:sz w:val="18"/>
                              </w:rPr>
                              <w:t>(Kavasery, Maru, Sylla, et al. 2009; Rice 2010; Spaulding et al. 2015; Cole et al. 2014; Public Health England 2016; Centers for Disease Control and Prevention 2013; Kavasery, Maru, Cornman-Homonoff, et al. 2009; Rumble et al. 2015; Nelwan et al. 2016)</w:t>
                            </w:r>
                            <w:r w:rsidRPr="00C41DA9">
                              <w:rPr>
                                <w:sz w:val="18"/>
                              </w:rPr>
                              <w:fldChar w:fldCharType="end"/>
                            </w:r>
                            <w:r w:rsidRPr="00C41DA9">
                              <w:rPr>
                                <w:sz w:val="18"/>
                              </w:rPr>
                              <w:t>.</w:t>
                            </w:r>
                          </w:p>
                        </w:tc>
                      </w:tr>
                    </w:tbl>
                    <w:p w:rsidR="00D16074" w:rsidRDefault="00D16074" w:rsidP="00D16074"/>
                  </w:txbxContent>
                </v:textbox>
                <w10:wrap type="square" anchorx="margin"/>
              </v:shape>
            </w:pict>
          </mc:Fallback>
        </mc:AlternateContent>
      </w:r>
      <w:r>
        <w:t>Pre-test education</w:t>
      </w:r>
    </w:p>
    <w:p w:rsidR="00D16074" w:rsidRPr="006D392E" w:rsidRDefault="00D16074" w:rsidP="00D16074"/>
    <w:p w:rsidR="00D16074" w:rsidRDefault="00D16074" w:rsidP="00D16074"/>
    <w:p w:rsidR="00D16074" w:rsidRDefault="00D16074" w:rsidP="00D16074">
      <w:pPr>
        <w:pStyle w:val="Heading2"/>
      </w:pPr>
      <w:r>
        <w:rPr>
          <w:noProof/>
          <w:lang w:eastAsia="en-GB"/>
        </w:rPr>
        <w:lastRenderedPageBreak/>
        <mc:AlternateContent>
          <mc:Choice Requires="wps">
            <w:drawing>
              <wp:anchor distT="45720" distB="45720" distL="114300" distR="114300" simplePos="0" relativeHeight="251665408" behindDoc="0" locked="0" layoutInCell="1" allowOverlap="1" wp14:anchorId="6396B46D" wp14:editId="2794AD70">
                <wp:simplePos x="0" y="0"/>
                <wp:positionH relativeFrom="page">
                  <wp:posOffset>74295</wp:posOffset>
                </wp:positionH>
                <wp:positionV relativeFrom="paragraph">
                  <wp:posOffset>254635</wp:posOffset>
                </wp:positionV>
                <wp:extent cx="10525760" cy="2477135"/>
                <wp:effectExtent l="0" t="0" r="0" b="0"/>
                <wp:wrapSquare wrapText="bothSides"/>
                <wp:docPr id="20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25760" cy="2477135"/>
                        </a:xfrm>
                        <a:prstGeom prst="rect">
                          <a:avLst/>
                        </a:prstGeom>
                        <a:noFill/>
                        <a:ln w="9525">
                          <a:noFill/>
                          <a:miter lim="800000"/>
                          <a:headEnd/>
                          <a:tailEnd/>
                        </a:ln>
                      </wps:spPr>
                      <wps:txbx>
                        <w:txbxContent>
                          <w:tbl>
                            <w:tblPr>
                              <w:tblStyle w:val="PlainTable1"/>
                              <w:tblW w:w="16308" w:type="dxa"/>
                              <w:tblLook w:val="04A0" w:firstRow="1" w:lastRow="0" w:firstColumn="1" w:lastColumn="0" w:noHBand="0" w:noVBand="1"/>
                            </w:tblPr>
                            <w:tblGrid>
                              <w:gridCol w:w="2942"/>
                              <w:gridCol w:w="2379"/>
                              <w:gridCol w:w="2447"/>
                              <w:gridCol w:w="2879"/>
                              <w:gridCol w:w="2302"/>
                              <w:gridCol w:w="3359"/>
                            </w:tblGrid>
                            <w:tr w:rsidR="00D16074" w:rsidRPr="006E605F" w:rsidTr="006D392E">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942" w:type="dxa"/>
                                  <w:vMerge w:val="restart"/>
                                </w:tcPr>
                                <w:p w:rsidR="00D16074" w:rsidRPr="007647DC" w:rsidRDefault="00D16074" w:rsidP="006D392E">
                                  <w:pPr>
                                    <w:rPr>
                                      <w:sz w:val="18"/>
                                    </w:rPr>
                                  </w:pPr>
                                  <w:r w:rsidRPr="006E605F">
                                    <w:rPr>
                                      <w:b w:val="0"/>
                                      <w:sz w:val="18"/>
                                    </w:rPr>
                                    <w:t xml:space="preserve">Theory </w:t>
                                  </w:r>
                                </w:p>
                              </w:tc>
                              <w:tc>
                                <w:tcPr>
                                  <w:tcW w:w="2379" w:type="dxa"/>
                                  <w:vMerge w:val="restart"/>
                                </w:tcPr>
                                <w:p w:rsidR="00D16074" w:rsidRPr="007647DC" w:rsidRDefault="00D16074" w:rsidP="006D392E">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5326" w:type="dxa"/>
                                  <w:gridSpan w:val="2"/>
                                </w:tcPr>
                                <w:p w:rsidR="00D16074" w:rsidRPr="006E605F" w:rsidRDefault="00D16074" w:rsidP="006D392E">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302" w:type="dxa"/>
                                  <w:vMerge w:val="restart"/>
                                </w:tcPr>
                                <w:p w:rsidR="00D16074" w:rsidRPr="007647DC" w:rsidRDefault="00D16074" w:rsidP="006D392E">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Proximal o</w:t>
                                  </w:r>
                                  <w:r w:rsidRPr="006E605F">
                                    <w:rPr>
                                      <w:b w:val="0"/>
                                      <w:sz w:val="18"/>
                                    </w:rPr>
                                    <w:t>utcome</w:t>
                                  </w:r>
                                </w:p>
                              </w:tc>
                              <w:tc>
                                <w:tcPr>
                                  <w:tcW w:w="3359" w:type="dxa"/>
                                  <w:vMerge w:val="restart"/>
                                </w:tcPr>
                                <w:p w:rsidR="00D16074" w:rsidRPr="006E605F" w:rsidRDefault="00D16074" w:rsidP="006D392E">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RPr="006E605F" w:rsidTr="00C46E76">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942" w:type="dxa"/>
                                  <w:vMerge/>
                                </w:tcPr>
                                <w:p w:rsidR="00D16074" w:rsidRPr="006E605F" w:rsidRDefault="00D16074" w:rsidP="006D392E">
                                  <w:pPr>
                                    <w:rPr>
                                      <w:b w:val="0"/>
                                      <w:sz w:val="18"/>
                                    </w:rPr>
                                  </w:pPr>
                                </w:p>
                              </w:tc>
                              <w:tc>
                                <w:tcPr>
                                  <w:tcW w:w="2379" w:type="dxa"/>
                                  <w:vMerge/>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c>
                                <w:tcPr>
                                  <w:tcW w:w="2447" w:type="dxa"/>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2879" w:type="dxa"/>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302" w:type="dxa"/>
                                  <w:vMerge/>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c>
                                <w:tcPr>
                                  <w:tcW w:w="3359" w:type="dxa"/>
                                  <w:vMerge/>
                                  <w:tcBorders>
                                    <w:bottom w:val="single" w:sz="4" w:space="0" w:color="BFBFBF" w:themeColor="background1" w:themeShade="BF"/>
                                  </w:tcBorders>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RPr="00D403C3" w:rsidTr="00C46E76">
                              <w:trPr>
                                <w:trHeight w:val="198"/>
                              </w:trPr>
                              <w:tc>
                                <w:tcPr>
                                  <w:cnfStyle w:val="001000000000" w:firstRow="0" w:lastRow="0" w:firstColumn="1" w:lastColumn="0" w:oddVBand="0" w:evenVBand="0" w:oddHBand="0" w:evenHBand="0" w:firstRowFirstColumn="0" w:firstRowLastColumn="0" w:lastRowFirstColumn="0" w:lastRowLastColumn="0"/>
                                  <w:tcW w:w="2942" w:type="dxa"/>
                                </w:tcPr>
                                <w:p w:rsidR="00D16074" w:rsidRPr="00653C94" w:rsidRDefault="00D16074" w:rsidP="006D392E">
                                  <w:pPr>
                                    <w:rPr>
                                      <w:sz w:val="18"/>
                                    </w:rPr>
                                  </w:pPr>
                                  <w:r>
                                    <w:rPr>
                                      <w:sz w:val="18"/>
                                    </w:rPr>
                                    <w:t>Opt-out fidelity T1</w:t>
                                  </w:r>
                                </w:p>
                              </w:tc>
                              <w:tc>
                                <w:tcPr>
                                  <w:tcW w:w="2379"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Programme implementers misinterpret how to deliver an opt-out test</w:t>
                                  </w:r>
                                </w:p>
                              </w:tc>
                              <w:tc>
                                <w:tcPr>
                                  <w:tcW w:w="2447"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Training provided to health workers encourage opt-in or mandatory test offer</w:t>
                                  </w:r>
                                </w:p>
                              </w:tc>
                              <w:tc>
                                <w:tcPr>
                                  <w:tcW w:w="2879"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Health workers encouraged to deliver a poor opt-out message</w:t>
                                  </w:r>
                                </w:p>
                              </w:tc>
                              <w:tc>
                                <w:tcPr>
                                  <w:tcW w:w="2302"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Opt-in or mandatory test offer</w:t>
                                  </w:r>
                                </w:p>
                              </w:tc>
                              <w:tc>
                                <w:tcPr>
                                  <w:tcW w:w="3359" w:type="dxa"/>
                                  <w:vMerge w:val="restart"/>
                                  <w:tcBorders>
                                    <w:bottom w:val="single" w:sz="4" w:space="0" w:color="auto"/>
                                  </w:tcBorders>
                                </w:tcPr>
                                <w:p w:rsidR="00D16074" w:rsidRPr="00D403C3" w:rsidRDefault="00D16074" w:rsidP="006D392E">
                                  <w:pPr>
                                    <w:jc w:val="both"/>
                                    <w:cnfStyle w:val="000000000000" w:firstRow="0" w:lastRow="0" w:firstColumn="0" w:lastColumn="0" w:oddVBand="0" w:evenVBand="0" w:oddHBand="0" w:evenHBand="0" w:firstRowFirstColumn="0" w:firstRowLastColumn="0" w:lastRowFirstColumn="0" w:lastRowLastColumn="0"/>
                                    <w:rPr>
                                      <w:sz w:val="18"/>
                                    </w:rPr>
                                  </w:pPr>
                                  <w:r w:rsidRPr="00CC6359">
                                    <w:rPr>
                                      <w:sz w:val="18"/>
                                    </w:rPr>
                                    <w:fldChar w:fldCharType="begin" w:fldLock="1"/>
                                  </w:r>
                                  <w:r>
                                    <w:rPr>
                                      <w:sz w:val="18"/>
                                    </w:rPr>
                                    <w:instrText>ADDIN CSL_CITATION { "citationItems" : [ { "id" : "ITEM-1", "itemData" : { "abstract" : "Public Health England exists to protect and improve the nation's health and wellbeing, and reduce health inequalities. It does this through world-class science, knowledge and intelligence, advocacy, partnerships and the delivery of specialist public health services. PHE is an operationally autonomous executive agency of the Department of Health.", "author" : [ { "dropping-particle" : "", "family" : "Public Health England", "given" : "", "non-dropping-particle" : "", "parse-names" : false, "suffix" : "" } ], "id" : "ITEM-1", "issue" : "September", "issued" : { "date-parts" : [ [ "2015" ] ] }, "publisher-place" : "London", "title" : "Blood-borne Virus Opt-Out Testing in Prisons: Preliminary Evaluation of Pathfinder Programme, Phase 1, April - September 2014", "type" : "article" }, "uris" : [ "http://www.mendeley.com/documents/?uuid=f1f70b68-598c-4bcd-9914-1aaa286ae026" ] }, { "id" : "ITEM-2", "itemData" : { "DOI" : "10.1080/09540121.2014.989486", "ISBN" : "1360-0451 (Electronic)\\r0954-0121 (Linking)", "ISSN" : "1360-0451", "PMID" : "25506799", "abstract" : "HIV testing in prison settings has been identified as an important mechanism to detect cases among high-risk, underserved populations. Several public health organizations recommend that testing across health-care settings, including prisons, be delivered in an opt-out manner. However, implementation of opt-out testing within prisons may pose challenges in delivering testing that is informed and understood to be voluntary. In a large state prison system with a policy of voluntary opt-out HIV testing, we randomly sampled adult prisoners in each of seven intake prisons within two weeks after their opportunity to be HIV tested. We surveyed prisoners' perception of HIV testing as voluntary or mandatory and used multivariable statistical models to identify factors associated with their perception. We also linked survey responses to lab records to determine if prisoners' test status (tested or not) matched their desired and perceived test status. Thirty-eight percent (359/936) perceived testing as voluntary. The perception that testing was mandatory was positively associated with age less than 25 years (adjusted relative risk [aRR]: 1.45, 95% confidence interval [CI]: 1.24, 1.71) and preference that testing be mandatory (aRR: 1.81, 95% CI: 1.41, 2.31) but negatively associated with entry into one of the intake prisons (aRR: 0.41 95% CI: 0.27, 0.63). Eighty-nine percent of prisoners wanted to be tested, 85% were tested according to their wishes, and 82% correctly understood whether or not they were tested. Most prisoners wanted to be HIV tested and were aware that they had been tested, but less than 40% understood testing to be voluntary. Prisoners' understanding of the voluntary nature of testing varied by intake prison and by a few individual-level factors. Testing procedures should ensure that opt-out testing is informed and understood to be voluntary by prisoners and other vulnerable populations.", "author" : [ { "dropping-particle" : "", "family" : "Rosen", "given" : "David L", "non-dropping-particle" : "", "parse-names" : false, "suffix" : "" }, { "dropping-particle" : "", "family" : "Golin", "given" : "Carol E", "non-dropping-particle" : "", "parse-names" : false, "suffix" : "" }, { "dropping-particle" : "", "family" : "Grodensky", "given" : "Catherine A", "non-dropping-particle" : "", "parse-names" : false, "suffix" : "" }, { "dropping-particle" : "", "family" : "May", "given" : "Jeanine", "non-dropping-particle" : "", "parse-names" : false, "suffix" : "" }, { "dropping-particle" : "", "family" : "Bowling", "given" : "J Michael", "non-dropping-particle" : "", "parse-names" : false, "suffix" : "" }, { "dropping-particle" : "", "family" : "DeVellis", "given" : "Robert F", "non-dropping-particle" : "", "parse-names" : false, "suffix" : "" }, { "dropping-particle" : "", "family" : "White", "given" : "Becky L", "non-dropping-particle" : "", "parse-names" : false, "suffix" : "" }, { "dropping-particle" : "", "family" : "Wohl", "given" : "David A", "non-dropping-particle" : "", "parse-names" : false, "suffix" : "" } ], "container-title" : "AIDS Care", "id" : "ITEM-2", "issue" : "5", "issued" : { "date-parts" : [ [ "2015" ] ] }, "page" : "545-54", "publisher" : "Taylor &amp; Francis", "title" : "Opt-out HIV testing in prison: Informed and voluntary?", "type" : "article-journal", "volume" : "27" }, "uris" : [ "http://www.mendeley.com/documents/?uuid=f3b2690c-b1aa-4fd2-ad6d-a92a9e9abc06" ] }, { "id" : "ITEM-3", "itemData" : { "DOI" : "10.1007/s10461-015-1203-y", "ISSN" : "1090-7165", "PMID" : "26386591", "abstract" : "Opt-out HIV testing is recommended for correctional settings but may occur without inmates' knowledge or against their wishes. Through surveying inmates receiving opt-out testing in a large prison system, we estimated the proportion unaware of being tested or not wanting a test, and associations [prevalence ratios (PRs)] with inmate characteristics. Of 871 tested, 11.8 % were unknowingly tested and 10.8 % had unwanted tests. Not attending an educational HIV course [PR = 2.34, 95 % confidence interval (CI) 1.47-3.74], lower HIV knowledge (PR = 0.95, 95 % CI 0.91-0.98), and thinking testing is not mandatory (PR = 9.84, 95 % CI 4.93-19.67) were associated with unawareness of testing. No prior incarcerations (PR = 1.59, 95 % CI 1.03-2.46) and not using crack/cocaine recently (PR = 2.37, 95 % CI 1.21-4.64) were associated with unwanted testing. Residence at specific facilities was associated with both outcomes. Increased assessment of inmate understanding and enhanced implementation are needed to ensure inmates receive full benefits of opt-out testing: being informed and tested according to their wishes.", "author" : [ { "dropping-particle" : "", "family" : "Grodensky", "given" : "Catherine A.", "non-dropping-particle" : "", "parse-names" : false, "suffix" : "" }, { "dropping-particle" : "", "family" : "Rosen", "given" : "David L.", "non-dropping-particle" : "", "parse-names" : false, "suffix" : "" }, { "dropping-particle" : "", "family" : "Hino", "given" : "Sayaka", "non-dropping-particle" : "", "parse-names" : false, "suffix" : "" }, { "dropping-particle" : "", "family" : "Golin", "given" : "Carol E.", "non-dropping-particle" : "", "parse-names" : false, "suffix" : "" }, { "dropping-particle" : "", "family" : "Wohl", "given" : "David A.", "non-dropping-particle" : "", "parse-names" : false, "suffix" : "" } ], "container-title" : "AIDS and Behavior", "id" : "ITEM-3", "issue" : "4", "issued" : { "date-parts" : [ [ "2016", "4", "19" ] ] }, "page" : "859-869", "title" : "Opt-Out HIV Testing of Inmates in North Carolina Prisons: Factors Associated with not Wanting a Test and not Knowing They Were Tested", "type" : "article-journal", "volume" : "20" }, "uris" : [ "http://www.mendeley.com/documents/?uuid=692c46a6-a1a7-4d38-a4a6-0917f16a846d" ] }, { "id" : "ITEM-4", "itemData" : { "author" : [ { "dropping-particle" : "", "family" : "Wohl", "given" : "D", "non-dropping-particle" : "", "parse-names" : false, "suffix" : "" }, { "dropping-particle" : "", "family" : "Smith", "given" : "P", "non-dropping-particle" : "", "parse-names" : false, "suffix" : "" }, { "dropping-particle" : "", "family" : "Green", "given" : "K", "non-dropping-particle" : "", "parse-names" : false, "suffix" : "" }, { "dropping-particle" : "", "family" : "Strauss", "given" : "D", "non-dropping-particle" : "", "parse-names" : false, "suffix" : "" } ], "container-title" : "17th Conference on Retroviruses and Opportunistic Infections", "id" : "ITEM-4", "issued" : { "date-parts" : [ [ "2010" ] ] }, "publisher-place" : "San Francisco", "title" : "Opt-out HIV testing on prison entry increases the proportion of individuals screened for HIV and the number testing seropositive", "type" : "paper-conference" }, "uris" : [ "http://www.mendeley.com/documents/?uuid=00b452e0-3462-41cc-a3ba-46d35b9603a5" ] }, { "id" : "ITEM-5", "itemData" : { "author" : [ { "dropping-particle" : "", "family" : "Public Health England", "given" : "", "non-dropping-particle" : "", "parse-names" : false, "suffix" : "" } ], "id" : "ITEM-5", "issue" : "1", "issued" : { "date-parts" : [ [ "2016" ] ] }, "number-of-pages" : "2-5", "publisher-place" : "London, England", "title" : "Pentonville prison BBV screening evaluation", "type" : "report", "volume" : "2" }, "uris" : [ "http://www.mendeley.com/documents/?uuid=5fc0750c-fe52-49fe-9a3b-87ff3aa62530" ] } ], "mendeley" : { "formattedCitation" : "(Public Health England 2015; Rosen et al. 2015; Grodensky et al. 2016; Wohl et al. 2010; Public Health England 2016)", "plainTextFormattedCitation" : "(Public Health England 2015; Rosen et al. 2015; Grodensky et al. 2016; Wohl et al. 2010; Public Health England 2016)", "previouslyFormattedCitation" : "[10,36\u201339]" }, "properties" : {  }, "schema" : "https://github.com/citation-style-language/schema/raw/master/csl-citation.json" }</w:instrText>
                                  </w:r>
                                  <w:r w:rsidRPr="00CC6359">
                                    <w:rPr>
                                      <w:sz w:val="18"/>
                                    </w:rPr>
                                    <w:fldChar w:fldCharType="separate"/>
                                  </w:r>
                                  <w:r w:rsidRPr="00FE399A">
                                    <w:rPr>
                                      <w:noProof/>
                                      <w:sz w:val="18"/>
                                    </w:rPr>
                                    <w:t>(Public Health England 2015; Rosen et al. 2015; Grodensky et al. 2016; Wohl et al. 2010; Public Health England 2016)</w:t>
                                  </w:r>
                                  <w:r w:rsidRPr="00CC6359">
                                    <w:rPr>
                                      <w:sz w:val="18"/>
                                    </w:rPr>
                                    <w:fldChar w:fldCharType="end"/>
                                  </w:r>
                                  <w:r w:rsidRPr="00CC6359">
                                    <w:rPr>
                                      <w:sz w:val="18"/>
                                    </w:rPr>
                                    <w:t>.</w:t>
                                  </w:r>
                                </w:p>
                              </w:tc>
                            </w:tr>
                            <w:tr w:rsidR="00D16074" w:rsidRPr="00D403C3" w:rsidTr="00C46E76">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942" w:type="dxa"/>
                                  <w:vMerge w:val="restart"/>
                                </w:tcPr>
                                <w:p w:rsidR="00D16074" w:rsidRPr="00811E73" w:rsidRDefault="00D16074" w:rsidP="006D392E">
                                  <w:pPr>
                                    <w:rPr>
                                      <w:sz w:val="18"/>
                                    </w:rPr>
                                  </w:pPr>
                                  <w:r w:rsidRPr="00811E73">
                                    <w:rPr>
                                      <w:sz w:val="18"/>
                                    </w:rPr>
                                    <w:t>Opt-out fidelity T2</w:t>
                                  </w:r>
                                </w:p>
                              </w:tc>
                              <w:tc>
                                <w:tcPr>
                                  <w:tcW w:w="2379" w:type="dxa"/>
                                  <w:vMerge w:val="restart"/>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Opt-out testing not the norm</w:t>
                                  </w:r>
                                </w:p>
                              </w:tc>
                              <w:tc>
                                <w:tcPr>
                                  <w:tcW w:w="2447" w:type="dxa"/>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Little training and no standard script</w:t>
                                  </w:r>
                                </w:p>
                              </w:tc>
                              <w:tc>
                                <w:tcPr>
                                  <w:tcW w:w="2879" w:type="dxa"/>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Health worker misinterprets how to deliver test offer</w:t>
                                  </w:r>
                                </w:p>
                              </w:tc>
                              <w:tc>
                                <w:tcPr>
                                  <w:tcW w:w="2302" w:type="dxa"/>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Opt-in or mandatory test offer</w:t>
                                  </w:r>
                                </w:p>
                              </w:tc>
                              <w:tc>
                                <w:tcPr>
                                  <w:tcW w:w="3359" w:type="dxa"/>
                                  <w:vMerge/>
                                  <w:tcBorders>
                                    <w:top w:val="single" w:sz="4" w:space="0" w:color="auto"/>
                                    <w:bottom w:val="single" w:sz="4" w:space="0" w:color="auto"/>
                                  </w:tcBorders>
                                </w:tcPr>
                                <w:p w:rsidR="00D16074" w:rsidRPr="00D403C3" w:rsidRDefault="00D16074" w:rsidP="006D392E">
                                  <w:pPr>
                                    <w:jc w:val="both"/>
                                    <w:cnfStyle w:val="000000100000" w:firstRow="0" w:lastRow="0" w:firstColumn="0" w:lastColumn="0" w:oddVBand="0" w:evenVBand="0" w:oddHBand="1" w:evenHBand="0" w:firstRowFirstColumn="0" w:firstRowLastColumn="0" w:lastRowFirstColumn="0" w:lastRowLastColumn="0"/>
                                    <w:rPr>
                                      <w:sz w:val="18"/>
                                    </w:rPr>
                                  </w:pPr>
                                </w:p>
                              </w:tc>
                            </w:tr>
                            <w:tr w:rsidR="00D16074" w:rsidRPr="00D403C3" w:rsidTr="00C46E76">
                              <w:trPr>
                                <w:trHeight w:val="198"/>
                              </w:trPr>
                              <w:tc>
                                <w:tcPr>
                                  <w:cnfStyle w:val="001000000000" w:firstRow="0" w:lastRow="0" w:firstColumn="1" w:lastColumn="0" w:oddVBand="0" w:evenVBand="0" w:oddHBand="0" w:evenHBand="0" w:firstRowFirstColumn="0" w:firstRowLastColumn="0" w:lastRowFirstColumn="0" w:lastRowLastColumn="0"/>
                                  <w:tcW w:w="2942" w:type="dxa"/>
                                  <w:vMerge/>
                                  <w:tcBorders>
                                    <w:bottom w:val="single" w:sz="4" w:space="0" w:color="BFBFBF" w:themeColor="background1" w:themeShade="BF"/>
                                  </w:tcBorders>
                                </w:tcPr>
                                <w:p w:rsidR="00D16074" w:rsidRPr="006E605F" w:rsidRDefault="00D16074" w:rsidP="006D392E">
                                  <w:pPr>
                                    <w:rPr>
                                      <w:b w:val="0"/>
                                      <w:sz w:val="18"/>
                                    </w:rPr>
                                  </w:pPr>
                                </w:p>
                              </w:tc>
                              <w:tc>
                                <w:tcPr>
                                  <w:tcW w:w="2379" w:type="dxa"/>
                                  <w:vMerge/>
                                  <w:tcBorders>
                                    <w:bottom w:val="single" w:sz="4" w:space="0" w:color="BFBFBF" w:themeColor="background1" w:themeShade="BF"/>
                                  </w:tcBorders>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p>
                              </w:tc>
                              <w:tc>
                                <w:tcPr>
                                  <w:tcW w:w="2447" w:type="dxa"/>
                                  <w:tcBorders>
                                    <w:bottom w:val="single" w:sz="4" w:space="0" w:color="BFBFBF" w:themeColor="background1" w:themeShade="BF"/>
                                  </w:tcBorders>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Training and/or script provided</w:t>
                                  </w:r>
                                </w:p>
                              </w:tc>
                              <w:tc>
                                <w:tcPr>
                                  <w:tcW w:w="2879" w:type="dxa"/>
                                  <w:tcBorders>
                                    <w:bottom w:val="single" w:sz="4" w:space="0" w:color="BFBFBF" w:themeColor="background1" w:themeShade="BF"/>
                                  </w:tcBorders>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Health worker understands how to deliver the test offer</w:t>
                                  </w:r>
                                </w:p>
                              </w:tc>
                              <w:tc>
                                <w:tcPr>
                                  <w:tcW w:w="2302" w:type="dxa"/>
                                  <w:tcBorders>
                                    <w:bottom w:val="single" w:sz="4" w:space="0" w:color="BFBFBF" w:themeColor="background1" w:themeShade="BF"/>
                                  </w:tcBorders>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Opt-out test offer</w:t>
                                  </w:r>
                                </w:p>
                              </w:tc>
                              <w:tc>
                                <w:tcPr>
                                  <w:tcW w:w="3359" w:type="dxa"/>
                                  <w:vMerge/>
                                  <w:tcBorders>
                                    <w:top w:val="single" w:sz="4" w:space="0" w:color="auto"/>
                                    <w:bottom w:val="single" w:sz="4" w:space="0" w:color="auto"/>
                                  </w:tcBorders>
                                </w:tcPr>
                                <w:p w:rsidR="00D16074" w:rsidRPr="00D403C3" w:rsidRDefault="00D16074" w:rsidP="006D392E">
                                  <w:pPr>
                                    <w:jc w:val="both"/>
                                    <w:cnfStyle w:val="000000000000" w:firstRow="0" w:lastRow="0" w:firstColumn="0" w:lastColumn="0" w:oddVBand="0" w:evenVBand="0" w:oddHBand="0" w:evenHBand="0" w:firstRowFirstColumn="0" w:firstRowLastColumn="0" w:lastRowFirstColumn="0" w:lastRowLastColumn="0"/>
                                    <w:rPr>
                                      <w:sz w:val="18"/>
                                    </w:rPr>
                                  </w:pPr>
                                </w:p>
                              </w:tc>
                            </w:tr>
                            <w:tr w:rsidR="00D16074" w:rsidRPr="00D403C3" w:rsidTr="00C46E76">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942" w:type="dxa"/>
                                  <w:tcBorders>
                                    <w:bottom w:val="single" w:sz="4" w:space="0" w:color="auto"/>
                                  </w:tcBorders>
                                </w:tcPr>
                                <w:p w:rsidR="00D16074" w:rsidRPr="00811E73" w:rsidRDefault="00D16074" w:rsidP="006D392E">
                                  <w:pPr>
                                    <w:rPr>
                                      <w:sz w:val="18"/>
                                    </w:rPr>
                                  </w:pPr>
                                  <w:r w:rsidRPr="00811E73">
                                    <w:rPr>
                                      <w:sz w:val="18"/>
                                    </w:rPr>
                                    <w:t>Opt-out fidelity T3</w:t>
                                  </w:r>
                                </w:p>
                              </w:tc>
                              <w:tc>
                                <w:tcPr>
                                  <w:tcW w:w="2379" w:type="dxa"/>
                                  <w:tcBorders>
                                    <w:bottom w:val="single" w:sz="4" w:space="0" w:color="auto"/>
                                  </w:tcBorders>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Health worker fatigued, distracted, or has a high level of rapport with a prisoner </w:t>
                                  </w:r>
                                </w:p>
                              </w:tc>
                              <w:tc>
                                <w:tcPr>
                                  <w:tcW w:w="2447" w:type="dxa"/>
                                  <w:tcBorders>
                                    <w:bottom w:val="single" w:sz="4" w:space="0" w:color="auto"/>
                                  </w:tcBorders>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No standard script</w:t>
                                  </w:r>
                                </w:p>
                              </w:tc>
                              <w:tc>
                                <w:tcPr>
                                  <w:tcW w:w="2879" w:type="dxa"/>
                                  <w:tcBorders>
                                    <w:bottom w:val="single" w:sz="4" w:space="0" w:color="auto"/>
                                  </w:tcBorders>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Health worker defaults to old way of offering a test </w:t>
                                  </w:r>
                                </w:p>
                              </w:tc>
                              <w:tc>
                                <w:tcPr>
                                  <w:tcW w:w="2302" w:type="dxa"/>
                                  <w:tcBorders>
                                    <w:bottom w:val="single" w:sz="4" w:space="0" w:color="auto"/>
                                  </w:tcBorders>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Opt-in test offer</w:t>
                                  </w:r>
                                </w:p>
                              </w:tc>
                              <w:tc>
                                <w:tcPr>
                                  <w:tcW w:w="3359" w:type="dxa"/>
                                  <w:vMerge/>
                                  <w:tcBorders>
                                    <w:top w:val="single" w:sz="4" w:space="0" w:color="auto"/>
                                    <w:bottom w:val="single" w:sz="4" w:space="0" w:color="auto"/>
                                  </w:tcBorders>
                                </w:tcPr>
                                <w:p w:rsidR="00D16074" w:rsidRPr="00D403C3" w:rsidRDefault="00D16074" w:rsidP="006D392E">
                                  <w:pPr>
                                    <w:jc w:val="both"/>
                                    <w:cnfStyle w:val="000000100000" w:firstRow="0" w:lastRow="0" w:firstColumn="0" w:lastColumn="0" w:oddVBand="0" w:evenVBand="0" w:oddHBand="1" w:evenHBand="0" w:firstRowFirstColumn="0" w:firstRowLastColumn="0" w:lastRowFirstColumn="0" w:lastRowLastColumn="0"/>
                                    <w:rPr>
                                      <w:sz w:val="18"/>
                                    </w:rPr>
                                  </w:pPr>
                                </w:p>
                              </w:tc>
                            </w:tr>
                            <w:tr w:rsidR="00D16074" w:rsidRPr="00D403C3" w:rsidTr="00C46E76">
                              <w:trPr>
                                <w:trHeight w:val="198"/>
                              </w:trPr>
                              <w:tc>
                                <w:tcPr>
                                  <w:cnfStyle w:val="001000000000" w:firstRow="0" w:lastRow="0" w:firstColumn="1" w:lastColumn="0" w:oddVBand="0" w:evenVBand="0" w:oddHBand="0" w:evenHBand="0" w:firstRowFirstColumn="0" w:firstRowLastColumn="0" w:lastRowFirstColumn="0" w:lastRowLastColumn="0"/>
                                  <w:tcW w:w="2942" w:type="dxa"/>
                                  <w:tcBorders>
                                    <w:top w:val="single" w:sz="4" w:space="0" w:color="auto"/>
                                  </w:tcBorders>
                                </w:tcPr>
                                <w:p w:rsidR="00D16074" w:rsidRPr="00811E73" w:rsidRDefault="00D16074" w:rsidP="00F8587D">
                                  <w:pPr>
                                    <w:rPr>
                                      <w:sz w:val="18"/>
                                    </w:rPr>
                                  </w:pPr>
                                  <w:r>
                                    <w:rPr>
                                      <w:sz w:val="18"/>
                                      <w:szCs w:val="18"/>
                                    </w:rPr>
                                    <w:t>Language barriers T3</w:t>
                                  </w:r>
                                </w:p>
                              </w:tc>
                              <w:tc>
                                <w:tcPr>
                                  <w:tcW w:w="2379" w:type="dxa"/>
                                  <w:tcBorders>
                                    <w:top w:val="single" w:sz="4" w:space="0" w:color="auto"/>
                                  </w:tcBorders>
                                </w:tcPr>
                                <w:p w:rsidR="00D16074" w:rsidRDefault="00D16074" w:rsidP="00F8587D">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Language barrier between prisoner and health worker, but translation service present</w:t>
                                  </w:r>
                                </w:p>
                              </w:tc>
                              <w:tc>
                                <w:tcPr>
                                  <w:tcW w:w="2447" w:type="dxa"/>
                                  <w:tcBorders>
                                    <w:top w:val="single" w:sz="4" w:space="0" w:color="auto"/>
                                  </w:tcBorders>
                                </w:tcPr>
                                <w:p w:rsidR="00D16074" w:rsidRPr="007541A1" w:rsidRDefault="00D16074" w:rsidP="00F8587D">
                                  <w:pPr>
                                    <w:cnfStyle w:val="000000000000" w:firstRow="0" w:lastRow="0" w:firstColumn="0" w:lastColumn="0" w:oddVBand="0" w:evenVBand="0" w:oddHBand="0" w:evenHBand="0" w:firstRowFirstColumn="0" w:firstRowLastColumn="0" w:lastRowFirstColumn="0" w:lastRowLastColumn="0"/>
                                    <w:rPr>
                                      <w:i/>
                                      <w:sz w:val="18"/>
                                    </w:rPr>
                                  </w:pPr>
                                  <w:r w:rsidRPr="007541A1">
                                    <w:rPr>
                                      <w:i/>
                                      <w:sz w:val="18"/>
                                    </w:rPr>
                                    <w:t>Failure to highlight the need for testing to be opt-out to translation provider</w:t>
                                  </w:r>
                                </w:p>
                              </w:tc>
                              <w:tc>
                                <w:tcPr>
                                  <w:tcW w:w="2879" w:type="dxa"/>
                                  <w:tcBorders>
                                    <w:top w:val="single" w:sz="4" w:space="0" w:color="auto"/>
                                  </w:tcBorders>
                                </w:tcPr>
                                <w:p w:rsidR="00D16074" w:rsidRPr="007541A1" w:rsidRDefault="00D16074" w:rsidP="00F8587D">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Misinterpretation of how to offer testing by translation provider</w:t>
                                  </w:r>
                                </w:p>
                              </w:tc>
                              <w:tc>
                                <w:tcPr>
                                  <w:tcW w:w="2302" w:type="dxa"/>
                                  <w:tcBorders>
                                    <w:top w:val="single" w:sz="4" w:space="0" w:color="auto"/>
                                  </w:tcBorders>
                                </w:tcPr>
                                <w:p w:rsidR="00D16074" w:rsidRPr="007541A1" w:rsidRDefault="00D16074" w:rsidP="00F8587D">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Opt-in or mandatory test offer</w:t>
                                  </w:r>
                                </w:p>
                              </w:tc>
                              <w:tc>
                                <w:tcPr>
                                  <w:tcW w:w="3359" w:type="dxa"/>
                                  <w:tcBorders>
                                    <w:top w:val="single" w:sz="4" w:space="0" w:color="auto"/>
                                    <w:bottom w:val="single" w:sz="4" w:space="0" w:color="BFBFBF" w:themeColor="background1" w:themeShade="BF"/>
                                  </w:tcBorders>
                                </w:tcPr>
                                <w:p w:rsidR="00D16074" w:rsidRPr="00D403C3" w:rsidRDefault="00D16074" w:rsidP="00F8587D">
                                  <w:pPr>
                                    <w:jc w:val="both"/>
                                    <w:cnfStyle w:val="000000000000" w:firstRow="0" w:lastRow="0" w:firstColumn="0" w:lastColumn="0" w:oddVBand="0" w:evenVBand="0" w:oddHBand="0" w:evenHBand="0" w:firstRowFirstColumn="0" w:firstRowLastColumn="0" w:lastRowFirstColumn="0" w:lastRowLastColumn="0"/>
                                    <w:rPr>
                                      <w:sz w:val="18"/>
                                    </w:rPr>
                                  </w:pPr>
                                  <w:r w:rsidRPr="004223E9">
                                    <w:rPr>
                                      <w:b/>
                                      <w:sz w:val="18"/>
                                      <w:szCs w:val="18"/>
                                    </w:rPr>
                                    <w:fldChar w:fldCharType="begin" w:fldLock="1"/>
                                  </w:r>
                                  <w:r>
                                    <w:rPr>
                                      <w:b/>
                                      <w:sz w:val="18"/>
                                      <w:szCs w:val="18"/>
                                    </w:rPr>
                                    <w:instrText>ADDIN CSL_CITATION { "citationItems" : [ { "id" : "ITEM-1",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1",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2",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2",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Rumble et al. 2015; Sabharwal et al. 2010)", "plainTextFormattedCitation" : "(Rumble et al. 2015; Sabharwal et al. 2010)", "previouslyFormattedCitation" : "[18,19]" }, "properties" : {  }, "schema" : "https://github.com/citation-style-language/schema/raw/master/csl-citation.json" }</w:instrText>
                                  </w:r>
                                  <w:r w:rsidRPr="004223E9">
                                    <w:rPr>
                                      <w:b/>
                                      <w:sz w:val="18"/>
                                      <w:szCs w:val="18"/>
                                    </w:rPr>
                                    <w:fldChar w:fldCharType="separate"/>
                                  </w:r>
                                  <w:r w:rsidRPr="00FE399A">
                                    <w:rPr>
                                      <w:noProof/>
                                      <w:sz w:val="18"/>
                                      <w:szCs w:val="18"/>
                                    </w:rPr>
                                    <w:t>(Rumble et al. 2015; Sabharwal et al. 2010)</w:t>
                                  </w:r>
                                  <w:r w:rsidRPr="004223E9">
                                    <w:rPr>
                                      <w:b/>
                                      <w:sz w:val="18"/>
                                      <w:szCs w:val="18"/>
                                    </w:rPr>
                                    <w:fldChar w:fldCharType="end"/>
                                  </w:r>
                                  <w:r w:rsidRPr="004223E9">
                                    <w:rPr>
                                      <w:b/>
                                      <w:sz w:val="18"/>
                                      <w:szCs w:val="18"/>
                                    </w:rPr>
                                    <w:t>.</w:t>
                                  </w:r>
                                </w:p>
                              </w:tc>
                            </w:tr>
                          </w:tbl>
                          <w:p w:rsidR="00D16074" w:rsidRDefault="00D16074" w:rsidP="00D160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96B46D" id="_x0000_s1029" type="#_x0000_t202" style="position:absolute;left:0;text-align:left;margin-left:5.85pt;margin-top:20.05pt;width:828.8pt;height:195.05pt;z-index:25166540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" filled="f" stroked="f">
                <v:textbox>
                  <w:txbxContent>
                    <w:tbl>
                      <w:tblPr>
                        <w:tblStyle w:val="PlainTable1"/>
                        <w:tblW w:w="16308" w:type="dxa"/>
                        <w:tblLook w:val="04A0" w:firstRow="1" w:lastRow="0" w:firstColumn="1" w:lastColumn="0" w:noHBand="0" w:noVBand="1"/>
                      </w:tblPr>
                      <w:tblGrid>
                        <w:gridCol w:w="2942"/>
                        <w:gridCol w:w="2379"/>
                        <w:gridCol w:w="2447"/>
                        <w:gridCol w:w="2879"/>
                        <w:gridCol w:w="2302"/>
                        <w:gridCol w:w="3359"/>
                      </w:tblGrid>
                      <w:tr w:rsidR="00D16074" w:rsidRPr="006E605F" w:rsidTr="006D392E">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942" w:type="dxa"/>
                            <w:vMerge w:val="restart"/>
                          </w:tcPr>
                          <w:p w:rsidR="00D16074" w:rsidRPr="007647DC" w:rsidRDefault="00D16074" w:rsidP="006D392E">
                            <w:pPr>
                              <w:rPr>
                                <w:sz w:val="18"/>
                              </w:rPr>
                            </w:pPr>
                            <w:r w:rsidRPr="006E605F">
                              <w:rPr>
                                <w:b w:val="0"/>
                                <w:sz w:val="18"/>
                              </w:rPr>
                              <w:t xml:space="preserve">Theory </w:t>
                            </w:r>
                          </w:p>
                        </w:tc>
                        <w:tc>
                          <w:tcPr>
                            <w:tcW w:w="2379" w:type="dxa"/>
                            <w:vMerge w:val="restart"/>
                          </w:tcPr>
                          <w:p w:rsidR="00D16074" w:rsidRPr="007647DC" w:rsidRDefault="00D16074" w:rsidP="006D392E">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5326" w:type="dxa"/>
                            <w:gridSpan w:val="2"/>
                          </w:tcPr>
                          <w:p w:rsidR="00D16074" w:rsidRPr="006E605F" w:rsidRDefault="00D16074" w:rsidP="006D392E">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302" w:type="dxa"/>
                            <w:vMerge w:val="restart"/>
                          </w:tcPr>
                          <w:p w:rsidR="00D16074" w:rsidRPr="007647DC" w:rsidRDefault="00D16074" w:rsidP="006D392E">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Proximal o</w:t>
                            </w:r>
                            <w:r w:rsidRPr="006E605F">
                              <w:rPr>
                                <w:b w:val="0"/>
                                <w:sz w:val="18"/>
                              </w:rPr>
                              <w:t>utcome</w:t>
                            </w:r>
                          </w:p>
                        </w:tc>
                        <w:tc>
                          <w:tcPr>
                            <w:tcW w:w="3359" w:type="dxa"/>
                            <w:vMerge w:val="restart"/>
                          </w:tcPr>
                          <w:p w:rsidR="00D16074" w:rsidRPr="006E605F" w:rsidRDefault="00D16074" w:rsidP="006D392E">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RPr="006E605F" w:rsidTr="00C46E76">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942" w:type="dxa"/>
                            <w:vMerge/>
                          </w:tcPr>
                          <w:p w:rsidR="00D16074" w:rsidRPr="006E605F" w:rsidRDefault="00D16074" w:rsidP="006D392E">
                            <w:pPr>
                              <w:rPr>
                                <w:b w:val="0"/>
                                <w:sz w:val="18"/>
                              </w:rPr>
                            </w:pPr>
                          </w:p>
                        </w:tc>
                        <w:tc>
                          <w:tcPr>
                            <w:tcW w:w="2379" w:type="dxa"/>
                            <w:vMerge/>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c>
                          <w:tcPr>
                            <w:tcW w:w="2447" w:type="dxa"/>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2879" w:type="dxa"/>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302" w:type="dxa"/>
                            <w:vMerge/>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c>
                          <w:tcPr>
                            <w:tcW w:w="3359" w:type="dxa"/>
                            <w:vMerge/>
                            <w:tcBorders>
                              <w:bottom w:val="single" w:sz="4" w:space="0" w:color="BFBFBF" w:themeColor="background1" w:themeShade="BF"/>
                            </w:tcBorders>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RPr="00D403C3" w:rsidTr="00C46E76">
                        <w:trPr>
                          <w:trHeight w:val="198"/>
                        </w:trPr>
                        <w:tc>
                          <w:tcPr>
                            <w:cnfStyle w:val="001000000000" w:firstRow="0" w:lastRow="0" w:firstColumn="1" w:lastColumn="0" w:oddVBand="0" w:evenVBand="0" w:oddHBand="0" w:evenHBand="0" w:firstRowFirstColumn="0" w:firstRowLastColumn="0" w:lastRowFirstColumn="0" w:lastRowLastColumn="0"/>
                            <w:tcW w:w="2942" w:type="dxa"/>
                          </w:tcPr>
                          <w:p w:rsidR="00D16074" w:rsidRPr="00653C94" w:rsidRDefault="00D16074" w:rsidP="006D392E">
                            <w:pPr>
                              <w:rPr>
                                <w:sz w:val="18"/>
                              </w:rPr>
                            </w:pPr>
                            <w:r>
                              <w:rPr>
                                <w:sz w:val="18"/>
                              </w:rPr>
                              <w:t>Opt-out fidelity T1</w:t>
                            </w:r>
                          </w:p>
                        </w:tc>
                        <w:tc>
                          <w:tcPr>
                            <w:tcW w:w="2379"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Programme implementers misinterpret how to deliver an opt-out test</w:t>
                            </w:r>
                          </w:p>
                        </w:tc>
                        <w:tc>
                          <w:tcPr>
                            <w:tcW w:w="2447"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Training provided to health workers encourage opt-in or mandatory test offer</w:t>
                            </w:r>
                          </w:p>
                        </w:tc>
                        <w:tc>
                          <w:tcPr>
                            <w:tcW w:w="2879"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Health workers encouraged to deliver a poor opt-out message</w:t>
                            </w:r>
                          </w:p>
                        </w:tc>
                        <w:tc>
                          <w:tcPr>
                            <w:tcW w:w="2302" w:type="dxa"/>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Opt-in or mandatory test offer</w:t>
                            </w:r>
                          </w:p>
                        </w:tc>
                        <w:tc>
                          <w:tcPr>
                            <w:tcW w:w="3359" w:type="dxa"/>
                            <w:vMerge w:val="restart"/>
                            <w:tcBorders>
                              <w:bottom w:val="single" w:sz="4" w:space="0" w:color="auto"/>
                            </w:tcBorders>
                          </w:tcPr>
                          <w:p w:rsidR="00D16074" w:rsidRPr="00D403C3" w:rsidRDefault="00D16074" w:rsidP="006D392E">
                            <w:pPr>
                              <w:jc w:val="both"/>
                              <w:cnfStyle w:val="000000000000" w:firstRow="0" w:lastRow="0" w:firstColumn="0" w:lastColumn="0" w:oddVBand="0" w:evenVBand="0" w:oddHBand="0" w:evenHBand="0" w:firstRowFirstColumn="0" w:firstRowLastColumn="0" w:lastRowFirstColumn="0" w:lastRowLastColumn="0"/>
                              <w:rPr>
                                <w:sz w:val="18"/>
                              </w:rPr>
                            </w:pPr>
                            <w:r w:rsidRPr="00CC6359">
                              <w:rPr>
                                <w:sz w:val="18"/>
                              </w:rPr>
                              <w:fldChar w:fldCharType="begin" w:fldLock="1"/>
                            </w:r>
                            <w:r>
                              <w:rPr>
                                <w:sz w:val="18"/>
                              </w:rPr>
                              <w:instrText>ADDIN CSL_CITATION { "citationItems" : [ { "id" : "ITEM-1", "itemData" : { "abstract" : "Public Health England exists to protect and improve the nation's health and wellbeing, and reduce health inequalities. It does this through world-class science, knowledge and intelligence, advocacy, partnerships and the delivery of specialist public health services. PHE is an operationally autonomous executive agency of the Department of Health.", "author" : [ { "dropping-particle" : "", "family" : "Public Health England", "given" : "", "non-dropping-particle" : "", "parse-names" : false, "suffix" : "" } ], "id" : "ITEM-1", "issue" : "September", "issued" : { "date-parts" : [ [ "2015" ] ] }, "publisher-place" : "London", "title" : "Blood-borne Virus Opt-Out Testing in Prisons: Preliminary Evaluation of Pathfinder Programme, Phase 1, April - September 2014", "type" : "article" }, "uris" : [ "http://www.mendeley.com/documents/?uuid=f1f70b68-598c-4bcd-9914-1aaa286ae026" ] }, { "id" : "ITEM-2", "itemData" : { "DOI" : "10.1080/09540121.2014.989486", "ISBN" : "1360-0451 (Electronic)\\r0954-0121 (Linking)", "ISSN" : "1360-0451", "PMID" : "25506799", "abstract" : "HIV testing in prison settings has been identified as an important mechanism to detect cases among high-risk, underserved populations. Several public health organizations recommend that testing across health-care settings, including prisons, be delivered in an opt-out manner. However, implementation of opt-out testing within prisons may pose challenges in delivering testing that is informed and understood to be voluntary. In a large state prison system with a policy of voluntary opt-out HIV testing, we randomly sampled adult prisoners in each of seven intake prisons within two weeks after their opportunity to be HIV tested. We surveyed prisoners' perception of HIV testing as voluntary or mandatory and used multivariable statistical models to identify factors associated with their perception. We also linked survey responses to lab records to determine if prisoners' test status (tested or not) matched their desired and perceived test status. Thirty-eight percent (359/936) perceived testing as voluntary. The perception that testing was mandatory was positively associated with age less than 25 years (adjusted relative risk [aRR]: 1.45, 95% confidence interval [CI]: 1.24, 1.71) and preference that testing be mandatory (aRR: 1.81, 95% CI: 1.41, 2.31) but negatively associated with entry into one of the intake prisons (aRR: 0.41 95% CI: 0.27, 0.63). Eighty-nine percent of prisoners wanted to be tested, 85% were tested according to their wishes, and 82% correctly understood whether or not they were tested. Most prisoners wanted to be HIV tested and were aware that they had been tested, but less than 40% understood testing to be voluntary. Prisoners' understanding of the voluntary nature of testing varied by intake prison and by a few individual-level factors. Testing procedures should ensure that opt-out testing is informed and understood to be voluntary by prisoners and other vulnerable populations.", "author" : [ { "dropping-particle" : "", "family" : "Rosen", "given" : "David L", "non-dropping-particle" : "", "parse-names" : false, "suffix" : "" }, { "dropping-particle" : "", "family" : "Golin", "given" : "Carol E", "non-dropping-particle" : "", "parse-names" : false, "suffix" : "" }, { "dropping-particle" : "", "family" : "Grodensky", "given" : "Catherine A", "non-dropping-particle" : "", "parse-names" : false, "suffix" : "" }, { "dropping-particle" : "", "family" : "May", "given" : "Jeanine", "non-dropping-particle" : "", "parse-names" : false, "suffix" : "" }, { "dropping-particle" : "", "family" : "Bowling", "given" : "J Michael", "non-dropping-particle" : "", "parse-names" : false, "suffix" : "" }, { "dropping-particle" : "", "family" : "DeVellis", "given" : "Robert F", "non-dropping-particle" : "", "parse-names" : false, "suffix" : "" }, { "dropping-particle" : "", "family" : "White", "given" : "Becky L", "non-dropping-particle" : "", "parse-names" : false, "suffix" : "" }, { "dropping-particle" : "", "family" : "Wohl", "given" : "David A", "non-dropping-particle" : "", "parse-names" : false, "suffix" : "" } ], "container-title" : "AIDS Care", "id" : "ITEM-2", "issue" : "5", "issued" : { "date-parts" : [ [ "2015" ] ] }, "page" : "545-54", "publisher" : "Taylor &amp; Francis", "title" : "Opt-out HIV testing in prison: Informed and voluntary?", "type" : "article-journal", "volume" : "27" }, "uris" : [ "http://www.mendeley.com/documents/?uuid=f3b2690c-b1aa-4fd2-ad6d-a92a9e9abc06" ] }, { "id" : "ITEM-3", "itemData" : { "DOI" : "10.1007/s10461-015-1203-y", "ISSN" : "1090-7165", "PMID" : "26386591", "abstract" : "Opt-out HIV testing is recommended for correctional settings but may occur without inmates' knowledge or against their wishes. Through surveying inmates receiving opt-out testing in a large prison system, we estimated the proportion unaware of being tested or not wanting a test, and associations [prevalence ratios (PRs)] with inmate characteristics. Of 871 tested, 11.8 % were unknowingly tested and 10.8 % had unwanted tests. Not attending an educational HIV course [PR = 2.34, 95 % confidence interval (CI) 1.47-3.74], lower HIV knowledge (PR = 0.95, 95 % CI 0.91-0.98), and thinking testing is not mandatory (PR = 9.84, 95 % CI 4.93-19.67) were associated with unawareness of testing. No prior incarcerations (PR = 1.59, 95 % CI 1.03-2.46) and not using crack/cocaine recently (PR = 2.37, 95 % CI 1.21-4.64) were associated with unwanted testing. Residence at specific facilities was associated with both outcomes. Increased assessment of inmate understanding and enhanced implementation are needed to ensure inmates receive full benefits of opt-out testing: being informed and tested according to their wishes.", "author" : [ { "dropping-particle" : "", "family" : "Grodensky", "given" : "Catherine A.", "non-dropping-particle" : "", "parse-names" : false, "suffix" : "" }, { "dropping-particle" : "", "family" : "Rosen", "given" : "David L.", "non-dropping-particle" : "", "parse-names" : false, "suffix" : "" }, { "dropping-particle" : "", "family" : "Hino", "given" : "Sayaka", "non-dropping-particle" : "", "parse-names" : false, "suffix" : "" }, { "dropping-particle" : "", "family" : "Golin", "given" : "Carol E.", "non-dropping-particle" : "", "parse-names" : false, "suffix" : "" }, { "dropping-particle" : "", "family" : "Wohl", "given" : "David A.", "non-dropping-particle" : "", "parse-names" : false, "suffix" : "" } ], "container-title" : "AIDS and Behavior", "id" : "ITEM-3", "issue" : "4", "issued" : { "date-parts" : [ [ "2016", "4", "19" ] ] }, "page" : "859-869", "title" : "Opt-Out HIV Testing of Inmates in North Carolina Prisons: Factors Associated with not Wanting a Test and not Knowing They Were Tested", "type" : "article-journal", "volume" : "20" }, "uris" : [ "http://www.mendeley.com/documents/?uuid=692c46a6-a1a7-4d38-a4a6-0917f16a846d" ] }, { "id" : "ITEM-4", "itemData" : { "author" : [ { "dropping-particle" : "", "family" : "Wohl", "given" : "D", "non-dropping-particle" : "", "parse-names" : false, "suffix" : "" }, { "dropping-particle" : "", "family" : "Smith", "given" : "P", "non-dropping-particle" : "", "parse-names" : false, "suffix" : "" }, { "dropping-particle" : "", "family" : "Green", "given" : "K", "non-dropping-particle" : "", "parse-names" : false, "suffix" : "" }, { "dropping-particle" : "", "family" : "Strauss", "given" : "D", "non-dropping-particle" : "", "parse-names" : false, "suffix" : "" } ], "container-title" : "17th Conference on Retroviruses and Opportunistic Infections", "id" : "ITEM-4", "issued" : { "date-parts" : [ [ "2010" ] ] }, "publisher-place" : "San Francisco", "title" : "Opt-out HIV testing on prison entry increases the proportion of individuals screened for HIV and the number testing seropositive", "type" : "paper-conference" }, "uris" : [ "http://www.mendeley.com/documents/?uuid=00b452e0-3462-41cc-a3ba-46d35b9603a5" ] }, { "id" : "ITEM-5", "itemData" : { "author" : [ { "dropping-particle" : "", "family" : "Public Health England", "given" : "", "non-dropping-particle" : "", "parse-names" : false, "suffix" : "" } ], "id" : "ITEM-5", "issue" : "1", "issued" : { "date-parts" : [ [ "2016" ] ] }, "number-of-pages" : "2-5", "publisher-place" : "London, England", "title" : "Pentonville prison BBV screening evaluation", "type" : "report", "volume" : "2" }, "uris" : [ "http://www.mendeley.com/documents/?uuid=5fc0750c-fe52-49fe-9a3b-87ff3aa62530" ] } ], "mendeley" : { "formattedCitation" : "(Public Health England 2015; Rosen et al. 2015; Grodensky et al. 2016; Wohl et al. 2010; Public Health England 2016)", "plainTextFormattedCitation" : "(Public Health England 2015; Rosen et al. 2015; Grodensky et al. 2016; Wohl et al. 2010; Public Health England 2016)", "previouslyFormattedCitation" : "[10,36\u201339]" }, "properties" : {  }, "schema" : "https://github.com/citation-style-language/schema/raw/master/csl-citation.json" }</w:instrText>
                            </w:r>
                            <w:r w:rsidRPr="00CC6359">
                              <w:rPr>
                                <w:sz w:val="18"/>
                              </w:rPr>
                              <w:fldChar w:fldCharType="separate"/>
                            </w:r>
                            <w:r w:rsidRPr="00FE399A">
                              <w:rPr>
                                <w:noProof/>
                                <w:sz w:val="18"/>
                              </w:rPr>
                              <w:t>(Public Health England 2015; Rosen et al. 2015; Grodensky et al. 2016; Wohl et al. 2010; Public Health England 2016)</w:t>
                            </w:r>
                            <w:r w:rsidRPr="00CC6359">
                              <w:rPr>
                                <w:sz w:val="18"/>
                              </w:rPr>
                              <w:fldChar w:fldCharType="end"/>
                            </w:r>
                            <w:r w:rsidRPr="00CC6359">
                              <w:rPr>
                                <w:sz w:val="18"/>
                              </w:rPr>
                              <w:t>.</w:t>
                            </w:r>
                          </w:p>
                        </w:tc>
                      </w:tr>
                      <w:tr w:rsidR="00D16074" w:rsidRPr="00D403C3" w:rsidTr="00C46E76">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942" w:type="dxa"/>
                            <w:vMerge w:val="restart"/>
                          </w:tcPr>
                          <w:p w:rsidR="00D16074" w:rsidRPr="00811E73" w:rsidRDefault="00D16074" w:rsidP="006D392E">
                            <w:pPr>
                              <w:rPr>
                                <w:sz w:val="18"/>
                              </w:rPr>
                            </w:pPr>
                            <w:r w:rsidRPr="00811E73">
                              <w:rPr>
                                <w:sz w:val="18"/>
                              </w:rPr>
                              <w:t>Opt-out fidelity T2</w:t>
                            </w:r>
                          </w:p>
                        </w:tc>
                        <w:tc>
                          <w:tcPr>
                            <w:tcW w:w="2379" w:type="dxa"/>
                            <w:vMerge w:val="restart"/>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Opt-out testing not the norm</w:t>
                            </w:r>
                          </w:p>
                        </w:tc>
                        <w:tc>
                          <w:tcPr>
                            <w:tcW w:w="2447" w:type="dxa"/>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Little training and no standard script</w:t>
                            </w:r>
                          </w:p>
                        </w:tc>
                        <w:tc>
                          <w:tcPr>
                            <w:tcW w:w="2879" w:type="dxa"/>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Health worker misinterprets how to deliver test offer</w:t>
                            </w:r>
                          </w:p>
                        </w:tc>
                        <w:tc>
                          <w:tcPr>
                            <w:tcW w:w="2302" w:type="dxa"/>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Opt-in or mandatory test offer</w:t>
                            </w:r>
                          </w:p>
                        </w:tc>
                        <w:tc>
                          <w:tcPr>
                            <w:tcW w:w="3359" w:type="dxa"/>
                            <w:vMerge/>
                            <w:tcBorders>
                              <w:top w:val="single" w:sz="4" w:space="0" w:color="auto"/>
                              <w:bottom w:val="single" w:sz="4" w:space="0" w:color="auto"/>
                            </w:tcBorders>
                          </w:tcPr>
                          <w:p w:rsidR="00D16074" w:rsidRPr="00D403C3" w:rsidRDefault="00D16074" w:rsidP="006D392E">
                            <w:pPr>
                              <w:jc w:val="both"/>
                              <w:cnfStyle w:val="000000100000" w:firstRow="0" w:lastRow="0" w:firstColumn="0" w:lastColumn="0" w:oddVBand="0" w:evenVBand="0" w:oddHBand="1" w:evenHBand="0" w:firstRowFirstColumn="0" w:firstRowLastColumn="0" w:lastRowFirstColumn="0" w:lastRowLastColumn="0"/>
                              <w:rPr>
                                <w:sz w:val="18"/>
                              </w:rPr>
                            </w:pPr>
                          </w:p>
                        </w:tc>
                      </w:tr>
                      <w:tr w:rsidR="00D16074" w:rsidRPr="00D403C3" w:rsidTr="00C46E76">
                        <w:trPr>
                          <w:trHeight w:val="198"/>
                        </w:trPr>
                        <w:tc>
                          <w:tcPr>
                            <w:cnfStyle w:val="001000000000" w:firstRow="0" w:lastRow="0" w:firstColumn="1" w:lastColumn="0" w:oddVBand="0" w:evenVBand="0" w:oddHBand="0" w:evenHBand="0" w:firstRowFirstColumn="0" w:firstRowLastColumn="0" w:lastRowFirstColumn="0" w:lastRowLastColumn="0"/>
                            <w:tcW w:w="2942" w:type="dxa"/>
                            <w:vMerge/>
                            <w:tcBorders>
                              <w:bottom w:val="single" w:sz="4" w:space="0" w:color="BFBFBF" w:themeColor="background1" w:themeShade="BF"/>
                            </w:tcBorders>
                          </w:tcPr>
                          <w:p w:rsidR="00D16074" w:rsidRPr="006E605F" w:rsidRDefault="00D16074" w:rsidP="006D392E">
                            <w:pPr>
                              <w:rPr>
                                <w:b w:val="0"/>
                                <w:sz w:val="18"/>
                              </w:rPr>
                            </w:pPr>
                          </w:p>
                        </w:tc>
                        <w:tc>
                          <w:tcPr>
                            <w:tcW w:w="2379" w:type="dxa"/>
                            <w:vMerge/>
                            <w:tcBorders>
                              <w:bottom w:val="single" w:sz="4" w:space="0" w:color="BFBFBF" w:themeColor="background1" w:themeShade="BF"/>
                            </w:tcBorders>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p>
                        </w:tc>
                        <w:tc>
                          <w:tcPr>
                            <w:tcW w:w="2447" w:type="dxa"/>
                            <w:tcBorders>
                              <w:bottom w:val="single" w:sz="4" w:space="0" w:color="BFBFBF" w:themeColor="background1" w:themeShade="BF"/>
                            </w:tcBorders>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Training and/or script provided</w:t>
                            </w:r>
                          </w:p>
                        </w:tc>
                        <w:tc>
                          <w:tcPr>
                            <w:tcW w:w="2879" w:type="dxa"/>
                            <w:tcBorders>
                              <w:bottom w:val="single" w:sz="4" w:space="0" w:color="BFBFBF" w:themeColor="background1" w:themeShade="BF"/>
                            </w:tcBorders>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Health worker understands how to deliver the test offer</w:t>
                            </w:r>
                          </w:p>
                        </w:tc>
                        <w:tc>
                          <w:tcPr>
                            <w:tcW w:w="2302" w:type="dxa"/>
                            <w:tcBorders>
                              <w:bottom w:val="single" w:sz="4" w:space="0" w:color="BFBFBF" w:themeColor="background1" w:themeShade="BF"/>
                            </w:tcBorders>
                          </w:tcPr>
                          <w:p w:rsidR="00D16074" w:rsidRPr="00D403C3" w:rsidRDefault="00D16074" w:rsidP="006D392E">
                            <w:pPr>
                              <w:cnfStyle w:val="000000000000" w:firstRow="0" w:lastRow="0" w:firstColumn="0" w:lastColumn="0" w:oddVBand="0" w:evenVBand="0" w:oddHBand="0" w:evenHBand="0" w:firstRowFirstColumn="0" w:firstRowLastColumn="0" w:lastRowFirstColumn="0" w:lastRowLastColumn="0"/>
                              <w:rPr>
                                <w:i/>
                                <w:sz w:val="18"/>
                              </w:rPr>
                            </w:pPr>
                            <w:r>
                              <w:rPr>
                                <w:i/>
                                <w:sz w:val="18"/>
                              </w:rPr>
                              <w:t>Opt-out test offer</w:t>
                            </w:r>
                          </w:p>
                        </w:tc>
                        <w:tc>
                          <w:tcPr>
                            <w:tcW w:w="3359" w:type="dxa"/>
                            <w:vMerge/>
                            <w:tcBorders>
                              <w:top w:val="single" w:sz="4" w:space="0" w:color="auto"/>
                              <w:bottom w:val="single" w:sz="4" w:space="0" w:color="auto"/>
                            </w:tcBorders>
                          </w:tcPr>
                          <w:p w:rsidR="00D16074" w:rsidRPr="00D403C3" w:rsidRDefault="00D16074" w:rsidP="006D392E">
                            <w:pPr>
                              <w:jc w:val="both"/>
                              <w:cnfStyle w:val="000000000000" w:firstRow="0" w:lastRow="0" w:firstColumn="0" w:lastColumn="0" w:oddVBand="0" w:evenVBand="0" w:oddHBand="0" w:evenHBand="0" w:firstRowFirstColumn="0" w:firstRowLastColumn="0" w:lastRowFirstColumn="0" w:lastRowLastColumn="0"/>
                              <w:rPr>
                                <w:sz w:val="18"/>
                              </w:rPr>
                            </w:pPr>
                          </w:p>
                        </w:tc>
                      </w:tr>
                      <w:tr w:rsidR="00D16074" w:rsidRPr="00D403C3" w:rsidTr="00C46E76">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942" w:type="dxa"/>
                            <w:tcBorders>
                              <w:bottom w:val="single" w:sz="4" w:space="0" w:color="auto"/>
                            </w:tcBorders>
                          </w:tcPr>
                          <w:p w:rsidR="00D16074" w:rsidRPr="00811E73" w:rsidRDefault="00D16074" w:rsidP="006D392E">
                            <w:pPr>
                              <w:rPr>
                                <w:sz w:val="18"/>
                              </w:rPr>
                            </w:pPr>
                            <w:r w:rsidRPr="00811E73">
                              <w:rPr>
                                <w:sz w:val="18"/>
                              </w:rPr>
                              <w:t>Opt-out fidelity T3</w:t>
                            </w:r>
                          </w:p>
                        </w:tc>
                        <w:tc>
                          <w:tcPr>
                            <w:tcW w:w="2379" w:type="dxa"/>
                            <w:tcBorders>
                              <w:bottom w:val="single" w:sz="4" w:space="0" w:color="auto"/>
                            </w:tcBorders>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Health worker fatigued, distracted, or has a high level of rapport with a prisoner </w:t>
                            </w:r>
                          </w:p>
                        </w:tc>
                        <w:tc>
                          <w:tcPr>
                            <w:tcW w:w="2447" w:type="dxa"/>
                            <w:tcBorders>
                              <w:bottom w:val="single" w:sz="4" w:space="0" w:color="auto"/>
                            </w:tcBorders>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No standard script</w:t>
                            </w:r>
                          </w:p>
                        </w:tc>
                        <w:tc>
                          <w:tcPr>
                            <w:tcW w:w="2879" w:type="dxa"/>
                            <w:tcBorders>
                              <w:bottom w:val="single" w:sz="4" w:space="0" w:color="auto"/>
                            </w:tcBorders>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Health worker defaults to old way of offering a test </w:t>
                            </w:r>
                          </w:p>
                        </w:tc>
                        <w:tc>
                          <w:tcPr>
                            <w:tcW w:w="2302" w:type="dxa"/>
                            <w:tcBorders>
                              <w:bottom w:val="single" w:sz="4" w:space="0" w:color="auto"/>
                            </w:tcBorders>
                          </w:tcPr>
                          <w:p w:rsidR="00D16074" w:rsidRPr="00D403C3" w:rsidRDefault="00D16074" w:rsidP="006D392E">
                            <w:pPr>
                              <w:cnfStyle w:val="000000100000" w:firstRow="0" w:lastRow="0" w:firstColumn="0" w:lastColumn="0" w:oddVBand="0" w:evenVBand="0" w:oddHBand="1" w:evenHBand="0" w:firstRowFirstColumn="0" w:firstRowLastColumn="0" w:lastRowFirstColumn="0" w:lastRowLastColumn="0"/>
                              <w:rPr>
                                <w:i/>
                                <w:sz w:val="18"/>
                              </w:rPr>
                            </w:pPr>
                            <w:r>
                              <w:rPr>
                                <w:i/>
                                <w:sz w:val="18"/>
                              </w:rPr>
                              <w:t>Opt-in test offer</w:t>
                            </w:r>
                          </w:p>
                        </w:tc>
                        <w:tc>
                          <w:tcPr>
                            <w:tcW w:w="3359" w:type="dxa"/>
                            <w:vMerge/>
                            <w:tcBorders>
                              <w:top w:val="single" w:sz="4" w:space="0" w:color="auto"/>
                              <w:bottom w:val="single" w:sz="4" w:space="0" w:color="auto"/>
                            </w:tcBorders>
                          </w:tcPr>
                          <w:p w:rsidR="00D16074" w:rsidRPr="00D403C3" w:rsidRDefault="00D16074" w:rsidP="006D392E">
                            <w:pPr>
                              <w:jc w:val="both"/>
                              <w:cnfStyle w:val="000000100000" w:firstRow="0" w:lastRow="0" w:firstColumn="0" w:lastColumn="0" w:oddVBand="0" w:evenVBand="0" w:oddHBand="1" w:evenHBand="0" w:firstRowFirstColumn="0" w:firstRowLastColumn="0" w:lastRowFirstColumn="0" w:lastRowLastColumn="0"/>
                              <w:rPr>
                                <w:sz w:val="18"/>
                              </w:rPr>
                            </w:pPr>
                          </w:p>
                        </w:tc>
                      </w:tr>
                      <w:tr w:rsidR="00D16074" w:rsidRPr="00D403C3" w:rsidTr="00C46E76">
                        <w:trPr>
                          <w:trHeight w:val="198"/>
                        </w:trPr>
                        <w:tc>
                          <w:tcPr>
                            <w:cnfStyle w:val="001000000000" w:firstRow="0" w:lastRow="0" w:firstColumn="1" w:lastColumn="0" w:oddVBand="0" w:evenVBand="0" w:oddHBand="0" w:evenHBand="0" w:firstRowFirstColumn="0" w:firstRowLastColumn="0" w:lastRowFirstColumn="0" w:lastRowLastColumn="0"/>
                            <w:tcW w:w="2942" w:type="dxa"/>
                            <w:tcBorders>
                              <w:top w:val="single" w:sz="4" w:space="0" w:color="auto"/>
                            </w:tcBorders>
                          </w:tcPr>
                          <w:p w:rsidR="00D16074" w:rsidRPr="00811E73" w:rsidRDefault="00D16074" w:rsidP="00F8587D">
                            <w:pPr>
                              <w:rPr>
                                <w:sz w:val="18"/>
                              </w:rPr>
                            </w:pPr>
                            <w:r>
                              <w:rPr>
                                <w:sz w:val="18"/>
                                <w:szCs w:val="18"/>
                              </w:rPr>
                              <w:t>Language barriers T3</w:t>
                            </w:r>
                          </w:p>
                        </w:tc>
                        <w:tc>
                          <w:tcPr>
                            <w:tcW w:w="2379" w:type="dxa"/>
                            <w:tcBorders>
                              <w:top w:val="single" w:sz="4" w:space="0" w:color="auto"/>
                            </w:tcBorders>
                          </w:tcPr>
                          <w:p w:rsidR="00D16074" w:rsidRDefault="00D16074" w:rsidP="00F8587D">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Language barrier between prisoner and health worker, but translation service present</w:t>
                            </w:r>
                          </w:p>
                        </w:tc>
                        <w:tc>
                          <w:tcPr>
                            <w:tcW w:w="2447" w:type="dxa"/>
                            <w:tcBorders>
                              <w:top w:val="single" w:sz="4" w:space="0" w:color="auto"/>
                            </w:tcBorders>
                          </w:tcPr>
                          <w:p w:rsidR="00D16074" w:rsidRPr="007541A1" w:rsidRDefault="00D16074" w:rsidP="00F8587D">
                            <w:pPr>
                              <w:cnfStyle w:val="000000000000" w:firstRow="0" w:lastRow="0" w:firstColumn="0" w:lastColumn="0" w:oddVBand="0" w:evenVBand="0" w:oddHBand="0" w:evenHBand="0" w:firstRowFirstColumn="0" w:firstRowLastColumn="0" w:lastRowFirstColumn="0" w:lastRowLastColumn="0"/>
                              <w:rPr>
                                <w:i/>
                                <w:sz w:val="18"/>
                              </w:rPr>
                            </w:pPr>
                            <w:r w:rsidRPr="007541A1">
                              <w:rPr>
                                <w:i/>
                                <w:sz w:val="18"/>
                              </w:rPr>
                              <w:t>Failure to highlight the need for testing to be opt-out to translation provider</w:t>
                            </w:r>
                          </w:p>
                        </w:tc>
                        <w:tc>
                          <w:tcPr>
                            <w:tcW w:w="2879" w:type="dxa"/>
                            <w:tcBorders>
                              <w:top w:val="single" w:sz="4" w:space="0" w:color="auto"/>
                            </w:tcBorders>
                          </w:tcPr>
                          <w:p w:rsidR="00D16074" w:rsidRPr="007541A1" w:rsidRDefault="00D16074" w:rsidP="00F8587D">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Misinterpretation of how to offer testing by translation provider</w:t>
                            </w:r>
                          </w:p>
                        </w:tc>
                        <w:tc>
                          <w:tcPr>
                            <w:tcW w:w="2302" w:type="dxa"/>
                            <w:tcBorders>
                              <w:top w:val="single" w:sz="4" w:space="0" w:color="auto"/>
                            </w:tcBorders>
                          </w:tcPr>
                          <w:p w:rsidR="00D16074" w:rsidRPr="007541A1" w:rsidRDefault="00D16074" w:rsidP="00F8587D">
                            <w:pPr>
                              <w:cnfStyle w:val="000000000000" w:firstRow="0" w:lastRow="0" w:firstColumn="0" w:lastColumn="0" w:oddVBand="0" w:evenVBand="0" w:oddHBand="0" w:evenHBand="0" w:firstRowFirstColumn="0" w:firstRowLastColumn="0" w:lastRowFirstColumn="0" w:lastRowLastColumn="0"/>
                              <w:rPr>
                                <w:i/>
                                <w:sz w:val="18"/>
                                <w:szCs w:val="18"/>
                              </w:rPr>
                            </w:pPr>
                            <w:r w:rsidRPr="007541A1">
                              <w:rPr>
                                <w:i/>
                                <w:sz w:val="18"/>
                                <w:szCs w:val="18"/>
                              </w:rPr>
                              <w:t>Opt-in or mandatory test offer</w:t>
                            </w:r>
                          </w:p>
                        </w:tc>
                        <w:tc>
                          <w:tcPr>
                            <w:tcW w:w="3359" w:type="dxa"/>
                            <w:tcBorders>
                              <w:top w:val="single" w:sz="4" w:space="0" w:color="auto"/>
                              <w:bottom w:val="single" w:sz="4" w:space="0" w:color="BFBFBF" w:themeColor="background1" w:themeShade="BF"/>
                            </w:tcBorders>
                          </w:tcPr>
                          <w:p w:rsidR="00D16074" w:rsidRPr="00D403C3" w:rsidRDefault="00D16074" w:rsidP="00F8587D">
                            <w:pPr>
                              <w:jc w:val="both"/>
                              <w:cnfStyle w:val="000000000000" w:firstRow="0" w:lastRow="0" w:firstColumn="0" w:lastColumn="0" w:oddVBand="0" w:evenVBand="0" w:oddHBand="0" w:evenHBand="0" w:firstRowFirstColumn="0" w:firstRowLastColumn="0" w:lastRowFirstColumn="0" w:lastRowLastColumn="0"/>
                              <w:rPr>
                                <w:sz w:val="18"/>
                              </w:rPr>
                            </w:pPr>
                            <w:r w:rsidRPr="004223E9">
                              <w:rPr>
                                <w:b/>
                                <w:sz w:val="18"/>
                                <w:szCs w:val="18"/>
                              </w:rPr>
                              <w:fldChar w:fldCharType="begin" w:fldLock="1"/>
                            </w:r>
                            <w:r>
                              <w:rPr>
                                <w:b/>
                                <w:sz w:val="18"/>
                                <w:szCs w:val="18"/>
                              </w:rPr>
                              <w:instrText>ADDIN CSL_CITATION { "citationItems" : [ { "id" : "ITEM-1",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1",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2",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2",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Rumble et al. 2015; Sabharwal et al. 2010)", "plainTextFormattedCitation" : "(Rumble et al. 2015; Sabharwal et al. 2010)", "previouslyFormattedCitation" : "[18,19]" }, "properties" : {  }, "schema" : "https://github.com/citation-style-language/schema/raw/master/csl-citation.json" }</w:instrText>
                            </w:r>
                            <w:r w:rsidRPr="004223E9">
                              <w:rPr>
                                <w:b/>
                                <w:sz w:val="18"/>
                                <w:szCs w:val="18"/>
                              </w:rPr>
                              <w:fldChar w:fldCharType="separate"/>
                            </w:r>
                            <w:r w:rsidRPr="00FE399A">
                              <w:rPr>
                                <w:noProof/>
                                <w:sz w:val="18"/>
                                <w:szCs w:val="18"/>
                              </w:rPr>
                              <w:t>(Rumble et al. 2015; Sabharwal et al. 2010)</w:t>
                            </w:r>
                            <w:r w:rsidRPr="004223E9">
                              <w:rPr>
                                <w:b/>
                                <w:sz w:val="18"/>
                                <w:szCs w:val="18"/>
                              </w:rPr>
                              <w:fldChar w:fldCharType="end"/>
                            </w:r>
                            <w:r w:rsidRPr="004223E9">
                              <w:rPr>
                                <w:b/>
                                <w:sz w:val="18"/>
                                <w:szCs w:val="18"/>
                              </w:rPr>
                              <w:t>.</w:t>
                            </w:r>
                          </w:p>
                        </w:tc>
                      </w:tr>
                    </w:tbl>
                    <w:p w:rsidR="00D16074" w:rsidRDefault="00D16074" w:rsidP="00D16074"/>
                  </w:txbxContent>
                </v:textbox>
                <w10:wrap type="square" anchorx="page"/>
              </v:shape>
            </w:pict>
          </mc:Fallback>
        </mc:AlternateContent>
      </w:r>
      <w:r>
        <w:t>Opt-out offer</w:t>
      </w:r>
    </w:p>
    <w:p w:rsidR="00D16074" w:rsidRDefault="00D16074" w:rsidP="00D16074">
      <w:pPr>
        <w:pStyle w:val="Heading2"/>
      </w:pPr>
      <w:r>
        <w:rPr>
          <w:noProof/>
          <w:lang w:eastAsia="en-GB"/>
        </w:rPr>
        <mc:AlternateContent>
          <mc:Choice Requires="wps">
            <w:drawing>
              <wp:anchor distT="45720" distB="45720" distL="114300" distR="114300" simplePos="0" relativeHeight="251666432" behindDoc="0" locked="0" layoutInCell="1" allowOverlap="1" wp14:anchorId="0DCE747D" wp14:editId="445787DF">
                <wp:simplePos x="0" y="0"/>
                <wp:positionH relativeFrom="margin">
                  <wp:posOffset>-831215</wp:posOffset>
                </wp:positionH>
                <wp:positionV relativeFrom="paragraph">
                  <wp:posOffset>2751455</wp:posOffset>
                </wp:positionV>
                <wp:extent cx="10525760" cy="2200910"/>
                <wp:effectExtent l="0" t="0" r="0" b="0"/>
                <wp:wrapSquare wrapText="bothSides"/>
                <wp:docPr id="20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25760" cy="2200910"/>
                        </a:xfrm>
                        <a:prstGeom prst="rect">
                          <a:avLst/>
                        </a:prstGeom>
                        <a:noFill/>
                        <a:ln w="9525">
                          <a:noFill/>
                          <a:miter lim="800000"/>
                          <a:headEnd/>
                          <a:tailEnd/>
                        </a:ln>
                      </wps:spPr>
                      <wps:txbx>
                        <w:txbxContent>
                          <w:tbl>
                            <w:tblPr>
                              <w:tblStyle w:val="PlainTable1"/>
                              <w:tblW w:w="16308" w:type="dxa"/>
                              <w:tblLook w:val="04A0" w:firstRow="1" w:lastRow="0" w:firstColumn="1" w:lastColumn="0" w:noHBand="0" w:noVBand="1"/>
                            </w:tblPr>
                            <w:tblGrid>
                              <w:gridCol w:w="2942"/>
                              <w:gridCol w:w="2379"/>
                              <w:gridCol w:w="2447"/>
                              <w:gridCol w:w="2879"/>
                              <w:gridCol w:w="2302"/>
                              <w:gridCol w:w="3359"/>
                            </w:tblGrid>
                            <w:tr w:rsidR="00D16074" w:rsidRPr="006E605F" w:rsidTr="006D392E">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942" w:type="dxa"/>
                                  <w:vMerge w:val="restart"/>
                                </w:tcPr>
                                <w:p w:rsidR="00D16074" w:rsidRPr="007647DC" w:rsidRDefault="00D16074" w:rsidP="006D392E">
                                  <w:pPr>
                                    <w:rPr>
                                      <w:sz w:val="18"/>
                                    </w:rPr>
                                  </w:pPr>
                                  <w:r w:rsidRPr="006E605F">
                                    <w:rPr>
                                      <w:b w:val="0"/>
                                      <w:sz w:val="18"/>
                                    </w:rPr>
                                    <w:t xml:space="preserve">Theory </w:t>
                                  </w:r>
                                </w:p>
                              </w:tc>
                              <w:tc>
                                <w:tcPr>
                                  <w:tcW w:w="2379" w:type="dxa"/>
                                  <w:vMerge w:val="restart"/>
                                </w:tcPr>
                                <w:p w:rsidR="00D16074" w:rsidRPr="007647DC" w:rsidRDefault="00D16074" w:rsidP="006D392E">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5326" w:type="dxa"/>
                                  <w:gridSpan w:val="2"/>
                                </w:tcPr>
                                <w:p w:rsidR="00D16074" w:rsidRPr="006E605F" w:rsidRDefault="00D16074" w:rsidP="006D392E">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302" w:type="dxa"/>
                                  <w:vMerge w:val="restart"/>
                                </w:tcPr>
                                <w:p w:rsidR="00D16074" w:rsidRPr="007647DC" w:rsidRDefault="00D16074" w:rsidP="006D392E">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Proximal o</w:t>
                                  </w:r>
                                  <w:r w:rsidRPr="006E605F">
                                    <w:rPr>
                                      <w:b w:val="0"/>
                                      <w:sz w:val="18"/>
                                    </w:rPr>
                                    <w:t>utcome</w:t>
                                  </w:r>
                                </w:p>
                              </w:tc>
                              <w:tc>
                                <w:tcPr>
                                  <w:tcW w:w="3359" w:type="dxa"/>
                                  <w:vMerge w:val="restart"/>
                                </w:tcPr>
                                <w:p w:rsidR="00D16074" w:rsidRPr="006E605F" w:rsidRDefault="00D16074" w:rsidP="006D392E">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RPr="006E605F" w:rsidTr="00A812BA">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942" w:type="dxa"/>
                                  <w:vMerge/>
                                  <w:tcBorders>
                                    <w:bottom w:val="single" w:sz="4" w:space="0" w:color="BFBFBF" w:themeColor="background1" w:themeShade="BF"/>
                                  </w:tcBorders>
                                </w:tcPr>
                                <w:p w:rsidR="00D16074" w:rsidRPr="006E605F" w:rsidRDefault="00D16074" w:rsidP="006D392E">
                                  <w:pPr>
                                    <w:rPr>
                                      <w:b w:val="0"/>
                                      <w:sz w:val="18"/>
                                    </w:rPr>
                                  </w:pPr>
                                </w:p>
                              </w:tc>
                              <w:tc>
                                <w:tcPr>
                                  <w:tcW w:w="2379" w:type="dxa"/>
                                  <w:vMerge/>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c>
                                <w:tcPr>
                                  <w:tcW w:w="2447" w:type="dxa"/>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2879" w:type="dxa"/>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302" w:type="dxa"/>
                                  <w:vMerge/>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c>
                                <w:tcPr>
                                  <w:tcW w:w="3359" w:type="dxa"/>
                                  <w:vMerge/>
                                  <w:tcBorders>
                                    <w:bottom w:val="single" w:sz="4" w:space="0" w:color="BFBFBF" w:themeColor="background1" w:themeShade="BF"/>
                                  </w:tcBorders>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RPr="00D403C3" w:rsidTr="00A812BA">
                              <w:trPr>
                                <w:trHeight w:val="198"/>
                              </w:trPr>
                              <w:tc>
                                <w:tcPr>
                                  <w:cnfStyle w:val="001000000000" w:firstRow="0" w:lastRow="0" w:firstColumn="1" w:lastColumn="0" w:oddVBand="0" w:evenVBand="0" w:oddHBand="0" w:evenHBand="0" w:firstRowFirstColumn="0" w:firstRowLastColumn="0" w:lastRowFirstColumn="0" w:lastRowLastColumn="0"/>
                                  <w:tcW w:w="2942" w:type="dxa"/>
                                  <w:vMerge w:val="restart"/>
                                </w:tcPr>
                                <w:p w:rsidR="00D16074" w:rsidRPr="00932872" w:rsidRDefault="00D16074" w:rsidP="00C46E76">
                                  <w:pPr>
                                    <w:rPr>
                                      <w:sz w:val="18"/>
                                    </w:rPr>
                                  </w:pPr>
                                  <w:r w:rsidRPr="00932872">
                                    <w:rPr>
                                      <w:sz w:val="18"/>
                                    </w:rPr>
                                    <w:t>Personal interpretation of risk</w:t>
                                  </w:r>
                                  <w:r>
                                    <w:rPr>
                                      <w:sz w:val="18"/>
                                    </w:rPr>
                                    <w:t xml:space="preserve"> T1</w:t>
                                  </w:r>
                                </w:p>
                              </w:tc>
                              <w:tc>
                                <w:tcPr>
                                  <w:tcW w:w="2379" w:type="dxa"/>
                                  <w:vMerge w:val="restart"/>
                                </w:tcPr>
                                <w:p w:rsidR="00D16074" w:rsidRPr="006E605F" w:rsidRDefault="00D16074" w:rsidP="00C46E76">
                                  <w:pPr>
                                    <w:jc w:val="both"/>
                                    <w:cnfStyle w:val="000000000000" w:firstRow="0" w:lastRow="0" w:firstColumn="0" w:lastColumn="0" w:oddVBand="0" w:evenVBand="0" w:oddHBand="0" w:evenHBand="0" w:firstRowFirstColumn="0" w:firstRowLastColumn="0" w:lastRowFirstColumn="0" w:lastRowLastColumn="0"/>
                                    <w:rPr>
                                      <w:b/>
                                      <w:sz w:val="18"/>
                                    </w:rPr>
                                  </w:pPr>
                                  <w:r w:rsidRPr="00A83981">
                                    <w:rPr>
                                      <w:i/>
                                      <w:sz w:val="18"/>
                                      <w:szCs w:val="18"/>
                                    </w:rPr>
                                    <w:t xml:space="preserve">Prisoner views themselves as </w:t>
                                  </w:r>
                                  <w:r>
                                    <w:rPr>
                                      <w:i/>
                                      <w:sz w:val="18"/>
                                      <w:szCs w:val="18"/>
                                    </w:rPr>
                                    <w:t xml:space="preserve">at </w:t>
                                  </w:r>
                                  <w:r w:rsidRPr="00A83981">
                                    <w:rPr>
                                      <w:i/>
                                      <w:sz w:val="18"/>
                                      <w:szCs w:val="18"/>
                                    </w:rPr>
                                    <w:t>high risk of infection</w:t>
                                  </w:r>
                                </w:p>
                                <w:p w:rsidR="00D16074" w:rsidRPr="006E605F" w:rsidRDefault="00D16074" w:rsidP="00C46E76">
                                  <w:pPr>
                                    <w:jc w:val="both"/>
                                    <w:cnfStyle w:val="000000000000" w:firstRow="0" w:lastRow="0" w:firstColumn="0" w:lastColumn="0" w:oddVBand="0" w:evenVBand="0" w:oddHBand="0" w:evenHBand="0" w:firstRowFirstColumn="0" w:firstRowLastColumn="0" w:lastRowFirstColumn="0" w:lastRowLastColumn="0"/>
                                    <w:rPr>
                                      <w:b/>
                                      <w:sz w:val="18"/>
                                    </w:rPr>
                                  </w:pPr>
                                </w:p>
                                <w:p w:rsidR="00D16074" w:rsidRPr="006E605F" w:rsidRDefault="00D16074" w:rsidP="00C46E76">
                                  <w:pPr>
                                    <w:jc w:val="both"/>
                                    <w:cnfStyle w:val="000000000000" w:firstRow="0" w:lastRow="0" w:firstColumn="0" w:lastColumn="0" w:oddVBand="0" w:evenVBand="0" w:oddHBand="0" w:evenHBand="0" w:firstRowFirstColumn="0" w:firstRowLastColumn="0" w:lastRowFirstColumn="0" w:lastRowLastColumn="0"/>
                                    <w:rPr>
                                      <w:b/>
                                      <w:sz w:val="18"/>
                                    </w:rPr>
                                  </w:pPr>
                                </w:p>
                              </w:tc>
                              <w:tc>
                                <w:tcPr>
                                  <w:tcW w:w="2447" w:type="dxa"/>
                                </w:tcPr>
                                <w:p w:rsidR="00D16074" w:rsidRPr="006E605F" w:rsidRDefault="00D16074" w:rsidP="00C46E76">
                                  <w:pPr>
                                    <w:cnfStyle w:val="000000000000" w:firstRow="0" w:lastRow="0" w:firstColumn="0" w:lastColumn="0" w:oddVBand="0" w:evenVBand="0" w:oddHBand="0" w:evenHBand="0" w:firstRowFirstColumn="0" w:firstRowLastColumn="0" w:lastRowFirstColumn="0" w:lastRowLastColumn="0"/>
                                    <w:rPr>
                                      <w:b/>
                                      <w:sz w:val="18"/>
                                    </w:rPr>
                                  </w:pPr>
                                  <w:r>
                                    <w:rPr>
                                      <w:i/>
                                      <w:sz w:val="18"/>
                                    </w:rPr>
                                    <w:t xml:space="preserve">Testing presented as an opportunity to confirm </w:t>
                                  </w:r>
                                  <w:proofErr w:type="spellStart"/>
                                  <w:r>
                                    <w:rPr>
                                      <w:i/>
                                      <w:sz w:val="18"/>
                                    </w:rPr>
                                    <w:t>serostatus</w:t>
                                  </w:r>
                                  <w:proofErr w:type="spellEnd"/>
                                  <w:r>
                                    <w:rPr>
                                      <w:i/>
                                      <w:sz w:val="18"/>
                                    </w:rPr>
                                    <w:t xml:space="preserve"> and supportive information provided</w:t>
                                  </w:r>
                                </w:p>
                              </w:tc>
                              <w:tc>
                                <w:tcPr>
                                  <w:tcW w:w="2879" w:type="dxa"/>
                                </w:tcPr>
                                <w:p w:rsidR="00D16074" w:rsidRPr="00932872" w:rsidRDefault="00D16074" w:rsidP="00C46E76">
                                  <w:pPr>
                                    <w:cnfStyle w:val="000000000000" w:firstRow="0" w:lastRow="0" w:firstColumn="0" w:lastColumn="0" w:oddVBand="0" w:evenVBand="0" w:oddHBand="0" w:evenHBand="0" w:firstRowFirstColumn="0" w:firstRowLastColumn="0" w:lastRowFirstColumn="0" w:lastRowLastColumn="0"/>
                                    <w:rPr>
                                      <w:sz w:val="18"/>
                                    </w:rPr>
                                  </w:pPr>
                                  <w:r>
                                    <w:rPr>
                                      <w:i/>
                                      <w:sz w:val="18"/>
                                      <w:szCs w:val="18"/>
                                    </w:rPr>
                                    <w:t>Testing perceived to be an opportunity to confront infection or be reassured by a negative result</w:t>
                                  </w:r>
                                </w:p>
                              </w:tc>
                              <w:tc>
                                <w:tcPr>
                                  <w:tcW w:w="2302" w:type="dxa"/>
                                </w:tcPr>
                                <w:p w:rsidR="00D16074" w:rsidRPr="00932872" w:rsidRDefault="00D16074" w:rsidP="00C46E76">
                                  <w:pPr>
                                    <w:jc w:val="both"/>
                                    <w:cnfStyle w:val="000000000000" w:firstRow="0" w:lastRow="0" w:firstColumn="0" w:lastColumn="0" w:oddVBand="0" w:evenVBand="0" w:oddHBand="0" w:evenHBand="0" w:firstRowFirstColumn="0" w:firstRowLastColumn="0" w:lastRowFirstColumn="0" w:lastRowLastColumn="0"/>
                                    <w:rPr>
                                      <w:i/>
                                      <w:sz w:val="18"/>
                                    </w:rPr>
                                  </w:pPr>
                                  <w:r>
                                    <w:rPr>
                                      <w:i/>
                                      <w:sz w:val="18"/>
                                    </w:rPr>
                                    <w:t>Encourage test uptake</w:t>
                                  </w:r>
                                </w:p>
                              </w:tc>
                              <w:tc>
                                <w:tcPr>
                                  <w:tcW w:w="3359" w:type="dxa"/>
                                  <w:vMerge w:val="restart"/>
                                  <w:tcBorders>
                                    <w:bottom w:val="single" w:sz="4" w:space="0" w:color="BFBFBF" w:themeColor="background1" w:themeShade="BF"/>
                                  </w:tcBorders>
                                </w:tcPr>
                                <w:p w:rsidR="00D16074" w:rsidRPr="00C41DA9" w:rsidRDefault="00D16074" w:rsidP="00C46E76">
                                  <w:pPr>
                                    <w:cnfStyle w:val="000000000000" w:firstRow="0" w:lastRow="0" w:firstColumn="0" w:lastColumn="0" w:oddVBand="0" w:evenVBand="0" w:oddHBand="0" w:evenHBand="0" w:firstRowFirstColumn="0" w:firstRowLastColumn="0" w:lastRowFirstColumn="0" w:lastRowLastColumn="0"/>
                                    <w:rPr>
                                      <w:sz w:val="18"/>
                                    </w:rPr>
                                  </w:pPr>
                                  <w:r w:rsidRPr="00C41DA9">
                                    <w:rPr>
                                      <w:sz w:val="18"/>
                                    </w:rPr>
                                    <w:fldChar w:fldCharType="begin" w:fldLock="1"/>
                                  </w:r>
                                  <w:r>
                                    <w:rPr>
                                      <w:sz w:val="18"/>
                                    </w:rPr>
                                    <w:instrText>ADDIN CSL_CITATION { "citationItems" : [ { "id" : "ITEM-1", "itemData" : { "ISBN" : "9780549325826", "abstract" : "Background . Despite the heavy burden of HIV among prisoners, HIV testing strategies vary widely across US state prison systems. A voluntary HIV testing program in a large southern state prison system was evaluated by estimating HIV testing rates among prisoners, identifying inmate characteristics associated with testing status and infection status, and estimating the number of infected prisoners who remained untested during their incarceration. Methods . Electronic imprisonment and lab records were obtained for all prisoners entering the NC DOC between January 2004 and May 2006. Associations between inmate characteristics and both HIV testing and HIV serostatus were estimated separately using log-linear and logistic regression. The number of undetected cases was estimated using age-sex-race specific HIV prevalences from tested prisoners and from statewide HIV reporting. Results . Eight-five percent of female and 31% of male prisoners were tested for HIV during their incarceration. In four of the six intake prisons for men, &lt;15% of prisoners were tested. Among men, the proportion tested was 10% higher among those reporting heroin use, crack/cocaine use, tuberculosis disease, and any conventional HIV risk behavior (e.g. sharing needles, MSM), but &gt;60% of men reporting a conventional risk behavior remained untested. In bivariate and covariate-adjusted analyses, black men were 30% and 13%, respectively, less likely than whites to be tested. Nearly 3.4% (718/21,419) of tested prisoners were HIV+. Of those HIV+ prisoners, &lt;50% reported a history of any conventional HIV risk behaviors. Infection was most strongly associated with being a MSM (OR=8.0), non-white race (OR=6.2-7.4), and ages 35-44 years (OR=4.1). The strongest risk factor among women was black race (OR=3.8); ORs &lt; 3.0 were observed for several other risk factors. Sixty-five percent of HIV+ prisoners were HCV-coinfected. Between 23% and 63% of HIV cases remained undetected. Conclusion . HIV testing varied greatly by intake prison, and many male inmates were never tested. The majority of cases denied conventional HIV risk behaviors suggesting limitations of risk-factor based testing. Expanded HIV testing could improve case finding. However, testing expansion must be joined with adequate treatment and follow-up services, and monitoring is needed to ensure testing is not coercive.", "author" : [ { "dropping-particle" : "", "family" : "Rosen", "given" : "David L", "non-dropping-particle" : "", "parse-names" : false, "suffix" : "" } ], "container-title" : "ProQuest Dissertations and Theses", "id" : "ITEM-1", "issued" : { "date-parts" : [ [ "2007" ] ] }, "page" : "129", "title" : "Factors associated with voluntary HIV testing and serostatus among North Carolina state prisoners, 2004--2006", "type" : "article-journal" }, "uris" : [ "http://www.mendeley.com/documents/?uuid=319ffc06-ae40-4826-a219-5ddaf9556fdc" ] }, { "id" : "ITEM-2", "itemData" : { "DOI" : "10.1521/aeap.2016.28.2.103", "ISSN" : "0899-9546", "author" : [ { "dropping-particle" : "", "family" : "Muessig", "given" : "Kathryn E", "non-dropping-particle" : "", "parse-names" : false, "suffix" : "" }, { "dropping-particle" : "", "family" : "Rosen", "given" : "David L", "non-dropping-particle" : "", "parse-names" : false, "suffix" : "" }, { "dropping-particle" : "", "family" : "Farel", "given" : "Claire E", "non-dropping-particle" : "", "parse-names" : false, "suffix" : "" }, { "dropping-particle" : "", "family" : "White", "given" : "Becky L", "non-dropping-particle" : "", "parse-names" : false, "suffix" : "" }, { "dropping-particle" : "", "family" : "Filene", "given" : "Eliza J", "non-dropping-particle" : "", "parse-names" : false, "suffix" : "" }, { "dropping-particle" : "", "family" : "Wohl", "given" : "David A", "non-dropping-particle" : "", "parse-names" : false, "suffix" : "" } ], "container-title" : "AIDS Education and Prevention", "id" : "ITEM-2", "issue" : "2", "issued" : { "date-parts" : [ [ "2016", "4" ] ] }, "page" : "103-116", "title" : "\u201cInside These Fences Is Our Own Little World\u201d: Prison-Based HIV Testing and HIV-Related Stigma Among Incarcerated Men and Women", "type" : "article-journal", "volume" : "28" }, "uris" : [ "http://www.mendeley.com/documents/?uuid=07ace6d6-31f7-4b97-8da0-e120631f73e2" ] }, { "id" : "ITEM-3", "itemData" : { "DOI" : "10.1007/s10461-015-1203-y", "ISSN" : "1090-7165", "PMID" : "26386591", "abstract" : "Opt-out HIV testing is recommended for correctional settings but may occur without inmates' knowledge or against their wishes. Through surveying inmates receiving opt-out testing in a large prison system, we estimated the proportion unaware of being tested or not wanting a test, and associations [prevalence ratios (PRs)] with inmate characteristics. Of 871 tested, 11.8 % were unknowingly tested and 10.8 % had unwanted tests. Not attending an educational HIV course [PR = 2.34, 95 % confidence interval (CI) 1.47-3.74], lower HIV knowledge (PR = 0.95, 95 % CI 0.91-0.98), and thinking testing is not mandatory (PR = 9.84, 95 % CI 4.93-19.67) were associated with unawareness of testing. No prior incarcerations (PR = 1.59, 95 % CI 1.03-2.46) and not using crack/cocaine recently (PR = 2.37, 95 % CI 1.21-4.64) were associated with unwanted testing. Residence at specific facilities was associated with both outcomes. Increased assessment of inmate understanding and enhanced implementation are needed to ensure inmates receive full benefits of opt-out testing: being informed and tested according to their wishes.", "author" : [ { "dropping-particle" : "", "family" : "Grodensky", "given" : "Catherine A.", "non-dropping-particle" : "", "parse-names" : false, "suffix" : "" }, { "dropping-particle" : "", "family" : "Rosen", "given" : "David L.", "non-dropping-particle" : "", "parse-names" : false, "suffix" : "" }, { "dropping-particle" : "", "family" : "Hino", "given" : "Sayaka", "non-dropping-particle" : "", "parse-names" : false, "suffix" : "" }, { "dropping-particle" : "", "family" : "Golin", "given" : "Carol E.", "non-dropping-particle" : "", "parse-names" : false, "suffix" : "" }, { "dropping-particle" : "", "family" : "Wohl", "given" : "David A.", "non-dropping-particle" : "", "parse-names" : false, "suffix" : "" } ], "container-title" : "AIDS and Behavior", "id" : "ITEM-3", "issue" : "4", "issued" : { "date-parts" : [ [ "2016", "4", "19" ] ] }, "page" : "859-869", "title" : "Opt-Out HIV Testing of Inmates in North Carolina Prisons: Factors Associated with not Wanting a Test and not Knowing They Were Tested", "type" : "article-journal", "volume" : "20" }, "uris" : [ "http://www.mendeley.com/documents/?uuid=692c46a6-a1a7-4d38-a4a6-0917f16a846d" ] }, { "id" : "ITEM-4",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4",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5",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5", "issue" : "1", "issued" : { "date-parts" : [ [ "2016" ] ] }, "page" : "17-26", "title" : "Routine or targeted HIV screening of Indonesian prisoners", "type" : "article-journal", "volume" : "12" }, "uris" : [ "http://www.mendeley.com/documents/?uuid=10cb7239-7a0b-4e1f-a482-0c168a9a12ce" ] }, { "id" : "ITEM-6", "itemData" : { "DOI" : "10.1186/1471-2458-7-98", "ISSN" : "14712458", "PMID" : "17555573", "abstract" : "BACKGROUND: Hepatitis C viral (HCV) infection is a significant public health problem. In the UK, an estimated 200,000 individuals have active HCV infection, most of whom are injecting drug users (IDUs). Many IDUs spend time within the prison system therefore screening for HCV infection in this setting is important. However, uptake of testing within prisons is very low. METHODS: Qualitative interview study. 30 interviews with 25 male and 5 female prisoners with a history of injecting drug use. RESULTS: Personal and institutional barriers to uptake of testing for HCV were identified. Personal barriers included: prisoners' fears and lack of knowledge about HCV, low motivation for testing, lack of awareness about the testing procedure, and concerns about confidentiality and stigma. Institutional barriers included: the prisons' applications procedure for testing, inadequate pre- and post-test discussion, lack of pro-active approaches to offering testing, and lack of continuity of care on discharge and transfer. CONCLUSION: This study highlights potential areas of development in the management of HCV in prisons. Further research is needed to evaluate care pathways for HCV in the prison setting and to develop and assess interventions to improve the uptake of testing for HCV by prisoners.", "author" : [ { "dropping-particle" : "", "family" : "Khaw", "given" : "Fu-Meng", "non-dropping-particle" : "", "parse-names" : false, "suffix" : "" }, { "dropping-particle" : "", "family" : "Stobbart", "given" : "Lynne", "non-dropping-particle" : "", "parse-names" : false, "suffix" : "" }, { "dropping-particle" : "", "family" : "Murtagh", "given" : "Madeleine J", "non-dropping-particle" : "", "parse-names" : false, "suffix" : "" } ], "container-title" : "BMC public health", "id" : "ITEM-6", "issued" : { "date-parts" : [ [ "2007" ] ] }, "page" : "98", "title" : "'I just keep thinking I haven't got it because I'm not yellow': a qualitative study of the factors that influence the uptake of Hepatitis C testing by prisoners.", "type" : "article-journal", "volume" : "7" }, "uris" : [ "http://www.mendeley.com/documents/?uuid=687a985a-d045-48e2-9f6d-24a940f3060f" ] }, { "id" : "ITEM-7",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7",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Rosen 2007; Muessig et al. 2016; Grodensky et al. 2016; Rumble et al. 2015; Nelwan et al. 2016; Khaw et al. 2007; Sabharwal et al. 2010)", "plainTextFormattedCitation" : "(Rosen 2007; Muessig et al. 2016; Grodensky et al. 2016; Rumble et al. 2015; Nelwan et al. 2016; Khaw et al. 2007; Sabharwal et al. 2010)", "previouslyFormattedCitation" : "[17\u201319,25,27,33,36]" }, "properties" : {  }, "schema" : "https://github.com/citation-style-language/schema/raw/master/csl-citation.json" }</w:instrText>
                                  </w:r>
                                  <w:r w:rsidRPr="00C41DA9">
                                    <w:rPr>
                                      <w:sz w:val="18"/>
                                    </w:rPr>
                                    <w:fldChar w:fldCharType="separate"/>
                                  </w:r>
                                  <w:r w:rsidRPr="00FE399A">
                                    <w:rPr>
                                      <w:noProof/>
                                      <w:sz w:val="18"/>
                                    </w:rPr>
                                    <w:t>(Rosen 2007; Muessig et al. 2016; Grodensky et al. 2016; Rumble et al. 2015; Nelwan et al. 2016; Khaw et al. 2007; Sabharwal et al. 2010)</w:t>
                                  </w:r>
                                  <w:r w:rsidRPr="00C41DA9">
                                    <w:rPr>
                                      <w:sz w:val="18"/>
                                    </w:rPr>
                                    <w:fldChar w:fldCharType="end"/>
                                  </w:r>
                                  <w:r w:rsidRPr="00C41DA9">
                                    <w:rPr>
                                      <w:sz w:val="18"/>
                                    </w:rPr>
                                    <w:t>.</w:t>
                                  </w:r>
                                </w:p>
                                <w:p w:rsidR="00D16074" w:rsidRPr="00D403C3" w:rsidRDefault="00D16074" w:rsidP="00C46E76">
                                  <w:pPr>
                                    <w:jc w:val="both"/>
                                    <w:cnfStyle w:val="000000000000" w:firstRow="0" w:lastRow="0" w:firstColumn="0" w:lastColumn="0" w:oddVBand="0" w:evenVBand="0" w:oddHBand="0" w:evenHBand="0" w:firstRowFirstColumn="0" w:firstRowLastColumn="0" w:lastRowFirstColumn="0" w:lastRowLastColumn="0"/>
                                    <w:rPr>
                                      <w:sz w:val="18"/>
                                    </w:rPr>
                                  </w:pPr>
                                  <w:r w:rsidRPr="00C41DA9">
                                    <w:rPr>
                                      <w:sz w:val="18"/>
                                    </w:rPr>
                                    <w:fldChar w:fldCharType="begin" w:fldLock="1"/>
                                  </w:r>
                                  <w:r>
                                    <w:rPr>
                                      <w:sz w:val="18"/>
                                    </w:rPr>
                                    <w:instrText>ADDIN CSL_CITATION { "citationItems" : [ { "id" : "ITEM-1",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 "issue" : "11", "issued" : { "date-parts" : [ [ "2009", "11", "25" ] ] }, "page" : "e8056", "title" : "A Prospective Controlled Trial of Routine Opt-Out HIV Testing in a Men's Jail", "type" : "article-journal", "volume" : "4" }, "uris" : [ "http://www.mendeley.com/documents/?uuid=d8a73279-6a33-4de9-92a5-bb6b39358eac" ] }, { "id" : "ITEM-2", "itemData" : { "ISBN" : "9780494583463", "author" : [ { "dropping-particle" : "", "family" : "Rice", "given" : "Dana", "non-dropping-particle" : "", "parse-names" : false, "suffix" : "" } ], "id" : "ITEM-2", "issued" : { "date-parts" : [ [ "2010" ] ] }, "publisher" : "Boston University", "title" : "Design, implementation and evaluation of a jail-based HIV screening program", "type" : "thesis" }, "uris" : [ "http://www.mendeley.com/documents/?uuid=9c9c2a56-4bd9-48b0-a909-63df27da364c" ] }, { "id" : "ITEM-3", "itemData" : { "DOI" : "10.1097/PHH.0000000000000183", "ISBN" : "0000000000000", "ISSN" : "1078-4659", "PMID" : "25427254", "abstract" : "CONTEXT: Human immunodeficiency virus (HIV) testing in jails provides an opportunity to reach individuals outside the scope of traditional screening programs. The rapid turnover of jail populations has, in the past, been a formidable barrier to offering routine access to testing.\\n\\nOBJECTIVE: To establish an opt-out, rapid HIV testing program, led by nurses on the jail staff, that would provide undiagnosed yet infected detainees opportunities to learn their status regardless of their hour of entry and duration of stay.\\n\\nDESIGN: Jail nurses offered rapid, opt-out HIV testing.\\n\\nSETTING: Fulton County Jail in Georgia, United States.\\n\\nPARTICIPANTS: A total of 30 316 persons booked to Fulton County Jail.\\n\\nINTERVENTION: In late 2010, we performed a preliminary evaluation of HIV seroprevalence. Starting January 1, 2011, HIV testing via rapid oral mucosal swab was offered to entrants. In March 2013, finger stick was substituted. Detainees identified as positives were assisted with linkage to care.\\n\\nMAIN OUTCOME MEASURES: To estimate an upper limit of overall HIV prevalence among entrants, we determined seroprevalence by age and gender group. To measure program performance, we checked offer and acceptance rates for tests and rate of linkage to care among previously known and newly identified HIV+ detainees.\\n\\nRESULTS: The initial seroprevalence of HIV in Fulton County Jail was at least 2.18%. Between March 2013 and February 2014, 89 new confirmed positives were identified through testing. During these 12 months, 20 947 bookings were followed by an offer of HIV testing (69.10% offer rate), and 17 035 persons accepted (81.32% acceptance rate). A total of 458 previously and newly identified persons were linked to HIV care. Linkage was significantly higher among those aged 40 years and older (P &lt; .05).\\n\\nCONCLUSIONS: A nurse-led, rapid HIV testing model successfully identified new HIV diagnoses. The testing program substantially decreased the number of persons who are HIV-infected but unaware of their status and promoted linkage to care.", "author" : [ { "dropping-particle" : "", "family" : "Spaulding", "given" : "Anne C", "non-dropping-particle" : "", "parse-names" : false, "suffix" : "" }, { "dropping-particle" : "", "family" : "Kim", "given" : "Min Jung", "non-dropping-particle" : "", "parse-names" : false, "suffix" : "" }, { "dropping-particle" : "", "family" : "Corpening", "given" : "Kiemesha T", "non-dropping-particle" : "", "parse-names" : false, "suffix" : "" }, { "dropping-particle" : "", "family" : "Carpenter", "given" : "Taptolia", "non-dropping-particle" : "", "parse-names" : false, "suffix" : "" }, { "dropping-particle" : "", "family" : "Watlington", "given" : "Portia", "non-dropping-particle" : "", "parse-names" : false, "suffix" : "" }, { "dropping-particle" : "", "family" : "Bowden", "given" : "Chava J", "non-dropping-particle" : "", "parse-names" : false, "suffix" : "" } ], "container-title" : "Journal of Public Health Management and Practice", "id" : "ITEM-3", "issue" : "6", "issued" : { "date-parts" : [ [ "2015" ] ] }, "page" : "538-545", "title" : "Establishing an HIV Screening Program Led by Staff Nurses in a County Jail", "type" : "article-journal", "volume" : "21" }, "uris" : [ "http://www.mendeley.com/documents/?uuid=bbf8b913-fd4f-4fcf-873e-dda6bdfcea57" ] }, { "id" : "ITEM-4",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4",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id" : "ITEM-5", "itemData" : { "author" : [ { "dropping-particle" : "", "family" : "Public Health England", "given" : "", "non-dropping-particle" : "", "parse-names" : false, "suffix" : "" } ], "id" : "ITEM-5", "issue" : "1", "issued" : { "date-parts" : [ [ "2016" ] ] }, "number-of-pages" : "2-5", "publisher-place" : "London, England", "title" : "Pentonville prison BBV screening evaluation", "type" : "report", "volume" : "2" }, "uris" : [ "http://www.mendeley.com/documents/?uuid=5fc0750c-fe52-49fe-9a3b-87ff3aa62530" ] }, { "id" : "ITEM-6", "itemData" : { "ISBN" : "0149-2195", "ISSN" : "1545-861X", "PMID" : "23784013", "abstract" : "Fulton County Jail (FCJ) in Atlanta, Georgia, is one of the 50 largest jails in the nation, with an average daily census of 2,269 detainees. During January 1, 2011-March 15, 2012, FCJ implemented a demonstration project to integrate routine rapid human immunodeficiency virus (HIV) screening into the medical intake process. This report summarizes the results. Nearly 59% of persons booked (22,920 of 39,073) received an intake medical evaluation, and voluntary oral fluid HIV rapid screening was offered, except to those who disclosed a previous HIV diagnosis (473 [2.1%]) or were not able to provide consent. An HIV test was offered on 18,869 visits, and 12,141 HIV tests were conducted. All persons with a reactive result (120 [1.0%]) underwent confirmatory HIV testing unless they subsequently disclosed a previous HIV diagnosis. This project identified 52 persons with newly diagnosed HIV infection; 48 by rapid testing (0.4% of those tested) during the study period. All received medical care in the facility and referral for community services on release. Without this HIV screening project, these persons likely would have been diagnosed later in the course of their infection, resulting in delayed access to care and treatment, and possible transmission of HIV to their partners. Linkage to community services is critical, and coordination with the public health system and community-based organizations are essential to ensure access to HIV care and retention in treatment for persons with HIV released from jail.", "author" : [ { "dropping-particle" : "", "family" : "Centers for Disease Control and Prevention", "given" : "", "non-dropping-particle" : "", "parse-names" : false, "suffix" : "" } ], "container-title" : "MMWR. Morbidity and mortality weekly report", "id" : "ITEM-6", "issue" : "24", "issued" : { "date-parts" : [ [ "2013" ] ] }, "note" : "From Duplicate 1 (Routine HIV screening during intake medical evaluation at a county Jail - fulton county, Georgia, 2011-2012 - CDC; A.C., Spaulding; C.J., Bowden; B.I., Kim; M.C., Mann; L., Miller; G.R., Mustaafaa; R.P., Kyle; M., Leon; M.V., Mbaba; L.C., Messina; S., Hampton; R., Macgowan; L., Reid; A., Margolis)\n\nFrom Duplicate 2 (Routine HIV screening during intake medical evaluation at a County Jail - Fulton County, Georgia, 2011-2012. - CDC)\n\nLots of outcomes from different programmes reported. Limited information on C and M but should still be included.", "page" : "495-7", "title" : "Routine HIV screening during intake medical evaluation at a County Jail - Fulton County, Georgia, 2011-2012.", "type" : "article-journal", "volume" : "62" }, "uris" : [ "http://www.mendeley.com/documents/?uuid=23d6c639-3d71-468f-bee3-5ecbef624823" ] }, { "id" : "ITEM-7",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7", "issue" : "11", "issued" : { "date-parts" : [ [ "2009", "11", "25" ] ] }, "page" : "e7648", "title" : "Routine Opt-Out HIV Testing Strategies in a Female Jail Setting: A Prospective Controlled Trial", "type" : "article-journal", "volume" : "4" }, "uris" : [ "http://www.mendeley.com/documents/?uuid=9c066eef-8a8c-4e6b-9a0d-69c074a26ff4" ] }, { "id" : "ITEM-8",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8",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9",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9", "issue" : "1", "issued" : { "date-parts" : [ [ "2016" ] ] }, "page" : "17-26", "title" : "Routine or targeted HIV screening of Indonesian prisoners", "type" : "article-journal", "volume" : "12" }, "uris" : [ "http://www.mendeley.com/documents/?uuid=10cb7239-7a0b-4e1f-a482-0c168a9a12ce" ] } ], "mendeley" : { "formattedCitation" : "(Kavasery, Maru, Sylla, et al. 2009; Rice 2010; Spaulding et al. 2015; Cole et al. 2014; Public Health England 2016; Centers for Disease Control and Prevention 2013; Kavasery, Maru, Cornman-Homonoff, et al. 2009; Rumble et al. 2015; Nelwan et al. 2016)", "plainTextFormattedCitation" : "(Kavasery, Maru, Sylla, et al. 2009; Rice 2010; Spaulding et al. 2015; Cole et al. 2014; Public Health England 2016; Centers for Disease Control and Prevention 2013; Kavasery, Maru, Cornman-Homonoff, et al. 2009; Rumble et al. 2015; Nelwan et al. 2016)", "previouslyFormattedCitation" : "[1,8,11,14,16\u201318,24,37]" }, "properties" : {  }, "schema" : "https://github.com/citation-style-language/schema/raw/master/csl-citation.json" }</w:instrText>
                                  </w:r>
                                  <w:r w:rsidRPr="00C41DA9">
                                    <w:rPr>
                                      <w:sz w:val="18"/>
                                    </w:rPr>
                                    <w:fldChar w:fldCharType="separate"/>
                                  </w:r>
                                  <w:r w:rsidRPr="00FE399A">
                                    <w:rPr>
                                      <w:noProof/>
                                      <w:sz w:val="18"/>
                                    </w:rPr>
                                    <w:t>(Kavasery, Maru, Sylla, et al. 2009; Rice 2010; Spaulding et al. 2015; Cole et al. 2014; Public Health England 2016; Centers for Disease Control and Prevention 2013; Kavasery, Maru, Cornman-Homonoff, et al. 2009; Rumble et al. 2015; Nelwan et al. 2016)</w:t>
                                  </w:r>
                                  <w:r w:rsidRPr="00C41DA9">
                                    <w:rPr>
                                      <w:sz w:val="18"/>
                                    </w:rPr>
                                    <w:fldChar w:fldCharType="end"/>
                                  </w:r>
                                  <w:r w:rsidRPr="00C41DA9">
                                    <w:rPr>
                                      <w:sz w:val="18"/>
                                    </w:rPr>
                                    <w:t>.</w:t>
                                  </w:r>
                                </w:p>
                              </w:tc>
                            </w:tr>
                            <w:tr w:rsidR="00D16074" w:rsidRPr="00D403C3" w:rsidTr="00A812BA">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942" w:type="dxa"/>
                                  <w:vMerge/>
                                </w:tcPr>
                                <w:p w:rsidR="00D16074" w:rsidRPr="006E605F" w:rsidRDefault="00D16074" w:rsidP="00C46E76">
                                  <w:pPr>
                                    <w:rPr>
                                      <w:b w:val="0"/>
                                      <w:sz w:val="18"/>
                                    </w:rPr>
                                  </w:pPr>
                                </w:p>
                              </w:tc>
                              <w:tc>
                                <w:tcPr>
                                  <w:tcW w:w="2379" w:type="dxa"/>
                                  <w:vMerge/>
                                  <w:tcBorders>
                                    <w:bottom w:val="single" w:sz="4" w:space="0" w:color="BFBFBF" w:themeColor="background1" w:themeShade="BF"/>
                                  </w:tcBorders>
                                </w:tcPr>
                                <w:p w:rsidR="00D16074" w:rsidRPr="006E605F" w:rsidRDefault="00D16074" w:rsidP="00C46E76">
                                  <w:pPr>
                                    <w:jc w:val="both"/>
                                    <w:cnfStyle w:val="000000100000" w:firstRow="0" w:lastRow="0" w:firstColumn="0" w:lastColumn="0" w:oddVBand="0" w:evenVBand="0" w:oddHBand="1" w:evenHBand="0" w:firstRowFirstColumn="0" w:firstRowLastColumn="0" w:lastRowFirstColumn="0" w:lastRowLastColumn="0"/>
                                    <w:rPr>
                                      <w:b/>
                                      <w:sz w:val="18"/>
                                    </w:rPr>
                                  </w:pPr>
                                </w:p>
                              </w:tc>
                              <w:tc>
                                <w:tcPr>
                                  <w:tcW w:w="2447" w:type="dxa"/>
                                  <w:tcBorders>
                                    <w:bottom w:val="single" w:sz="4" w:space="0" w:color="BFBFBF" w:themeColor="background1" w:themeShade="BF"/>
                                  </w:tcBorders>
                                </w:tcPr>
                                <w:p w:rsidR="00D16074" w:rsidRPr="00932872" w:rsidRDefault="00D16074" w:rsidP="00C46E76">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Testing presented as an opportunity to confirm </w:t>
                                  </w:r>
                                  <w:proofErr w:type="spellStart"/>
                                  <w:r>
                                    <w:rPr>
                                      <w:i/>
                                      <w:sz w:val="18"/>
                                    </w:rPr>
                                    <w:t>serostatus</w:t>
                                  </w:r>
                                  <w:proofErr w:type="spellEnd"/>
                                  <w:r>
                                    <w:rPr>
                                      <w:i/>
                                      <w:sz w:val="18"/>
                                    </w:rPr>
                                    <w:t xml:space="preserve"> and supportive information </w:t>
                                  </w:r>
                                  <w:r w:rsidR="008162E3">
                                    <w:rPr>
                                      <w:i/>
                                      <w:sz w:val="18"/>
                                    </w:rPr>
                                    <w:t>not provided</w:t>
                                  </w:r>
                                </w:p>
                              </w:tc>
                              <w:tc>
                                <w:tcPr>
                                  <w:tcW w:w="2879" w:type="dxa"/>
                                  <w:tcBorders>
                                    <w:bottom w:val="single" w:sz="4" w:space="0" w:color="BFBFBF" w:themeColor="background1" w:themeShade="BF"/>
                                  </w:tcBorders>
                                </w:tcPr>
                                <w:p w:rsidR="00D16074" w:rsidRPr="00932872" w:rsidRDefault="00D16074" w:rsidP="00C46E76">
                                  <w:pPr>
                                    <w:cnfStyle w:val="000000100000" w:firstRow="0" w:lastRow="0" w:firstColumn="0" w:lastColumn="0" w:oddVBand="0" w:evenVBand="0" w:oddHBand="1" w:evenHBand="0" w:firstRowFirstColumn="0" w:firstRowLastColumn="0" w:lastRowFirstColumn="0" w:lastRowLastColumn="0"/>
                                    <w:rPr>
                                      <w:sz w:val="18"/>
                                    </w:rPr>
                                  </w:pPr>
                                  <w:r>
                                    <w:rPr>
                                      <w:i/>
                                      <w:sz w:val="18"/>
                                      <w:szCs w:val="18"/>
                                    </w:rPr>
                                    <w:t>Prisoner feels unable to cope with a positive result</w:t>
                                  </w:r>
                                </w:p>
                              </w:tc>
                              <w:tc>
                                <w:tcPr>
                                  <w:tcW w:w="2302" w:type="dxa"/>
                                  <w:tcBorders>
                                    <w:bottom w:val="single" w:sz="4" w:space="0" w:color="BFBFBF" w:themeColor="background1" w:themeShade="BF"/>
                                  </w:tcBorders>
                                </w:tcPr>
                                <w:p w:rsidR="00D16074" w:rsidRPr="00932872" w:rsidRDefault="00D16074" w:rsidP="00C46E76">
                                  <w:pPr>
                                    <w:jc w:val="both"/>
                                    <w:cnfStyle w:val="000000100000" w:firstRow="0" w:lastRow="0" w:firstColumn="0" w:lastColumn="0" w:oddVBand="0" w:evenVBand="0" w:oddHBand="1" w:evenHBand="0" w:firstRowFirstColumn="0" w:firstRowLastColumn="0" w:lastRowFirstColumn="0" w:lastRowLastColumn="0"/>
                                    <w:rPr>
                                      <w:i/>
                                      <w:sz w:val="18"/>
                                    </w:rPr>
                                  </w:pPr>
                                  <w:r>
                                    <w:rPr>
                                      <w:i/>
                                      <w:sz w:val="18"/>
                                    </w:rPr>
                                    <w:t>Encourage opt-out</w:t>
                                  </w:r>
                                </w:p>
                              </w:tc>
                              <w:tc>
                                <w:tcPr>
                                  <w:tcW w:w="3359" w:type="dxa"/>
                                  <w:vMerge/>
                                  <w:tcBorders>
                                    <w:top w:val="single" w:sz="4" w:space="0" w:color="auto"/>
                                    <w:bottom w:val="single" w:sz="4" w:space="0" w:color="BFBFBF" w:themeColor="background1" w:themeShade="BF"/>
                                  </w:tcBorders>
                                </w:tcPr>
                                <w:p w:rsidR="00D16074" w:rsidRPr="00D403C3" w:rsidRDefault="00D16074" w:rsidP="00C46E76">
                                  <w:pPr>
                                    <w:jc w:val="both"/>
                                    <w:cnfStyle w:val="000000100000" w:firstRow="0" w:lastRow="0" w:firstColumn="0" w:lastColumn="0" w:oddVBand="0" w:evenVBand="0" w:oddHBand="1" w:evenHBand="0" w:firstRowFirstColumn="0" w:firstRowLastColumn="0" w:lastRowFirstColumn="0" w:lastRowLastColumn="0"/>
                                    <w:rPr>
                                      <w:sz w:val="18"/>
                                    </w:rPr>
                                  </w:pPr>
                                </w:p>
                              </w:tc>
                            </w:tr>
                            <w:tr w:rsidR="00D16074" w:rsidRPr="00D403C3" w:rsidTr="00A812BA">
                              <w:trPr>
                                <w:trHeight w:val="198"/>
                              </w:trPr>
                              <w:tc>
                                <w:tcPr>
                                  <w:cnfStyle w:val="001000000000" w:firstRow="0" w:lastRow="0" w:firstColumn="1" w:lastColumn="0" w:oddVBand="0" w:evenVBand="0" w:oddHBand="0" w:evenHBand="0" w:firstRowFirstColumn="0" w:firstRowLastColumn="0" w:lastRowFirstColumn="0" w:lastRowLastColumn="0"/>
                                  <w:tcW w:w="2942" w:type="dxa"/>
                                  <w:vMerge w:val="restart"/>
                                </w:tcPr>
                                <w:p w:rsidR="00D16074" w:rsidRPr="004C31F8" w:rsidRDefault="00D16074" w:rsidP="00C46E76">
                                  <w:pPr>
                                    <w:rPr>
                                      <w:sz w:val="18"/>
                                    </w:rPr>
                                  </w:pPr>
                                  <w:r w:rsidRPr="004C31F8">
                                    <w:rPr>
                                      <w:sz w:val="18"/>
                                    </w:rPr>
                                    <w:t>Personal interpretation of risk T2</w:t>
                                  </w:r>
                                </w:p>
                              </w:tc>
                              <w:tc>
                                <w:tcPr>
                                  <w:tcW w:w="2379" w:type="dxa"/>
                                  <w:vMerge w:val="restart"/>
                                  <w:shd w:val="clear" w:color="auto" w:fill="F2F2F2" w:themeFill="background1" w:themeFillShade="F2"/>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Prisoner views themselves as at low risk of infection</w:t>
                                  </w:r>
                                </w:p>
                              </w:tc>
                              <w:tc>
                                <w:tcPr>
                                  <w:tcW w:w="2447" w:type="dxa"/>
                                  <w:tcBorders>
                                    <w:bottom w:val="single" w:sz="4" w:space="0" w:color="BFBFBF" w:themeColor="background1" w:themeShade="BF"/>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Test programme reduces other barriers to testing </w:t>
                                  </w:r>
                                </w:p>
                              </w:tc>
                              <w:tc>
                                <w:tcPr>
                                  <w:tcW w:w="2879" w:type="dxa"/>
                                  <w:tcBorders>
                                    <w:bottom w:val="single" w:sz="4" w:space="0" w:color="BFBFBF" w:themeColor="background1" w:themeShade="BF"/>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 xml:space="preserve">Prisoner seeks peace of mind </w:t>
                                  </w:r>
                                </w:p>
                              </w:tc>
                              <w:tc>
                                <w:tcPr>
                                  <w:tcW w:w="2302" w:type="dxa"/>
                                  <w:tcBorders>
                                    <w:bottom w:val="single" w:sz="4" w:space="0" w:color="BFBFBF" w:themeColor="background1" w:themeShade="BF"/>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Encourage test uptake</w:t>
                                  </w:r>
                                </w:p>
                              </w:tc>
                              <w:tc>
                                <w:tcPr>
                                  <w:tcW w:w="3359" w:type="dxa"/>
                                  <w:vMerge/>
                                  <w:tcBorders>
                                    <w:top w:val="single" w:sz="4" w:space="0" w:color="auto"/>
                                    <w:bottom w:val="single" w:sz="4" w:space="0" w:color="BFBFBF" w:themeColor="background1" w:themeShade="BF"/>
                                  </w:tcBorders>
                                </w:tcPr>
                                <w:p w:rsidR="00D16074" w:rsidRPr="00D403C3" w:rsidRDefault="00D16074" w:rsidP="00C46E76">
                                  <w:pPr>
                                    <w:jc w:val="both"/>
                                    <w:cnfStyle w:val="000000000000" w:firstRow="0" w:lastRow="0" w:firstColumn="0" w:lastColumn="0" w:oddVBand="0" w:evenVBand="0" w:oddHBand="0" w:evenHBand="0" w:firstRowFirstColumn="0" w:firstRowLastColumn="0" w:lastRowFirstColumn="0" w:lastRowLastColumn="0"/>
                                    <w:rPr>
                                      <w:sz w:val="18"/>
                                    </w:rPr>
                                  </w:pPr>
                                </w:p>
                              </w:tc>
                            </w:tr>
                            <w:tr w:rsidR="00D16074" w:rsidRPr="00D403C3" w:rsidTr="00A812BA">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942" w:type="dxa"/>
                                  <w:vMerge/>
                                  <w:tcBorders>
                                    <w:bottom w:val="single" w:sz="4" w:space="0" w:color="BFBFBF" w:themeColor="background1" w:themeShade="BF"/>
                                  </w:tcBorders>
                                </w:tcPr>
                                <w:p w:rsidR="00D16074" w:rsidRPr="006E605F" w:rsidRDefault="00D16074" w:rsidP="00C46E76">
                                  <w:pPr>
                                    <w:rPr>
                                      <w:b w:val="0"/>
                                      <w:sz w:val="18"/>
                                    </w:rPr>
                                  </w:pPr>
                                </w:p>
                              </w:tc>
                              <w:tc>
                                <w:tcPr>
                                  <w:tcW w:w="2379" w:type="dxa"/>
                                  <w:vMerge/>
                                  <w:tcBorders>
                                    <w:bottom w:val="single" w:sz="4" w:space="0" w:color="BFBFBF" w:themeColor="background1" w:themeShade="BF"/>
                                  </w:tcBorders>
                                </w:tcPr>
                                <w:p w:rsidR="00D16074" w:rsidRPr="006E605F" w:rsidRDefault="00D16074" w:rsidP="00C46E76">
                                  <w:pPr>
                                    <w:jc w:val="both"/>
                                    <w:cnfStyle w:val="000000100000" w:firstRow="0" w:lastRow="0" w:firstColumn="0" w:lastColumn="0" w:oddVBand="0" w:evenVBand="0" w:oddHBand="1" w:evenHBand="0" w:firstRowFirstColumn="0" w:firstRowLastColumn="0" w:lastRowFirstColumn="0" w:lastRowLastColumn="0"/>
                                    <w:rPr>
                                      <w:b/>
                                      <w:sz w:val="18"/>
                                    </w:rPr>
                                  </w:pPr>
                                </w:p>
                              </w:tc>
                              <w:tc>
                                <w:tcPr>
                                  <w:tcW w:w="2447" w:type="dxa"/>
                                  <w:tcBorders>
                                    <w:bottom w:val="single" w:sz="4" w:space="0" w:color="BFBFBF" w:themeColor="background1" w:themeShade="BF"/>
                                  </w:tcBorders>
                                </w:tcPr>
                                <w:p w:rsidR="00D16074" w:rsidRPr="006E605F" w:rsidRDefault="00D16074" w:rsidP="00C46E76">
                                  <w:pPr>
                                    <w:cnfStyle w:val="000000100000" w:firstRow="0" w:lastRow="0" w:firstColumn="0" w:lastColumn="0" w:oddVBand="0" w:evenVBand="0" w:oddHBand="1" w:evenHBand="0" w:firstRowFirstColumn="0" w:firstRowLastColumn="0" w:lastRowFirstColumn="0" w:lastRowLastColumn="0"/>
                                    <w:rPr>
                                      <w:i/>
                                      <w:sz w:val="18"/>
                                    </w:rPr>
                                  </w:pPr>
                                  <w:r>
                                    <w:rPr>
                                      <w:i/>
                                      <w:sz w:val="18"/>
                                    </w:rPr>
                                    <w:t>Other barriers to testing present</w:t>
                                  </w:r>
                                </w:p>
                              </w:tc>
                              <w:tc>
                                <w:tcPr>
                                  <w:tcW w:w="2879" w:type="dxa"/>
                                  <w:tcBorders>
                                    <w:bottom w:val="single" w:sz="4" w:space="0" w:color="BFBFBF" w:themeColor="background1" w:themeShade="BF"/>
                                  </w:tcBorders>
                                </w:tcPr>
                                <w:p w:rsidR="00D16074" w:rsidRPr="006E605F" w:rsidRDefault="00D16074" w:rsidP="00C46E76">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 xml:space="preserve">Testing viewed as an unnecessary burden </w:t>
                                  </w:r>
                                </w:p>
                              </w:tc>
                              <w:tc>
                                <w:tcPr>
                                  <w:tcW w:w="2302" w:type="dxa"/>
                                  <w:tcBorders>
                                    <w:bottom w:val="single" w:sz="4" w:space="0" w:color="BFBFBF" w:themeColor="background1" w:themeShade="BF"/>
                                  </w:tcBorders>
                                </w:tcPr>
                                <w:p w:rsidR="00D16074" w:rsidRDefault="00D16074" w:rsidP="00C46E76">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Encourage opt-out</w:t>
                                  </w:r>
                                </w:p>
                              </w:tc>
                              <w:tc>
                                <w:tcPr>
                                  <w:tcW w:w="3359" w:type="dxa"/>
                                  <w:vMerge/>
                                  <w:tcBorders>
                                    <w:top w:val="single" w:sz="4" w:space="0" w:color="auto"/>
                                    <w:bottom w:val="single" w:sz="4" w:space="0" w:color="BFBFBF" w:themeColor="background1" w:themeShade="BF"/>
                                  </w:tcBorders>
                                </w:tcPr>
                                <w:p w:rsidR="00D16074" w:rsidRPr="00D403C3" w:rsidRDefault="00D16074" w:rsidP="00C46E76">
                                  <w:pPr>
                                    <w:jc w:val="both"/>
                                    <w:cnfStyle w:val="000000100000" w:firstRow="0" w:lastRow="0" w:firstColumn="0" w:lastColumn="0" w:oddVBand="0" w:evenVBand="0" w:oddHBand="1" w:evenHBand="0" w:firstRowFirstColumn="0" w:firstRowLastColumn="0" w:lastRowFirstColumn="0" w:lastRowLastColumn="0"/>
                                    <w:rPr>
                                      <w:sz w:val="18"/>
                                    </w:rPr>
                                  </w:pPr>
                                </w:p>
                              </w:tc>
                            </w:tr>
                          </w:tbl>
                          <w:p w:rsidR="00D16074" w:rsidRDefault="00D16074" w:rsidP="00D160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CE747D" id="_x0000_s1030" type="#_x0000_t202" style="position:absolute;left:0;text-align:left;margin-left:-65.45pt;margin-top:216.65pt;width:828.8pt;height:173.3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" filled="f" stroked="f">
                <v:textbox>
                  <w:txbxContent>
                    <w:tbl>
                      <w:tblPr>
                        <w:tblStyle w:val="PlainTable1"/>
                        <w:tblW w:w="16308" w:type="dxa"/>
                        <w:tblLook w:val="04A0" w:firstRow="1" w:lastRow="0" w:firstColumn="1" w:lastColumn="0" w:noHBand="0" w:noVBand="1"/>
                      </w:tblPr>
                      <w:tblGrid>
                        <w:gridCol w:w="2942"/>
                        <w:gridCol w:w="2379"/>
                        <w:gridCol w:w="2447"/>
                        <w:gridCol w:w="2879"/>
                        <w:gridCol w:w="2302"/>
                        <w:gridCol w:w="3359"/>
                      </w:tblGrid>
                      <w:tr w:rsidR="00D16074" w:rsidRPr="006E605F" w:rsidTr="006D392E">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942" w:type="dxa"/>
                            <w:vMerge w:val="restart"/>
                          </w:tcPr>
                          <w:p w:rsidR="00D16074" w:rsidRPr="007647DC" w:rsidRDefault="00D16074" w:rsidP="006D392E">
                            <w:pPr>
                              <w:rPr>
                                <w:sz w:val="18"/>
                              </w:rPr>
                            </w:pPr>
                            <w:r w:rsidRPr="006E605F">
                              <w:rPr>
                                <w:b w:val="0"/>
                                <w:sz w:val="18"/>
                              </w:rPr>
                              <w:t xml:space="preserve">Theory </w:t>
                            </w:r>
                          </w:p>
                        </w:tc>
                        <w:tc>
                          <w:tcPr>
                            <w:tcW w:w="2379" w:type="dxa"/>
                            <w:vMerge w:val="restart"/>
                          </w:tcPr>
                          <w:p w:rsidR="00D16074" w:rsidRPr="007647DC" w:rsidRDefault="00D16074" w:rsidP="006D392E">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5326" w:type="dxa"/>
                            <w:gridSpan w:val="2"/>
                          </w:tcPr>
                          <w:p w:rsidR="00D16074" w:rsidRPr="006E605F" w:rsidRDefault="00D16074" w:rsidP="006D392E">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302" w:type="dxa"/>
                            <w:vMerge w:val="restart"/>
                          </w:tcPr>
                          <w:p w:rsidR="00D16074" w:rsidRPr="007647DC" w:rsidRDefault="00D16074" w:rsidP="006D392E">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Proximal o</w:t>
                            </w:r>
                            <w:r w:rsidRPr="006E605F">
                              <w:rPr>
                                <w:b w:val="0"/>
                                <w:sz w:val="18"/>
                              </w:rPr>
                              <w:t>utcome</w:t>
                            </w:r>
                          </w:p>
                        </w:tc>
                        <w:tc>
                          <w:tcPr>
                            <w:tcW w:w="3359" w:type="dxa"/>
                            <w:vMerge w:val="restart"/>
                          </w:tcPr>
                          <w:p w:rsidR="00D16074" w:rsidRPr="006E605F" w:rsidRDefault="00D16074" w:rsidP="006D392E">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RPr="006E605F" w:rsidTr="00A812BA">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942" w:type="dxa"/>
                            <w:vMerge/>
                            <w:tcBorders>
                              <w:bottom w:val="single" w:sz="4" w:space="0" w:color="BFBFBF" w:themeColor="background1" w:themeShade="BF"/>
                            </w:tcBorders>
                          </w:tcPr>
                          <w:p w:rsidR="00D16074" w:rsidRPr="006E605F" w:rsidRDefault="00D16074" w:rsidP="006D392E">
                            <w:pPr>
                              <w:rPr>
                                <w:b w:val="0"/>
                                <w:sz w:val="18"/>
                              </w:rPr>
                            </w:pPr>
                          </w:p>
                        </w:tc>
                        <w:tc>
                          <w:tcPr>
                            <w:tcW w:w="2379" w:type="dxa"/>
                            <w:vMerge/>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c>
                          <w:tcPr>
                            <w:tcW w:w="2447" w:type="dxa"/>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2879" w:type="dxa"/>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302" w:type="dxa"/>
                            <w:vMerge/>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c>
                          <w:tcPr>
                            <w:tcW w:w="3359" w:type="dxa"/>
                            <w:vMerge/>
                            <w:tcBorders>
                              <w:bottom w:val="single" w:sz="4" w:space="0" w:color="BFBFBF" w:themeColor="background1" w:themeShade="BF"/>
                            </w:tcBorders>
                          </w:tcPr>
                          <w:p w:rsidR="00D16074" w:rsidRPr="006E605F" w:rsidRDefault="00D16074" w:rsidP="006D392E">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RPr="00D403C3" w:rsidTr="00A812BA">
                        <w:trPr>
                          <w:trHeight w:val="198"/>
                        </w:trPr>
                        <w:tc>
                          <w:tcPr>
                            <w:cnfStyle w:val="001000000000" w:firstRow="0" w:lastRow="0" w:firstColumn="1" w:lastColumn="0" w:oddVBand="0" w:evenVBand="0" w:oddHBand="0" w:evenHBand="0" w:firstRowFirstColumn="0" w:firstRowLastColumn="0" w:lastRowFirstColumn="0" w:lastRowLastColumn="0"/>
                            <w:tcW w:w="2942" w:type="dxa"/>
                            <w:vMerge w:val="restart"/>
                          </w:tcPr>
                          <w:p w:rsidR="00D16074" w:rsidRPr="00932872" w:rsidRDefault="00D16074" w:rsidP="00C46E76">
                            <w:pPr>
                              <w:rPr>
                                <w:sz w:val="18"/>
                              </w:rPr>
                            </w:pPr>
                            <w:r w:rsidRPr="00932872">
                              <w:rPr>
                                <w:sz w:val="18"/>
                              </w:rPr>
                              <w:t>Personal interpretation of risk</w:t>
                            </w:r>
                            <w:r>
                              <w:rPr>
                                <w:sz w:val="18"/>
                              </w:rPr>
                              <w:t xml:space="preserve"> T1</w:t>
                            </w:r>
                          </w:p>
                        </w:tc>
                        <w:tc>
                          <w:tcPr>
                            <w:tcW w:w="2379" w:type="dxa"/>
                            <w:vMerge w:val="restart"/>
                          </w:tcPr>
                          <w:p w:rsidR="00D16074" w:rsidRPr="006E605F" w:rsidRDefault="00D16074" w:rsidP="00C46E76">
                            <w:pPr>
                              <w:jc w:val="both"/>
                              <w:cnfStyle w:val="000000000000" w:firstRow="0" w:lastRow="0" w:firstColumn="0" w:lastColumn="0" w:oddVBand="0" w:evenVBand="0" w:oddHBand="0" w:evenHBand="0" w:firstRowFirstColumn="0" w:firstRowLastColumn="0" w:lastRowFirstColumn="0" w:lastRowLastColumn="0"/>
                              <w:rPr>
                                <w:b/>
                                <w:sz w:val="18"/>
                              </w:rPr>
                            </w:pPr>
                            <w:r w:rsidRPr="00A83981">
                              <w:rPr>
                                <w:i/>
                                <w:sz w:val="18"/>
                                <w:szCs w:val="18"/>
                              </w:rPr>
                              <w:t xml:space="preserve">Prisoner views themselves as </w:t>
                            </w:r>
                            <w:r>
                              <w:rPr>
                                <w:i/>
                                <w:sz w:val="18"/>
                                <w:szCs w:val="18"/>
                              </w:rPr>
                              <w:t xml:space="preserve">at </w:t>
                            </w:r>
                            <w:r w:rsidRPr="00A83981">
                              <w:rPr>
                                <w:i/>
                                <w:sz w:val="18"/>
                                <w:szCs w:val="18"/>
                              </w:rPr>
                              <w:t>high risk of infection</w:t>
                            </w:r>
                          </w:p>
                          <w:p w:rsidR="00D16074" w:rsidRPr="006E605F" w:rsidRDefault="00D16074" w:rsidP="00C46E76">
                            <w:pPr>
                              <w:jc w:val="both"/>
                              <w:cnfStyle w:val="000000000000" w:firstRow="0" w:lastRow="0" w:firstColumn="0" w:lastColumn="0" w:oddVBand="0" w:evenVBand="0" w:oddHBand="0" w:evenHBand="0" w:firstRowFirstColumn="0" w:firstRowLastColumn="0" w:lastRowFirstColumn="0" w:lastRowLastColumn="0"/>
                              <w:rPr>
                                <w:b/>
                                <w:sz w:val="18"/>
                              </w:rPr>
                            </w:pPr>
                          </w:p>
                          <w:p w:rsidR="00D16074" w:rsidRPr="006E605F" w:rsidRDefault="00D16074" w:rsidP="00C46E76">
                            <w:pPr>
                              <w:jc w:val="both"/>
                              <w:cnfStyle w:val="000000000000" w:firstRow="0" w:lastRow="0" w:firstColumn="0" w:lastColumn="0" w:oddVBand="0" w:evenVBand="0" w:oddHBand="0" w:evenHBand="0" w:firstRowFirstColumn="0" w:firstRowLastColumn="0" w:lastRowFirstColumn="0" w:lastRowLastColumn="0"/>
                              <w:rPr>
                                <w:b/>
                                <w:sz w:val="18"/>
                              </w:rPr>
                            </w:pPr>
                          </w:p>
                        </w:tc>
                        <w:tc>
                          <w:tcPr>
                            <w:tcW w:w="2447" w:type="dxa"/>
                          </w:tcPr>
                          <w:p w:rsidR="00D16074" w:rsidRPr="006E605F" w:rsidRDefault="00D16074" w:rsidP="00C46E76">
                            <w:pPr>
                              <w:cnfStyle w:val="000000000000" w:firstRow="0" w:lastRow="0" w:firstColumn="0" w:lastColumn="0" w:oddVBand="0" w:evenVBand="0" w:oddHBand="0" w:evenHBand="0" w:firstRowFirstColumn="0" w:firstRowLastColumn="0" w:lastRowFirstColumn="0" w:lastRowLastColumn="0"/>
                              <w:rPr>
                                <w:b/>
                                <w:sz w:val="18"/>
                              </w:rPr>
                            </w:pPr>
                            <w:r>
                              <w:rPr>
                                <w:i/>
                                <w:sz w:val="18"/>
                              </w:rPr>
                              <w:t xml:space="preserve">Testing presented as an opportunity to confirm </w:t>
                            </w:r>
                            <w:proofErr w:type="spellStart"/>
                            <w:r>
                              <w:rPr>
                                <w:i/>
                                <w:sz w:val="18"/>
                              </w:rPr>
                              <w:t>serostatus</w:t>
                            </w:r>
                            <w:proofErr w:type="spellEnd"/>
                            <w:r>
                              <w:rPr>
                                <w:i/>
                                <w:sz w:val="18"/>
                              </w:rPr>
                              <w:t xml:space="preserve"> and supportive information provided</w:t>
                            </w:r>
                          </w:p>
                        </w:tc>
                        <w:tc>
                          <w:tcPr>
                            <w:tcW w:w="2879" w:type="dxa"/>
                          </w:tcPr>
                          <w:p w:rsidR="00D16074" w:rsidRPr="00932872" w:rsidRDefault="00D16074" w:rsidP="00C46E76">
                            <w:pPr>
                              <w:cnfStyle w:val="000000000000" w:firstRow="0" w:lastRow="0" w:firstColumn="0" w:lastColumn="0" w:oddVBand="0" w:evenVBand="0" w:oddHBand="0" w:evenHBand="0" w:firstRowFirstColumn="0" w:firstRowLastColumn="0" w:lastRowFirstColumn="0" w:lastRowLastColumn="0"/>
                              <w:rPr>
                                <w:sz w:val="18"/>
                              </w:rPr>
                            </w:pPr>
                            <w:r>
                              <w:rPr>
                                <w:i/>
                                <w:sz w:val="18"/>
                                <w:szCs w:val="18"/>
                              </w:rPr>
                              <w:t>Testing perceived to be an opportunity to confront infection or be reassured by a negative result</w:t>
                            </w:r>
                          </w:p>
                        </w:tc>
                        <w:tc>
                          <w:tcPr>
                            <w:tcW w:w="2302" w:type="dxa"/>
                          </w:tcPr>
                          <w:p w:rsidR="00D16074" w:rsidRPr="00932872" w:rsidRDefault="00D16074" w:rsidP="00C46E76">
                            <w:pPr>
                              <w:jc w:val="both"/>
                              <w:cnfStyle w:val="000000000000" w:firstRow="0" w:lastRow="0" w:firstColumn="0" w:lastColumn="0" w:oddVBand="0" w:evenVBand="0" w:oddHBand="0" w:evenHBand="0" w:firstRowFirstColumn="0" w:firstRowLastColumn="0" w:lastRowFirstColumn="0" w:lastRowLastColumn="0"/>
                              <w:rPr>
                                <w:i/>
                                <w:sz w:val="18"/>
                              </w:rPr>
                            </w:pPr>
                            <w:r>
                              <w:rPr>
                                <w:i/>
                                <w:sz w:val="18"/>
                              </w:rPr>
                              <w:t>Encourage test uptake</w:t>
                            </w:r>
                          </w:p>
                        </w:tc>
                        <w:tc>
                          <w:tcPr>
                            <w:tcW w:w="3359" w:type="dxa"/>
                            <w:vMerge w:val="restart"/>
                            <w:tcBorders>
                              <w:bottom w:val="single" w:sz="4" w:space="0" w:color="BFBFBF" w:themeColor="background1" w:themeShade="BF"/>
                            </w:tcBorders>
                          </w:tcPr>
                          <w:p w:rsidR="00D16074" w:rsidRPr="00C41DA9" w:rsidRDefault="00D16074" w:rsidP="00C46E76">
                            <w:pPr>
                              <w:cnfStyle w:val="000000000000" w:firstRow="0" w:lastRow="0" w:firstColumn="0" w:lastColumn="0" w:oddVBand="0" w:evenVBand="0" w:oddHBand="0" w:evenHBand="0" w:firstRowFirstColumn="0" w:firstRowLastColumn="0" w:lastRowFirstColumn="0" w:lastRowLastColumn="0"/>
                              <w:rPr>
                                <w:sz w:val="18"/>
                              </w:rPr>
                            </w:pPr>
                            <w:r w:rsidRPr="00C41DA9">
                              <w:rPr>
                                <w:sz w:val="18"/>
                              </w:rPr>
                              <w:fldChar w:fldCharType="begin" w:fldLock="1"/>
                            </w:r>
                            <w:r>
                              <w:rPr>
                                <w:sz w:val="18"/>
                              </w:rPr>
                              <w:instrText>ADDIN CSL_CITATION { "citationItems" : [ { "id" : "ITEM-1", "itemData" : { "ISBN" : "9780549325826", "abstract" : "Background . Despite the heavy burden of HIV among prisoners, HIV testing strategies vary widely across US state prison systems. A voluntary HIV testing program in a large southern state prison system was evaluated by estimating HIV testing rates among prisoners, identifying inmate characteristics associated with testing status and infection status, and estimating the number of infected prisoners who remained untested during their incarceration. Methods . Electronic imprisonment and lab records were obtained for all prisoners entering the NC DOC between January 2004 and May 2006. Associations between inmate characteristics and both HIV testing and HIV serostatus were estimated separately using log-linear and logistic regression. The number of undetected cases was estimated using age-sex-race specific HIV prevalences from tested prisoners and from statewide HIV reporting. Results . Eight-five percent of female and 31% of male prisoners were tested for HIV during their incarceration. In four of the six intake prisons for men, &lt;15% of prisoners were tested. Among men, the proportion tested was 10% higher among those reporting heroin use, crack/cocaine use, tuberculosis disease, and any conventional HIV risk behavior (e.g. sharing needles, MSM), but &gt;60% of men reporting a conventional risk behavior remained untested. In bivariate and covariate-adjusted analyses, black men were 30% and 13%, respectively, less likely than whites to be tested. Nearly 3.4% (718/21,419) of tested prisoners were HIV+. Of those HIV+ prisoners, &lt;50% reported a history of any conventional HIV risk behaviors. Infection was most strongly associated with being a MSM (OR=8.0), non-white race (OR=6.2-7.4), and ages 35-44 years (OR=4.1). The strongest risk factor among women was black race (OR=3.8); ORs &lt; 3.0 were observed for several other risk factors. Sixty-five percent of HIV+ prisoners were HCV-coinfected. Between 23% and 63% of HIV cases remained undetected. Conclusion . HIV testing varied greatly by intake prison, and many male inmates were never tested. The majority of cases denied conventional HIV risk behaviors suggesting limitations of risk-factor based testing. Expanded HIV testing could improve case finding. However, testing expansion must be joined with adequate treatment and follow-up services, and monitoring is needed to ensure testing is not coercive.", "author" : [ { "dropping-particle" : "", "family" : "Rosen", "given" : "David L", "non-dropping-particle" : "", "parse-names" : false, "suffix" : "" } ], "container-title" : "ProQuest Dissertations and Theses", "id" : "ITEM-1", "issued" : { "date-parts" : [ [ "2007" ] ] }, "page" : "129", "title" : "Factors associated with voluntary HIV testing and serostatus among North Carolina state prisoners, 2004--2006", "type" : "article-journal" }, "uris" : [ "http://www.mendeley.com/documents/?uuid=319ffc06-ae40-4826-a219-5ddaf9556fdc" ] }, { "id" : "ITEM-2", "itemData" : { "DOI" : "10.1521/aeap.2016.28.2.103", "ISSN" : "0899-9546", "author" : [ { "dropping-particle" : "", "family" : "Muessig", "given" : "Kathryn E", "non-dropping-particle" : "", "parse-names" : false, "suffix" : "" }, { "dropping-particle" : "", "family" : "Rosen", "given" : "David L", "non-dropping-particle" : "", "parse-names" : false, "suffix" : "" }, { "dropping-particle" : "", "family" : "Farel", "given" : "Claire E", "non-dropping-particle" : "", "parse-names" : false, "suffix" : "" }, { "dropping-particle" : "", "family" : "White", "given" : "Becky L", "non-dropping-particle" : "", "parse-names" : false, "suffix" : "" }, { "dropping-particle" : "", "family" : "Filene", "given" : "Eliza J", "non-dropping-particle" : "", "parse-names" : false, "suffix" : "" }, { "dropping-particle" : "", "family" : "Wohl", "given" : "David A", "non-dropping-particle" : "", "parse-names" : false, "suffix" : "" } ], "container-title" : "AIDS Education and Prevention", "id" : "ITEM-2", "issue" : "2", "issued" : { "date-parts" : [ [ "2016", "4" ] ] }, "page" : "103-116", "title" : "\u201cInside These Fences Is Our Own Little World\u201d: Prison-Based HIV Testing and HIV-Related Stigma Among Incarcerated Men and Women", "type" : "article-journal", "volume" : "28" }, "uris" : [ "http://www.mendeley.com/documents/?uuid=07ace6d6-31f7-4b97-8da0-e120631f73e2" ] }, { "id" : "ITEM-3", "itemData" : { "DOI" : "10.1007/s10461-015-1203-y", "ISSN" : "1090-7165", "PMID" : "26386591", "abstract" : "Opt-out HIV testing is recommended for correctional settings but may occur without inmates' knowledge or against their wishes. Through surveying inmates receiving opt-out testing in a large prison system, we estimated the proportion unaware of being tested or not wanting a test, and associations [prevalence ratios (PRs)] with inmate characteristics. Of 871 tested, 11.8 % were unknowingly tested and 10.8 % had unwanted tests. Not attending an educational HIV course [PR = 2.34, 95 % confidence interval (CI) 1.47-3.74], lower HIV knowledge (PR = 0.95, 95 % CI 0.91-0.98), and thinking testing is not mandatory (PR = 9.84, 95 % CI 4.93-19.67) were associated with unawareness of testing. No prior incarcerations (PR = 1.59, 95 % CI 1.03-2.46) and not using crack/cocaine recently (PR = 2.37, 95 % CI 1.21-4.64) were associated with unwanted testing. Residence at specific facilities was associated with both outcomes. Increased assessment of inmate understanding and enhanced implementation are needed to ensure inmates receive full benefits of opt-out testing: being informed and tested according to their wishes.", "author" : [ { "dropping-particle" : "", "family" : "Grodensky", "given" : "Catherine A.", "non-dropping-particle" : "", "parse-names" : false, "suffix" : "" }, { "dropping-particle" : "", "family" : "Rosen", "given" : "David L.", "non-dropping-particle" : "", "parse-names" : false, "suffix" : "" }, { "dropping-particle" : "", "family" : "Hino", "given" : "Sayaka", "non-dropping-particle" : "", "parse-names" : false, "suffix" : "" }, { "dropping-particle" : "", "family" : "Golin", "given" : "Carol E.", "non-dropping-particle" : "", "parse-names" : false, "suffix" : "" }, { "dropping-particle" : "", "family" : "Wohl", "given" : "David A.", "non-dropping-particle" : "", "parse-names" : false, "suffix" : "" } ], "container-title" : "AIDS and Behavior", "id" : "ITEM-3", "issue" : "4", "issued" : { "date-parts" : [ [ "2016", "4", "19" ] ] }, "page" : "859-869", "title" : "Opt-Out HIV Testing of Inmates in North Carolina Prisons: Factors Associated with not Wanting a Test and not Knowing They Were Tested", "type" : "article-journal", "volume" : "20" }, "uris" : [ "http://www.mendeley.com/documents/?uuid=692c46a6-a1a7-4d38-a4a6-0917f16a846d" ] }, { "id" : "ITEM-4",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4",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5",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5", "issue" : "1", "issued" : { "date-parts" : [ [ "2016" ] ] }, "page" : "17-26", "title" : "Routine or targeted HIV screening of Indonesian prisoners", "type" : "article-journal", "volume" : "12" }, "uris" : [ "http://www.mendeley.com/documents/?uuid=10cb7239-7a0b-4e1f-a482-0c168a9a12ce" ] }, { "id" : "ITEM-6", "itemData" : { "DOI" : "10.1186/1471-2458-7-98", "ISSN" : "14712458", "PMID" : "17555573", "abstract" : "BACKGROUND: Hepatitis C viral (HCV) infection is a significant public health problem. In the UK, an estimated 200,000 individuals have active HCV infection, most of whom are injecting drug users (IDUs). Many IDUs spend time within the prison system therefore screening for HCV infection in this setting is important. However, uptake of testing within prisons is very low. METHODS: Qualitative interview study. 30 interviews with 25 male and 5 female prisoners with a history of injecting drug use. RESULTS: Personal and institutional barriers to uptake of testing for HCV were identified. Personal barriers included: prisoners' fears and lack of knowledge about HCV, low motivation for testing, lack of awareness about the testing procedure, and concerns about confidentiality and stigma. Institutional barriers included: the prisons' applications procedure for testing, inadequate pre- and post-test discussion, lack of pro-active approaches to offering testing, and lack of continuity of care on discharge and transfer. CONCLUSION: This study highlights potential areas of development in the management of HCV in prisons. Further research is needed to evaluate care pathways for HCV in the prison setting and to develop and assess interventions to improve the uptake of testing for HCV by prisoners.", "author" : [ { "dropping-particle" : "", "family" : "Khaw", "given" : "Fu-Meng", "non-dropping-particle" : "", "parse-names" : false, "suffix" : "" }, { "dropping-particle" : "", "family" : "Stobbart", "given" : "Lynne", "non-dropping-particle" : "", "parse-names" : false, "suffix" : "" }, { "dropping-particle" : "", "family" : "Murtagh", "given" : "Madeleine J", "non-dropping-particle" : "", "parse-names" : false, "suffix" : "" } ], "container-title" : "BMC public health", "id" : "ITEM-6", "issued" : { "date-parts" : [ [ "2007" ] ] }, "page" : "98", "title" : "'I just keep thinking I haven't got it because I'm not yellow': a qualitative study of the factors that influence the uptake of Hepatitis C testing by prisoners.", "type" : "article-journal", "volume" : "7" }, "uris" : [ "http://www.mendeley.com/documents/?uuid=687a985a-d045-48e2-9f6d-24a940f3060f" ] }, { "id" : "ITEM-7",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7", "issue" : "4", "issued" : { "date-parts" : [ [ "2010", "10" ] ] }, "page" : "310-21", "title" : "Jail-based providers' perceptions of challenges to routine HIV testing in New York City jails.", "type" : "article-journal", "volume" : "16" }, "uris" : [ "http://www.mendeley.com/documents/?uuid=7438d980-8fa2-4ccd-b774-3358b401c081" ] } ], "mendeley" : { "formattedCitation" : "(Rosen 2007; Muessig et al. 2016; Grodensky et al. 2016; Rumble et al. 2015; Nelwan et al. 2016; Khaw et al. 2007; Sabharwal et al. 2010)", "plainTextFormattedCitation" : "(Rosen 2007; Muessig et al. 2016; Grodensky et al. 2016; Rumble et al. 2015; Nelwan et al. 2016; Khaw et al. 2007; Sabharwal et al. 2010)", "previouslyFormattedCitation" : "[17\u201319,25,27,33,36]" }, "properties" : {  }, "schema" : "https://github.com/citation-style-language/schema/raw/master/csl-citation.json" }</w:instrText>
                            </w:r>
                            <w:r w:rsidRPr="00C41DA9">
                              <w:rPr>
                                <w:sz w:val="18"/>
                              </w:rPr>
                              <w:fldChar w:fldCharType="separate"/>
                            </w:r>
                            <w:r w:rsidRPr="00FE399A">
                              <w:rPr>
                                <w:noProof/>
                                <w:sz w:val="18"/>
                              </w:rPr>
                              <w:t>(Rosen 2007; Muessig et al. 2016; Grodensky et al. 2016; Rumble et al. 2015; Nelwan et al. 2016; Khaw et al. 2007; Sabharwal et al. 2010)</w:t>
                            </w:r>
                            <w:r w:rsidRPr="00C41DA9">
                              <w:rPr>
                                <w:sz w:val="18"/>
                              </w:rPr>
                              <w:fldChar w:fldCharType="end"/>
                            </w:r>
                            <w:r w:rsidRPr="00C41DA9">
                              <w:rPr>
                                <w:sz w:val="18"/>
                              </w:rPr>
                              <w:t>.</w:t>
                            </w:r>
                          </w:p>
                          <w:p w:rsidR="00D16074" w:rsidRPr="00D403C3" w:rsidRDefault="00D16074" w:rsidP="00C46E76">
                            <w:pPr>
                              <w:jc w:val="both"/>
                              <w:cnfStyle w:val="000000000000" w:firstRow="0" w:lastRow="0" w:firstColumn="0" w:lastColumn="0" w:oddVBand="0" w:evenVBand="0" w:oddHBand="0" w:evenHBand="0" w:firstRowFirstColumn="0" w:firstRowLastColumn="0" w:lastRowFirstColumn="0" w:lastRowLastColumn="0"/>
                              <w:rPr>
                                <w:sz w:val="18"/>
                              </w:rPr>
                            </w:pPr>
                            <w:r w:rsidRPr="00C41DA9">
                              <w:rPr>
                                <w:sz w:val="18"/>
                              </w:rPr>
                              <w:fldChar w:fldCharType="begin" w:fldLock="1"/>
                            </w:r>
                            <w:r>
                              <w:rPr>
                                <w:sz w:val="18"/>
                              </w:rPr>
                              <w:instrText>ADDIN CSL_CITATION { "citationItems" : [ { "id" : "ITEM-1",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 "issue" : "11", "issued" : { "date-parts" : [ [ "2009", "11", "25" ] ] }, "page" : "e8056", "title" : "A Prospective Controlled Trial of Routine Opt-Out HIV Testing in a Men's Jail", "type" : "article-journal", "volume" : "4" }, "uris" : [ "http://www.mendeley.com/documents/?uuid=d8a73279-6a33-4de9-92a5-bb6b39358eac" ] }, { "id" : "ITEM-2", "itemData" : { "ISBN" : "9780494583463", "author" : [ { "dropping-particle" : "", "family" : "Rice", "given" : "Dana", "non-dropping-particle" : "", "parse-names" : false, "suffix" : "" } ], "id" : "ITEM-2", "issued" : { "date-parts" : [ [ "2010" ] ] }, "publisher" : "Boston University", "title" : "Design, implementation and evaluation of a jail-based HIV screening program", "type" : "thesis" }, "uris" : [ "http://www.mendeley.com/documents/?uuid=9c9c2a56-4bd9-48b0-a909-63df27da364c" ] }, { "id" : "ITEM-3", "itemData" : { "DOI" : "10.1097/PHH.0000000000000183", "ISBN" : "0000000000000", "ISSN" : "1078-4659", "PMID" : "25427254", "abstract" : "CONTEXT: Human immunodeficiency virus (HIV) testing in jails provides an opportunity to reach individuals outside the scope of traditional screening programs. The rapid turnover of jail populations has, in the past, been a formidable barrier to offering routine access to testing.\\n\\nOBJECTIVE: To establish an opt-out, rapid HIV testing program, led by nurses on the jail staff, that would provide undiagnosed yet infected detainees opportunities to learn their status regardless of their hour of entry and duration of stay.\\n\\nDESIGN: Jail nurses offered rapid, opt-out HIV testing.\\n\\nSETTING: Fulton County Jail in Georgia, United States.\\n\\nPARTICIPANTS: A total of 30 316 persons booked to Fulton County Jail.\\n\\nINTERVENTION: In late 2010, we performed a preliminary evaluation of HIV seroprevalence. Starting January 1, 2011, HIV testing via rapid oral mucosal swab was offered to entrants. In March 2013, finger stick was substituted. Detainees identified as positives were assisted with linkage to care.\\n\\nMAIN OUTCOME MEASURES: To estimate an upper limit of overall HIV prevalence among entrants, we determined seroprevalence by age and gender group. To measure program performance, we checked offer and acceptance rates for tests and rate of linkage to care among previously known and newly identified HIV+ detainees.\\n\\nRESULTS: The initial seroprevalence of HIV in Fulton County Jail was at least 2.18%. Between March 2013 and February 2014, 89 new confirmed positives were identified through testing. During these 12 months, 20 947 bookings were followed by an offer of HIV testing (69.10% offer rate), and 17 035 persons accepted (81.32% acceptance rate). A total of 458 previously and newly identified persons were linked to HIV care. Linkage was significantly higher among those aged 40 years and older (P &lt; .05).\\n\\nCONCLUSIONS: A nurse-led, rapid HIV testing model successfully identified new HIV diagnoses. The testing program substantially decreased the number of persons who are HIV-infected but unaware of their status and promoted linkage to care.", "author" : [ { "dropping-particle" : "", "family" : "Spaulding", "given" : "Anne C", "non-dropping-particle" : "", "parse-names" : false, "suffix" : "" }, { "dropping-particle" : "", "family" : "Kim", "given" : "Min Jung", "non-dropping-particle" : "", "parse-names" : false, "suffix" : "" }, { "dropping-particle" : "", "family" : "Corpening", "given" : "Kiemesha T", "non-dropping-particle" : "", "parse-names" : false, "suffix" : "" }, { "dropping-particle" : "", "family" : "Carpenter", "given" : "Taptolia", "non-dropping-particle" : "", "parse-names" : false, "suffix" : "" }, { "dropping-particle" : "", "family" : "Watlington", "given" : "Portia", "non-dropping-particle" : "", "parse-names" : false, "suffix" : "" }, { "dropping-particle" : "", "family" : "Bowden", "given" : "Chava J", "non-dropping-particle" : "", "parse-names" : false, "suffix" : "" } ], "container-title" : "Journal of Public Health Management and Practice", "id" : "ITEM-3", "issue" : "6", "issued" : { "date-parts" : [ [ "2015" ] ] }, "page" : "538-545", "title" : "Establishing an HIV Screening Program Led by Staff Nurses in a County Jail", "type" : "article-journal", "volume" : "21" }, "uris" : [ "http://www.mendeley.com/documents/?uuid=bbf8b913-fd4f-4fcf-873e-dda6bdfcea57" ] }, { "id" : "ITEM-4", "itemData" : { "DOI" : "10.1097/OLQ.0000000000000106", "ISBN" : "0000000000000", "ISSN" : "0148-5717", "PMID" : "24521720", "abstract" : "Background: In April of 2011, the Cook County Jail initiated opt-out screening of all women for Chlamydia trachomatis (CT) and Neisseria gonorrhoeae (GC) at the time of intake. In this retrospective review, we assess the impact of opt-out protocol on rates of testing, diagnoses, and successful treatment. METHODS: We collected the results of all CT and GC tests ordered during intake from April 2011 through December 2012 and reviewed the medical chart of every patient with a positive result for documentation of treatment. Univariable and multivariable analyses were performed to examine the factors associated with receipt of treatment. RESULTS: Opt-out screening increased the number of diagnoses by more than 4-fold (from 9.3 to 40.8 cases/mo). Among 17,065 women eligible for screening, 3729 (22%) women opted out of screening, and screening was completed in 9265 (54.2%). There were 235 (2.5%) gonococcal infections and 702 (7.6%) chlamydial infections. Of 866 women with a positive test result, 602 (69.5%) received treatment while in jail. In multivariable analysis, older age (adjusted odds ratio [aOR], 1.73; 95% confidence interval [CI], 1.14-2.63), pregnancy (aOR, 2.51; 95% CI, 1.22-5.18), and longer length of stay in jail (aOR, 18.1; 95% CI, 11.7-28.1) were associated with greater likelihood of treatment. CONCLUSIONS: Women entering the Cook County Jail have high prevalence of GC/CT infections. Opt-out screening increased the number of GC and CT diagnoses made, and a high proportion of women were treated while incarcerated. Significant challenges remain in ensuring that screening is completed for all women who do not opt out and in providing treatment to women with short duration of incarceration. (copyright) 2014 American Sexually Transmitted Diseases Association All rights reserved.", "author" : [ { "dropping-particle" : "", "family" : "Cole", "given" : "Joanna", "non-dropping-particle" : "", "parse-names" : false, "suffix" : "" }, { "dropping-particle" : "", "family" : "Hotton", "given" : "Anna", "non-dropping-particle" : "", "parse-names" : false, "suffix" : "" }, { "dropping-particle" : "", "family" : "Zawitz", "given" : "Chad", "non-dropping-particle" : "", "parse-names" : false, "suffix" : "" }, { "dropping-particle" : "", "family" : "Kessler", "given" : "Harold", "non-dropping-particle" : "", "parse-names" : false, "suffix" : "" } ], "container-title" : "Sexually Transmitted Diseases", "id" : "ITEM-4", "issue" : "3", "issued" : { "date-parts" : [ [ "2014", "3" ] ] }, "page" : "161-165", "title" : "Opt-Out Screening for Chlamydia trachomatis and Neisseria gonorrhoeae in Female Detainees at Cook County Jail in Chicago, IL", "type" : "article-journal", "volume" : "41" }, "uris" : [ "http://www.mendeley.com/documents/?uuid=2af941dd-069f-4142-840e-3bbcaa7f22b7" ] }, { "id" : "ITEM-5", "itemData" : { "author" : [ { "dropping-particle" : "", "family" : "Public Health England", "given" : "", "non-dropping-particle" : "", "parse-names" : false, "suffix" : "" } ], "id" : "ITEM-5", "issue" : "1", "issued" : { "date-parts" : [ [ "2016" ] ] }, "number-of-pages" : "2-5", "publisher-place" : "London, England", "title" : "Pentonville prison BBV screening evaluation", "type" : "report", "volume" : "2" }, "uris" : [ "http://www.mendeley.com/documents/?uuid=5fc0750c-fe52-49fe-9a3b-87ff3aa62530" ] }, { "id" : "ITEM-6", "itemData" : { "ISBN" : "0149-2195", "ISSN" : "1545-861X", "PMID" : "23784013", "abstract" : "Fulton County Jail (FCJ) in Atlanta, Georgia, is one of the 50 largest jails in the nation, with an average daily census of 2,269 detainees. During January 1, 2011-March 15, 2012, FCJ implemented a demonstration project to integrate routine rapid human immunodeficiency virus (HIV) screening into the medical intake process. This report summarizes the results. Nearly 59% of persons booked (22,920 of 39,073) received an intake medical evaluation, and voluntary oral fluid HIV rapid screening was offered, except to those who disclosed a previous HIV diagnosis (473 [2.1%]) or were not able to provide consent. An HIV test was offered on 18,869 visits, and 12,141 HIV tests were conducted. All persons with a reactive result (120 [1.0%]) underwent confirmatory HIV testing unless they subsequently disclosed a previous HIV diagnosis. This project identified 52 persons with newly diagnosed HIV infection; 48 by rapid testing (0.4% of those tested) during the study period. All received medical care in the facility and referral for community services on release. Without this HIV screening project, these persons likely would have been diagnosed later in the course of their infection, resulting in delayed access to care and treatment, and possible transmission of HIV to their partners. Linkage to community services is critical, and coordination with the public health system and community-based organizations are essential to ensure access to HIV care and retention in treatment for persons with HIV released from jail.", "author" : [ { "dropping-particle" : "", "family" : "Centers for Disease Control and Prevention", "given" : "", "non-dropping-particle" : "", "parse-names" : false, "suffix" : "" } ], "container-title" : "MMWR. Morbidity and mortality weekly report", "id" : "ITEM-6", "issue" : "24", "issued" : { "date-parts" : [ [ "2013" ] ] }, "note" : "From Duplicate 1 (Routine HIV screening during intake medical evaluation at a county Jail - fulton county, Georgia, 2011-2012 - CDC; A.C., Spaulding; C.J., Bowden; B.I., Kim; M.C., Mann; L., Miller; G.R., Mustaafaa; R.P., Kyle; M., Leon; M.V., Mbaba; L.C., Messina; S., Hampton; R., Macgowan; L., Reid; A., Margolis)\n\nFrom Duplicate 2 (Routine HIV screening during intake medical evaluation at a County Jail - Fulton County, Georgia, 2011-2012. - CDC)\n\nLots of outcomes from different programmes reported. Limited information on C and M but should still be included.", "page" : "495-7", "title" : "Routine HIV screening during intake medical evaluation at a County Jail - Fulton County, Georgia, 2011-2012.", "type" : "article-journal", "volume" : "62" }, "uris" : [ "http://www.mendeley.com/documents/?uuid=23d6c639-3d71-468f-bee3-5ecbef624823" ] }, { "id" : "ITEM-7",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7", "issue" : "11", "issued" : { "date-parts" : [ [ "2009", "11", "25" ] ] }, "page" : "e7648", "title" : "Routine Opt-Out HIV Testing Strategies in a Female Jail Setting: A Prospective Controlled Trial", "type" : "article-journal", "volume" : "4" }, "uris" : [ "http://www.mendeley.com/documents/?uuid=9c066eef-8a8c-4e6b-9a0d-69c074a26ff4" ] }, { "id" : "ITEM-8",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8",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9",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9", "issue" : "1", "issued" : { "date-parts" : [ [ "2016" ] ] }, "page" : "17-26", "title" : "Routine or targeted HIV screening of Indonesian prisoners", "type" : "article-journal", "volume" : "12" }, "uris" : [ "http://www.mendeley.com/documents/?uuid=10cb7239-7a0b-4e1f-a482-0c168a9a12ce" ] } ], "mendeley" : { "formattedCitation" : "(Kavasery, Maru, Sylla, et al. 2009; Rice 2010; Spaulding et al. 2015; Cole et al. 2014; Public Health England 2016; Centers for Disease Control and Prevention 2013; Kavasery, Maru, Cornman-Homonoff, et al. 2009; Rumble et al. 2015; Nelwan et al. 2016)", "plainTextFormattedCitation" : "(Kavasery, Maru, Sylla, et al. 2009; Rice 2010; Spaulding et al. 2015; Cole et al. 2014; Public Health England 2016; Centers for Disease Control and Prevention 2013; Kavasery, Maru, Cornman-Homonoff, et al. 2009; Rumble et al. 2015; Nelwan et al. 2016)", "previouslyFormattedCitation" : "[1,8,11,14,16\u201318,24,37]" }, "properties" : {  }, "schema" : "https://github.com/citation-style-language/schema/raw/master/csl-citation.json" }</w:instrText>
                            </w:r>
                            <w:r w:rsidRPr="00C41DA9">
                              <w:rPr>
                                <w:sz w:val="18"/>
                              </w:rPr>
                              <w:fldChar w:fldCharType="separate"/>
                            </w:r>
                            <w:r w:rsidRPr="00FE399A">
                              <w:rPr>
                                <w:noProof/>
                                <w:sz w:val="18"/>
                              </w:rPr>
                              <w:t>(Kavasery, Maru, Sylla, et al. 2009; Rice 2010; Spaulding et al. 2015; Cole et al. 2014; Public Health England 2016; Centers for Disease Control and Prevention 2013; Kavasery, Maru, Cornman-Homonoff, et al. 2009; Rumble et al. 2015; Nelwan et al. 2016)</w:t>
                            </w:r>
                            <w:r w:rsidRPr="00C41DA9">
                              <w:rPr>
                                <w:sz w:val="18"/>
                              </w:rPr>
                              <w:fldChar w:fldCharType="end"/>
                            </w:r>
                            <w:r w:rsidRPr="00C41DA9">
                              <w:rPr>
                                <w:sz w:val="18"/>
                              </w:rPr>
                              <w:t>.</w:t>
                            </w:r>
                          </w:p>
                        </w:tc>
                      </w:tr>
                      <w:tr w:rsidR="00D16074" w:rsidRPr="00D403C3" w:rsidTr="00A812BA">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942" w:type="dxa"/>
                            <w:vMerge/>
                          </w:tcPr>
                          <w:p w:rsidR="00D16074" w:rsidRPr="006E605F" w:rsidRDefault="00D16074" w:rsidP="00C46E76">
                            <w:pPr>
                              <w:rPr>
                                <w:b w:val="0"/>
                                <w:sz w:val="18"/>
                              </w:rPr>
                            </w:pPr>
                          </w:p>
                        </w:tc>
                        <w:tc>
                          <w:tcPr>
                            <w:tcW w:w="2379" w:type="dxa"/>
                            <w:vMerge/>
                            <w:tcBorders>
                              <w:bottom w:val="single" w:sz="4" w:space="0" w:color="BFBFBF" w:themeColor="background1" w:themeShade="BF"/>
                            </w:tcBorders>
                          </w:tcPr>
                          <w:p w:rsidR="00D16074" w:rsidRPr="006E605F" w:rsidRDefault="00D16074" w:rsidP="00C46E76">
                            <w:pPr>
                              <w:jc w:val="both"/>
                              <w:cnfStyle w:val="000000100000" w:firstRow="0" w:lastRow="0" w:firstColumn="0" w:lastColumn="0" w:oddVBand="0" w:evenVBand="0" w:oddHBand="1" w:evenHBand="0" w:firstRowFirstColumn="0" w:firstRowLastColumn="0" w:lastRowFirstColumn="0" w:lastRowLastColumn="0"/>
                              <w:rPr>
                                <w:b/>
                                <w:sz w:val="18"/>
                              </w:rPr>
                            </w:pPr>
                          </w:p>
                        </w:tc>
                        <w:tc>
                          <w:tcPr>
                            <w:tcW w:w="2447" w:type="dxa"/>
                            <w:tcBorders>
                              <w:bottom w:val="single" w:sz="4" w:space="0" w:color="BFBFBF" w:themeColor="background1" w:themeShade="BF"/>
                            </w:tcBorders>
                          </w:tcPr>
                          <w:p w:rsidR="00D16074" w:rsidRPr="00932872" w:rsidRDefault="00D16074" w:rsidP="00C46E76">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Testing presented as an opportunity to confirm </w:t>
                            </w:r>
                            <w:proofErr w:type="spellStart"/>
                            <w:r>
                              <w:rPr>
                                <w:i/>
                                <w:sz w:val="18"/>
                              </w:rPr>
                              <w:t>serostatus</w:t>
                            </w:r>
                            <w:proofErr w:type="spellEnd"/>
                            <w:r>
                              <w:rPr>
                                <w:i/>
                                <w:sz w:val="18"/>
                              </w:rPr>
                              <w:t xml:space="preserve"> and supportive information </w:t>
                            </w:r>
                            <w:r w:rsidR="008162E3">
                              <w:rPr>
                                <w:i/>
                                <w:sz w:val="18"/>
                              </w:rPr>
                              <w:t>not provided</w:t>
                            </w:r>
                          </w:p>
                        </w:tc>
                        <w:tc>
                          <w:tcPr>
                            <w:tcW w:w="2879" w:type="dxa"/>
                            <w:tcBorders>
                              <w:bottom w:val="single" w:sz="4" w:space="0" w:color="BFBFBF" w:themeColor="background1" w:themeShade="BF"/>
                            </w:tcBorders>
                          </w:tcPr>
                          <w:p w:rsidR="00D16074" w:rsidRPr="00932872" w:rsidRDefault="00D16074" w:rsidP="00C46E76">
                            <w:pPr>
                              <w:cnfStyle w:val="000000100000" w:firstRow="0" w:lastRow="0" w:firstColumn="0" w:lastColumn="0" w:oddVBand="0" w:evenVBand="0" w:oddHBand="1" w:evenHBand="0" w:firstRowFirstColumn="0" w:firstRowLastColumn="0" w:lastRowFirstColumn="0" w:lastRowLastColumn="0"/>
                              <w:rPr>
                                <w:sz w:val="18"/>
                              </w:rPr>
                            </w:pPr>
                            <w:r>
                              <w:rPr>
                                <w:i/>
                                <w:sz w:val="18"/>
                                <w:szCs w:val="18"/>
                              </w:rPr>
                              <w:t>Prisoner feels unable to cope with a positive result</w:t>
                            </w:r>
                          </w:p>
                        </w:tc>
                        <w:tc>
                          <w:tcPr>
                            <w:tcW w:w="2302" w:type="dxa"/>
                            <w:tcBorders>
                              <w:bottom w:val="single" w:sz="4" w:space="0" w:color="BFBFBF" w:themeColor="background1" w:themeShade="BF"/>
                            </w:tcBorders>
                          </w:tcPr>
                          <w:p w:rsidR="00D16074" w:rsidRPr="00932872" w:rsidRDefault="00D16074" w:rsidP="00C46E76">
                            <w:pPr>
                              <w:jc w:val="both"/>
                              <w:cnfStyle w:val="000000100000" w:firstRow="0" w:lastRow="0" w:firstColumn="0" w:lastColumn="0" w:oddVBand="0" w:evenVBand="0" w:oddHBand="1" w:evenHBand="0" w:firstRowFirstColumn="0" w:firstRowLastColumn="0" w:lastRowFirstColumn="0" w:lastRowLastColumn="0"/>
                              <w:rPr>
                                <w:i/>
                                <w:sz w:val="18"/>
                              </w:rPr>
                            </w:pPr>
                            <w:r>
                              <w:rPr>
                                <w:i/>
                                <w:sz w:val="18"/>
                              </w:rPr>
                              <w:t>Encourage opt-out</w:t>
                            </w:r>
                          </w:p>
                        </w:tc>
                        <w:tc>
                          <w:tcPr>
                            <w:tcW w:w="3359" w:type="dxa"/>
                            <w:vMerge/>
                            <w:tcBorders>
                              <w:top w:val="single" w:sz="4" w:space="0" w:color="auto"/>
                              <w:bottom w:val="single" w:sz="4" w:space="0" w:color="BFBFBF" w:themeColor="background1" w:themeShade="BF"/>
                            </w:tcBorders>
                          </w:tcPr>
                          <w:p w:rsidR="00D16074" w:rsidRPr="00D403C3" w:rsidRDefault="00D16074" w:rsidP="00C46E76">
                            <w:pPr>
                              <w:jc w:val="both"/>
                              <w:cnfStyle w:val="000000100000" w:firstRow="0" w:lastRow="0" w:firstColumn="0" w:lastColumn="0" w:oddVBand="0" w:evenVBand="0" w:oddHBand="1" w:evenHBand="0" w:firstRowFirstColumn="0" w:firstRowLastColumn="0" w:lastRowFirstColumn="0" w:lastRowLastColumn="0"/>
                              <w:rPr>
                                <w:sz w:val="18"/>
                              </w:rPr>
                            </w:pPr>
                          </w:p>
                        </w:tc>
                      </w:tr>
                      <w:tr w:rsidR="00D16074" w:rsidRPr="00D403C3" w:rsidTr="00A812BA">
                        <w:trPr>
                          <w:trHeight w:val="198"/>
                        </w:trPr>
                        <w:tc>
                          <w:tcPr>
                            <w:cnfStyle w:val="001000000000" w:firstRow="0" w:lastRow="0" w:firstColumn="1" w:lastColumn="0" w:oddVBand="0" w:evenVBand="0" w:oddHBand="0" w:evenHBand="0" w:firstRowFirstColumn="0" w:firstRowLastColumn="0" w:lastRowFirstColumn="0" w:lastRowLastColumn="0"/>
                            <w:tcW w:w="2942" w:type="dxa"/>
                            <w:vMerge w:val="restart"/>
                          </w:tcPr>
                          <w:p w:rsidR="00D16074" w:rsidRPr="004C31F8" w:rsidRDefault="00D16074" w:rsidP="00C46E76">
                            <w:pPr>
                              <w:rPr>
                                <w:sz w:val="18"/>
                              </w:rPr>
                            </w:pPr>
                            <w:r w:rsidRPr="004C31F8">
                              <w:rPr>
                                <w:sz w:val="18"/>
                              </w:rPr>
                              <w:t>Personal interpretation of risk T2</w:t>
                            </w:r>
                          </w:p>
                        </w:tc>
                        <w:tc>
                          <w:tcPr>
                            <w:tcW w:w="2379" w:type="dxa"/>
                            <w:vMerge w:val="restart"/>
                            <w:shd w:val="clear" w:color="auto" w:fill="F2F2F2" w:themeFill="background1" w:themeFillShade="F2"/>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Prisoner views themselves as at low risk of infection</w:t>
                            </w:r>
                          </w:p>
                        </w:tc>
                        <w:tc>
                          <w:tcPr>
                            <w:tcW w:w="2447" w:type="dxa"/>
                            <w:tcBorders>
                              <w:bottom w:val="single" w:sz="4" w:space="0" w:color="BFBFBF" w:themeColor="background1" w:themeShade="BF"/>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Test programme reduces other barriers to testing </w:t>
                            </w:r>
                          </w:p>
                        </w:tc>
                        <w:tc>
                          <w:tcPr>
                            <w:tcW w:w="2879" w:type="dxa"/>
                            <w:tcBorders>
                              <w:bottom w:val="single" w:sz="4" w:space="0" w:color="BFBFBF" w:themeColor="background1" w:themeShade="BF"/>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 xml:space="preserve">Prisoner seeks peace of mind </w:t>
                            </w:r>
                          </w:p>
                        </w:tc>
                        <w:tc>
                          <w:tcPr>
                            <w:tcW w:w="2302" w:type="dxa"/>
                            <w:tcBorders>
                              <w:bottom w:val="single" w:sz="4" w:space="0" w:color="BFBFBF" w:themeColor="background1" w:themeShade="BF"/>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Encourage test uptake</w:t>
                            </w:r>
                          </w:p>
                        </w:tc>
                        <w:tc>
                          <w:tcPr>
                            <w:tcW w:w="3359" w:type="dxa"/>
                            <w:vMerge/>
                            <w:tcBorders>
                              <w:top w:val="single" w:sz="4" w:space="0" w:color="auto"/>
                              <w:bottom w:val="single" w:sz="4" w:space="0" w:color="BFBFBF" w:themeColor="background1" w:themeShade="BF"/>
                            </w:tcBorders>
                          </w:tcPr>
                          <w:p w:rsidR="00D16074" w:rsidRPr="00D403C3" w:rsidRDefault="00D16074" w:rsidP="00C46E76">
                            <w:pPr>
                              <w:jc w:val="both"/>
                              <w:cnfStyle w:val="000000000000" w:firstRow="0" w:lastRow="0" w:firstColumn="0" w:lastColumn="0" w:oddVBand="0" w:evenVBand="0" w:oddHBand="0" w:evenHBand="0" w:firstRowFirstColumn="0" w:firstRowLastColumn="0" w:lastRowFirstColumn="0" w:lastRowLastColumn="0"/>
                              <w:rPr>
                                <w:sz w:val="18"/>
                              </w:rPr>
                            </w:pPr>
                          </w:p>
                        </w:tc>
                      </w:tr>
                      <w:tr w:rsidR="00D16074" w:rsidRPr="00D403C3" w:rsidTr="00A812BA">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942" w:type="dxa"/>
                            <w:vMerge/>
                            <w:tcBorders>
                              <w:bottom w:val="single" w:sz="4" w:space="0" w:color="BFBFBF" w:themeColor="background1" w:themeShade="BF"/>
                            </w:tcBorders>
                          </w:tcPr>
                          <w:p w:rsidR="00D16074" w:rsidRPr="006E605F" w:rsidRDefault="00D16074" w:rsidP="00C46E76">
                            <w:pPr>
                              <w:rPr>
                                <w:b w:val="0"/>
                                <w:sz w:val="18"/>
                              </w:rPr>
                            </w:pPr>
                          </w:p>
                        </w:tc>
                        <w:tc>
                          <w:tcPr>
                            <w:tcW w:w="2379" w:type="dxa"/>
                            <w:vMerge/>
                            <w:tcBorders>
                              <w:bottom w:val="single" w:sz="4" w:space="0" w:color="BFBFBF" w:themeColor="background1" w:themeShade="BF"/>
                            </w:tcBorders>
                          </w:tcPr>
                          <w:p w:rsidR="00D16074" w:rsidRPr="006E605F" w:rsidRDefault="00D16074" w:rsidP="00C46E76">
                            <w:pPr>
                              <w:jc w:val="both"/>
                              <w:cnfStyle w:val="000000100000" w:firstRow="0" w:lastRow="0" w:firstColumn="0" w:lastColumn="0" w:oddVBand="0" w:evenVBand="0" w:oddHBand="1" w:evenHBand="0" w:firstRowFirstColumn="0" w:firstRowLastColumn="0" w:lastRowFirstColumn="0" w:lastRowLastColumn="0"/>
                              <w:rPr>
                                <w:b/>
                                <w:sz w:val="18"/>
                              </w:rPr>
                            </w:pPr>
                          </w:p>
                        </w:tc>
                        <w:tc>
                          <w:tcPr>
                            <w:tcW w:w="2447" w:type="dxa"/>
                            <w:tcBorders>
                              <w:bottom w:val="single" w:sz="4" w:space="0" w:color="BFBFBF" w:themeColor="background1" w:themeShade="BF"/>
                            </w:tcBorders>
                          </w:tcPr>
                          <w:p w:rsidR="00D16074" w:rsidRPr="006E605F" w:rsidRDefault="00D16074" w:rsidP="00C46E76">
                            <w:pPr>
                              <w:cnfStyle w:val="000000100000" w:firstRow="0" w:lastRow="0" w:firstColumn="0" w:lastColumn="0" w:oddVBand="0" w:evenVBand="0" w:oddHBand="1" w:evenHBand="0" w:firstRowFirstColumn="0" w:firstRowLastColumn="0" w:lastRowFirstColumn="0" w:lastRowLastColumn="0"/>
                              <w:rPr>
                                <w:i/>
                                <w:sz w:val="18"/>
                              </w:rPr>
                            </w:pPr>
                            <w:r>
                              <w:rPr>
                                <w:i/>
                                <w:sz w:val="18"/>
                              </w:rPr>
                              <w:t>Other barriers to testing present</w:t>
                            </w:r>
                          </w:p>
                        </w:tc>
                        <w:tc>
                          <w:tcPr>
                            <w:tcW w:w="2879" w:type="dxa"/>
                            <w:tcBorders>
                              <w:bottom w:val="single" w:sz="4" w:space="0" w:color="BFBFBF" w:themeColor="background1" w:themeShade="BF"/>
                            </w:tcBorders>
                          </w:tcPr>
                          <w:p w:rsidR="00D16074" w:rsidRPr="006E605F" w:rsidRDefault="00D16074" w:rsidP="00C46E76">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 xml:space="preserve">Testing viewed as an unnecessary burden </w:t>
                            </w:r>
                          </w:p>
                        </w:tc>
                        <w:tc>
                          <w:tcPr>
                            <w:tcW w:w="2302" w:type="dxa"/>
                            <w:tcBorders>
                              <w:bottom w:val="single" w:sz="4" w:space="0" w:color="BFBFBF" w:themeColor="background1" w:themeShade="BF"/>
                            </w:tcBorders>
                          </w:tcPr>
                          <w:p w:rsidR="00D16074" w:rsidRDefault="00D16074" w:rsidP="00C46E76">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Encourage opt-out</w:t>
                            </w:r>
                          </w:p>
                        </w:tc>
                        <w:tc>
                          <w:tcPr>
                            <w:tcW w:w="3359" w:type="dxa"/>
                            <w:vMerge/>
                            <w:tcBorders>
                              <w:top w:val="single" w:sz="4" w:space="0" w:color="auto"/>
                              <w:bottom w:val="single" w:sz="4" w:space="0" w:color="BFBFBF" w:themeColor="background1" w:themeShade="BF"/>
                            </w:tcBorders>
                          </w:tcPr>
                          <w:p w:rsidR="00D16074" w:rsidRPr="00D403C3" w:rsidRDefault="00D16074" w:rsidP="00C46E76">
                            <w:pPr>
                              <w:jc w:val="both"/>
                              <w:cnfStyle w:val="000000100000" w:firstRow="0" w:lastRow="0" w:firstColumn="0" w:lastColumn="0" w:oddVBand="0" w:evenVBand="0" w:oddHBand="1" w:evenHBand="0" w:firstRowFirstColumn="0" w:firstRowLastColumn="0" w:lastRowFirstColumn="0" w:lastRowLastColumn="0"/>
                              <w:rPr>
                                <w:sz w:val="18"/>
                              </w:rPr>
                            </w:pPr>
                          </w:p>
                        </w:tc>
                      </w:tr>
                    </w:tbl>
                    <w:p w:rsidR="00D16074" w:rsidRDefault="00D16074" w:rsidP="00D16074"/>
                  </w:txbxContent>
                </v:textbox>
                <w10:wrap type="square" anchorx="margin"/>
              </v:shape>
            </w:pict>
          </mc:Fallback>
        </mc:AlternateContent>
      </w:r>
      <w:r>
        <w:t>Test uptake</w:t>
      </w:r>
    </w:p>
    <w:p w:rsidR="00D16074" w:rsidRDefault="00D16074" w:rsidP="00D16074">
      <w:r>
        <w:rPr>
          <w:noProof/>
          <w:lang w:eastAsia="en-GB"/>
        </w:rPr>
        <w:lastRenderedPageBreak/>
        <mc:AlternateContent>
          <mc:Choice Requires="wps">
            <w:drawing>
              <wp:anchor distT="0" distB="0" distL="114300" distR="114300" simplePos="0" relativeHeight="251661312" behindDoc="0" locked="0" layoutInCell="1" allowOverlap="1" wp14:anchorId="6D045325" wp14:editId="59F6AA2D">
                <wp:simplePos x="0" y="0"/>
                <wp:positionH relativeFrom="margin">
                  <wp:posOffset>-752475</wp:posOffset>
                </wp:positionH>
                <wp:positionV relativeFrom="paragraph">
                  <wp:posOffset>0</wp:posOffset>
                </wp:positionV>
                <wp:extent cx="10367010" cy="6267450"/>
                <wp:effectExtent l="0" t="0" r="0" b="0"/>
                <wp:wrapSquare wrapText="bothSides"/>
                <wp:docPr id="2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7010" cy="6267450"/>
                        </a:xfrm>
                        <a:prstGeom prst="rect">
                          <a:avLst/>
                        </a:prstGeom>
                        <a:noFill/>
                        <a:ln w="9525">
                          <a:noFill/>
                          <a:miter lim="800000"/>
                          <a:headEnd/>
                          <a:tailEnd/>
                        </a:ln>
                      </wps:spPr>
                      <wps:txbx>
                        <w:txbxContent>
                          <w:tbl>
                            <w:tblPr>
                              <w:tblStyle w:val="PlainTable1"/>
                              <w:tblW w:w="16061" w:type="dxa"/>
                              <w:tblLook w:val="04A0" w:firstRow="1" w:lastRow="0" w:firstColumn="1" w:lastColumn="0" w:noHBand="0" w:noVBand="1"/>
                            </w:tblPr>
                            <w:tblGrid>
                              <w:gridCol w:w="2897"/>
                              <w:gridCol w:w="2343"/>
                              <w:gridCol w:w="2410"/>
                              <w:gridCol w:w="2835"/>
                              <w:gridCol w:w="2268"/>
                              <w:gridCol w:w="3308"/>
                            </w:tblGrid>
                            <w:tr w:rsidR="00D16074" w:rsidTr="00F013EF">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2897" w:type="dxa"/>
                                  <w:vMerge w:val="restart"/>
                                </w:tcPr>
                                <w:p w:rsidR="00D16074" w:rsidRPr="007647DC" w:rsidRDefault="00D16074" w:rsidP="0052637C">
                                  <w:pPr>
                                    <w:rPr>
                                      <w:sz w:val="18"/>
                                    </w:rPr>
                                  </w:pPr>
                                  <w:r w:rsidRPr="006E605F">
                                    <w:rPr>
                                      <w:b w:val="0"/>
                                      <w:sz w:val="18"/>
                                    </w:rPr>
                                    <w:t xml:space="preserve">Theory </w:t>
                                  </w:r>
                                </w:p>
                              </w:tc>
                              <w:tc>
                                <w:tcPr>
                                  <w:tcW w:w="2343" w:type="dxa"/>
                                  <w:vMerge w:val="restart"/>
                                </w:tcPr>
                                <w:p w:rsidR="00D16074" w:rsidRPr="007647DC" w:rsidRDefault="00D16074" w:rsidP="0052637C">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5245" w:type="dxa"/>
                                  <w:gridSpan w:val="2"/>
                                </w:tcPr>
                                <w:p w:rsidR="00D16074" w:rsidRPr="006E605F" w:rsidRDefault="00D16074" w:rsidP="006E605F">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268" w:type="dxa"/>
                                  <w:vMerge w:val="restart"/>
                                </w:tcPr>
                                <w:p w:rsidR="00D16074" w:rsidRPr="007647DC" w:rsidRDefault="00D16074" w:rsidP="00B1233C">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Proximal o</w:t>
                                  </w:r>
                                  <w:r w:rsidRPr="006E605F">
                                    <w:rPr>
                                      <w:b w:val="0"/>
                                      <w:sz w:val="18"/>
                                    </w:rPr>
                                    <w:t>utcome</w:t>
                                  </w:r>
                                </w:p>
                              </w:tc>
                              <w:tc>
                                <w:tcPr>
                                  <w:tcW w:w="3308" w:type="dxa"/>
                                  <w:vMerge w:val="restart"/>
                                </w:tcPr>
                                <w:p w:rsidR="00D16074" w:rsidRPr="006E605F" w:rsidRDefault="00D16074" w:rsidP="0052637C">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Tr="00C46E7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897" w:type="dxa"/>
                                  <w:vMerge/>
                                </w:tcPr>
                                <w:p w:rsidR="00D16074" w:rsidRPr="006E605F" w:rsidRDefault="00D16074">
                                  <w:pPr>
                                    <w:rPr>
                                      <w:b w:val="0"/>
                                      <w:sz w:val="18"/>
                                    </w:rPr>
                                  </w:pPr>
                                </w:p>
                              </w:tc>
                              <w:tc>
                                <w:tcPr>
                                  <w:tcW w:w="2343"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2410" w:type="dxa"/>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2835" w:type="dxa"/>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268" w:type="dxa"/>
                                  <w:vMerge/>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3308"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Tr="00294AD1">
                              <w:trPr>
                                <w:trHeight w:val="194"/>
                              </w:trPr>
                              <w:tc>
                                <w:tcPr>
                                  <w:cnfStyle w:val="001000000000" w:firstRow="0" w:lastRow="0" w:firstColumn="1" w:lastColumn="0" w:oddVBand="0" w:evenVBand="0" w:oddHBand="0" w:evenHBand="0" w:firstRowFirstColumn="0" w:firstRowLastColumn="0" w:lastRowFirstColumn="0" w:lastRowLastColumn="0"/>
                                  <w:tcW w:w="2897" w:type="dxa"/>
                                  <w:vMerge w:val="restart"/>
                                </w:tcPr>
                                <w:p w:rsidR="00D16074" w:rsidRDefault="00D16074" w:rsidP="00C46E76">
                                  <w:pPr>
                                    <w:rPr>
                                      <w:sz w:val="18"/>
                                      <w:szCs w:val="18"/>
                                    </w:rPr>
                                  </w:pPr>
                                  <w:r>
                                    <w:rPr>
                                      <w:sz w:val="18"/>
                                      <w:szCs w:val="18"/>
                                    </w:rPr>
                                    <w:t xml:space="preserve">Confidentiality and stigma </w:t>
                                  </w:r>
                                </w:p>
                              </w:tc>
                              <w:tc>
                                <w:tcPr>
                                  <w:tcW w:w="2343" w:type="dxa"/>
                                  <w:vMerge w:val="restart"/>
                                  <w:tcBorders>
                                    <w:bottom w:val="single" w:sz="4" w:space="0" w:color="auto"/>
                                  </w:tcBorders>
                                </w:tcPr>
                                <w:p w:rsidR="00D16074" w:rsidRPr="006E605F" w:rsidRDefault="00D16074" w:rsidP="00BC6661">
                                  <w:pPr>
                                    <w:cnfStyle w:val="000000000000" w:firstRow="0" w:lastRow="0" w:firstColumn="0" w:lastColumn="0" w:oddVBand="0" w:evenVBand="0" w:oddHBand="0" w:evenHBand="0" w:firstRowFirstColumn="0" w:firstRowLastColumn="0" w:lastRowFirstColumn="0" w:lastRowLastColumn="0"/>
                                    <w:rPr>
                                      <w:b/>
                                      <w:sz w:val="18"/>
                                    </w:rPr>
                                  </w:pPr>
                                  <w:r w:rsidRPr="00F013EF">
                                    <w:rPr>
                                      <w:i/>
                                      <w:sz w:val="18"/>
                                      <w:szCs w:val="18"/>
                                    </w:rPr>
                                    <w:t>BBVs stigmatised within a prison context</w:t>
                                  </w:r>
                                </w:p>
                              </w:tc>
                              <w:tc>
                                <w:tcPr>
                                  <w:tcW w:w="2410" w:type="dxa"/>
                                  <w:tcBorders>
                                    <w:bottom w:val="single" w:sz="4" w:space="0" w:color="BFBFBF" w:themeColor="background1" w:themeShade="BF"/>
                                  </w:tcBorders>
                                </w:tcPr>
                                <w:p w:rsidR="00D16074" w:rsidRPr="006E605F" w:rsidRDefault="00D16074" w:rsidP="00BC6661">
                                  <w:pPr>
                                    <w:cnfStyle w:val="000000000000" w:firstRow="0" w:lastRow="0" w:firstColumn="0" w:lastColumn="0" w:oddVBand="0" w:evenVBand="0" w:oddHBand="0" w:evenHBand="0" w:firstRowFirstColumn="0" w:firstRowLastColumn="0" w:lastRowFirstColumn="0" w:lastRowLastColumn="0"/>
                                    <w:rPr>
                                      <w:b/>
                                      <w:sz w:val="18"/>
                                    </w:rPr>
                                  </w:pPr>
                                  <w:r>
                                    <w:rPr>
                                      <w:i/>
                                      <w:sz w:val="18"/>
                                    </w:rPr>
                                    <w:t>Confidentiality maintained inside and outside of clinic</w:t>
                                  </w:r>
                                </w:p>
                              </w:tc>
                              <w:tc>
                                <w:tcPr>
                                  <w:tcW w:w="2835" w:type="dxa"/>
                                  <w:tcBorders>
                                    <w:bottom w:val="single" w:sz="4" w:space="0" w:color="BFBFBF" w:themeColor="background1" w:themeShade="BF"/>
                                  </w:tcBorders>
                                </w:tcPr>
                                <w:p w:rsidR="00D16074" w:rsidRPr="006E605F" w:rsidRDefault="00D16074" w:rsidP="00BC6661">
                                  <w:pPr>
                                    <w:cnfStyle w:val="000000000000" w:firstRow="0" w:lastRow="0" w:firstColumn="0" w:lastColumn="0" w:oddVBand="0" w:evenVBand="0" w:oddHBand="0" w:evenHBand="0" w:firstRowFirstColumn="0" w:firstRowLastColumn="0" w:lastRowFirstColumn="0" w:lastRowLastColumn="0"/>
                                    <w:rPr>
                                      <w:b/>
                                      <w:sz w:val="18"/>
                                    </w:rPr>
                                  </w:pPr>
                                  <w:r>
                                    <w:rPr>
                                      <w:i/>
                                      <w:sz w:val="18"/>
                                      <w:szCs w:val="18"/>
                                    </w:rPr>
                                    <w:t>Prisoner feels safe to engage with testing and share personal information</w:t>
                                  </w:r>
                                </w:p>
                              </w:tc>
                              <w:tc>
                                <w:tcPr>
                                  <w:tcW w:w="2268" w:type="dxa"/>
                                  <w:tcBorders>
                                    <w:bottom w:val="single" w:sz="4" w:space="0" w:color="BFBFBF" w:themeColor="background1" w:themeShade="BF"/>
                                  </w:tcBorders>
                                </w:tcPr>
                                <w:p w:rsidR="00D16074" w:rsidRPr="006E605F" w:rsidRDefault="00D16074" w:rsidP="00BC6661">
                                  <w:pPr>
                                    <w:cnfStyle w:val="000000000000" w:firstRow="0" w:lastRow="0" w:firstColumn="0" w:lastColumn="0" w:oddVBand="0" w:evenVBand="0" w:oddHBand="0" w:evenHBand="0" w:firstRowFirstColumn="0" w:firstRowLastColumn="0" w:lastRowFirstColumn="0" w:lastRowLastColumn="0"/>
                                    <w:rPr>
                                      <w:b/>
                                      <w:sz w:val="18"/>
                                    </w:rPr>
                                  </w:pPr>
                                  <w:r>
                                    <w:rPr>
                                      <w:i/>
                                      <w:sz w:val="18"/>
                                      <w:szCs w:val="18"/>
                                    </w:rPr>
                                    <w:t>Test uptake encouraged</w:t>
                                  </w:r>
                                </w:p>
                              </w:tc>
                              <w:tc>
                                <w:tcPr>
                                  <w:tcW w:w="3308" w:type="dxa"/>
                                  <w:vMerge w:val="restart"/>
                                  <w:tcBorders>
                                    <w:bottom w:val="single" w:sz="4" w:space="0" w:color="auto"/>
                                  </w:tcBorders>
                                </w:tcPr>
                                <w:p w:rsidR="00D16074" w:rsidRPr="006E605F" w:rsidRDefault="00D16074" w:rsidP="00C46E76">
                                  <w:pPr>
                                    <w:jc w:val="both"/>
                                    <w:cnfStyle w:val="000000000000" w:firstRow="0" w:lastRow="0" w:firstColumn="0" w:lastColumn="0" w:oddVBand="0" w:evenVBand="0" w:oddHBand="0" w:evenHBand="0" w:firstRowFirstColumn="0" w:firstRowLastColumn="0" w:lastRowFirstColumn="0" w:lastRowLastColumn="0"/>
                                    <w:rPr>
                                      <w:b/>
                                      <w:sz w:val="18"/>
                                    </w:rPr>
                                  </w:pPr>
                                  <w:r w:rsidRPr="00C41DA9">
                                    <w:rPr>
                                      <w:sz w:val="18"/>
                                    </w:rPr>
                                    <w:fldChar w:fldCharType="begin" w:fldLock="1"/>
                                  </w:r>
                                  <w:r>
                                    <w:rPr>
                                      <w:sz w:val="18"/>
                                    </w:rPr>
                                    <w:instrText>ADDIN CSL_CITATION { "citationItems" : [ { "id" : "ITEM-1",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 "issue" : "11", "issued" : { "date-parts" : [ [ "2009", "11", "25" ] ] }, "page" : "e8056", "title" : "A Prospective Controlled Trial of Routine Opt-Out HIV Testing in a Men's Jail", "type" : "article-journal", "volume" : "4" }, "uris" : [ "http://www.mendeley.com/documents/?uuid=d8a73279-6a33-4de9-92a5-bb6b39358eac" ] }, { "id" : "ITEM-2", "itemData" : { "DOI" : "10.1353/hpu.2016.0047", "ISSN" : "1548-6869", "author" : [ { "dropping-particle" : "", "family" : "Elkington", "given" : "Katherine S", "non-dropping-particle" : "", "parse-names" : false, "suffix" : "" }, { "dropping-particle" : "", "family" : "Jaiswal", "given" : "Jessica", "non-dropping-particle" : "", "parse-names" : false, "suffix" : "" }, { "dropping-particle" : "", "family" : "Spector", "given" : "Anya Y", "non-dropping-particle" : "", "parse-names" : false, "suffix" : "" }, { "dropping-particle" : "", "family" : "Reukauf", "given" : "Heidi", "non-dropping-particle" : "", "parse-names" : false, "suffix" : "" }, { "dropping-particle" : "", "family" : "Tesoriero", "given" : "James M", "non-dropping-particle" : "", "parse-names" : false, "suffix" : "" }, { "dropping-particle" : "", "family" : "Nash", "given" : "Denis", "non-dropping-particle" : "", "parse-names" : false, "suffix" : "" }, { "dropping-particle" : "", "family" : "Remien", "given" : "Robert H.", "non-dropping-particle" : "", "parse-names" : false, "suffix" : "" } ], "container-title" : "Journal of Health Care for the Poor and Underserved", "id" : "ITEM-2", "issue" : "2A", "issued" : { "date-parts" : [ [ "2016" ] ] }, "page" : "71-100", "title" : "Can TasP Approaches Be Implemented in Correctional Settings?: A review of HIV testing and linkage to community HIV treatment programs", "type" : "article-journal", "volume" : "27" }, "uris" : [ "http://www.mendeley.com/documents/?uuid=175af58b-320e-4c19-bb8a-1dfec13fdbc6" ] }, { "id" : "ITEM-3", "itemData" : { "DOI" : "10.1097/PHH.0000000000000183", "ISBN" : "0000000000000", "ISSN" : "1078-4659", "PMID" : "25427254", "abstract" : "CONTEXT: Human immunodeficiency virus (HIV) testing in jails provides an opportunity to reach individuals outside the scope of traditional screening programs. The rapid turnover of jail populations has, in the past, been a formidable barrier to offering routine access to testing.\\n\\nOBJECTIVE: To establish an opt-out, rapid HIV testing program, led by nurses on the jail staff, that would provide undiagnosed yet infected detainees opportunities to learn their status regardless of their hour of entry and duration of stay.\\n\\nDESIGN: Jail nurses offered rapid, opt-out HIV testing.\\n\\nSETTING: Fulton County Jail in Georgia, United States.\\n\\nPARTICIPANTS: A total of 30 316 persons booked to Fulton County Jail.\\n\\nINTERVENTION: In late 2010, we performed a preliminary evaluation of HIV seroprevalence. Starting January 1, 2011, HIV testing via rapid oral mucosal swab was offered to entrants. In March 2013, finger stick was substituted. Detainees identified as positives were assisted with linkage to care.\\n\\nMAIN OUTCOME MEASURES: To estimate an upper limit of overall HIV prevalence among entrants, we determined seroprevalence by age and gender group. To measure program performance, we checked offer and acceptance rates for tests and rate of linkage to care among previously known and newly identified HIV+ detainees.\\n\\nRESULTS: The initial seroprevalence of HIV in Fulton County Jail was at least 2.18%. Between March 2013 and February 2014, 89 new confirmed positives were identified through testing. During these 12 months, 20 947 bookings were followed by an offer of HIV testing (69.10% offer rate), and 17 035 persons accepted (81.32% acceptance rate). A total of 458 previously and newly identified persons were linked to HIV care. Linkage was significantly higher among those aged 40 years and older (P &lt; .05).\\n\\nCONCLUSIONS: A nurse-led, rapid HIV testing model successfully identified new HIV diagnoses. The testing program substantially decreased the number of persons who are HIV-infected but unaware of their status and promoted linkage to care.", "author" : [ { "dropping-particle" : "", "family" : "Spaulding", "given" : "Anne C", "non-dropping-particle" : "", "parse-names" : false, "suffix" : "" }, { "dropping-particle" : "", "family" : "Kim", "given" : "Min Jung", "non-dropping-particle" : "", "parse-names" : false, "suffix" : "" }, { "dropping-particle" : "", "family" : "Corpening", "given" : "Kiemesha T", "non-dropping-particle" : "", "parse-names" : false, "suffix" : "" }, { "dropping-particle" : "", "family" : "Carpenter", "given" : "Taptolia", "non-dropping-particle" : "", "parse-names" : false, "suffix" : "" }, { "dropping-particle" : "", "family" : "Watlington", "given" : "Portia", "non-dropping-particle" : "", "parse-names" : false, "suffix" : "" }, { "dropping-particle" : "", "family" : "Bowden", "given" : "Chava J", "non-dropping-particle" : "", "parse-names" : false, "suffix" : "" } ], "container-title" : "Journal of Public Health Management and Practice", "id" : "ITEM-3", "issue" : "6", "issued" : { "date-parts" : [ [ "2015" ] ] }, "page" : "538-545", "title" : "Establishing an HIV Screening Program Led by Staff Nurses in a County Jail", "type" : "article-journal", "volume" : "21" }, "uris" : [ "http://www.mendeley.com/documents/?uuid=bbf8b913-fd4f-4fcf-873e-dda6bdfcea57" ] }, { "id" : "ITEM-4", "itemData" : { "DOI" : "10.15585/mmwr.mm6507a3", "ISSN" : "1545-861X", "PMID" : "26914322", "abstract" : "Early diagnosis of human immunodeficiency virus (HIV) infection and initiation of antiretroviral treatment (ART) improves health outcomes and prevents HIV transmission. Before 2010, HIV testing was available to inmates in the California state prison system upon request. In 2010, the California Correctional Health Care Services (CCHCS) integrated HIV opt-out screening into the health assessment for inmates entering California state prisons. Under this system, a medical care provider informs the inmate that an HIV test is routinely done, along with screening for sexually transmitted, communicable, and vaccine-preventable diseases, unless the inmate specifically declines the test. During 2012-2013, CCHCS, the California Department of Public Health, and CDC evaluated HIV screening, rates of new diagnoses, linkage to and retention in care, ART response, and post-release linkage to care among California prison inmates. All prison inmates are processed through one of eight specialized reception center facilities, where they undergo a comprehensive evaluation of their medical needs, mental health, and custody requirements for placement in one of 35 state prisons. Among 17,436 inmates who entered a reception center during April-September 2012, 77% were screened for HIV infection; 135 (1%) tested positive, including 10 (0.1%) with newly diagnosed infections. Among the 135 HIV-positive patient-inmates, 134 (99%) were linked to care within 90 days of diagnosis, including 122 (91%) who initiated ART. Among 83 who initiated ART and remained incarcerated through July 2013, 81 (98%) continued ART; 71 (88%) achieved viral suppression (&lt;200 HIV RNA copies/mL). Thirty-nine patient-inmates were released on ART; 12 of 14 who were linked to care within 30 days of release were virally suppressed at that time. Only one of nine persons with a viral load test conducted between 91 days and 1 year post-release had viral suppression. Although high rates of viral suppression were achieved in prison, continuity of care in the community remains a challenge. An infrastructure for post-release linkage to care is needed to help ensure sustained HIV disease control.", "author" : [ { "dropping-particle" : "", "family" : "Lucas", "given" : "Kimberley D", "non-dropping-particle" : "", "parse-names" : false, "suffix" : "" }, { "dropping-particle" : "", "family" : "Eckert", "given" : "Valorie", "non-dropping-particle" : "", "parse-names" : false, "suffix" : "" }, { "dropping-particle" : "", "family" : "Behrends", "given" : "Czarina N", "non-dropping-particle" : "", "parse-names" : false, "suffix" : "" }, { "dropping-particle" : "", "family" : "Wheeler", "given" : "Charlotte", "non-dropping-particle" : "", "parse-names" : false, "suffix" : "" }, { "dropping-particle" : "", "family" : "MacGowan", "given" : "Robin J", "non-dropping-particle" : "", "parse-names" : false, "suffix" : "" }, { "dropping-particle" : "", "family" : "Mohle-Boetani", "given" : "Janet C", "non-dropping-particle" : "", "parse-names" : false, "suffix" : "" } ], "container-title" : "MMWR. Morbidity and mortality weekly report", "id" : "ITEM-4", "issue" : "7", "issued" : { "date-parts" : [ [ "2016", "2", "26" ] ] }, "page" : "178-81", "title" : "Evaluation of Routine HIV Opt-Out Screening and Continuum of Care Services Following Entry into Eight Prison Reception Centers--California, 2012.", "type" : "article-journal", "volume" : "65" }, "uris" : [ "http://www.mendeley.com/documents/?uuid=b677f74b-a7a4-4818-9202-8263f9785bec" ] }, { "id" : "ITEM-5", "itemData" : { "DOI" : "10.1521/aeap.15.7.547.24045", "ISBN" : "0899-9546", "ISSN" : "08999546", "PMID" : "14711167", "abstract" : "Because individuals at risk for HIV and STDs are concentrated in prisons and jails, incarceration is an opportunity to provide HIV and STD testing. We inter-viewed 72 service providers working in U.S. prisons in four states about their ex-periences with and perceptions regarding HIV and STD testing in prison. Providers' job duties represented administration, education, security, counsel-ing, and medical care. Providers' knowledge of prison procedures and programs related to HIV and STD testing was narrowly limited to their specific job duties, resulting in many missed opportunities for prevention counseling and referral. Suggestions include increasing health care and counseling staff so posttest coun-seling can be provided for those with negative as well as positive test results, pro-viding additional prevention programs for incarcerated persons, improving staff training about HIV and STD testing, and improving communication among in-prison providers as well as between corrections and public health staff. There are currently more than 2 million people incarcerated in the United States and 4 million more under the control of the criminal justice system on probation or parole (Bureau of Justice Statistics, 1999). This increase is primarily due to increasing rates of arrests and convictions for drug-related offenses (Mumola &amp; Bonczar, 1998). As a re-sult, many incarcerated individuals have engaged in unsafe injection or sexual behav-iors that put them at risk for HIV, sexually transmitted diseases (STDs), hepatitis, and other infectious diseases. The AIDS case rate is higher among incarcerated persons", "author" : [ { "dropping-particle" : "", "family" : "Grinstead", "given" : "Olga", "non-dropping-particle" : "", "parse-names" : false, "suffix" : "" }, { "dropping-particle" : "", "family" : "Seal", "given" : "David W.", "non-dropping-particle" : "", "parse-names" : false, "suffix" : "" }, { "dropping-particle" : "", "family" : "Wolitski", "given" : "Richard", "non-dropping-particle" : "", "parse-names" : false, "suffix" : "" }, { "dropping-particle" : "", "family" : "Flanigan", "given" : "Timothy", "non-dropping-particle" : "", "parse-names" : false, "suffix" : "" }, { "dropping-particle" : "", "family" : "Fitzgerald", "given" : "Christine", "non-dropping-particle" : "", "parse-names" : false, "suffix" : "" }, { "dropping-particle" : "", "family" : "Nealey-Moore", "given" : "Jill", "non-dropping-particle" : "", "parse-names" : false, "suffix" : "" }, { "dropping-particle" : "", "family" : "Askew", "given" : "John", "non-dropping-particle" : "", "parse-names" : false, "suffix" : "" }, { "dropping-particle" : "", "family" : "Gaiter", "given" : "Juarlyn", "non-dropping-particle" : "", "parse-names" : false, "suffix" : "" }, { "dropping-particle" : "", "family" : "MacGowan", "given" : "Robin", "non-dropping-particle" : "", "parse-names" : false, "suffix" : "" }, { "dropping-particle" : "", "family" : "Belcher", "given" : "Lisa", "non-dropping-particle" : "", "parse-names" : false, "suffix" : "" }, { "dropping-particle" : "", "family" : "Lifshay", "given" : "Julie", "non-dropping-particle" : "", "parse-names" : false, "suffix" : "" }, { "dropping-particle" : "", "family" : "Margolis", "given" : "Andrew", "non-dropping-particle" : "", "parse-names" : false, "suffix" : "" }, { "dropping-particle" : "", "family" : "McFarlane", "given" : "Mary", "non-dropping-particle" : "", "parse-names" : false, "suffix" : "" }, { "dropping-particle" : "", "family" : "O'Leary", "given" : "Ann", "non-dropping-particle" : "", "parse-names" : false, "suffix" : "" }, { "dropping-particle" : "", "family" : "Eldridge", "given" : "Gloria", "non-dropping-particle" : "", "parse-names" : false, "suffix" : "" }, { "dropping-particle" : "", "family" : "Fitterling", "given" : "Jim", "non-dropping-particle" : "", "parse-names" : false, "suffix" : "" }, { "dropping-particle" : "", "family" : "Fortenberry", "given" : "Marty", "non-dropping-particle" : "", "parse-names" : false, "suffix" : "" }, { "dropping-particle" : "", "family" : "Griebler", "given" : "Joe", "non-dropping-particle" : "", "parse-names" : false, "suffix" : "" }, { "dropping-particle" : "", "family" : "Kennedy", "given" : "Stephen", "non-dropping-particle" : "", "parse-names" : false, "suffix" : "" }, { "dropping-particle" : "", "family" : "McGregor", "given" : "Scott", "non-dropping-particle" : "", "parse-names" : false, "suffix" : "" }, { "dropping-particle" : "", "family" : "Vardaman", "given" : "Jerry", "non-dropping-particle" : "", "parse-names" : false, "suffix" : "" }, { "dropping-particle" : "", "family" : "Sosman", "given" : "Jim", "non-dropping-particle" : "", "parse-names" : false, "suffix" : "" }, { "dropping-particle" : "", "family" : "Hartmann", "given" : "Barbara", "non-dropping-particle" : "", "parse-names" : false, "suffix" : "" }, { "dropping-particle" : "", "family" : "McAuliffe", "given" : "Tim", "non-dropping-particle" : "", "parse-names" : false, "suffix" : "" }, { "dropping-particle" : "", "family" : "Reed", "given" : "Ricardo", "non-dropping-particle" : "", "parse-names" : false, "suffix" : "" }, { "dropping-particle" : "", "family" : "Rompa", "given" : "Dave", "non-dropping-particle" : "", "parse-names" : false, "suffix" : "" }, { "dropping-particle" : "", "family" : "Thompson", "given" : "Tommy", "non-dropping-particle" : "", "parse-names" : false, "suffix" : "" }, { "dropping-particle" : "", "family" : "Morrow", "given" : "Kathleen", "non-dropping-particle" : "", "parse-names" : false, "suffix" : "" }, { "dropping-particle" : "", "family" : "Kacanek", "given" : "Deborah", "non-dropping-particle" : "", "parse-names" : false, "suffix" : "" }, { "dropping-particle" : "", "family" : "Lugo", "given" : "Ricky", "non-dropping-particle" : "", "parse-names" : false, "suffix" : "" }, { "dropping-particle" : "", "family" : "Zack", "given" : "Barry", "non-dropping-particle" : "", "parse-names" : false, "suffix" : "" }, { "dropping-particle" : "", "family" : "Binson", "given" : "Diane", "non-dropping-particle" : "", "parse-names" : false, "suffix" : "" }, { "dropping-particle" : "", "family" : "Faigeles", "given" : "Bonnie", "non-dropping-particle" : "", "parse-names" : false, "suffix" : "" }, { "dropping-particle" : "", "family" : "Johnson", "given" : "Chauncey", "non-dropping-particle" : "", "parse-names" : false, "suffix" : "" }, { "dropping-particle" : "", "family" : "Silber", "given" : "Ellen", "non-dropping-particle" : "", "parse-names" : false, "suffix" : "" }, { "dropping-particle" : "", "family" : "Woods", "given" : "William", "non-dropping-particle" : "", "parse-names" : false, "suffix" : "" } ], "container-title" : "AIDS Education and Prevention", "id" : "ITEM-5", "issue" : "6", "issued" : { "date-parts" : [ [ "2003" ] ] }, "page" : "547-560", "title" : "HIV and STD testing in prisons: Perspectives of in-prison service providers", "type" : "article-journal", "volume" : "15" }, "uris" : [ "http://www.mendeley.com/documents/?uuid=57f298e0-7c14-4450-9a66-90179e636522" ] }, { "id" : "ITEM-6", "itemData" : { "author" : [ { "dropping-particle" : "", "family" : "CDC", "given" : "", "non-dropping-particle" : "", "parse-names" : false, "suffix" : "" } ], "id" : "ITEM-6", "issue" : "January", "issued" : { "date-parts" : [ [ "2009" ] ] }, "page" : "1-38", "title" : "Centres for Disease Control and Prevention HIV Testing Implementation Guidance for Correctional Settings", "type" : "article-journal" }, "uris" : [ "http://www.mendeley.com/documents/?uuid=e51b9c4c-ee67-483a-9432-a6255e5eb9bb" ] }, { "id" : "ITEM-7", "itemData" : { "DOI" : "10.1521/aeap.2016.28.2.103", "ISSN" : "0899-9546", "author" : [ { "dropping-particle" : "", "family" : "Muessig", "given" : "Kathryn E", "non-dropping-particle" : "", "parse-names" : false, "suffix" : "" }, { "dropping-particle" : "", "family" : "Rosen", "given" : "David L", "non-dropping-particle" : "", "parse-names" : false, "suffix" : "" }, { "dropping-particle" : "", "family" : "Farel", "given" : "Claire E", "non-dropping-particle" : "", "parse-names" : false, "suffix" : "" }, { "dropping-particle" : "", "family" : "White", "given" : "Becky L", "non-dropping-particle" : "", "parse-names" : false, "suffix" : "" }, { "dropping-particle" : "", "family" : "Filene", "given" : "Eliza J", "non-dropping-particle" : "", "parse-names" : false, "suffix" : "" }, { "dropping-particle" : "", "family" : "Wohl", "given" : "David A", "non-dropping-particle" : "", "parse-names" : false, "suffix" : "" } ], "container-title" : "AIDS Education and Prevention", "id" : "ITEM-7", "issue" : "2", "issued" : { "date-parts" : [ [ "2016", "4" ] ] }, "page" : "103-116", "title" : "\u201cInside These Fences Is Our Own Little World\u201d: Prison-Based HIV Testing and HIV-Related Stigma Among Incarcerated Men and Women", "type" : "article-journal", "volume" : "28" }, "uris" : [ "http://www.mendeley.com/documents/?uuid=07ace6d6-31f7-4b97-8da0-e120631f73e2" ] }, { "id" : "ITEM-8", "itemData" : { "ISBN" : "1058-4838", "ISSN" : "1058-4838", "author" : [ { "dropping-particle" : "", "family" : "Walker", "given" : "J.", "non-dropping-particle" : "", "parse-names" : false, "suffix" : "" }, { "dropping-particle" : "", "family" : "Sanchez", "given" : "R.", "non-dropping-particle" : "", "parse-names" : false, "suffix" : "" }, { "dropping-particle" : "", "family" : "Davids", "given" : "J.", "non-dropping-particle" : "", "parse-names" : false, "suffix" : "" }, { "dropping-particle" : "", "family" : "Stevens", "given" : "M.", "non-dropping-particle" : "", "parse-names" : false, "suffix" : "" }, { "dropping-particle" : "", "family" : "Whitehorn", "given" : "L.", "non-dropping-particle" : "", "parse-names" : false, "suffix" : "" }, { "dropping-particle" : "", "family" : "Greenspan", "given" : "J.", "non-dropping-particle" : "", "parse-names" : false, "suffix" : "" }, { "dropping-particle" : "", "family" : "Mealey", "given" : "R.", "non-dropping-particle" : "", "parse-names" : false, "suffix" : "" }, { "dropping-particle" : "", "family" : "Boutwell", "given" : "Amy", "non-dropping-particle" : "", "parse-names" : false, "suffix" : "" }, { "dropping-particle" : "", "family" : "Allen", "given" : "Scott", "non-dropping-particle" : "", "parse-names" : false, "suffix" : "" }, { "dropping-particle" : "", "family" : "Rich", "given" : "Josiah", "non-dropping-particle" : "", "parse-names" : false, "suffix" : "" } ], "container-title" : "Clinical Infectious Diseases", "id" : "ITEM-8", "issue" : "2", "issued" : { "date-parts" : [ [ "2005" ] ] }, "note" : "Included - provides hints of a mechanism - simple misundrstanding.", "page" : "319-321", "title" : "Is Routine Testing Mandatory or Voluntary? [with reply]", "type" : "article-journal", "volume" : "40" }, "uris" : [ "http://www.mendeley.com/documents/?uuid=02ba3672-d509-46bd-9c1b-3710d590f872" ] }, { "id" : "ITEM-9", "itemData" : { "DOI" : "10.1097/QAI.0b013e3181f9c0f7", "ISSN" : "1525-4135", "author" : [ { "dropping-particle" : "", "family" : "Beckwith", "given" : "Curt G", "non-dropping-particle" : "", "parse-names" : false, "suffix" : "" }, { "dropping-particle" : "", "family" : "Zaller", "given" : "Nickolas D", "non-dropping-particle" : "", "parse-names" : false, "suffix" : "" }, { "dropping-particle" : "", "family" : "Fu", "given" : "Jeannia J", "non-dropping-particle" : "", "parse-names" : false, "suffix" : "" }, { "dropping-particle" : "", "family" : "Montague", "given" : "Brian T", "non-dropping-particle" : "", "parse-names" : false, "suffix" : "" }, { "dropping-particle" : "", "family" : "Rich", "given" : "Josiah D", "non-dropping-particle" : "", "parse-names" : false, "suffix" : "" } ], "container-title" : "JAIDS Journal of Acquired Immune Deficiency Syndromes", "id" : "ITEM-9", "issue" : "Suppl 1", "issued" : { "date-parts" : [ [ "2010", "12" ] ] }, "page" : "S49-S55", "title" : "Opportunities to Diagnose, Treat, and Prevent HIV in the Criminal Justice System", "type" : "article-journal", "volume" : "55" }, "uris" : [ "http://www.mendeley.com/documents/?uuid=32ddc482-c68f-417b-84ad-83010adc8f52" ] }, { "id" : "ITEM-10", "itemData" : { "DOI" : "10.1111/jocn.13489", "ISSN" : "13652702", "PMID" : "27486922", "abstract" : "AIMS AND OBJECTIVES To explore the views of prison officers in an English category B male prison about people in prison being tested and treated for hepatitis C. BACKGROUND Hepatitis C testing and treatment in English prisons remains low with the reasons being poorly understood. Prison officers are in continuous contact with prisoners so might observe factors that may influence people in prisons' choice in whether to accept hepatitis C testing and treatment. DESIGN A qualitative design within an interpretative framework was employed. METHODS Semi-structured interviews were conducted with 10 prison officers at an English male category B prison. The interviews were audio-recorded and transcribed at the prison. RESULTS Four themes emerged: Safeguarding; Stigma; Confidentiality and Education. Hepatitis C testing and treatment was supported in principle but if a person in prison poses a threat to the overall security of a prison any health issues that are not immediately life threatening will be overridden, irrespective of the financial or health consequences. The prison officers respected people in prisons' confidentiality regarding health matters but this could be compromised during violent incidents. All of the prison officers displayed limited knowledge about hepatitis C. CONCLUSIONS This qualitative enquiry illustrates that prison security transcends health. This suggests that health providers may need to offer greater flexibility and collaboration across the network of National Health Service hospitals in order to maintain continuity in treatment if a prisoner is moved to a different establishment or liberated. This article is protected by copyright. All rights reserved.", "author" : [ { "dropping-particle" : "", "family" : "Jack", "given" : "Kathryn", "non-dropping-particle" : "", "parse-names" : false, "suffix" : "" }, { "dropping-particle" : "", "family" : "Islip", "given" : "Natalie", "non-dropping-particle" : "", "parse-names" : false, "suffix" : "" }, { "dropping-particle" : "", "family" : "Linsley", "given" : "Paul", "non-dropping-particle" : "", "parse-names" : false, "suffix" : "" }, { "dropping-particle" : "", "family" : "Thomson", "given" : "Brian", "non-dropping-particle" : "", "parse-names" : false, "suffix" : "" }, { "dropping-particle" : "", "family" : "Patterson", "given" : "Anne", "non-dropping-particle" : "", "parse-names" : false, "suffix" : "" } ], "container-title" : "Journal of Clinical Nursing", "id" : "ITEM-10", "issue" : "13-14", "issued" : { "date-parts" : [ [ "2017" ] ] }, "page" : "1861-1868", "title" : "Prison officers\u2019 views about hepatitis C testing and treatment: a qualitative enquiry", "type" : "article-journal", "volume" : "26" }, "uris" : [ "http://www.mendeley.com/documents/?uuid=72ab18df-80db-4f5e-b54c-56377a2ab819" ] }, { "id" : "ITEM-11", "itemData" : { "DOI" : "10.2105/AJPH.2011.300514", "ISBN" : "0090-0036", "ISSN" : "0090-0036", "PMID" : "22401524", "abstract" : "HIV prevalence is higher in jails than in the community, yet many jails do not conduct HIV testing. Jails in Baltimore, Maryland; Philadelphia, Pennsylvania; and the District of Columbia have implemented innovative rapid HIV testing programs. We have summarized the results of these programs, including the numbers of persons tested, rapid and confirmatory HIV test results, and numbers of persons newly diagnosed with HIV. We have described facilitators and challenges of implementation. These programs confirmed that rapid HIV testing in jails was feasible and identified undiagnosed HIV infection. Challenges included limited space to provide confidential rapid HIV testing and rapid turnover of detainees. Implementation required collaboration between local governments, health agencies, and correctional institutions. These programs serve as models for expanding rapid HIV testing in jails.", "author" : [ { "dropping-particle" : "", "family" : "Beckwith", "given" : "Curt G.", "non-dropping-particle" : "", "parse-names" : false, "suffix" : "" }, { "dropping-particle" : "", "family" : "Nunn", "given" : "Amy", "non-dropping-particle" : "", "parse-names" : false, "suffix" : "" }, { "dropping-particle" : "", "family" : "Baucom", "given" : "Sharon", "non-dropping-particle" : "", "parse-names" : false, "suffix" : "" }, { "dropping-particle" : "", "family" : "Getachew", "given" : "Asresahegn", "non-dropping-particle" : "", "parse-names" : false, "suffix" : "" }, { "dropping-particle" : "", "family" : "Akinwumi", "given" : "Akin", "non-dropping-particle" : "", "parse-names" : false, "suffix" : "" }, { "dropping-particle" : "", "family" : "Herdman", "given" : "Bruce", "non-dropping-particle" : "", "parse-names" : false, "suffix" : "" }, { "dropping-particle" : "", "family" : "DiBartolo", "given" : "Phil", "non-dropping-particle" : "", "parse-names" : false, "suffix" : "" }, { "dropping-particle" : "", "family" : "Spencer", "given" : "Susan", "non-dropping-particle" : "", "parse-names" : false, "suffix" : "" }, { "dropping-particle" : "", "family" : "Brown", "given" : "Devon", "non-dropping-particle" : "", "parse-names" : false, "suffix" : "" }, { "dropping-particle" : "", "family" : "Lesansky", "given" : "Henry", "non-dropping-particle" : "", "parse-names" : false, "suffix" : "" }, { "dropping-particle" : "", "family" : "Kuo", "given" : "Irene", "non-dropping-particle" : "", "parse-names" : false, "suffix" : "" } ], "container-title" : "American Journal of Public Health", "id" : "ITEM-11", "issue" : "S2", "issued" : { "date-parts" : [ [ "2012", "5" ] ] }, "page" : "S184-S186", "title" : "Rapid HIV Testing in Large Urban Jails", "type" : "article-journal", "volume" : "102" }, "uris" : [ "http://www.mendeley.com/documents/?uuid=e45a8d3d-b727-4237-84a0-fb107e360580" ] }, { "id" : "ITEM-12",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2", "issue" : "11", "issued" : { "date-parts" : [ [ "2009", "11", "25" ] ] }, "page" : "e7648", "title" : "Routine Opt-Out HIV Testing Strategies in a Female Jail Setting: A Prospective Controlled Trial", "type" : "article-journal", "volume" : "4" }, "uris" : [ "http://www.mendeley.com/documents/?uuid=9c066eef-8a8c-4e6b-9a0d-69c074a26ff4" ] }, { "id" : "ITEM-13", "itemData" : { "DOI" : "10.1186/1471-2458-7-98", "ISSN" : "14712458", "PMID" : "17555573", "abstract" : "BACKGROUND: Hepatitis C viral (HCV) infection is a significant public health problem. In the UK, an estimated 200,000 individuals have active HCV infection, most of whom are injecting drug users (IDUs). Many IDUs spend time within the prison system therefore screening for HCV infection in this setting is important. However, uptake of testing within prisons is very low. METHODS: Qualitative interview study. 30 interviews with 25 male and 5 female prisoners with a history of injecting drug use. RESULTS: Personal and institutional barriers to uptake of testing for HCV were identified. Personal barriers included: prisoners' fears and lack of knowledge about HCV, low motivation for testing, lack of awareness about the testing procedure, and concerns about confidentiality and stigma. Institutional barriers included: the prisons' applications procedure for testing, inadequate pre- and post-test discussion, lack of pro-active approaches to offering testing, and lack of continuity of care on discharge and transfer. CONCLUSION: This study highlights potential areas of development in the management of HCV in prisons. Further research is needed to evaluate care pathways for HCV in the prison setting and to develop and assess interventions to improve the uptake of testing for HCV by prisoners.", "author" : [ { "dropping-particle" : "", "family" : "Khaw", "given" : "Fu-Meng", "non-dropping-particle" : "", "parse-names" : false, "suffix" : "" }, { "dropping-particle" : "", "family" : "Stobbart", "given" : "Lynne", "non-dropping-particle" : "", "parse-names" : false, "suffix" : "" }, { "dropping-particle" : "", "family" : "Murtagh", "given" : "Madeleine J", "non-dropping-particle" : "", "parse-names" : false, "suffix" : "" } ], "container-title" : "BMC public health", "id" : "ITEM-13", "issued" : { "date-parts" : [ [ "2007" ] ] }, "page" : "98", "title" : "'I just keep thinking I haven't got it because I'm not yellow': a qualitative study of the factors that influence the uptake of Hepatitis C testing by prisoners.", "type" : "article-journal", "volume" : "7" }, "uris" : [ "http://www.mendeley.com/documents/?uuid=687a985a-d045-48e2-9f6d-24a940f3060f" ] }, { "id" : "ITEM-14",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14", "issue" : "4", "issued" : { "date-parts" : [ [ "2010", "10" ] ] }, "page" : "310-21", "title" : "Jail-based providers' perceptions of challenges to routine HIV testing in New York City jails.", "type" : "article-journal", "volume" : "16" }, "uris" : [ "http://www.mendeley.com/documents/?uuid=7438d980-8fa2-4ccd-b774-3358b401c081" ] }, { "id" : "ITEM-15", "itemData" : { "DOI" : "10.1080/17449200601043671", "ISBN" : "0420170014", "ISSN" : "1744-9200", "PMID" : "42012058", "author" : [ { "dropping-particle" : "", "family" : "MacDonald", "given" : "Morag", "non-dropping-particle" : "", "parse-names" : false, "suffix" : "" } ], "container-title" : "International Journal of Prisoner Health", "id" : "ITEM-15", "issue" : "3", "issued" : { "date-parts" : [ [ "2006", "3", "15" ] ] }, "page" : "207-218", "title" : "People with problematic drug use and HIV/AIDS in European prisons: An issue of patient confidentiality", "type" : "article-journal", "volume" : "2" }, "uris" : [ "http://www.mendeley.com/documents/?uuid=0e61bf93-163e-4c3f-a47a-86edb0e1b2c0" ] } ], "mendeley" : { "formattedCitation" : "(Kavasery, Maru, Sylla, et al. 2009; Elkington et al. 2016; Spaulding et al. 2015; Lucas et al. 2016; Grinstead et al. 2003; CDC 2009; Muessig et al. 2016; J. Walker et al. 2005; Beckwith et al. 2010; Jack et al. 2017; Beckwith et al. 2012; Kavasery, Maru, Cornman-Homonoff, et al. 2009; Khaw et al. 2007; Sabharwal et al. 2010; MacDonald 2006)", "plainTextFormattedCitation" : "(Kavasery, Maru, Sylla, et al. 2009; Elkington et al. 2016; Spaulding et al. 2015; Lucas et al. 2016; Grinstead et al. 2003; CDC 2009; Muessig et al. 2016; J. Walker et al. 2005; Beckwith et al. 2010; Jack et al. 2017; Beckwith et al. 2012; Kavasery, Maru, Cornman-Homonoff, et al. 2009; Khaw et al. 2007; Sabharwal et al. 2010; MacDonald 2006)", "previouslyFormattedCitation" : "[1,3,7,12,13,15,16,19,22\u201328]" }, "properties" : {  }, "schema" : "https://github.com/citation-style-language/schema/raw/master/csl-citation.json" }</w:instrText>
                                  </w:r>
                                  <w:r w:rsidRPr="00C41DA9">
                                    <w:rPr>
                                      <w:sz w:val="18"/>
                                    </w:rPr>
                                    <w:fldChar w:fldCharType="separate"/>
                                  </w:r>
                                  <w:r w:rsidRPr="00FE399A">
                                    <w:rPr>
                                      <w:noProof/>
                                      <w:sz w:val="18"/>
                                    </w:rPr>
                                    <w:t>(Kavasery, Maru, Sylla, et al. 2009; Elkington et al. 2016; Spaulding et al. 2015; Lucas et al. 2016; Grinstead et al. 2003; CDC 2009; Muessig et al. 2016; J. Walker et al. 2005; Beckwith et al. 2010; Jack et al. 2017; Beckwith et al. 2012; Kavasery, Maru, Cornman-Homonoff, et al. 2009; Khaw et al. 2007; Sabharwal et al. 2010; MacDonald 2006)</w:t>
                                  </w:r>
                                  <w:r w:rsidRPr="00C41DA9">
                                    <w:rPr>
                                      <w:sz w:val="18"/>
                                    </w:rPr>
                                    <w:fldChar w:fldCharType="end"/>
                                  </w:r>
                                  <w:r w:rsidRPr="00C41DA9">
                                    <w:rPr>
                                      <w:sz w:val="18"/>
                                    </w:rPr>
                                    <w:t>.</w:t>
                                  </w:r>
                                </w:p>
                              </w:tc>
                            </w:tr>
                            <w:tr w:rsidR="00D16074" w:rsidTr="00C46E7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897" w:type="dxa"/>
                                  <w:vMerge/>
                                  <w:tcBorders>
                                    <w:bottom w:val="single" w:sz="4" w:space="0" w:color="auto"/>
                                  </w:tcBorders>
                                </w:tcPr>
                                <w:p w:rsidR="00D16074" w:rsidRPr="006E605F" w:rsidRDefault="00D16074" w:rsidP="00C46E76">
                                  <w:pPr>
                                    <w:rPr>
                                      <w:b w:val="0"/>
                                      <w:sz w:val="18"/>
                                    </w:rPr>
                                  </w:pPr>
                                </w:p>
                              </w:tc>
                              <w:tc>
                                <w:tcPr>
                                  <w:tcW w:w="2343" w:type="dxa"/>
                                  <w:vMerge/>
                                  <w:tcBorders>
                                    <w:bottom w:val="single" w:sz="4" w:space="0" w:color="auto"/>
                                  </w:tcBorders>
                                </w:tcPr>
                                <w:p w:rsidR="00D16074" w:rsidRPr="006E605F" w:rsidRDefault="00D16074" w:rsidP="00BC6661">
                                  <w:pPr>
                                    <w:cnfStyle w:val="000000100000" w:firstRow="0" w:lastRow="0" w:firstColumn="0" w:lastColumn="0" w:oddVBand="0" w:evenVBand="0" w:oddHBand="1" w:evenHBand="0" w:firstRowFirstColumn="0" w:firstRowLastColumn="0" w:lastRowFirstColumn="0" w:lastRowLastColumn="0"/>
                                    <w:rPr>
                                      <w:b/>
                                      <w:sz w:val="18"/>
                                    </w:rPr>
                                  </w:pPr>
                                </w:p>
                              </w:tc>
                              <w:tc>
                                <w:tcPr>
                                  <w:tcW w:w="2410" w:type="dxa"/>
                                  <w:tcBorders>
                                    <w:bottom w:val="single" w:sz="4" w:space="0" w:color="auto"/>
                                  </w:tcBorders>
                                </w:tcPr>
                                <w:p w:rsidR="00D16074" w:rsidRPr="006E605F" w:rsidRDefault="00D16074" w:rsidP="00BC6661">
                                  <w:pPr>
                                    <w:cnfStyle w:val="000000100000" w:firstRow="0" w:lastRow="0" w:firstColumn="0" w:lastColumn="0" w:oddVBand="0" w:evenVBand="0" w:oddHBand="1" w:evenHBand="0" w:firstRowFirstColumn="0" w:firstRowLastColumn="0" w:lastRowFirstColumn="0" w:lastRowLastColumn="0"/>
                                    <w:rPr>
                                      <w:b/>
                                      <w:sz w:val="18"/>
                                    </w:rPr>
                                  </w:pPr>
                                  <w:r>
                                    <w:rPr>
                                      <w:i/>
                                      <w:sz w:val="18"/>
                                    </w:rPr>
                                    <w:t>Poor confidentiality maintenance inside and outside of clinic</w:t>
                                  </w:r>
                                </w:p>
                              </w:tc>
                              <w:tc>
                                <w:tcPr>
                                  <w:tcW w:w="2835" w:type="dxa"/>
                                  <w:tcBorders>
                                    <w:bottom w:val="single" w:sz="4" w:space="0" w:color="auto"/>
                                  </w:tcBorders>
                                </w:tcPr>
                                <w:p w:rsidR="00D16074" w:rsidRPr="00B1233C" w:rsidRDefault="00D16074" w:rsidP="00BC6661">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 xml:space="preserve">Prisoner distrusts prison healthcare’s ability to maintain confidentiality and fears stigma </w:t>
                                  </w:r>
                                  <w:proofErr w:type="gramStart"/>
                                  <w:r>
                                    <w:rPr>
                                      <w:i/>
                                      <w:sz w:val="18"/>
                                      <w:szCs w:val="18"/>
                                    </w:rPr>
                                    <w:t>as a result of</w:t>
                                  </w:r>
                                  <w:proofErr w:type="gramEnd"/>
                                  <w:r>
                                    <w:rPr>
                                      <w:i/>
                                      <w:sz w:val="18"/>
                                      <w:szCs w:val="18"/>
                                    </w:rPr>
                                    <w:t xml:space="preserve"> engagement</w:t>
                                  </w:r>
                                </w:p>
                              </w:tc>
                              <w:tc>
                                <w:tcPr>
                                  <w:tcW w:w="2268" w:type="dxa"/>
                                  <w:tcBorders>
                                    <w:bottom w:val="single" w:sz="4" w:space="0" w:color="auto"/>
                                  </w:tcBorders>
                                </w:tcPr>
                                <w:p w:rsidR="00D16074" w:rsidRPr="006E605F" w:rsidRDefault="00D16074" w:rsidP="00BC6661">
                                  <w:pPr>
                                    <w:cnfStyle w:val="000000100000" w:firstRow="0" w:lastRow="0" w:firstColumn="0" w:lastColumn="0" w:oddVBand="0" w:evenVBand="0" w:oddHBand="1" w:evenHBand="0" w:firstRowFirstColumn="0" w:firstRowLastColumn="0" w:lastRowFirstColumn="0" w:lastRowLastColumn="0"/>
                                    <w:rPr>
                                      <w:b/>
                                      <w:sz w:val="18"/>
                                    </w:rPr>
                                  </w:pPr>
                                  <w:r w:rsidRPr="00F013EF">
                                    <w:rPr>
                                      <w:i/>
                                      <w:sz w:val="18"/>
                                      <w:szCs w:val="18"/>
                                    </w:rPr>
                                    <w:t>Opt-out encouraged</w:t>
                                  </w:r>
                                </w:p>
                              </w:tc>
                              <w:tc>
                                <w:tcPr>
                                  <w:tcW w:w="3308" w:type="dxa"/>
                                  <w:vMerge/>
                                  <w:tcBorders>
                                    <w:bottom w:val="single" w:sz="4" w:space="0" w:color="auto"/>
                                  </w:tcBorders>
                                </w:tcPr>
                                <w:p w:rsidR="00D16074" w:rsidRPr="006E605F" w:rsidRDefault="00D16074" w:rsidP="00C46E76">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Tr="00D403C3">
                              <w:trPr>
                                <w:trHeight w:val="307"/>
                              </w:trPr>
                              <w:tc>
                                <w:tcPr>
                                  <w:cnfStyle w:val="001000000000" w:firstRow="0" w:lastRow="0" w:firstColumn="1" w:lastColumn="0" w:oddVBand="0" w:evenVBand="0" w:oddHBand="0" w:evenHBand="0" w:firstRowFirstColumn="0" w:firstRowLastColumn="0" w:lastRowFirstColumn="0" w:lastRowLastColumn="0"/>
                                  <w:tcW w:w="2897" w:type="dxa"/>
                                  <w:vMerge w:val="restart"/>
                                  <w:tcBorders>
                                    <w:top w:val="single" w:sz="4" w:space="0" w:color="auto"/>
                                  </w:tcBorders>
                                </w:tcPr>
                                <w:p w:rsidR="00D16074" w:rsidRPr="00D403C3" w:rsidRDefault="00D16074" w:rsidP="00C46E76">
                                  <w:pPr>
                                    <w:rPr>
                                      <w:sz w:val="18"/>
                                    </w:rPr>
                                  </w:pPr>
                                  <w:r w:rsidRPr="00D403C3">
                                    <w:rPr>
                                      <w:sz w:val="18"/>
                                    </w:rPr>
                                    <w:t>Previous exper</w:t>
                                  </w:r>
                                  <w:r>
                                    <w:rPr>
                                      <w:sz w:val="18"/>
                                    </w:rPr>
                                    <w:t xml:space="preserve">ience of poor quality of care </w:t>
                                  </w:r>
                                </w:p>
                              </w:tc>
                              <w:tc>
                                <w:tcPr>
                                  <w:tcW w:w="2343" w:type="dxa"/>
                                  <w:vMerge w:val="restart"/>
                                  <w:tcBorders>
                                    <w:top w:val="single" w:sz="4" w:space="0" w:color="auto"/>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rPr>
                                    <w:t>Prisoners experienced (directly/indirectly) poor quality of care</w:t>
                                  </w:r>
                                </w:p>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p>
                              </w:tc>
                              <w:tc>
                                <w:tcPr>
                                  <w:tcW w:w="2410" w:type="dxa"/>
                                  <w:tcBorders>
                                    <w:top w:val="single" w:sz="4" w:space="0" w:color="auto"/>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rPr>
                                    <w:t>No attempt to build rapport and put prisoner at ease</w:t>
                                  </w:r>
                                </w:p>
                              </w:tc>
                              <w:tc>
                                <w:tcPr>
                                  <w:tcW w:w="2835" w:type="dxa"/>
                                  <w:tcBorders>
                                    <w:top w:val="single" w:sz="4" w:space="0" w:color="auto"/>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rPr>
                                    <w:t>Testing viewed as an unpleasant or dangerous experience</w:t>
                                  </w:r>
                                </w:p>
                              </w:tc>
                              <w:tc>
                                <w:tcPr>
                                  <w:tcW w:w="2268" w:type="dxa"/>
                                  <w:tcBorders>
                                    <w:top w:val="single" w:sz="4" w:space="0" w:color="auto"/>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rPr>
                                    <w:t>Encourage opt-out</w:t>
                                  </w:r>
                                </w:p>
                              </w:tc>
                              <w:tc>
                                <w:tcPr>
                                  <w:tcW w:w="3308" w:type="dxa"/>
                                  <w:vMerge w:val="restart"/>
                                  <w:tcBorders>
                                    <w:top w:val="single" w:sz="4" w:space="0" w:color="auto"/>
                                  </w:tcBorders>
                                </w:tcPr>
                                <w:p w:rsidR="00D16074" w:rsidRPr="00D403C3" w:rsidRDefault="00D16074" w:rsidP="00C46E76">
                                  <w:pPr>
                                    <w:jc w:val="both"/>
                                    <w:cnfStyle w:val="000000000000" w:firstRow="0" w:lastRow="0" w:firstColumn="0" w:lastColumn="0" w:oddVBand="0" w:evenVBand="0" w:oddHBand="0" w:evenHBand="0" w:firstRowFirstColumn="0" w:firstRowLastColumn="0" w:lastRowFirstColumn="0" w:lastRowLastColumn="0"/>
                                    <w:rPr>
                                      <w:sz w:val="18"/>
                                    </w:rPr>
                                  </w:pPr>
                                  <w:r w:rsidRPr="00C41DA9">
                                    <w:rPr>
                                      <w:sz w:val="18"/>
                                    </w:rPr>
                                    <w:fldChar w:fldCharType="begin" w:fldLock="1"/>
                                  </w:r>
                                  <w:r>
                                    <w:rPr>
                                      <w:sz w:val="18"/>
                                    </w:rPr>
                                    <w:instrText>ADDIN CSL_CITATION { "citationItems" : [ { "id" : "ITEM-1", "itemData" : { "DOI" : "10.1353/hpu.2016.0047", "ISSN" : "1548-6869", "author" : [ { "dropping-particle" : "", "family" : "Elkington", "given" : "Katherine S", "non-dropping-particle" : "", "parse-names" : false, "suffix" : "" }, { "dropping-particle" : "", "family" : "Jaiswal", "given" : "Jessica", "non-dropping-particle" : "", "parse-names" : false, "suffix" : "" }, { "dropping-particle" : "", "family" : "Spector", "given" : "Anya Y", "non-dropping-particle" : "", "parse-names" : false, "suffix" : "" }, { "dropping-particle" : "", "family" : "Reukauf", "given" : "Heidi", "non-dropping-particle" : "", "parse-names" : false, "suffix" : "" }, { "dropping-particle" : "", "family" : "Tesoriero", "given" : "James M", "non-dropping-particle" : "", "parse-names" : false, "suffix" : "" }, { "dropping-particle" : "", "family" : "Nash", "given" : "Denis", "non-dropping-particle" : "", "parse-names" : false, "suffix" : "" }, { "dropping-particle" : "", "family" : "Remien", "given" : "Robert H.", "non-dropping-particle" : "", "parse-names" : false, "suffix" : "" } ], "container-title" : "Journal of Health Care for the Poor and Underserved", "id" : "ITEM-1", "issue" : "2A", "issued" : { "date-parts" : [ [ "2016" ] ] }, "page" : "71-100", "title" : "Can TasP Approaches Be Implemented in Correctional Settings?: A review of HIV testing and linkage to community HIV treatment programs", "type" : "article-journal", "volume" : "27" }, "uris" : [ "http://www.mendeley.com/documents/?uuid=175af58b-320e-4c19-bb8a-1dfec13fdbc6" ] }, { "id" : "ITEM-2", "itemData" : { "ISBN" : "1058-4838", "ISSN" : "1058-4838", "author" : [ { "dropping-particle" : "", "family" : "Walker", "given" : "J.", "non-dropping-particle" : "", "parse-names" : false, "suffix" : "" }, { "dropping-particle" : "", "family" : "Sanchez", "given" : "R.", "non-dropping-particle" : "", "parse-names" : false, "suffix" : "" }, { "dropping-particle" : "", "family" : "Davids", "given" : "J.", "non-dropping-particle" : "", "parse-names" : false, "suffix" : "" }, { "dropping-particle" : "", "family" : "Stevens", "given" : "M.", "non-dropping-particle" : "", "parse-names" : false, "suffix" : "" }, { "dropping-particle" : "", "family" : "Whitehorn", "given" : "L.", "non-dropping-particle" : "", "parse-names" : false, "suffix" : "" }, { "dropping-particle" : "", "family" : "Greenspan", "given" : "J.", "non-dropping-particle" : "", "parse-names" : false, "suffix" : "" }, { "dropping-particle" : "", "family" : "Mealey", "given" : "R.", "non-dropping-particle" : "", "parse-names" : false, "suffix" : "" }, { "dropping-particle" : "", "family" : "Boutwell", "given" : "Amy", "non-dropping-particle" : "", "parse-names" : false, "suffix" : "" }, { "dropping-particle" : "", "family" : "Allen", "given" : "Scott", "non-dropping-particle" : "", "parse-names" : false, "suffix" : "" }, { "dropping-particle" : "", "family" : "Rich", "given" : "Josiah", "non-dropping-particle" : "", "parse-names" : false, "suffix" : "" } ], "container-title" : "Clinical Infectious Diseases", "id" : "ITEM-2", "issue" : "2", "issued" : { "date-parts" : [ [ "2005" ] ] }, "note" : "Included - provides hints of a mechanism - simple misundrstanding.", "page" : "319-321", "title" : "Is Routine Testing Mandatory or Voluntary? [with reply]", "type" : "article-journal", "volume" : "40" }, "uris" : [ "http://www.mendeley.com/documents/?uuid=02ba3672-d509-46bd-9c1b-3710d590f872" ] } ], "mendeley" : { "formattedCitation" : "(Elkington et al. 2016; J. Walker et al. 2005)", "plainTextFormattedCitation" : "(Elkington et al. 2016; J. Walker et al. 2005)", "previouslyFormattedCitation" : "[23,26]" }, "properties" : {  }, "schema" : "https://github.com/citation-style-language/schema/raw/master/csl-citation.json" }</w:instrText>
                                  </w:r>
                                  <w:r w:rsidRPr="00C41DA9">
                                    <w:rPr>
                                      <w:sz w:val="18"/>
                                    </w:rPr>
                                    <w:fldChar w:fldCharType="separate"/>
                                  </w:r>
                                  <w:r w:rsidRPr="00FE399A">
                                    <w:rPr>
                                      <w:noProof/>
                                      <w:sz w:val="18"/>
                                    </w:rPr>
                                    <w:t>(Elkington et al. 2016; J. Walker et al. 2005)</w:t>
                                  </w:r>
                                  <w:r w:rsidRPr="00C41DA9">
                                    <w:rPr>
                                      <w:sz w:val="18"/>
                                    </w:rPr>
                                    <w:fldChar w:fldCharType="end"/>
                                  </w:r>
                                  <w:r w:rsidRPr="00C41DA9">
                                    <w:rPr>
                                      <w:sz w:val="18"/>
                                    </w:rPr>
                                    <w:t>.</w:t>
                                  </w:r>
                                </w:p>
                              </w:tc>
                            </w:tr>
                            <w:tr w:rsidR="00D16074" w:rsidTr="00653C94">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897" w:type="dxa"/>
                                  <w:vMerge/>
                                  <w:tcBorders>
                                    <w:bottom w:val="single" w:sz="4" w:space="0" w:color="auto"/>
                                  </w:tcBorders>
                                </w:tcPr>
                                <w:p w:rsidR="00D16074" w:rsidRPr="006E605F" w:rsidRDefault="00D16074" w:rsidP="00C46E76">
                                  <w:pPr>
                                    <w:rPr>
                                      <w:b w:val="0"/>
                                      <w:sz w:val="18"/>
                                    </w:rPr>
                                  </w:pPr>
                                </w:p>
                              </w:tc>
                              <w:tc>
                                <w:tcPr>
                                  <w:tcW w:w="2343" w:type="dxa"/>
                                  <w:vMerge/>
                                  <w:tcBorders>
                                    <w:bottom w:val="single" w:sz="4" w:space="0" w:color="auto"/>
                                  </w:tcBorders>
                                </w:tcPr>
                                <w:p w:rsidR="00D16074" w:rsidRPr="00D403C3" w:rsidRDefault="00D16074" w:rsidP="00C46E76">
                                  <w:pPr>
                                    <w:cnfStyle w:val="000000100000" w:firstRow="0" w:lastRow="0" w:firstColumn="0" w:lastColumn="0" w:oddVBand="0" w:evenVBand="0" w:oddHBand="1" w:evenHBand="0" w:firstRowFirstColumn="0" w:firstRowLastColumn="0" w:lastRowFirstColumn="0" w:lastRowLastColumn="0"/>
                                    <w:rPr>
                                      <w:i/>
                                      <w:sz w:val="18"/>
                                    </w:rPr>
                                  </w:pPr>
                                </w:p>
                              </w:tc>
                              <w:tc>
                                <w:tcPr>
                                  <w:tcW w:w="2410" w:type="dxa"/>
                                  <w:tcBorders>
                                    <w:bottom w:val="single" w:sz="4" w:space="0" w:color="auto"/>
                                  </w:tcBorders>
                                </w:tcPr>
                                <w:p w:rsidR="00D16074" w:rsidRPr="00D403C3" w:rsidRDefault="00D16074" w:rsidP="00C46E76">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Professional approach, attempts to build rapport, and provide opportunities for prisoners to verbalise concerns related to engaging with healthcare </w:t>
                                  </w:r>
                                </w:p>
                              </w:tc>
                              <w:tc>
                                <w:tcPr>
                                  <w:tcW w:w="2835" w:type="dxa"/>
                                  <w:tcBorders>
                                    <w:bottom w:val="single" w:sz="4" w:space="0" w:color="auto"/>
                                  </w:tcBorders>
                                </w:tcPr>
                                <w:p w:rsidR="00D16074" w:rsidRPr="00D403C3" w:rsidRDefault="00D16074" w:rsidP="00C46E76">
                                  <w:pPr>
                                    <w:cnfStyle w:val="000000100000" w:firstRow="0" w:lastRow="0" w:firstColumn="0" w:lastColumn="0" w:oddVBand="0" w:evenVBand="0" w:oddHBand="1" w:evenHBand="0" w:firstRowFirstColumn="0" w:firstRowLastColumn="0" w:lastRowFirstColumn="0" w:lastRowLastColumn="0"/>
                                    <w:rPr>
                                      <w:i/>
                                      <w:sz w:val="18"/>
                                    </w:rPr>
                                  </w:pPr>
                                  <w:r>
                                    <w:rPr>
                                      <w:i/>
                                      <w:sz w:val="18"/>
                                    </w:rPr>
                                    <w:t>Reassured about engaging with healthcare</w:t>
                                  </w:r>
                                </w:p>
                              </w:tc>
                              <w:tc>
                                <w:tcPr>
                                  <w:tcW w:w="2268" w:type="dxa"/>
                                  <w:tcBorders>
                                    <w:bottom w:val="single" w:sz="4" w:space="0" w:color="auto"/>
                                  </w:tcBorders>
                                </w:tcPr>
                                <w:p w:rsidR="00D16074" w:rsidRPr="00D403C3" w:rsidRDefault="00D16074" w:rsidP="00C46E76">
                                  <w:pPr>
                                    <w:cnfStyle w:val="000000100000" w:firstRow="0" w:lastRow="0" w:firstColumn="0" w:lastColumn="0" w:oddVBand="0" w:evenVBand="0" w:oddHBand="1" w:evenHBand="0" w:firstRowFirstColumn="0" w:firstRowLastColumn="0" w:lastRowFirstColumn="0" w:lastRowLastColumn="0"/>
                                    <w:rPr>
                                      <w:i/>
                                      <w:sz w:val="18"/>
                                    </w:rPr>
                                  </w:pPr>
                                  <w:r>
                                    <w:rPr>
                                      <w:i/>
                                      <w:sz w:val="18"/>
                                    </w:rPr>
                                    <w:t>Encourage test uptake</w:t>
                                  </w:r>
                                </w:p>
                              </w:tc>
                              <w:tc>
                                <w:tcPr>
                                  <w:tcW w:w="3308" w:type="dxa"/>
                                  <w:vMerge/>
                                  <w:tcBorders>
                                    <w:bottom w:val="single" w:sz="4" w:space="0" w:color="auto"/>
                                  </w:tcBorders>
                                </w:tcPr>
                                <w:p w:rsidR="00D16074" w:rsidRPr="00D403C3" w:rsidRDefault="00D16074" w:rsidP="00C46E76">
                                  <w:pPr>
                                    <w:jc w:val="both"/>
                                    <w:cnfStyle w:val="000000100000" w:firstRow="0" w:lastRow="0" w:firstColumn="0" w:lastColumn="0" w:oddVBand="0" w:evenVBand="0" w:oddHBand="1" w:evenHBand="0" w:firstRowFirstColumn="0" w:firstRowLastColumn="0" w:lastRowFirstColumn="0" w:lastRowLastColumn="0"/>
                                    <w:rPr>
                                      <w:sz w:val="18"/>
                                    </w:rPr>
                                  </w:pPr>
                                </w:p>
                              </w:tc>
                            </w:tr>
                            <w:tr w:rsidR="00D16074" w:rsidTr="001F4EE5">
                              <w:trPr>
                                <w:trHeight w:val="194"/>
                              </w:trPr>
                              <w:tc>
                                <w:tcPr>
                                  <w:cnfStyle w:val="001000000000" w:firstRow="0" w:lastRow="0" w:firstColumn="1" w:lastColumn="0" w:oddVBand="0" w:evenVBand="0" w:oddHBand="0" w:evenHBand="0" w:firstRowFirstColumn="0" w:firstRowLastColumn="0" w:lastRowFirstColumn="0" w:lastRowLastColumn="0"/>
                                  <w:tcW w:w="2897" w:type="dxa"/>
                                  <w:tcBorders>
                                    <w:top w:val="single" w:sz="4" w:space="0" w:color="auto"/>
                                  </w:tcBorders>
                                </w:tcPr>
                                <w:p w:rsidR="00D16074" w:rsidRPr="00D403C3" w:rsidRDefault="00D16074" w:rsidP="00D32768">
                                  <w:pPr>
                                    <w:rPr>
                                      <w:sz w:val="18"/>
                                    </w:rPr>
                                  </w:pPr>
                                  <w:r>
                                    <w:rPr>
                                      <w:sz w:val="18"/>
                                    </w:rPr>
                                    <w:t xml:space="preserve">Fear consequences of opt-out </w:t>
                                  </w:r>
                                </w:p>
                              </w:tc>
                              <w:tc>
                                <w:tcPr>
                                  <w:tcW w:w="2343" w:type="dxa"/>
                                  <w:tcBorders>
                                    <w:top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Prisons are inherently coercive environments where a prisoner has little self-determination </w:t>
                                  </w:r>
                                </w:p>
                              </w:tc>
                              <w:tc>
                                <w:tcPr>
                                  <w:tcW w:w="2410" w:type="dxa"/>
                                  <w:tcBorders>
                                    <w:top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Prisoners not informed that they will not be reprimanded in the event of opt-out</w:t>
                                  </w:r>
                                </w:p>
                              </w:tc>
                              <w:tc>
                                <w:tcPr>
                                  <w:tcW w:w="2835" w:type="dxa"/>
                                  <w:tcBorders>
                                    <w:top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Prisoner fears consequences of opt-out</w:t>
                                  </w:r>
                                </w:p>
                              </w:tc>
                              <w:tc>
                                <w:tcPr>
                                  <w:tcW w:w="2268" w:type="dxa"/>
                                  <w:tcBorders>
                                    <w:top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Comply with testing even if they do not wish to test</w:t>
                                  </w:r>
                                </w:p>
                              </w:tc>
                              <w:tc>
                                <w:tcPr>
                                  <w:tcW w:w="3308" w:type="dxa"/>
                                  <w:tcBorders>
                                    <w:top w:val="single" w:sz="4" w:space="0" w:color="auto"/>
                                    <w:bottom w:val="single" w:sz="4" w:space="0" w:color="auto"/>
                                  </w:tcBorders>
                                </w:tcPr>
                                <w:p w:rsidR="00D16074" w:rsidRPr="00D403C3" w:rsidRDefault="00D16074" w:rsidP="00D32768">
                                  <w:pPr>
                                    <w:jc w:val="both"/>
                                    <w:cnfStyle w:val="000000000000" w:firstRow="0" w:lastRow="0" w:firstColumn="0" w:lastColumn="0" w:oddVBand="0" w:evenVBand="0" w:oddHBand="0" w:evenHBand="0" w:firstRowFirstColumn="0" w:firstRowLastColumn="0" w:lastRowFirstColumn="0" w:lastRowLastColumn="0"/>
                                    <w:rPr>
                                      <w:sz w:val="18"/>
                                    </w:rPr>
                                  </w:pPr>
                                  <w:r w:rsidRPr="00CC6359">
                                    <w:rPr>
                                      <w:sz w:val="18"/>
                                    </w:rPr>
                                    <w:fldChar w:fldCharType="begin" w:fldLock="1"/>
                                  </w:r>
                                  <w:r>
                                    <w:rPr>
                                      <w:sz w:val="18"/>
                                    </w:rPr>
                                    <w:instrText>ADDIN CSL_CITATION { "citationItems" : [ { "id" : "ITEM-1", "itemData" : { "DOI" : "10.1080/09540121.2014.989486", "ISBN" : "1360-0451 (Electronic)\\r0954-0121 (Linking)", "ISSN" : "1360-0451", "PMID" : "25506799", "abstract" : "HIV testing in prison settings has been identified as an important mechanism to detect cases among high-risk, underserved populations. Several public health organizations recommend that testing across health-care settings, including prisons, be delivered in an opt-out manner. However, implementation of opt-out testing within prisons may pose challenges in delivering testing that is informed and understood to be voluntary. In a large state prison system with a policy of voluntary opt-out HIV testing, we randomly sampled adult prisoners in each of seven intake prisons within two weeks after their opportunity to be HIV tested. We surveyed prisoners' perception of HIV testing as voluntary or mandatory and used multivariable statistical models to identify factors associated with their perception. We also linked survey responses to lab records to determine if prisoners' test status (tested or not) matched their desired and perceived test status. Thirty-eight percent (359/936) perceived testing as voluntary. The perception that testing was mandatory was positively associated with age less than 25 years (adjusted relative risk [aRR]: 1.45, 95% confidence interval [CI]: 1.24, 1.71) and preference that testing be mandatory (aRR: 1.81, 95% CI: 1.41, 2.31) but negatively associated with entry into one of the intake prisons (aRR: 0.41 95% CI: 0.27, 0.63). Eighty-nine percent of prisoners wanted to be tested, 85% were tested according to their wishes, and 82% correctly understood whether or not they were tested. Most prisoners wanted to be HIV tested and were aware that they had been tested, but less than 40% understood testing to be voluntary. Prisoners' understanding of the voluntary nature of testing varied by intake prison and by a few individual-level factors. Testing procedures should ensure that opt-out testing is informed and understood to be voluntary by prisoners and other vulnerable populations.", "author" : [ { "dropping-particle" : "", "family" : "Rosen", "given" : "David L", "non-dropping-particle" : "", "parse-names" : false, "suffix" : "" }, { "dropping-particle" : "", "family" : "Golin", "given" : "Carol E", "non-dropping-particle" : "", "parse-names" : false, "suffix" : "" }, { "dropping-particle" : "", "family" : "Grodensky", "given" : "Catherine A", "non-dropping-particle" : "", "parse-names" : false, "suffix" : "" }, { "dropping-particle" : "", "family" : "May", "given" : "Jeanine", "non-dropping-particle" : "", "parse-names" : false, "suffix" : "" }, { "dropping-particle" : "", "family" : "Bowling", "given" : "J Michael", "non-dropping-particle" : "", "parse-names" : false, "suffix" : "" }, { "dropping-particle" : "", "family" : "DeVellis", "given" : "Robert F", "non-dropping-particle" : "", "parse-names" : false, "suffix" : "" }, { "dropping-particle" : "", "family" : "White", "given" : "Becky L", "non-dropping-particle" : "", "parse-names" : false, "suffix" : "" }, { "dropping-particle" : "", "family" : "Wohl", "given" : "David A", "non-dropping-particle" : "", "parse-names" : false, "suffix" : "" } ], "container-title" : "AIDS Care", "id" : "ITEM-1", "issue" : "5", "issued" : { "date-parts" : [ [ "2015" ] ] }, "page" : "545-54", "publisher" : "Taylor &amp; Francis", "title" : "Opt-out HIV testing in prison: Informed and voluntary?", "type" : "article-journal", "volume" : "27" }, "uris" : [ "http://www.mendeley.com/documents/?uuid=f3b2690c-b1aa-4fd2-ad6d-a92a9e9abc06" ] }, { "id" : "ITEM-2", "itemData" : { "author" : [ { "dropping-particle" : "", "family" : "Centres for Disease Control and Prevention", "given" : "", "non-dropping-particle" : "", "parse-names" : false, "suffix" : "" } ], "id" : "ITEM-2", "issue" : "January", "issued" : { "date-parts" : [ [ "2009" ] ] }, "note" : "From Duplicate 2 (HIV testing implementation guidance for correctional settings - Centres for Disease Control and Prevention)\n\nThis is CDC guidance on opt-out testing. This will be EXTREMELEY INFORMATIVE\n\nIncluded", "page" : "1-38", "title" : "HIV testing implementation guidance for correctional settings", "type" : "article-journal" }, "uris" : [ "http://www.mendeley.com/documents/?uuid=2b95d37e-d6fa-475c-8427-c691c943f799" ] }, { "id" : "ITEM-3", "itemData" : { "DOI" : "10.1007/s10461-015-1203-y", "ISSN" : "1090-7165", "PMID" : "26386591", "abstract" : "Opt-out HIV testing is recommended for correctional settings but may occur without inmates' knowledge or against their wishes. Through surveying inmates receiving opt-out testing in a large prison system, we estimated the proportion unaware of being tested or not wanting a test, and associations [prevalence ratios (PRs)] with inmate characteristics. Of 871 tested, 11.8 % were unknowingly tested and 10.8 % had unwanted tests. Not attending an educational HIV course [PR = 2.34, 95 % confidence interval (CI) 1.47-3.74], lower HIV knowledge (PR = 0.95, 95 % CI 0.91-0.98), and thinking testing is not mandatory (PR = 9.84, 95 % CI 4.93-19.67) were associated with unawareness of testing. No prior incarcerations (PR = 1.59, 95 % CI 1.03-2.46) and not using crack/cocaine recently (PR = 2.37, 95 % CI 1.21-4.64) were associated with unwanted testing. Residence at specific facilities was associated with both outcomes. Increased assessment of inmate understanding and enhanced implementation are needed to ensure inmates receive full benefits of opt-out testing: being informed and tested according to their wishes.", "author" : [ { "dropping-particle" : "", "family" : "Grodensky", "given" : "Catherine A.", "non-dropping-particle" : "", "parse-names" : false, "suffix" : "" }, { "dropping-particle" : "", "family" : "Rosen", "given" : "David L.", "non-dropping-particle" : "", "parse-names" : false, "suffix" : "" }, { "dropping-particle" : "", "family" : "Hino", "given" : "Sayaka", "non-dropping-particle" : "", "parse-names" : false, "suffix" : "" }, { "dropping-particle" : "", "family" : "Golin", "given" : "Carol E.", "non-dropping-particle" : "", "parse-names" : false, "suffix" : "" }, { "dropping-particle" : "", "family" : "Wohl", "given" : "David A.", "non-dropping-particle" : "", "parse-names" : false, "suffix" : "" } ], "container-title" : "AIDS and Behavior", "id" : "ITEM-3", "issue" : "4", "issued" : { "date-parts" : [ [ "2016", "4", "19" ] ] }, "page" : "859-869", "title" : "Opt-Out HIV Testing of Inmates in North Carolina Prisons: Factors Associated with not Wanting a Test and not Knowing They Were Tested", "type" : "article-journal", "volume" : "20" }, "uris" : [ "http://www.mendeley.com/documents/?uuid=692c46a6-a1a7-4d38-a4a6-0917f16a846d" ] }, { "id" : "ITEM-4", "itemData" : { "author" : [ { "dropping-particle" : "", "family" : "Wohl", "given" : "D", "non-dropping-particle" : "", "parse-names" : false, "suffix" : "" }, { "dropping-particle" : "", "family" : "Smith", "given" : "P", "non-dropping-particle" : "", "parse-names" : false, "suffix" : "" }, { "dropping-particle" : "", "family" : "Green", "given" : "K", "non-dropping-particle" : "", "parse-names" : false, "suffix" : "" }, { "dropping-particle" : "", "family" : "Strauss", "given" : "D", "non-dropping-particle" : "", "parse-names" : false, "suffix" : "" } ], "container-title" : "17th Conference on Retroviruses and Opportunistic Infections", "id" : "ITEM-4", "issued" : { "date-parts" : [ [ "2010" ] ] }, "publisher-place" : "San Francisco", "title" : "Opt-out HIV testing on prison entry increases the proportion of individuals screened for HIV and the number testing seropositive", "type" : "paper-conference" }, "uris" : [ "http://www.mendeley.com/documents/?uuid=00b452e0-3462-41cc-a3ba-46d35b9603a5" ] }, { "id" : "ITEM-5",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5", "issue" : "11", "issued" : { "date-parts" : [ [ "2009", "11", "25" ] ] }, "page" : "e7648", "title" : "Routine Opt-Out HIV Testing Strategies in a Female Jail Setting: A Prospective Controlled Trial", "type" : "article-journal", "volume" : "4" }, "uris" : [ "http://www.mendeley.com/documents/?uuid=9c066eef-8a8c-4e6b-9a0d-69c074a26ff4" ] } ], "mendeley" : { "formattedCitation" : "(Rosen et al. 2015; Centres for Disease Control and Prevention 2009; Grodensky et al. 2016; Wohl et al. 2010; Kavasery, Maru, Cornman-Homonoff, et al. 2009)", "plainTextFormattedCitation" : "(Rosen et al. 2015; Centres for Disease Control and Prevention 2009; Grodensky et al. 2016; Wohl et al. 2010; Kavasery, Maru, Cornman-Homonoff, et al. 2009)", "previouslyFormattedCitation" : "[5,16,36,38,39]" }, "properties" : {  }, "schema" : "https://github.com/citation-style-language/schema/raw/master/csl-citation.json" }</w:instrText>
                                  </w:r>
                                  <w:r w:rsidRPr="00CC6359">
                                    <w:rPr>
                                      <w:sz w:val="18"/>
                                    </w:rPr>
                                    <w:fldChar w:fldCharType="separate"/>
                                  </w:r>
                                  <w:r w:rsidRPr="00FE399A">
                                    <w:rPr>
                                      <w:noProof/>
                                      <w:sz w:val="18"/>
                                    </w:rPr>
                                    <w:t>(Rosen et al. 2015; Centres for Disease Control and Prevention 2009; Grodensky et al. 2016; Wohl et al. 2010; Kavasery, Maru, Cornman-Homonoff, et al. 2009)</w:t>
                                  </w:r>
                                  <w:r w:rsidRPr="00CC6359">
                                    <w:rPr>
                                      <w:sz w:val="18"/>
                                    </w:rPr>
                                    <w:fldChar w:fldCharType="end"/>
                                  </w:r>
                                  <w:r w:rsidRPr="00CC6359">
                                    <w:rPr>
                                      <w:sz w:val="18"/>
                                    </w:rPr>
                                    <w:t>.</w:t>
                                  </w:r>
                                </w:p>
                              </w:tc>
                            </w:tr>
                            <w:tr w:rsidR="00D16074" w:rsidTr="00811218">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897" w:type="dxa"/>
                                  <w:tcBorders>
                                    <w:top w:val="single" w:sz="4" w:space="0" w:color="auto"/>
                                    <w:bottom w:val="single" w:sz="4" w:space="0" w:color="BFBFBF" w:themeColor="background1" w:themeShade="BF"/>
                                  </w:tcBorders>
                                </w:tcPr>
                                <w:p w:rsidR="00D16074" w:rsidRPr="00653C94" w:rsidRDefault="00D16074" w:rsidP="00D32768">
                                  <w:pPr>
                                    <w:rPr>
                                      <w:sz w:val="18"/>
                                    </w:rPr>
                                  </w:pPr>
                                  <w:r w:rsidRPr="00653C94">
                                    <w:rPr>
                                      <w:sz w:val="18"/>
                                    </w:rPr>
                                    <w:t>Institutional recommendations and trust</w:t>
                                  </w:r>
                                  <w:r>
                                    <w:rPr>
                                      <w:sz w:val="18"/>
                                    </w:rPr>
                                    <w:t xml:space="preserve"> T1</w:t>
                                  </w:r>
                                </w:p>
                              </w:tc>
                              <w:tc>
                                <w:tcPr>
                                  <w:tcW w:w="2343" w:type="dxa"/>
                                  <w:tcBorders>
                                    <w:top w:val="single" w:sz="4" w:space="0" w:color="auto"/>
                                    <w:bottom w:val="single" w:sz="4" w:space="0" w:color="BFBFBF" w:themeColor="background1" w:themeShade="BF"/>
                                  </w:tcBorders>
                                </w:tcPr>
                                <w:p w:rsidR="00D16074" w:rsidRPr="00D403C3" w:rsidRDefault="00D16074" w:rsidP="00D32768">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Prisoner trusts the prison staff and healthcare providers </w:t>
                                  </w:r>
                                </w:p>
                              </w:tc>
                              <w:tc>
                                <w:tcPr>
                                  <w:tcW w:w="2410" w:type="dxa"/>
                                  <w:vMerge w:val="restart"/>
                                  <w:tcBorders>
                                    <w:top w:val="single" w:sz="4" w:space="0" w:color="auto"/>
                                  </w:tcBorders>
                                </w:tcPr>
                                <w:p w:rsidR="00D16074" w:rsidRPr="00D403C3" w:rsidRDefault="00D16074" w:rsidP="00D32768">
                                  <w:pPr>
                                    <w:cnfStyle w:val="000000100000" w:firstRow="0" w:lastRow="0" w:firstColumn="0" w:lastColumn="0" w:oddVBand="0" w:evenVBand="0" w:oddHBand="1" w:evenHBand="0" w:firstRowFirstColumn="0" w:firstRowLastColumn="0" w:lastRowFirstColumn="0" w:lastRowLastColumn="0"/>
                                    <w:rPr>
                                      <w:i/>
                                      <w:sz w:val="18"/>
                                    </w:rPr>
                                  </w:pPr>
                                  <w:r>
                                    <w:rPr>
                                      <w:i/>
                                      <w:sz w:val="18"/>
                                    </w:rPr>
                                    <w:t>Institutional social pressure</w:t>
                                  </w:r>
                                </w:p>
                              </w:tc>
                              <w:tc>
                                <w:tcPr>
                                  <w:tcW w:w="2835" w:type="dxa"/>
                                  <w:tcBorders>
                                    <w:top w:val="single" w:sz="4" w:space="0" w:color="auto"/>
                                    <w:bottom w:val="single" w:sz="4" w:space="0" w:color="BFBFBF" w:themeColor="background1" w:themeShade="BF"/>
                                  </w:tcBorders>
                                </w:tcPr>
                                <w:p w:rsidR="00D16074" w:rsidRPr="00D403C3" w:rsidRDefault="00D16074" w:rsidP="00D32768">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 Encouraged to test</w:t>
                                  </w:r>
                                </w:p>
                              </w:tc>
                              <w:tc>
                                <w:tcPr>
                                  <w:tcW w:w="2268" w:type="dxa"/>
                                  <w:tcBorders>
                                    <w:top w:val="single" w:sz="4" w:space="0" w:color="auto"/>
                                    <w:bottom w:val="single" w:sz="4" w:space="0" w:color="BFBFBF" w:themeColor="background1" w:themeShade="BF"/>
                                  </w:tcBorders>
                                </w:tcPr>
                                <w:p w:rsidR="00D16074" w:rsidRPr="00D403C3" w:rsidRDefault="00D16074" w:rsidP="00D32768">
                                  <w:pPr>
                                    <w:cnfStyle w:val="000000100000" w:firstRow="0" w:lastRow="0" w:firstColumn="0" w:lastColumn="0" w:oddVBand="0" w:evenVBand="0" w:oddHBand="1" w:evenHBand="0" w:firstRowFirstColumn="0" w:firstRowLastColumn="0" w:lastRowFirstColumn="0" w:lastRowLastColumn="0"/>
                                    <w:rPr>
                                      <w:i/>
                                      <w:sz w:val="18"/>
                                    </w:rPr>
                                  </w:pPr>
                                  <w:r>
                                    <w:rPr>
                                      <w:i/>
                                      <w:sz w:val="18"/>
                                    </w:rPr>
                                    <w:t>Encourage test uptake</w:t>
                                  </w:r>
                                </w:p>
                              </w:tc>
                              <w:tc>
                                <w:tcPr>
                                  <w:tcW w:w="3308" w:type="dxa"/>
                                  <w:vMerge w:val="restart"/>
                                  <w:tcBorders>
                                    <w:top w:val="single" w:sz="4" w:space="0" w:color="auto"/>
                                    <w:bottom w:val="single" w:sz="4" w:space="0" w:color="auto"/>
                                  </w:tcBorders>
                                </w:tcPr>
                                <w:p w:rsidR="00D16074" w:rsidRPr="00D403C3" w:rsidRDefault="00D16074" w:rsidP="00D32768">
                                  <w:pPr>
                                    <w:jc w:val="both"/>
                                    <w:cnfStyle w:val="000000100000" w:firstRow="0" w:lastRow="0" w:firstColumn="0" w:lastColumn="0" w:oddVBand="0" w:evenVBand="0" w:oddHBand="1" w:evenHBand="0" w:firstRowFirstColumn="0" w:firstRowLastColumn="0" w:lastRowFirstColumn="0" w:lastRowLastColumn="0"/>
                                    <w:rPr>
                                      <w:sz w:val="18"/>
                                    </w:rPr>
                                  </w:pPr>
                                  <w:r w:rsidRPr="00CC6359">
                                    <w:rPr>
                                      <w:sz w:val="18"/>
                                    </w:rPr>
                                    <w:fldChar w:fldCharType="begin" w:fldLock="1"/>
                                  </w:r>
                                  <w:r>
                                    <w:rPr>
                                      <w:sz w:val="18"/>
                                    </w:rPr>
                                    <w:instrText>ADDIN CSL_CITATION { "citationItems" : [ { "id" : "ITEM-1", "itemData" : { "ISBN" : "9780494583463", "author" : [ { "dropping-particle" : "", "family" : "Rice", "given" : "Dana", "non-dropping-particle" : "", "parse-names" : false, "suffix" : "" } ], "id" : "ITEM-1", "issued" : { "date-parts" : [ [ "2010" ] ] }, "publisher" : "Boston University", "title" : "Design, implementation and evaluation of a jail-based HIV screening program", "type" : "thesis" }, "uris" : [ "http://www.mendeley.com/documents/?uuid=9c9c2a56-4bd9-48b0-a909-63df27da364c" ] }, { "id" : "ITEM-2", "itemData" : { "author" : [ { "dropping-particle" : "", "family" : "Peter", "given" : "Patricia", "non-dropping-particle" : "", "parse-names" : false, "suffix" : "" } ], "id" : "ITEM-2", "issued" : { "date-parts" : [ [ "2009" ] ] }, "publisher" : "Walden University", "title" : "Impact of opt-out and opt-in HIV testing and education program on discovering HIV in jail populations", "type" : "thesis" }, "uris" : [ "http://www.mendeley.com/documents/?uuid=a64d9c53-0af7-4ca1-8705-3db39d108459" ] }, { "id" : "ITEM-3", "itemData" : { "DOI" : "10.1353/hpu.2016.0047", "ISSN" : "1548-6869", "author" : [ { "dropping-particle" : "", "family" : "Elkington", "given" : "Katherine S", "non-dropping-particle" : "", "parse-names" : false, "suffix" : "" }, { "dropping-particle" : "", "family" : "Jaiswal", "given" : "Jessica", "non-dropping-particle" : "", "parse-names" : false, "suffix" : "" }, { "dropping-particle" : "", "family" : "Spector", "given" : "Anya Y", "non-dropping-particle" : "", "parse-names" : false, "suffix" : "" }, { "dropping-particle" : "", "family" : "Reukauf", "given" : "Heidi", "non-dropping-particle" : "", "parse-names" : false, "suffix" : "" }, { "dropping-particle" : "", "family" : "Tesoriero", "given" : "James M", "non-dropping-particle" : "", "parse-names" : false, "suffix" : "" }, { "dropping-particle" : "", "family" : "Nash", "given" : "Denis", "non-dropping-particle" : "", "parse-names" : false, "suffix" : "" }, { "dropping-particle" : "", "family" : "Remien", "given" : "Robert H.", "non-dropping-particle" : "", "parse-names" : false, "suffix" : "" } ], "container-title" : "Journal of Health Care for the Poor and Underserved", "id" : "ITEM-3", "issue" : "2A", "issued" : { "date-parts" : [ [ "2016" ] ] }, "page" : "71-100", "title" : "Can TasP Approaches Be Implemented in Correctional Settings?: A review of HIV testing and linkage to community HIV treatment programs", "type" : "article-journal", "volume" : "27" }, "uris" : [ "http://www.mendeley.com/documents/?uuid=175af58b-320e-4c19-bb8a-1dfec13fdbc6" ] }, { "id" : "ITEM-4", "itemData" : { "DOI" : "10.1521/aeap.15.7.547.24045", "ISBN" : "0899-9546", "ISSN" : "08999546", "PMID" : "14711167", "abstract" : "Because individuals at risk for HIV and STDs are concentrated in prisons and jails, incarceration is an opportunity to provide HIV and STD testing. We inter-viewed 72 service providers working in U.S. prisons in four states about their ex-periences with and perceptions regarding HIV and STD testing in prison. Providers' job duties represented administration, education, security, counsel-ing, and medical care. Providers' knowledge of prison procedures and programs related to HIV and STD testing was narrowly limited to their specific job duties, resulting in many missed opportunities for prevention counseling and referral. Suggestions include increasing health care and counseling staff so posttest coun-seling can be provided for those with negative as well as positive test results, pro-viding additional prevention programs for incarcerated persons, improving staff training about HIV and STD testing, and improving communication among in-prison providers as well as between corrections and public health staff. There are currently more than 2 million people incarcerated in the United States and 4 million more under the control of the criminal justice system on probation or parole (Bureau of Justice Statistics, 1999). This increase is primarily due to increasing rates of arrests and convictions for drug-related offenses (Mumola &amp; Bonczar, 1998). As a re-sult, many incarcerated individuals have engaged in unsafe injection or sexual behav-iors that put them at risk for HIV, sexually transmitted diseases (STDs), hepatitis, and other infectious diseases. The AIDS case rate is higher among incarcerated persons", "author" : [ { "dropping-particle" : "", "family" : "Grinstead", "given" : "Olga", "non-dropping-particle" : "", "parse-names" : false, "suffix" : "" }, { "dropping-particle" : "", "family" : "Seal", "given" : "David W.", "non-dropping-particle" : "", "parse-names" : false, "suffix" : "" }, { "dropping-particle" : "", "family" : "Wolitski", "given" : "Richard", "non-dropping-particle" : "", "parse-names" : false, "suffix" : "" }, { "dropping-particle" : "", "family" : "Flanigan", "given" : "Timothy", "non-dropping-particle" : "", "parse-names" : false, "suffix" : "" }, { "dropping-particle" : "", "family" : "Fitzgerald", "given" : "Christine", "non-dropping-particle" : "", "parse-names" : false, "suffix" : "" }, { "dropping-particle" : "", "family" : "Nealey-Moore", "given" : "Jill", "non-dropping-particle" : "", "parse-names" : false, "suffix" : "" }, { "dropping-particle" : "", "family" : "Askew", "given" : "John", "non-dropping-particle" : "", "parse-names" : false, "suffix" : "" }, { "dropping-particle" : "", "family" : "Gaiter", "given" : "Juarlyn", "non-dropping-particle" : "", "parse-names" : false, "suffix" : "" }, { "dropping-particle" : "", "family" : "MacGowan", "given" : "Robin", "non-dropping-particle" : "", "parse-names" : false, "suffix" : "" }, { "dropping-particle" : "", "family" : "Belcher", "given" : "Lisa", "non-dropping-particle" : "", "parse-names" : false, "suffix" : "" }, { "dropping-particle" : "", "family" : "Lifshay", "given" : "Julie", "non-dropping-particle" : "", "parse-names" : false, "suffix" : "" }, { "dropping-particle" : "", "family" : "Margolis", "given" : "Andrew", "non-dropping-particle" : "", "parse-names" : false, "suffix" : "" }, { "dropping-particle" : "", "family" : "McFarlane", "given" : "Mary", "non-dropping-particle" : "", "parse-names" : false, "suffix" : "" }, { "dropping-particle" : "", "family" : "O'Leary", "given" : "Ann", "non-dropping-particle" : "", "parse-names" : false, "suffix" : "" }, { "dropping-particle" : "", "family" : "Eldridge", "given" : "Gloria", "non-dropping-particle" : "", "parse-names" : false, "suffix" : "" }, { "dropping-particle" : "", "family" : "Fitterling", "given" : "Jim", "non-dropping-particle" : "", "parse-names" : false, "suffix" : "" }, { "dropping-particle" : "", "family" : "Fortenberry", "given" : "Marty", "non-dropping-particle" : "", "parse-names" : false, "suffix" : "" }, { "dropping-particle" : "", "family" : "Griebler", "given" : "Joe", "non-dropping-particle" : "", "parse-names" : false, "suffix" : "" }, { "dropping-particle" : "", "family" : "Kennedy", "given" : "Stephen", "non-dropping-particle" : "", "parse-names" : false, "suffix" : "" }, { "dropping-particle" : "", "family" : "McGregor", "given" : "Scott", "non-dropping-particle" : "", "parse-names" : false, "suffix" : "" }, { "dropping-particle" : "", "family" : "Vardaman", "given" : "Jerry", "non-dropping-particle" : "", "parse-names" : false, "suffix" : "" }, { "dropping-particle" : "", "family" : "Sosman", "given" : "Jim", "non-dropping-particle" : "", "parse-names" : false, "suffix" : "" }, { "dropping-particle" : "", "family" : "Hartmann", "given" : "Barbara", "non-dropping-particle" : "", "parse-names" : false, "suffix" : "" }, { "dropping-particle" : "", "family" : "McAuliffe", "given" : "Tim", "non-dropping-particle" : "", "parse-names" : false, "suffix" : "" }, { "dropping-particle" : "", "family" : "Reed", "given" : "Ricardo", "non-dropping-particle" : "", "parse-names" : false, "suffix" : "" }, { "dropping-particle" : "", "family" : "Rompa", "given" : "Dave", "non-dropping-particle" : "", "parse-names" : false, "suffix" : "" }, { "dropping-particle" : "", "family" : "Thompson", "given" : "Tommy", "non-dropping-particle" : "", "parse-names" : false, "suffix" : "" }, { "dropping-particle" : "", "family" : "Morrow", "given" : "Kathleen", "non-dropping-particle" : "", "parse-names" : false, "suffix" : "" }, { "dropping-particle" : "", "family" : "Kacanek", "given" : "Deborah", "non-dropping-particle" : "", "parse-names" : false, "suffix" : "" }, { "dropping-particle" : "", "family" : "Lugo", "given" : "Ricky", "non-dropping-particle" : "", "parse-names" : false, "suffix" : "" }, { "dropping-particle" : "", "family" : "Zack", "given" : "Barry", "non-dropping-particle" : "", "parse-names" : false, "suffix" : "" }, { "dropping-particle" : "", "family" : "Binson", "given" : "Diane", "non-dropping-particle" : "", "parse-names" : false, "suffix" : "" }, { "dropping-particle" : "", "family" : "Faigeles", "given" : "Bonnie", "non-dropping-particle" : "", "parse-names" : false, "suffix" : "" }, { "dropping-particle" : "", "family" : "Johnson", "given" : "Chauncey", "non-dropping-particle" : "", "parse-names" : false, "suffix" : "" }, { "dropping-particle" : "", "family" : "Silber", "given" : "Ellen", "non-dropping-particle" : "", "parse-names" : false, "suffix" : "" }, { "dropping-particle" : "", "family" : "Woods", "given" : "William", "non-dropping-particle" : "", "parse-names" : false, "suffix" : "" } ], "container-title" : "AIDS Education and Prevention", "id" : "ITEM-4", "issue" : "6", "issued" : { "date-parts" : [ [ "2003" ] ] }, "page" : "547-560", "title" : "HIV and STD testing in prisons: Perspectives of in-prison service providers", "type" : "article-journal", "volume" : "15" }, "uris" : [ "http://www.mendeley.com/documents/?uuid=57f298e0-7c14-4450-9a66-90179e636522" ] } ], "mendeley" : { "formattedCitation" : "(Rice 2010; Peter 2009; Elkington et al. 2016; Grinstead et al. 2003)", "plainTextFormattedCitation" : "(Rice 2010; Peter 2009; Elkington et al. 2016; Grinstead et al. 2003)", "previouslyFormattedCitation" : "[6,11,22,23]" }, "properties" : {  }, "schema" : "https://github.com/citation-style-language/schema/raw/master/csl-citation.json" }</w:instrText>
                                  </w:r>
                                  <w:r w:rsidRPr="00CC6359">
                                    <w:rPr>
                                      <w:sz w:val="18"/>
                                    </w:rPr>
                                    <w:fldChar w:fldCharType="separate"/>
                                  </w:r>
                                  <w:r w:rsidRPr="00FE399A">
                                    <w:rPr>
                                      <w:noProof/>
                                      <w:sz w:val="18"/>
                                    </w:rPr>
                                    <w:t>(Rice 2010; Peter 2009; Elkington et al. 2016; Grinstead et al. 2003)</w:t>
                                  </w:r>
                                  <w:r w:rsidRPr="00CC6359">
                                    <w:rPr>
                                      <w:sz w:val="18"/>
                                    </w:rPr>
                                    <w:fldChar w:fldCharType="end"/>
                                  </w:r>
                                  <w:r w:rsidRPr="00CC6359">
                                    <w:rPr>
                                      <w:sz w:val="18"/>
                                    </w:rPr>
                                    <w:t>.</w:t>
                                  </w:r>
                                </w:p>
                              </w:tc>
                            </w:tr>
                            <w:tr w:rsidR="00D16074" w:rsidTr="001F4EE5">
                              <w:trPr>
                                <w:trHeight w:val="194"/>
                              </w:trPr>
                              <w:tc>
                                <w:tcPr>
                                  <w:cnfStyle w:val="001000000000" w:firstRow="0" w:lastRow="0" w:firstColumn="1" w:lastColumn="0" w:oddVBand="0" w:evenVBand="0" w:oddHBand="0" w:evenHBand="0" w:firstRowFirstColumn="0" w:firstRowLastColumn="0" w:lastRowFirstColumn="0" w:lastRowLastColumn="0"/>
                                  <w:tcW w:w="2897" w:type="dxa"/>
                                  <w:tcBorders>
                                    <w:bottom w:val="single" w:sz="4" w:space="0" w:color="auto"/>
                                  </w:tcBorders>
                                </w:tcPr>
                                <w:p w:rsidR="00D16074" w:rsidRPr="006E605F" w:rsidRDefault="00D16074" w:rsidP="00D32768">
                                  <w:pPr>
                                    <w:rPr>
                                      <w:b w:val="0"/>
                                      <w:sz w:val="18"/>
                                    </w:rPr>
                                  </w:pPr>
                                  <w:r w:rsidRPr="00653C94">
                                    <w:rPr>
                                      <w:sz w:val="18"/>
                                    </w:rPr>
                                    <w:t>Institutional recommendations and trust</w:t>
                                  </w:r>
                                  <w:r>
                                    <w:rPr>
                                      <w:sz w:val="18"/>
                                    </w:rPr>
                                    <w:t xml:space="preserve"> T2</w:t>
                                  </w:r>
                                </w:p>
                              </w:tc>
                              <w:tc>
                                <w:tcPr>
                                  <w:tcW w:w="2343" w:type="dxa"/>
                                  <w:tcBorders>
                                    <w:bottom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Prisoner distrusts prison staff and healthcare providers </w:t>
                                  </w:r>
                                </w:p>
                              </w:tc>
                              <w:tc>
                                <w:tcPr>
                                  <w:tcW w:w="2410" w:type="dxa"/>
                                  <w:vMerge/>
                                  <w:tcBorders>
                                    <w:bottom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p>
                              </w:tc>
                              <w:tc>
                                <w:tcPr>
                                  <w:tcW w:w="2835" w:type="dxa"/>
                                  <w:tcBorders>
                                    <w:bottom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Viewed as a coercive process of surveillance</w:t>
                                  </w:r>
                                </w:p>
                              </w:tc>
                              <w:tc>
                                <w:tcPr>
                                  <w:tcW w:w="2268" w:type="dxa"/>
                                  <w:tcBorders>
                                    <w:bottom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Encourage opt-out </w:t>
                                  </w:r>
                                </w:p>
                              </w:tc>
                              <w:tc>
                                <w:tcPr>
                                  <w:tcW w:w="3308" w:type="dxa"/>
                                  <w:vMerge/>
                                  <w:tcBorders>
                                    <w:bottom w:val="single" w:sz="4" w:space="0" w:color="auto"/>
                                  </w:tcBorders>
                                </w:tcPr>
                                <w:p w:rsidR="00D16074" w:rsidRPr="00D403C3" w:rsidRDefault="00D16074" w:rsidP="00D32768">
                                  <w:pPr>
                                    <w:jc w:val="both"/>
                                    <w:cnfStyle w:val="000000000000" w:firstRow="0" w:lastRow="0" w:firstColumn="0" w:lastColumn="0" w:oddVBand="0" w:evenVBand="0" w:oddHBand="0" w:evenHBand="0" w:firstRowFirstColumn="0" w:firstRowLastColumn="0" w:lastRowFirstColumn="0" w:lastRowLastColumn="0"/>
                                    <w:rPr>
                                      <w:sz w:val="18"/>
                                    </w:rPr>
                                  </w:pPr>
                                </w:p>
                              </w:tc>
                            </w:tr>
                            <w:tr w:rsidR="00D16074" w:rsidTr="001F4EE5">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897" w:type="dxa"/>
                                  <w:tcBorders>
                                    <w:top w:val="single" w:sz="4" w:space="0" w:color="auto"/>
                                    <w:bottom w:val="single" w:sz="4" w:space="0" w:color="BFBFBF" w:themeColor="background1" w:themeShade="BF"/>
                                  </w:tcBorders>
                                </w:tcPr>
                                <w:p w:rsidR="00D16074" w:rsidRPr="00811E73" w:rsidRDefault="00D16074" w:rsidP="001F4EE5">
                                  <w:pPr>
                                    <w:rPr>
                                      <w:sz w:val="18"/>
                                    </w:rPr>
                                  </w:pPr>
                                  <w:r w:rsidRPr="00811E73">
                                    <w:rPr>
                                      <w:sz w:val="18"/>
                                    </w:rPr>
                                    <w:t>Resistance to taking on prisoner status</w:t>
                                  </w:r>
                                </w:p>
                              </w:tc>
                              <w:tc>
                                <w:tcPr>
                                  <w:tcW w:w="2343" w:type="dxa"/>
                                  <w:tcBorders>
                                    <w:top w:val="single" w:sz="4" w:space="0" w:color="auto"/>
                                    <w:bottom w:val="single" w:sz="4" w:space="0" w:color="BFBFBF" w:themeColor="background1" w:themeShade="BF"/>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The intake process is a system of induction designed to transition a free citizen into a prisoner of the state. Prisoners anticipating a short period of incarceration</w:t>
                                  </w:r>
                                </w:p>
                              </w:tc>
                              <w:tc>
                                <w:tcPr>
                                  <w:tcW w:w="2410" w:type="dxa"/>
                                  <w:tcBorders>
                                    <w:top w:val="single" w:sz="4" w:space="0" w:color="auto"/>
                                    <w:bottom w:val="single" w:sz="4" w:space="0" w:color="BFBFBF" w:themeColor="background1" w:themeShade="BF"/>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Testing incorporated into intake procedures</w:t>
                                  </w:r>
                                </w:p>
                              </w:tc>
                              <w:tc>
                                <w:tcPr>
                                  <w:tcW w:w="2835" w:type="dxa"/>
                                  <w:tcBorders>
                                    <w:top w:val="single" w:sz="4" w:space="0" w:color="auto"/>
                                    <w:bottom w:val="single" w:sz="4" w:space="0" w:color="BFBFBF" w:themeColor="background1" w:themeShade="BF"/>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Resist induction procedures (including testing) to avoid taking on the status of a prisoner</w:t>
                                  </w:r>
                                </w:p>
                              </w:tc>
                              <w:tc>
                                <w:tcPr>
                                  <w:tcW w:w="2268" w:type="dxa"/>
                                  <w:tcBorders>
                                    <w:top w:val="single" w:sz="4" w:space="0" w:color="auto"/>
                                    <w:bottom w:val="single" w:sz="4" w:space="0" w:color="BFBFBF" w:themeColor="background1" w:themeShade="BF"/>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Encourage opt-out</w:t>
                                  </w:r>
                                </w:p>
                              </w:tc>
                              <w:tc>
                                <w:tcPr>
                                  <w:tcW w:w="3308" w:type="dxa"/>
                                  <w:tcBorders>
                                    <w:top w:val="single" w:sz="4" w:space="0" w:color="auto"/>
                                    <w:bottom w:val="single" w:sz="4" w:space="0" w:color="BFBFBF" w:themeColor="background1" w:themeShade="BF"/>
                                  </w:tcBorders>
                                </w:tcPr>
                                <w:p w:rsidR="00D16074" w:rsidRPr="00D403C3" w:rsidRDefault="00D16074" w:rsidP="001F4EE5">
                                  <w:pPr>
                                    <w:jc w:val="both"/>
                                    <w:cnfStyle w:val="000000100000" w:firstRow="0" w:lastRow="0" w:firstColumn="0" w:lastColumn="0" w:oddVBand="0" w:evenVBand="0" w:oddHBand="1" w:evenHBand="0" w:firstRowFirstColumn="0" w:firstRowLastColumn="0" w:lastRowFirstColumn="0" w:lastRowLastColumn="0"/>
                                    <w:rPr>
                                      <w:sz w:val="18"/>
                                    </w:rPr>
                                  </w:pPr>
                                  <w:r w:rsidRPr="00CC6359">
                                    <w:rPr>
                                      <w:sz w:val="18"/>
                                    </w:rPr>
                                    <w:fldChar w:fldCharType="begin" w:fldLock="1"/>
                                  </w:r>
                                  <w:r>
                                    <w:rPr>
                                      <w:sz w:val="18"/>
                                    </w:rPr>
                                    <w:instrText>ADDIN CSL_CITATION { "citationItems" : [ { "id" : "ITEM-1",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 "issue" : "11", "issued" : { "date-parts" : [ [ "2009", "11", "25" ] ] }, "page" : "e8056", "title" : "A Prospective Controlled Trial of Routine Opt-Out HIV Testing in a Men's Jail", "type" : "article-journal", "volume" : "4" }, "uris" : [ "http://www.mendeley.com/documents/?uuid=d8a73279-6a33-4de9-92a5-bb6b39358eac" ] }, { "id" : "ITEM-2",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2", "issue" : "11", "issued" : { "date-parts" : [ [ "2009", "11", "25" ] ] }, "page" : "e7648", "title" : "Routine Opt-Out HIV Testing Strategies in a Female Jail Setting: A Prospective Controlled Trial", "type" : "article-journal", "volume" : "4" }, "uris" : [ "http://www.mendeley.com/documents/?uuid=9c066eef-8a8c-4e6b-9a0d-69c074a26ff4" ] }, { "id" : "ITEM-3", "itemData" : { "DOI" : "10.1097/JFN.0b013e31827a1f66", "ISSN" : "1939-3938", "PMID" : "24158153", "abstract" : "The aim of this paper is to explore the relationship between mandatory HIV testing and the institutional management of inmates in U.S. prisons. Mandatory HIV testing has been largely overlooked by the nursing community even though it has important human rights and ethical implications. Drawing on the work of Goffman (1990) on the inner workings of total institutions, the present article critically examines the deployment of mandatory HIV testing in U.S. prisons. To set the stage, we define mandatory HIV testing and describe the methods of HIV testing currently used in U.S. prison settings. Then, we provide a brief overview of the concept of total institution and the mortification process. Finally, we expand on the relationship between mandatory HIV testing and much larger institutional objectives of total control, total structuring, total isolation, and separation of inmates from society (as summarized by Farrington, 1992). And lastly, we provide a brief discussion on the implications of mandatory HIV testing (as a method of HIV testing) from a nursing perspective.", "author" : [ { "dropping-particle" : "", "family" : "Gagnon", "given" : "Marilou", "non-dropping-particle" : "", "parse-names" : false, "suffix" : "" }, { "dropping-particle" : "", "family" : "Jacob", "given" : "Jean Daniel", "non-dropping-particle" : "", "parse-names" : false, "suffix" : "" }, { "dropping-particle" : "", "family" : "Cormier", "given" : "Luc", "non-dropping-particle" : "", "parse-names" : false, "suffix" : "" } ], "container-title" : "Journal of Forensic Nursing", "id" : "ITEM-3", "issue" : "3", "issued" : { "date-parts" : [ [ "2013" ] ] }, "page" : "154-160", "title" : "Total Control", "type" : "article-journal", "volume" : "9" }, "uris" : [ "http://www.mendeley.com/documents/?uuid=c4dbe639-79eb-4b76-8e7e-ca12f32ff19e" ] } ], "mendeley" : { "formattedCitation" : "(Kavasery, Maru, Sylla, et al. 2009; Kavasery, Maru, Cornman-Homonoff, et al. 2009; Gagnon et al. 2013)", "plainTextFormattedCitation" : "(Kavasery, Maru, Sylla, et al. 2009; Kavasery, Maru, Cornman-Homonoff, et al. 2009; Gagnon et al. 2013)", "previouslyFormattedCitation" : "[1,16,40]" }, "properties" : {  }, "schema" : "https://github.com/citation-style-language/schema/raw/master/csl-citation.json" }</w:instrText>
                                  </w:r>
                                  <w:r w:rsidRPr="00CC6359">
                                    <w:rPr>
                                      <w:sz w:val="18"/>
                                    </w:rPr>
                                    <w:fldChar w:fldCharType="separate"/>
                                  </w:r>
                                  <w:r w:rsidRPr="00FE399A">
                                    <w:rPr>
                                      <w:noProof/>
                                      <w:sz w:val="18"/>
                                      <w:lang w:val="fr-FR"/>
                                    </w:rPr>
                                    <w:t>(Kavasery, Maru, Sylla, et al. 2009; Kavasery, Maru, Cornman-Homonoff, et al. 2009; Gagnon et al. 2013)</w:t>
                                  </w:r>
                                  <w:r w:rsidRPr="00CC6359">
                                    <w:rPr>
                                      <w:sz w:val="18"/>
                                    </w:rPr>
                                    <w:fldChar w:fldCharType="end"/>
                                  </w:r>
                                  <w:r w:rsidRPr="00CC6359">
                                    <w:rPr>
                                      <w:sz w:val="18"/>
                                      <w:lang w:val="fr-FR"/>
                                    </w:rPr>
                                    <w:t>.</w:t>
                                  </w:r>
                                </w:p>
                              </w:tc>
                            </w:tr>
                            <w:tr w:rsidR="00D16074" w:rsidTr="001F4EE5">
                              <w:trPr>
                                <w:trHeight w:val="194"/>
                              </w:trPr>
                              <w:tc>
                                <w:tcPr>
                                  <w:cnfStyle w:val="001000000000" w:firstRow="0" w:lastRow="0" w:firstColumn="1" w:lastColumn="0" w:oddVBand="0" w:evenVBand="0" w:oddHBand="0" w:evenHBand="0" w:firstRowFirstColumn="0" w:firstRowLastColumn="0" w:lastRowFirstColumn="0" w:lastRowLastColumn="0"/>
                                  <w:tcW w:w="2897" w:type="dxa"/>
                                  <w:tcBorders>
                                    <w:bottom w:val="single" w:sz="4" w:space="0" w:color="BFBFBF" w:themeColor="background1" w:themeShade="BF"/>
                                  </w:tcBorders>
                                </w:tcPr>
                                <w:p w:rsidR="00D16074" w:rsidRPr="00811E73" w:rsidRDefault="00D16074" w:rsidP="001F4EE5">
                                  <w:pPr>
                                    <w:rPr>
                                      <w:sz w:val="18"/>
                                    </w:rPr>
                                  </w:pPr>
                                  <w:r w:rsidRPr="00811E73">
                                    <w:rPr>
                                      <w:sz w:val="18"/>
                                    </w:rPr>
                                    <w:t>Refusal to engage in protest</w:t>
                                  </w:r>
                                </w:p>
                              </w:tc>
                              <w:tc>
                                <w:tcPr>
                                  <w:tcW w:w="2343" w:type="dxa"/>
                                  <w:tcBorders>
                                    <w:bottom w:val="single" w:sz="4" w:space="0" w:color="BFBFBF" w:themeColor="background1" w:themeShade="BF"/>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sidRPr="00CC6359">
                                    <w:rPr>
                                      <w:i/>
                                      <w:sz w:val="18"/>
                                    </w:rPr>
                                    <w:t xml:space="preserve">New intake into a prison often have grievances with police from the arrest and are angry at the court’s </w:t>
                                  </w:r>
                                  <w:r>
                                    <w:rPr>
                                      <w:i/>
                                      <w:sz w:val="18"/>
                                    </w:rPr>
                                    <w:t>decision to incarcerate them</w:t>
                                  </w:r>
                                  <w:r w:rsidRPr="00CC6359">
                                    <w:rPr>
                                      <w:i/>
                                      <w:sz w:val="18"/>
                                    </w:rPr>
                                    <w:t>, particularly i</w:t>
                                  </w:r>
                                  <w:r>
                                    <w:rPr>
                                      <w:i/>
                                      <w:sz w:val="18"/>
                                    </w:rPr>
                                    <w:t xml:space="preserve">f this is seen to be unfair </w:t>
                                  </w:r>
                                  <w:r w:rsidRPr="00CC6359">
                                    <w:rPr>
                                      <w:i/>
                                      <w:sz w:val="18"/>
                                    </w:rPr>
                                    <w:t>and has implications for fam</w:t>
                                  </w:r>
                                  <w:r>
                                    <w:rPr>
                                      <w:i/>
                                      <w:sz w:val="18"/>
                                    </w:rPr>
                                    <w:t>ily or other social networks</w:t>
                                  </w:r>
                                  <w:r w:rsidRPr="00CC6359">
                                    <w:rPr>
                                      <w:i/>
                                      <w:sz w:val="18"/>
                                    </w:rPr>
                                    <w:t>.</w:t>
                                  </w:r>
                                </w:p>
                              </w:tc>
                              <w:tc>
                                <w:tcPr>
                                  <w:tcW w:w="2410" w:type="dxa"/>
                                  <w:tcBorders>
                                    <w:bottom w:val="single" w:sz="4" w:space="0" w:color="BFBFBF" w:themeColor="background1" w:themeShade="BF"/>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Testing requires collaboration between prisoner and health staff</w:t>
                                  </w:r>
                                </w:p>
                              </w:tc>
                              <w:tc>
                                <w:tcPr>
                                  <w:tcW w:w="2835" w:type="dxa"/>
                                  <w:tcBorders>
                                    <w:bottom w:val="single" w:sz="4" w:space="0" w:color="BFBFBF" w:themeColor="background1" w:themeShade="BF"/>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Frustration and anger manifests in complete refusal to engage as a form of protest</w:t>
                                  </w:r>
                                </w:p>
                              </w:tc>
                              <w:tc>
                                <w:tcPr>
                                  <w:tcW w:w="2268" w:type="dxa"/>
                                  <w:tcBorders>
                                    <w:bottom w:val="single" w:sz="4" w:space="0" w:color="BFBFBF" w:themeColor="background1" w:themeShade="BF"/>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Encourage opt-out</w:t>
                                  </w:r>
                                </w:p>
                              </w:tc>
                              <w:tc>
                                <w:tcPr>
                                  <w:tcW w:w="3308" w:type="dxa"/>
                                  <w:tcBorders>
                                    <w:bottom w:val="single" w:sz="4" w:space="0" w:color="BFBFBF" w:themeColor="background1" w:themeShade="BF"/>
                                  </w:tcBorders>
                                </w:tcPr>
                                <w:p w:rsidR="00D16074" w:rsidRPr="00CC6359" w:rsidRDefault="00D16074" w:rsidP="001F4EE5">
                                  <w:pPr>
                                    <w:cnfStyle w:val="000000000000" w:firstRow="0" w:lastRow="0" w:firstColumn="0" w:lastColumn="0" w:oddVBand="0" w:evenVBand="0" w:oddHBand="0" w:evenHBand="0" w:firstRowFirstColumn="0" w:firstRowLastColumn="0" w:lastRowFirstColumn="0" w:lastRowLastColumn="0"/>
                                    <w:rPr>
                                      <w:b/>
                                      <w:sz w:val="18"/>
                                    </w:rPr>
                                  </w:pPr>
                                  <w:r w:rsidRPr="00CC6359">
                                    <w:rPr>
                                      <w:b/>
                                      <w:sz w:val="18"/>
                                    </w:rPr>
                                    <w:fldChar w:fldCharType="begin" w:fldLock="1"/>
                                  </w:r>
                                  <w:r>
                                    <w:rPr>
                                      <w:b/>
                                      <w:sz w:val="18"/>
                                    </w:rPr>
                                    <w:instrText>ADDIN CSL_CITATION { "citationItems" : [ { "id" : "ITEM-1",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1",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2",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2", "issue" : "4", "issued" : { "date-parts" : [ [ "2010", "10" ] ] }, "page" : "310-21", "title" : "Jail-based providers' perceptions of challenges to routine HIV testing in New York City jails.", "type" : "article-journal", "volume" : "16" }, "uris" : [ "http://www.mendeley.com/documents/?uuid=7438d980-8fa2-4ccd-b774-3358b401c081" ] }, { "id" : "ITEM-3", "itemData" : { "DOI" : "10.1111/jocn.13489", "ISSN" : "13652702", "PMID" : "27486922", "abstract" : "AIMS AND OBJECTIVES To explore the views of prison officers in an English category B male prison about people in prison being tested and treated for hepatitis C. BACKGROUND Hepatitis C testing and treatment in English prisons remains low with the reasons being poorly understood. Prison officers are in continuous contact with prisoners so might observe factors that may influence people in prisons' choice in whether to accept hepatitis C testing and treatment. DESIGN A qualitative design within an interpretative framework was employed. METHODS Semi-structured interviews were conducted with 10 prison officers at an English male category B prison. The interviews were audio-recorded and transcribed at the prison. RESULTS Four themes emerged: Safeguarding; Stigma; Confidentiality and Education. Hepatitis C testing and treatment was supported in principle but if a person in prison poses a threat to the overall security of a prison any health issues that are not immediately life threatening will be overridden, irrespective of the financial or health consequences. The prison officers respected people in prisons' confidentiality regarding health matters but this could be compromised during violent incidents. All of the prison officers displayed limited knowledge about hepatitis C. CONCLUSIONS This qualitative enquiry illustrates that prison security transcends health. This suggests that health providers may need to offer greater flexibility and collaboration across the network of National Health Service hospitals in order to maintain continuity in treatment if a prisoner is moved to a different establishment or liberated. This article is protected by copyright. All rights reserved.", "author" : [ { "dropping-particle" : "", "family" : "Jack", "given" : "Kathryn", "non-dropping-particle" : "", "parse-names" : false, "suffix" : "" }, { "dropping-particle" : "", "family" : "Islip", "given" : "Natalie", "non-dropping-particle" : "", "parse-names" : false, "suffix" : "" }, { "dropping-particle" : "", "family" : "Linsley", "given" : "Paul", "non-dropping-particle" : "", "parse-names" : false, "suffix" : "" }, { "dropping-particle" : "", "family" : "Thomson", "given" : "Brian", "non-dropping-particle" : "", "parse-names" : false, "suffix" : "" }, { "dropping-particle" : "", "family" : "Patterson", "given" : "Anne", "non-dropping-particle" : "", "parse-names" : false, "suffix" : "" } ], "container-title" : "Journal of Clinical Nursing", "id" : "ITEM-3", "issue" : "13-14", "issued" : { "date-parts" : [ [ "2017" ] ] }, "page" : "1861-1868", "title" : "Prison officers\u2019 views about hepatitis C testing and treatment: a qualitative enquiry", "type" : "article-journal", "volume" : "26" }, "uris" : [ "http://www.mendeley.com/documents/?uuid=72ab18df-80db-4f5e-b54c-56377a2ab819" ] } ], "mendeley" : { "formattedCitation" : "(Rumble et al. 2015; Sabharwal et al. 2010; Jack et al. 2017)", "plainTextFormattedCitation" : "(Rumble et al. 2015; Sabharwal et al. 2010; Jack et al. 2017)", "previouslyFormattedCitation" : "[7,18,19]" }, "properties" : {  }, "schema" : "https://github.com/citation-style-language/schema/raw/master/csl-citation.json" }</w:instrText>
                                  </w:r>
                                  <w:r w:rsidRPr="00CC6359">
                                    <w:rPr>
                                      <w:b/>
                                      <w:sz w:val="18"/>
                                    </w:rPr>
                                    <w:fldChar w:fldCharType="separate"/>
                                  </w:r>
                                  <w:r w:rsidRPr="00FE399A">
                                    <w:rPr>
                                      <w:noProof/>
                                      <w:sz w:val="18"/>
                                    </w:rPr>
                                    <w:t>(Rumble et al. 2015; Sabharwal et al. 2010; Jack et al. 2017)</w:t>
                                  </w:r>
                                  <w:r w:rsidRPr="00CC6359">
                                    <w:rPr>
                                      <w:b/>
                                      <w:sz w:val="18"/>
                                    </w:rPr>
                                    <w:fldChar w:fldCharType="end"/>
                                  </w:r>
                                  <w:r w:rsidRPr="00CC6359">
                                    <w:rPr>
                                      <w:b/>
                                      <w:sz w:val="18"/>
                                    </w:rPr>
                                    <w:t>.</w:t>
                                  </w:r>
                                </w:p>
                                <w:p w:rsidR="00D16074" w:rsidRPr="00D403C3" w:rsidRDefault="00D16074" w:rsidP="001F4EE5">
                                  <w:pPr>
                                    <w:jc w:val="both"/>
                                    <w:cnfStyle w:val="000000000000" w:firstRow="0" w:lastRow="0" w:firstColumn="0" w:lastColumn="0" w:oddVBand="0" w:evenVBand="0" w:oddHBand="0" w:evenHBand="0" w:firstRowFirstColumn="0" w:firstRowLastColumn="0" w:lastRowFirstColumn="0" w:lastRowLastColumn="0"/>
                                    <w:rPr>
                                      <w:sz w:val="18"/>
                                    </w:rPr>
                                  </w:pPr>
                                </w:p>
                              </w:tc>
                            </w:tr>
                          </w:tbl>
                          <w:p w:rsidR="00D16074" w:rsidRPr="007647DC" w:rsidRDefault="00D16074" w:rsidP="00D16074">
                            <w:pPr>
                              <w:rPr>
                                <w:sz w:val="18"/>
                                <w:szCs w:val="18"/>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6D045325" id="_x0000_s1031" type="#_x0000_t202" style="position:absolute;margin-left:-59.25pt;margin-top:0;width:816.3pt;height:493.5pt;z-index:25166131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" filled="f" stroked="f">
                <v:textbox>
                  <w:txbxContent>
                    <w:tbl>
                      <w:tblPr>
                        <w:tblStyle w:val="PlainTable1"/>
                        <w:tblW w:w="16061" w:type="dxa"/>
                        <w:tblLook w:val="04A0" w:firstRow="1" w:lastRow="0" w:firstColumn="1" w:lastColumn="0" w:noHBand="0" w:noVBand="1"/>
                      </w:tblPr>
                      <w:tblGrid>
                        <w:gridCol w:w="2897"/>
                        <w:gridCol w:w="2343"/>
                        <w:gridCol w:w="2410"/>
                        <w:gridCol w:w="2835"/>
                        <w:gridCol w:w="2268"/>
                        <w:gridCol w:w="3308"/>
                      </w:tblGrid>
                      <w:tr w:rsidR="00D16074" w:rsidTr="00F013EF">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2897" w:type="dxa"/>
                            <w:vMerge w:val="restart"/>
                          </w:tcPr>
                          <w:p w:rsidR="00D16074" w:rsidRPr="007647DC" w:rsidRDefault="00D16074" w:rsidP="0052637C">
                            <w:pPr>
                              <w:rPr>
                                <w:sz w:val="18"/>
                              </w:rPr>
                            </w:pPr>
                            <w:r w:rsidRPr="006E605F">
                              <w:rPr>
                                <w:b w:val="0"/>
                                <w:sz w:val="18"/>
                              </w:rPr>
                              <w:t xml:space="preserve">Theory </w:t>
                            </w:r>
                          </w:p>
                        </w:tc>
                        <w:tc>
                          <w:tcPr>
                            <w:tcW w:w="2343" w:type="dxa"/>
                            <w:vMerge w:val="restart"/>
                          </w:tcPr>
                          <w:p w:rsidR="00D16074" w:rsidRPr="007647DC" w:rsidRDefault="00D16074" w:rsidP="0052637C">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5245" w:type="dxa"/>
                            <w:gridSpan w:val="2"/>
                          </w:tcPr>
                          <w:p w:rsidR="00D16074" w:rsidRPr="006E605F" w:rsidRDefault="00D16074" w:rsidP="006E605F">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268" w:type="dxa"/>
                            <w:vMerge w:val="restart"/>
                          </w:tcPr>
                          <w:p w:rsidR="00D16074" w:rsidRPr="007647DC" w:rsidRDefault="00D16074" w:rsidP="00B1233C">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Proximal o</w:t>
                            </w:r>
                            <w:r w:rsidRPr="006E605F">
                              <w:rPr>
                                <w:b w:val="0"/>
                                <w:sz w:val="18"/>
                              </w:rPr>
                              <w:t>utcome</w:t>
                            </w:r>
                          </w:p>
                        </w:tc>
                        <w:tc>
                          <w:tcPr>
                            <w:tcW w:w="3308" w:type="dxa"/>
                            <w:vMerge w:val="restart"/>
                          </w:tcPr>
                          <w:p w:rsidR="00D16074" w:rsidRPr="006E605F" w:rsidRDefault="00D16074" w:rsidP="0052637C">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Tr="00C46E7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897" w:type="dxa"/>
                            <w:vMerge/>
                          </w:tcPr>
                          <w:p w:rsidR="00D16074" w:rsidRPr="006E605F" w:rsidRDefault="00D16074">
                            <w:pPr>
                              <w:rPr>
                                <w:b w:val="0"/>
                                <w:sz w:val="18"/>
                              </w:rPr>
                            </w:pPr>
                          </w:p>
                        </w:tc>
                        <w:tc>
                          <w:tcPr>
                            <w:tcW w:w="2343"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2410" w:type="dxa"/>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2835" w:type="dxa"/>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268" w:type="dxa"/>
                            <w:vMerge/>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3308"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Tr="00294AD1">
                        <w:trPr>
                          <w:trHeight w:val="194"/>
                        </w:trPr>
                        <w:tc>
                          <w:tcPr>
                            <w:cnfStyle w:val="001000000000" w:firstRow="0" w:lastRow="0" w:firstColumn="1" w:lastColumn="0" w:oddVBand="0" w:evenVBand="0" w:oddHBand="0" w:evenHBand="0" w:firstRowFirstColumn="0" w:firstRowLastColumn="0" w:lastRowFirstColumn="0" w:lastRowLastColumn="0"/>
                            <w:tcW w:w="2897" w:type="dxa"/>
                            <w:vMerge w:val="restart"/>
                          </w:tcPr>
                          <w:p w:rsidR="00D16074" w:rsidRDefault="00D16074" w:rsidP="00C46E76">
                            <w:pPr>
                              <w:rPr>
                                <w:sz w:val="18"/>
                                <w:szCs w:val="18"/>
                              </w:rPr>
                            </w:pPr>
                            <w:r>
                              <w:rPr>
                                <w:sz w:val="18"/>
                                <w:szCs w:val="18"/>
                              </w:rPr>
                              <w:t xml:space="preserve">Confidentiality and stigma </w:t>
                            </w:r>
                          </w:p>
                        </w:tc>
                        <w:tc>
                          <w:tcPr>
                            <w:tcW w:w="2343" w:type="dxa"/>
                            <w:vMerge w:val="restart"/>
                            <w:tcBorders>
                              <w:bottom w:val="single" w:sz="4" w:space="0" w:color="auto"/>
                            </w:tcBorders>
                          </w:tcPr>
                          <w:p w:rsidR="00D16074" w:rsidRPr="006E605F" w:rsidRDefault="00D16074" w:rsidP="00BC6661">
                            <w:pPr>
                              <w:cnfStyle w:val="000000000000" w:firstRow="0" w:lastRow="0" w:firstColumn="0" w:lastColumn="0" w:oddVBand="0" w:evenVBand="0" w:oddHBand="0" w:evenHBand="0" w:firstRowFirstColumn="0" w:firstRowLastColumn="0" w:lastRowFirstColumn="0" w:lastRowLastColumn="0"/>
                              <w:rPr>
                                <w:b/>
                                <w:sz w:val="18"/>
                              </w:rPr>
                            </w:pPr>
                            <w:r w:rsidRPr="00F013EF">
                              <w:rPr>
                                <w:i/>
                                <w:sz w:val="18"/>
                                <w:szCs w:val="18"/>
                              </w:rPr>
                              <w:t>BBVs stigmatised within a prison context</w:t>
                            </w:r>
                          </w:p>
                        </w:tc>
                        <w:tc>
                          <w:tcPr>
                            <w:tcW w:w="2410" w:type="dxa"/>
                            <w:tcBorders>
                              <w:bottom w:val="single" w:sz="4" w:space="0" w:color="BFBFBF" w:themeColor="background1" w:themeShade="BF"/>
                            </w:tcBorders>
                          </w:tcPr>
                          <w:p w:rsidR="00D16074" w:rsidRPr="006E605F" w:rsidRDefault="00D16074" w:rsidP="00BC6661">
                            <w:pPr>
                              <w:cnfStyle w:val="000000000000" w:firstRow="0" w:lastRow="0" w:firstColumn="0" w:lastColumn="0" w:oddVBand="0" w:evenVBand="0" w:oddHBand="0" w:evenHBand="0" w:firstRowFirstColumn="0" w:firstRowLastColumn="0" w:lastRowFirstColumn="0" w:lastRowLastColumn="0"/>
                              <w:rPr>
                                <w:b/>
                                <w:sz w:val="18"/>
                              </w:rPr>
                            </w:pPr>
                            <w:r>
                              <w:rPr>
                                <w:i/>
                                <w:sz w:val="18"/>
                              </w:rPr>
                              <w:t>Confidentiality maintained inside and outside of clinic</w:t>
                            </w:r>
                          </w:p>
                        </w:tc>
                        <w:tc>
                          <w:tcPr>
                            <w:tcW w:w="2835" w:type="dxa"/>
                            <w:tcBorders>
                              <w:bottom w:val="single" w:sz="4" w:space="0" w:color="BFBFBF" w:themeColor="background1" w:themeShade="BF"/>
                            </w:tcBorders>
                          </w:tcPr>
                          <w:p w:rsidR="00D16074" w:rsidRPr="006E605F" w:rsidRDefault="00D16074" w:rsidP="00BC6661">
                            <w:pPr>
                              <w:cnfStyle w:val="000000000000" w:firstRow="0" w:lastRow="0" w:firstColumn="0" w:lastColumn="0" w:oddVBand="0" w:evenVBand="0" w:oddHBand="0" w:evenHBand="0" w:firstRowFirstColumn="0" w:firstRowLastColumn="0" w:lastRowFirstColumn="0" w:lastRowLastColumn="0"/>
                              <w:rPr>
                                <w:b/>
                                <w:sz w:val="18"/>
                              </w:rPr>
                            </w:pPr>
                            <w:r>
                              <w:rPr>
                                <w:i/>
                                <w:sz w:val="18"/>
                                <w:szCs w:val="18"/>
                              </w:rPr>
                              <w:t>Prisoner feels safe to engage with testing and share personal information</w:t>
                            </w:r>
                          </w:p>
                        </w:tc>
                        <w:tc>
                          <w:tcPr>
                            <w:tcW w:w="2268" w:type="dxa"/>
                            <w:tcBorders>
                              <w:bottom w:val="single" w:sz="4" w:space="0" w:color="BFBFBF" w:themeColor="background1" w:themeShade="BF"/>
                            </w:tcBorders>
                          </w:tcPr>
                          <w:p w:rsidR="00D16074" w:rsidRPr="006E605F" w:rsidRDefault="00D16074" w:rsidP="00BC6661">
                            <w:pPr>
                              <w:cnfStyle w:val="000000000000" w:firstRow="0" w:lastRow="0" w:firstColumn="0" w:lastColumn="0" w:oddVBand="0" w:evenVBand="0" w:oddHBand="0" w:evenHBand="0" w:firstRowFirstColumn="0" w:firstRowLastColumn="0" w:lastRowFirstColumn="0" w:lastRowLastColumn="0"/>
                              <w:rPr>
                                <w:b/>
                                <w:sz w:val="18"/>
                              </w:rPr>
                            </w:pPr>
                            <w:r>
                              <w:rPr>
                                <w:i/>
                                <w:sz w:val="18"/>
                                <w:szCs w:val="18"/>
                              </w:rPr>
                              <w:t>Test uptake encouraged</w:t>
                            </w:r>
                          </w:p>
                        </w:tc>
                        <w:tc>
                          <w:tcPr>
                            <w:tcW w:w="3308" w:type="dxa"/>
                            <w:vMerge w:val="restart"/>
                            <w:tcBorders>
                              <w:bottom w:val="single" w:sz="4" w:space="0" w:color="auto"/>
                            </w:tcBorders>
                          </w:tcPr>
                          <w:p w:rsidR="00D16074" w:rsidRPr="006E605F" w:rsidRDefault="00D16074" w:rsidP="00C46E76">
                            <w:pPr>
                              <w:jc w:val="both"/>
                              <w:cnfStyle w:val="000000000000" w:firstRow="0" w:lastRow="0" w:firstColumn="0" w:lastColumn="0" w:oddVBand="0" w:evenVBand="0" w:oddHBand="0" w:evenHBand="0" w:firstRowFirstColumn="0" w:firstRowLastColumn="0" w:lastRowFirstColumn="0" w:lastRowLastColumn="0"/>
                              <w:rPr>
                                <w:b/>
                                <w:sz w:val="18"/>
                              </w:rPr>
                            </w:pPr>
                            <w:r w:rsidRPr="00C41DA9">
                              <w:rPr>
                                <w:sz w:val="18"/>
                              </w:rPr>
                              <w:fldChar w:fldCharType="begin" w:fldLock="1"/>
                            </w:r>
                            <w:r>
                              <w:rPr>
                                <w:sz w:val="18"/>
                              </w:rPr>
                              <w:instrText>ADDIN CSL_CITATION { "citationItems" : [ { "id" : "ITEM-1",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 "issue" : "11", "issued" : { "date-parts" : [ [ "2009", "11", "25" ] ] }, "page" : "e8056", "title" : "A Prospective Controlled Trial of Routine Opt-Out HIV Testing in a Men's Jail", "type" : "article-journal", "volume" : "4" }, "uris" : [ "http://www.mendeley.com/documents/?uuid=d8a73279-6a33-4de9-92a5-bb6b39358eac" ] }, { "id" : "ITEM-2", "itemData" : { "DOI" : "10.1353/hpu.2016.0047", "ISSN" : "1548-6869", "author" : [ { "dropping-particle" : "", "family" : "Elkington", "given" : "Katherine S", "non-dropping-particle" : "", "parse-names" : false, "suffix" : "" }, { "dropping-particle" : "", "family" : "Jaiswal", "given" : "Jessica", "non-dropping-particle" : "", "parse-names" : false, "suffix" : "" }, { "dropping-particle" : "", "family" : "Spector", "given" : "Anya Y", "non-dropping-particle" : "", "parse-names" : false, "suffix" : "" }, { "dropping-particle" : "", "family" : "Reukauf", "given" : "Heidi", "non-dropping-particle" : "", "parse-names" : false, "suffix" : "" }, { "dropping-particle" : "", "family" : "Tesoriero", "given" : "James M", "non-dropping-particle" : "", "parse-names" : false, "suffix" : "" }, { "dropping-particle" : "", "family" : "Nash", "given" : "Denis", "non-dropping-particle" : "", "parse-names" : false, "suffix" : "" }, { "dropping-particle" : "", "family" : "Remien", "given" : "Robert H.", "non-dropping-particle" : "", "parse-names" : false, "suffix" : "" } ], "container-title" : "Journal of Health Care for the Poor and Underserved", "id" : "ITEM-2", "issue" : "2A", "issued" : { "date-parts" : [ [ "2016" ] ] }, "page" : "71-100", "title" : "Can TasP Approaches Be Implemented in Correctional Settings?: A review of HIV testing and linkage to community HIV treatment programs", "type" : "article-journal", "volume" : "27" }, "uris" : [ "http://www.mendeley.com/documents/?uuid=175af58b-320e-4c19-bb8a-1dfec13fdbc6" ] }, { "id" : "ITEM-3", "itemData" : { "DOI" : "10.1097/PHH.0000000000000183", "ISBN" : "0000000000000", "ISSN" : "1078-4659", "PMID" : "25427254", "abstract" : "CONTEXT: Human immunodeficiency virus (HIV) testing in jails provides an opportunity to reach individuals outside the scope of traditional screening programs. The rapid turnover of jail populations has, in the past, been a formidable barrier to offering routine access to testing.\\n\\nOBJECTIVE: To establish an opt-out, rapid HIV testing program, led by nurses on the jail staff, that would provide undiagnosed yet infected detainees opportunities to learn their status regardless of their hour of entry and duration of stay.\\n\\nDESIGN: Jail nurses offered rapid, opt-out HIV testing.\\n\\nSETTING: Fulton County Jail in Georgia, United States.\\n\\nPARTICIPANTS: A total of 30 316 persons booked to Fulton County Jail.\\n\\nINTERVENTION: In late 2010, we performed a preliminary evaluation of HIV seroprevalence. Starting January 1, 2011, HIV testing via rapid oral mucosal swab was offered to entrants. In March 2013, finger stick was substituted. Detainees identified as positives were assisted with linkage to care.\\n\\nMAIN OUTCOME MEASURES: To estimate an upper limit of overall HIV prevalence among entrants, we determined seroprevalence by age and gender group. To measure program performance, we checked offer and acceptance rates for tests and rate of linkage to care among previously known and newly identified HIV+ detainees.\\n\\nRESULTS: The initial seroprevalence of HIV in Fulton County Jail was at least 2.18%. Between March 2013 and February 2014, 89 new confirmed positives were identified through testing. During these 12 months, 20 947 bookings were followed by an offer of HIV testing (69.10% offer rate), and 17 035 persons accepted (81.32% acceptance rate). A total of 458 previously and newly identified persons were linked to HIV care. Linkage was significantly higher among those aged 40 years and older (P &lt; .05).\\n\\nCONCLUSIONS: A nurse-led, rapid HIV testing model successfully identified new HIV diagnoses. The testing program substantially decreased the number of persons who are HIV-infected but unaware of their status and promoted linkage to care.", "author" : [ { "dropping-particle" : "", "family" : "Spaulding", "given" : "Anne C", "non-dropping-particle" : "", "parse-names" : false, "suffix" : "" }, { "dropping-particle" : "", "family" : "Kim", "given" : "Min Jung", "non-dropping-particle" : "", "parse-names" : false, "suffix" : "" }, { "dropping-particle" : "", "family" : "Corpening", "given" : "Kiemesha T", "non-dropping-particle" : "", "parse-names" : false, "suffix" : "" }, { "dropping-particle" : "", "family" : "Carpenter", "given" : "Taptolia", "non-dropping-particle" : "", "parse-names" : false, "suffix" : "" }, { "dropping-particle" : "", "family" : "Watlington", "given" : "Portia", "non-dropping-particle" : "", "parse-names" : false, "suffix" : "" }, { "dropping-particle" : "", "family" : "Bowden", "given" : "Chava J", "non-dropping-particle" : "", "parse-names" : false, "suffix" : "" } ], "container-title" : "Journal of Public Health Management and Practice", "id" : "ITEM-3", "issue" : "6", "issued" : { "date-parts" : [ [ "2015" ] ] }, "page" : "538-545", "title" : "Establishing an HIV Screening Program Led by Staff Nurses in a County Jail", "type" : "article-journal", "volume" : "21" }, "uris" : [ "http://www.mendeley.com/documents/?uuid=bbf8b913-fd4f-4fcf-873e-dda6bdfcea57" ] }, { "id" : "ITEM-4", "itemData" : { "DOI" : "10.15585/mmwr.mm6507a3", "ISSN" : "1545-861X", "PMID" : "26914322", "abstract" : "Early diagnosis of human immunodeficiency virus (HIV) infection and initiation of antiretroviral treatment (ART) improves health outcomes and prevents HIV transmission. Before 2010, HIV testing was available to inmates in the California state prison system upon request. In 2010, the California Correctional Health Care Services (CCHCS) integrated HIV opt-out screening into the health assessment for inmates entering California state prisons. Under this system, a medical care provider informs the inmate that an HIV test is routinely done, along with screening for sexually transmitted, communicable, and vaccine-preventable diseases, unless the inmate specifically declines the test. During 2012-2013, CCHCS, the California Department of Public Health, and CDC evaluated HIV screening, rates of new diagnoses, linkage to and retention in care, ART response, and post-release linkage to care among California prison inmates. All prison inmates are processed through one of eight specialized reception center facilities, where they undergo a comprehensive evaluation of their medical needs, mental health, and custody requirements for placement in one of 35 state prisons. Among 17,436 inmates who entered a reception center during April-September 2012, 77% were screened for HIV infection; 135 (1%) tested positive, including 10 (0.1%) with newly diagnosed infections. Among the 135 HIV-positive patient-inmates, 134 (99%) were linked to care within 90 days of diagnosis, including 122 (91%) who initiated ART. Among 83 who initiated ART and remained incarcerated through July 2013, 81 (98%) continued ART; 71 (88%) achieved viral suppression (&lt;200 HIV RNA copies/mL). Thirty-nine patient-inmates were released on ART; 12 of 14 who were linked to care within 30 days of release were virally suppressed at that time. Only one of nine persons with a viral load test conducted between 91 days and 1 year post-release had viral suppression. Although high rates of viral suppression were achieved in prison, continuity of care in the community remains a challenge. An infrastructure for post-release linkage to care is needed to help ensure sustained HIV disease control.", "author" : [ { "dropping-particle" : "", "family" : "Lucas", "given" : "Kimberley D", "non-dropping-particle" : "", "parse-names" : false, "suffix" : "" }, { "dropping-particle" : "", "family" : "Eckert", "given" : "Valorie", "non-dropping-particle" : "", "parse-names" : false, "suffix" : "" }, { "dropping-particle" : "", "family" : "Behrends", "given" : "Czarina N", "non-dropping-particle" : "", "parse-names" : false, "suffix" : "" }, { "dropping-particle" : "", "family" : "Wheeler", "given" : "Charlotte", "non-dropping-particle" : "", "parse-names" : false, "suffix" : "" }, { "dropping-particle" : "", "family" : "MacGowan", "given" : "Robin J", "non-dropping-particle" : "", "parse-names" : false, "suffix" : "" }, { "dropping-particle" : "", "family" : "Mohle-Boetani", "given" : "Janet C", "non-dropping-particle" : "", "parse-names" : false, "suffix" : "" } ], "container-title" : "MMWR. Morbidity and mortality weekly report", "id" : "ITEM-4", "issue" : "7", "issued" : { "date-parts" : [ [ "2016", "2", "26" ] ] }, "page" : "178-81", "title" : "Evaluation of Routine HIV Opt-Out Screening and Continuum of Care Services Following Entry into Eight Prison Reception Centers--California, 2012.", "type" : "article-journal", "volume" : "65" }, "uris" : [ "http://www.mendeley.com/documents/?uuid=b677f74b-a7a4-4818-9202-8263f9785bec" ] }, { "id" : "ITEM-5", "itemData" : { "DOI" : "10.1521/aeap.15.7.547.24045", "ISBN" : "0899-9546", "ISSN" : "08999546", "PMID" : "14711167", "abstract" : "Because individuals at risk for HIV and STDs are concentrated in prisons and jails, incarceration is an opportunity to provide HIV and STD testing. We inter-viewed 72 service providers working in U.S. prisons in four states about their ex-periences with and perceptions regarding HIV and STD testing in prison. Providers' job duties represented administration, education, security, counsel-ing, and medical care. Providers' knowledge of prison procedures and programs related to HIV and STD testing was narrowly limited to their specific job duties, resulting in many missed opportunities for prevention counseling and referral. Suggestions include increasing health care and counseling staff so posttest coun-seling can be provided for those with negative as well as positive test results, pro-viding additional prevention programs for incarcerated persons, improving staff training about HIV and STD testing, and improving communication among in-prison providers as well as between corrections and public health staff. There are currently more than 2 million people incarcerated in the United States and 4 million more under the control of the criminal justice system on probation or parole (Bureau of Justice Statistics, 1999). This increase is primarily due to increasing rates of arrests and convictions for drug-related offenses (Mumola &amp; Bonczar, 1998). As a re-sult, many incarcerated individuals have engaged in unsafe injection or sexual behav-iors that put them at risk for HIV, sexually transmitted diseases (STDs), hepatitis, and other infectious diseases. The AIDS case rate is higher among incarcerated persons", "author" : [ { "dropping-particle" : "", "family" : "Grinstead", "given" : "Olga", "non-dropping-particle" : "", "parse-names" : false, "suffix" : "" }, { "dropping-particle" : "", "family" : "Seal", "given" : "David W.", "non-dropping-particle" : "", "parse-names" : false, "suffix" : "" }, { "dropping-particle" : "", "family" : "Wolitski", "given" : "Richard", "non-dropping-particle" : "", "parse-names" : false, "suffix" : "" }, { "dropping-particle" : "", "family" : "Flanigan", "given" : "Timothy", "non-dropping-particle" : "", "parse-names" : false, "suffix" : "" }, { "dropping-particle" : "", "family" : "Fitzgerald", "given" : "Christine", "non-dropping-particle" : "", "parse-names" : false, "suffix" : "" }, { "dropping-particle" : "", "family" : "Nealey-Moore", "given" : "Jill", "non-dropping-particle" : "", "parse-names" : false, "suffix" : "" }, { "dropping-particle" : "", "family" : "Askew", "given" : "John", "non-dropping-particle" : "", "parse-names" : false, "suffix" : "" }, { "dropping-particle" : "", "family" : "Gaiter", "given" : "Juarlyn", "non-dropping-particle" : "", "parse-names" : false, "suffix" : "" }, { "dropping-particle" : "", "family" : "MacGowan", "given" : "Robin", "non-dropping-particle" : "", "parse-names" : false, "suffix" : "" }, { "dropping-particle" : "", "family" : "Belcher", "given" : "Lisa", "non-dropping-particle" : "", "parse-names" : false, "suffix" : "" }, { "dropping-particle" : "", "family" : "Lifshay", "given" : "Julie", "non-dropping-particle" : "", "parse-names" : false, "suffix" : "" }, { "dropping-particle" : "", "family" : "Margolis", "given" : "Andrew", "non-dropping-particle" : "", "parse-names" : false, "suffix" : "" }, { "dropping-particle" : "", "family" : "McFarlane", "given" : "Mary", "non-dropping-particle" : "", "parse-names" : false, "suffix" : "" }, { "dropping-particle" : "", "family" : "O'Leary", "given" : "Ann", "non-dropping-particle" : "", "parse-names" : false, "suffix" : "" }, { "dropping-particle" : "", "family" : "Eldridge", "given" : "Gloria", "non-dropping-particle" : "", "parse-names" : false, "suffix" : "" }, { "dropping-particle" : "", "family" : "Fitterling", "given" : "Jim", "non-dropping-particle" : "", "parse-names" : false, "suffix" : "" }, { "dropping-particle" : "", "family" : "Fortenberry", "given" : "Marty", "non-dropping-particle" : "", "parse-names" : false, "suffix" : "" }, { "dropping-particle" : "", "family" : "Griebler", "given" : "Joe", "non-dropping-particle" : "", "parse-names" : false, "suffix" : "" }, { "dropping-particle" : "", "family" : "Kennedy", "given" : "Stephen", "non-dropping-particle" : "", "parse-names" : false, "suffix" : "" }, { "dropping-particle" : "", "family" : "McGregor", "given" : "Scott", "non-dropping-particle" : "", "parse-names" : false, "suffix" : "" }, { "dropping-particle" : "", "family" : "Vardaman", "given" : "Jerry", "non-dropping-particle" : "", "parse-names" : false, "suffix" : "" }, { "dropping-particle" : "", "family" : "Sosman", "given" : "Jim", "non-dropping-particle" : "", "parse-names" : false, "suffix" : "" }, { "dropping-particle" : "", "family" : "Hartmann", "given" : "Barbara", "non-dropping-particle" : "", "parse-names" : false, "suffix" : "" }, { "dropping-particle" : "", "family" : "McAuliffe", "given" : "Tim", "non-dropping-particle" : "", "parse-names" : false, "suffix" : "" }, { "dropping-particle" : "", "family" : "Reed", "given" : "Ricardo", "non-dropping-particle" : "", "parse-names" : false, "suffix" : "" }, { "dropping-particle" : "", "family" : "Rompa", "given" : "Dave", "non-dropping-particle" : "", "parse-names" : false, "suffix" : "" }, { "dropping-particle" : "", "family" : "Thompson", "given" : "Tommy", "non-dropping-particle" : "", "parse-names" : false, "suffix" : "" }, { "dropping-particle" : "", "family" : "Morrow", "given" : "Kathleen", "non-dropping-particle" : "", "parse-names" : false, "suffix" : "" }, { "dropping-particle" : "", "family" : "Kacanek", "given" : "Deborah", "non-dropping-particle" : "", "parse-names" : false, "suffix" : "" }, { "dropping-particle" : "", "family" : "Lugo", "given" : "Ricky", "non-dropping-particle" : "", "parse-names" : false, "suffix" : "" }, { "dropping-particle" : "", "family" : "Zack", "given" : "Barry", "non-dropping-particle" : "", "parse-names" : false, "suffix" : "" }, { "dropping-particle" : "", "family" : "Binson", "given" : "Diane", "non-dropping-particle" : "", "parse-names" : false, "suffix" : "" }, { "dropping-particle" : "", "family" : "Faigeles", "given" : "Bonnie", "non-dropping-particle" : "", "parse-names" : false, "suffix" : "" }, { "dropping-particle" : "", "family" : "Johnson", "given" : "Chauncey", "non-dropping-particle" : "", "parse-names" : false, "suffix" : "" }, { "dropping-particle" : "", "family" : "Silber", "given" : "Ellen", "non-dropping-particle" : "", "parse-names" : false, "suffix" : "" }, { "dropping-particle" : "", "family" : "Woods", "given" : "William", "non-dropping-particle" : "", "parse-names" : false, "suffix" : "" } ], "container-title" : "AIDS Education and Prevention", "id" : "ITEM-5", "issue" : "6", "issued" : { "date-parts" : [ [ "2003" ] ] }, "page" : "547-560", "title" : "HIV and STD testing in prisons: Perspectives of in-prison service providers", "type" : "article-journal", "volume" : "15" }, "uris" : [ "http://www.mendeley.com/documents/?uuid=57f298e0-7c14-4450-9a66-90179e636522" ] }, { "id" : "ITEM-6", "itemData" : { "author" : [ { "dropping-particle" : "", "family" : "CDC", "given" : "", "non-dropping-particle" : "", "parse-names" : false, "suffix" : "" } ], "id" : "ITEM-6", "issue" : "January", "issued" : { "date-parts" : [ [ "2009" ] ] }, "page" : "1-38", "title" : "Centres for Disease Control and Prevention HIV Testing Implementation Guidance for Correctional Settings", "type" : "article-journal" }, "uris" : [ "http://www.mendeley.com/documents/?uuid=e51b9c4c-ee67-483a-9432-a6255e5eb9bb" ] }, { "id" : "ITEM-7", "itemData" : { "DOI" : "10.1521/aeap.2016.28.2.103", "ISSN" : "0899-9546", "author" : [ { "dropping-particle" : "", "family" : "Muessig", "given" : "Kathryn E", "non-dropping-particle" : "", "parse-names" : false, "suffix" : "" }, { "dropping-particle" : "", "family" : "Rosen", "given" : "David L", "non-dropping-particle" : "", "parse-names" : false, "suffix" : "" }, { "dropping-particle" : "", "family" : "Farel", "given" : "Claire E", "non-dropping-particle" : "", "parse-names" : false, "suffix" : "" }, { "dropping-particle" : "", "family" : "White", "given" : "Becky L", "non-dropping-particle" : "", "parse-names" : false, "suffix" : "" }, { "dropping-particle" : "", "family" : "Filene", "given" : "Eliza J", "non-dropping-particle" : "", "parse-names" : false, "suffix" : "" }, { "dropping-particle" : "", "family" : "Wohl", "given" : "David A", "non-dropping-particle" : "", "parse-names" : false, "suffix" : "" } ], "container-title" : "AIDS Education and Prevention", "id" : "ITEM-7", "issue" : "2", "issued" : { "date-parts" : [ [ "2016", "4" ] ] }, "page" : "103-116", "title" : "\u201cInside These Fences Is Our Own Little World\u201d: Prison-Based HIV Testing and HIV-Related Stigma Among Incarcerated Men and Women", "type" : "article-journal", "volume" : "28" }, "uris" : [ "http://www.mendeley.com/documents/?uuid=07ace6d6-31f7-4b97-8da0-e120631f73e2" ] }, { "id" : "ITEM-8", "itemData" : { "ISBN" : "1058-4838", "ISSN" : "1058-4838", "author" : [ { "dropping-particle" : "", "family" : "Walker", "given" : "J.", "non-dropping-particle" : "", "parse-names" : false, "suffix" : "" }, { "dropping-particle" : "", "family" : "Sanchez", "given" : "R.", "non-dropping-particle" : "", "parse-names" : false, "suffix" : "" }, { "dropping-particle" : "", "family" : "Davids", "given" : "J.", "non-dropping-particle" : "", "parse-names" : false, "suffix" : "" }, { "dropping-particle" : "", "family" : "Stevens", "given" : "M.", "non-dropping-particle" : "", "parse-names" : false, "suffix" : "" }, { "dropping-particle" : "", "family" : "Whitehorn", "given" : "L.", "non-dropping-particle" : "", "parse-names" : false, "suffix" : "" }, { "dropping-particle" : "", "family" : "Greenspan", "given" : "J.", "non-dropping-particle" : "", "parse-names" : false, "suffix" : "" }, { "dropping-particle" : "", "family" : "Mealey", "given" : "R.", "non-dropping-particle" : "", "parse-names" : false, "suffix" : "" }, { "dropping-particle" : "", "family" : "Boutwell", "given" : "Amy", "non-dropping-particle" : "", "parse-names" : false, "suffix" : "" }, { "dropping-particle" : "", "family" : "Allen", "given" : "Scott", "non-dropping-particle" : "", "parse-names" : false, "suffix" : "" }, { "dropping-particle" : "", "family" : "Rich", "given" : "Josiah", "non-dropping-particle" : "", "parse-names" : false, "suffix" : "" } ], "container-title" : "Clinical Infectious Diseases", "id" : "ITEM-8", "issue" : "2", "issued" : { "date-parts" : [ [ "2005" ] ] }, "note" : "Included - provides hints of a mechanism - simple misundrstanding.", "page" : "319-321", "title" : "Is Routine Testing Mandatory or Voluntary? [with reply]", "type" : "article-journal", "volume" : "40" }, "uris" : [ "http://www.mendeley.com/documents/?uuid=02ba3672-d509-46bd-9c1b-3710d590f872" ] }, { "id" : "ITEM-9", "itemData" : { "DOI" : "10.1097/QAI.0b013e3181f9c0f7", "ISSN" : "1525-4135", "author" : [ { "dropping-particle" : "", "family" : "Beckwith", "given" : "Curt G", "non-dropping-particle" : "", "parse-names" : false, "suffix" : "" }, { "dropping-particle" : "", "family" : "Zaller", "given" : "Nickolas D", "non-dropping-particle" : "", "parse-names" : false, "suffix" : "" }, { "dropping-particle" : "", "family" : "Fu", "given" : "Jeannia J", "non-dropping-particle" : "", "parse-names" : false, "suffix" : "" }, { "dropping-particle" : "", "family" : "Montague", "given" : "Brian T", "non-dropping-particle" : "", "parse-names" : false, "suffix" : "" }, { "dropping-particle" : "", "family" : "Rich", "given" : "Josiah D", "non-dropping-particle" : "", "parse-names" : false, "suffix" : "" } ], "container-title" : "JAIDS Journal of Acquired Immune Deficiency Syndromes", "id" : "ITEM-9", "issue" : "Suppl 1", "issued" : { "date-parts" : [ [ "2010", "12" ] ] }, "page" : "S49-S55", "title" : "Opportunities to Diagnose, Treat, and Prevent HIV in the Criminal Justice System", "type" : "article-journal", "volume" : "55" }, "uris" : [ "http://www.mendeley.com/documents/?uuid=32ddc482-c68f-417b-84ad-83010adc8f52" ] }, { "id" : "ITEM-10", "itemData" : { "DOI" : "10.1111/jocn.13489", "ISSN" : "13652702", "PMID" : "27486922", "abstract" : "AIMS AND OBJECTIVES To explore the views of prison officers in an English category B male prison about people in prison being tested and treated for hepatitis C. BACKGROUND Hepatitis C testing and treatment in English prisons remains low with the reasons being poorly understood. Prison officers are in continuous contact with prisoners so might observe factors that may influence people in prisons' choice in whether to accept hepatitis C testing and treatment. DESIGN A qualitative design within an interpretative framework was employed. METHODS Semi-structured interviews were conducted with 10 prison officers at an English male category B prison. The interviews were audio-recorded and transcribed at the prison. RESULTS Four themes emerged: Safeguarding; Stigma; Confidentiality and Education. Hepatitis C testing and treatment was supported in principle but if a person in prison poses a threat to the overall security of a prison any health issues that are not immediately life threatening will be overridden, irrespective of the financial or health consequences. The prison officers respected people in prisons' confidentiality regarding health matters but this could be compromised during violent incidents. All of the prison officers displayed limited knowledge about hepatitis C. CONCLUSIONS This qualitative enquiry illustrates that prison security transcends health. This suggests that health providers may need to offer greater flexibility and collaboration across the network of National Health Service hospitals in order to maintain continuity in treatment if a prisoner is moved to a different establishment or liberated. This article is protected by copyright. All rights reserved.", "author" : [ { "dropping-particle" : "", "family" : "Jack", "given" : "Kathryn", "non-dropping-particle" : "", "parse-names" : false, "suffix" : "" }, { "dropping-particle" : "", "family" : "Islip", "given" : "Natalie", "non-dropping-particle" : "", "parse-names" : false, "suffix" : "" }, { "dropping-particle" : "", "family" : "Linsley", "given" : "Paul", "non-dropping-particle" : "", "parse-names" : false, "suffix" : "" }, { "dropping-particle" : "", "family" : "Thomson", "given" : "Brian", "non-dropping-particle" : "", "parse-names" : false, "suffix" : "" }, { "dropping-particle" : "", "family" : "Patterson", "given" : "Anne", "non-dropping-particle" : "", "parse-names" : false, "suffix" : "" } ], "container-title" : "Journal of Clinical Nursing", "id" : "ITEM-10", "issue" : "13-14", "issued" : { "date-parts" : [ [ "2017" ] ] }, "page" : "1861-1868", "title" : "Prison officers\u2019 views about hepatitis C testing and treatment: a qualitative enquiry", "type" : "article-journal", "volume" : "26" }, "uris" : [ "http://www.mendeley.com/documents/?uuid=72ab18df-80db-4f5e-b54c-56377a2ab819" ] }, { "id" : "ITEM-11", "itemData" : { "DOI" : "10.2105/AJPH.2011.300514", "ISBN" : "0090-0036", "ISSN" : "0090-0036", "PMID" : "22401524", "abstract" : "HIV prevalence is higher in jails than in the community, yet many jails do not conduct HIV testing. Jails in Baltimore, Maryland; Philadelphia, Pennsylvania; and the District of Columbia have implemented innovative rapid HIV testing programs. We have summarized the results of these programs, including the numbers of persons tested, rapid and confirmatory HIV test results, and numbers of persons newly diagnosed with HIV. We have described facilitators and challenges of implementation. These programs confirmed that rapid HIV testing in jails was feasible and identified undiagnosed HIV infection. Challenges included limited space to provide confidential rapid HIV testing and rapid turnover of detainees. Implementation required collaboration between local governments, health agencies, and correctional institutions. These programs serve as models for expanding rapid HIV testing in jails.", "author" : [ { "dropping-particle" : "", "family" : "Beckwith", "given" : "Curt G.", "non-dropping-particle" : "", "parse-names" : false, "suffix" : "" }, { "dropping-particle" : "", "family" : "Nunn", "given" : "Amy", "non-dropping-particle" : "", "parse-names" : false, "suffix" : "" }, { "dropping-particle" : "", "family" : "Baucom", "given" : "Sharon", "non-dropping-particle" : "", "parse-names" : false, "suffix" : "" }, { "dropping-particle" : "", "family" : "Getachew", "given" : "Asresahegn", "non-dropping-particle" : "", "parse-names" : false, "suffix" : "" }, { "dropping-particle" : "", "family" : "Akinwumi", "given" : "Akin", "non-dropping-particle" : "", "parse-names" : false, "suffix" : "" }, { "dropping-particle" : "", "family" : "Herdman", "given" : "Bruce", "non-dropping-particle" : "", "parse-names" : false, "suffix" : "" }, { "dropping-particle" : "", "family" : "DiBartolo", "given" : "Phil", "non-dropping-particle" : "", "parse-names" : false, "suffix" : "" }, { "dropping-particle" : "", "family" : "Spencer", "given" : "Susan", "non-dropping-particle" : "", "parse-names" : false, "suffix" : "" }, { "dropping-particle" : "", "family" : "Brown", "given" : "Devon", "non-dropping-particle" : "", "parse-names" : false, "suffix" : "" }, { "dropping-particle" : "", "family" : "Lesansky", "given" : "Henry", "non-dropping-particle" : "", "parse-names" : false, "suffix" : "" }, { "dropping-particle" : "", "family" : "Kuo", "given" : "Irene", "non-dropping-particle" : "", "parse-names" : false, "suffix" : "" } ], "container-title" : "American Journal of Public Health", "id" : "ITEM-11", "issue" : "S2", "issued" : { "date-parts" : [ [ "2012", "5" ] ] }, "page" : "S184-S186", "title" : "Rapid HIV Testing in Large Urban Jails", "type" : "article-journal", "volume" : "102" }, "uris" : [ "http://www.mendeley.com/documents/?uuid=e45a8d3d-b727-4237-84a0-fb107e360580" ] }, { "id" : "ITEM-12",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2", "issue" : "11", "issued" : { "date-parts" : [ [ "2009", "11", "25" ] ] }, "page" : "e7648", "title" : "Routine Opt-Out HIV Testing Strategies in a Female Jail Setting: A Prospective Controlled Trial", "type" : "article-journal", "volume" : "4" }, "uris" : [ "http://www.mendeley.com/documents/?uuid=9c066eef-8a8c-4e6b-9a0d-69c074a26ff4" ] }, { "id" : "ITEM-13", "itemData" : { "DOI" : "10.1186/1471-2458-7-98", "ISSN" : "14712458", "PMID" : "17555573", "abstract" : "BACKGROUND: Hepatitis C viral (HCV) infection is a significant public health problem. In the UK, an estimated 200,000 individuals have active HCV infection, most of whom are injecting drug users (IDUs). Many IDUs spend time within the prison system therefore screening for HCV infection in this setting is important. However, uptake of testing within prisons is very low. METHODS: Qualitative interview study. 30 interviews with 25 male and 5 female prisoners with a history of injecting drug use. RESULTS: Personal and institutional barriers to uptake of testing for HCV were identified. Personal barriers included: prisoners' fears and lack of knowledge about HCV, low motivation for testing, lack of awareness about the testing procedure, and concerns about confidentiality and stigma. Institutional barriers included: the prisons' applications procedure for testing, inadequate pre- and post-test discussion, lack of pro-active approaches to offering testing, and lack of continuity of care on discharge and transfer. CONCLUSION: This study highlights potential areas of development in the management of HCV in prisons. Further research is needed to evaluate care pathways for HCV in the prison setting and to develop and assess interventions to improve the uptake of testing for HCV by prisoners.", "author" : [ { "dropping-particle" : "", "family" : "Khaw", "given" : "Fu-Meng", "non-dropping-particle" : "", "parse-names" : false, "suffix" : "" }, { "dropping-particle" : "", "family" : "Stobbart", "given" : "Lynne", "non-dropping-particle" : "", "parse-names" : false, "suffix" : "" }, { "dropping-particle" : "", "family" : "Murtagh", "given" : "Madeleine J", "non-dropping-particle" : "", "parse-names" : false, "suffix" : "" } ], "container-title" : "BMC public health", "id" : "ITEM-13", "issued" : { "date-parts" : [ [ "2007" ] ] }, "page" : "98", "title" : "'I just keep thinking I haven't got it because I'm not yellow': a qualitative study of the factors that influence the uptake of Hepatitis C testing by prisoners.", "type" : "article-journal", "volume" : "7" }, "uris" : [ "http://www.mendeley.com/documents/?uuid=687a985a-d045-48e2-9f6d-24a940f3060f" ] }, { "id" : "ITEM-14",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14", "issue" : "4", "issued" : { "date-parts" : [ [ "2010", "10" ] ] }, "page" : "310-21", "title" : "Jail-based providers' perceptions of challenges to routine HIV testing in New York City jails.", "type" : "article-journal", "volume" : "16" }, "uris" : [ "http://www.mendeley.com/documents/?uuid=7438d980-8fa2-4ccd-b774-3358b401c081" ] }, { "id" : "ITEM-15", "itemData" : { "DOI" : "10.1080/17449200601043671", "ISBN" : "0420170014", "ISSN" : "1744-9200", "PMID" : "42012058", "author" : [ { "dropping-particle" : "", "family" : "MacDonald", "given" : "Morag", "non-dropping-particle" : "", "parse-names" : false, "suffix" : "" } ], "container-title" : "International Journal of Prisoner Health", "id" : "ITEM-15", "issue" : "3", "issued" : { "date-parts" : [ [ "2006", "3", "15" ] ] }, "page" : "207-218", "title" : "People with problematic drug use and HIV/AIDS in European prisons: An issue of patient confidentiality", "type" : "article-journal", "volume" : "2" }, "uris" : [ "http://www.mendeley.com/documents/?uuid=0e61bf93-163e-4c3f-a47a-86edb0e1b2c0" ] } ], "mendeley" : { "formattedCitation" : "(Kavasery, Maru, Sylla, et al. 2009; Elkington et al. 2016; Spaulding et al. 2015; Lucas et al. 2016; Grinstead et al. 2003; CDC 2009; Muessig et al. 2016; J. Walker et al. 2005; Beckwith et al. 2010; Jack et al. 2017; Beckwith et al. 2012; Kavasery, Maru, Cornman-Homonoff, et al. 2009; Khaw et al. 2007; Sabharwal et al. 2010; MacDonald 2006)", "plainTextFormattedCitation" : "(Kavasery, Maru, Sylla, et al. 2009; Elkington et al. 2016; Spaulding et al. 2015; Lucas et al. 2016; Grinstead et al. 2003; CDC 2009; Muessig et al. 2016; J. Walker et al. 2005; Beckwith et al. 2010; Jack et al. 2017; Beckwith et al. 2012; Kavasery, Maru, Cornman-Homonoff, et al. 2009; Khaw et al. 2007; Sabharwal et al. 2010; MacDonald 2006)", "previouslyFormattedCitation" : "[1,3,7,12,13,15,16,19,22\u201328]" }, "properties" : {  }, "schema" : "https://github.com/citation-style-language/schema/raw/master/csl-citation.json" }</w:instrText>
                            </w:r>
                            <w:r w:rsidRPr="00C41DA9">
                              <w:rPr>
                                <w:sz w:val="18"/>
                              </w:rPr>
                              <w:fldChar w:fldCharType="separate"/>
                            </w:r>
                            <w:r w:rsidRPr="00FE399A">
                              <w:rPr>
                                <w:noProof/>
                                <w:sz w:val="18"/>
                              </w:rPr>
                              <w:t>(Kavasery, Maru, Sylla, et al. 2009; Elkington et al. 2016; Spaulding et al. 2015; Lucas et al. 2016; Grinstead et al. 2003; CDC 2009; Muessig et al. 2016; J. Walker et al. 2005; Beckwith et al. 2010; Jack et al. 2017; Beckwith et al. 2012; Kavasery, Maru, Cornman-Homonoff, et al. 2009; Khaw et al. 2007; Sabharwal et al. 2010; MacDonald 2006)</w:t>
                            </w:r>
                            <w:r w:rsidRPr="00C41DA9">
                              <w:rPr>
                                <w:sz w:val="18"/>
                              </w:rPr>
                              <w:fldChar w:fldCharType="end"/>
                            </w:r>
                            <w:r w:rsidRPr="00C41DA9">
                              <w:rPr>
                                <w:sz w:val="18"/>
                              </w:rPr>
                              <w:t>.</w:t>
                            </w:r>
                          </w:p>
                        </w:tc>
                      </w:tr>
                      <w:tr w:rsidR="00D16074" w:rsidTr="00C46E7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897" w:type="dxa"/>
                            <w:vMerge/>
                            <w:tcBorders>
                              <w:bottom w:val="single" w:sz="4" w:space="0" w:color="auto"/>
                            </w:tcBorders>
                          </w:tcPr>
                          <w:p w:rsidR="00D16074" w:rsidRPr="006E605F" w:rsidRDefault="00D16074" w:rsidP="00C46E76">
                            <w:pPr>
                              <w:rPr>
                                <w:b w:val="0"/>
                                <w:sz w:val="18"/>
                              </w:rPr>
                            </w:pPr>
                          </w:p>
                        </w:tc>
                        <w:tc>
                          <w:tcPr>
                            <w:tcW w:w="2343" w:type="dxa"/>
                            <w:vMerge/>
                            <w:tcBorders>
                              <w:bottom w:val="single" w:sz="4" w:space="0" w:color="auto"/>
                            </w:tcBorders>
                          </w:tcPr>
                          <w:p w:rsidR="00D16074" w:rsidRPr="006E605F" w:rsidRDefault="00D16074" w:rsidP="00BC6661">
                            <w:pPr>
                              <w:cnfStyle w:val="000000100000" w:firstRow="0" w:lastRow="0" w:firstColumn="0" w:lastColumn="0" w:oddVBand="0" w:evenVBand="0" w:oddHBand="1" w:evenHBand="0" w:firstRowFirstColumn="0" w:firstRowLastColumn="0" w:lastRowFirstColumn="0" w:lastRowLastColumn="0"/>
                              <w:rPr>
                                <w:b/>
                                <w:sz w:val="18"/>
                              </w:rPr>
                            </w:pPr>
                          </w:p>
                        </w:tc>
                        <w:tc>
                          <w:tcPr>
                            <w:tcW w:w="2410" w:type="dxa"/>
                            <w:tcBorders>
                              <w:bottom w:val="single" w:sz="4" w:space="0" w:color="auto"/>
                            </w:tcBorders>
                          </w:tcPr>
                          <w:p w:rsidR="00D16074" w:rsidRPr="006E605F" w:rsidRDefault="00D16074" w:rsidP="00BC6661">
                            <w:pPr>
                              <w:cnfStyle w:val="000000100000" w:firstRow="0" w:lastRow="0" w:firstColumn="0" w:lastColumn="0" w:oddVBand="0" w:evenVBand="0" w:oddHBand="1" w:evenHBand="0" w:firstRowFirstColumn="0" w:firstRowLastColumn="0" w:lastRowFirstColumn="0" w:lastRowLastColumn="0"/>
                              <w:rPr>
                                <w:b/>
                                <w:sz w:val="18"/>
                              </w:rPr>
                            </w:pPr>
                            <w:r>
                              <w:rPr>
                                <w:i/>
                                <w:sz w:val="18"/>
                              </w:rPr>
                              <w:t>Poor confidentiality maintenance inside and outside of clinic</w:t>
                            </w:r>
                          </w:p>
                        </w:tc>
                        <w:tc>
                          <w:tcPr>
                            <w:tcW w:w="2835" w:type="dxa"/>
                            <w:tcBorders>
                              <w:bottom w:val="single" w:sz="4" w:space="0" w:color="auto"/>
                            </w:tcBorders>
                          </w:tcPr>
                          <w:p w:rsidR="00D16074" w:rsidRPr="00B1233C" w:rsidRDefault="00D16074" w:rsidP="00BC6661">
                            <w:pP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 xml:space="preserve">Prisoner distrusts prison healthcare’s ability to maintain confidentiality and fears stigma </w:t>
                            </w:r>
                            <w:proofErr w:type="gramStart"/>
                            <w:r>
                              <w:rPr>
                                <w:i/>
                                <w:sz w:val="18"/>
                                <w:szCs w:val="18"/>
                              </w:rPr>
                              <w:t>as a result of</w:t>
                            </w:r>
                            <w:proofErr w:type="gramEnd"/>
                            <w:r>
                              <w:rPr>
                                <w:i/>
                                <w:sz w:val="18"/>
                                <w:szCs w:val="18"/>
                              </w:rPr>
                              <w:t xml:space="preserve"> engagement</w:t>
                            </w:r>
                          </w:p>
                        </w:tc>
                        <w:tc>
                          <w:tcPr>
                            <w:tcW w:w="2268" w:type="dxa"/>
                            <w:tcBorders>
                              <w:bottom w:val="single" w:sz="4" w:space="0" w:color="auto"/>
                            </w:tcBorders>
                          </w:tcPr>
                          <w:p w:rsidR="00D16074" w:rsidRPr="006E605F" w:rsidRDefault="00D16074" w:rsidP="00BC6661">
                            <w:pPr>
                              <w:cnfStyle w:val="000000100000" w:firstRow="0" w:lastRow="0" w:firstColumn="0" w:lastColumn="0" w:oddVBand="0" w:evenVBand="0" w:oddHBand="1" w:evenHBand="0" w:firstRowFirstColumn="0" w:firstRowLastColumn="0" w:lastRowFirstColumn="0" w:lastRowLastColumn="0"/>
                              <w:rPr>
                                <w:b/>
                                <w:sz w:val="18"/>
                              </w:rPr>
                            </w:pPr>
                            <w:r w:rsidRPr="00F013EF">
                              <w:rPr>
                                <w:i/>
                                <w:sz w:val="18"/>
                                <w:szCs w:val="18"/>
                              </w:rPr>
                              <w:t>Opt-out encouraged</w:t>
                            </w:r>
                          </w:p>
                        </w:tc>
                        <w:tc>
                          <w:tcPr>
                            <w:tcW w:w="3308" w:type="dxa"/>
                            <w:vMerge/>
                            <w:tcBorders>
                              <w:bottom w:val="single" w:sz="4" w:space="0" w:color="auto"/>
                            </w:tcBorders>
                          </w:tcPr>
                          <w:p w:rsidR="00D16074" w:rsidRPr="006E605F" w:rsidRDefault="00D16074" w:rsidP="00C46E76">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Tr="00D403C3">
                        <w:trPr>
                          <w:trHeight w:val="307"/>
                        </w:trPr>
                        <w:tc>
                          <w:tcPr>
                            <w:cnfStyle w:val="001000000000" w:firstRow="0" w:lastRow="0" w:firstColumn="1" w:lastColumn="0" w:oddVBand="0" w:evenVBand="0" w:oddHBand="0" w:evenHBand="0" w:firstRowFirstColumn="0" w:firstRowLastColumn="0" w:lastRowFirstColumn="0" w:lastRowLastColumn="0"/>
                            <w:tcW w:w="2897" w:type="dxa"/>
                            <w:vMerge w:val="restart"/>
                            <w:tcBorders>
                              <w:top w:val="single" w:sz="4" w:space="0" w:color="auto"/>
                            </w:tcBorders>
                          </w:tcPr>
                          <w:p w:rsidR="00D16074" w:rsidRPr="00D403C3" w:rsidRDefault="00D16074" w:rsidP="00C46E76">
                            <w:pPr>
                              <w:rPr>
                                <w:sz w:val="18"/>
                              </w:rPr>
                            </w:pPr>
                            <w:r w:rsidRPr="00D403C3">
                              <w:rPr>
                                <w:sz w:val="18"/>
                              </w:rPr>
                              <w:t>Previous exper</w:t>
                            </w:r>
                            <w:r>
                              <w:rPr>
                                <w:sz w:val="18"/>
                              </w:rPr>
                              <w:t xml:space="preserve">ience of poor quality of care </w:t>
                            </w:r>
                          </w:p>
                        </w:tc>
                        <w:tc>
                          <w:tcPr>
                            <w:tcW w:w="2343" w:type="dxa"/>
                            <w:vMerge w:val="restart"/>
                            <w:tcBorders>
                              <w:top w:val="single" w:sz="4" w:space="0" w:color="auto"/>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rPr>
                              <w:t>Prisoners experienced (directly/indirectly) poor quality of care</w:t>
                            </w:r>
                          </w:p>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p>
                        </w:tc>
                        <w:tc>
                          <w:tcPr>
                            <w:tcW w:w="2410" w:type="dxa"/>
                            <w:tcBorders>
                              <w:top w:val="single" w:sz="4" w:space="0" w:color="auto"/>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rPr>
                              <w:t>No attempt to build rapport and put prisoner at ease</w:t>
                            </w:r>
                          </w:p>
                        </w:tc>
                        <w:tc>
                          <w:tcPr>
                            <w:tcW w:w="2835" w:type="dxa"/>
                            <w:tcBorders>
                              <w:top w:val="single" w:sz="4" w:space="0" w:color="auto"/>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rPr>
                              <w:t>Testing viewed as an unpleasant or dangerous experience</w:t>
                            </w:r>
                          </w:p>
                        </w:tc>
                        <w:tc>
                          <w:tcPr>
                            <w:tcW w:w="2268" w:type="dxa"/>
                            <w:tcBorders>
                              <w:top w:val="single" w:sz="4" w:space="0" w:color="auto"/>
                            </w:tcBorders>
                          </w:tcPr>
                          <w:p w:rsidR="00D16074" w:rsidRPr="00D403C3" w:rsidRDefault="00D16074" w:rsidP="00C46E76">
                            <w:pPr>
                              <w:cnfStyle w:val="000000000000" w:firstRow="0" w:lastRow="0" w:firstColumn="0" w:lastColumn="0" w:oddVBand="0" w:evenVBand="0" w:oddHBand="0" w:evenHBand="0" w:firstRowFirstColumn="0" w:firstRowLastColumn="0" w:lastRowFirstColumn="0" w:lastRowLastColumn="0"/>
                              <w:rPr>
                                <w:i/>
                                <w:sz w:val="18"/>
                              </w:rPr>
                            </w:pPr>
                            <w:r>
                              <w:rPr>
                                <w:i/>
                                <w:sz w:val="18"/>
                              </w:rPr>
                              <w:t>Encourage opt-out</w:t>
                            </w:r>
                          </w:p>
                        </w:tc>
                        <w:tc>
                          <w:tcPr>
                            <w:tcW w:w="3308" w:type="dxa"/>
                            <w:vMerge w:val="restart"/>
                            <w:tcBorders>
                              <w:top w:val="single" w:sz="4" w:space="0" w:color="auto"/>
                            </w:tcBorders>
                          </w:tcPr>
                          <w:p w:rsidR="00D16074" w:rsidRPr="00D403C3" w:rsidRDefault="00D16074" w:rsidP="00C46E76">
                            <w:pPr>
                              <w:jc w:val="both"/>
                              <w:cnfStyle w:val="000000000000" w:firstRow="0" w:lastRow="0" w:firstColumn="0" w:lastColumn="0" w:oddVBand="0" w:evenVBand="0" w:oddHBand="0" w:evenHBand="0" w:firstRowFirstColumn="0" w:firstRowLastColumn="0" w:lastRowFirstColumn="0" w:lastRowLastColumn="0"/>
                              <w:rPr>
                                <w:sz w:val="18"/>
                              </w:rPr>
                            </w:pPr>
                            <w:r w:rsidRPr="00C41DA9">
                              <w:rPr>
                                <w:sz w:val="18"/>
                              </w:rPr>
                              <w:fldChar w:fldCharType="begin" w:fldLock="1"/>
                            </w:r>
                            <w:r>
                              <w:rPr>
                                <w:sz w:val="18"/>
                              </w:rPr>
                              <w:instrText>ADDIN CSL_CITATION { "citationItems" : [ { "id" : "ITEM-1", "itemData" : { "DOI" : "10.1353/hpu.2016.0047", "ISSN" : "1548-6869", "author" : [ { "dropping-particle" : "", "family" : "Elkington", "given" : "Katherine S", "non-dropping-particle" : "", "parse-names" : false, "suffix" : "" }, { "dropping-particle" : "", "family" : "Jaiswal", "given" : "Jessica", "non-dropping-particle" : "", "parse-names" : false, "suffix" : "" }, { "dropping-particle" : "", "family" : "Spector", "given" : "Anya Y", "non-dropping-particle" : "", "parse-names" : false, "suffix" : "" }, { "dropping-particle" : "", "family" : "Reukauf", "given" : "Heidi", "non-dropping-particle" : "", "parse-names" : false, "suffix" : "" }, { "dropping-particle" : "", "family" : "Tesoriero", "given" : "James M", "non-dropping-particle" : "", "parse-names" : false, "suffix" : "" }, { "dropping-particle" : "", "family" : "Nash", "given" : "Denis", "non-dropping-particle" : "", "parse-names" : false, "suffix" : "" }, { "dropping-particle" : "", "family" : "Remien", "given" : "Robert H.", "non-dropping-particle" : "", "parse-names" : false, "suffix" : "" } ], "container-title" : "Journal of Health Care for the Poor and Underserved", "id" : "ITEM-1", "issue" : "2A", "issued" : { "date-parts" : [ [ "2016" ] ] }, "page" : "71-100", "title" : "Can TasP Approaches Be Implemented in Correctional Settings?: A review of HIV testing and linkage to community HIV treatment programs", "type" : "article-journal", "volume" : "27" }, "uris" : [ "http://www.mendeley.com/documents/?uuid=175af58b-320e-4c19-bb8a-1dfec13fdbc6" ] }, { "id" : "ITEM-2", "itemData" : { "ISBN" : "1058-4838", "ISSN" : "1058-4838", "author" : [ { "dropping-particle" : "", "family" : "Walker", "given" : "J.", "non-dropping-particle" : "", "parse-names" : false, "suffix" : "" }, { "dropping-particle" : "", "family" : "Sanchez", "given" : "R.", "non-dropping-particle" : "", "parse-names" : false, "suffix" : "" }, { "dropping-particle" : "", "family" : "Davids", "given" : "J.", "non-dropping-particle" : "", "parse-names" : false, "suffix" : "" }, { "dropping-particle" : "", "family" : "Stevens", "given" : "M.", "non-dropping-particle" : "", "parse-names" : false, "suffix" : "" }, { "dropping-particle" : "", "family" : "Whitehorn", "given" : "L.", "non-dropping-particle" : "", "parse-names" : false, "suffix" : "" }, { "dropping-particle" : "", "family" : "Greenspan", "given" : "J.", "non-dropping-particle" : "", "parse-names" : false, "suffix" : "" }, { "dropping-particle" : "", "family" : "Mealey", "given" : "R.", "non-dropping-particle" : "", "parse-names" : false, "suffix" : "" }, { "dropping-particle" : "", "family" : "Boutwell", "given" : "Amy", "non-dropping-particle" : "", "parse-names" : false, "suffix" : "" }, { "dropping-particle" : "", "family" : "Allen", "given" : "Scott", "non-dropping-particle" : "", "parse-names" : false, "suffix" : "" }, { "dropping-particle" : "", "family" : "Rich", "given" : "Josiah", "non-dropping-particle" : "", "parse-names" : false, "suffix" : "" } ], "container-title" : "Clinical Infectious Diseases", "id" : "ITEM-2", "issue" : "2", "issued" : { "date-parts" : [ [ "2005" ] ] }, "note" : "Included - provides hints of a mechanism - simple misundrstanding.", "page" : "319-321", "title" : "Is Routine Testing Mandatory or Voluntary? [with reply]", "type" : "article-journal", "volume" : "40" }, "uris" : [ "http://www.mendeley.com/documents/?uuid=02ba3672-d509-46bd-9c1b-3710d590f872" ] } ], "mendeley" : { "formattedCitation" : "(Elkington et al. 2016; J. Walker et al. 2005)", "plainTextFormattedCitation" : "(Elkington et al. 2016; J. Walker et al. 2005)", "previouslyFormattedCitation" : "[23,26]" }, "properties" : {  }, "schema" : "https://github.com/citation-style-language/schema/raw/master/csl-citation.json" }</w:instrText>
                            </w:r>
                            <w:r w:rsidRPr="00C41DA9">
                              <w:rPr>
                                <w:sz w:val="18"/>
                              </w:rPr>
                              <w:fldChar w:fldCharType="separate"/>
                            </w:r>
                            <w:r w:rsidRPr="00FE399A">
                              <w:rPr>
                                <w:noProof/>
                                <w:sz w:val="18"/>
                              </w:rPr>
                              <w:t>(Elkington et al. 2016; J. Walker et al. 2005)</w:t>
                            </w:r>
                            <w:r w:rsidRPr="00C41DA9">
                              <w:rPr>
                                <w:sz w:val="18"/>
                              </w:rPr>
                              <w:fldChar w:fldCharType="end"/>
                            </w:r>
                            <w:r w:rsidRPr="00C41DA9">
                              <w:rPr>
                                <w:sz w:val="18"/>
                              </w:rPr>
                              <w:t>.</w:t>
                            </w:r>
                          </w:p>
                        </w:tc>
                      </w:tr>
                      <w:tr w:rsidR="00D16074" w:rsidTr="00653C94">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897" w:type="dxa"/>
                            <w:vMerge/>
                            <w:tcBorders>
                              <w:bottom w:val="single" w:sz="4" w:space="0" w:color="auto"/>
                            </w:tcBorders>
                          </w:tcPr>
                          <w:p w:rsidR="00D16074" w:rsidRPr="006E605F" w:rsidRDefault="00D16074" w:rsidP="00C46E76">
                            <w:pPr>
                              <w:rPr>
                                <w:b w:val="0"/>
                                <w:sz w:val="18"/>
                              </w:rPr>
                            </w:pPr>
                          </w:p>
                        </w:tc>
                        <w:tc>
                          <w:tcPr>
                            <w:tcW w:w="2343" w:type="dxa"/>
                            <w:vMerge/>
                            <w:tcBorders>
                              <w:bottom w:val="single" w:sz="4" w:space="0" w:color="auto"/>
                            </w:tcBorders>
                          </w:tcPr>
                          <w:p w:rsidR="00D16074" w:rsidRPr="00D403C3" w:rsidRDefault="00D16074" w:rsidP="00C46E76">
                            <w:pPr>
                              <w:cnfStyle w:val="000000100000" w:firstRow="0" w:lastRow="0" w:firstColumn="0" w:lastColumn="0" w:oddVBand="0" w:evenVBand="0" w:oddHBand="1" w:evenHBand="0" w:firstRowFirstColumn="0" w:firstRowLastColumn="0" w:lastRowFirstColumn="0" w:lastRowLastColumn="0"/>
                              <w:rPr>
                                <w:i/>
                                <w:sz w:val="18"/>
                              </w:rPr>
                            </w:pPr>
                          </w:p>
                        </w:tc>
                        <w:tc>
                          <w:tcPr>
                            <w:tcW w:w="2410" w:type="dxa"/>
                            <w:tcBorders>
                              <w:bottom w:val="single" w:sz="4" w:space="0" w:color="auto"/>
                            </w:tcBorders>
                          </w:tcPr>
                          <w:p w:rsidR="00D16074" w:rsidRPr="00D403C3" w:rsidRDefault="00D16074" w:rsidP="00C46E76">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Professional approach, attempts to build rapport, and provide opportunities for prisoners to verbalise concerns related to engaging with healthcare </w:t>
                            </w:r>
                          </w:p>
                        </w:tc>
                        <w:tc>
                          <w:tcPr>
                            <w:tcW w:w="2835" w:type="dxa"/>
                            <w:tcBorders>
                              <w:bottom w:val="single" w:sz="4" w:space="0" w:color="auto"/>
                            </w:tcBorders>
                          </w:tcPr>
                          <w:p w:rsidR="00D16074" w:rsidRPr="00D403C3" w:rsidRDefault="00D16074" w:rsidP="00C46E76">
                            <w:pPr>
                              <w:cnfStyle w:val="000000100000" w:firstRow="0" w:lastRow="0" w:firstColumn="0" w:lastColumn="0" w:oddVBand="0" w:evenVBand="0" w:oddHBand="1" w:evenHBand="0" w:firstRowFirstColumn="0" w:firstRowLastColumn="0" w:lastRowFirstColumn="0" w:lastRowLastColumn="0"/>
                              <w:rPr>
                                <w:i/>
                                <w:sz w:val="18"/>
                              </w:rPr>
                            </w:pPr>
                            <w:r>
                              <w:rPr>
                                <w:i/>
                                <w:sz w:val="18"/>
                              </w:rPr>
                              <w:t>Reassured about engaging with healthcare</w:t>
                            </w:r>
                          </w:p>
                        </w:tc>
                        <w:tc>
                          <w:tcPr>
                            <w:tcW w:w="2268" w:type="dxa"/>
                            <w:tcBorders>
                              <w:bottom w:val="single" w:sz="4" w:space="0" w:color="auto"/>
                            </w:tcBorders>
                          </w:tcPr>
                          <w:p w:rsidR="00D16074" w:rsidRPr="00D403C3" w:rsidRDefault="00D16074" w:rsidP="00C46E76">
                            <w:pPr>
                              <w:cnfStyle w:val="000000100000" w:firstRow="0" w:lastRow="0" w:firstColumn="0" w:lastColumn="0" w:oddVBand="0" w:evenVBand="0" w:oddHBand="1" w:evenHBand="0" w:firstRowFirstColumn="0" w:firstRowLastColumn="0" w:lastRowFirstColumn="0" w:lastRowLastColumn="0"/>
                              <w:rPr>
                                <w:i/>
                                <w:sz w:val="18"/>
                              </w:rPr>
                            </w:pPr>
                            <w:r>
                              <w:rPr>
                                <w:i/>
                                <w:sz w:val="18"/>
                              </w:rPr>
                              <w:t>Encourage test uptake</w:t>
                            </w:r>
                          </w:p>
                        </w:tc>
                        <w:tc>
                          <w:tcPr>
                            <w:tcW w:w="3308" w:type="dxa"/>
                            <w:vMerge/>
                            <w:tcBorders>
                              <w:bottom w:val="single" w:sz="4" w:space="0" w:color="auto"/>
                            </w:tcBorders>
                          </w:tcPr>
                          <w:p w:rsidR="00D16074" w:rsidRPr="00D403C3" w:rsidRDefault="00D16074" w:rsidP="00C46E76">
                            <w:pPr>
                              <w:jc w:val="both"/>
                              <w:cnfStyle w:val="000000100000" w:firstRow="0" w:lastRow="0" w:firstColumn="0" w:lastColumn="0" w:oddVBand="0" w:evenVBand="0" w:oddHBand="1" w:evenHBand="0" w:firstRowFirstColumn="0" w:firstRowLastColumn="0" w:lastRowFirstColumn="0" w:lastRowLastColumn="0"/>
                              <w:rPr>
                                <w:sz w:val="18"/>
                              </w:rPr>
                            </w:pPr>
                          </w:p>
                        </w:tc>
                      </w:tr>
                      <w:tr w:rsidR="00D16074" w:rsidTr="001F4EE5">
                        <w:trPr>
                          <w:trHeight w:val="194"/>
                        </w:trPr>
                        <w:tc>
                          <w:tcPr>
                            <w:cnfStyle w:val="001000000000" w:firstRow="0" w:lastRow="0" w:firstColumn="1" w:lastColumn="0" w:oddVBand="0" w:evenVBand="0" w:oddHBand="0" w:evenHBand="0" w:firstRowFirstColumn="0" w:firstRowLastColumn="0" w:lastRowFirstColumn="0" w:lastRowLastColumn="0"/>
                            <w:tcW w:w="2897" w:type="dxa"/>
                            <w:tcBorders>
                              <w:top w:val="single" w:sz="4" w:space="0" w:color="auto"/>
                            </w:tcBorders>
                          </w:tcPr>
                          <w:p w:rsidR="00D16074" w:rsidRPr="00D403C3" w:rsidRDefault="00D16074" w:rsidP="00D32768">
                            <w:pPr>
                              <w:rPr>
                                <w:sz w:val="18"/>
                              </w:rPr>
                            </w:pPr>
                            <w:r>
                              <w:rPr>
                                <w:sz w:val="18"/>
                              </w:rPr>
                              <w:t xml:space="preserve">Fear consequences of opt-out </w:t>
                            </w:r>
                          </w:p>
                        </w:tc>
                        <w:tc>
                          <w:tcPr>
                            <w:tcW w:w="2343" w:type="dxa"/>
                            <w:tcBorders>
                              <w:top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Prisons are inherently coercive environments where a prisoner has little self-determination </w:t>
                            </w:r>
                          </w:p>
                        </w:tc>
                        <w:tc>
                          <w:tcPr>
                            <w:tcW w:w="2410" w:type="dxa"/>
                            <w:tcBorders>
                              <w:top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Prisoners not informed that they will not be reprimanded in the event of opt-out</w:t>
                            </w:r>
                          </w:p>
                        </w:tc>
                        <w:tc>
                          <w:tcPr>
                            <w:tcW w:w="2835" w:type="dxa"/>
                            <w:tcBorders>
                              <w:top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Prisoner fears consequences of opt-out</w:t>
                            </w:r>
                          </w:p>
                        </w:tc>
                        <w:tc>
                          <w:tcPr>
                            <w:tcW w:w="2268" w:type="dxa"/>
                            <w:tcBorders>
                              <w:top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Comply with testing even if they do not wish to test</w:t>
                            </w:r>
                          </w:p>
                        </w:tc>
                        <w:tc>
                          <w:tcPr>
                            <w:tcW w:w="3308" w:type="dxa"/>
                            <w:tcBorders>
                              <w:top w:val="single" w:sz="4" w:space="0" w:color="auto"/>
                              <w:bottom w:val="single" w:sz="4" w:space="0" w:color="auto"/>
                            </w:tcBorders>
                          </w:tcPr>
                          <w:p w:rsidR="00D16074" w:rsidRPr="00D403C3" w:rsidRDefault="00D16074" w:rsidP="00D32768">
                            <w:pPr>
                              <w:jc w:val="both"/>
                              <w:cnfStyle w:val="000000000000" w:firstRow="0" w:lastRow="0" w:firstColumn="0" w:lastColumn="0" w:oddVBand="0" w:evenVBand="0" w:oddHBand="0" w:evenHBand="0" w:firstRowFirstColumn="0" w:firstRowLastColumn="0" w:lastRowFirstColumn="0" w:lastRowLastColumn="0"/>
                              <w:rPr>
                                <w:sz w:val="18"/>
                              </w:rPr>
                            </w:pPr>
                            <w:r w:rsidRPr="00CC6359">
                              <w:rPr>
                                <w:sz w:val="18"/>
                              </w:rPr>
                              <w:fldChar w:fldCharType="begin" w:fldLock="1"/>
                            </w:r>
                            <w:r>
                              <w:rPr>
                                <w:sz w:val="18"/>
                              </w:rPr>
                              <w:instrText>ADDIN CSL_CITATION { "citationItems" : [ { "id" : "ITEM-1", "itemData" : { "DOI" : "10.1080/09540121.2014.989486", "ISBN" : "1360-0451 (Electronic)\\r0954-0121 (Linking)", "ISSN" : "1360-0451", "PMID" : "25506799", "abstract" : "HIV testing in prison settings has been identified as an important mechanism to detect cases among high-risk, underserved populations. Several public health organizations recommend that testing across health-care settings, including prisons, be delivered in an opt-out manner. However, implementation of opt-out testing within prisons may pose challenges in delivering testing that is informed and understood to be voluntary. In a large state prison system with a policy of voluntary opt-out HIV testing, we randomly sampled adult prisoners in each of seven intake prisons within two weeks after their opportunity to be HIV tested. We surveyed prisoners' perception of HIV testing as voluntary or mandatory and used multivariable statistical models to identify factors associated with their perception. We also linked survey responses to lab records to determine if prisoners' test status (tested or not) matched their desired and perceived test status. Thirty-eight percent (359/936) perceived testing as voluntary. The perception that testing was mandatory was positively associated with age less than 25 years (adjusted relative risk [aRR]: 1.45, 95% confidence interval [CI]: 1.24, 1.71) and preference that testing be mandatory (aRR: 1.81, 95% CI: 1.41, 2.31) but negatively associated with entry into one of the intake prisons (aRR: 0.41 95% CI: 0.27, 0.63). Eighty-nine percent of prisoners wanted to be tested, 85% were tested according to their wishes, and 82% correctly understood whether or not they were tested. Most prisoners wanted to be HIV tested and were aware that they had been tested, but less than 40% understood testing to be voluntary. Prisoners' understanding of the voluntary nature of testing varied by intake prison and by a few individual-level factors. Testing procedures should ensure that opt-out testing is informed and understood to be voluntary by prisoners and other vulnerable populations.", "author" : [ { "dropping-particle" : "", "family" : "Rosen", "given" : "David L", "non-dropping-particle" : "", "parse-names" : false, "suffix" : "" }, { "dropping-particle" : "", "family" : "Golin", "given" : "Carol E", "non-dropping-particle" : "", "parse-names" : false, "suffix" : "" }, { "dropping-particle" : "", "family" : "Grodensky", "given" : "Catherine A", "non-dropping-particle" : "", "parse-names" : false, "suffix" : "" }, { "dropping-particle" : "", "family" : "May", "given" : "Jeanine", "non-dropping-particle" : "", "parse-names" : false, "suffix" : "" }, { "dropping-particle" : "", "family" : "Bowling", "given" : "J Michael", "non-dropping-particle" : "", "parse-names" : false, "suffix" : "" }, { "dropping-particle" : "", "family" : "DeVellis", "given" : "Robert F", "non-dropping-particle" : "", "parse-names" : false, "suffix" : "" }, { "dropping-particle" : "", "family" : "White", "given" : "Becky L", "non-dropping-particle" : "", "parse-names" : false, "suffix" : "" }, { "dropping-particle" : "", "family" : "Wohl", "given" : "David A", "non-dropping-particle" : "", "parse-names" : false, "suffix" : "" } ], "container-title" : "AIDS Care", "id" : "ITEM-1", "issue" : "5", "issued" : { "date-parts" : [ [ "2015" ] ] }, "page" : "545-54", "publisher" : "Taylor &amp; Francis", "title" : "Opt-out HIV testing in prison: Informed and voluntary?", "type" : "article-journal", "volume" : "27" }, "uris" : [ "http://www.mendeley.com/documents/?uuid=f3b2690c-b1aa-4fd2-ad6d-a92a9e9abc06" ] }, { "id" : "ITEM-2", "itemData" : { "author" : [ { "dropping-particle" : "", "family" : "Centres for Disease Control and Prevention", "given" : "", "non-dropping-particle" : "", "parse-names" : false, "suffix" : "" } ], "id" : "ITEM-2", "issue" : "January", "issued" : { "date-parts" : [ [ "2009" ] ] }, "note" : "From Duplicate 2 (HIV testing implementation guidance for correctional settings - Centres for Disease Control and Prevention)\n\nThis is CDC guidance on opt-out testing. This will be EXTREMELEY INFORMATIVE\n\nIncluded", "page" : "1-38", "title" : "HIV testing implementation guidance for correctional settings", "type" : "article-journal" }, "uris" : [ "http://www.mendeley.com/documents/?uuid=2b95d37e-d6fa-475c-8427-c691c943f799" ] }, { "id" : "ITEM-3", "itemData" : { "DOI" : "10.1007/s10461-015-1203-y", "ISSN" : "1090-7165", "PMID" : "26386591", "abstract" : "Opt-out HIV testing is recommended for correctional settings but may occur without inmates' knowledge or against their wishes. Through surveying inmates receiving opt-out testing in a large prison system, we estimated the proportion unaware of being tested or not wanting a test, and associations [prevalence ratios (PRs)] with inmate characteristics. Of 871 tested, 11.8 % were unknowingly tested and 10.8 % had unwanted tests. Not attending an educational HIV course [PR = 2.34, 95 % confidence interval (CI) 1.47-3.74], lower HIV knowledge (PR = 0.95, 95 % CI 0.91-0.98), and thinking testing is not mandatory (PR = 9.84, 95 % CI 4.93-19.67) were associated with unawareness of testing. No prior incarcerations (PR = 1.59, 95 % CI 1.03-2.46) and not using crack/cocaine recently (PR = 2.37, 95 % CI 1.21-4.64) were associated with unwanted testing. Residence at specific facilities was associated with both outcomes. Increased assessment of inmate understanding and enhanced implementation are needed to ensure inmates receive full benefits of opt-out testing: being informed and tested according to their wishes.", "author" : [ { "dropping-particle" : "", "family" : "Grodensky", "given" : "Catherine A.", "non-dropping-particle" : "", "parse-names" : false, "suffix" : "" }, { "dropping-particle" : "", "family" : "Rosen", "given" : "David L.", "non-dropping-particle" : "", "parse-names" : false, "suffix" : "" }, { "dropping-particle" : "", "family" : "Hino", "given" : "Sayaka", "non-dropping-particle" : "", "parse-names" : false, "suffix" : "" }, { "dropping-particle" : "", "family" : "Golin", "given" : "Carol E.", "non-dropping-particle" : "", "parse-names" : false, "suffix" : "" }, { "dropping-particle" : "", "family" : "Wohl", "given" : "David A.", "non-dropping-particle" : "", "parse-names" : false, "suffix" : "" } ], "container-title" : "AIDS and Behavior", "id" : "ITEM-3", "issue" : "4", "issued" : { "date-parts" : [ [ "2016", "4", "19" ] ] }, "page" : "859-869", "title" : "Opt-Out HIV Testing of Inmates in North Carolina Prisons: Factors Associated with not Wanting a Test and not Knowing They Were Tested", "type" : "article-journal", "volume" : "20" }, "uris" : [ "http://www.mendeley.com/documents/?uuid=692c46a6-a1a7-4d38-a4a6-0917f16a846d" ] }, { "id" : "ITEM-4", "itemData" : { "author" : [ { "dropping-particle" : "", "family" : "Wohl", "given" : "D", "non-dropping-particle" : "", "parse-names" : false, "suffix" : "" }, { "dropping-particle" : "", "family" : "Smith", "given" : "P", "non-dropping-particle" : "", "parse-names" : false, "suffix" : "" }, { "dropping-particle" : "", "family" : "Green", "given" : "K", "non-dropping-particle" : "", "parse-names" : false, "suffix" : "" }, { "dropping-particle" : "", "family" : "Strauss", "given" : "D", "non-dropping-particle" : "", "parse-names" : false, "suffix" : "" } ], "container-title" : "17th Conference on Retroviruses and Opportunistic Infections", "id" : "ITEM-4", "issued" : { "date-parts" : [ [ "2010" ] ] }, "publisher-place" : "San Francisco", "title" : "Opt-out HIV testing on prison entry increases the proportion of individuals screened for HIV and the number testing seropositive", "type" : "paper-conference" }, "uris" : [ "http://www.mendeley.com/documents/?uuid=00b452e0-3462-41cc-a3ba-46d35b9603a5" ] }, { "id" : "ITEM-5",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5", "issue" : "11", "issued" : { "date-parts" : [ [ "2009", "11", "25" ] ] }, "page" : "e7648", "title" : "Routine Opt-Out HIV Testing Strategies in a Female Jail Setting: A Prospective Controlled Trial", "type" : "article-journal", "volume" : "4" }, "uris" : [ "http://www.mendeley.com/documents/?uuid=9c066eef-8a8c-4e6b-9a0d-69c074a26ff4" ] } ], "mendeley" : { "formattedCitation" : "(Rosen et al. 2015; Centres for Disease Control and Prevention 2009; Grodensky et al. 2016; Wohl et al. 2010; Kavasery, Maru, Cornman-Homonoff, et al. 2009)", "plainTextFormattedCitation" : "(Rosen et al. 2015; Centres for Disease Control and Prevention 2009; Grodensky et al. 2016; Wohl et al. 2010; Kavasery, Maru, Cornman-Homonoff, et al. 2009)", "previouslyFormattedCitation" : "[5,16,36,38,39]" }, "properties" : {  }, "schema" : "https://github.com/citation-style-language/schema/raw/master/csl-citation.json" }</w:instrText>
                            </w:r>
                            <w:r w:rsidRPr="00CC6359">
                              <w:rPr>
                                <w:sz w:val="18"/>
                              </w:rPr>
                              <w:fldChar w:fldCharType="separate"/>
                            </w:r>
                            <w:r w:rsidRPr="00FE399A">
                              <w:rPr>
                                <w:noProof/>
                                <w:sz w:val="18"/>
                              </w:rPr>
                              <w:t>(Rosen et al. 2015; Centres for Disease Control and Prevention 2009; Grodensky et al. 2016; Wohl et al. 2010; Kavasery, Maru, Cornman-Homonoff, et al. 2009)</w:t>
                            </w:r>
                            <w:r w:rsidRPr="00CC6359">
                              <w:rPr>
                                <w:sz w:val="18"/>
                              </w:rPr>
                              <w:fldChar w:fldCharType="end"/>
                            </w:r>
                            <w:r w:rsidRPr="00CC6359">
                              <w:rPr>
                                <w:sz w:val="18"/>
                              </w:rPr>
                              <w:t>.</w:t>
                            </w:r>
                          </w:p>
                        </w:tc>
                      </w:tr>
                      <w:tr w:rsidR="00D16074" w:rsidTr="00811218">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897" w:type="dxa"/>
                            <w:tcBorders>
                              <w:top w:val="single" w:sz="4" w:space="0" w:color="auto"/>
                              <w:bottom w:val="single" w:sz="4" w:space="0" w:color="BFBFBF" w:themeColor="background1" w:themeShade="BF"/>
                            </w:tcBorders>
                          </w:tcPr>
                          <w:p w:rsidR="00D16074" w:rsidRPr="00653C94" w:rsidRDefault="00D16074" w:rsidP="00D32768">
                            <w:pPr>
                              <w:rPr>
                                <w:sz w:val="18"/>
                              </w:rPr>
                            </w:pPr>
                            <w:r w:rsidRPr="00653C94">
                              <w:rPr>
                                <w:sz w:val="18"/>
                              </w:rPr>
                              <w:t>Institutional recommendations and trust</w:t>
                            </w:r>
                            <w:r>
                              <w:rPr>
                                <w:sz w:val="18"/>
                              </w:rPr>
                              <w:t xml:space="preserve"> T1</w:t>
                            </w:r>
                          </w:p>
                        </w:tc>
                        <w:tc>
                          <w:tcPr>
                            <w:tcW w:w="2343" w:type="dxa"/>
                            <w:tcBorders>
                              <w:top w:val="single" w:sz="4" w:space="0" w:color="auto"/>
                              <w:bottom w:val="single" w:sz="4" w:space="0" w:color="BFBFBF" w:themeColor="background1" w:themeShade="BF"/>
                            </w:tcBorders>
                          </w:tcPr>
                          <w:p w:rsidR="00D16074" w:rsidRPr="00D403C3" w:rsidRDefault="00D16074" w:rsidP="00D32768">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Prisoner trusts the prison staff and healthcare providers </w:t>
                            </w:r>
                          </w:p>
                        </w:tc>
                        <w:tc>
                          <w:tcPr>
                            <w:tcW w:w="2410" w:type="dxa"/>
                            <w:vMerge w:val="restart"/>
                            <w:tcBorders>
                              <w:top w:val="single" w:sz="4" w:space="0" w:color="auto"/>
                            </w:tcBorders>
                          </w:tcPr>
                          <w:p w:rsidR="00D16074" w:rsidRPr="00D403C3" w:rsidRDefault="00D16074" w:rsidP="00D32768">
                            <w:pPr>
                              <w:cnfStyle w:val="000000100000" w:firstRow="0" w:lastRow="0" w:firstColumn="0" w:lastColumn="0" w:oddVBand="0" w:evenVBand="0" w:oddHBand="1" w:evenHBand="0" w:firstRowFirstColumn="0" w:firstRowLastColumn="0" w:lastRowFirstColumn="0" w:lastRowLastColumn="0"/>
                              <w:rPr>
                                <w:i/>
                                <w:sz w:val="18"/>
                              </w:rPr>
                            </w:pPr>
                            <w:r>
                              <w:rPr>
                                <w:i/>
                                <w:sz w:val="18"/>
                              </w:rPr>
                              <w:t>Institutional social pressure</w:t>
                            </w:r>
                          </w:p>
                        </w:tc>
                        <w:tc>
                          <w:tcPr>
                            <w:tcW w:w="2835" w:type="dxa"/>
                            <w:tcBorders>
                              <w:top w:val="single" w:sz="4" w:space="0" w:color="auto"/>
                              <w:bottom w:val="single" w:sz="4" w:space="0" w:color="BFBFBF" w:themeColor="background1" w:themeShade="BF"/>
                            </w:tcBorders>
                          </w:tcPr>
                          <w:p w:rsidR="00D16074" w:rsidRPr="00D403C3" w:rsidRDefault="00D16074" w:rsidP="00D32768">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 Encouraged to test</w:t>
                            </w:r>
                          </w:p>
                        </w:tc>
                        <w:tc>
                          <w:tcPr>
                            <w:tcW w:w="2268" w:type="dxa"/>
                            <w:tcBorders>
                              <w:top w:val="single" w:sz="4" w:space="0" w:color="auto"/>
                              <w:bottom w:val="single" w:sz="4" w:space="0" w:color="BFBFBF" w:themeColor="background1" w:themeShade="BF"/>
                            </w:tcBorders>
                          </w:tcPr>
                          <w:p w:rsidR="00D16074" w:rsidRPr="00D403C3" w:rsidRDefault="00D16074" w:rsidP="00D32768">
                            <w:pPr>
                              <w:cnfStyle w:val="000000100000" w:firstRow="0" w:lastRow="0" w:firstColumn="0" w:lastColumn="0" w:oddVBand="0" w:evenVBand="0" w:oddHBand="1" w:evenHBand="0" w:firstRowFirstColumn="0" w:firstRowLastColumn="0" w:lastRowFirstColumn="0" w:lastRowLastColumn="0"/>
                              <w:rPr>
                                <w:i/>
                                <w:sz w:val="18"/>
                              </w:rPr>
                            </w:pPr>
                            <w:r>
                              <w:rPr>
                                <w:i/>
                                <w:sz w:val="18"/>
                              </w:rPr>
                              <w:t>Encourage test uptake</w:t>
                            </w:r>
                          </w:p>
                        </w:tc>
                        <w:tc>
                          <w:tcPr>
                            <w:tcW w:w="3308" w:type="dxa"/>
                            <w:vMerge w:val="restart"/>
                            <w:tcBorders>
                              <w:top w:val="single" w:sz="4" w:space="0" w:color="auto"/>
                              <w:bottom w:val="single" w:sz="4" w:space="0" w:color="auto"/>
                            </w:tcBorders>
                          </w:tcPr>
                          <w:p w:rsidR="00D16074" w:rsidRPr="00D403C3" w:rsidRDefault="00D16074" w:rsidP="00D32768">
                            <w:pPr>
                              <w:jc w:val="both"/>
                              <w:cnfStyle w:val="000000100000" w:firstRow="0" w:lastRow="0" w:firstColumn="0" w:lastColumn="0" w:oddVBand="0" w:evenVBand="0" w:oddHBand="1" w:evenHBand="0" w:firstRowFirstColumn="0" w:firstRowLastColumn="0" w:lastRowFirstColumn="0" w:lastRowLastColumn="0"/>
                              <w:rPr>
                                <w:sz w:val="18"/>
                              </w:rPr>
                            </w:pPr>
                            <w:r w:rsidRPr="00CC6359">
                              <w:rPr>
                                <w:sz w:val="18"/>
                              </w:rPr>
                              <w:fldChar w:fldCharType="begin" w:fldLock="1"/>
                            </w:r>
                            <w:r>
                              <w:rPr>
                                <w:sz w:val="18"/>
                              </w:rPr>
                              <w:instrText>ADDIN CSL_CITATION { "citationItems" : [ { "id" : "ITEM-1", "itemData" : { "ISBN" : "9780494583463", "author" : [ { "dropping-particle" : "", "family" : "Rice", "given" : "Dana", "non-dropping-particle" : "", "parse-names" : false, "suffix" : "" } ], "id" : "ITEM-1", "issued" : { "date-parts" : [ [ "2010" ] ] }, "publisher" : "Boston University", "title" : "Design, implementation and evaluation of a jail-based HIV screening program", "type" : "thesis" }, "uris" : [ "http://www.mendeley.com/documents/?uuid=9c9c2a56-4bd9-48b0-a909-63df27da364c" ] }, { "id" : "ITEM-2", "itemData" : { "author" : [ { "dropping-particle" : "", "family" : "Peter", "given" : "Patricia", "non-dropping-particle" : "", "parse-names" : false, "suffix" : "" } ], "id" : "ITEM-2", "issued" : { "date-parts" : [ [ "2009" ] ] }, "publisher" : "Walden University", "title" : "Impact of opt-out and opt-in HIV testing and education program on discovering HIV in jail populations", "type" : "thesis" }, "uris" : [ "http://www.mendeley.com/documents/?uuid=a64d9c53-0af7-4ca1-8705-3db39d108459" ] }, { "id" : "ITEM-3", "itemData" : { "DOI" : "10.1353/hpu.2016.0047", "ISSN" : "1548-6869", "author" : [ { "dropping-particle" : "", "family" : "Elkington", "given" : "Katherine S", "non-dropping-particle" : "", "parse-names" : false, "suffix" : "" }, { "dropping-particle" : "", "family" : "Jaiswal", "given" : "Jessica", "non-dropping-particle" : "", "parse-names" : false, "suffix" : "" }, { "dropping-particle" : "", "family" : "Spector", "given" : "Anya Y", "non-dropping-particle" : "", "parse-names" : false, "suffix" : "" }, { "dropping-particle" : "", "family" : "Reukauf", "given" : "Heidi", "non-dropping-particle" : "", "parse-names" : false, "suffix" : "" }, { "dropping-particle" : "", "family" : "Tesoriero", "given" : "James M", "non-dropping-particle" : "", "parse-names" : false, "suffix" : "" }, { "dropping-particle" : "", "family" : "Nash", "given" : "Denis", "non-dropping-particle" : "", "parse-names" : false, "suffix" : "" }, { "dropping-particle" : "", "family" : "Remien", "given" : "Robert H.", "non-dropping-particle" : "", "parse-names" : false, "suffix" : "" } ], "container-title" : "Journal of Health Care for the Poor and Underserved", "id" : "ITEM-3", "issue" : "2A", "issued" : { "date-parts" : [ [ "2016" ] ] }, "page" : "71-100", "title" : "Can TasP Approaches Be Implemented in Correctional Settings?: A review of HIV testing and linkage to community HIV treatment programs", "type" : "article-journal", "volume" : "27" }, "uris" : [ "http://www.mendeley.com/documents/?uuid=175af58b-320e-4c19-bb8a-1dfec13fdbc6" ] }, { "id" : "ITEM-4", "itemData" : { "DOI" : "10.1521/aeap.15.7.547.24045", "ISBN" : "0899-9546", "ISSN" : "08999546", "PMID" : "14711167", "abstract" : "Because individuals at risk for HIV and STDs are concentrated in prisons and jails, incarceration is an opportunity to provide HIV and STD testing. We inter-viewed 72 service providers working in U.S. prisons in four states about their ex-periences with and perceptions regarding HIV and STD testing in prison. Providers' job duties represented administration, education, security, counsel-ing, and medical care. Providers' knowledge of prison procedures and programs related to HIV and STD testing was narrowly limited to their specific job duties, resulting in many missed opportunities for prevention counseling and referral. Suggestions include increasing health care and counseling staff so posttest coun-seling can be provided for those with negative as well as positive test results, pro-viding additional prevention programs for incarcerated persons, improving staff training about HIV and STD testing, and improving communication among in-prison providers as well as between corrections and public health staff. There are currently more than 2 million people incarcerated in the United States and 4 million more under the control of the criminal justice system on probation or parole (Bureau of Justice Statistics, 1999). This increase is primarily due to increasing rates of arrests and convictions for drug-related offenses (Mumola &amp; Bonczar, 1998). As a re-sult, many incarcerated individuals have engaged in unsafe injection or sexual behav-iors that put them at risk for HIV, sexually transmitted diseases (STDs), hepatitis, and other infectious diseases. The AIDS case rate is higher among incarcerated persons", "author" : [ { "dropping-particle" : "", "family" : "Grinstead", "given" : "Olga", "non-dropping-particle" : "", "parse-names" : false, "suffix" : "" }, { "dropping-particle" : "", "family" : "Seal", "given" : "David W.", "non-dropping-particle" : "", "parse-names" : false, "suffix" : "" }, { "dropping-particle" : "", "family" : "Wolitski", "given" : "Richard", "non-dropping-particle" : "", "parse-names" : false, "suffix" : "" }, { "dropping-particle" : "", "family" : "Flanigan", "given" : "Timothy", "non-dropping-particle" : "", "parse-names" : false, "suffix" : "" }, { "dropping-particle" : "", "family" : "Fitzgerald", "given" : "Christine", "non-dropping-particle" : "", "parse-names" : false, "suffix" : "" }, { "dropping-particle" : "", "family" : "Nealey-Moore", "given" : "Jill", "non-dropping-particle" : "", "parse-names" : false, "suffix" : "" }, { "dropping-particle" : "", "family" : "Askew", "given" : "John", "non-dropping-particle" : "", "parse-names" : false, "suffix" : "" }, { "dropping-particle" : "", "family" : "Gaiter", "given" : "Juarlyn", "non-dropping-particle" : "", "parse-names" : false, "suffix" : "" }, { "dropping-particle" : "", "family" : "MacGowan", "given" : "Robin", "non-dropping-particle" : "", "parse-names" : false, "suffix" : "" }, { "dropping-particle" : "", "family" : "Belcher", "given" : "Lisa", "non-dropping-particle" : "", "parse-names" : false, "suffix" : "" }, { "dropping-particle" : "", "family" : "Lifshay", "given" : "Julie", "non-dropping-particle" : "", "parse-names" : false, "suffix" : "" }, { "dropping-particle" : "", "family" : "Margolis", "given" : "Andrew", "non-dropping-particle" : "", "parse-names" : false, "suffix" : "" }, { "dropping-particle" : "", "family" : "McFarlane", "given" : "Mary", "non-dropping-particle" : "", "parse-names" : false, "suffix" : "" }, { "dropping-particle" : "", "family" : "O'Leary", "given" : "Ann", "non-dropping-particle" : "", "parse-names" : false, "suffix" : "" }, { "dropping-particle" : "", "family" : "Eldridge", "given" : "Gloria", "non-dropping-particle" : "", "parse-names" : false, "suffix" : "" }, { "dropping-particle" : "", "family" : "Fitterling", "given" : "Jim", "non-dropping-particle" : "", "parse-names" : false, "suffix" : "" }, { "dropping-particle" : "", "family" : "Fortenberry", "given" : "Marty", "non-dropping-particle" : "", "parse-names" : false, "suffix" : "" }, { "dropping-particle" : "", "family" : "Griebler", "given" : "Joe", "non-dropping-particle" : "", "parse-names" : false, "suffix" : "" }, { "dropping-particle" : "", "family" : "Kennedy", "given" : "Stephen", "non-dropping-particle" : "", "parse-names" : false, "suffix" : "" }, { "dropping-particle" : "", "family" : "McGregor", "given" : "Scott", "non-dropping-particle" : "", "parse-names" : false, "suffix" : "" }, { "dropping-particle" : "", "family" : "Vardaman", "given" : "Jerry", "non-dropping-particle" : "", "parse-names" : false, "suffix" : "" }, { "dropping-particle" : "", "family" : "Sosman", "given" : "Jim", "non-dropping-particle" : "", "parse-names" : false, "suffix" : "" }, { "dropping-particle" : "", "family" : "Hartmann", "given" : "Barbara", "non-dropping-particle" : "", "parse-names" : false, "suffix" : "" }, { "dropping-particle" : "", "family" : "McAuliffe", "given" : "Tim", "non-dropping-particle" : "", "parse-names" : false, "suffix" : "" }, { "dropping-particle" : "", "family" : "Reed", "given" : "Ricardo", "non-dropping-particle" : "", "parse-names" : false, "suffix" : "" }, { "dropping-particle" : "", "family" : "Rompa", "given" : "Dave", "non-dropping-particle" : "", "parse-names" : false, "suffix" : "" }, { "dropping-particle" : "", "family" : "Thompson", "given" : "Tommy", "non-dropping-particle" : "", "parse-names" : false, "suffix" : "" }, { "dropping-particle" : "", "family" : "Morrow", "given" : "Kathleen", "non-dropping-particle" : "", "parse-names" : false, "suffix" : "" }, { "dropping-particle" : "", "family" : "Kacanek", "given" : "Deborah", "non-dropping-particle" : "", "parse-names" : false, "suffix" : "" }, { "dropping-particle" : "", "family" : "Lugo", "given" : "Ricky", "non-dropping-particle" : "", "parse-names" : false, "suffix" : "" }, { "dropping-particle" : "", "family" : "Zack", "given" : "Barry", "non-dropping-particle" : "", "parse-names" : false, "suffix" : "" }, { "dropping-particle" : "", "family" : "Binson", "given" : "Diane", "non-dropping-particle" : "", "parse-names" : false, "suffix" : "" }, { "dropping-particle" : "", "family" : "Faigeles", "given" : "Bonnie", "non-dropping-particle" : "", "parse-names" : false, "suffix" : "" }, { "dropping-particle" : "", "family" : "Johnson", "given" : "Chauncey", "non-dropping-particle" : "", "parse-names" : false, "suffix" : "" }, { "dropping-particle" : "", "family" : "Silber", "given" : "Ellen", "non-dropping-particle" : "", "parse-names" : false, "suffix" : "" }, { "dropping-particle" : "", "family" : "Woods", "given" : "William", "non-dropping-particle" : "", "parse-names" : false, "suffix" : "" } ], "container-title" : "AIDS Education and Prevention", "id" : "ITEM-4", "issue" : "6", "issued" : { "date-parts" : [ [ "2003" ] ] }, "page" : "547-560", "title" : "HIV and STD testing in prisons: Perspectives of in-prison service providers", "type" : "article-journal", "volume" : "15" }, "uris" : [ "http://www.mendeley.com/documents/?uuid=57f298e0-7c14-4450-9a66-90179e636522" ] } ], "mendeley" : { "formattedCitation" : "(Rice 2010; Peter 2009; Elkington et al. 2016; Grinstead et al. 2003)", "plainTextFormattedCitation" : "(Rice 2010; Peter 2009; Elkington et al. 2016; Grinstead et al. 2003)", "previouslyFormattedCitation" : "[6,11,22,23]" }, "properties" : {  }, "schema" : "https://github.com/citation-style-language/schema/raw/master/csl-citation.json" }</w:instrText>
                            </w:r>
                            <w:r w:rsidRPr="00CC6359">
                              <w:rPr>
                                <w:sz w:val="18"/>
                              </w:rPr>
                              <w:fldChar w:fldCharType="separate"/>
                            </w:r>
                            <w:r w:rsidRPr="00FE399A">
                              <w:rPr>
                                <w:noProof/>
                                <w:sz w:val="18"/>
                              </w:rPr>
                              <w:t>(Rice 2010; Peter 2009; Elkington et al. 2016; Grinstead et al. 2003)</w:t>
                            </w:r>
                            <w:r w:rsidRPr="00CC6359">
                              <w:rPr>
                                <w:sz w:val="18"/>
                              </w:rPr>
                              <w:fldChar w:fldCharType="end"/>
                            </w:r>
                            <w:r w:rsidRPr="00CC6359">
                              <w:rPr>
                                <w:sz w:val="18"/>
                              </w:rPr>
                              <w:t>.</w:t>
                            </w:r>
                          </w:p>
                        </w:tc>
                      </w:tr>
                      <w:tr w:rsidR="00D16074" w:rsidTr="001F4EE5">
                        <w:trPr>
                          <w:trHeight w:val="194"/>
                        </w:trPr>
                        <w:tc>
                          <w:tcPr>
                            <w:cnfStyle w:val="001000000000" w:firstRow="0" w:lastRow="0" w:firstColumn="1" w:lastColumn="0" w:oddVBand="0" w:evenVBand="0" w:oddHBand="0" w:evenHBand="0" w:firstRowFirstColumn="0" w:firstRowLastColumn="0" w:lastRowFirstColumn="0" w:lastRowLastColumn="0"/>
                            <w:tcW w:w="2897" w:type="dxa"/>
                            <w:tcBorders>
                              <w:bottom w:val="single" w:sz="4" w:space="0" w:color="auto"/>
                            </w:tcBorders>
                          </w:tcPr>
                          <w:p w:rsidR="00D16074" w:rsidRPr="006E605F" w:rsidRDefault="00D16074" w:rsidP="00D32768">
                            <w:pPr>
                              <w:rPr>
                                <w:b w:val="0"/>
                                <w:sz w:val="18"/>
                              </w:rPr>
                            </w:pPr>
                            <w:r w:rsidRPr="00653C94">
                              <w:rPr>
                                <w:sz w:val="18"/>
                              </w:rPr>
                              <w:t>Institutional recommendations and trust</w:t>
                            </w:r>
                            <w:r>
                              <w:rPr>
                                <w:sz w:val="18"/>
                              </w:rPr>
                              <w:t xml:space="preserve"> T2</w:t>
                            </w:r>
                          </w:p>
                        </w:tc>
                        <w:tc>
                          <w:tcPr>
                            <w:tcW w:w="2343" w:type="dxa"/>
                            <w:tcBorders>
                              <w:bottom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Prisoner distrusts prison staff and healthcare providers </w:t>
                            </w:r>
                          </w:p>
                        </w:tc>
                        <w:tc>
                          <w:tcPr>
                            <w:tcW w:w="2410" w:type="dxa"/>
                            <w:vMerge/>
                            <w:tcBorders>
                              <w:bottom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p>
                        </w:tc>
                        <w:tc>
                          <w:tcPr>
                            <w:tcW w:w="2835" w:type="dxa"/>
                            <w:tcBorders>
                              <w:bottom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Viewed as a coercive process of surveillance</w:t>
                            </w:r>
                          </w:p>
                        </w:tc>
                        <w:tc>
                          <w:tcPr>
                            <w:tcW w:w="2268" w:type="dxa"/>
                            <w:tcBorders>
                              <w:bottom w:val="single" w:sz="4" w:space="0" w:color="auto"/>
                            </w:tcBorders>
                          </w:tcPr>
                          <w:p w:rsidR="00D16074" w:rsidRPr="00D403C3" w:rsidRDefault="00D16074" w:rsidP="00D32768">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Encourage opt-out </w:t>
                            </w:r>
                          </w:p>
                        </w:tc>
                        <w:tc>
                          <w:tcPr>
                            <w:tcW w:w="3308" w:type="dxa"/>
                            <w:vMerge/>
                            <w:tcBorders>
                              <w:bottom w:val="single" w:sz="4" w:space="0" w:color="auto"/>
                            </w:tcBorders>
                          </w:tcPr>
                          <w:p w:rsidR="00D16074" w:rsidRPr="00D403C3" w:rsidRDefault="00D16074" w:rsidP="00D32768">
                            <w:pPr>
                              <w:jc w:val="both"/>
                              <w:cnfStyle w:val="000000000000" w:firstRow="0" w:lastRow="0" w:firstColumn="0" w:lastColumn="0" w:oddVBand="0" w:evenVBand="0" w:oddHBand="0" w:evenHBand="0" w:firstRowFirstColumn="0" w:firstRowLastColumn="0" w:lastRowFirstColumn="0" w:lastRowLastColumn="0"/>
                              <w:rPr>
                                <w:sz w:val="18"/>
                              </w:rPr>
                            </w:pPr>
                          </w:p>
                        </w:tc>
                      </w:tr>
                      <w:tr w:rsidR="00D16074" w:rsidTr="001F4EE5">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897" w:type="dxa"/>
                            <w:tcBorders>
                              <w:top w:val="single" w:sz="4" w:space="0" w:color="auto"/>
                              <w:bottom w:val="single" w:sz="4" w:space="0" w:color="BFBFBF" w:themeColor="background1" w:themeShade="BF"/>
                            </w:tcBorders>
                          </w:tcPr>
                          <w:p w:rsidR="00D16074" w:rsidRPr="00811E73" w:rsidRDefault="00D16074" w:rsidP="001F4EE5">
                            <w:pPr>
                              <w:rPr>
                                <w:sz w:val="18"/>
                              </w:rPr>
                            </w:pPr>
                            <w:r w:rsidRPr="00811E73">
                              <w:rPr>
                                <w:sz w:val="18"/>
                              </w:rPr>
                              <w:t>Resistance to taking on prisoner status</w:t>
                            </w:r>
                          </w:p>
                        </w:tc>
                        <w:tc>
                          <w:tcPr>
                            <w:tcW w:w="2343" w:type="dxa"/>
                            <w:tcBorders>
                              <w:top w:val="single" w:sz="4" w:space="0" w:color="auto"/>
                              <w:bottom w:val="single" w:sz="4" w:space="0" w:color="BFBFBF" w:themeColor="background1" w:themeShade="BF"/>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The intake process is a system of induction designed to transition a free citizen into a prisoner of the state. Prisoners anticipating a short period of incarceration</w:t>
                            </w:r>
                          </w:p>
                        </w:tc>
                        <w:tc>
                          <w:tcPr>
                            <w:tcW w:w="2410" w:type="dxa"/>
                            <w:tcBorders>
                              <w:top w:val="single" w:sz="4" w:space="0" w:color="auto"/>
                              <w:bottom w:val="single" w:sz="4" w:space="0" w:color="BFBFBF" w:themeColor="background1" w:themeShade="BF"/>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Testing incorporated into intake procedures</w:t>
                            </w:r>
                          </w:p>
                        </w:tc>
                        <w:tc>
                          <w:tcPr>
                            <w:tcW w:w="2835" w:type="dxa"/>
                            <w:tcBorders>
                              <w:top w:val="single" w:sz="4" w:space="0" w:color="auto"/>
                              <w:bottom w:val="single" w:sz="4" w:space="0" w:color="BFBFBF" w:themeColor="background1" w:themeShade="BF"/>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Resist induction procedures (including testing) to avoid taking on the status of a prisoner</w:t>
                            </w:r>
                          </w:p>
                        </w:tc>
                        <w:tc>
                          <w:tcPr>
                            <w:tcW w:w="2268" w:type="dxa"/>
                            <w:tcBorders>
                              <w:top w:val="single" w:sz="4" w:space="0" w:color="auto"/>
                              <w:bottom w:val="single" w:sz="4" w:space="0" w:color="BFBFBF" w:themeColor="background1" w:themeShade="BF"/>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Encourage opt-out</w:t>
                            </w:r>
                          </w:p>
                        </w:tc>
                        <w:tc>
                          <w:tcPr>
                            <w:tcW w:w="3308" w:type="dxa"/>
                            <w:tcBorders>
                              <w:top w:val="single" w:sz="4" w:space="0" w:color="auto"/>
                              <w:bottom w:val="single" w:sz="4" w:space="0" w:color="BFBFBF" w:themeColor="background1" w:themeShade="BF"/>
                            </w:tcBorders>
                          </w:tcPr>
                          <w:p w:rsidR="00D16074" w:rsidRPr="00D403C3" w:rsidRDefault="00D16074" w:rsidP="001F4EE5">
                            <w:pPr>
                              <w:jc w:val="both"/>
                              <w:cnfStyle w:val="000000100000" w:firstRow="0" w:lastRow="0" w:firstColumn="0" w:lastColumn="0" w:oddVBand="0" w:evenVBand="0" w:oddHBand="1" w:evenHBand="0" w:firstRowFirstColumn="0" w:firstRowLastColumn="0" w:lastRowFirstColumn="0" w:lastRowLastColumn="0"/>
                              <w:rPr>
                                <w:sz w:val="18"/>
                              </w:rPr>
                            </w:pPr>
                            <w:r w:rsidRPr="00CC6359">
                              <w:rPr>
                                <w:sz w:val="18"/>
                              </w:rPr>
                              <w:fldChar w:fldCharType="begin" w:fldLock="1"/>
                            </w:r>
                            <w:r>
                              <w:rPr>
                                <w:sz w:val="18"/>
                              </w:rPr>
                              <w:instrText>ADDIN CSL_CITATION { "citationItems" : [ { "id" : "ITEM-1",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1", "issue" : "11", "issued" : { "date-parts" : [ [ "2009", "11", "25" ] ] }, "page" : "e8056", "title" : "A Prospective Controlled Trial of Routine Opt-Out HIV Testing in a Men's Jail", "type" : "article-journal", "volume" : "4" }, "uris" : [ "http://www.mendeley.com/documents/?uuid=d8a73279-6a33-4de9-92a5-bb6b39358eac" ] }, { "id" : "ITEM-2",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2", "issue" : "11", "issued" : { "date-parts" : [ [ "2009", "11", "25" ] ] }, "page" : "e7648", "title" : "Routine Opt-Out HIV Testing Strategies in a Female Jail Setting: A Prospective Controlled Trial", "type" : "article-journal", "volume" : "4" }, "uris" : [ "http://www.mendeley.com/documents/?uuid=9c066eef-8a8c-4e6b-9a0d-69c074a26ff4" ] }, { "id" : "ITEM-3", "itemData" : { "DOI" : "10.1097/JFN.0b013e31827a1f66", "ISSN" : "1939-3938", "PMID" : "24158153", "abstract" : "The aim of this paper is to explore the relationship between mandatory HIV testing and the institutional management of inmates in U.S. prisons. Mandatory HIV testing has been largely overlooked by the nursing community even though it has important human rights and ethical implications. Drawing on the work of Goffman (1990) on the inner workings of total institutions, the present article critically examines the deployment of mandatory HIV testing in U.S. prisons. To set the stage, we define mandatory HIV testing and describe the methods of HIV testing currently used in U.S. prison settings. Then, we provide a brief overview of the concept of total institution and the mortification process. Finally, we expand on the relationship between mandatory HIV testing and much larger institutional objectives of total control, total structuring, total isolation, and separation of inmates from society (as summarized by Farrington, 1992). And lastly, we provide a brief discussion on the implications of mandatory HIV testing (as a method of HIV testing) from a nursing perspective.", "author" : [ { "dropping-particle" : "", "family" : "Gagnon", "given" : "Marilou", "non-dropping-particle" : "", "parse-names" : false, "suffix" : "" }, { "dropping-particle" : "", "family" : "Jacob", "given" : "Jean Daniel", "non-dropping-particle" : "", "parse-names" : false, "suffix" : "" }, { "dropping-particle" : "", "family" : "Cormier", "given" : "Luc", "non-dropping-particle" : "", "parse-names" : false, "suffix" : "" } ], "container-title" : "Journal of Forensic Nursing", "id" : "ITEM-3", "issue" : "3", "issued" : { "date-parts" : [ [ "2013" ] ] }, "page" : "154-160", "title" : "Total Control", "type" : "article-journal", "volume" : "9" }, "uris" : [ "http://www.mendeley.com/documents/?uuid=c4dbe639-79eb-4b76-8e7e-ca12f32ff19e" ] } ], "mendeley" : { "formattedCitation" : "(Kavasery, Maru, Sylla, et al. 2009; Kavasery, Maru, Cornman-Homonoff, et al. 2009; Gagnon et al. 2013)", "plainTextFormattedCitation" : "(Kavasery, Maru, Sylla, et al. 2009; Kavasery, Maru, Cornman-Homonoff, et al. 2009; Gagnon et al. 2013)", "previouslyFormattedCitation" : "[1,16,40]" }, "properties" : {  }, "schema" : "https://github.com/citation-style-language/schema/raw/master/csl-citation.json" }</w:instrText>
                            </w:r>
                            <w:r w:rsidRPr="00CC6359">
                              <w:rPr>
                                <w:sz w:val="18"/>
                              </w:rPr>
                              <w:fldChar w:fldCharType="separate"/>
                            </w:r>
                            <w:r w:rsidRPr="00FE399A">
                              <w:rPr>
                                <w:noProof/>
                                <w:sz w:val="18"/>
                                <w:lang w:val="fr-FR"/>
                              </w:rPr>
                              <w:t>(Kavasery, Maru, Sylla, et al. 2009; Kavasery, Maru, Cornman-Homonoff, et al. 2009; Gagnon et al. 2013)</w:t>
                            </w:r>
                            <w:r w:rsidRPr="00CC6359">
                              <w:rPr>
                                <w:sz w:val="18"/>
                              </w:rPr>
                              <w:fldChar w:fldCharType="end"/>
                            </w:r>
                            <w:r w:rsidRPr="00CC6359">
                              <w:rPr>
                                <w:sz w:val="18"/>
                                <w:lang w:val="fr-FR"/>
                              </w:rPr>
                              <w:t>.</w:t>
                            </w:r>
                          </w:p>
                        </w:tc>
                      </w:tr>
                      <w:tr w:rsidR="00D16074" w:rsidTr="001F4EE5">
                        <w:trPr>
                          <w:trHeight w:val="194"/>
                        </w:trPr>
                        <w:tc>
                          <w:tcPr>
                            <w:cnfStyle w:val="001000000000" w:firstRow="0" w:lastRow="0" w:firstColumn="1" w:lastColumn="0" w:oddVBand="0" w:evenVBand="0" w:oddHBand="0" w:evenHBand="0" w:firstRowFirstColumn="0" w:firstRowLastColumn="0" w:lastRowFirstColumn="0" w:lastRowLastColumn="0"/>
                            <w:tcW w:w="2897" w:type="dxa"/>
                            <w:tcBorders>
                              <w:bottom w:val="single" w:sz="4" w:space="0" w:color="BFBFBF" w:themeColor="background1" w:themeShade="BF"/>
                            </w:tcBorders>
                          </w:tcPr>
                          <w:p w:rsidR="00D16074" w:rsidRPr="00811E73" w:rsidRDefault="00D16074" w:rsidP="001F4EE5">
                            <w:pPr>
                              <w:rPr>
                                <w:sz w:val="18"/>
                              </w:rPr>
                            </w:pPr>
                            <w:r w:rsidRPr="00811E73">
                              <w:rPr>
                                <w:sz w:val="18"/>
                              </w:rPr>
                              <w:t>Refusal to engage in protest</w:t>
                            </w:r>
                          </w:p>
                        </w:tc>
                        <w:tc>
                          <w:tcPr>
                            <w:tcW w:w="2343" w:type="dxa"/>
                            <w:tcBorders>
                              <w:bottom w:val="single" w:sz="4" w:space="0" w:color="BFBFBF" w:themeColor="background1" w:themeShade="BF"/>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sidRPr="00CC6359">
                              <w:rPr>
                                <w:i/>
                                <w:sz w:val="18"/>
                              </w:rPr>
                              <w:t xml:space="preserve">New intake into a prison often have grievances with police from the arrest and are angry at the court’s </w:t>
                            </w:r>
                            <w:r>
                              <w:rPr>
                                <w:i/>
                                <w:sz w:val="18"/>
                              </w:rPr>
                              <w:t>decision to incarcerate them</w:t>
                            </w:r>
                            <w:r w:rsidRPr="00CC6359">
                              <w:rPr>
                                <w:i/>
                                <w:sz w:val="18"/>
                              </w:rPr>
                              <w:t>, particularly i</w:t>
                            </w:r>
                            <w:r>
                              <w:rPr>
                                <w:i/>
                                <w:sz w:val="18"/>
                              </w:rPr>
                              <w:t xml:space="preserve">f this is seen to be unfair </w:t>
                            </w:r>
                            <w:r w:rsidRPr="00CC6359">
                              <w:rPr>
                                <w:i/>
                                <w:sz w:val="18"/>
                              </w:rPr>
                              <w:t>and has implications for fam</w:t>
                            </w:r>
                            <w:r>
                              <w:rPr>
                                <w:i/>
                                <w:sz w:val="18"/>
                              </w:rPr>
                              <w:t>ily or other social networks</w:t>
                            </w:r>
                            <w:r w:rsidRPr="00CC6359">
                              <w:rPr>
                                <w:i/>
                                <w:sz w:val="18"/>
                              </w:rPr>
                              <w:t>.</w:t>
                            </w:r>
                          </w:p>
                        </w:tc>
                        <w:tc>
                          <w:tcPr>
                            <w:tcW w:w="2410" w:type="dxa"/>
                            <w:tcBorders>
                              <w:bottom w:val="single" w:sz="4" w:space="0" w:color="BFBFBF" w:themeColor="background1" w:themeShade="BF"/>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Testing requires collaboration between prisoner and health staff</w:t>
                            </w:r>
                          </w:p>
                        </w:tc>
                        <w:tc>
                          <w:tcPr>
                            <w:tcW w:w="2835" w:type="dxa"/>
                            <w:tcBorders>
                              <w:bottom w:val="single" w:sz="4" w:space="0" w:color="BFBFBF" w:themeColor="background1" w:themeShade="BF"/>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Frustration and anger manifests in complete refusal to engage as a form of protest</w:t>
                            </w:r>
                          </w:p>
                        </w:tc>
                        <w:tc>
                          <w:tcPr>
                            <w:tcW w:w="2268" w:type="dxa"/>
                            <w:tcBorders>
                              <w:bottom w:val="single" w:sz="4" w:space="0" w:color="BFBFBF" w:themeColor="background1" w:themeShade="BF"/>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Encourage opt-out</w:t>
                            </w:r>
                          </w:p>
                        </w:tc>
                        <w:tc>
                          <w:tcPr>
                            <w:tcW w:w="3308" w:type="dxa"/>
                            <w:tcBorders>
                              <w:bottom w:val="single" w:sz="4" w:space="0" w:color="BFBFBF" w:themeColor="background1" w:themeShade="BF"/>
                            </w:tcBorders>
                          </w:tcPr>
                          <w:p w:rsidR="00D16074" w:rsidRPr="00CC6359" w:rsidRDefault="00D16074" w:rsidP="001F4EE5">
                            <w:pPr>
                              <w:cnfStyle w:val="000000000000" w:firstRow="0" w:lastRow="0" w:firstColumn="0" w:lastColumn="0" w:oddVBand="0" w:evenVBand="0" w:oddHBand="0" w:evenHBand="0" w:firstRowFirstColumn="0" w:firstRowLastColumn="0" w:lastRowFirstColumn="0" w:lastRowLastColumn="0"/>
                              <w:rPr>
                                <w:b/>
                                <w:sz w:val="18"/>
                              </w:rPr>
                            </w:pPr>
                            <w:r w:rsidRPr="00CC6359">
                              <w:rPr>
                                <w:b/>
                                <w:sz w:val="18"/>
                              </w:rPr>
                              <w:fldChar w:fldCharType="begin" w:fldLock="1"/>
                            </w:r>
                            <w:r>
                              <w:rPr>
                                <w:b/>
                                <w:sz w:val="18"/>
                              </w:rPr>
                              <w:instrText>ADDIN CSL_CITATION { "citationItems" : [ { "id" : "ITEM-1",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1",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2", "itemData" : { "DOI" : "10.1177/1078345810378842", "ISBN" : "1940-5200", "ISSN" : "1940-5200", "PMID" : "20881145", "abstract" : "About 25% of New York City jail inmates are tested for HIV despite a universal offer of rapid testing at medical intake. Health care workers were surveyed to examine provider-related challenges to testing at medical intake. Of the 291 eligible staff, 215 (73.9%) responded. Most (87.0%) felt confident recommending rapid HIV testing; however, only 85.5% of medical professionals and 70.8% of nurses felt confident providing negative rapid HIV test results. Identified barriers are those common to other medical settings (insufficient staffing, inadequate privacy or space, and ''too much'' paperwork) and those specific to correctional settings (limited time for medical intake and competing Department of Correction priorities). Staff have been given extended training to address their lack of confidence with key aspects of the HIV testing process, including providing negative results.", "author" : [ { "dropping-particle" : "", "family" : "Sabharwal", "given" : "Charulata J", "non-dropping-particle" : "", "parse-names" : false, "suffix" : "" }, { "dropping-particle" : "", "family" : "Muse", "given" : "Kathy Hunt", "non-dropping-particle" : "", "parse-names" : false, "suffix" : "" }, { "dropping-particle" : "", "family" : "Alper", "given" : "Howard", "non-dropping-particle" : "", "parse-names" : false, "suffix" : "" }, { "dropping-particle" : "", "family" : "Begier", "given" : "Elizabeth", "non-dropping-particle" : "", "parse-names" : false, "suffix" : "" }, { "dropping-particle" : "", "family" : "McNeill", "given" : "Michele", "non-dropping-particle" : "", "parse-names" : false, "suffix" : "" }, { "dropping-particle" : "", "family" : "Galeta", "given" : "Ghairunisa", "non-dropping-particle" : "", "parse-names" : false, "suffix" : "" }, { "dropping-particle" : "", "family" : "Huang", "given" : "Katy", "non-dropping-particle" : "", "parse-names" : false, "suffix" : "" }, { "dropping-particle" : "", "family" : "Franklin", "given" : "Woodman", "non-dropping-particle" : "", "parse-names" : false, "suffix" : "" }, { "dropping-particle" : "", "family" : "Parvez", "given" : "Farah", "non-dropping-particle" : "", "parse-names" : false, "suffix" : "" } ], "container-title" : "Journal of correctional health care", "id" : "ITEM-2", "issue" : "4", "issued" : { "date-parts" : [ [ "2010", "10" ] ] }, "page" : "310-21", "title" : "Jail-based providers' perceptions of challenges to routine HIV testing in New York City jails.", "type" : "article-journal", "volume" : "16" }, "uris" : [ "http://www.mendeley.com/documents/?uuid=7438d980-8fa2-4ccd-b774-3358b401c081" ] }, { "id" : "ITEM-3", "itemData" : { "DOI" : "10.1111/jocn.13489", "ISSN" : "13652702", "PMID" : "27486922", "abstract" : "AIMS AND OBJECTIVES To explore the views of prison officers in an English category B male prison about people in prison being tested and treated for hepatitis C. BACKGROUND Hepatitis C testing and treatment in English prisons remains low with the reasons being poorly understood. Prison officers are in continuous contact with prisoners so might observe factors that may influence people in prisons' choice in whether to accept hepatitis C testing and treatment. DESIGN A qualitative design within an interpretative framework was employed. METHODS Semi-structured interviews were conducted with 10 prison officers at an English male category B prison. The interviews were audio-recorded and transcribed at the prison. RESULTS Four themes emerged: Safeguarding; Stigma; Confidentiality and Education. Hepatitis C testing and treatment was supported in principle but if a person in prison poses a threat to the overall security of a prison any health issues that are not immediately life threatening will be overridden, irrespective of the financial or health consequences. The prison officers respected people in prisons' confidentiality regarding health matters but this could be compromised during violent incidents. All of the prison officers displayed limited knowledge about hepatitis C. CONCLUSIONS This qualitative enquiry illustrates that prison security transcends health. This suggests that health providers may need to offer greater flexibility and collaboration across the network of National Health Service hospitals in order to maintain continuity in treatment if a prisoner is moved to a different establishment or liberated. This article is protected by copyright. All rights reserved.", "author" : [ { "dropping-particle" : "", "family" : "Jack", "given" : "Kathryn", "non-dropping-particle" : "", "parse-names" : false, "suffix" : "" }, { "dropping-particle" : "", "family" : "Islip", "given" : "Natalie", "non-dropping-particle" : "", "parse-names" : false, "suffix" : "" }, { "dropping-particle" : "", "family" : "Linsley", "given" : "Paul", "non-dropping-particle" : "", "parse-names" : false, "suffix" : "" }, { "dropping-particle" : "", "family" : "Thomson", "given" : "Brian", "non-dropping-particle" : "", "parse-names" : false, "suffix" : "" }, { "dropping-particle" : "", "family" : "Patterson", "given" : "Anne", "non-dropping-particle" : "", "parse-names" : false, "suffix" : "" } ], "container-title" : "Journal of Clinical Nursing", "id" : "ITEM-3", "issue" : "13-14", "issued" : { "date-parts" : [ [ "2017" ] ] }, "page" : "1861-1868", "title" : "Prison officers\u2019 views about hepatitis C testing and treatment: a qualitative enquiry", "type" : "article-journal", "volume" : "26" }, "uris" : [ "http://www.mendeley.com/documents/?uuid=72ab18df-80db-4f5e-b54c-56377a2ab819" ] } ], "mendeley" : { "formattedCitation" : "(Rumble et al. 2015; Sabharwal et al. 2010; Jack et al. 2017)", "plainTextFormattedCitation" : "(Rumble et al. 2015; Sabharwal et al. 2010; Jack et al. 2017)", "previouslyFormattedCitation" : "[7,18,19]" }, "properties" : {  }, "schema" : "https://github.com/citation-style-language/schema/raw/master/csl-citation.json" }</w:instrText>
                            </w:r>
                            <w:r w:rsidRPr="00CC6359">
                              <w:rPr>
                                <w:b/>
                                <w:sz w:val="18"/>
                              </w:rPr>
                              <w:fldChar w:fldCharType="separate"/>
                            </w:r>
                            <w:r w:rsidRPr="00FE399A">
                              <w:rPr>
                                <w:noProof/>
                                <w:sz w:val="18"/>
                              </w:rPr>
                              <w:t>(Rumble et al. 2015; Sabharwal et al. 2010; Jack et al. 2017)</w:t>
                            </w:r>
                            <w:r w:rsidRPr="00CC6359">
                              <w:rPr>
                                <w:b/>
                                <w:sz w:val="18"/>
                              </w:rPr>
                              <w:fldChar w:fldCharType="end"/>
                            </w:r>
                            <w:r w:rsidRPr="00CC6359">
                              <w:rPr>
                                <w:b/>
                                <w:sz w:val="18"/>
                              </w:rPr>
                              <w:t>.</w:t>
                            </w:r>
                          </w:p>
                          <w:p w:rsidR="00D16074" w:rsidRPr="00D403C3" w:rsidRDefault="00D16074" w:rsidP="001F4EE5">
                            <w:pPr>
                              <w:jc w:val="both"/>
                              <w:cnfStyle w:val="000000000000" w:firstRow="0" w:lastRow="0" w:firstColumn="0" w:lastColumn="0" w:oddVBand="0" w:evenVBand="0" w:oddHBand="0" w:evenHBand="0" w:firstRowFirstColumn="0" w:firstRowLastColumn="0" w:lastRowFirstColumn="0" w:lastRowLastColumn="0"/>
                              <w:rPr>
                                <w:sz w:val="18"/>
                              </w:rPr>
                            </w:pPr>
                          </w:p>
                        </w:tc>
                      </w:tr>
                    </w:tbl>
                    <w:p w:rsidR="00D16074" w:rsidRPr="007647DC" w:rsidRDefault="00D16074" w:rsidP="00D16074">
                      <w:pPr>
                        <w:rPr>
                          <w:sz w:val="18"/>
                          <w:szCs w:val="18"/>
                        </w:rPr>
                      </w:pPr>
                    </w:p>
                  </w:txbxContent>
                </v:textbox>
                <w10:wrap type="square" anchorx="margin"/>
              </v:shape>
            </w:pict>
          </mc:Fallback>
        </mc:AlternateContent>
      </w:r>
    </w:p>
    <w:p w:rsidR="00D16074" w:rsidRDefault="00D16074" w:rsidP="00D16074">
      <w:pPr>
        <w:pStyle w:val="Heading2"/>
      </w:pPr>
      <w:r>
        <w:rPr>
          <w:noProof/>
          <w:lang w:eastAsia="en-GB"/>
        </w:rPr>
        <w:lastRenderedPageBreak/>
        <mc:AlternateContent>
          <mc:Choice Requires="wps">
            <w:drawing>
              <wp:anchor distT="0" distB="0" distL="114300" distR="114300" simplePos="0" relativeHeight="251667456" behindDoc="0" locked="0" layoutInCell="1" allowOverlap="1" wp14:anchorId="66EB6460" wp14:editId="6F76A385">
                <wp:simplePos x="0" y="0"/>
                <wp:positionH relativeFrom="margin">
                  <wp:align>center</wp:align>
                </wp:positionH>
                <wp:positionV relativeFrom="paragraph">
                  <wp:posOffset>2502535</wp:posOffset>
                </wp:positionV>
                <wp:extent cx="10367010" cy="1971040"/>
                <wp:effectExtent l="0" t="0" r="0" b="0"/>
                <wp:wrapSquare wrapText="bothSides"/>
                <wp:docPr id="4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7010" cy="1971303"/>
                        </a:xfrm>
                        <a:prstGeom prst="rect">
                          <a:avLst/>
                        </a:prstGeom>
                        <a:noFill/>
                        <a:ln w="9525">
                          <a:noFill/>
                          <a:miter lim="800000"/>
                          <a:headEnd/>
                          <a:tailEnd/>
                        </a:ln>
                      </wps:spPr>
                      <wps:txbx>
                        <w:txbxContent>
                          <w:tbl>
                            <w:tblPr>
                              <w:tblStyle w:val="PlainTable1"/>
                              <w:tblW w:w="16061" w:type="dxa"/>
                              <w:tblLook w:val="04A0" w:firstRow="1" w:lastRow="0" w:firstColumn="1" w:lastColumn="0" w:noHBand="0" w:noVBand="1"/>
                            </w:tblPr>
                            <w:tblGrid>
                              <w:gridCol w:w="1555"/>
                              <w:gridCol w:w="3685"/>
                              <w:gridCol w:w="4111"/>
                              <w:gridCol w:w="3402"/>
                              <w:gridCol w:w="3308"/>
                            </w:tblGrid>
                            <w:tr w:rsidR="00D16074" w:rsidTr="00927056">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555" w:type="dxa"/>
                                </w:tcPr>
                                <w:p w:rsidR="00D16074" w:rsidRPr="007647DC" w:rsidRDefault="00D16074" w:rsidP="0052637C">
                                  <w:pPr>
                                    <w:rPr>
                                      <w:sz w:val="18"/>
                                    </w:rPr>
                                  </w:pPr>
                                  <w:r w:rsidRPr="006E605F">
                                    <w:rPr>
                                      <w:b w:val="0"/>
                                      <w:sz w:val="18"/>
                                    </w:rPr>
                                    <w:t xml:space="preserve">Theory </w:t>
                                  </w:r>
                                </w:p>
                              </w:tc>
                              <w:tc>
                                <w:tcPr>
                                  <w:tcW w:w="3685" w:type="dxa"/>
                                </w:tcPr>
                                <w:p w:rsidR="00D16074" w:rsidRPr="007647DC" w:rsidRDefault="00D16074" w:rsidP="001F4EE5">
                                  <w:pPr>
                                    <w:cnfStyle w:val="100000000000" w:firstRow="1" w:lastRow="0" w:firstColumn="0" w:lastColumn="0" w:oddVBand="0" w:evenVBand="0" w:oddHBand="0" w:evenHBand="0" w:firstRowFirstColumn="0" w:firstRowLastColumn="0" w:lastRowFirstColumn="0" w:lastRowLastColumn="0"/>
                                    <w:rPr>
                                      <w:sz w:val="18"/>
                                    </w:rPr>
                                  </w:pPr>
                                  <w:r>
                                    <w:rPr>
                                      <w:b w:val="0"/>
                                      <w:sz w:val="18"/>
                                    </w:rPr>
                                    <w:t>Interaction between contextual features</w:t>
                                  </w:r>
                                </w:p>
                              </w:tc>
                              <w:tc>
                                <w:tcPr>
                                  <w:tcW w:w="4111" w:type="dxa"/>
                                  <w:tcBorders>
                                    <w:bottom w:val="single" w:sz="4" w:space="0" w:color="BFBFBF" w:themeColor="background1" w:themeShade="BF"/>
                                  </w:tcBorders>
                                </w:tcPr>
                                <w:p w:rsidR="00D16074" w:rsidRPr="006E605F" w:rsidRDefault="00D16074" w:rsidP="006E605F">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3402" w:type="dxa"/>
                                </w:tcPr>
                                <w:p w:rsidR="00D16074" w:rsidRPr="007647DC" w:rsidRDefault="00D16074" w:rsidP="001F4EE5">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Conditioning of prisoner decision making</w:t>
                                  </w:r>
                                </w:p>
                              </w:tc>
                              <w:tc>
                                <w:tcPr>
                                  <w:tcW w:w="3308" w:type="dxa"/>
                                  <w:tcBorders>
                                    <w:bottom w:val="single" w:sz="4" w:space="0" w:color="BFBFBF" w:themeColor="background1" w:themeShade="BF"/>
                                  </w:tcBorders>
                                </w:tcPr>
                                <w:p w:rsidR="00D16074" w:rsidRPr="006E605F" w:rsidRDefault="00D16074" w:rsidP="0052637C">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Tr="0092705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BFBFBF" w:themeColor="background1" w:themeShade="BF"/>
                                  </w:tcBorders>
                                </w:tcPr>
                                <w:p w:rsidR="00D16074" w:rsidRPr="00653C94" w:rsidRDefault="00D16074" w:rsidP="001F4EE5">
                                  <w:pPr>
                                    <w:rPr>
                                      <w:sz w:val="18"/>
                                    </w:rPr>
                                  </w:pPr>
                                  <w:r>
                                    <w:rPr>
                                      <w:sz w:val="18"/>
                                      <w:szCs w:val="18"/>
                                    </w:rPr>
                                    <w:t>Counter-normative behaviour T1</w:t>
                                  </w:r>
                                </w:p>
                              </w:tc>
                              <w:tc>
                                <w:tcPr>
                                  <w:tcW w:w="3685" w:type="dxa"/>
                                  <w:tcBorders>
                                    <w:bottom w:val="single" w:sz="4" w:space="0" w:color="BFBFBF" w:themeColor="background1" w:themeShade="BF"/>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In a </w:t>
                                  </w:r>
                                  <w:r w:rsidR="00072097">
                                    <w:rPr>
                                      <w:i/>
                                      <w:sz w:val="18"/>
                                    </w:rPr>
                                    <w:t>high-test</w:t>
                                  </w:r>
                                  <w:r>
                                    <w:rPr>
                                      <w:i/>
                                      <w:sz w:val="18"/>
                                    </w:rPr>
                                    <w:t xml:space="preserve"> uptake but stigmatised setting, where confidentiality is poorly maintained</w:t>
                                  </w:r>
                                </w:p>
                              </w:tc>
                              <w:tc>
                                <w:tcPr>
                                  <w:tcW w:w="4111" w:type="dxa"/>
                                  <w:vMerge w:val="restart"/>
                                  <w:tcBorders>
                                    <w:bottom w:val="single" w:sz="4" w:space="0" w:color="auto"/>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Activities that are counter-normative may signal that a prisoner has something to hide</w:t>
                                  </w:r>
                                </w:p>
                              </w:tc>
                              <w:tc>
                                <w:tcPr>
                                  <w:tcW w:w="3402" w:type="dxa"/>
                                  <w:tcBorders>
                                    <w:bottom w:val="single" w:sz="4" w:space="0" w:color="BFBFBF" w:themeColor="background1" w:themeShade="BF"/>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Prisoner encouraged to comply with norm and take a test (even if they do not wish to)</w:t>
                                  </w:r>
                                </w:p>
                              </w:tc>
                              <w:tc>
                                <w:tcPr>
                                  <w:tcW w:w="3308" w:type="dxa"/>
                                  <w:vMerge w:val="restart"/>
                                  <w:tcBorders>
                                    <w:bottom w:val="single" w:sz="4" w:space="0" w:color="auto"/>
                                  </w:tcBorders>
                                </w:tcPr>
                                <w:p w:rsidR="00D16074" w:rsidRPr="006E605F" w:rsidRDefault="00D16074" w:rsidP="001F4EE5">
                                  <w:pPr>
                                    <w:jc w:val="both"/>
                                    <w:cnfStyle w:val="000000100000" w:firstRow="0" w:lastRow="0" w:firstColumn="0" w:lastColumn="0" w:oddVBand="0" w:evenVBand="0" w:oddHBand="1" w:evenHBand="0" w:firstRowFirstColumn="0" w:firstRowLastColumn="0" w:lastRowFirstColumn="0" w:lastRowLastColumn="0"/>
                                    <w:rPr>
                                      <w:b/>
                                      <w:sz w:val="18"/>
                                    </w:rPr>
                                  </w:pPr>
                                  <w:r w:rsidRPr="00C41DA9">
                                    <w:rPr>
                                      <w:sz w:val="18"/>
                                    </w:rPr>
                                    <w:fldChar w:fldCharType="begin" w:fldLock="1"/>
                                  </w:r>
                                  <w:r>
                                    <w:rPr>
                                      <w:sz w:val="18"/>
                                    </w:rPr>
                                    <w:instrText>ADDIN CSL_CITATION { "citationItems" : [ { "id" : "ITEM-1", "itemData" : { "DOI" : "10.1037/a0016395", "ISBN" : "1930-7810 (Electronic)\\r0278-6133 (Linking)", "ISSN" : "1930-7810", "PMID" : "19916635", "abstract" : "Little research has studied experimentally whether an opt-out policy will increase testing rates or whether this strategy is especially effective in the case of stigmatized diseases such as HIV.", "author" : [ { "dropping-particle" : "", "family" : "Young", "given" : "Sean D", "non-dropping-particle" : "", "parse-names" : false, "suffix" : "" }, { "dropping-particle" : "", "family" : "Monin", "given" : "Benoit", "non-dropping-particle" : "", "parse-names" : false, "suffix" : "" }, { "dropping-particle" : "", "family" : "Owens", "given" : "Douglas", "non-dropping-particle" : "", "parse-names" : false, "suffix" : "" } ], "container-title" : "Health Psychology", "id" : "ITEM-1", "issue" : "6", "issued" : { "date-parts" : [ [ "2009" ] ] }, "page" : "675-681", "title" : "Opt-out testing for stigmatized diseases: A social psychological approach to understanding the potential effect of recommendations for routine HIV testing.", "type" : "article-journal", "volume" : "28" }, "uris" : [ "http://www.mendeley.com/documents/?uuid=83f55c91-573a-48d1-a02f-bad661b615fd" ] }, { "id" : "ITEM-2", "itemData" : { "ISSN" : "1658-3639", "PMID" : "26609294", "abstract" : "BACKGROUND Currently, widespread HIV testing is the best preventive action against further spread of the HIV epidemic. However, over 40% of the U.S. population has never been tested for HIV and 25% of those with HIV have never been tested. To increase testing rates, in 2006 the CDC advised healthcare settings to conduct testing on an opt-out basis. METHODS Qualitative, semi-structured interviews with ten seropositive patients and ten seronegative were conducted to address the lack of studies investigating patients' acceptance of and attitude towards this and more novel testing models, e.g. incentivized or anonymous mandatory testing. Participants were asked about their HIV testing history and attitudes towards opt-out, incentivized, and mandatory anonymous HIV testing. RESULTS Major themes were identified using grounded theory data analysis. All participants were receptive to opt-out testing, and saw the removal of separate written consent as beneficial as long as patients were given the opportunity to consent in some form. CONCLUSION Ultimately, both mandatory and opt-out testing were equally indicated by participants as being the most effective testing model at increasing testing rates. A firm understanding of patients' perspectives allows for development of effective HIV testing initiatives that are patient-sensitive and can substantially reduce HIV infection rates.", "author" : [ { "dropping-particle" : "", "family" : "Noland", "given" : "Carey M", "non-dropping-particle" : "", "parse-names" : false, "suffix" : "" }, { "dropping-particle" : "", "family" : "Vaughn", "given" : "Nicole A", "non-dropping-particle" : "", "parse-names" : false, "suffix" : "" }, { "dropping-particle" : "", "family" : "Sun", "given" : "Sirena", "non-dropping-particle" : "", "parse-names" : false, "suffix" : "" }, { "dropping-particle" : "", "family" : "Schlecht", "given" : "Hans P", "non-dropping-particle" : "", "parse-names" : false, "suffix" : "" } ], "container-title" : "International journal of health sciences", "id" : "ITEM-2", "issue" : "3", "issued" : { "date-parts" : [ [ "2015" ] ] }, "page" : "293-303", "title" : "Understanding Patients' Perspectives on Opt-Out, Incentivized, and Mandatory HIV Testing.", "type" : "article-journal", "volume" : "9" }, "uris" : [ "http://www.mendeley.com/documents/?uuid=92c468c9-9030-4c44-9e7f-00789dab8641" ] }, { "id" : "ITEM-3",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3", "issue" : "11", "issued" : { "date-parts" : [ [ "2009", "11", "25" ] ] }, "page" : "e8056", "title" : "A Prospective Controlled Trial of Routine Opt-Out HIV Testing in a Men's Jail", "type" : "article-journal", "volume" : "4" }, "uris" : [ "http://www.mendeley.com/documents/?uuid=d8a73279-6a33-4de9-92a5-bb6b39358eac" ] }, { "id" : "ITEM-4", "itemData" : { "DOI" : "10.1353/hpu.2016.0047", "ISSN" : "1548-6869", "author" : [ { "dropping-particle" : "", "family" : "Elkington", "given" : "Katherine S", "non-dropping-particle" : "", "parse-names" : false, "suffix" : "" }, { "dropping-particle" : "", "family" : "Jaiswal", "given" : "Jessica", "non-dropping-particle" : "", "parse-names" : false, "suffix" : "" }, { "dropping-particle" : "", "family" : "Spector", "given" : "Anya Y", "non-dropping-particle" : "", "parse-names" : false, "suffix" : "" }, { "dropping-particle" : "", "family" : "Reukauf", "given" : "Heidi", "non-dropping-particle" : "", "parse-names" : false, "suffix" : "" }, { "dropping-particle" : "", "family" : "Tesoriero", "given" : "James M", "non-dropping-particle" : "", "parse-names" : false, "suffix" : "" }, { "dropping-particle" : "", "family" : "Nash", "given" : "Denis", "non-dropping-particle" : "", "parse-names" : false, "suffix" : "" }, { "dropping-particle" : "", "family" : "Remien", "given" : "Robert H.", "non-dropping-particle" : "", "parse-names" : false, "suffix" : "" } ], "container-title" : "Journal of Health Care for the Poor and Underserved", "id" : "ITEM-4", "issue" : "2A", "issued" : { "date-parts" : [ [ "2016" ] ] }, "page" : "71-100", "title" : "Can TasP Approaches Be Implemented in Correctional Settings?: A review of HIV testing and linkage to community HIV treatment programs", "type" : "article-journal", "volume" : "27" }, "uris" : [ "http://www.mendeley.com/documents/?uuid=175af58b-320e-4c19-bb8a-1dfec13fdbc6" ] }, { "id" : "ITEM-5", "itemData" : { "DOI" : "10.1521/aeap.2016.28.2.103", "ISSN" : "0899-9546", "author" : [ { "dropping-particle" : "", "family" : "Muessig", "given" : "Kathryn E", "non-dropping-particle" : "", "parse-names" : false, "suffix" : "" }, { "dropping-particle" : "", "family" : "Rosen", "given" : "David L", "non-dropping-particle" : "", "parse-names" : false, "suffix" : "" }, { "dropping-particle" : "", "family" : "Farel", "given" : "Claire E", "non-dropping-particle" : "", "parse-names" : false, "suffix" : "" }, { "dropping-particle" : "", "family" : "White", "given" : "Becky L", "non-dropping-particle" : "", "parse-names" : false, "suffix" : "" }, { "dropping-particle" : "", "family" : "Filene", "given" : "Eliza J", "non-dropping-particle" : "", "parse-names" : false, "suffix" : "" }, { "dropping-particle" : "", "family" : "Wohl", "given" : "David A", "non-dropping-particle" : "", "parse-names" : false, "suffix" : "" } ], "container-title" : "AIDS Education and Prevention", "id" : "ITEM-5", "issue" : "2", "issued" : { "date-parts" : [ [ "2016", "4" ] ] }, "page" : "103-116", "title" : "\u201cInside These Fences Is Our Own Little World\u201d: Prison-Based HIV Testing and HIV-Related Stigma Among Incarcerated Men and Women", "type" : "article-journal", "volume" : "28" }, "uris" : [ "http://www.mendeley.com/documents/?uuid=07ace6d6-31f7-4b97-8da0-e120631f73e2" ] } ], "mendeley" : { "formattedCitation" : "(Young et al. 2009; Noland et al. 2015; Kavasery, Maru, Sylla, et al. 2009; Elkington et al. 2016; Muessig et al. 2016)", "plainTextFormattedCitation" : "(Young et al. 2009; Noland et al. 2015; Kavasery, Maru, Sylla, et al. 2009; Elkington et al. 2016; Muessig et al. 2016)", "previouslyFormattedCitation" : "[1,23,25,30,31]" }, "properties" : {  }, "schema" : "https://github.com/citation-style-language/schema/raw/master/csl-citation.json" }</w:instrText>
                                  </w:r>
                                  <w:r w:rsidRPr="00C41DA9">
                                    <w:rPr>
                                      <w:sz w:val="18"/>
                                    </w:rPr>
                                    <w:fldChar w:fldCharType="separate"/>
                                  </w:r>
                                  <w:r w:rsidRPr="00FE399A">
                                    <w:rPr>
                                      <w:noProof/>
                                      <w:sz w:val="18"/>
                                    </w:rPr>
                                    <w:t>(Young et al. 2009; Noland et al. 2015; Kavasery, Maru, Sylla, et al. 2009; Elkington et al. 2016; Muessig et al. 2016)</w:t>
                                  </w:r>
                                  <w:r w:rsidRPr="00C41DA9">
                                    <w:rPr>
                                      <w:sz w:val="18"/>
                                    </w:rPr>
                                    <w:fldChar w:fldCharType="end"/>
                                  </w:r>
                                  <w:r w:rsidRPr="00C41DA9">
                                    <w:rPr>
                                      <w:sz w:val="18"/>
                                    </w:rPr>
                                    <w:t>.</w:t>
                                  </w:r>
                                </w:p>
                              </w:tc>
                            </w:tr>
                            <w:tr w:rsidR="00D16074" w:rsidTr="00927056">
                              <w:trPr>
                                <w:trHeight w:val="194"/>
                              </w:trPr>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auto"/>
                                  </w:tcBorders>
                                </w:tcPr>
                                <w:p w:rsidR="00D16074" w:rsidRPr="00653C94" w:rsidRDefault="00D16074" w:rsidP="001F4EE5">
                                  <w:pPr>
                                    <w:rPr>
                                      <w:sz w:val="18"/>
                                    </w:rPr>
                                  </w:pPr>
                                  <w:r>
                                    <w:rPr>
                                      <w:sz w:val="18"/>
                                    </w:rPr>
                                    <w:t>Counter-normative behaviour T2</w:t>
                                  </w:r>
                                </w:p>
                              </w:tc>
                              <w:tc>
                                <w:tcPr>
                                  <w:tcW w:w="3685" w:type="dxa"/>
                                  <w:tcBorders>
                                    <w:bottom w:val="single" w:sz="4" w:space="0" w:color="auto"/>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In a </w:t>
                                  </w:r>
                                  <w:r w:rsidR="00072097">
                                    <w:rPr>
                                      <w:i/>
                                      <w:sz w:val="18"/>
                                    </w:rPr>
                                    <w:t>low-test</w:t>
                                  </w:r>
                                  <w:r>
                                    <w:rPr>
                                      <w:i/>
                                      <w:sz w:val="18"/>
                                    </w:rPr>
                                    <w:t xml:space="preserve"> uptake but stigmatised setting, where confidentiality is poorly maintained</w:t>
                                  </w:r>
                                </w:p>
                              </w:tc>
                              <w:tc>
                                <w:tcPr>
                                  <w:tcW w:w="4111" w:type="dxa"/>
                                  <w:vMerge/>
                                  <w:tcBorders>
                                    <w:bottom w:val="single" w:sz="4" w:space="0" w:color="auto"/>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p>
                              </w:tc>
                              <w:tc>
                                <w:tcPr>
                                  <w:tcW w:w="3402" w:type="dxa"/>
                                  <w:tcBorders>
                                    <w:bottom w:val="single" w:sz="4" w:space="0" w:color="auto"/>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Prisoner encouraged to comply with norm and opt-out (even if they do not wish to)</w:t>
                                  </w:r>
                                </w:p>
                              </w:tc>
                              <w:tc>
                                <w:tcPr>
                                  <w:tcW w:w="3308" w:type="dxa"/>
                                  <w:vMerge/>
                                  <w:tcBorders>
                                    <w:bottom w:val="single" w:sz="4" w:space="0" w:color="auto"/>
                                  </w:tcBorders>
                                </w:tcPr>
                                <w:p w:rsidR="00D16074" w:rsidRPr="006E605F" w:rsidRDefault="00D16074" w:rsidP="001F4EE5">
                                  <w:pPr>
                                    <w:jc w:val="both"/>
                                    <w:cnfStyle w:val="000000000000" w:firstRow="0" w:lastRow="0" w:firstColumn="0" w:lastColumn="0" w:oddVBand="0" w:evenVBand="0" w:oddHBand="0" w:evenHBand="0" w:firstRowFirstColumn="0" w:firstRowLastColumn="0" w:lastRowFirstColumn="0" w:lastRowLastColumn="0"/>
                                    <w:rPr>
                                      <w:b/>
                                      <w:sz w:val="18"/>
                                    </w:rPr>
                                  </w:pPr>
                                </w:p>
                              </w:tc>
                            </w:tr>
                            <w:tr w:rsidR="00D16074" w:rsidTr="0092705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auto"/>
                                  </w:tcBorders>
                                </w:tcPr>
                                <w:p w:rsidR="00D16074" w:rsidRPr="00653C94" w:rsidRDefault="00D16074" w:rsidP="001F4EE5">
                                  <w:pPr>
                                    <w:rPr>
                                      <w:sz w:val="18"/>
                                    </w:rPr>
                                  </w:pPr>
                                  <w:r w:rsidRPr="00653C94">
                                    <w:rPr>
                                      <w:sz w:val="18"/>
                                    </w:rPr>
                                    <w:t>Situational group pressure</w:t>
                                  </w:r>
                                  <w:r>
                                    <w:rPr>
                                      <w:sz w:val="18"/>
                                    </w:rPr>
                                    <w:t xml:space="preserve"> T1</w:t>
                                  </w:r>
                                </w:p>
                              </w:tc>
                              <w:tc>
                                <w:tcPr>
                                  <w:tcW w:w="3685" w:type="dxa"/>
                                  <w:tcBorders>
                                    <w:top w:val="single" w:sz="4" w:space="0" w:color="auto"/>
                                  </w:tcBorders>
                                </w:tcPr>
                                <w:p w:rsidR="00D16074" w:rsidRPr="00D403C3" w:rsidRDefault="00D16074" w:rsidP="00330512">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Testing procedures conducted sequentially on a group that </w:t>
                                  </w:r>
                                  <w:proofErr w:type="gramStart"/>
                                  <w:r>
                                    <w:rPr>
                                      <w:i/>
                                      <w:sz w:val="18"/>
                                    </w:rPr>
                                    <w:t>are able to</w:t>
                                  </w:r>
                                  <w:proofErr w:type="gramEnd"/>
                                  <w:r>
                                    <w:rPr>
                                      <w:i/>
                                      <w:sz w:val="18"/>
                                    </w:rPr>
                                    <w:t xml:space="preserve"> communicate and </w:t>
                                  </w:r>
                                  <w:r w:rsidR="00072097">
                                    <w:rPr>
                                      <w:i/>
                                      <w:sz w:val="18"/>
                                    </w:rPr>
                                    <w:t>become supportive</w:t>
                                  </w:r>
                                  <w:r>
                                    <w:rPr>
                                      <w:i/>
                                      <w:sz w:val="18"/>
                                    </w:rPr>
                                    <w:t xml:space="preserve"> of testing</w:t>
                                  </w:r>
                                </w:p>
                              </w:tc>
                              <w:tc>
                                <w:tcPr>
                                  <w:tcW w:w="4111" w:type="dxa"/>
                                  <w:vMerge w:val="restart"/>
                                  <w:tcBorders>
                                    <w:top w:val="single" w:sz="4" w:space="0" w:color="auto"/>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Autonomy of individual eroded by situational group pressures</w:t>
                                  </w:r>
                                </w:p>
                              </w:tc>
                              <w:tc>
                                <w:tcPr>
                                  <w:tcW w:w="3402" w:type="dxa"/>
                                  <w:tcBorders>
                                    <w:top w:val="single" w:sz="4" w:space="0" w:color="auto"/>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Peer pressure encourages test uptake (even if individual does not wish to)</w:t>
                                  </w:r>
                                </w:p>
                              </w:tc>
                              <w:tc>
                                <w:tcPr>
                                  <w:tcW w:w="3308" w:type="dxa"/>
                                  <w:vMerge w:val="restart"/>
                                  <w:tcBorders>
                                    <w:top w:val="single" w:sz="4" w:space="0" w:color="auto"/>
                                  </w:tcBorders>
                                </w:tcPr>
                                <w:p w:rsidR="00D16074" w:rsidRPr="00CC6359" w:rsidRDefault="00D16074" w:rsidP="001F4EE5">
                                  <w:pPr>
                                    <w:jc w:val="both"/>
                                    <w:cnfStyle w:val="000000100000" w:firstRow="0" w:lastRow="0" w:firstColumn="0" w:lastColumn="0" w:oddVBand="0" w:evenVBand="0" w:oddHBand="1" w:evenHBand="0" w:firstRowFirstColumn="0" w:firstRowLastColumn="0" w:lastRowFirstColumn="0" w:lastRowLastColumn="0"/>
                                    <w:rPr>
                                      <w:sz w:val="18"/>
                                    </w:rPr>
                                  </w:pPr>
                                  <w:r w:rsidRPr="00CC6359">
                                    <w:rPr>
                                      <w:sz w:val="18"/>
                                    </w:rPr>
                                    <w:fldChar w:fldCharType="begin" w:fldLock="1"/>
                                  </w:r>
                                  <w:r>
                                    <w:rPr>
                                      <w:sz w:val="18"/>
                                    </w:rPr>
                                    <w:instrText>ADDIN CSL_CITATION { "citationItems" : [ { "id" : "ITEM-1", "itemData" : { "DOI" : "10.1007/s10461-015-1203-y", "ISSN" : "1090-7165", "PMID" : "26386591", "abstract" : "Opt-out HIV testing is recommended for correctional settings but may occur without inmates' knowledge or against their wishes. Through surveying inmates receiving opt-out testing in a large prison system, we estimated the proportion unaware of being tested or not wanting a test, and associations [prevalence ratios (PRs)] with inmate characteristics. Of 871 tested, 11.8 % were unknowingly tested and 10.8 % had unwanted tests. Not attending an educational HIV course [PR = 2.34, 95 % confidence interval (CI) 1.47-3.74], lower HIV knowledge (PR = 0.95, 95 % CI 0.91-0.98), and thinking testing is not mandatory (PR = 9.84, 95 % CI 4.93-19.67) were associated with unawareness of testing. No prior incarcerations (PR = 1.59, 95 % CI 1.03-2.46) and not using crack/cocaine recently (PR = 2.37, 95 % CI 1.21-4.64) were associated with unwanted testing. Residence at specific facilities was associated with both outcomes. Increased assessment of inmate understanding and enhanced implementation are needed to ensure inmates receive full benefits of opt-out testing: being informed and tested according to their wishes.", "author" : [ { "dropping-particle" : "", "family" : "Grodensky", "given" : "Catherine A.", "non-dropping-particle" : "", "parse-names" : false, "suffix" : "" }, { "dropping-particle" : "", "family" : "Rosen", "given" : "David L.", "non-dropping-particle" : "", "parse-names" : false, "suffix" : "" }, { "dropping-particle" : "", "family" : "Hino", "given" : "Sayaka", "non-dropping-particle" : "", "parse-names" : false, "suffix" : "" }, { "dropping-particle" : "", "family" : "Golin", "given" : "Carol E.", "non-dropping-particle" : "", "parse-names" : false, "suffix" : "" }, { "dropping-particle" : "", "family" : "Wohl", "given" : "David A.", "non-dropping-particle" : "", "parse-names" : false, "suffix" : "" } ], "container-title" : "AIDS and Behavior", "id" : "ITEM-1", "issue" : "4", "issued" : { "date-parts" : [ [ "2016", "4", "19" ] ] }, "page" : "859-869", "title" : "Opt-Out HIV Testing of Inmates in North Carolina Prisons: Factors Associated with not Wanting a Test and not Knowing They Were Tested", "type" : "article-journal", "volume" : "20" }, "uris" : [ "http://www.mendeley.com/documents/?uuid=692c46a6-a1a7-4d38-a4a6-0917f16a846d" ] }, { "id" : "ITEM-2", "itemData" : { "DOI" : "10.1097/JFN.0b013e31827a1f66", "ISSN" : "1939-3938", "PMID" : "24158153", "abstract" : "The aim of this paper is to explore the relationship between mandatory HIV testing and the institutional management of inmates in U.S. prisons. Mandatory HIV testing has been largely overlooked by the nursing community even though it has important human rights and ethical implications. Drawing on the work of Goffman (1990) on the inner workings of total institutions, the present article critically examines the deployment of mandatory HIV testing in U.S. prisons. To set the stage, we define mandatory HIV testing and describe the methods of HIV testing currently used in U.S. prison settings. Then, we provide a brief overview of the concept of total institution and the mortification process. Finally, we expand on the relationship between mandatory HIV testing and much larger institutional objectives of total control, total structuring, total isolation, and separation of inmates from society (as summarized by Farrington, 1992). And lastly, we provide a brief discussion on the implications of mandatory HIV testing (as a method of HIV testing) from a nursing perspective.", "author" : [ { "dropping-particle" : "", "family" : "Gagnon", "given" : "Marilou", "non-dropping-particle" : "", "parse-names" : false, "suffix" : "" }, { "dropping-particle" : "", "family" : "Jacob", "given" : "Jean Daniel", "non-dropping-particle" : "", "parse-names" : false, "suffix" : "" }, { "dropping-particle" : "", "family" : "Cormier", "given" : "Luc", "non-dropping-particle" : "", "parse-names" : false, "suffix" : "" } ], "container-title" : "Journal of Forensic Nursing", "id" : "ITEM-2", "issue" : "3", "issued" : { "date-parts" : [ [ "2013" ] ] }, "page" : "154-160", "title" : "Total Control", "type" : "article-journal", "volume" : "9" }, "uris" : [ "http://www.mendeley.com/documents/?uuid=c4dbe639-79eb-4b76-8e7e-ca12f32ff19e" ] } ], "mendeley" : { "formattedCitation" : "(Grodensky et al. 2016; Gagnon et al. 2013)", "plainTextFormattedCitation" : "(Grodensky et al. 2016; Gagnon et al. 2013)", "previouslyFormattedCitation" : "[36,40]" }, "properties" : {  }, "schema" : "https://github.com/citation-style-language/schema/raw/master/csl-citation.json" }</w:instrText>
                                  </w:r>
                                  <w:r w:rsidRPr="00CC6359">
                                    <w:rPr>
                                      <w:sz w:val="18"/>
                                    </w:rPr>
                                    <w:fldChar w:fldCharType="separate"/>
                                  </w:r>
                                  <w:r w:rsidRPr="00FE399A">
                                    <w:rPr>
                                      <w:noProof/>
                                      <w:sz w:val="18"/>
                                    </w:rPr>
                                    <w:t>(Grodensky et al. 2016; Gagnon et al. 2013)</w:t>
                                  </w:r>
                                  <w:r w:rsidRPr="00CC6359">
                                    <w:rPr>
                                      <w:sz w:val="18"/>
                                    </w:rPr>
                                    <w:fldChar w:fldCharType="end"/>
                                  </w:r>
                                  <w:r w:rsidRPr="00CC6359">
                                    <w:rPr>
                                      <w:sz w:val="18"/>
                                    </w:rPr>
                                    <w:t>.</w:t>
                                  </w:r>
                                </w:p>
                              </w:tc>
                            </w:tr>
                            <w:tr w:rsidR="00D16074" w:rsidTr="001F4EE5">
                              <w:trPr>
                                <w:trHeight w:val="194"/>
                              </w:trPr>
                              <w:tc>
                                <w:tcPr>
                                  <w:cnfStyle w:val="001000000000" w:firstRow="0" w:lastRow="0" w:firstColumn="1" w:lastColumn="0" w:oddVBand="0" w:evenVBand="0" w:oddHBand="0" w:evenHBand="0" w:firstRowFirstColumn="0" w:firstRowLastColumn="0" w:lastRowFirstColumn="0" w:lastRowLastColumn="0"/>
                                  <w:tcW w:w="1555" w:type="dxa"/>
                                </w:tcPr>
                                <w:p w:rsidR="00D16074" w:rsidRPr="00653C94" w:rsidRDefault="00D16074" w:rsidP="001F4EE5">
                                  <w:pPr>
                                    <w:rPr>
                                      <w:sz w:val="18"/>
                                    </w:rPr>
                                  </w:pPr>
                                  <w:r>
                                    <w:rPr>
                                      <w:sz w:val="18"/>
                                    </w:rPr>
                                    <w:t>Situational group pressure T2</w:t>
                                  </w:r>
                                </w:p>
                              </w:tc>
                              <w:tc>
                                <w:tcPr>
                                  <w:tcW w:w="3685" w:type="dxa"/>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Testing procedures conducted sequentially on a group that </w:t>
                                  </w:r>
                                  <w:proofErr w:type="gramStart"/>
                                  <w:r>
                                    <w:rPr>
                                      <w:i/>
                                      <w:sz w:val="18"/>
                                    </w:rPr>
                                    <w:t>are able to</w:t>
                                  </w:r>
                                  <w:proofErr w:type="gramEnd"/>
                                  <w:r>
                                    <w:rPr>
                                      <w:i/>
                                      <w:sz w:val="18"/>
                                    </w:rPr>
                                    <w:t xml:space="preserve"> communicate and become oppositional to testing </w:t>
                                  </w:r>
                                </w:p>
                              </w:tc>
                              <w:tc>
                                <w:tcPr>
                                  <w:tcW w:w="4111" w:type="dxa"/>
                                  <w:vMerge/>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p>
                              </w:tc>
                              <w:tc>
                                <w:tcPr>
                                  <w:tcW w:w="3402" w:type="dxa"/>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Peer pressure encourages opt-out (even if individual does not wish to)</w:t>
                                  </w:r>
                                </w:p>
                              </w:tc>
                              <w:tc>
                                <w:tcPr>
                                  <w:tcW w:w="3308" w:type="dxa"/>
                                  <w:vMerge/>
                                </w:tcPr>
                                <w:p w:rsidR="00D16074" w:rsidRPr="00CC6359" w:rsidRDefault="00D16074" w:rsidP="001F4EE5">
                                  <w:pPr>
                                    <w:jc w:val="both"/>
                                    <w:cnfStyle w:val="000000000000" w:firstRow="0" w:lastRow="0" w:firstColumn="0" w:lastColumn="0" w:oddVBand="0" w:evenVBand="0" w:oddHBand="0" w:evenHBand="0" w:firstRowFirstColumn="0" w:firstRowLastColumn="0" w:lastRowFirstColumn="0" w:lastRowLastColumn="0"/>
                                    <w:rPr>
                                      <w:sz w:val="18"/>
                                    </w:rPr>
                                  </w:pPr>
                                </w:p>
                              </w:tc>
                            </w:tr>
                          </w:tbl>
                          <w:p w:rsidR="00D16074" w:rsidRPr="007647DC" w:rsidRDefault="00D16074" w:rsidP="00D16074">
                            <w:pPr>
                              <w:rPr>
                                <w:sz w:val="18"/>
                                <w:szCs w:val="18"/>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66EB6460" id="_x0000_s1032" type="#_x0000_t202" style="position:absolute;left:0;text-align:left;margin-left:0;margin-top:197.05pt;width:816.3pt;height:155.2pt;z-index:251667456;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" filled="f" stroked="f">
                <v:textbox>
                  <w:txbxContent>
                    <w:tbl>
                      <w:tblPr>
                        <w:tblStyle w:val="PlainTable1"/>
                        <w:tblW w:w="16061" w:type="dxa"/>
                        <w:tblLook w:val="04A0" w:firstRow="1" w:lastRow="0" w:firstColumn="1" w:lastColumn="0" w:noHBand="0" w:noVBand="1"/>
                      </w:tblPr>
                      <w:tblGrid>
                        <w:gridCol w:w="1555"/>
                        <w:gridCol w:w="3685"/>
                        <w:gridCol w:w="4111"/>
                        <w:gridCol w:w="3402"/>
                        <w:gridCol w:w="3308"/>
                      </w:tblGrid>
                      <w:tr w:rsidR="00D16074" w:rsidTr="00927056">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555" w:type="dxa"/>
                          </w:tcPr>
                          <w:p w:rsidR="00D16074" w:rsidRPr="007647DC" w:rsidRDefault="00D16074" w:rsidP="0052637C">
                            <w:pPr>
                              <w:rPr>
                                <w:sz w:val="18"/>
                              </w:rPr>
                            </w:pPr>
                            <w:r w:rsidRPr="006E605F">
                              <w:rPr>
                                <w:b w:val="0"/>
                                <w:sz w:val="18"/>
                              </w:rPr>
                              <w:t xml:space="preserve">Theory </w:t>
                            </w:r>
                          </w:p>
                        </w:tc>
                        <w:tc>
                          <w:tcPr>
                            <w:tcW w:w="3685" w:type="dxa"/>
                          </w:tcPr>
                          <w:p w:rsidR="00D16074" w:rsidRPr="007647DC" w:rsidRDefault="00D16074" w:rsidP="001F4EE5">
                            <w:pPr>
                              <w:cnfStyle w:val="100000000000" w:firstRow="1" w:lastRow="0" w:firstColumn="0" w:lastColumn="0" w:oddVBand="0" w:evenVBand="0" w:oddHBand="0" w:evenHBand="0" w:firstRowFirstColumn="0" w:firstRowLastColumn="0" w:lastRowFirstColumn="0" w:lastRowLastColumn="0"/>
                              <w:rPr>
                                <w:sz w:val="18"/>
                              </w:rPr>
                            </w:pPr>
                            <w:r>
                              <w:rPr>
                                <w:b w:val="0"/>
                                <w:sz w:val="18"/>
                              </w:rPr>
                              <w:t>Interaction between contextual features</w:t>
                            </w:r>
                          </w:p>
                        </w:tc>
                        <w:tc>
                          <w:tcPr>
                            <w:tcW w:w="4111" w:type="dxa"/>
                            <w:tcBorders>
                              <w:bottom w:val="single" w:sz="4" w:space="0" w:color="BFBFBF" w:themeColor="background1" w:themeShade="BF"/>
                            </w:tcBorders>
                          </w:tcPr>
                          <w:p w:rsidR="00D16074" w:rsidRPr="006E605F" w:rsidRDefault="00D16074" w:rsidP="006E605F">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3402" w:type="dxa"/>
                          </w:tcPr>
                          <w:p w:rsidR="00D16074" w:rsidRPr="007647DC" w:rsidRDefault="00D16074" w:rsidP="001F4EE5">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Conditioning of prisoner decision making</w:t>
                            </w:r>
                          </w:p>
                        </w:tc>
                        <w:tc>
                          <w:tcPr>
                            <w:tcW w:w="3308" w:type="dxa"/>
                            <w:tcBorders>
                              <w:bottom w:val="single" w:sz="4" w:space="0" w:color="BFBFBF" w:themeColor="background1" w:themeShade="BF"/>
                            </w:tcBorders>
                          </w:tcPr>
                          <w:p w:rsidR="00D16074" w:rsidRPr="006E605F" w:rsidRDefault="00D16074" w:rsidP="0052637C">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Tr="0092705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BFBFBF" w:themeColor="background1" w:themeShade="BF"/>
                            </w:tcBorders>
                          </w:tcPr>
                          <w:p w:rsidR="00D16074" w:rsidRPr="00653C94" w:rsidRDefault="00D16074" w:rsidP="001F4EE5">
                            <w:pPr>
                              <w:rPr>
                                <w:sz w:val="18"/>
                              </w:rPr>
                            </w:pPr>
                            <w:r>
                              <w:rPr>
                                <w:sz w:val="18"/>
                                <w:szCs w:val="18"/>
                              </w:rPr>
                              <w:t>Counter-normative behaviour T1</w:t>
                            </w:r>
                          </w:p>
                        </w:tc>
                        <w:tc>
                          <w:tcPr>
                            <w:tcW w:w="3685" w:type="dxa"/>
                            <w:tcBorders>
                              <w:bottom w:val="single" w:sz="4" w:space="0" w:color="BFBFBF" w:themeColor="background1" w:themeShade="BF"/>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In a </w:t>
                            </w:r>
                            <w:r w:rsidR="00072097">
                              <w:rPr>
                                <w:i/>
                                <w:sz w:val="18"/>
                              </w:rPr>
                              <w:t>high-test</w:t>
                            </w:r>
                            <w:r>
                              <w:rPr>
                                <w:i/>
                                <w:sz w:val="18"/>
                              </w:rPr>
                              <w:t xml:space="preserve"> uptake but stigmatised setting, where confidentiality is poorly maintained</w:t>
                            </w:r>
                          </w:p>
                        </w:tc>
                        <w:tc>
                          <w:tcPr>
                            <w:tcW w:w="4111" w:type="dxa"/>
                            <w:vMerge w:val="restart"/>
                            <w:tcBorders>
                              <w:bottom w:val="single" w:sz="4" w:space="0" w:color="auto"/>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Activities that are counter-normative may signal that a prisoner has something to hide</w:t>
                            </w:r>
                          </w:p>
                        </w:tc>
                        <w:tc>
                          <w:tcPr>
                            <w:tcW w:w="3402" w:type="dxa"/>
                            <w:tcBorders>
                              <w:bottom w:val="single" w:sz="4" w:space="0" w:color="BFBFBF" w:themeColor="background1" w:themeShade="BF"/>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Prisoner encouraged to comply with norm and take a test (even if they do not wish to)</w:t>
                            </w:r>
                          </w:p>
                        </w:tc>
                        <w:tc>
                          <w:tcPr>
                            <w:tcW w:w="3308" w:type="dxa"/>
                            <w:vMerge w:val="restart"/>
                            <w:tcBorders>
                              <w:bottom w:val="single" w:sz="4" w:space="0" w:color="auto"/>
                            </w:tcBorders>
                          </w:tcPr>
                          <w:p w:rsidR="00D16074" w:rsidRPr="006E605F" w:rsidRDefault="00D16074" w:rsidP="001F4EE5">
                            <w:pPr>
                              <w:jc w:val="both"/>
                              <w:cnfStyle w:val="000000100000" w:firstRow="0" w:lastRow="0" w:firstColumn="0" w:lastColumn="0" w:oddVBand="0" w:evenVBand="0" w:oddHBand="1" w:evenHBand="0" w:firstRowFirstColumn="0" w:firstRowLastColumn="0" w:lastRowFirstColumn="0" w:lastRowLastColumn="0"/>
                              <w:rPr>
                                <w:b/>
                                <w:sz w:val="18"/>
                              </w:rPr>
                            </w:pPr>
                            <w:r w:rsidRPr="00C41DA9">
                              <w:rPr>
                                <w:sz w:val="18"/>
                              </w:rPr>
                              <w:fldChar w:fldCharType="begin" w:fldLock="1"/>
                            </w:r>
                            <w:r>
                              <w:rPr>
                                <w:sz w:val="18"/>
                              </w:rPr>
                              <w:instrText>ADDIN CSL_CITATION { "citationItems" : [ { "id" : "ITEM-1", "itemData" : { "DOI" : "10.1037/a0016395", "ISBN" : "1930-7810 (Electronic)\\r0278-6133 (Linking)", "ISSN" : "1930-7810", "PMID" : "19916635", "abstract" : "Little research has studied experimentally whether an opt-out policy will increase testing rates or whether this strategy is especially effective in the case of stigmatized diseases such as HIV.", "author" : [ { "dropping-particle" : "", "family" : "Young", "given" : "Sean D", "non-dropping-particle" : "", "parse-names" : false, "suffix" : "" }, { "dropping-particle" : "", "family" : "Monin", "given" : "Benoit", "non-dropping-particle" : "", "parse-names" : false, "suffix" : "" }, { "dropping-particle" : "", "family" : "Owens", "given" : "Douglas", "non-dropping-particle" : "", "parse-names" : false, "suffix" : "" } ], "container-title" : "Health Psychology", "id" : "ITEM-1", "issue" : "6", "issued" : { "date-parts" : [ [ "2009" ] ] }, "page" : "675-681", "title" : "Opt-out testing for stigmatized diseases: A social psychological approach to understanding the potential effect of recommendations for routine HIV testing.", "type" : "article-journal", "volume" : "28" }, "uris" : [ "http://www.mendeley.com/documents/?uuid=83f55c91-573a-48d1-a02f-bad661b615fd" ] }, { "id" : "ITEM-2", "itemData" : { "ISSN" : "1658-3639", "PMID" : "26609294", "abstract" : "BACKGROUND Currently, widespread HIV testing is the best preventive action against further spread of the HIV epidemic. However, over 40% of the U.S. population has never been tested for HIV and 25% of those with HIV have never been tested. To increase testing rates, in 2006 the CDC advised healthcare settings to conduct testing on an opt-out basis. METHODS Qualitative, semi-structured interviews with ten seropositive patients and ten seronegative were conducted to address the lack of studies investigating patients' acceptance of and attitude towards this and more novel testing models, e.g. incentivized or anonymous mandatory testing. Participants were asked about their HIV testing history and attitudes towards opt-out, incentivized, and mandatory anonymous HIV testing. RESULTS Major themes were identified using grounded theory data analysis. All participants were receptive to opt-out testing, and saw the removal of separate written consent as beneficial as long as patients were given the opportunity to consent in some form. CONCLUSION Ultimately, both mandatory and opt-out testing were equally indicated by participants as being the most effective testing model at increasing testing rates. A firm understanding of patients' perspectives allows for development of effective HIV testing initiatives that are patient-sensitive and can substantially reduce HIV infection rates.", "author" : [ { "dropping-particle" : "", "family" : "Noland", "given" : "Carey M", "non-dropping-particle" : "", "parse-names" : false, "suffix" : "" }, { "dropping-particle" : "", "family" : "Vaughn", "given" : "Nicole A", "non-dropping-particle" : "", "parse-names" : false, "suffix" : "" }, { "dropping-particle" : "", "family" : "Sun", "given" : "Sirena", "non-dropping-particle" : "", "parse-names" : false, "suffix" : "" }, { "dropping-particle" : "", "family" : "Schlecht", "given" : "Hans P", "non-dropping-particle" : "", "parse-names" : false, "suffix" : "" } ], "container-title" : "International journal of health sciences", "id" : "ITEM-2", "issue" : "3", "issued" : { "date-parts" : [ [ "2015" ] ] }, "page" : "293-303", "title" : "Understanding Patients' Perspectives on Opt-Out, Incentivized, and Mandatory HIV Testing.", "type" : "article-journal", "volume" : "9" }, "uris" : [ "http://www.mendeley.com/documents/?uuid=92c468c9-9030-4c44-9e7f-00789dab8641" ] }, { "id" : "ITEM-3",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3", "issue" : "11", "issued" : { "date-parts" : [ [ "2009", "11", "25" ] ] }, "page" : "e8056", "title" : "A Prospective Controlled Trial of Routine Opt-Out HIV Testing in a Men's Jail", "type" : "article-journal", "volume" : "4" }, "uris" : [ "http://www.mendeley.com/documents/?uuid=d8a73279-6a33-4de9-92a5-bb6b39358eac" ] }, { "id" : "ITEM-4", "itemData" : { "DOI" : "10.1353/hpu.2016.0047", "ISSN" : "1548-6869", "author" : [ { "dropping-particle" : "", "family" : "Elkington", "given" : "Katherine S", "non-dropping-particle" : "", "parse-names" : false, "suffix" : "" }, { "dropping-particle" : "", "family" : "Jaiswal", "given" : "Jessica", "non-dropping-particle" : "", "parse-names" : false, "suffix" : "" }, { "dropping-particle" : "", "family" : "Spector", "given" : "Anya Y", "non-dropping-particle" : "", "parse-names" : false, "suffix" : "" }, { "dropping-particle" : "", "family" : "Reukauf", "given" : "Heidi", "non-dropping-particle" : "", "parse-names" : false, "suffix" : "" }, { "dropping-particle" : "", "family" : "Tesoriero", "given" : "James M", "non-dropping-particle" : "", "parse-names" : false, "suffix" : "" }, { "dropping-particle" : "", "family" : "Nash", "given" : "Denis", "non-dropping-particle" : "", "parse-names" : false, "suffix" : "" }, { "dropping-particle" : "", "family" : "Remien", "given" : "Robert H.", "non-dropping-particle" : "", "parse-names" : false, "suffix" : "" } ], "container-title" : "Journal of Health Care for the Poor and Underserved", "id" : "ITEM-4", "issue" : "2A", "issued" : { "date-parts" : [ [ "2016" ] ] }, "page" : "71-100", "title" : "Can TasP Approaches Be Implemented in Correctional Settings?: A review of HIV testing and linkage to community HIV treatment programs", "type" : "article-journal", "volume" : "27" }, "uris" : [ "http://www.mendeley.com/documents/?uuid=175af58b-320e-4c19-bb8a-1dfec13fdbc6" ] }, { "id" : "ITEM-5", "itemData" : { "DOI" : "10.1521/aeap.2016.28.2.103", "ISSN" : "0899-9546", "author" : [ { "dropping-particle" : "", "family" : "Muessig", "given" : "Kathryn E", "non-dropping-particle" : "", "parse-names" : false, "suffix" : "" }, { "dropping-particle" : "", "family" : "Rosen", "given" : "David L", "non-dropping-particle" : "", "parse-names" : false, "suffix" : "" }, { "dropping-particle" : "", "family" : "Farel", "given" : "Claire E", "non-dropping-particle" : "", "parse-names" : false, "suffix" : "" }, { "dropping-particle" : "", "family" : "White", "given" : "Becky L", "non-dropping-particle" : "", "parse-names" : false, "suffix" : "" }, { "dropping-particle" : "", "family" : "Filene", "given" : "Eliza J", "non-dropping-particle" : "", "parse-names" : false, "suffix" : "" }, { "dropping-particle" : "", "family" : "Wohl", "given" : "David A", "non-dropping-particle" : "", "parse-names" : false, "suffix" : "" } ], "container-title" : "AIDS Education and Prevention", "id" : "ITEM-5", "issue" : "2", "issued" : { "date-parts" : [ [ "2016", "4" ] ] }, "page" : "103-116", "title" : "\u201cInside These Fences Is Our Own Little World\u201d: Prison-Based HIV Testing and HIV-Related Stigma Among Incarcerated Men and Women", "type" : "article-journal", "volume" : "28" }, "uris" : [ "http://www.mendeley.com/documents/?uuid=07ace6d6-31f7-4b97-8da0-e120631f73e2" ] } ], "mendeley" : { "formattedCitation" : "(Young et al. 2009; Noland et al. 2015; Kavasery, Maru, Sylla, et al. 2009; Elkington et al. 2016; Muessig et al. 2016)", "plainTextFormattedCitation" : "(Young et al. 2009; Noland et al. 2015; Kavasery, Maru, Sylla, et al. 2009; Elkington et al. 2016; Muessig et al. 2016)", "previouslyFormattedCitation" : "[1,23,25,30,31]" }, "properties" : {  }, "schema" : "https://github.com/citation-style-language/schema/raw/master/csl-citation.json" }</w:instrText>
                            </w:r>
                            <w:r w:rsidRPr="00C41DA9">
                              <w:rPr>
                                <w:sz w:val="18"/>
                              </w:rPr>
                              <w:fldChar w:fldCharType="separate"/>
                            </w:r>
                            <w:r w:rsidRPr="00FE399A">
                              <w:rPr>
                                <w:noProof/>
                                <w:sz w:val="18"/>
                              </w:rPr>
                              <w:t>(Young et al. 2009; Noland et al. 2015; Kavasery, Maru, Sylla, et al. 2009; Elkington et al. 2016; Muessig et al. 2016)</w:t>
                            </w:r>
                            <w:r w:rsidRPr="00C41DA9">
                              <w:rPr>
                                <w:sz w:val="18"/>
                              </w:rPr>
                              <w:fldChar w:fldCharType="end"/>
                            </w:r>
                            <w:r w:rsidRPr="00C41DA9">
                              <w:rPr>
                                <w:sz w:val="18"/>
                              </w:rPr>
                              <w:t>.</w:t>
                            </w:r>
                          </w:p>
                        </w:tc>
                      </w:tr>
                      <w:tr w:rsidR="00D16074" w:rsidTr="00927056">
                        <w:trPr>
                          <w:trHeight w:val="194"/>
                        </w:trPr>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auto"/>
                            </w:tcBorders>
                          </w:tcPr>
                          <w:p w:rsidR="00D16074" w:rsidRPr="00653C94" w:rsidRDefault="00D16074" w:rsidP="001F4EE5">
                            <w:pPr>
                              <w:rPr>
                                <w:sz w:val="18"/>
                              </w:rPr>
                            </w:pPr>
                            <w:r>
                              <w:rPr>
                                <w:sz w:val="18"/>
                              </w:rPr>
                              <w:t>Counter-normative behaviour T2</w:t>
                            </w:r>
                          </w:p>
                        </w:tc>
                        <w:tc>
                          <w:tcPr>
                            <w:tcW w:w="3685" w:type="dxa"/>
                            <w:tcBorders>
                              <w:bottom w:val="single" w:sz="4" w:space="0" w:color="auto"/>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In a </w:t>
                            </w:r>
                            <w:r w:rsidR="00072097">
                              <w:rPr>
                                <w:i/>
                                <w:sz w:val="18"/>
                              </w:rPr>
                              <w:t>low-test</w:t>
                            </w:r>
                            <w:r>
                              <w:rPr>
                                <w:i/>
                                <w:sz w:val="18"/>
                              </w:rPr>
                              <w:t xml:space="preserve"> uptake but stigmatised setting, where confidentiality is poorly maintained</w:t>
                            </w:r>
                          </w:p>
                        </w:tc>
                        <w:tc>
                          <w:tcPr>
                            <w:tcW w:w="4111" w:type="dxa"/>
                            <w:vMerge/>
                            <w:tcBorders>
                              <w:bottom w:val="single" w:sz="4" w:space="0" w:color="auto"/>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p>
                        </w:tc>
                        <w:tc>
                          <w:tcPr>
                            <w:tcW w:w="3402" w:type="dxa"/>
                            <w:tcBorders>
                              <w:bottom w:val="single" w:sz="4" w:space="0" w:color="auto"/>
                            </w:tcBorders>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Prisoner encouraged to comply with norm and opt-out (even if they do not wish to)</w:t>
                            </w:r>
                          </w:p>
                        </w:tc>
                        <w:tc>
                          <w:tcPr>
                            <w:tcW w:w="3308" w:type="dxa"/>
                            <w:vMerge/>
                            <w:tcBorders>
                              <w:bottom w:val="single" w:sz="4" w:space="0" w:color="auto"/>
                            </w:tcBorders>
                          </w:tcPr>
                          <w:p w:rsidR="00D16074" w:rsidRPr="006E605F" w:rsidRDefault="00D16074" w:rsidP="001F4EE5">
                            <w:pPr>
                              <w:jc w:val="both"/>
                              <w:cnfStyle w:val="000000000000" w:firstRow="0" w:lastRow="0" w:firstColumn="0" w:lastColumn="0" w:oddVBand="0" w:evenVBand="0" w:oddHBand="0" w:evenHBand="0" w:firstRowFirstColumn="0" w:firstRowLastColumn="0" w:lastRowFirstColumn="0" w:lastRowLastColumn="0"/>
                              <w:rPr>
                                <w:b/>
                                <w:sz w:val="18"/>
                              </w:rPr>
                            </w:pPr>
                          </w:p>
                        </w:tc>
                      </w:tr>
                      <w:tr w:rsidR="00D16074" w:rsidTr="0092705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auto"/>
                            </w:tcBorders>
                          </w:tcPr>
                          <w:p w:rsidR="00D16074" w:rsidRPr="00653C94" w:rsidRDefault="00D16074" w:rsidP="001F4EE5">
                            <w:pPr>
                              <w:rPr>
                                <w:sz w:val="18"/>
                              </w:rPr>
                            </w:pPr>
                            <w:r w:rsidRPr="00653C94">
                              <w:rPr>
                                <w:sz w:val="18"/>
                              </w:rPr>
                              <w:t>Situational group pressure</w:t>
                            </w:r>
                            <w:r>
                              <w:rPr>
                                <w:sz w:val="18"/>
                              </w:rPr>
                              <w:t xml:space="preserve"> T1</w:t>
                            </w:r>
                          </w:p>
                        </w:tc>
                        <w:tc>
                          <w:tcPr>
                            <w:tcW w:w="3685" w:type="dxa"/>
                            <w:tcBorders>
                              <w:top w:val="single" w:sz="4" w:space="0" w:color="auto"/>
                            </w:tcBorders>
                          </w:tcPr>
                          <w:p w:rsidR="00D16074" w:rsidRPr="00D403C3" w:rsidRDefault="00D16074" w:rsidP="00330512">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Testing procedures conducted sequentially on a group that </w:t>
                            </w:r>
                            <w:proofErr w:type="gramStart"/>
                            <w:r>
                              <w:rPr>
                                <w:i/>
                                <w:sz w:val="18"/>
                              </w:rPr>
                              <w:t>are able to</w:t>
                            </w:r>
                            <w:proofErr w:type="gramEnd"/>
                            <w:r>
                              <w:rPr>
                                <w:i/>
                                <w:sz w:val="18"/>
                              </w:rPr>
                              <w:t xml:space="preserve"> communicate and </w:t>
                            </w:r>
                            <w:r w:rsidR="00072097">
                              <w:rPr>
                                <w:i/>
                                <w:sz w:val="18"/>
                              </w:rPr>
                              <w:t>become supportive</w:t>
                            </w:r>
                            <w:r>
                              <w:rPr>
                                <w:i/>
                                <w:sz w:val="18"/>
                              </w:rPr>
                              <w:t xml:space="preserve"> of testing</w:t>
                            </w:r>
                          </w:p>
                        </w:tc>
                        <w:tc>
                          <w:tcPr>
                            <w:tcW w:w="4111" w:type="dxa"/>
                            <w:vMerge w:val="restart"/>
                            <w:tcBorders>
                              <w:top w:val="single" w:sz="4" w:space="0" w:color="auto"/>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Autonomy of individual eroded by situational group pressures</w:t>
                            </w:r>
                          </w:p>
                        </w:tc>
                        <w:tc>
                          <w:tcPr>
                            <w:tcW w:w="3402" w:type="dxa"/>
                            <w:tcBorders>
                              <w:top w:val="single" w:sz="4" w:space="0" w:color="auto"/>
                            </w:tcBorders>
                          </w:tcPr>
                          <w:p w:rsidR="00D16074" w:rsidRPr="00D403C3" w:rsidRDefault="00D16074" w:rsidP="001F4EE5">
                            <w:pPr>
                              <w:cnfStyle w:val="000000100000" w:firstRow="0" w:lastRow="0" w:firstColumn="0" w:lastColumn="0" w:oddVBand="0" w:evenVBand="0" w:oddHBand="1" w:evenHBand="0" w:firstRowFirstColumn="0" w:firstRowLastColumn="0" w:lastRowFirstColumn="0" w:lastRowLastColumn="0"/>
                              <w:rPr>
                                <w:i/>
                                <w:sz w:val="18"/>
                              </w:rPr>
                            </w:pPr>
                            <w:r>
                              <w:rPr>
                                <w:i/>
                                <w:sz w:val="18"/>
                              </w:rPr>
                              <w:t>Peer pressure encourages test uptake (even if individual does not wish to)</w:t>
                            </w:r>
                          </w:p>
                        </w:tc>
                        <w:tc>
                          <w:tcPr>
                            <w:tcW w:w="3308" w:type="dxa"/>
                            <w:vMerge w:val="restart"/>
                            <w:tcBorders>
                              <w:top w:val="single" w:sz="4" w:space="0" w:color="auto"/>
                            </w:tcBorders>
                          </w:tcPr>
                          <w:p w:rsidR="00D16074" w:rsidRPr="00CC6359" w:rsidRDefault="00D16074" w:rsidP="001F4EE5">
                            <w:pPr>
                              <w:jc w:val="both"/>
                              <w:cnfStyle w:val="000000100000" w:firstRow="0" w:lastRow="0" w:firstColumn="0" w:lastColumn="0" w:oddVBand="0" w:evenVBand="0" w:oddHBand="1" w:evenHBand="0" w:firstRowFirstColumn="0" w:firstRowLastColumn="0" w:lastRowFirstColumn="0" w:lastRowLastColumn="0"/>
                              <w:rPr>
                                <w:sz w:val="18"/>
                              </w:rPr>
                            </w:pPr>
                            <w:r w:rsidRPr="00CC6359">
                              <w:rPr>
                                <w:sz w:val="18"/>
                              </w:rPr>
                              <w:fldChar w:fldCharType="begin" w:fldLock="1"/>
                            </w:r>
                            <w:r>
                              <w:rPr>
                                <w:sz w:val="18"/>
                              </w:rPr>
                              <w:instrText>ADDIN CSL_CITATION { "citationItems" : [ { "id" : "ITEM-1", "itemData" : { "DOI" : "10.1007/s10461-015-1203-y", "ISSN" : "1090-7165", "PMID" : "26386591", "abstract" : "Opt-out HIV testing is recommended for correctional settings but may occur without inmates' knowledge or against their wishes. Through surveying inmates receiving opt-out testing in a large prison system, we estimated the proportion unaware of being tested or not wanting a test, and associations [prevalence ratios (PRs)] with inmate characteristics. Of 871 tested, 11.8 % were unknowingly tested and 10.8 % had unwanted tests. Not attending an educational HIV course [PR = 2.34, 95 % confidence interval (CI) 1.47-3.74], lower HIV knowledge (PR = 0.95, 95 % CI 0.91-0.98), and thinking testing is not mandatory (PR = 9.84, 95 % CI 4.93-19.67) were associated with unawareness of testing. No prior incarcerations (PR = 1.59, 95 % CI 1.03-2.46) and not using crack/cocaine recently (PR = 2.37, 95 % CI 1.21-4.64) were associated with unwanted testing. Residence at specific facilities was associated with both outcomes. Increased assessment of inmate understanding and enhanced implementation are needed to ensure inmates receive full benefits of opt-out testing: being informed and tested according to their wishes.", "author" : [ { "dropping-particle" : "", "family" : "Grodensky", "given" : "Catherine A.", "non-dropping-particle" : "", "parse-names" : false, "suffix" : "" }, { "dropping-particle" : "", "family" : "Rosen", "given" : "David L.", "non-dropping-particle" : "", "parse-names" : false, "suffix" : "" }, { "dropping-particle" : "", "family" : "Hino", "given" : "Sayaka", "non-dropping-particle" : "", "parse-names" : false, "suffix" : "" }, { "dropping-particle" : "", "family" : "Golin", "given" : "Carol E.", "non-dropping-particle" : "", "parse-names" : false, "suffix" : "" }, { "dropping-particle" : "", "family" : "Wohl", "given" : "David A.", "non-dropping-particle" : "", "parse-names" : false, "suffix" : "" } ], "container-title" : "AIDS and Behavior", "id" : "ITEM-1", "issue" : "4", "issued" : { "date-parts" : [ [ "2016", "4", "19" ] ] }, "page" : "859-869", "title" : "Opt-Out HIV Testing of Inmates in North Carolina Prisons: Factors Associated with not Wanting a Test and not Knowing They Were Tested", "type" : "article-journal", "volume" : "20" }, "uris" : [ "http://www.mendeley.com/documents/?uuid=692c46a6-a1a7-4d38-a4a6-0917f16a846d" ] }, { "id" : "ITEM-2", "itemData" : { "DOI" : "10.1097/JFN.0b013e31827a1f66", "ISSN" : "1939-3938", "PMID" : "24158153", "abstract" : "The aim of this paper is to explore the relationship between mandatory HIV testing and the institutional management of inmates in U.S. prisons. Mandatory HIV testing has been largely overlooked by the nursing community even though it has important human rights and ethical implications. Drawing on the work of Goffman (1990) on the inner workings of total institutions, the present article critically examines the deployment of mandatory HIV testing in U.S. prisons. To set the stage, we define mandatory HIV testing and describe the methods of HIV testing currently used in U.S. prison settings. Then, we provide a brief overview of the concept of total institution and the mortification process. Finally, we expand on the relationship between mandatory HIV testing and much larger institutional objectives of total control, total structuring, total isolation, and separation of inmates from society (as summarized by Farrington, 1992). And lastly, we provide a brief discussion on the implications of mandatory HIV testing (as a method of HIV testing) from a nursing perspective.", "author" : [ { "dropping-particle" : "", "family" : "Gagnon", "given" : "Marilou", "non-dropping-particle" : "", "parse-names" : false, "suffix" : "" }, { "dropping-particle" : "", "family" : "Jacob", "given" : "Jean Daniel", "non-dropping-particle" : "", "parse-names" : false, "suffix" : "" }, { "dropping-particle" : "", "family" : "Cormier", "given" : "Luc", "non-dropping-particle" : "", "parse-names" : false, "suffix" : "" } ], "container-title" : "Journal of Forensic Nursing", "id" : "ITEM-2", "issue" : "3", "issued" : { "date-parts" : [ [ "2013" ] ] }, "page" : "154-160", "title" : "Total Control", "type" : "article-journal", "volume" : "9" }, "uris" : [ "http://www.mendeley.com/documents/?uuid=c4dbe639-79eb-4b76-8e7e-ca12f32ff19e" ] } ], "mendeley" : { "formattedCitation" : "(Grodensky et al. 2016; Gagnon et al. 2013)", "plainTextFormattedCitation" : "(Grodensky et al. 2016; Gagnon et al. 2013)", "previouslyFormattedCitation" : "[36,40]" }, "properties" : {  }, "schema" : "https://github.com/citation-style-language/schema/raw/master/csl-citation.json" }</w:instrText>
                            </w:r>
                            <w:r w:rsidRPr="00CC6359">
                              <w:rPr>
                                <w:sz w:val="18"/>
                              </w:rPr>
                              <w:fldChar w:fldCharType="separate"/>
                            </w:r>
                            <w:r w:rsidRPr="00FE399A">
                              <w:rPr>
                                <w:noProof/>
                                <w:sz w:val="18"/>
                              </w:rPr>
                              <w:t>(Grodensky et al. 2016; Gagnon et al. 2013)</w:t>
                            </w:r>
                            <w:r w:rsidRPr="00CC6359">
                              <w:rPr>
                                <w:sz w:val="18"/>
                              </w:rPr>
                              <w:fldChar w:fldCharType="end"/>
                            </w:r>
                            <w:r w:rsidRPr="00CC6359">
                              <w:rPr>
                                <w:sz w:val="18"/>
                              </w:rPr>
                              <w:t>.</w:t>
                            </w:r>
                          </w:p>
                        </w:tc>
                      </w:tr>
                      <w:tr w:rsidR="00D16074" w:rsidTr="001F4EE5">
                        <w:trPr>
                          <w:trHeight w:val="194"/>
                        </w:trPr>
                        <w:tc>
                          <w:tcPr>
                            <w:cnfStyle w:val="001000000000" w:firstRow="0" w:lastRow="0" w:firstColumn="1" w:lastColumn="0" w:oddVBand="0" w:evenVBand="0" w:oddHBand="0" w:evenHBand="0" w:firstRowFirstColumn="0" w:firstRowLastColumn="0" w:lastRowFirstColumn="0" w:lastRowLastColumn="0"/>
                            <w:tcW w:w="1555" w:type="dxa"/>
                          </w:tcPr>
                          <w:p w:rsidR="00D16074" w:rsidRPr="00653C94" w:rsidRDefault="00D16074" w:rsidP="001F4EE5">
                            <w:pPr>
                              <w:rPr>
                                <w:sz w:val="18"/>
                              </w:rPr>
                            </w:pPr>
                            <w:r>
                              <w:rPr>
                                <w:sz w:val="18"/>
                              </w:rPr>
                              <w:t>Situational group pressure T2</w:t>
                            </w:r>
                          </w:p>
                        </w:tc>
                        <w:tc>
                          <w:tcPr>
                            <w:tcW w:w="3685" w:type="dxa"/>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 xml:space="preserve">Testing procedures conducted sequentially on a group that </w:t>
                            </w:r>
                            <w:proofErr w:type="gramStart"/>
                            <w:r>
                              <w:rPr>
                                <w:i/>
                                <w:sz w:val="18"/>
                              </w:rPr>
                              <w:t>are able to</w:t>
                            </w:r>
                            <w:proofErr w:type="gramEnd"/>
                            <w:r>
                              <w:rPr>
                                <w:i/>
                                <w:sz w:val="18"/>
                              </w:rPr>
                              <w:t xml:space="preserve"> communicate and become oppositional to testing </w:t>
                            </w:r>
                          </w:p>
                        </w:tc>
                        <w:tc>
                          <w:tcPr>
                            <w:tcW w:w="4111" w:type="dxa"/>
                            <w:vMerge/>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p>
                        </w:tc>
                        <w:tc>
                          <w:tcPr>
                            <w:tcW w:w="3402" w:type="dxa"/>
                          </w:tcPr>
                          <w:p w:rsidR="00D16074" w:rsidRPr="00D403C3" w:rsidRDefault="00D16074" w:rsidP="001F4EE5">
                            <w:pPr>
                              <w:cnfStyle w:val="000000000000" w:firstRow="0" w:lastRow="0" w:firstColumn="0" w:lastColumn="0" w:oddVBand="0" w:evenVBand="0" w:oddHBand="0" w:evenHBand="0" w:firstRowFirstColumn="0" w:firstRowLastColumn="0" w:lastRowFirstColumn="0" w:lastRowLastColumn="0"/>
                              <w:rPr>
                                <w:i/>
                                <w:sz w:val="18"/>
                              </w:rPr>
                            </w:pPr>
                            <w:r>
                              <w:rPr>
                                <w:i/>
                                <w:sz w:val="18"/>
                              </w:rPr>
                              <w:t>Peer pressure encourages opt-out (even if individual does not wish to)</w:t>
                            </w:r>
                          </w:p>
                        </w:tc>
                        <w:tc>
                          <w:tcPr>
                            <w:tcW w:w="3308" w:type="dxa"/>
                            <w:vMerge/>
                          </w:tcPr>
                          <w:p w:rsidR="00D16074" w:rsidRPr="00CC6359" w:rsidRDefault="00D16074" w:rsidP="001F4EE5">
                            <w:pPr>
                              <w:jc w:val="both"/>
                              <w:cnfStyle w:val="000000000000" w:firstRow="0" w:lastRow="0" w:firstColumn="0" w:lastColumn="0" w:oddVBand="0" w:evenVBand="0" w:oddHBand="0" w:evenHBand="0" w:firstRowFirstColumn="0" w:firstRowLastColumn="0" w:lastRowFirstColumn="0" w:lastRowLastColumn="0"/>
                              <w:rPr>
                                <w:sz w:val="18"/>
                              </w:rPr>
                            </w:pPr>
                          </w:p>
                        </w:tc>
                      </w:tr>
                    </w:tbl>
                    <w:p w:rsidR="00D16074" w:rsidRPr="007647DC" w:rsidRDefault="00D16074" w:rsidP="00D16074">
                      <w:pPr>
                        <w:rPr>
                          <w:sz w:val="18"/>
                          <w:szCs w:val="18"/>
                        </w:rPr>
                      </w:pPr>
                    </w:p>
                  </w:txbxContent>
                </v:textbox>
                <w10:wrap type="square" anchorx="margin"/>
              </v:shape>
            </w:pict>
          </mc:Fallback>
        </mc:AlternateContent>
      </w:r>
      <w:r>
        <w:rPr>
          <w:noProof/>
          <w:lang w:eastAsia="en-GB"/>
        </w:rPr>
        <mc:AlternateContent>
          <mc:Choice Requires="wps">
            <w:drawing>
              <wp:anchor distT="0" distB="0" distL="114300" distR="114300" simplePos="0" relativeHeight="251662336" behindDoc="0" locked="0" layoutInCell="1" allowOverlap="1" wp14:anchorId="356C0DB1" wp14:editId="0D561A31">
                <wp:simplePos x="0" y="0"/>
                <wp:positionH relativeFrom="margin">
                  <wp:align>center</wp:align>
                </wp:positionH>
                <wp:positionV relativeFrom="paragraph">
                  <wp:posOffset>0</wp:posOffset>
                </wp:positionV>
                <wp:extent cx="10345420" cy="2305050"/>
                <wp:effectExtent l="0" t="0" r="0" b="0"/>
                <wp:wrapSquare wrapText="bothSides"/>
                <wp:docPr id="4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45420" cy="2305050"/>
                        </a:xfrm>
                        <a:prstGeom prst="rect">
                          <a:avLst/>
                        </a:prstGeom>
                        <a:noFill/>
                        <a:ln w="9525">
                          <a:noFill/>
                          <a:miter lim="800000"/>
                          <a:headEnd/>
                          <a:tailEnd/>
                        </a:ln>
                      </wps:spPr>
                      <wps:txbx>
                        <w:txbxContent>
                          <w:tbl>
                            <w:tblPr>
                              <w:tblStyle w:val="PlainTable1"/>
                              <w:tblW w:w="16061" w:type="dxa"/>
                              <w:tblLook w:val="04A0" w:firstRow="1" w:lastRow="0" w:firstColumn="1" w:lastColumn="0" w:noHBand="0" w:noVBand="1"/>
                            </w:tblPr>
                            <w:tblGrid>
                              <w:gridCol w:w="1413"/>
                              <w:gridCol w:w="3827"/>
                              <w:gridCol w:w="2410"/>
                              <w:gridCol w:w="2835"/>
                              <w:gridCol w:w="2268"/>
                              <w:gridCol w:w="3308"/>
                            </w:tblGrid>
                            <w:tr w:rsidR="00D16074" w:rsidTr="000B2DD7">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413" w:type="dxa"/>
                                  <w:vMerge w:val="restart"/>
                                </w:tcPr>
                                <w:p w:rsidR="00D16074" w:rsidRPr="007647DC" w:rsidRDefault="00D16074" w:rsidP="0052637C">
                                  <w:pPr>
                                    <w:rPr>
                                      <w:sz w:val="18"/>
                                    </w:rPr>
                                  </w:pPr>
                                  <w:r w:rsidRPr="006E605F">
                                    <w:rPr>
                                      <w:b w:val="0"/>
                                      <w:sz w:val="18"/>
                                    </w:rPr>
                                    <w:t xml:space="preserve">Theory </w:t>
                                  </w:r>
                                </w:p>
                              </w:tc>
                              <w:tc>
                                <w:tcPr>
                                  <w:tcW w:w="3827" w:type="dxa"/>
                                  <w:vMerge w:val="restart"/>
                                </w:tcPr>
                                <w:p w:rsidR="00D16074" w:rsidRPr="007647DC" w:rsidRDefault="00D16074" w:rsidP="0052637C">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5245" w:type="dxa"/>
                                  <w:gridSpan w:val="2"/>
                                </w:tcPr>
                                <w:p w:rsidR="00D16074" w:rsidRPr="006E605F" w:rsidRDefault="00D16074" w:rsidP="006E605F">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268" w:type="dxa"/>
                                  <w:vMerge w:val="restart"/>
                                </w:tcPr>
                                <w:p w:rsidR="00D16074" w:rsidRPr="007647DC" w:rsidRDefault="00D16074" w:rsidP="00B1233C">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Proximal o</w:t>
                                  </w:r>
                                  <w:r w:rsidRPr="006E605F">
                                    <w:rPr>
                                      <w:b w:val="0"/>
                                      <w:sz w:val="18"/>
                                    </w:rPr>
                                    <w:t>utcome</w:t>
                                  </w:r>
                                </w:p>
                              </w:tc>
                              <w:tc>
                                <w:tcPr>
                                  <w:tcW w:w="3308" w:type="dxa"/>
                                  <w:vMerge w:val="restart"/>
                                </w:tcPr>
                                <w:p w:rsidR="00D16074" w:rsidRPr="006E605F" w:rsidRDefault="00D16074" w:rsidP="0052637C">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Tr="000B2DD7">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413" w:type="dxa"/>
                                  <w:vMerge/>
                                </w:tcPr>
                                <w:p w:rsidR="00D16074" w:rsidRPr="006E605F" w:rsidRDefault="00D16074">
                                  <w:pPr>
                                    <w:rPr>
                                      <w:b w:val="0"/>
                                      <w:sz w:val="18"/>
                                    </w:rPr>
                                  </w:pPr>
                                </w:p>
                              </w:tc>
                              <w:tc>
                                <w:tcPr>
                                  <w:tcW w:w="3827" w:type="dxa"/>
                                  <w:vMerge/>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2410" w:type="dxa"/>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2835" w:type="dxa"/>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268" w:type="dxa"/>
                                  <w:vMerge/>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3308"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Tr="00294AD1">
                              <w:trPr>
                                <w:trHeight w:val="194"/>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auto"/>
                                  </w:tcBorders>
                                </w:tcPr>
                                <w:p w:rsidR="00D16074" w:rsidRPr="00811E73" w:rsidRDefault="00D16074" w:rsidP="00653C94">
                                  <w:pPr>
                                    <w:rPr>
                                      <w:sz w:val="18"/>
                                    </w:rPr>
                                  </w:pPr>
                                  <w:r>
                                    <w:rPr>
                                      <w:sz w:val="18"/>
                                      <w:szCs w:val="18"/>
                                    </w:rPr>
                                    <w:t xml:space="preserve">Coping with a positive diagnosis </w:t>
                                  </w:r>
                                </w:p>
                              </w:tc>
                              <w:tc>
                                <w:tcPr>
                                  <w:tcW w:w="3827" w:type="dxa"/>
                                  <w:vMerge w:val="restart"/>
                                  <w:tcBorders>
                                    <w:top w:val="single" w:sz="4" w:space="0" w:color="auto"/>
                                  </w:tcBorders>
                                </w:tcPr>
                                <w:p w:rsidR="00D16074" w:rsidRPr="00CC6359"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sidRPr="00CB72A9">
                                    <w:rPr>
                                      <w:i/>
                                      <w:sz w:val="18"/>
                                      <w:szCs w:val="18"/>
                                    </w:rPr>
                                    <w:t>BBVs are a situational concern for many people in prison</w:t>
                                  </w:r>
                                </w:p>
                              </w:tc>
                              <w:tc>
                                <w:tcPr>
                                  <w:tcW w:w="2410" w:type="dxa"/>
                                  <w:tcBorders>
                                    <w:top w:val="single" w:sz="4" w:space="0" w:color="auto"/>
                                    <w:bottom w:val="single" w:sz="4" w:space="0" w:color="BFBFBF" w:themeColor="background1" w:themeShade="BF"/>
                                  </w:tcBorders>
                                </w:tcPr>
                                <w:p w:rsidR="00D16074"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Pr>
                                      <w:i/>
                                      <w:sz w:val="18"/>
                                    </w:rPr>
                                    <w:t>Supportive information (e.g. treatment options, dispelling myths around prognosis, and details of available psycho-social support) provided</w:t>
                                  </w:r>
                                </w:p>
                              </w:tc>
                              <w:tc>
                                <w:tcPr>
                                  <w:tcW w:w="2835" w:type="dxa"/>
                                  <w:tcBorders>
                                    <w:top w:val="single" w:sz="4" w:space="0" w:color="auto"/>
                                    <w:bottom w:val="single" w:sz="4" w:space="0" w:color="BFBFBF" w:themeColor="background1" w:themeShade="BF"/>
                                  </w:tcBorders>
                                </w:tcPr>
                                <w:p w:rsidR="00D16074"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Prisoner reassured about their ability to cope if they test positive</w:t>
                                  </w:r>
                                </w:p>
                              </w:tc>
                              <w:tc>
                                <w:tcPr>
                                  <w:tcW w:w="2268" w:type="dxa"/>
                                  <w:tcBorders>
                                    <w:top w:val="single" w:sz="4" w:space="0" w:color="auto"/>
                                    <w:bottom w:val="single" w:sz="4" w:space="0" w:color="BFBFBF" w:themeColor="background1" w:themeShade="BF"/>
                                  </w:tcBorders>
                                </w:tcPr>
                                <w:p w:rsidR="00D16074"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Encouraging test uptake</w:t>
                                  </w:r>
                                </w:p>
                              </w:tc>
                              <w:tc>
                                <w:tcPr>
                                  <w:tcW w:w="3308" w:type="dxa"/>
                                  <w:vMerge w:val="restart"/>
                                  <w:tcBorders>
                                    <w:top w:val="single" w:sz="4" w:space="0" w:color="auto"/>
                                  </w:tcBorders>
                                </w:tcPr>
                                <w:p w:rsidR="00D16074" w:rsidRPr="00C41DA9" w:rsidRDefault="00D16074" w:rsidP="00C46E76">
                                  <w:pPr>
                                    <w:cnfStyle w:val="000000000000" w:firstRow="0" w:lastRow="0" w:firstColumn="0" w:lastColumn="0" w:oddVBand="0" w:evenVBand="0" w:oddHBand="0" w:evenHBand="0" w:firstRowFirstColumn="0" w:firstRowLastColumn="0" w:lastRowFirstColumn="0" w:lastRowLastColumn="0"/>
                                    <w:rPr>
                                      <w:sz w:val="18"/>
                                    </w:rPr>
                                  </w:pPr>
                                  <w:r w:rsidRPr="00C41DA9">
                                    <w:rPr>
                                      <w:sz w:val="18"/>
                                    </w:rPr>
                                    <w:fldChar w:fldCharType="begin" w:fldLock="1"/>
                                  </w:r>
                                  <w:r>
                                    <w:rPr>
                                      <w:sz w:val="18"/>
                                    </w:rPr>
                                    <w:instrText>ADDIN CSL_CITATION { "citationItems" : [ { "id" : "ITEM-1", "itemData" : { "DOI" : "10.1111/j.1360-0443.2008.02306.x", "ISBN" : "0965-2140", "ISSN" : "09652140", "PMID" : "18821870", "abstract" : "BACKGROUND: Intervention impact on reductions in hepatitis C virus (HCV) incidence among injecting drug users (IDUs) are modest. There is a need to explore how drug injectors' interpret HCV risk. AIMS: To review English-language qualitative empirical studies of HCV risk among IDUs. METHODS: Qualitative synthesis using a meta-ethnographic approach. Searching of eight electronic databases and reference lists identified manually papers in peer-reviewed journals since 2000. Only studies investigating IDU perspectives on HCV risk were included. Themes across studies were identified systematically and compared, leading to a synthesis of second- and third-order constructs. FINDINGS: We included 31 papers, representing 24 studies among over 1000 IDUs. Seven themes were generated: risk ubiquity; relative viral risk; knowledge uncertainty; hygiene and the body; trust and intimacy; risk environment; and the individualization of risk responsibility. Evidence supports a perception of HCV as a risk accepted rather than avoided. HCV was perceived largely as socially accommodated and expected, and in relative terms to human immunodeficiency virus (HIV) as the 'master status' of viral dangers. Symbolic knowledge systems, rather than biomedical risk calculus, and especially narratives of hygiene and trust, played a primary role in shaping interpretations of HCV risk. Critical factors in the risk environment included policing, homelessness and gendered risk. CONCLUSIONS: Appealing to risk calculus alone is insufficient. Interventions should build upon the salience of hygiene and trust narratives in HCV risk rationality, and foster community changes towards the perceived preventability of HCV. Structural interventions in harm reduction should target policing, homelessness and gendered risk.", "author" : [ { "dropping-particle" : "", "family" : "Rhodes", "given" : "Tim", "non-dropping-particle" : "", "parse-names" : false, "suffix" : "" }, { "dropping-particle" : "", "family" : "Treloar", "given" : "Carla", "non-dropping-particle" : "", "parse-names" : false, "suffix" : "" } ], "container-title" : "Addiction", "id" : "ITEM-1", "issue" : "10", "issued" : { "date-parts" : [ [ "2008", "10" ] ] }, "page" : "1593-1603", "title" : "The social production of hepatitis C risk among injecting drug users: a qualitative synthesis", "type" : "article-journal", "volume" : "103" }, "uris" : [ "http://www.mendeley.com/documents/?uuid=f9b73d55-0866-4913-9fdf-046effd7682d" ] }, { "id" : "ITEM-2",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2", "issue" : "11", "issued" : { "date-parts" : [ [ "2009", "11", "25" ] ] }, "page" : "e8056", "title" : "A Prospective Controlled Trial of Routine Opt-Out HIV Testing in a Men's Jail", "type" : "article-journal", "volume" : "4" }, "uris" : [ "http://www.mendeley.com/documents/?uuid=d8a73279-6a33-4de9-92a5-bb6b39358eac" ] }, { "id" : "ITEM-3", "itemData" : { "DOI" : "10.1353/hpu.2016.0047", "ISSN" : "1548-6869", "author" : [ { "dropping-particle" : "", "family" : "Elkington", "given" : "Katherine S", "non-dropping-particle" : "", "parse-names" : false, "suffix" : "" }, { "dropping-particle" : "", "family" : "Jaiswal", "given" : "Jessica", "non-dropping-particle" : "", "parse-names" : false, "suffix" : "" }, { "dropping-particle" : "", "family" : "Spector", "given" : "Anya Y", "non-dropping-particle" : "", "parse-names" : false, "suffix" : "" }, { "dropping-particle" : "", "family" : "Reukauf", "given" : "Heidi", "non-dropping-particle" : "", "parse-names" : false, "suffix" : "" }, { "dropping-particle" : "", "family" : "Tesoriero", "given" : "James M", "non-dropping-particle" : "", "parse-names" : false, "suffix" : "" }, { "dropping-particle" : "", "family" : "Nash", "given" : "Denis", "non-dropping-particle" : "", "parse-names" : false, "suffix" : "" }, { "dropping-particle" : "", "family" : "Remien", "given" : "Robert H.", "non-dropping-particle" : "", "parse-names" : false, "suffix" : "" } ], "container-title" : "Journal of Health Care for the Poor and Underserved", "id" : "ITEM-3", "issue" : "2A", "issued" : { "date-parts" : [ [ "2016" ] ] }, "page" : "71-100", "title" : "Can TasP Approaches Be Implemented in Correctional Settings?: A review of HIV testing and linkage to community HIV treatment programs", "type" : "article-journal", "volume" : "27" }, "uris" : [ "http://www.mendeley.com/documents/?uuid=175af58b-320e-4c19-bb8a-1dfec13fdbc6" ] }, { "id" : "ITEM-4", "itemData" : { "ISBN" : "9780549325826", "abstract" : "Background . Despite the heavy burden of HIV among prisoners, HIV testing strategies vary widely across US state prison systems. A voluntary HIV testing program in a large southern state prison system was evaluated by estimating HIV testing rates among prisoners, identifying inmate characteristics associated with testing status and infection status, and estimating the number of infected prisoners who remained untested during their incarceration. Methods . Electronic imprisonment and lab records were obtained for all prisoners entering the NC DOC between January 2004 and May 2006. Associations between inmate characteristics and both HIV testing and HIV serostatus were estimated separately using log-linear and logistic regression. The number of undetected cases was estimated using age-sex-race specific HIV prevalences from tested prisoners and from statewide HIV reporting. Results . Eight-five percent of female and 31% of male prisoners were tested for HIV during their incarceration. In four of the six intake prisons for men, &lt;15% of prisoners were tested. Among men, the proportion tested was 10% higher among those reporting heroin use, crack/cocaine use, tuberculosis disease, and any conventional HIV risk behavior (e.g. sharing needles, MSM), but &gt;60% of men reporting a conventional risk behavior remained untested. In bivariate and covariate-adjusted analyses, black men were 30% and 13%, respectively, less likely than whites to be tested. Nearly 3.4% (718/21,419) of tested prisoners were HIV+. Of those HIV+ prisoners, &lt;50% reported a history of any conventional HIV risk behaviors. Infection was most strongly associated with being a MSM (OR=8.0), non-white race (OR=6.2-7.4), and ages 35-44 years (OR=4.1). The strongest risk factor among women was black race (OR=3.8); ORs &lt; 3.0 were observed for several other risk factors. Sixty-five percent of HIV+ prisoners were HCV-coinfected. Between 23% and 63% of HIV cases remained undetected. Conclusion . HIV testing varied greatly by intake prison, and many male inmates were never tested. The majority of cases denied conventional HIV risk behaviors suggesting limitations of risk-factor based testing. Expanded HIV testing could improve case finding. However, testing expansion must be joined with adequate treatment and follow-up services, and monitoring is needed to ensure testing is not coercive.", "author" : [ { "dropping-particle" : "", "family" : "Rosen", "given" : "David L", "non-dropping-particle" : "", "parse-names" : false, "suffix" : "" } ], "container-title" : "ProQuest Dissertations and Theses", "id" : "ITEM-4", "issued" : { "date-parts" : [ [ "2007" ] ] }, "page" : "129", "title" : "Factors associated with voluntary HIV testing and serostatus among North Carolina state prisoners, 2004--2006", "type" : "article-journal" }, "uris" : [ "http://www.mendeley.com/documents/?uuid=319ffc06-ae40-4826-a219-5ddaf9556fdc" ] }, { "id" : "ITEM-5", "itemData" : { "DOI" : "10.1521/aeap.15.7.547.24045", "ISBN" : "0899-9546", "ISSN" : "08999546", "PMID" : "14711167", "abstract" : "Because individuals at risk for HIV and STDs are concentrated in prisons and jails, incarceration is an opportunity to provide HIV and STD testing. We inter-viewed 72 service providers working in U.S. prisons in four states about their ex-periences with and perceptions regarding HIV and STD testing in prison. Providers' job duties represented administration, education, security, counsel-ing, and medical care. Providers' knowledge of prison procedures and programs related to HIV and STD testing was narrowly limited to their specific job duties, resulting in many missed opportunities for prevention counseling and referral. Suggestions include increasing health care and counseling staff so posttest coun-seling can be provided for those with negative as well as positive test results, pro-viding additional prevention programs for incarcerated persons, improving staff training about HIV and STD testing, and improving communication among in-prison providers as well as between corrections and public health staff. There are currently more than 2 million people incarcerated in the United States and 4 million more under the control of the criminal justice system on probation or parole (Bureau of Justice Statistics, 1999). This increase is primarily due to increasing rates of arrests and convictions for drug-related offenses (Mumola &amp; Bonczar, 1998). As a re-sult, many incarcerated individuals have engaged in unsafe injection or sexual behav-iors that put them at risk for HIV, sexually transmitted diseases (STDs), hepatitis, and other infectious diseases. The AIDS case rate is higher among incarcerated persons", "author" : [ { "dropping-particle" : "", "family" : "Grinstead", "given" : "Olga", "non-dropping-particle" : "", "parse-names" : false, "suffix" : "" }, { "dropping-particle" : "", "family" : "Seal", "given" : "David W.", "non-dropping-particle" : "", "parse-names" : false, "suffix" : "" }, { "dropping-particle" : "", "family" : "Wolitski", "given" : "Richard", "non-dropping-particle" : "", "parse-names" : false, "suffix" : "" }, { "dropping-particle" : "", "family" : "Flanigan", "given" : "Timothy", "non-dropping-particle" : "", "parse-names" : false, "suffix" : "" }, { "dropping-particle" : "", "family" : "Fitzgerald", "given" : "Christine", "non-dropping-particle" : "", "parse-names" : false, "suffix" : "" }, { "dropping-particle" : "", "family" : "Nealey-Moore", "given" : "Jill", "non-dropping-particle" : "", "parse-names" : false, "suffix" : "" }, { "dropping-particle" : "", "family" : "Askew", "given" : "John", "non-dropping-particle" : "", "parse-names" : false, "suffix" : "" }, { "dropping-particle" : "", "family" : "Gaiter", "given" : "Juarlyn", "non-dropping-particle" : "", "parse-names" : false, "suffix" : "" }, { "dropping-particle" : "", "family" : "MacGowan", "given" : "Robin", "non-dropping-particle" : "", "parse-names" : false, "suffix" : "" }, { "dropping-particle" : "", "family" : "Belcher", "given" : "Lisa", "non-dropping-particle" : "", "parse-names" : false, "suffix" : "" }, { "dropping-particle" : "", "family" : "Lifshay", "given" : "Julie", "non-dropping-particle" : "", "parse-names" : false, "suffix" : "" }, { "dropping-particle" : "", "family" : "Margolis", "given" : "Andrew", "non-dropping-particle" : "", "parse-names" : false, "suffix" : "" }, { "dropping-particle" : "", "family" : "McFarlane", "given" : "Mary", "non-dropping-particle" : "", "parse-names" : false, "suffix" : "" }, { "dropping-particle" : "", "family" : "O'Leary", "given" : "Ann", "non-dropping-particle" : "", "parse-names" : false, "suffix" : "" }, { "dropping-particle" : "", "family" : "Eldridge", "given" : "Gloria", "non-dropping-particle" : "", "parse-names" : false, "suffix" : "" }, { "dropping-particle" : "", "family" : "Fitterling", "given" : "Jim", "non-dropping-particle" : "", "parse-names" : false, "suffix" : "" }, { "dropping-particle" : "", "family" : "Fortenberry", "given" : "Marty", "non-dropping-particle" : "", "parse-names" : false, "suffix" : "" }, { "dropping-particle" : "", "family" : "Griebler", "given" : "Joe", "non-dropping-particle" : "", "parse-names" : false, "suffix" : "" }, { "dropping-particle" : "", "family" : "Kennedy", "given" : "Stephen", "non-dropping-particle" : "", "parse-names" : false, "suffix" : "" }, { "dropping-particle" : "", "family" : "McGregor", "given" : "Scott", "non-dropping-particle" : "", "parse-names" : false, "suffix" : "" }, { "dropping-particle" : "", "family" : "Vardaman", "given" : "Jerry", "non-dropping-particle" : "", "parse-names" : false, "suffix" : "" }, { "dropping-particle" : "", "family" : "Sosman", "given" : "Jim", "non-dropping-particle" : "", "parse-names" : false, "suffix" : "" }, { "dropping-particle" : "", "family" : "Hartmann", "given" : "Barbara", "non-dropping-particle" : "", "parse-names" : false, "suffix" : "" }, { "dropping-particle" : "", "family" : "McAuliffe", "given" : "Tim", "non-dropping-particle" : "", "parse-names" : false, "suffix" : "" }, { "dropping-particle" : "", "family" : "Reed", "given" : "Ricardo", "non-dropping-particle" : "", "parse-names" : false, "suffix" : "" }, { "dropping-particle" : "", "family" : "Rompa", "given" : "Dave", "non-dropping-particle" : "", "parse-names" : false, "suffix" : "" }, { "dropping-particle" : "", "family" : "Thompson", "given" : "Tommy", "non-dropping-particle" : "", "parse-names" : false, "suffix" : "" }, { "dropping-particle" : "", "family" : "Morrow", "given" : "Kathleen", "non-dropping-particle" : "", "parse-names" : false, "suffix" : "" }, { "dropping-particle" : "", "family" : "Kacanek", "given" : "Deborah", "non-dropping-particle" : "", "parse-names" : false, "suffix" : "" }, { "dropping-particle" : "", "family" : "Lugo", "given" : "Ricky", "non-dropping-particle" : "", "parse-names" : false, "suffix" : "" }, { "dropping-particle" : "", "family" : "Zack", "given" : "Barry", "non-dropping-particle" : "", "parse-names" : false, "suffix" : "" }, { "dropping-particle" : "", "family" : "Binson", "given" : "Diane", "non-dropping-particle" : "", "parse-names" : false, "suffix" : "" }, { "dropping-particle" : "", "family" : "Faigeles", "given" : "Bonnie", "non-dropping-particle" : "", "parse-names" : false, "suffix" : "" }, { "dropping-particle" : "", "family" : "Johnson", "given" : "Chauncey", "non-dropping-particle" : "", "parse-names" : false, "suffix" : "" }, { "dropping-particle" : "", "family" : "Silber", "given" : "Ellen", "non-dropping-particle" : "", "parse-names" : false, "suffix" : "" }, { "dropping-particle" : "", "family" : "Woods", "given" : "William", "non-dropping-particle" : "", "parse-names" : false, "suffix" : "" } ], "container-title" : "AIDS Education and Prevention", "id" : "ITEM-5", "issue" : "6", "issued" : { "date-parts" : [ [ "2003" ] ] }, "page" : "547-560", "title" : "HIV and STD testing in prisons: Perspectives of in-prison service providers", "type" : "article-journal", "volume" : "15" }, "uris" : [ "http://www.mendeley.com/documents/?uuid=57f298e0-7c14-4450-9a66-90179e636522" ] }, { "id" : "ITEM-6", "itemData" : { "ISBN" : "1058-4838", "ISSN" : "1058-4838", "author" : [ { "dropping-particle" : "", "family" : "Walker", "given" : "J.", "non-dropping-particle" : "", "parse-names" : false, "suffix" : "" }, { "dropping-particle" : "", "family" : "Sanchez", "given" : "R.", "non-dropping-particle" : "", "parse-names" : false, "suffix" : "" }, { "dropping-particle" : "", "family" : "Davids", "given" : "J.", "non-dropping-particle" : "", "parse-names" : false, "suffix" : "" }, { "dropping-particle" : "", "family" : "Stevens", "given" : "M.", "non-dropping-particle" : "", "parse-names" : false, "suffix" : "" }, { "dropping-particle" : "", "family" : "Whitehorn", "given" : "L.", "non-dropping-particle" : "", "parse-names" : false, "suffix" : "" }, { "dropping-particle" : "", "family" : "Greenspan", "given" : "J.", "non-dropping-particle" : "", "parse-names" : false, "suffix" : "" }, { "dropping-particle" : "", "family" : "Mealey", "given" : "R.", "non-dropping-particle" : "", "parse-names" : false, "suffix" : "" }, { "dropping-particle" : "", "family" : "Boutwell", "given" : "Amy", "non-dropping-particle" : "", "parse-names" : false, "suffix" : "" }, { "dropping-particle" : "", "family" : "Allen", "given" : "Scott", "non-dropping-particle" : "", "parse-names" : false, "suffix" : "" }, { "dropping-particle" : "", "family" : "Rich", "given" : "Josiah", "non-dropping-particle" : "", "parse-names" : false, "suffix" : "" } ], "container-title" : "Clinical Infectious Diseases", "id" : "ITEM-6", "issue" : "2", "issued" : { "date-parts" : [ [ "2005" ] ] }, "note" : "Included - provides hints of a mechanism - simple misundrstanding.", "page" : "319-321", "title" : "Is Routine Testing Mandatory or Voluntary? [with reply]", "type" : "article-journal", "volume" : "40" }, "uris" : [ "http://www.mendeley.com/documents/?uuid=02ba3672-d509-46bd-9c1b-3710d590f872" ] }, { "id" : "ITEM-7",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7",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8", "itemData" : { "DOI" : "10.1186/1471-2458-7-98", "ISSN" : "14712458", "PMID" : "17555573", "abstract" : "BACKGROUND: Hepatitis C viral (HCV) infection is a significant public health problem. In the UK, an estimated 200,000 individuals have active HCV infection, most of whom are injecting drug users (IDUs). Many IDUs spend time within the prison system therefore screening for HCV infection in this setting is important. However, uptake of testing within prisons is very low. METHODS: Qualitative interview study. 30 interviews with 25 male and 5 female prisoners with a history of injecting drug use. RESULTS: Personal and institutional barriers to uptake of testing for HCV were identified. Personal barriers included: prisoners' fears and lack of knowledge about HCV, low motivation for testing, lack of awareness about the testing procedure, and concerns about confidentiality and stigma. Institutional barriers included: the prisons' applications procedure for testing, inadequate pre- and post-test discussion, lack of pro-active approaches to offering testing, and lack of continuity of care on discharge and transfer. CONCLUSION: This study highlights potential areas of development in the management of HCV in prisons. Further research is needed to evaluate care pathways for HCV in the prison setting and to develop and assess interventions to improve the uptake of testing for HCV by prisoners.", "author" : [ { "dropping-particle" : "", "family" : "Khaw", "given" : "Fu-Meng", "non-dropping-particle" : "", "parse-names" : false, "suffix" : "" }, { "dropping-particle" : "", "family" : "Stobbart", "given" : "Lynne", "non-dropping-particle" : "", "parse-names" : false, "suffix" : "" }, { "dropping-particle" : "", "family" : "Murtagh", "given" : "Madeleine J", "non-dropping-particle" : "", "parse-names" : false, "suffix" : "" } ], "container-title" : "BMC public health", "id" : "ITEM-8", "issued" : { "date-parts" : [ [ "2007" ] ] }, "page" : "98", "title" : "'I just keep thinking I haven't got it because I'm not yellow': a qualitative study of the factors that influence the uptake of Hepatitis C testing by prisoners.", "type" : "article-journal", "volume" : "7" }, "uris" : [ "http://www.mendeley.com/documents/?uuid=687a985a-d045-48e2-9f6d-24a940f3060f" ] } ], "mendeley" : { "formattedCitation" : "(Rhodes &amp; Treloar 2008; Kavasery, Maru, Sylla, et al. 2009; Elkington et al. 2016; Rosen 2007; Grinstead et al. 2003; J. Walker et al. 2005; Rumble et al. 2015; Khaw et al. 2007)", "plainTextFormattedCitation" : "(Rhodes &amp; Treloar 2008; Kavasery, Maru, Sylla, et al. 2009; Elkington et al. 2016; Rosen 2007; Grinstead et al. 2003; J. Walker et al. 2005; Rumble et al. 2015; Khaw et al. 2007)", "previouslyFormattedCitation" : "[1,18,22,23,26,27,32,33]" }, "properties" : {  }, "schema" : "https://github.com/citation-style-language/schema/raw/master/csl-citation.json" }</w:instrText>
                                  </w:r>
                                  <w:r w:rsidRPr="00C41DA9">
                                    <w:rPr>
                                      <w:sz w:val="18"/>
                                    </w:rPr>
                                    <w:fldChar w:fldCharType="separate"/>
                                  </w:r>
                                  <w:r w:rsidRPr="00FE399A">
                                    <w:rPr>
                                      <w:noProof/>
                                      <w:sz w:val="18"/>
                                    </w:rPr>
                                    <w:t>(Rhodes &amp; Treloar 2008; Kavasery, Maru, Sylla, et al. 2009; Elkington et al. 2016; Rosen 2007; Grinstead et al. 2003; J. Walker et al. 2005; Rumble et al. 2015; Khaw et al. 2007)</w:t>
                                  </w:r>
                                  <w:r w:rsidRPr="00C41DA9">
                                    <w:rPr>
                                      <w:sz w:val="18"/>
                                    </w:rPr>
                                    <w:fldChar w:fldCharType="end"/>
                                  </w:r>
                                  <w:r w:rsidRPr="00C41DA9">
                                    <w:rPr>
                                      <w:sz w:val="18"/>
                                    </w:rPr>
                                    <w:t xml:space="preserve">. </w:t>
                                  </w:r>
                                </w:p>
                                <w:p w:rsidR="00D16074" w:rsidRPr="00CC6359" w:rsidRDefault="00D16074" w:rsidP="00811E73">
                                  <w:pPr>
                                    <w:cnfStyle w:val="000000000000" w:firstRow="0" w:lastRow="0" w:firstColumn="0" w:lastColumn="0" w:oddVBand="0" w:evenVBand="0" w:oddHBand="0" w:evenHBand="0" w:firstRowFirstColumn="0" w:firstRowLastColumn="0" w:lastRowFirstColumn="0" w:lastRowLastColumn="0"/>
                                    <w:rPr>
                                      <w:b/>
                                      <w:sz w:val="18"/>
                                    </w:rPr>
                                  </w:pPr>
                                </w:p>
                              </w:tc>
                            </w:tr>
                            <w:tr w:rsidR="00D16074" w:rsidTr="00294AD1">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413" w:type="dxa"/>
                                  <w:vMerge/>
                                  <w:tcBorders>
                                    <w:bottom w:val="single" w:sz="4" w:space="0" w:color="auto"/>
                                  </w:tcBorders>
                                </w:tcPr>
                                <w:p w:rsidR="00D16074" w:rsidRPr="00811E73" w:rsidRDefault="00D16074" w:rsidP="00653C94">
                                  <w:pPr>
                                    <w:rPr>
                                      <w:sz w:val="18"/>
                                    </w:rPr>
                                  </w:pPr>
                                </w:p>
                              </w:tc>
                              <w:tc>
                                <w:tcPr>
                                  <w:tcW w:w="3827" w:type="dxa"/>
                                  <w:vMerge/>
                                  <w:tcBorders>
                                    <w:bottom w:val="single" w:sz="4" w:space="0" w:color="auto"/>
                                  </w:tcBorders>
                                </w:tcPr>
                                <w:p w:rsidR="00D16074" w:rsidRPr="00CC6359" w:rsidRDefault="00D16074" w:rsidP="00653C94">
                                  <w:pPr>
                                    <w:cnfStyle w:val="000000100000" w:firstRow="0" w:lastRow="0" w:firstColumn="0" w:lastColumn="0" w:oddVBand="0" w:evenVBand="0" w:oddHBand="1" w:evenHBand="0" w:firstRowFirstColumn="0" w:firstRowLastColumn="0" w:lastRowFirstColumn="0" w:lastRowLastColumn="0"/>
                                    <w:rPr>
                                      <w:i/>
                                      <w:sz w:val="18"/>
                                    </w:rPr>
                                  </w:pPr>
                                </w:p>
                              </w:tc>
                              <w:tc>
                                <w:tcPr>
                                  <w:tcW w:w="2410" w:type="dxa"/>
                                  <w:tcBorders>
                                    <w:top w:val="single" w:sz="4" w:space="0" w:color="BFBFBF" w:themeColor="background1" w:themeShade="BF"/>
                                    <w:bottom w:val="single" w:sz="4" w:space="0" w:color="auto"/>
                                  </w:tcBorders>
                                </w:tcPr>
                                <w:p w:rsidR="00D16074"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rPr>
                                    <w:t>Supportive information not provided</w:t>
                                  </w:r>
                                </w:p>
                              </w:tc>
                              <w:tc>
                                <w:tcPr>
                                  <w:tcW w:w="2835" w:type="dxa"/>
                                  <w:tcBorders>
                                    <w:top w:val="single" w:sz="4" w:space="0" w:color="BFBFBF" w:themeColor="background1" w:themeShade="BF"/>
                                    <w:bottom w:val="single" w:sz="4" w:space="0" w:color="auto"/>
                                  </w:tcBorders>
                                </w:tcPr>
                                <w:p w:rsidR="00D16074"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szCs w:val="18"/>
                                    </w:rPr>
                                    <w:t>Prisoner feels unable to cope with the perceived burden associated with a positive result</w:t>
                                  </w:r>
                                </w:p>
                              </w:tc>
                              <w:tc>
                                <w:tcPr>
                                  <w:tcW w:w="2268" w:type="dxa"/>
                                  <w:tcBorders>
                                    <w:top w:val="single" w:sz="4" w:space="0" w:color="BFBFBF" w:themeColor="background1" w:themeShade="BF"/>
                                    <w:bottom w:val="single" w:sz="4" w:space="0" w:color="auto"/>
                                  </w:tcBorders>
                                </w:tcPr>
                                <w:p w:rsidR="00D16074"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szCs w:val="18"/>
                                    </w:rPr>
                                    <w:t>Encourage opt-out</w:t>
                                  </w:r>
                                </w:p>
                              </w:tc>
                              <w:tc>
                                <w:tcPr>
                                  <w:tcW w:w="3308" w:type="dxa"/>
                                  <w:vMerge/>
                                  <w:tcBorders>
                                    <w:bottom w:val="single" w:sz="4" w:space="0" w:color="auto"/>
                                  </w:tcBorders>
                                </w:tcPr>
                                <w:p w:rsidR="00D16074" w:rsidRPr="00CC6359" w:rsidRDefault="00D16074" w:rsidP="00811E73">
                                  <w:pPr>
                                    <w:cnfStyle w:val="000000100000" w:firstRow="0" w:lastRow="0" w:firstColumn="0" w:lastColumn="0" w:oddVBand="0" w:evenVBand="0" w:oddHBand="1" w:evenHBand="0" w:firstRowFirstColumn="0" w:firstRowLastColumn="0" w:lastRowFirstColumn="0" w:lastRowLastColumn="0"/>
                                    <w:rPr>
                                      <w:b/>
                                      <w:sz w:val="18"/>
                                    </w:rPr>
                                  </w:pPr>
                                </w:p>
                              </w:tc>
                            </w:tr>
                            <w:tr w:rsidR="00D16074" w:rsidTr="00294AD1">
                              <w:trPr>
                                <w:trHeight w:val="194"/>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auto"/>
                                  </w:tcBorders>
                                </w:tcPr>
                                <w:p w:rsidR="00D16074" w:rsidRPr="00811E73" w:rsidRDefault="00D16074" w:rsidP="00653C94">
                                  <w:pPr>
                                    <w:rPr>
                                      <w:sz w:val="18"/>
                                    </w:rPr>
                                  </w:pPr>
                                  <w:r>
                                    <w:rPr>
                                      <w:sz w:val="18"/>
                                      <w:szCs w:val="18"/>
                                    </w:rPr>
                                    <w:t xml:space="preserve">Fear of invasive procedure </w:t>
                                  </w:r>
                                </w:p>
                              </w:tc>
                              <w:tc>
                                <w:tcPr>
                                  <w:tcW w:w="3827" w:type="dxa"/>
                                  <w:vMerge w:val="restart"/>
                                  <w:tcBorders>
                                    <w:top w:val="single" w:sz="4" w:space="0" w:color="auto"/>
                                  </w:tcBorders>
                                </w:tcPr>
                                <w:p w:rsidR="00D16074" w:rsidRPr="00CC6359"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sidRPr="00932872">
                                    <w:rPr>
                                      <w:i/>
                                      <w:sz w:val="18"/>
                                      <w:szCs w:val="18"/>
                                    </w:rPr>
                                    <w:t xml:space="preserve">A proportion of </w:t>
                                  </w:r>
                                  <w:r w:rsidR="00072097" w:rsidRPr="00932872">
                                    <w:rPr>
                                      <w:i/>
                                      <w:sz w:val="18"/>
                                      <w:szCs w:val="18"/>
                                    </w:rPr>
                                    <w:t>prisoner’s</w:t>
                                  </w:r>
                                  <w:r w:rsidRPr="00932872">
                                    <w:rPr>
                                      <w:i/>
                                      <w:sz w:val="18"/>
                                      <w:szCs w:val="18"/>
                                    </w:rPr>
                                    <w:t xml:space="preserve"> fear needles</w:t>
                                  </w:r>
                                </w:p>
                              </w:tc>
                              <w:tc>
                                <w:tcPr>
                                  <w:tcW w:w="2410" w:type="dxa"/>
                                  <w:tcBorders>
                                    <w:top w:val="single" w:sz="4" w:space="0" w:color="auto"/>
                                    <w:bottom w:val="single" w:sz="4" w:space="0" w:color="BFBFBF" w:themeColor="background1" w:themeShade="BF"/>
                                  </w:tcBorders>
                                </w:tcPr>
                                <w:p w:rsidR="00D16074"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Pr>
                                      <w:i/>
                                      <w:sz w:val="18"/>
                                    </w:rPr>
                                    <w:t>Testing conducted using a venous sample method</w:t>
                                  </w:r>
                                </w:p>
                              </w:tc>
                              <w:tc>
                                <w:tcPr>
                                  <w:tcW w:w="2835" w:type="dxa"/>
                                  <w:tcBorders>
                                    <w:top w:val="single" w:sz="4" w:space="0" w:color="auto"/>
                                    <w:bottom w:val="single" w:sz="4" w:space="0" w:color="BFBFBF" w:themeColor="background1" w:themeShade="BF"/>
                                  </w:tcBorders>
                                </w:tcPr>
                                <w:p w:rsidR="00D16074"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Prisoners that are uncomfortable with the method of acquisition</w:t>
                                  </w:r>
                                </w:p>
                              </w:tc>
                              <w:tc>
                                <w:tcPr>
                                  <w:tcW w:w="2268" w:type="dxa"/>
                                  <w:tcBorders>
                                    <w:top w:val="single" w:sz="4" w:space="0" w:color="auto"/>
                                    <w:bottom w:val="single" w:sz="4" w:space="0" w:color="BFBFBF" w:themeColor="background1" w:themeShade="BF"/>
                                  </w:tcBorders>
                                </w:tcPr>
                                <w:p w:rsidR="00D16074"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Encourage opt-out</w:t>
                                  </w:r>
                                </w:p>
                              </w:tc>
                              <w:tc>
                                <w:tcPr>
                                  <w:tcW w:w="3308" w:type="dxa"/>
                                  <w:vMerge w:val="restart"/>
                                  <w:tcBorders>
                                    <w:top w:val="single" w:sz="4" w:space="0" w:color="auto"/>
                                  </w:tcBorders>
                                </w:tcPr>
                                <w:p w:rsidR="00D16074" w:rsidRPr="00CC6359" w:rsidRDefault="00D16074" w:rsidP="00811E73">
                                  <w:pPr>
                                    <w:cnfStyle w:val="000000000000" w:firstRow="0" w:lastRow="0" w:firstColumn="0" w:lastColumn="0" w:oddVBand="0" w:evenVBand="0" w:oddHBand="0" w:evenHBand="0" w:firstRowFirstColumn="0" w:firstRowLastColumn="0" w:lastRowFirstColumn="0" w:lastRowLastColumn="0"/>
                                    <w:rPr>
                                      <w:b/>
                                      <w:sz w:val="18"/>
                                    </w:rPr>
                                  </w:pPr>
                                  <w:r w:rsidRPr="00C41DA9">
                                    <w:rPr>
                                      <w:sz w:val="18"/>
                                    </w:rPr>
                                    <w:fldChar w:fldCharType="begin" w:fldLock="1"/>
                                  </w:r>
                                  <w:r>
                                    <w:rPr>
                                      <w:sz w:val="18"/>
                                    </w:rPr>
                                    <w:instrText>ADDIN CSL_CITATION { "citationItems" : [ { "id" : "ITEM-1", "itemData" : { "DOI" : "10.1521/aeap.2011.23.3_supp.96", "ISBN" : "0899-9546", "ISSN" : "08999546", "PMID" : "21689040", "abstract" : "There is an increased prevalence of HIV among incarcerated populations.\\nWe conducted a rapid HIV testing pilot program using oral specimens at\\nthe Rhode Island Department of Corrections (RIDOC) jail. Detainees (N =\\n1,364) were offered rapid testing upon jail entrance and 98% completed\\ntesting. Twelve detainees had reactive rapid tests, one of which was a\\nnew HIV diagnosis. To evaluate the program qualitatively, we conducted\\nkey informant interviews and focus groups with key stakeholders. There\\nwas overwhelming support for the oral fluid rapid HIV test. Correctional\\nstaff reported improved inmate processing due to the elimination of\\nphlebotomy required with conventional HIV testing. Delivering negative\\nrapid HIV test results in real-time during the jail intake process\\nremained a challenge but completion of confirmatory testing among those\\nwith reactive rapid tests was possible. Rapid HIV testing using oral\\nspecimens in the RIDOC jail was feasible and preferred by correctional\\nstaff.", "author" : [ { "dropping-particle" : "", "family" : "Beckwith", "given" : "Curt G.", "non-dropping-particle" : "", "parse-names" : false, "suffix" : "" }, { "dropping-particle" : "", "family" : "Bazerman", "given" : "Lauri", "non-dropping-particle" : "", "parse-names" : false, "suffix" : "" }, { "dropping-particle" : "", "family" : "Cornwall", "given" : "Alexandra H.", "non-dropping-particle" : "", "parse-names" : false, "suffix" : "" }, { "dropping-particle" : "", "family" : "Patry", "given" : "Emily", "non-dropping-particle" : "", "parse-names" : false, "suffix" : "" }, { "dropping-particle" : "", "family" : "Poshkus", "given" : "Michael", "non-dropping-particle" : "", "parse-names" : false, "suffix" : "" }, { "dropping-particle" : "", "family" : "Fu", "given" : "Jeannia", "non-dropping-particle" : "", "parse-names" : false, "suffix" : "" }, { "dropping-particle" : "", "family" : "Nunn", "given" : "Amy", "non-dropping-particle" : "", "parse-names" : false, "suffix" : "" } ], "container-title" : "AIDS Education and Prevention", "id" : "ITEM-1", "issue" : "3 SUPPL.", "issued" : { "date-parts" : [ [ "2011" ] ] }, "page" : "96-109", "title" : "An evaluation of a routine opt-out rapid HIV testing program in a Rhode Island jail", "type" : "article-journal", "volume" : "23" }, "uris" : [ "http://www.mendeley.com/documents/?uuid=2cb1e08c-b9ef-4ade-a61d-209b36719d3b" ] }, { "id" : "ITEM-2", "itemData" : { "DOI" : "10.1521/aeap.15.7.547.24045", "ISBN" : "0899-9546", "ISSN" : "08999546", "PMID" : "14711167", "abstract" : "Because individuals at risk for HIV and STDs are concentrated in prisons and jails, incarceration is an opportunity to provide HIV and STD testing. We inter-viewed 72 service providers working in U.S. prisons in four states about their ex-periences with and perceptions regarding HIV and STD testing in prison. Providers' job duties represented administration, education, security, counsel-ing, and medical care. Providers' knowledge of prison procedures and programs related to HIV and STD testing was narrowly limited to their specific job duties, resulting in many missed opportunities for prevention counseling and referral. Suggestions include increasing health care and counseling staff so posttest coun-seling can be provided for those with negative as well as positive test results, pro-viding additional prevention programs for incarcerated persons, improving staff training about HIV and STD testing, and improving communication among in-prison providers as well as between corrections and public health staff. There are currently more than 2 million people incarcerated in the United States and 4 million more under the control of the criminal justice system on probation or parole (Bureau of Justice Statistics, 1999). This increase is primarily due to increasing rates of arrests and convictions for drug-related offenses (Mumola &amp; Bonczar, 1998). As a re-sult, many incarcerated individuals have engaged in unsafe injection or sexual behav-iors that put them at risk for HIV, sexually transmitted diseases (STDs), hepatitis, and other infectious diseases. The AIDS case rate is higher among incarcerated persons", "author" : [ { "dropping-particle" : "", "family" : "Grinstead", "given" : "Olga", "non-dropping-particle" : "", "parse-names" : false, "suffix" : "" }, { "dropping-particle" : "", "family" : "Seal", "given" : "David W.", "non-dropping-particle" : "", "parse-names" : false, "suffix" : "" }, { "dropping-particle" : "", "family" : "Wolitski", "given" : "Richard", "non-dropping-particle" : "", "parse-names" : false, "suffix" : "" }, { "dropping-particle" : "", "family" : "Flanigan", "given" : "Timothy", "non-dropping-particle" : "", "parse-names" : false, "suffix" : "" }, { "dropping-particle" : "", "family" : "Fitzgerald", "given" : "Christine", "non-dropping-particle" : "", "parse-names" : false, "suffix" : "" }, { "dropping-particle" : "", "family" : "Nealey-Moore", "given" : "Jill", "non-dropping-particle" : "", "parse-names" : false, "suffix" : "" }, { "dropping-particle" : "", "family" : "Askew", "given" : "John", "non-dropping-particle" : "", "parse-names" : false, "suffix" : "" }, { "dropping-particle" : "", "family" : "Gaiter", "given" : "Juarlyn", "non-dropping-particle" : "", "parse-names" : false, "suffix" : "" }, { "dropping-particle" : "", "family" : "MacGowan", "given" : "Robin", "non-dropping-particle" : "", "parse-names" : false, "suffix" : "" }, { "dropping-particle" : "", "family" : "Belcher", "given" : "Lisa", "non-dropping-particle" : "", "parse-names" : false, "suffix" : "" }, { "dropping-particle" : "", "family" : "Lifshay", "given" : "Julie", "non-dropping-particle" : "", "parse-names" : false, "suffix" : "" }, { "dropping-particle" : "", "family" : "Margolis", "given" : "Andrew", "non-dropping-particle" : "", "parse-names" : false, "suffix" : "" }, { "dropping-particle" : "", "family" : "McFarlane", "given" : "Mary", "non-dropping-particle" : "", "parse-names" : false, "suffix" : "" }, { "dropping-particle" : "", "family" : "O'Leary", "given" : "Ann", "non-dropping-particle" : "", "parse-names" : false, "suffix" : "" }, { "dropping-particle" : "", "family" : "Eldridge", "given" : "Gloria", "non-dropping-particle" : "", "parse-names" : false, "suffix" : "" }, { "dropping-particle" : "", "family" : "Fitterling", "given" : "Jim", "non-dropping-particle" : "", "parse-names" : false, "suffix" : "" }, { "dropping-particle" : "", "family" : "Fortenberry", "given" : "Marty", "non-dropping-particle" : "", "parse-names" : false, "suffix" : "" }, { "dropping-particle" : "", "family" : "Griebler", "given" : "Joe", "non-dropping-particle" : "", "parse-names" : false, "suffix" : "" }, { "dropping-particle" : "", "family" : "Kennedy", "given" : "Stephen", "non-dropping-particle" : "", "parse-names" : false, "suffix" : "" }, { "dropping-particle" : "", "family" : "McGregor", "given" : "Scott", "non-dropping-particle" : "", "parse-names" : false, "suffix" : "" }, { "dropping-particle" : "", "family" : "Vardaman", "given" : "Jerry", "non-dropping-particle" : "", "parse-names" : false, "suffix" : "" }, { "dropping-particle" : "", "family" : "Sosman", "given" : "Jim", "non-dropping-particle" : "", "parse-names" : false, "suffix" : "" }, { "dropping-particle" : "", "family" : "Hartmann", "given" : "Barbara", "non-dropping-particle" : "", "parse-names" : false, "suffix" : "" }, { "dropping-particle" : "", "family" : "McAuliffe", "given" : "Tim", "non-dropping-particle" : "", "parse-names" : false, "suffix" : "" }, { "dropping-particle" : "", "family" : "Reed", "given" : "Ricardo", "non-dropping-particle" : "", "parse-names" : false, "suffix" : "" }, { "dropping-particle" : "", "family" : "Rompa", "given" : "Dave", "non-dropping-particle" : "", "parse-names" : false, "suffix" : "" }, { "dropping-particle" : "", "family" : "Thompson", "given" : "Tommy", "non-dropping-particle" : "", "parse-names" : false, "suffix" : "" }, { "dropping-particle" : "", "family" : "Morrow", "given" : "Kathleen", "non-dropping-particle" : "", "parse-names" : false, "suffix" : "" }, { "dropping-particle" : "", "family" : "Kacanek", "given" : "Deborah", "non-dropping-particle" : "", "parse-names" : false, "suffix" : "" }, { "dropping-particle" : "", "family" : "Lugo", "given" : "Ricky", "non-dropping-particle" : "", "parse-names" : false, "suffix" : "" }, { "dropping-particle" : "", "family" : "Zack", "given" : "Barry", "non-dropping-particle" : "", "parse-names" : false, "suffix" : "" }, { "dropping-particle" : "", "family" : "Binson", "given" : "Diane", "non-dropping-particle" : "", "parse-names" : false, "suffix" : "" }, { "dropping-particle" : "", "family" : "Faigeles", "given" : "Bonnie", "non-dropping-particle" : "", "parse-names" : false, "suffix" : "" }, { "dropping-particle" : "", "family" : "Johnson", "given" : "Chauncey", "non-dropping-particle" : "", "parse-names" : false, "suffix" : "" }, { "dropping-particle" : "", "family" : "Silber", "given" : "Ellen", "non-dropping-particle" : "", "parse-names" : false, "suffix" : "" }, { "dropping-particle" : "", "family" : "Woods", "given" : "William", "non-dropping-particle" : "", "parse-names" : false, "suffix" : "" } ], "container-title" : "AIDS Education and Prevention", "id" : "ITEM-2", "issue" : "6", "issued" : { "date-parts" : [ [ "2003" ] ] }, "page" : "547-560", "title" : "HIV and STD testing in prisons: Perspectives of in-prison service providers", "type" : "article-journal", "volume" : "15" }, "uris" : [ "http://www.mendeley.com/documents/?uuid=57f298e0-7c14-4450-9a66-90179e636522" ] }, { "id" : "ITEM-3", "itemData" : { "DOI" : "10.1521/aeap.2016.28.2.103", "ISSN" : "0899-9546", "author" : [ { "dropping-particle" : "", "family" : "Muessig", "given" : "Kathryn E", "non-dropping-particle" : "", "parse-names" : false, "suffix" : "" }, { "dropping-particle" : "", "family" : "Rosen", "given" : "David L", "non-dropping-particle" : "", "parse-names" : false, "suffix" : "" }, { "dropping-particle" : "", "family" : "Farel", "given" : "Claire E", "non-dropping-particle" : "", "parse-names" : false, "suffix" : "" }, { "dropping-particle" : "", "family" : "White", "given" : "Becky L", "non-dropping-particle" : "", "parse-names" : false, "suffix" : "" }, { "dropping-particle" : "", "family" : "Filene", "given" : "Eliza J", "non-dropping-particle" : "", "parse-names" : false, "suffix" : "" }, { "dropping-particle" : "", "family" : "Wohl", "given" : "David A", "non-dropping-particle" : "", "parse-names" : false, "suffix" : "" } ], "container-title" : "AIDS Education and Prevention", "id" : "ITEM-3", "issue" : "2", "issued" : { "date-parts" : [ [ "2016", "4" ] ] }, "page" : "103-116", "title" : "\u201cInside These Fences Is Our Own Little World\u201d: Prison-Based HIV Testing and HIV-Related Stigma Among Incarcerated Men and Women", "type" : "article-journal", "volume" : "28" }, "uris" : [ "http://www.mendeley.com/documents/?uuid=07ace6d6-31f7-4b97-8da0-e120631f73e2" ] }, { "id" : "ITEM-4",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4", "issue" : "11", "issued" : { "date-parts" : [ [ "2009", "11", "25" ] ] }, "page" : "e7648", "title" : "Routine Opt-Out HIV Testing Strategies in a Female Jail Setting: A Prospective Controlled Trial", "type" : "article-journal", "volume" : "4" }, "uris" : [ "http://www.mendeley.com/documents/?uuid=9c066eef-8a8c-4e6b-9a0d-69c074a26ff4" ] }, { "id" : "ITEM-5",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5", "issue" : "1", "issued" : { "date-parts" : [ [ "2016" ] ] }, "page" : "17-26", "title" : "Routine or targeted HIV screening of Indonesian prisoners", "type" : "article-journal", "volume" : "12" }, "uris" : [ "http://www.mendeley.com/documents/?uuid=10cb7239-7a0b-4e1f-a482-0c168a9a12ce" ] }, { "id" : "ITEM-6",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6",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7", "itemData" : { "DOI" : "10.1111/j.1365-2893.2007.00937.x", "ISBN" : "1352-0504", "ISSN" : "1365-2893", "PMID" : "18086182", "abstract" : "The objective of this study was to assess whether introducing dried blood spot testing can increase hepatitis C virus (HCV) diagnostic testing. A cluster randomized controlled trial was conducted. Sites were matched into pairs, with one site in each pair randomly allocated to receive the intervention (training and use of dried blood spot). Data were collected from all sites for 6 months before and 6 months after the start of the intervention. The participants were 22 specialist drug clinics and six prisons in England and Wales. The main outcome measure of this study was percentage point difference in individuals tested for HCV (the difference between the percentage of patients tested 6 months after and 6 months before the introduction of dried blood spot tests). Before the trial, 8% of patients at control and intervention sites had been tested for HCV, with 16 sites testing less than 5% of their caseload. The average percentage point difference between intervention and control sites was 14.5% (95% CI 1.3-28%, paired t-test, P = 0.03); with 13 of the 14 pairs contributing to the positive effect of the intervention (Wilcoxon matched-pairs signed-rank-test, P = 0.002). The size of the difference between intervention and control sites varied considerably. The study provides preliminary supporting evidence that dried blood spot testing may increase the uptake of HCV diagnostic testing, by increasing the opportunity for patients to be offered testing. Additional trials with a larger number of sites are justified, ideally in the context of drug and treatment policies that gave clearer priority (and targets) to infection control and testing.", "author" : [ { "dropping-particle" : "", "family" : "Hickman", "given" : "M.", "non-dropping-particle" : "", "parse-names" : false, "suffix" : "" }, { "dropping-particle" : "", "family" : "McDonald", "given" : "T.", "non-dropping-particle" : "", "parse-names" : false, "suffix" : "" }, { "dropping-particle" : "", "family" : "Judd", "given" : "Ali", "non-dropping-particle" : "", "parse-names" : false, "suffix" : "" }, { "dropping-particle" : "", "family" : "Nichols", "given" : "T.", "non-dropping-particle" : "", "parse-names" : false, "suffix" : "" }, { "dropping-particle" : "", "family" : "Hope", "given" : "V.", "non-dropping-particle" : "", "parse-names" : false, "suffix" : "" }, { "dropping-particle" : "", "family" : "Skidmore", "given" : "S.", "non-dropping-particle" : "", "parse-names" : false, "suffix" : "" }, { "dropping-particle" : "V.", "family" : "Parry", "given" : "J.", "non-dropping-particle" : "", "parse-names" : false, "suffix" : "" } ], "container-title" : "Journal of viral hepatitis", "id" : "ITEM-7", "issue" : "4", "issued" : { "date-parts" : [ [ "2008", "4" ] ] }, "page" : "250-4", "title" : "Increasing the uptake of hepatitis C virus testing among injecting drug users in specialist drug treatment and prison settings by using dried blood spots for diagnostic testing: a cluster randomized controlled trial.", "type" : "article-journal", "volume" : "15" }, "uris" : [ "http://www.mendeley.com/documents/?uuid=0cf73152-49b5-42c7-b679-96f363f17253" ] }, { "id" : "ITEM-8", "itemData" : { "DOI" : "10.1093/eurpub/cku096", "ISBN" : "1101-1262", "ISSN" : "1464360X", "PMID" : "25061233", "abstract" : "BACKGROUND: The prevalence of hepatitis C (HCV) is elevated within prison populations, yet diagnosis in prisons remains low. Dried blood spot testing (DBST) is a simple procedure for the detection of HCV antibodies; its impact on testing in the prison context is unknown. METHODS: We carried out a stepped-wedge cluster-randomized control trial of DBST for HCV among prisoners within five male prisons and one female prison. Each prison was a separate cluster. The order in which the intervention (training in use of DBST for HCV testing and logistic support) was introduced was randomized across clusters. The outcome measure was the HCV testing rate by prison. Imputation analysis was carried out to account for missing data. Planned and actual intervention times differed in some prisons; data were thus analysed by intention to treat (ITT) and by observed step times. RESULTS: There was insufficient evidence of an effect of the intervention on testing rate using either the ITT intervention time (OR: 0.84; 95% CI: 0.68-1.03; P = 0.088) or using the actual intervention time (OR: 0.86; 95% CI: 0.71-1.06; P = 0.153). This was confirmed by the pooled results of five imputed data sets. CONCLUSIONS: DBST as a stand-alone intervention was insufficient to increase HCV diagnosis within the UK prison setting. Factors such as staff training and allocation of staff time for regular clinics are key to improving service delivery. We demonstrate that prisons can conduct rigorous studies of new interventions, but data collection can be problematic. TRIAL REGISTRATION: International Standard Randomized Controlled Trial Number Register (ISRCTN number ISRCTN05628482).", "author" : [ { "dropping-particle" : "", "family" : "Craine", "given" : "Noel", "non-dropping-particle" : "", "parse-names" : false, "suffix" : "" }, { "dropping-particle" : "", "family" : "Whitaker", "given" : "Rhiannon", "non-dropping-particle" : "", "parse-names" : false, "suffix" : "" }, { "dropping-particle" : "", "family" : "Perrett", "given" : "Stephanie", "non-dropping-particle" : "", "parse-names" : false, "suffix" : "" }, { "dropping-particle" : "", "family" : "Zou", "given" : "Lu", "non-dropping-particle" : "", "parse-names" : false, "suffix" : "" }, { "dropping-particle" : "", "family" : "Hickman", "given" : "Matthew", "non-dropping-particle" : "", "parse-names" : false, "suffix" : "" }, { "dropping-particle" : "", "family" : "Lyons", "given" : "Marion", "non-dropping-particle" : "", "parse-names" : false, "suffix" : "" } ], "container-title" : "European Journal of Public Health", "id" : "ITEM-8", "issue" : "2", "issued" : { "date-parts" : [ [ "2015" ] ] }, "page" : "351-257", "title" : "A stepped wedge cluster randomized control trial of dried blood spot testing to improve the uptake of hepatitis C antibody testing within UK prisons", "type" : "article-journal", "volume" : "25" }, "uris" : [ "http://www.mendeley.com/documents/?uuid=3cf104eb-5aeb-3334-8d9e-960f4852b006" ] } ], "mendeley" : { "formattedCitation" : "(Beckwith et al. 2011; Grinstead et al. 2003; Muessig et al. 2016; Kavasery, Maru, Cornman-Homonoff, et al. 2009; Nelwan et al. 2016; Rumble et al. 2015; Hickman et al. 2008; Craine et al. 2015)", "plainTextFormattedCitation" : "(Beckwith et al. 2011; Grinstead et al. 2003; Muessig et al. 2016; Kavasery, Maru, Cornman-Homonoff, et al. 2009; Nelwan et al. 2016; Rumble et al. 2015; Hickman et al. 2008; Craine et al. 2015)", "previouslyFormattedCitation" : "[16\u201318,22,25,29,34,35]" }, "properties" : {  }, "schema" : "https://github.com/citation-style-language/schema/raw/master/csl-citation.json" }</w:instrText>
                                  </w:r>
                                  <w:r w:rsidRPr="00C41DA9">
                                    <w:rPr>
                                      <w:sz w:val="18"/>
                                    </w:rPr>
                                    <w:fldChar w:fldCharType="separate"/>
                                  </w:r>
                                  <w:r w:rsidRPr="00FE399A">
                                    <w:rPr>
                                      <w:noProof/>
                                      <w:sz w:val="18"/>
                                      <w:lang w:val="fr-FR"/>
                                    </w:rPr>
                                    <w:t>(Beckwith et al. 2011; Grinstead et al. 2003; Muessig et al. 2016; Kavasery, Maru, Cornman-Homonoff, et al. 2009; Nelwan et al. 2016; Rumble et al. 2015; Hickman et al. 2008; Craine et al. 2015)</w:t>
                                  </w:r>
                                  <w:r w:rsidRPr="00C41DA9">
                                    <w:rPr>
                                      <w:sz w:val="18"/>
                                    </w:rPr>
                                    <w:fldChar w:fldCharType="end"/>
                                  </w:r>
                                  <w:r w:rsidRPr="00C41DA9">
                                    <w:rPr>
                                      <w:sz w:val="18"/>
                                      <w:lang w:val="fr-FR"/>
                                    </w:rPr>
                                    <w:t>.</w:t>
                                  </w:r>
                                </w:p>
                              </w:tc>
                            </w:tr>
                            <w:tr w:rsidR="00D16074" w:rsidTr="00294AD1">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413" w:type="dxa"/>
                                  <w:vMerge/>
                                </w:tcPr>
                                <w:p w:rsidR="00D16074" w:rsidRPr="00811E73" w:rsidRDefault="00D16074" w:rsidP="00653C94">
                                  <w:pPr>
                                    <w:rPr>
                                      <w:sz w:val="18"/>
                                    </w:rPr>
                                  </w:pPr>
                                </w:p>
                              </w:tc>
                              <w:tc>
                                <w:tcPr>
                                  <w:tcW w:w="3827" w:type="dxa"/>
                                  <w:vMerge/>
                                </w:tcPr>
                                <w:p w:rsidR="00D16074" w:rsidRPr="00CC6359" w:rsidRDefault="00D16074" w:rsidP="00653C94">
                                  <w:pPr>
                                    <w:cnfStyle w:val="000000100000" w:firstRow="0" w:lastRow="0" w:firstColumn="0" w:lastColumn="0" w:oddVBand="0" w:evenVBand="0" w:oddHBand="1" w:evenHBand="0" w:firstRowFirstColumn="0" w:firstRowLastColumn="0" w:lastRowFirstColumn="0" w:lastRowLastColumn="0"/>
                                    <w:rPr>
                                      <w:i/>
                                      <w:sz w:val="18"/>
                                    </w:rPr>
                                  </w:pPr>
                                </w:p>
                              </w:tc>
                              <w:tc>
                                <w:tcPr>
                                  <w:tcW w:w="2410" w:type="dxa"/>
                                  <w:tcBorders>
                                    <w:top w:val="single" w:sz="4" w:space="0" w:color="BFBFBF" w:themeColor="background1" w:themeShade="BF"/>
                                  </w:tcBorders>
                                </w:tcPr>
                                <w:p w:rsidR="00D16074"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rPr>
                                    <w:t>Testing conducted using a less intrusive sample method (oral/dried blood spot)</w:t>
                                  </w:r>
                                </w:p>
                              </w:tc>
                              <w:tc>
                                <w:tcPr>
                                  <w:tcW w:w="2835" w:type="dxa"/>
                                  <w:tcBorders>
                                    <w:top w:val="single" w:sz="4" w:space="0" w:color="BFBFBF" w:themeColor="background1" w:themeShade="BF"/>
                                  </w:tcBorders>
                                </w:tcPr>
                                <w:p w:rsidR="00D16074"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szCs w:val="18"/>
                                    </w:rPr>
                                    <w:t>Prisoners that fear needles</w:t>
                                  </w:r>
                                </w:p>
                              </w:tc>
                              <w:tc>
                                <w:tcPr>
                                  <w:tcW w:w="2268" w:type="dxa"/>
                                  <w:tcBorders>
                                    <w:top w:val="single" w:sz="4" w:space="0" w:color="BFBFBF" w:themeColor="background1" w:themeShade="BF"/>
                                  </w:tcBorders>
                                </w:tcPr>
                                <w:p w:rsidR="00D16074"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szCs w:val="18"/>
                                    </w:rPr>
                                    <w:t>Not encouraged to opt-out</w:t>
                                  </w:r>
                                </w:p>
                              </w:tc>
                              <w:tc>
                                <w:tcPr>
                                  <w:tcW w:w="3308" w:type="dxa"/>
                                  <w:vMerge/>
                                </w:tcPr>
                                <w:p w:rsidR="00D16074" w:rsidRPr="00CC6359" w:rsidRDefault="00D16074" w:rsidP="00811E73">
                                  <w:pPr>
                                    <w:cnfStyle w:val="000000100000" w:firstRow="0" w:lastRow="0" w:firstColumn="0" w:lastColumn="0" w:oddVBand="0" w:evenVBand="0" w:oddHBand="1" w:evenHBand="0" w:firstRowFirstColumn="0" w:firstRowLastColumn="0" w:lastRowFirstColumn="0" w:lastRowLastColumn="0"/>
                                    <w:rPr>
                                      <w:b/>
                                      <w:sz w:val="18"/>
                                    </w:rPr>
                                  </w:pPr>
                                </w:p>
                              </w:tc>
                            </w:tr>
                          </w:tbl>
                          <w:p w:rsidR="00D16074" w:rsidRPr="007647DC" w:rsidRDefault="00D16074" w:rsidP="00D16074">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6C0DB1" id="_x0000_s1033" type="#_x0000_t202" style="position:absolute;left:0;text-align:left;margin-left:0;margin-top:0;width:814.6pt;height:181.5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" filled="f" stroked="f">
                <v:textbox>
                  <w:txbxContent>
                    <w:tbl>
                      <w:tblPr>
                        <w:tblStyle w:val="PlainTable1"/>
                        <w:tblW w:w="16061" w:type="dxa"/>
                        <w:tblLook w:val="04A0" w:firstRow="1" w:lastRow="0" w:firstColumn="1" w:lastColumn="0" w:noHBand="0" w:noVBand="1"/>
                      </w:tblPr>
                      <w:tblGrid>
                        <w:gridCol w:w="1413"/>
                        <w:gridCol w:w="3827"/>
                        <w:gridCol w:w="2410"/>
                        <w:gridCol w:w="2835"/>
                        <w:gridCol w:w="2268"/>
                        <w:gridCol w:w="3308"/>
                      </w:tblGrid>
                      <w:tr w:rsidR="00D16074" w:rsidTr="000B2DD7">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413" w:type="dxa"/>
                            <w:vMerge w:val="restart"/>
                          </w:tcPr>
                          <w:p w:rsidR="00D16074" w:rsidRPr="007647DC" w:rsidRDefault="00D16074" w:rsidP="0052637C">
                            <w:pPr>
                              <w:rPr>
                                <w:sz w:val="18"/>
                              </w:rPr>
                            </w:pPr>
                            <w:r w:rsidRPr="006E605F">
                              <w:rPr>
                                <w:b w:val="0"/>
                                <w:sz w:val="18"/>
                              </w:rPr>
                              <w:t xml:space="preserve">Theory </w:t>
                            </w:r>
                          </w:p>
                        </w:tc>
                        <w:tc>
                          <w:tcPr>
                            <w:tcW w:w="3827" w:type="dxa"/>
                            <w:vMerge w:val="restart"/>
                          </w:tcPr>
                          <w:p w:rsidR="00D16074" w:rsidRPr="007647DC" w:rsidRDefault="00D16074" w:rsidP="0052637C">
                            <w:pPr>
                              <w:jc w:val="both"/>
                              <w:cnfStyle w:val="100000000000" w:firstRow="1" w:lastRow="0" w:firstColumn="0" w:lastColumn="0" w:oddVBand="0" w:evenVBand="0" w:oddHBand="0" w:evenHBand="0" w:firstRowFirstColumn="0" w:firstRowLastColumn="0" w:lastRowFirstColumn="0" w:lastRowLastColumn="0"/>
                              <w:rPr>
                                <w:sz w:val="18"/>
                              </w:rPr>
                            </w:pPr>
                            <w:r w:rsidRPr="006E605F">
                              <w:rPr>
                                <w:b w:val="0"/>
                                <w:sz w:val="18"/>
                              </w:rPr>
                              <w:t>Context</w:t>
                            </w:r>
                          </w:p>
                        </w:tc>
                        <w:tc>
                          <w:tcPr>
                            <w:tcW w:w="5245" w:type="dxa"/>
                            <w:gridSpan w:val="2"/>
                          </w:tcPr>
                          <w:p w:rsidR="00D16074" w:rsidRPr="006E605F" w:rsidRDefault="00D16074" w:rsidP="006E605F">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2268" w:type="dxa"/>
                            <w:vMerge w:val="restart"/>
                          </w:tcPr>
                          <w:p w:rsidR="00D16074" w:rsidRPr="007647DC" w:rsidRDefault="00D16074" w:rsidP="00B1233C">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Proximal o</w:t>
                            </w:r>
                            <w:r w:rsidRPr="006E605F">
                              <w:rPr>
                                <w:b w:val="0"/>
                                <w:sz w:val="18"/>
                              </w:rPr>
                              <w:t>utcome</w:t>
                            </w:r>
                          </w:p>
                        </w:tc>
                        <w:tc>
                          <w:tcPr>
                            <w:tcW w:w="3308" w:type="dxa"/>
                            <w:vMerge w:val="restart"/>
                          </w:tcPr>
                          <w:p w:rsidR="00D16074" w:rsidRPr="006E605F" w:rsidRDefault="00D16074" w:rsidP="0052637C">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Tr="000B2DD7">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413" w:type="dxa"/>
                            <w:vMerge/>
                          </w:tcPr>
                          <w:p w:rsidR="00D16074" w:rsidRPr="006E605F" w:rsidRDefault="00D16074">
                            <w:pPr>
                              <w:rPr>
                                <w:b w:val="0"/>
                                <w:sz w:val="18"/>
                              </w:rPr>
                            </w:pPr>
                          </w:p>
                        </w:tc>
                        <w:tc>
                          <w:tcPr>
                            <w:tcW w:w="3827" w:type="dxa"/>
                            <w:vMerge/>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2410" w:type="dxa"/>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w:t>
                            </w:r>
                            <w:r>
                              <w:rPr>
                                <w:b/>
                                <w:sz w:val="18"/>
                              </w:rPr>
                              <w:t xml:space="preserve"> </w:t>
                            </w:r>
                            <w:r w:rsidRPr="006E605F">
                              <w:rPr>
                                <w:b/>
                                <w:sz w:val="18"/>
                              </w:rPr>
                              <w:t>Resource</w:t>
                            </w:r>
                          </w:p>
                        </w:tc>
                        <w:tc>
                          <w:tcPr>
                            <w:tcW w:w="2835" w:type="dxa"/>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r w:rsidRPr="006E605F">
                              <w:rPr>
                                <w:b/>
                                <w:sz w:val="18"/>
                              </w:rPr>
                              <w:t>Response</w:t>
                            </w:r>
                          </w:p>
                        </w:tc>
                        <w:tc>
                          <w:tcPr>
                            <w:tcW w:w="2268" w:type="dxa"/>
                            <w:vMerge/>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c>
                          <w:tcPr>
                            <w:tcW w:w="3308" w:type="dxa"/>
                            <w:vMerge/>
                            <w:tcBorders>
                              <w:bottom w:val="single" w:sz="4" w:space="0" w:color="BFBFBF" w:themeColor="background1" w:themeShade="BF"/>
                            </w:tcBorders>
                          </w:tcPr>
                          <w:p w:rsidR="00D16074" w:rsidRPr="006E605F" w:rsidRDefault="00D16074" w:rsidP="0052637C">
                            <w:pPr>
                              <w:jc w:val="both"/>
                              <w:cnfStyle w:val="000000100000" w:firstRow="0" w:lastRow="0" w:firstColumn="0" w:lastColumn="0" w:oddVBand="0" w:evenVBand="0" w:oddHBand="1" w:evenHBand="0" w:firstRowFirstColumn="0" w:firstRowLastColumn="0" w:lastRowFirstColumn="0" w:lastRowLastColumn="0"/>
                              <w:rPr>
                                <w:b/>
                                <w:sz w:val="18"/>
                              </w:rPr>
                            </w:pPr>
                          </w:p>
                        </w:tc>
                      </w:tr>
                      <w:tr w:rsidR="00D16074" w:rsidTr="00294AD1">
                        <w:trPr>
                          <w:trHeight w:val="194"/>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auto"/>
                            </w:tcBorders>
                          </w:tcPr>
                          <w:p w:rsidR="00D16074" w:rsidRPr="00811E73" w:rsidRDefault="00D16074" w:rsidP="00653C94">
                            <w:pPr>
                              <w:rPr>
                                <w:sz w:val="18"/>
                              </w:rPr>
                            </w:pPr>
                            <w:r>
                              <w:rPr>
                                <w:sz w:val="18"/>
                                <w:szCs w:val="18"/>
                              </w:rPr>
                              <w:t xml:space="preserve">Coping with a positive diagnosis </w:t>
                            </w:r>
                          </w:p>
                        </w:tc>
                        <w:tc>
                          <w:tcPr>
                            <w:tcW w:w="3827" w:type="dxa"/>
                            <w:vMerge w:val="restart"/>
                            <w:tcBorders>
                              <w:top w:val="single" w:sz="4" w:space="0" w:color="auto"/>
                            </w:tcBorders>
                          </w:tcPr>
                          <w:p w:rsidR="00D16074" w:rsidRPr="00CC6359"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sidRPr="00CB72A9">
                              <w:rPr>
                                <w:i/>
                                <w:sz w:val="18"/>
                                <w:szCs w:val="18"/>
                              </w:rPr>
                              <w:t>BBVs are a situational concern for many people in prison</w:t>
                            </w:r>
                          </w:p>
                        </w:tc>
                        <w:tc>
                          <w:tcPr>
                            <w:tcW w:w="2410" w:type="dxa"/>
                            <w:tcBorders>
                              <w:top w:val="single" w:sz="4" w:space="0" w:color="auto"/>
                              <w:bottom w:val="single" w:sz="4" w:space="0" w:color="BFBFBF" w:themeColor="background1" w:themeShade="BF"/>
                            </w:tcBorders>
                          </w:tcPr>
                          <w:p w:rsidR="00D16074"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Pr>
                                <w:i/>
                                <w:sz w:val="18"/>
                              </w:rPr>
                              <w:t>Supportive information (e.g. treatment options, dispelling myths around prognosis, and details of available psycho-social support) provided</w:t>
                            </w:r>
                          </w:p>
                        </w:tc>
                        <w:tc>
                          <w:tcPr>
                            <w:tcW w:w="2835" w:type="dxa"/>
                            <w:tcBorders>
                              <w:top w:val="single" w:sz="4" w:space="0" w:color="auto"/>
                              <w:bottom w:val="single" w:sz="4" w:space="0" w:color="BFBFBF" w:themeColor="background1" w:themeShade="BF"/>
                            </w:tcBorders>
                          </w:tcPr>
                          <w:p w:rsidR="00D16074"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Prisoner reassured about their ability to cope if they test positive</w:t>
                            </w:r>
                          </w:p>
                        </w:tc>
                        <w:tc>
                          <w:tcPr>
                            <w:tcW w:w="2268" w:type="dxa"/>
                            <w:tcBorders>
                              <w:top w:val="single" w:sz="4" w:space="0" w:color="auto"/>
                              <w:bottom w:val="single" w:sz="4" w:space="0" w:color="BFBFBF" w:themeColor="background1" w:themeShade="BF"/>
                            </w:tcBorders>
                          </w:tcPr>
                          <w:p w:rsidR="00D16074"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Encouraging test uptake</w:t>
                            </w:r>
                          </w:p>
                        </w:tc>
                        <w:tc>
                          <w:tcPr>
                            <w:tcW w:w="3308" w:type="dxa"/>
                            <w:vMerge w:val="restart"/>
                            <w:tcBorders>
                              <w:top w:val="single" w:sz="4" w:space="0" w:color="auto"/>
                            </w:tcBorders>
                          </w:tcPr>
                          <w:p w:rsidR="00D16074" w:rsidRPr="00C41DA9" w:rsidRDefault="00D16074" w:rsidP="00C46E76">
                            <w:pPr>
                              <w:cnfStyle w:val="000000000000" w:firstRow="0" w:lastRow="0" w:firstColumn="0" w:lastColumn="0" w:oddVBand="0" w:evenVBand="0" w:oddHBand="0" w:evenHBand="0" w:firstRowFirstColumn="0" w:firstRowLastColumn="0" w:lastRowFirstColumn="0" w:lastRowLastColumn="0"/>
                              <w:rPr>
                                <w:sz w:val="18"/>
                              </w:rPr>
                            </w:pPr>
                            <w:r w:rsidRPr="00C41DA9">
                              <w:rPr>
                                <w:sz w:val="18"/>
                              </w:rPr>
                              <w:fldChar w:fldCharType="begin" w:fldLock="1"/>
                            </w:r>
                            <w:r>
                              <w:rPr>
                                <w:sz w:val="18"/>
                              </w:rPr>
                              <w:instrText>ADDIN CSL_CITATION { "citationItems" : [ { "id" : "ITEM-1", "itemData" : { "DOI" : "10.1111/j.1360-0443.2008.02306.x", "ISBN" : "0965-2140", "ISSN" : "09652140", "PMID" : "18821870", "abstract" : "BACKGROUND: Intervention impact on reductions in hepatitis C virus (HCV) incidence among injecting drug users (IDUs) are modest. There is a need to explore how drug injectors' interpret HCV risk. AIMS: To review English-language qualitative empirical studies of HCV risk among IDUs. METHODS: Qualitative synthesis using a meta-ethnographic approach. Searching of eight electronic databases and reference lists identified manually papers in peer-reviewed journals since 2000. Only studies investigating IDU perspectives on HCV risk were included. Themes across studies were identified systematically and compared, leading to a synthesis of second- and third-order constructs. FINDINGS: We included 31 papers, representing 24 studies among over 1000 IDUs. Seven themes were generated: risk ubiquity; relative viral risk; knowledge uncertainty; hygiene and the body; trust and intimacy; risk environment; and the individualization of risk responsibility. Evidence supports a perception of HCV as a risk accepted rather than avoided. HCV was perceived largely as socially accommodated and expected, and in relative terms to human immunodeficiency virus (HIV) as the 'master status' of viral dangers. Symbolic knowledge systems, rather than biomedical risk calculus, and especially narratives of hygiene and trust, played a primary role in shaping interpretations of HCV risk. Critical factors in the risk environment included policing, homelessness and gendered risk. CONCLUSIONS: Appealing to risk calculus alone is insufficient. Interventions should build upon the salience of hygiene and trust narratives in HCV risk rationality, and foster community changes towards the perceived preventability of HCV. Structural interventions in harm reduction should target policing, homelessness and gendered risk.", "author" : [ { "dropping-particle" : "", "family" : "Rhodes", "given" : "Tim", "non-dropping-particle" : "", "parse-names" : false, "suffix" : "" }, { "dropping-particle" : "", "family" : "Treloar", "given" : "Carla", "non-dropping-particle" : "", "parse-names" : false, "suffix" : "" } ], "container-title" : "Addiction", "id" : "ITEM-1", "issue" : "10", "issued" : { "date-parts" : [ [ "2008", "10" ] ] }, "page" : "1593-1603", "title" : "The social production of hepatitis C risk among injecting drug users: a qualitative synthesis", "type" : "article-journal", "volume" : "103" }, "uris" : [ "http://www.mendeley.com/documents/?uuid=f9b73d55-0866-4913-9fdf-046effd7682d" ] }, { "id" : "ITEM-2",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2", "issue" : "11", "issued" : { "date-parts" : [ [ "2009", "11", "25" ] ] }, "page" : "e8056", "title" : "A Prospective Controlled Trial of Routine Opt-Out HIV Testing in a Men's Jail", "type" : "article-journal", "volume" : "4" }, "uris" : [ "http://www.mendeley.com/documents/?uuid=d8a73279-6a33-4de9-92a5-bb6b39358eac" ] }, { "id" : "ITEM-3", "itemData" : { "DOI" : "10.1353/hpu.2016.0047", "ISSN" : "1548-6869", "author" : [ { "dropping-particle" : "", "family" : "Elkington", "given" : "Katherine S", "non-dropping-particle" : "", "parse-names" : false, "suffix" : "" }, { "dropping-particle" : "", "family" : "Jaiswal", "given" : "Jessica", "non-dropping-particle" : "", "parse-names" : false, "suffix" : "" }, { "dropping-particle" : "", "family" : "Spector", "given" : "Anya Y", "non-dropping-particle" : "", "parse-names" : false, "suffix" : "" }, { "dropping-particle" : "", "family" : "Reukauf", "given" : "Heidi", "non-dropping-particle" : "", "parse-names" : false, "suffix" : "" }, { "dropping-particle" : "", "family" : "Tesoriero", "given" : "James M", "non-dropping-particle" : "", "parse-names" : false, "suffix" : "" }, { "dropping-particle" : "", "family" : "Nash", "given" : "Denis", "non-dropping-particle" : "", "parse-names" : false, "suffix" : "" }, { "dropping-particle" : "", "family" : "Remien", "given" : "Robert H.", "non-dropping-particle" : "", "parse-names" : false, "suffix" : "" } ], "container-title" : "Journal of Health Care for the Poor and Underserved", "id" : "ITEM-3", "issue" : "2A", "issued" : { "date-parts" : [ [ "2016" ] ] }, "page" : "71-100", "title" : "Can TasP Approaches Be Implemented in Correctional Settings?: A review of HIV testing and linkage to community HIV treatment programs", "type" : "article-journal", "volume" : "27" }, "uris" : [ "http://www.mendeley.com/documents/?uuid=175af58b-320e-4c19-bb8a-1dfec13fdbc6" ] }, { "id" : "ITEM-4", "itemData" : { "ISBN" : "9780549325826", "abstract" : "Background . Despite the heavy burden of HIV among prisoners, HIV testing strategies vary widely across US state prison systems. A voluntary HIV testing program in a large southern state prison system was evaluated by estimating HIV testing rates among prisoners, identifying inmate characteristics associated with testing status and infection status, and estimating the number of infected prisoners who remained untested during their incarceration. Methods . Electronic imprisonment and lab records were obtained for all prisoners entering the NC DOC between January 2004 and May 2006. Associations between inmate characteristics and both HIV testing and HIV serostatus were estimated separately using log-linear and logistic regression. The number of undetected cases was estimated using age-sex-race specific HIV prevalences from tested prisoners and from statewide HIV reporting. Results . Eight-five percent of female and 31% of male prisoners were tested for HIV during their incarceration. In four of the six intake prisons for men, &lt;15% of prisoners were tested. Among men, the proportion tested was 10% higher among those reporting heroin use, crack/cocaine use, tuberculosis disease, and any conventional HIV risk behavior (e.g. sharing needles, MSM), but &gt;60% of men reporting a conventional risk behavior remained untested. In bivariate and covariate-adjusted analyses, black men were 30% and 13%, respectively, less likely than whites to be tested. Nearly 3.4% (718/21,419) of tested prisoners were HIV+. Of those HIV+ prisoners, &lt;50% reported a history of any conventional HIV risk behaviors. Infection was most strongly associated with being a MSM (OR=8.0), non-white race (OR=6.2-7.4), and ages 35-44 years (OR=4.1). The strongest risk factor among women was black race (OR=3.8); ORs &lt; 3.0 were observed for several other risk factors. Sixty-five percent of HIV+ prisoners were HCV-coinfected. Between 23% and 63% of HIV cases remained undetected. Conclusion . HIV testing varied greatly by intake prison, and many male inmates were never tested. The majority of cases denied conventional HIV risk behaviors suggesting limitations of risk-factor based testing. Expanded HIV testing could improve case finding. However, testing expansion must be joined with adequate treatment and follow-up services, and monitoring is needed to ensure testing is not coercive.", "author" : [ { "dropping-particle" : "", "family" : "Rosen", "given" : "David L", "non-dropping-particle" : "", "parse-names" : false, "suffix" : "" } ], "container-title" : "ProQuest Dissertations and Theses", "id" : "ITEM-4", "issued" : { "date-parts" : [ [ "2007" ] ] }, "page" : "129", "title" : "Factors associated with voluntary HIV testing and serostatus among North Carolina state prisoners, 2004--2006", "type" : "article-journal" }, "uris" : [ "http://www.mendeley.com/documents/?uuid=319ffc06-ae40-4826-a219-5ddaf9556fdc" ] }, { "id" : "ITEM-5", "itemData" : { "DOI" : "10.1521/aeap.15.7.547.24045", "ISBN" : "0899-9546", "ISSN" : "08999546", "PMID" : "14711167", "abstract" : "Because individuals at risk for HIV and STDs are concentrated in prisons and jails, incarceration is an opportunity to provide HIV and STD testing. We inter-viewed 72 service providers working in U.S. prisons in four states about their ex-periences with and perceptions regarding HIV and STD testing in prison. Providers' job duties represented administration, education, security, counsel-ing, and medical care. Providers' knowledge of prison procedures and programs related to HIV and STD testing was narrowly limited to their specific job duties, resulting in many missed opportunities for prevention counseling and referral. Suggestions include increasing health care and counseling staff so posttest coun-seling can be provided for those with negative as well as positive test results, pro-viding additional prevention programs for incarcerated persons, improving staff training about HIV and STD testing, and improving communication among in-prison providers as well as between corrections and public health staff. There are currently more than 2 million people incarcerated in the United States and 4 million more under the control of the criminal justice system on probation or parole (Bureau of Justice Statistics, 1999). This increase is primarily due to increasing rates of arrests and convictions for drug-related offenses (Mumola &amp; Bonczar, 1998). As a re-sult, many incarcerated individuals have engaged in unsafe injection or sexual behav-iors that put them at risk for HIV, sexually transmitted diseases (STDs), hepatitis, and other infectious diseases. The AIDS case rate is higher among incarcerated persons", "author" : [ { "dropping-particle" : "", "family" : "Grinstead", "given" : "Olga", "non-dropping-particle" : "", "parse-names" : false, "suffix" : "" }, { "dropping-particle" : "", "family" : "Seal", "given" : "David W.", "non-dropping-particle" : "", "parse-names" : false, "suffix" : "" }, { "dropping-particle" : "", "family" : "Wolitski", "given" : "Richard", "non-dropping-particle" : "", "parse-names" : false, "suffix" : "" }, { "dropping-particle" : "", "family" : "Flanigan", "given" : "Timothy", "non-dropping-particle" : "", "parse-names" : false, "suffix" : "" }, { "dropping-particle" : "", "family" : "Fitzgerald", "given" : "Christine", "non-dropping-particle" : "", "parse-names" : false, "suffix" : "" }, { "dropping-particle" : "", "family" : "Nealey-Moore", "given" : "Jill", "non-dropping-particle" : "", "parse-names" : false, "suffix" : "" }, { "dropping-particle" : "", "family" : "Askew", "given" : "John", "non-dropping-particle" : "", "parse-names" : false, "suffix" : "" }, { "dropping-particle" : "", "family" : "Gaiter", "given" : "Juarlyn", "non-dropping-particle" : "", "parse-names" : false, "suffix" : "" }, { "dropping-particle" : "", "family" : "MacGowan", "given" : "Robin", "non-dropping-particle" : "", "parse-names" : false, "suffix" : "" }, { "dropping-particle" : "", "family" : "Belcher", "given" : "Lisa", "non-dropping-particle" : "", "parse-names" : false, "suffix" : "" }, { "dropping-particle" : "", "family" : "Lifshay", "given" : "Julie", "non-dropping-particle" : "", "parse-names" : false, "suffix" : "" }, { "dropping-particle" : "", "family" : "Margolis", "given" : "Andrew", "non-dropping-particle" : "", "parse-names" : false, "suffix" : "" }, { "dropping-particle" : "", "family" : "McFarlane", "given" : "Mary", "non-dropping-particle" : "", "parse-names" : false, "suffix" : "" }, { "dropping-particle" : "", "family" : "O'Leary", "given" : "Ann", "non-dropping-particle" : "", "parse-names" : false, "suffix" : "" }, { "dropping-particle" : "", "family" : "Eldridge", "given" : "Gloria", "non-dropping-particle" : "", "parse-names" : false, "suffix" : "" }, { "dropping-particle" : "", "family" : "Fitterling", "given" : "Jim", "non-dropping-particle" : "", "parse-names" : false, "suffix" : "" }, { "dropping-particle" : "", "family" : "Fortenberry", "given" : "Marty", "non-dropping-particle" : "", "parse-names" : false, "suffix" : "" }, { "dropping-particle" : "", "family" : "Griebler", "given" : "Joe", "non-dropping-particle" : "", "parse-names" : false, "suffix" : "" }, { "dropping-particle" : "", "family" : "Kennedy", "given" : "Stephen", "non-dropping-particle" : "", "parse-names" : false, "suffix" : "" }, { "dropping-particle" : "", "family" : "McGregor", "given" : "Scott", "non-dropping-particle" : "", "parse-names" : false, "suffix" : "" }, { "dropping-particle" : "", "family" : "Vardaman", "given" : "Jerry", "non-dropping-particle" : "", "parse-names" : false, "suffix" : "" }, { "dropping-particle" : "", "family" : "Sosman", "given" : "Jim", "non-dropping-particle" : "", "parse-names" : false, "suffix" : "" }, { "dropping-particle" : "", "family" : "Hartmann", "given" : "Barbara", "non-dropping-particle" : "", "parse-names" : false, "suffix" : "" }, { "dropping-particle" : "", "family" : "McAuliffe", "given" : "Tim", "non-dropping-particle" : "", "parse-names" : false, "suffix" : "" }, { "dropping-particle" : "", "family" : "Reed", "given" : "Ricardo", "non-dropping-particle" : "", "parse-names" : false, "suffix" : "" }, { "dropping-particle" : "", "family" : "Rompa", "given" : "Dave", "non-dropping-particle" : "", "parse-names" : false, "suffix" : "" }, { "dropping-particle" : "", "family" : "Thompson", "given" : "Tommy", "non-dropping-particle" : "", "parse-names" : false, "suffix" : "" }, { "dropping-particle" : "", "family" : "Morrow", "given" : "Kathleen", "non-dropping-particle" : "", "parse-names" : false, "suffix" : "" }, { "dropping-particle" : "", "family" : "Kacanek", "given" : "Deborah", "non-dropping-particle" : "", "parse-names" : false, "suffix" : "" }, { "dropping-particle" : "", "family" : "Lugo", "given" : "Ricky", "non-dropping-particle" : "", "parse-names" : false, "suffix" : "" }, { "dropping-particle" : "", "family" : "Zack", "given" : "Barry", "non-dropping-particle" : "", "parse-names" : false, "suffix" : "" }, { "dropping-particle" : "", "family" : "Binson", "given" : "Diane", "non-dropping-particle" : "", "parse-names" : false, "suffix" : "" }, { "dropping-particle" : "", "family" : "Faigeles", "given" : "Bonnie", "non-dropping-particle" : "", "parse-names" : false, "suffix" : "" }, { "dropping-particle" : "", "family" : "Johnson", "given" : "Chauncey", "non-dropping-particle" : "", "parse-names" : false, "suffix" : "" }, { "dropping-particle" : "", "family" : "Silber", "given" : "Ellen", "non-dropping-particle" : "", "parse-names" : false, "suffix" : "" }, { "dropping-particle" : "", "family" : "Woods", "given" : "William", "non-dropping-particle" : "", "parse-names" : false, "suffix" : "" } ], "container-title" : "AIDS Education and Prevention", "id" : "ITEM-5", "issue" : "6", "issued" : { "date-parts" : [ [ "2003" ] ] }, "page" : "547-560", "title" : "HIV and STD testing in prisons: Perspectives of in-prison service providers", "type" : "article-journal", "volume" : "15" }, "uris" : [ "http://www.mendeley.com/documents/?uuid=57f298e0-7c14-4450-9a66-90179e636522" ] }, { "id" : "ITEM-6", "itemData" : { "ISBN" : "1058-4838", "ISSN" : "1058-4838", "author" : [ { "dropping-particle" : "", "family" : "Walker", "given" : "J.", "non-dropping-particle" : "", "parse-names" : false, "suffix" : "" }, { "dropping-particle" : "", "family" : "Sanchez", "given" : "R.", "non-dropping-particle" : "", "parse-names" : false, "suffix" : "" }, { "dropping-particle" : "", "family" : "Davids", "given" : "J.", "non-dropping-particle" : "", "parse-names" : false, "suffix" : "" }, { "dropping-particle" : "", "family" : "Stevens", "given" : "M.", "non-dropping-particle" : "", "parse-names" : false, "suffix" : "" }, { "dropping-particle" : "", "family" : "Whitehorn", "given" : "L.", "non-dropping-particle" : "", "parse-names" : false, "suffix" : "" }, { "dropping-particle" : "", "family" : "Greenspan", "given" : "J.", "non-dropping-particle" : "", "parse-names" : false, "suffix" : "" }, { "dropping-particle" : "", "family" : "Mealey", "given" : "R.", "non-dropping-particle" : "", "parse-names" : false, "suffix" : "" }, { "dropping-particle" : "", "family" : "Boutwell", "given" : "Amy", "non-dropping-particle" : "", "parse-names" : false, "suffix" : "" }, { "dropping-particle" : "", "family" : "Allen", "given" : "Scott", "non-dropping-particle" : "", "parse-names" : false, "suffix" : "" }, { "dropping-particle" : "", "family" : "Rich", "given" : "Josiah", "non-dropping-particle" : "", "parse-names" : false, "suffix" : "" } ], "container-title" : "Clinical Infectious Diseases", "id" : "ITEM-6", "issue" : "2", "issued" : { "date-parts" : [ [ "2005" ] ] }, "note" : "Included - provides hints of a mechanism - simple misundrstanding.", "page" : "319-321", "title" : "Is Routine Testing Mandatory or Voluntary? [with reply]", "type" : "article-journal", "volume" : "40" }, "uris" : [ "http://www.mendeley.com/documents/?uuid=02ba3672-d509-46bd-9c1b-3710d590f872" ] }, { "id" : "ITEM-7",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7",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8", "itemData" : { "DOI" : "10.1186/1471-2458-7-98", "ISSN" : "14712458", "PMID" : "17555573", "abstract" : "BACKGROUND: Hepatitis C viral (HCV) infection is a significant public health problem. In the UK, an estimated 200,000 individuals have active HCV infection, most of whom are injecting drug users (IDUs). Many IDUs spend time within the prison system therefore screening for HCV infection in this setting is important. However, uptake of testing within prisons is very low. METHODS: Qualitative interview study. 30 interviews with 25 male and 5 female prisoners with a history of injecting drug use. RESULTS: Personal and institutional barriers to uptake of testing for HCV were identified. Personal barriers included: prisoners' fears and lack of knowledge about HCV, low motivation for testing, lack of awareness about the testing procedure, and concerns about confidentiality and stigma. Institutional barriers included: the prisons' applications procedure for testing, inadequate pre- and post-test discussion, lack of pro-active approaches to offering testing, and lack of continuity of care on discharge and transfer. CONCLUSION: This study highlights potential areas of development in the management of HCV in prisons. Further research is needed to evaluate care pathways for HCV in the prison setting and to develop and assess interventions to improve the uptake of testing for HCV by prisoners.", "author" : [ { "dropping-particle" : "", "family" : "Khaw", "given" : "Fu-Meng", "non-dropping-particle" : "", "parse-names" : false, "suffix" : "" }, { "dropping-particle" : "", "family" : "Stobbart", "given" : "Lynne", "non-dropping-particle" : "", "parse-names" : false, "suffix" : "" }, { "dropping-particle" : "", "family" : "Murtagh", "given" : "Madeleine J", "non-dropping-particle" : "", "parse-names" : false, "suffix" : "" } ], "container-title" : "BMC public health", "id" : "ITEM-8", "issued" : { "date-parts" : [ [ "2007" ] ] }, "page" : "98", "title" : "'I just keep thinking I haven't got it because I'm not yellow': a qualitative study of the factors that influence the uptake of Hepatitis C testing by prisoners.", "type" : "article-journal", "volume" : "7" }, "uris" : [ "http://www.mendeley.com/documents/?uuid=687a985a-d045-48e2-9f6d-24a940f3060f" ] } ], "mendeley" : { "formattedCitation" : "(Rhodes &amp; Treloar 2008; Kavasery, Maru, Sylla, et al. 2009; Elkington et al. 2016; Rosen 2007; Grinstead et al. 2003; J. Walker et al. 2005; Rumble et al. 2015; Khaw et al. 2007)", "plainTextFormattedCitation" : "(Rhodes &amp; Treloar 2008; Kavasery, Maru, Sylla, et al. 2009; Elkington et al. 2016; Rosen 2007; Grinstead et al. 2003; J. Walker et al. 2005; Rumble et al. 2015; Khaw et al. 2007)", "previouslyFormattedCitation" : "[1,18,22,23,26,27,32,33]" }, "properties" : {  }, "schema" : "https://github.com/citation-style-language/schema/raw/master/csl-citation.json" }</w:instrText>
                            </w:r>
                            <w:r w:rsidRPr="00C41DA9">
                              <w:rPr>
                                <w:sz w:val="18"/>
                              </w:rPr>
                              <w:fldChar w:fldCharType="separate"/>
                            </w:r>
                            <w:r w:rsidRPr="00FE399A">
                              <w:rPr>
                                <w:noProof/>
                                <w:sz w:val="18"/>
                              </w:rPr>
                              <w:t>(Rhodes &amp; Treloar 2008; Kavasery, Maru, Sylla, et al. 2009; Elkington et al. 2016; Rosen 2007; Grinstead et al. 2003; J. Walker et al. 2005; Rumble et al. 2015; Khaw et al. 2007)</w:t>
                            </w:r>
                            <w:r w:rsidRPr="00C41DA9">
                              <w:rPr>
                                <w:sz w:val="18"/>
                              </w:rPr>
                              <w:fldChar w:fldCharType="end"/>
                            </w:r>
                            <w:r w:rsidRPr="00C41DA9">
                              <w:rPr>
                                <w:sz w:val="18"/>
                              </w:rPr>
                              <w:t xml:space="preserve">. </w:t>
                            </w:r>
                          </w:p>
                          <w:p w:rsidR="00D16074" w:rsidRPr="00CC6359" w:rsidRDefault="00D16074" w:rsidP="00811E73">
                            <w:pPr>
                              <w:cnfStyle w:val="000000000000" w:firstRow="0" w:lastRow="0" w:firstColumn="0" w:lastColumn="0" w:oddVBand="0" w:evenVBand="0" w:oddHBand="0" w:evenHBand="0" w:firstRowFirstColumn="0" w:firstRowLastColumn="0" w:lastRowFirstColumn="0" w:lastRowLastColumn="0"/>
                              <w:rPr>
                                <w:b/>
                                <w:sz w:val="18"/>
                              </w:rPr>
                            </w:pPr>
                          </w:p>
                        </w:tc>
                      </w:tr>
                      <w:tr w:rsidR="00D16074" w:rsidTr="00294AD1">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413" w:type="dxa"/>
                            <w:vMerge/>
                            <w:tcBorders>
                              <w:bottom w:val="single" w:sz="4" w:space="0" w:color="auto"/>
                            </w:tcBorders>
                          </w:tcPr>
                          <w:p w:rsidR="00D16074" w:rsidRPr="00811E73" w:rsidRDefault="00D16074" w:rsidP="00653C94">
                            <w:pPr>
                              <w:rPr>
                                <w:sz w:val="18"/>
                              </w:rPr>
                            </w:pPr>
                          </w:p>
                        </w:tc>
                        <w:tc>
                          <w:tcPr>
                            <w:tcW w:w="3827" w:type="dxa"/>
                            <w:vMerge/>
                            <w:tcBorders>
                              <w:bottom w:val="single" w:sz="4" w:space="0" w:color="auto"/>
                            </w:tcBorders>
                          </w:tcPr>
                          <w:p w:rsidR="00D16074" w:rsidRPr="00CC6359" w:rsidRDefault="00D16074" w:rsidP="00653C94">
                            <w:pPr>
                              <w:cnfStyle w:val="000000100000" w:firstRow="0" w:lastRow="0" w:firstColumn="0" w:lastColumn="0" w:oddVBand="0" w:evenVBand="0" w:oddHBand="1" w:evenHBand="0" w:firstRowFirstColumn="0" w:firstRowLastColumn="0" w:lastRowFirstColumn="0" w:lastRowLastColumn="0"/>
                              <w:rPr>
                                <w:i/>
                                <w:sz w:val="18"/>
                              </w:rPr>
                            </w:pPr>
                          </w:p>
                        </w:tc>
                        <w:tc>
                          <w:tcPr>
                            <w:tcW w:w="2410" w:type="dxa"/>
                            <w:tcBorders>
                              <w:top w:val="single" w:sz="4" w:space="0" w:color="BFBFBF" w:themeColor="background1" w:themeShade="BF"/>
                              <w:bottom w:val="single" w:sz="4" w:space="0" w:color="auto"/>
                            </w:tcBorders>
                          </w:tcPr>
                          <w:p w:rsidR="00D16074"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rPr>
                              <w:t>Supportive information not provided</w:t>
                            </w:r>
                          </w:p>
                        </w:tc>
                        <w:tc>
                          <w:tcPr>
                            <w:tcW w:w="2835" w:type="dxa"/>
                            <w:tcBorders>
                              <w:top w:val="single" w:sz="4" w:space="0" w:color="BFBFBF" w:themeColor="background1" w:themeShade="BF"/>
                              <w:bottom w:val="single" w:sz="4" w:space="0" w:color="auto"/>
                            </w:tcBorders>
                          </w:tcPr>
                          <w:p w:rsidR="00D16074"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szCs w:val="18"/>
                              </w:rPr>
                              <w:t>Prisoner feels unable to cope with the perceived burden associated with a positive result</w:t>
                            </w:r>
                          </w:p>
                        </w:tc>
                        <w:tc>
                          <w:tcPr>
                            <w:tcW w:w="2268" w:type="dxa"/>
                            <w:tcBorders>
                              <w:top w:val="single" w:sz="4" w:space="0" w:color="BFBFBF" w:themeColor="background1" w:themeShade="BF"/>
                              <w:bottom w:val="single" w:sz="4" w:space="0" w:color="auto"/>
                            </w:tcBorders>
                          </w:tcPr>
                          <w:p w:rsidR="00D16074"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szCs w:val="18"/>
                              </w:rPr>
                              <w:t>Encourage opt-out</w:t>
                            </w:r>
                          </w:p>
                        </w:tc>
                        <w:tc>
                          <w:tcPr>
                            <w:tcW w:w="3308" w:type="dxa"/>
                            <w:vMerge/>
                            <w:tcBorders>
                              <w:bottom w:val="single" w:sz="4" w:space="0" w:color="auto"/>
                            </w:tcBorders>
                          </w:tcPr>
                          <w:p w:rsidR="00D16074" w:rsidRPr="00CC6359" w:rsidRDefault="00D16074" w:rsidP="00811E73">
                            <w:pPr>
                              <w:cnfStyle w:val="000000100000" w:firstRow="0" w:lastRow="0" w:firstColumn="0" w:lastColumn="0" w:oddVBand="0" w:evenVBand="0" w:oddHBand="1" w:evenHBand="0" w:firstRowFirstColumn="0" w:firstRowLastColumn="0" w:lastRowFirstColumn="0" w:lastRowLastColumn="0"/>
                              <w:rPr>
                                <w:b/>
                                <w:sz w:val="18"/>
                              </w:rPr>
                            </w:pPr>
                          </w:p>
                        </w:tc>
                      </w:tr>
                      <w:tr w:rsidR="00D16074" w:rsidTr="00294AD1">
                        <w:trPr>
                          <w:trHeight w:val="194"/>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auto"/>
                            </w:tcBorders>
                          </w:tcPr>
                          <w:p w:rsidR="00D16074" w:rsidRPr="00811E73" w:rsidRDefault="00D16074" w:rsidP="00653C94">
                            <w:pPr>
                              <w:rPr>
                                <w:sz w:val="18"/>
                              </w:rPr>
                            </w:pPr>
                            <w:r>
                              <w:rPr>
                                <w:sz w:val="18"/>
                                <w:szCs w:val="18"/>
                              </w:rPr>
                              <w:t xml:space="preserve">Fear of invasive procedure </w:t>
                            </w:r>
                          </w:p>
                        </w:tc>
                        <w:tc>
                          <w:tcPr>
                            <w:tcW w:w="3827" w:type="dxa"/>
                            <w:vMerge w:val="restart"/>
                            <w:tcBorders>
                              <w:top w:val="single" w:sz="4" w:space="0" w:color="auto"/>
                            </w:tcBorders>
                          </w:tcPr>
                          <w:p w:rsidR="00D16074" w:rsidRPr="00CC6359"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sidRPr="00932872">
                              <w:rPr>
                                <w:i/>
                                <w:sz w:val="18"/>
                                <w:szCs w:val="18"/>
                              </w:rPr>
                              <w:t xml:space="preserve">A proportion of </w:t>
                            </w:r>
                            <w:r w:rsidR="00072097" w:rsidRPr="00932872">
                              <w:rPr>
                                <w:i/>
                                <w:sz w:val="18"/>
                                <w:szCs w:val="18"/>
                              </w:rPr>
                              <w:t>prisoner’s</w:t>
                            </w:r>
                            <w:r w:rsidRPr="00932872">
                              <w:rPr>
                                <w:i/>
                                <w:sz w:val="18"/>
                                <w:szCs w:val="18"/>
                              </w:rPr>
                              <w:t xml:space="preserve"> fear needles</w:t>
                            </w:r>
                          </w:p>
                        </w:tc>
                        <w:tc>
                          <w:tcPr>
                            <w:tcW w:w="2410" w:type="dxa"/>
                            <w:tcBorders>
                              <w:top w:val="single" w:sz="4" w:space="0" w:color="auto"/>
                              <w:bottom w:val="single" w:sz="4" w:space="0" w:color="BFBFBF" w:themeColor="background1" w:themeShade="BF"/>
                            </w:tcBorders>
                          </w:tcPr>
                          <w:p w:rsidR="00D16074"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Pr>
                                <w:i/>
                                <w:sz w:val="18"/>
                              </w:rPr>
                              <w:t>Testing conducted using a venous sample method</w:t>
                            </w:r>
                          </w:p>
                        </w:tc>
                        <w:tc>
                          <w:tcPr>
                            <w:tcW w:w="2835" w:type="dxa"/>
                            <w:tcBorders>
                              <w:top w:val="single" w:sz="4" w:space="0" w:color="auto"/>
                              <w:bottom w:val="single" w:sz="4" w:space="0" w:color="BFBFBF" w:themeColor="background1" w:themeShade="BF"/>
                            </w:tcBorders>
                          </w:tcPr>
                          <w:p w:rsidR="00D16074"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Prisoners that are uncomfortable with the method of acquisition</w:t>
                            </w:r>
                          </w:p>
                        </w:tc>
                        <w:tc>
                          <w:tcPr>
                            <w:tcW w:w="2268" w:type="dxa"/>
                            <w:tcBorders>
                              <w:top w:val="single" w:sz="4" w:space="0" w:color="auto"/>
                              <w:bottom w:val="single" w:sz="4" w:space="0" w:color="BFBFBF" w:themeColor="background1" w:themeShade="BF"/>
                            </w:tcBorders>
                          </w:tcPr>
                          <w:p w:rsidR="00D16074" w:rsidRDefault="00D16074" w:rsidP="00653C94">
                            <w:pPr>
                              <w:cnfStyle w:val="000000000000" w:firstRow="0" w:lastRow="0" w:firstColumn="0" w:lastColumn="0" w:oddVBand="0" w:evenVBand="0" w:oddHBand="0" w:evenHBand="0" w:firstRowFirstColumn="0" w:firstRowLastColumn="0" w:lastRowFirstColumn="0" w:lastRowLastColumn="0"/>
                              <w:rPr>
                                <w:i/>
                                <w:sz w:val="18"/>
                              </w:rPr>
                            </w:pPr>
                            <w:r>
                              <w:rPr>
                                <w:i/>
                                <w:sz w:val="18"/>
                                <w:szCs w:val="18"/>
                              </w:rPr>
                              <w:t>Encourage opt-out</w:t>
                            </w:r>
                          </w:p>
                        </w:tc>
                        <w:tc>
                          <w:tcPr>
                            <w:tcW w:w="3308" w:type="dxa"/>
                            <w:vMerge w:val="restart"/>
                            <w:tcBorders>
                              <w:top w:val="single" w:sz="4" w:space="0" w:color="auto"/>
                            </w:tcBorders>
                          </w:tcPr>
                          <w:p w:rsidR="00D16074" w:rsidRPr="00CC6359" w:rsidRDefault="00D16074" w:rsidP="00811E73">
                            <w:pPr>
                              <w:cnfStyle w:val="000000000000" w:firstRow="0" w:lastRow="0" w:firstColumn="0" w:lastColumn="0" w:oddVBand="0" w:evenVBand="0" w:oddHBand="0" w:evenHBand="0" w:firstRowFirstColumn="0" w:firstRowLastColumn="0" w:lastRowFirstColumn="0" w:lastRowLastColumn="0"/>
                              <w:rPr>
                                <w:b/>
                                <w:sz w:val="18"/>
                              </w:rPr>
                            </w:pPr>
                            <w:r w:rsidRPr="00C41DA9">
                              <w:rPr>
                                <w:sz w:val="18"/>
                              </w:rPr>
                              <w:fldChar w:fldCharType="begin" w:fldLock="1"/>
                            </w:r>
                            <w:r>
                              <w:rPr>
                                <w:sz w:val="18"/>
                              </w:rPr>
                              <w:instrText>ADDIN CSL_CITATION { "citationItems" : [ { "id" : "ITEM-1", "itemData" : { "DOI" : "10.1521/aeap.2011.23.3_supp.96", "ISBN" : "0899-9546", "ISSN" : "08999546", "PMID" : "21689040", "abstract" : "There is an increased prevalence of HIV among incarcerated populations.\\nWe conducted a rapid HIV testing pilot program using oral specimens at\\nthe Rhode Island Department of Corrections (RIDOC) jail. Detainees (N =\\n1,364) were offered rapid testing upon jail entrance and 98% completed\\ntesting. Twelve detainees had reactive rapid tests, one of which was a\\nnew HIV diagnosis. To evaluate the program qualitatively, we conducted\\nkey informant interviews and focus groups with key stakeholders. There\\nwas overwhelming support for the oral fluid rapid HIV test. Correctional\\nstaff reported improved inmate processing due to the elimination of\\nphlebotomy required with conventional HIV testing. Delivering negative\\nrapid HIV test results in real-time during the jail intake process\\nremained a challenge but completion of confirmatory testing among those\\nwith reactive rapid tests was possible. Rapid HIV testing using oral\\nspecimens in the RIDOC jail was feasible and preferred by correctional\\nstaff.", "author" : [ { "dropping-particle" : "", "family" : "Beckwith", "given" : "Curt G.", "non-dropping-particle" : "", "parse-names" : false, "suffix" : "" }, { "dropping-particle" : "", "family" : "Bazerman", "given" : "Lauri", "non-dropping-particle" : "", "parse-names" : false, "suffix" : "" }, { "dropping-particle" : "", "family" : "Cornwall", "given" : "Alexandra H.", "non-dropping-particle" : "", "parse-names" : false, "suffix" : "" }, { "dropping-particle" : "", "family" : "Patry", "given" : "Emily", "non-dropping-particle" : "", "parse-names" : false, "suffix" : "" }, { "dropping-particle" : "", "family" : "Poshkus", "given" : "Michael", "non-dropping-particle" : "", "parse-names" : false, "suffix" : "" }, { "dropping-particle" : "", "family" : "Fu", "given" : "Jeannia", "non-dropping-particle" : "", "parse-names" : false, "suffix" : "" }, { "dropping-particle" : "", "family" : "Nunn", "given" : "Amy", "non-dropping-particle" : "", "parse-names" : false, "suffix" : "" } ], "container-title" : "AIDS Education and Prevention", "id" : "ITEM-1", "issue" : "3 SUPPL.", "issued" : { "date-parts" : [ [ "2011" ] ] }, "page" : "96-109", "title" : "An evaluation of a routine opt-out rapid HIV testing program in a Rhode Island jail", "type" : "article-journal", "volume" : "23" }, "uris" : [ "http://www.mendeley.com/documents/?uuid=2cb1e08c-b9ef-4ade-a61d-209b36719d3b" ] }, { "id" : "ITEM-2", "itemData" : { "DOI" : "10.1521/aeap.15.7.547.24045", "ISBN" : "0899-9546", "ISSN" : "08999546", "PMID" : "14711167", "abstract" : "Because individuals at risk for HIV and STDs are concentrated in prisons and jails, incarceration is an opportunity to provide HIV and STD testing. We inter-viewed 72 service providers working in U.S. prisons in four states about their ex-periences with and perceptions regarding HIV and STD testing in prison. Providers' job duties represented administration, education, security, counsel-ing, and medical care. Providers' knowledge of prison procedures and programs related to HIV and STD testing was narrowly limited to their specific job duties, resulting in many missed opportunities for prevention counseling and referral. Suggestions include increasing health care and counseling staff so posttest coun-seling can be provided for those with negative as well as positive test results, pro-viding additional prevention programs for incarcerated persons, improving staff training about HIV and STD testing, and improving communication among in-prison providers as well as between corrections and public health staff. There are currently more than 2 million people incarcerated in the United States and 4 million more under the control of the criminal justice system on probation or parole (Bureau of Justice Statistics, 1999). This increase is primarily due to increasing rates of arrests and convictions for drug-related offenses (Mumola &amp; Bonczar, 1998). As a re-sult, many incarcerated individuals have engaged in unsafe injection or sexual behav-iors that put them at risk for HIV, sexually transmitted diseases (STDs), hepatitis, and other infectious diseases. The AIDS case rate is higher among incarcerated persons", "author" : [ { "dropping-particle" : "", "family" : "Grinstead", "given" : "Olga", "non-dropping-particle" : "", "parse-names" : false, "suffix" : "" }, { "dropping-particle" : "", "family" : "Seal", "given" : "David W.", "non-dropping-particle" : "", "parse-names" : false, "suffix" : "" }, { "dropping-particle" : "", "family" : "Wolitski", "given" : "Richard", "non-dropping-particle" : "", "parse-names" : false, "suffix" : "" }, { "dropping-particle" : "", "family" : "Flanigan", "given" : "Timothy", "non-dropping-particle" : "", "parse-names" : false, "suffix" : "" }, { "dropping-particle" : "", "family" : "Fitzgerald", "given" : "Christine", "non-dropping-particle" : "", "parse-names" : false, "suffix" : "" }, { "dropping-particle" : "", "family" : "Nealey-Moore", "given" : "Jill", "non-dropping-particle" : "", "parse-names" : false, "suffix" : "" }, { "dropping-particle" : "", "family" : "Askew", "given" : "John", "non-dropping-particle" : "", "parse-names" : false, "suffix" : "" }, { "dropping-particle" : "", "family" : "Gaiter", "given" : "Juarlyn", "non-dropping-particle" : "", "parse-names" : false, "suffix" : "" }, { "dropping-particle" : "", "family" : "MacGowan", "given" : "Robin", "non-dropping-particle" : "", "parse-names" : false, "suffix" : "" }, { "dropping-particle" : "", "family" : "Belcher", "given" : "Lisa", "non-dropping-particle" : "", "parse-names" : false, "suffix" : "" }, { "dropping-particle" : "", "family" : "Lifshay", "given" : "Julie", "non-dropping-particle" : "", "parse-names" : false, "suffix" : "" }, { "dropping-particle" : "", "family" : "Margolis", "given" : "Andrew", "non-dropping-particle" : "", "parse-names" : false, "suffix" : "" }, { "dropping-particle" : "", "family" : "McFarlane", "given" : "Mary", "non-dropping-particle" : "", "parse-names" : false, "suffix" : "" }, { "dropping-particle" : "", "family" : "O'Leary", "given" : "Ann", "non-dropping-particle" : "", "parse-names" : false, "suffix" : "" }, { "dropping-particle" : "", "family" : "Eldridge", "given" : "Gloria", "non-dropping-particle" : "", "parse-names" : false, "suffix" : "" }, { "dropping-particle" : "", "family" : "Fitterling", "given" : "Jim", "non-dropping-particle" : "", "parse-names" : false, "suffix" : "" }, { "dropping-particle" : "", "family" : "Fortenberry", "given" : "Marty", "non-dropping-particle" : "", "parse-names" : false, "suffix" : "" }, { "dropping-particle" : "", "family" : "Griebler", "given" : "Joe", "non-dropping-particle" : "", "parse-names" : false, "suffix" : "" }, { "dropping-particle" : "", "family" : "Kennedy", "given" : "Stephen", "non-dropping-particle" : "", "parse-names" : false, "suffix" : "" }, { "dropping-particle" : "", "family" : "McGregor", "given" : "Scott", "non-dropping-particle" : "", "parse-names" : false, "suffix" : "" }, { "dropping-particle" : "", "family" : "Vardaman", "given" : "Jerry", "non-dropping-particle" : "", "parse-names" : false, "suffix" : "" }, { "dropping-particle" : "", "family" : "Sosman", "given" : "Jim", "non-dropping-particle" : "", "parse-names" : false, "suffix" : "" }, { "dropping-particle" : "", "family" : "Hartmann", "given" : "Barbara", "non-dropping-particle" : "", "parse-names" : false, "suffix" : "" }, { "dropping-particle" : "", "family" : "McAuliffe", "given" : "Tim", "non-dropping-particle" : "", "parse-names" : false, "suffix" : "" }, { "dropping-particle" : "", "family" : "Reed", "given" : "Ricardo", "non-dropping-particle" : "", "parse-names" : false, "suffix" : "" }, { "dropping-particle" : "", "family" : "Rompa", "given" : "Dave", "non-dropping-particle" : "", "parse-names" : false, "suffix" : "" }, { "dropping-particle" : "", "family" : "Thompson", "given" : "Tommy", "non-dropping-particle" : "", "parse-names" : false, "suffix" : "" }, { "dropping-particle" : "", "family" : "Morrow", "given" : "Kathleen", "non-dropping-particle" : "", "parse-names" : false, "suffix" : "" }, { "dropping-particle" : "", "family" : "Kacanek", "given" : "Deborah", "non-dropping-particle" : "", "parse-names" : false, "suffix" : "" }, { "dropping-particle" : "", "family" : "Lugo", "given" : "Ricky", "non-dropping-particle" : "", "parse-names" : false, "suffix" : "" }, { "dropping-particle" : "", "family" : "Zack", "given" : "Barry", "non-dropping-particle" : "", "parse-names" : false, "suffix" : "" }, { "dropping-particle" : "", "family" : "Binson", "given" : "Diane", "non-dropping-particle" : "", "parse-names" : false, "suffix" : "" }, { "dropping-particle" : "", "family" : "Faigeles", "given" : "Bonnie", "non-dropping-particle" : "", "parse-names" : false, "suffix" : "" }, { "dropping-particle" : "", "family" : "Johnson", "given" : "Chauncey", "non-dropping-particle" : "", "parse-names" : false, "suffix" : "" }, { "dropping-particle" : "", "family" : "Silber", "given" : "Ellen", "non-dropping-particle" : "", "parse-names" : false, "suffix" : "" }, { "dropping-particle" : "", "family" : "Woods", "given" : "William", "non-dropping-particle" : "", "parse-names" : false, "suffix" : "" } ], "container-title" : "AIDS Education and Prevention", "id" : "ITEM-2", "issue" : "6", "issued" : { "date-parts" : [ [ "2003" ] ] }, "page" : "547-560", "title" : "HIV and STD testing in prisons: Perspectives of in-prison service providers", "type" : "article-journal", "volume" : "15" }, "uris" : [ "http://www.mendeley.com/documents/?uuid=57f298e0-7c14-4450-9a66-90179e636522" ] }, { "id" : "ITEM-3", "itemData" : { "DOI" : "10.1521/aeap.2016.28.2.103", "ISSN" : "0899-9546", "author" : [ { "dropping-particle" : "", "family" : "Muessig", "given" : "Kathryn E", "non-dropping-particle" : "", "parse-names" : false, "suffix" : "" }, { "dropping-particle" : "", "family" : "Rosen", "given" : "David L", "non-dropping-particle" : "", "parse-names" : false, "suffix" : "" }, { "dropping-particle" : "", "family" : "Farel", "given" : "Claire E", "non-dropping-particle" : "", "parse-names" : false, "suffix" : "" }, { "dropping-particle" : "", "family" : "White", "given" : "Becky L", "non-dropping-particle" : "", "parse-names" : false, "suffix" : "" }, { "dropping-particle" : "", "family" : "Filene", "given" : "Eliza J", "non-dropping-particle" : "", "parse-names" : false, "suffix" : "" }, { "dropping-particle" : "", "family" : "Wohl", "given" : "David A", "non-dropping-particle" : "", "parse-names" : false, "suffix" : "" } ], "container-title" : "AIDS Education and Prevention", "id" : "ITEM-3", "issue" : "2", "issued" : { "date-parts" : [ [ "2016", "4" ] ] }, "page" : "103-116", "title" : "\u201cInside These Fences Is Our Own Little World\u201d: Prison-Based HIV Testing and HIV-Related Stigma Among Incarcerated Men and Women", "type" : "article-journal", "volume" : "28" }, "uris" : [ "http://www.mendeley.com/documents/?uuid=07ace6d6-31f7-4b97-8da0-e120631f73e2" ] }, { "id" : "ITEM-4", "itemData" : { "DOI" : "10.1371/journal.pone.0007648", "ISBN" : "1932-6203 (Electronic)\\r1932-6203 (Linking)", "ISSN" : "1932-6203", "PMID" : "19946370", "abstract" : "BACKGROUND: Ten million Americans enter jails annually. The objective was to evaluate new CDC guidelines for routine opt-out HIV testing and examine the optimal time to implement routine opt-out HIV testing among newly incarcerated jail detainees. METHODS: This prospective, controlled trial of routine opt-out HIV testing was conducted among 323 newly incarcerated female inmates in Connecticut's only women's jail. 323 sequential entrants to the women's jail over a five week period in August and September 2007 were assigned to be offered routine opt-out HIV testing at one of three points after incarceration: immediate (same day, n = 108), early (next day, n = 108), or delayed (7 days, n = 107). The primary outcome was the proportion of women in each group consenting to testing. RESULTS: Routine opt-out HIV testing was significantly highest (73%) among the early testing group compared to 55% for immediate and 50% for 7 days post-entry groups. Other factors significantly (p = 0.01) associated with being HIV tested were younger age and low likelihood of early release from jail based on bond value or type of charge for which women were arrested. CONCLUSIONS: In this correctional facility, routine opt-out HIV testing in a jail setting was feasible, with highest rates of testing if performed the day after incarceration. Lower testing rates were seen with immediate testing, where there is a high prevalence of inability or unwillingness to test, and with delayed testing, where attrition from jail increases with each passing day. TRIAL REGISTRATION: ClinicalTrials.gov NCT00624247.", "author" : [ { "dropping-particle" : "", "family" : "Kavasery", "given" : "Ravi", "non-dropping-particle" : "", "parse-names" : false, "suffix" : "" }, { "dropping-particle" : "", "family" : "Maru", "given" : "Duncan Smith-Rohrberg", "non-dropping-particle" : "", "parse-names" : false, "suffix" : "" }, { "dropping-particle" : "", "family" : "Cornman-Homonoff", "given" : "Joshua",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4", "issue" : "11", "issued" : { "date-parts" : [ [ "2009", "11", "25" ] ] }, "page" : "e7648", "title" : "Routine Opt-Out HIV Testing Strategies in a Female Jail Setting: A Prospective Controlled Trial", "type" : "article-journal", "volume" : "4" }, "uris" : [ "http://www.mendeley.com/documents/?uuid=9c066eef-8a8c-4e6b-9a0d-69c074a26ff4" ] }, { "id" : "ITEM-5", "itemData" : { "DOI" : "10.1108/IJPH-04-2015-0012", "ISBN" : "1744-9200", "ISSN" : "17449219", "abstract" : "Purpose: Routine HIV screening of prisoners is generally recommended, but rarely implemented in low-resource settings. Targeted screening can be used as an alternative. Both strategies may provide an opportunity to start HIV treatment but no formal comparisons have been done of these two strategies. The paper aims to discuss these issues.Design/methodology/approach: The authors compared yield and costs of routine and targeted screening in a narcotic prison in Indonesia. Routine HIV screening was done for all incoming prisoners from August 2007-February 2009, after it was switched for budgetary reasons to targeted (\"opt-out\") HIV screening of inmates classified as people who inject drugs (PWIDs), and \"opt-in\" HIV testing for all non-PWIDs.Findings: During routine screening 662 inmates were included. All 115 PWIDs and 93.2 percent of non-PWIDs agreed to be tested, 37.4 percent and 0.4 percent respectively were HIV-positive. During targeted screening (March 2009-October 2010), of 888 inmates who entered prison, 107 reported injecting drug use and were offered HIV testing, of whom 31 (29 percent) chose not to be tested and 25.0 percent of those tested were HIV-positive. Of 781 non-PWIDs, 187 (24 percent) came for testing (opt-in), and 2.1 percent were infected. During targeted screening fewer people admitted drug use (12.0 vs 17.4 percent). Routine screening yielded twice as many HIV-infected subjects (45 vs 23). The estimated cost per detected HIV infection was 338 USD for routine and 263 USD for targeted screening.Originality/value: In a resource limited setting like Indonesia, routine HIV screening in prison is feasible and more effective than targeted screening, which may be stigmatizing. HIV infections that remain unrecognized can fuel ongoing transmission in prison and lead to unnecessary disease progression and deaths.", "author" : [ { "dropping-particle" : "", "family" : "Nelwan", "given" : "Erni Juwita", "non-dropping-particle" : "", "parse-names" : false, "suffix" : "" }, { "dropping-particle" : "", "family" : "Isa", "given" : "Ahmad", "non-dropping-particle" : "", "parse-names" : false, "suffix" : "" }, { "dropping-particle" : "", "family" : "Alisjahbana", "given" : "Bachti", "non-dropping-particle" : "", "parse-names" : false, "suffix" : "" }, { "dropping-particle" : "", "family" : "Triani", "given" : "Nurlita", "non-dropping-particle" : "", "parse-names" : false, "suffix" : "" }, { "dropping-particle" : "", "family" : "Djamaris", "given" : "Iqbal", "non-dropping-particle" : "", "parse-names" : false, "suffix" : "" }, { "dropping-particle" : "", "family" : "Djaja", "given" : "Ilham", "non-dropping-particle" : "", "parse-names" : false, "suffix" : "" }, { "dropping-particle" : "", "family" : "Pohan", "given" : "Herdiman T", "non-dropping-particle" : "", "parse-names" : false, "suffix" : "" }, { "dropping-particle" : "", "family" : "Zwanikken", "given" : "Prisca", "non-dropping-particle" : "", "parse-names" : false, "suffix" : "" }, { "dropping-particle" : "van", "family" : "Crevel", "given" : "Reinout", "non-dropping-particle" : "", "parse-names" : false, "suffix" : "" }, { "dropping-particle" : "", "family" : "Ven", "given" : "Andre", "non-dropping-particle" : "van der", "parse-names" : false, "suffix" : "" }, { "dropping-particle" : "", "family" : "Meheus", "given" : "Andre", "non-dropping-particle" : "", "parse-names" : false, "suffix" : "" }, { "dropping-particle" : "", "family" : "Crevel", "given" : "Reinout", "non-dropping-particle" : "van", "parse-names" : false, "suffix" : "" } ], "container-title" : "International Journal of Prisoner Health", "id" : "ITEM-5", "issue" : "1", "issued" : { "date-parts" : [ [ "2016" ] ] }, "page" : "17-26", "title" : "Routine or targeted HIV screening of Indonesian prisoners", "type" : "article-journal", "volume" : "12" }, "uris" : [ "http://www.mendeley.com/documents/?uuid=10cb7239-7a0b-4e1f-a482-0c168a9a12ce" ] }, { "id" : "ITEM-6", "itemData" : { "DOI" : "10.1093/eurpub/ckv133", "ISSN" : "1101-1262", "abstract" : "BACKGROUND: People in prison have a higher burden of blood-borne virus (BBV) infection than the general population, and prisons present an opportunity to test for BBVs in high-risk, underserved groups. Changes to the BBV testing policies in English prisons have recently been piloted. This review will enable existing evidence to inform policy revisions. We describe components of routine HIV, hepatitis B and C virus testing policies in prisons and quantify testing acceptance, coverage, result notification and diagnosis., METHODS: We searched five databases for studies of both opt-in (testing offered to all and the individual chooses to have the test or not) and opt-out (the individual is informed the test will be performed unless they actively refuse) prison BBV testing policies., RESULTS: Forty-four studies published between 1989 and 2013 met the inclusion criteria. Of these, 82% were conducted in the USA, 91% included HIV testing and most tested at the time of incarceration. HIV testing acceptance rates ranged from 22 to 98% and testing coverage from 3 to 90%. Mixed results were found for equity in uptake. Six studies reported reasons for declining a test including recent testing and fear., CONCLUSIONS: While the quality of evidence is mixed, this review suggests that reasonable rates of uptake can be achieved with opt-in and, even better, with opt-out HIV testing policies. Little evidence was found relating to hepatitis testing. Policies need to specify exclusion criteria and consider consent processes, type of test and timing of the testing offer to balance acceptability, competence and availability of individuals., Copyright \u00a9 The Author 2015. Published by Oxford University Press on behalf of the European Public Health Association.", "author" : [ { "dropping-particle" : "", "family" : "Rumble", "given" : "Caroline", "non-dropping-particle" : "", "parse-names" : false, "suffix" : "" }, { "dropping-particle" : "", "family" : "Pevalin", "given" : "David J.", "non-dropping-particle" : "", "parse-names" : false, "suffix" : "" }, { "dropping-particle" : "", "family" : "O\u2019Moore", "given" : "\u00c9amonn", "non-dropping-particle" : "", "parse-names" : false, "suffix" : "" } ], "container-title" : "The European Journal of Public Health", "id" : "ITEM-6", "issue" : "6", "issued" : { "date-parts" : [ [ "2015", "12" ] ] }, "note" : "Included", "page" : "1078-1088", "publisher-place" : "United Kingdom", "title" : "Routine testing for blood-borne viruses in prisons: a systematic review", "type" : "article-journal", "volume" : "25" }, "uris" : [ "http://www.mendeley.com/documents/?uuid=318d539c-6b08-4fab-9b6b-7ca4d6f3d38c" ] }, { "id" : "ITEM-7", "itemData" : { "DOI" : "10.1111/j.1365-2893.2007.00937.x", "ISBN" : "1352-0504", "ISSN" : "1365-2893", "PMID" : "18086182", "abstract" : "The objective of this study was to assess whether introducing dried blood spot testing can increase hepatitis C virus (HCV) diagnostic testing. A cluster randomized controlled trial was conducted. Sites were matched into pairs, with one site in each pair randomly allocated to receive the intervention (training and use of dried blood spot). Data were collected from all sites for 6 months before and 6 months after the start of the intervention. The participants were 22 specialist drug clinics and six prisons in England and Wales. The main outcome measure of this study was percentage point difference in individuals tested for HCV (the difference between the percentage of patients tested 6 months after and 6 months before the introduction of dried blood spot tests). Before the trial, 8% of patients at control and intervention sites had been tested for HCV, with 16 sites testing less than 5% of their caseload. The average percentage point difference between intervention and control sites was 14.5% (95% CI 1.3-28%, paired t-test, P = 0.03); with 13 of the 14 pairs contributing to the positive effect of the intervention (Wilcoxon matched-pairs signed-rank-test, P = 0.002). The size of the difference between intervention and control sites varied considerably. The study provides preliminary supporting evidence that dried blood spot testing may increase the uptake of HCV diagnostic testing, by increasing the opportunity for patients to be offered testing. Additional trials with a larger number of sites are justified, ideally in the context of drug and treatment policies that gave clearer priority (and targets) to infection control and testing.", "author" : [ { "dropping-particle" : "", "family" : "Hickman", "given" : "M.", "non-dropping-particle" : "", "parse-names" : false, "suffix" : "" }, { "dropping-particle" : "", "family" : "McDonald", "given" : "T.", "non-dropping-particle" : "", "parse-names" : false, "suffix" : "" }, { "dropping-particle" : "", "family" : "Judd", "given" : "Ali", "non-dropping-particle" : "", "parse-names" : false, "suffix" : "" }, { "dropping-particle" : "", "family" : "Nichols", "given" : "T.", "non-dropping-particle" : "", "parse-names" : false, "suffix" : "" }, { "dropping-particle" : "", "family" : "Hope", "given" : "V.", "non-dropping-particle" : "", "parse-names" : false, "suffix" : "" }, { "dropping-particle" : "", "family" : "Skidmore", "given" : "S.", "non-dropping-particle" : "", "parse-names" : false, "suffix" : "" }, { "dropping-particle" : "V.", "family" : "Parry", "given" : "J.", "non-dropping-particle" : "", "parse-names" : false, "suffix" : "" } ], "container-title" : "Journal of viral hepatitis", "id" : "ITEM-7", "issue" : "4", "issued" : { "date-parts" : [ [ "2008", "4" ] ] }, "page" : "250-4", "title" : "Increasing the uptake of hepatitis C virus testing among injecting drug users in specialist drug treatment and prison settings by using dried blood spots for diagnostic testing: a cluster randomized controlled trial.", "type" : "article-journal", "volume" : "15" }, "uris" : [ "http://www.mendeley.com/documents/?uuid=0cf73152-49b5-42c7-b679-96f363f17253" ] }, { "id" : "ITEM-8", "itemData" : { "DOI" : "10.1093/eurpub/cku096", "ISBN" : "1101-1262", "ISSN" : "1464360X", "PMID" : "25061233", "abstract" : "BACKGROUND: The prevalence of hepatitis C (HCV) is elevated within prison populations, yet diagnosis in prisons remains low. Dried blood spot testing (DBST) is a simple procedure for the detection of HCV antibodies; its impact on testing in the prison context is unknown. METHODS: We carried out a stepped-wedge cluster-randomized control trial of DBST for HCV among prisoners within five male prisons and one female prison. Each prison was a separate cluster. The order in which the intervention (training in use of DBST for HCV testing and logistic support) was introduced was randomized across clusters. The outcome measure was the HCV testing rate by prison. Imputation analysis was carried out to account for missing data. Planned and actual intervention times differed in some prisons; data were thus analysed by intention to treat (ITT) and by observed step times. RESULTS: There was insufficient evidence of an effect of the intervention on testing rate using either the ITT intervention time (OR: 0.84; 95% CI: 0.68-1.03; P = 0.088) or using the actual intervention time (OR: 0.86; 95% CI: 0.71-1.06; P = 0.153). This was confirmed by the pooled results of five imputed data sets. CONCLUSIONS: DBST as a stand-alone intervention was insufficient to increase HCV diagnosis within the UK prison setting. Factors such as staff training and allocation of staff time for regular clinics are key to improving service delivery. We demonstrate that prisons can conduct rigorous studies of new interventions, but data collection can be problematic. TRIAL REGISTRATION: International Standard Randomized Controlled Trial Number Register (ISRCTN number ISRCTN05628482).", "author" : [ { "dropping-particle" : "", "family" : "Craine", "given" : "Noel", "non-dropping-particle" : "", "parse-names" : false, "suffix" : "" }, { "dropping-particle" : "", "family" : "Whitaker", "given" : "Rhiannon", "non-dropping-particle" : "", "parse-names" : false, "suffix" : "" }, { "dropping-particle" : "", "family" : "Perrett", "given" : "Stephanie", "non-dropping-particle" : "", "parse-names" : false, "suffix" : "" }, { "dropping-particle" : "", "family" : "Zou", "given" : "Lu", "non-dropping-particle" : "", "parse-names" : false, "suffix" : "" }, { "dropping-particle" : "", "family" : "Hickman", "given" : "Matthew", "non-dropping-particle" : "", "parse-names" : false, "suffix" : "" }, { "dropping-particle" : "", "family" : "Lyons", "given" : "Marion", "non-dropping-particle" : "", "parse-names" : false, "suffix" : "" } ], "container-title" : "European Journal of Public Health", "id" : "ITEM-8", "issue" : "2", "issued" : { "date-parts" : [ [ "2015" ] ] }, "page" : "351-257", "title" : "A stepped wedge cluster randomized control trial of dried blood spot testing to improve the uptake of hepatitis C antibody testing within UK prisons", "type" : "article-journal", "volume" : "25" }, "uris" : [ "http://www.mendeley.com/documents/?uuid=3cf104eb-5aeb-3334-8d9e-960f4852b006" ] } ], "mendeley" : { "formattedCitation" : "(Beckwith et al. 2011; Grinstead et al. 2003; Muessig et al. 2016; Kavasery, Maru, Cornman-Homonoff, et al. 2009; Nelwan et al. 2016; Rumble et al. 2015; Hickman et al. 2008; Craine et al. 2015)", "plainTextFormattedCitation" : "(Beckwith et al. 2011; Grinstead et al. 2003; Muessig et al. 2016; Kavasery, Maru, Cornman-Homonoff, et al. 2009; Nelwan et al. 2016; Rumble et al. 2015; Hickman et al. 2008; Craine et al. 2015)", "previouslyFormattedCitation" : "[16\u201318,22,25,29,34,35]" }, "properties" : {  }, "schema" : "https://github.com/citation-style-language/schema/raw/master/csl-citation.json" }</w:instrText>
                            </w:r>
                            <w:r w:rsidRPr="00C41DA9">
                              <w:rPr>
                                <w:sz w:val="18"/>
                              </w:rPr>
                              <w:fldChar w:fldCharType="separate"/>
                            </w:r>
                            <w:r w:rsidRPr="00FE399A">
                              <w:rPr>
                                <w:noProof/>
                                <w:sz w:val="18"/>
                                <w:lang w:val="fr-FR"/>
                              </w:rPr>
                              <w:t>(Beckwith et al. 2011; Grinstead et al. 2003; Muessig et al. 2016; Kavasery, Maru, Cornman-Homonoff, et al. 2009; Nelwan et al. 2016; Rumble et al. 2015; Hickman et al. 2008; Craine et al. 2015)</w:t>
                            </w:r>
                            <w:r w:rsidRPr="00C41DA9">
                              <w:rPr>
                                <w:sz w:val="18"/>
                              </w:rPr>
                              <w:fldChar w:fldCharType="end"/>
                            </w:r>
                            <w:r w:rsidRPr="00C41DA9">
                              <w:rPr>
                                <w:sz w:val="18"/>
                                <w:lang w:val="fr-FR"/>
                              </w:rPr>
                              <w:t>.</w:t>
                            </w:r>
                          </w:p>
                        </w:tc>
                      </w:tr>
                      <w:tr w:rsidR="00D16074" w:rsidTr="00294AD1">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413" w:type="dxa"/>
                            <w:vMerge/>
                          </w:tcPr>
                          <w:p w:rsidR="00D16074" w:rsidRPr="00811E73" w:rsidRDefault="00D16074" w:rsidP="00653C94">
                            <w:pPr>
                              <w:rPr>
                                <w:sz w:val="18"/>
                              </w:rPr>
                            </w:pPr>
                          </w:p>
                        </w:tc>
                        <w:tc>
                          <w:tcPr>
                            <w:tcW w:w="3827" w:type="dxa"/>
                            <w:vMerge/>
                          </w:tcPr>
                          <w:p w:rsidR="00D16074" w:rsidRPr="00CC6359" w:rsidRDefault="00D16074" w:rsidP="00653C94">
                            <w:pPr>
                              <w:cnfStyle w:val="000000100000" w:firstRow="0" w:lastRow="0" w:firstColumn="0" w:lastColumn="0" w:oddVBand="0" w:evenVBand="0" w:oddHBand="1" w:evenHBand="0" w:firstRowFirstColumn="0" w:firstRowLastColumn="0" w:lastRowFirstColumn="0" w:lastRowLastColumn="0"/>
                              <w:rPr>
                                <w:i/>
                                <w:sz w:val="18"/>
                              </w:rPr>
                            </w:pPr>
                          </w:p>
                        </w:tc>
                        <w:tc>
                          <w:tcPr>
                            <w:tcW w:w="2410" w:type="dxa"/>
                            <w:tcBorders>
                              <w:top w:val="single" w:sz="4" w:space="0" w:color="BFBFBF" w:themeColor="background1" w:themeShade="BF"/>
                            </w:tcBorders>
                          </w:tcPr>
                          <w:p w:rsidR="00D16074"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rPr>
                              <w:t>Testing conducted using a less intrusive sample method (oral/dried blood spot)</w:t>
                            </w:r>
                          </w:p>
                        </w:tc>
                        <w:tc>
                          <w:tcPr>
                            <w:tcW w:w="2835" w:type="dxa"/>
                            <w:tcBorders>
                              <w:top w:val="single" w:sz="4" w:space="0" w:color="BFBFBF" w:themeColor="background1" w:themeShade="BF"/>
                            </w:tcBorders>
                          </w:tcPr>
                          <w:p w:rsidR="00D16074"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szCs w:val="18"/>
                              </w:rPr>
                              <w:t>Prisoners that fear needles</w:t>
                            </w:r>
                          </w:p>
                        </w:tc>
                        <w:tc>
                          <w:tcPr>
                            <w:tcW w:w="2268" w:type="dxa"/>
                            <w:tcBorders>
                              <w:top w:val="single" w:sz="4" w:space="0" w:color="BFBFBF" w:themeColor="background1" w:themeShade="BF"/>
                            </w:tcBorders>
                          </w:tcPr>
                          <w:p w:rsidR="00D16074"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szCs w:val="18"/>
                              </w:rPr>
                              <w:t>Not encouraged to opt-out</w:t>
                            </w:r>
                          </w:p>
                        </w:tc>
                        <w:tc>
                          <w:tcPr>
                            <w:tcW w:w="3308" w:type="dxa"/>
                            <w:vMerge/>
                          </w:tcPr>
                          <w:p w:rsidR="00D16074" w:rsidRPr="00CC6359" w:rsidRDefault="00D16074" w:rsidP="00811E73">
                            <w:pPr>
                              <w:cnfStyle w:val="000000100000" w:firstRow="0" w:lastRow="0" w:firstColumn="0" w:lastColumn="0" w:oddVBand="0" w:evenVBand="0" w:oddHBand="1" w:evenHBand="0" w:firstRowFirstColumn="0" w:firstRowLastColumn="0" w:lastRowFirstColumn="0" w:lastRowLastColumn="0"/>
                              <w:rPr>
                                <w:b/>
                                <w:sz w:val="18"/>
                              </w:rPr>
                            </w:pPr>
                          </w:p>
                        </w:tc>
                      </w:tr>
                    </w:tbl>
                    <w:p w:rsidR="00D16074" w:rsidRPr="007647DC" w:rsidRDefault="00D16074" w:rsidP="00D16074">
                      <w:pPr>
                        <w:rPr>
                          <w:sz w:val="18"/>
                          <w:szCs w:val="18"/>
                        </w:rPr>
                      </w:pPr>
                    </w:p>
                  </w:txbxContent>
                </v:textbox>
                <w10:wrap type="square" anchorx="margin"/>
              </v:shape>
            </w:pict>
          </mc:Fallback>
        </mc:AlternateContent>
      </w:r>
      <w:r>
        <w:t>Macro-to-micro mechanism</w:t>
      </w:r>
    </w:p>
    <w:p w:rsidR="00B513FF" w:rsidRPr="00F7143F" w:rsidRDefault="00D16074" w:rsidP="00D16074">
      <w:pPr>
        <w:pStyle w:val="Heading2"/>
      </w:pPr>
      <w:r>
        <w:rPr>
          <w:noProof/>
          <w:lang w:eastAsia="en-GB"/>
        </w:rPr>
        <mc:AlternateContent>
          <mc:Choice Requires="wps">
            <w:drawing>
              <wp:anchor distT="0" distB="0" distL="114300" distR="114300" simplePos="0" relativeHeight="251663360" behindDoc="0" locked="0" layoutInCell="1" allowOverlap="1" wp14:anchorId="3B3789F1" wp14:editId="5CB3A89B">
                <wp:simplePos x="0" y="0"/>
                <wp:positionH relativeFrom="margin">
                  <wp:align>center</wp:align>
                </wp:positionH>
                <wp:positionV relativeFrom="paragraph">
                  <wp:posOffset>2060575</wp:posOffset>
                </wp:positionV>
                <wp:extent cx="10367010" cy="991870"/>
                <wp:effectExtent l="0" t="0" r="0" b="0"/>
                <wp:wrapSquare wrapText="bothSides"/>
                <wp:docPr id="4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7010" cy="991870"/>
                        </a:xfrm>
                        <a:prstGeom prst="rect">
                          <a:avLst/>
                        </a:prstGeom>
                        <a:noFill/>
                        <a:ln w="9525">
                          <a:noFill/>
                          <a:miter lim="800000"/>
                          <a:headEnd/>
                          <a:tailEnd/>
                        </a:ln>
                      </wps:spPr>
                      <wps:txbx>
                        <w:txbxContent>
                          <w:tbl>
                            <w:tblPr>
                              <w:tblStyle w:val="PlainTable1"/>
                              <w:tblW w:w="16061" w:type="dxa"/>
                              <w:tblLook w:val="04A0" w:firstRow="1" w:lastRow="0" w:firstColumn="1" w:lastColumn="0" w:noHBand="0" w:noVBand="1"/>
                            </w:tblPr>
                            <w:tblGrid>
                              <w:gridCol w:w="2897"/>
                              <w:gridCol w:w="2343"/>
                              <w:gridCol w:w="4111"/>
                              <w:gridCol w:w="3402"/>
                              <w:gridCol w:w="3308"/>
                            </w:tblGrid>
                            <w:tr w:rsidR="00D16074" w:rsidTr="00F244EB">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2897" w:type="dxa"/>
                                </w:tcPr>
                                <w:p w:rsidR="00D16074" w:rsidRPr="007647DC" w:rsidRDefault="00D16074" w:rsidP="0052637C">
                                  <w:pPr>
                                    <w:rPr>
                                      <w:sz w:val="18"/>
                                    </w:rPr>
                                  </w:pPr>
                                  <w:r w:rsidRPr="006E605F">
                                    <w:rPr>
                                      <w:b w:val="0"/>
                                      <w:sz w:val="18"/>
                                    </w:rPr>
                                    <w:t xml:space="preserve">Theory </w:t>
                                  </w:r>
                                </w:p>
                              </w:tc>
                              <w:tc>
                                <w:tcPr>
                                  <w:tcW w:w="2343" w:type="dxa"/>
                                </w:tcPr>
                                <w:p w:rsidR="00D16074" w:rsidRPr="007647DC" w:rsidRDefault="00D16074" w:rsidP="0052637C">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Programme outcome</w:t>
                                  </w:r>
                                </w:p>
                              </w:tc>
                              <w:tc>
                                <w:tcPr>
                                  <w:tcW w:w="4111" w:type="dxa"/>
                                </w:tcPr>
                                <w:p w:rsidR="00D16074" w:rsidRPr="006E605F" w:rsidRDefault="00D16074" w:rsidP="006E605F">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3402" w:type="dxa"/>
                                </w:tcPr>
                                <w:p w:rsidR="00D16074" w:rsidRPr="007647DC" w:rsidRDefault="00D16074" w:rsidP="00B1233C">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Contextual transformation</w:t>
                                  </w:r>
                                </w:p>
                              </w:tc>
                              <w:tc>
                                <w:tcPr>
                                  <w:tcW w:w="3308" w:type="dxa"/>
                                </w:tcPr>
                                <w:p w:rsidR="00D16074" w:rsidRPr="006E605F" w:rsidRDefault="00D16074" w:rsidP="0052637C">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Tr="00F244EB">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897" w:type="dxa"/>
                                </w:tcPr>
                                <w:p w:rsidR="00D16074" w:rsidRPr="00653C94" w:rsidRDefault="00D16074" w:rsidP="00330512">
                                  <w:pPr>
                                    <w:rPr>
                                      <w:sz w:val="18"/>
                                    </w:rPr>
                                  </w:pPr>
                                  <w:r>
                                    <w:rPr>
                                      <w:sz w:val="18"/>
                                    </w:rPr>
                                    <w:t>Routine offer leads to offer normalisation</w:t>
                                  </w:r>
                                </w:p>
                              </w:tc>
                              <w:tc>
                                <w:tcPr>
                                  <w:tcW w:w="2343" w:type="dxa"/>
                                </w:tcPr>
                                <w:p w:rsidR="00D16074" w:rsidRPr="00D403C3"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rPr>
                                    <w:t>Opt-out programme successfully offers most prisoners a test</w:t>
                                  </w:r>
                                </w:p>
                              </w:tc>
                              <w:tc>
                                <w:tcPr>
                                  <w:tcW w:w="4111" w:type="dxa"/>
                                </w:tcPr>
                                <w:p w:rsidR="00D16074" w:rsidRPr="00D403C3"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rPr>
                                    <w:t>Being offered a test is the norm experience</w:t>
                                  </w:r>
                                </w:p>
                              </w:tc>
                              <w:tc>
                                <w:tcPr>
                                  <w:tcW w:w="3402" w:type="dxa"/>
                                </w:tcPr>
                                <w:p w:rsidR="00D16074" w:rsidRPr="00D403C3"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Being offered a test becomes unexceptional </w:t>
                                  </w:r>
                                </w:p>
                              </w:tc>
                              <w:tc>
                                <w:tcPr>
                                  <w:tcW w:w="3308" w:type="dxa"/>
                                </w:tcPr>
                                <w:p w:rsidR="00D16074" w:rsidRPr="00D403C3" w:rsidRDefault="00D16074" w:rsidP="00653C94">
                                  <w:pPr>
                                    <w:jc w:val="both"/>
                                    <w:cnfStyle w:val="000000100000" w:firstRow="0" w:lastRow="0" w:firstColumn="0" w:lastColumn="0" w:oddVBand="0" w:evenVBand="0" w:oddHBand="1" w:evenHBand="0" w:firstRowFirstColumn="0" w:firstRowLastColumn="0" w:lastRowFirstColumn="0" w:lastRowLastColumn="0"/>
                                    <w:rPr>
                                      <w:sz w:val="18"/>
                                    </w:rPr>
                                  </w:pPr>
                                  <w:r w:rsidRPr="00E33BC8">
                                    <w:rPr>
                                      <w:sz w:val="18"/>
                                    </w:rPr>
                                    <w:fldChar w:fldCharType="begin" w:fldLock="1"/>
                                  </w:r>
                                  <w:r w:rsidRPr="00E33BC8">
                                    <w:rPr>
                                      <w:sz w:val="18"/>
                                    </w:rPr>
                                    <w:instrText>ADDIN CSL_CITATION { "citationItems" : [ { "id" : "ITEM-1", "itemData" : { "DOI" : "10.1521/aeap.2011.23.3_supp.96", "ISBN" : "0899-9546", "ISSN" : "08999546", "PMID" : "21689040", "abstract" : "There is an increased prevalence of HIV among incarcerated populations.\\nWe conducted a rapid HIV testing pilot program using oral specimens at\\nthe Rhode Island Department of Corrections (RIDOC) jail. Detainees (N =\\n1,364) were offered rapid testing upon jail entrance and 98% completed\\ntesting. Twelve detainees had reactive rapid tests, one of which was a\\nnew HIV diagnosis. To evaluate the program qualitatively, we conducted\\nkey informant interviews and focus groups with key stakeholders. There\\nwas overwhelming support for the oral fluid rapid HIV test. Correctional\\nstaff reported improved inmate processing due to the elimination of\\nphlebotomy required with conventional HIV testing. Delivering negative\\nrapid HIV test results in real-time during the jail intake process\\nremained a challenge but completion of confirmatory testing among those\\nwith reactive rapid tests was possible. Rapid HIV testing using oral\\nspecimens in the RIDOC jail was feasible and preferred by correctional\\nstaff.", "author" : [ { "dropping-particle" : "", "family" : "Beckwith", "given" : "Curt G.", "non-dropping-particle" : "", "parse-names" : false, "suffix" : "" }, { "dropping-particle" : "", "family" : "Bazerman", "given" : "Lauri", "non-dropping-particle" : "", "parse-names" : false, "suffix" : "" }, { "dropping-particle" : "", "family" : "Cornwall", "given" : "Alexandra H.", "non-dropping-particle" : "", "parse-names" : false, "suffix" : "" }, { "dropping-particle" : "", "family" : "Patry", "given" : "Emily", "non-dropping-particle" : "", "parse-names" : false, "suffix" : "" }, { "dropping-particle" : "", "family" : "Poshkus", "given" : "Michael", "non-dropping-particle" : "", "parse-names" : false, "suffix" : "" }, { "dropping-particle" : "", "family" : "Fu", "given" : "Jeannia", "non-dropping-particle" : "", "parse-names" : false, "suffix" : "" }, { "dropping-particle" : "", "family" : "Nunn", "given" : "Amy", "non-dropping-particle" : "", "parse-names" : false, "suffix" : "" } ], "container-title" : "AIDS Education and Prevention", "id" : "ITEM-1", "issue" : "3 SUPPL.", "issued" : { "date-parts" : [ [ "2011" ] ] }, "page" : "96-109", "title" : "An evaluation of a routine opt-out rapid HIV testing program in a Rhode Island jail", "type" : "article-journal", "volume" : "23" }, "uris" : [ "http://www.mendeley.com/documents/?uuid=2cb1e08c-b9ef-4ade-a61d-209b36719d3b" ] }, { "id" : "ITEM-2", "itemData" : { "abstract" : "Public Health England exists to protect and improve the nation's health and wellbeing, and reduce health inequalities. It does this through world-class science, knowledge and intelligence, advocacy, partnerships and the delivery of specialist public health services. PHE is an operationally autonomous executive agency of the Department of Health.", "author" : [ { "dropping-particle" : "", "family" : "Public Health England", "given" : "", "non-dropping-particle" : "", "parse-names" : false, "suffix" : "" } ], "id" : "ITEM-2", "issue" : "September", "issued" : { "date-parts" : [ [ "2015" ] ] }, "publisher-place" : "London", "title" : "Blood-borne Virus Opt-Out Testing in Prisons: Preliminary Evaluation of Pathfinder Programme, Phase 1, April - September 2014", "type" : "article" }, "uris" : [ "http://www.mendeley.com/documents/?uuid=f1f70b68-598c-4bcd-9914-1aaa286ae026" ] }, { "id" : "ITEM-3", "itemData" : { "DOI" : "10.1097/QAI.0000000000000889", "ISSN" : "1525-4135", "PMID" : "26536318", "author" : [ { "dropping-particle" : "", "family" : "Rosen", "given" : "David L", "non-dropping-particle" : "", "parse-names" : false, "suffix" : "" }, { "dropping-particle" : "", "family" : "Wohl", "given" : "David A", "non-dropping-particle" : "", "parse-names" : false, "suffix" : "" }, { "dropping-particle" : "", "family" : "Golin", "given" : "Carol E", "non-dropping-particle" : "", "parse-names" : false, "suffix" : "" }, { "dropping-particle" : "", "family" : "Rigdon", "given" : "Joseph", "non-dropping-particle" : "", "parse-names" : false, "suffix" : "" }, { "dropping-particle" : "", "family" : "May", "given" : "Jeanine", "non-dropping-particle" : "", "parse-names" : false, "suffix" : "" }, { "dropping-particle" : "", "family" : "White", "given" : "Becky L", "non-dropping-particle" : "", "parse-names" : false, "suffix" : "" }, { "dropping-particle" : "", "family" : "Leone", "given" : "Peter A", "non-dropping-particle" : "", "parse-names" : false, "suffix" : "" }, { "dropping-particle" : "", "family" : "Hudgens", "given" : "Michael G", "non-dropping-particle" : "", "parse-names" : false, "suffix" : "" }, { "dropping-particle" : "", "family" : "Bowling", "given" : "James Michael", "non-dropping-particle" : "", "parse-names" : false, "suffix" : "" } ], "container-title" : "JAIDS Journal of Acquired Immune Deficiency Syndromes", "id" : "ITEM-3", "issue" : "3", "issued" : { "date-parts" : [ [ "2016", "3" ] ] }, "page" : "e85-e88", "title" : "Comparing HIV Case Detection in Prison During Opt-In vs. Opt-Out Testing Policies", "type" : "article-journal", "volume" : "71" }, "uris" : [ "http://www.mendeley.com/documents/?uuid=9ba782bc-0e5f-44fd-8b9f-35a6da7d8071" ] }, { "id" : "ITEM-4", "itemData" : { "ISBN" : "1058-4838", "ISSN" : "1058-4838", "author" : [ { "dropping-particle" : "", "family" : "Walker", "given" : "J.", "non-dropping-particle" : "", "parse-names" : false, "suffix" : "" }, { "dropping-particle" : "", "family" : "Sanchez", "given" : "R.", "non-dropping-particle" : "", "parse-names" : false, "suffix" : "" }, { "dropping-particle" : "", "family" : "Davids", "given" : "J.", "non-dropping-particle" : "", "parse-names" : false, "suffix" : "" }, { "dropping-particle" : "", "family" : "Stevens", "given" : "M.", "non-dropping-particle" : "", "parse-names" : false, "suffix" : "" }, { "dropping-particle" : "", "family" : "Whitehorn", "given" : "L.", "non-dropping-particle" : "", "parse-names" : false, "suffix" : "" }, { "dropping-particle" : "", "family" : "Greenspan", "given" : "J.", "non-dropping-particle" : "", "parse-names" : false, "suffix" : "" }, { "dropping-particle" : "", "family" : "Mealey", "given" : "R.", "non-dropping-particle" : "", "parse-names" : false, "suffix" : "" }, { "dropping-particle" : "", "family" : "Boutwell", "given" : "Amy", "non-dropping-particle" : "", "parse-names" : false, "suffix" : "" }, { "dropping-particle" : "", "family" : "Allen", "given" : "Scott", "non-dropping-particle" : "", "parse-names" : false, "suffix" : "" }, { "dropping-particle" : "", "family" : "Rich", "given" : "Josiah", "non-dropping-particle" : "", "parse-names" : false, "suffix" : "" } ], "container-title" : "Clinical Infectious Diseases", "id" : "ITEM-4", "issue" : "2", "issued" : { "date-parts" : [ [ "2005" ] ] }, "note" : "Included - provides hints of a mechanism - simple misundrstanding.", "page" : "319-321", "title" : "Is Routine Testing Mandatory or Voluntary? [with reply]", "type" : "article-journal", "volume" : "40" }, "uris" : [ "http://www.mendeley.com/documents/?uuid=02ba3672-d509-46bd-9c1b-3710d590f872" ] }, { "id" : "ITEM-5",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5", "issue" : "11", "issued" : { "date-parts" : [ [ "2009", "11", "25" ] ] }, "page" : "e8056", "title" : "A Prospective Controlled Trial of Routine Opt-Out HIV Testing in a Men's Jail", "type" : "article-journal", "volume" : "4" }, "uris" : [ "http://www.mendeley.com/documents/?uuid=d8a73279-6a33-4de9-92a5-bb6b39358eac" ] }, { "id" : "ITEM-6", "itemData" : { "author" : [ { "dropping-particle" : "", "family" : "Centers for Disease Control and Prevention", "given" : "", "non-dropping-particle" : "", "parse-names" : false, "suffix" : "" } ], "container-title" : "Morbidity and Mortality Weekly Report", "id" : "ITEM-6", "issue" : "24", "issued" : { "date-parts" : [ [ "2011" ] ] }, "page" : "811-813", "title" : "HIV Screening of Male Inmates During Prison Intake Medical Evaluation Washington , 2006- 2010", "type" : "article-journal", "volume" : "60" }, "uris" : [ "http://www.mendeley.com/documents/?uuid=ae03e251-9802-4719-b809-5dffab22c026" ] } ], "mendeley" : { "formattedCitation" : "(Beckwith et al. 2011; Public Health England 2015; Rosen et al. 2016; J. Walker et al. 2005; Kavasery, Maru, Sylla, et al. 2009; Centers for Disease Control and Prevention 2011)", "plainTextFormattedCitation" : "(Beckwith et al. 2011; Public Health England 2015; Rosen et al. 2016; J. Walker et al. 2005; Kavasery, Maru, Sylla, et al. 2009; Centers for Disease Control and Prevention 2011)", "previouslyFormattedCitation" : "[1,2,4,10,26,29]" }, "properties" : {  }, "schema" : "https://github.com/citation-style-language/schema/raw/master/csl-citation.json" }</w:instrText>
                                  </w:r>
                                  <w:r w:rsidRPr="00E33BC8">
                                    <w:rPr>
                                      <w:sz w:val="18"/>
                                    </w:rPr>
                                    <w:fldChar w:fldCharType="separate"/>
                                  </w:r>
                                  <w:r w:rsidRPr="00E33BC8">
                                    <w:rPr>
                                      <w:noProof/>
                                      <w:sz w:val="18"/>
                                    </w:rPr>
                                    <w:t>(Beckwith et al. 2011; Public Health England 2015; Rosen et al. 2016; J. Walker et al. 2005; Kavasery, Maru, Sylla, et al. 2009; Centers for Disease Control and Prevention 2011)</w:t>
                                  </w:r>
                                  <w:r w:rsidRPr="00E33BC8">
                                    <w:rPr>
                                      <w:sz w:val="18"/>
                                    </w:rPr>
                                    <w:fldChar w:fldCharType="end"/>
                                  </w:r>
                                  <w:r w:rsidRPr="00E33BC8">
                                    <w:rPr>
                                      <w:sz w:val="18"/>
                                    </w:rPr>
                                    <w:t>.</w:t>
                                  </w:r>
                                </w:p>
                              </w:tc>
                            </w:tr>
                          </w:tbl>
                          <w:p w:rsidR="00D16074" w:rsidRPr="007647DC" w:rsidRDefault="00D16074" w:rsidP="00D16074">
                            <w:pPr>
                              <w:rPr>
                                <w:sz w:val="18"/>
                                <w:szCs w:val="18"/>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3B3789F1" id="_x0000_s1034" type="#_x0000_t202" style="position:absolute;left:0;text-align:left;margin-left:0;margin-top:162.25pt;width:816.3pt;height:78.1pt;z-index:251663360;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" filled="f" stroked="f">
                <v:textbox>
                  <w:txbxContent>
                    <w:tbl>
                      <w:tblPr>
                        <w:tblStyle w:val="PlainTable1"/>
                        <w:tblW w:w="16061" w:type="dxa"/>
                        <w:tblLook w:val="04A0" w:firstRow="1" w:lastRow="0" w:firstColumn="1" w:lastColumn="0" w:noHBand="0" w:noVBand="1"/>
                      </w:tblPr>
                      <w:tblGrid>
                        <w:gridCol w:w="2897"/>
                        <w:gridCol w:w="2343"/>
                        <w:gridCol w:w="4111"/>
                        <w:gridCol w:w="3402"/>
                        <w:gridCol w:w="3308"/>
                      </w:tblGrid>
                      <w:tr w:rsidR="00D16074" w:rsidTr="00F244EB">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2897" w:type="dxa"/>
                          </w:tcPr>
                          <w:p w:rsidR="00D16074" w:rsidRPr="007647DC" w:rsidRDefault="00D16074" w:rsidP="0052637C">
                            <w:pPr>
                              <w:rPr>
                                <w:sz w:val="18"/>
                              </w:rPr>
                            </w:pPr>
                            <w:r w:rsidRPr="006E605F">
                              <w:rPr>
                                <w:b w:val="0"/>
                                <w:sz w:val="18"/>
                              </w:rPr>
                              <w:t xml:space="preserve">Theory </w:t>
                            </w:r>
                          </w:p>
                        </w:tc>
                        <w:tc>
                          <w:tcPr>
                            <w:tcW w:w="2343" w:type="dxa"/>
                          </w:tcPr>
                          <w:p w:rsidR="00D16074" w:rsidRPr="007647DC" w:rsidRDefault="00D16074" w:rsidP="0052637C">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Programme outcome</w:t>
                            </w:r>
                          </w:p>
                        </w:tc>
                        <w:tc>
                          <w:tcPr>
                            <w:tcW w:w="4111" w:type="dxa"/>
                          </w:tcPr>
                          <w:p w:rsidR="00D16074" w:rsidRPr="006E605F" w:rsidRDefault="00D16074" w:rsidP="006E605F">
                            <w:pPr>
                              <w:cnfStyle w:val="100000000000" w:firstRow="1" w:lastRow="0" w:firstColumn="0" w:lastColumn="0" w:oddVBand="0" w:evenVBand="0" w:oddHBand="0" w:evenHBand="0" w:firstRowFirstColumn="0" w:firstRowLastColumn="0" w:lastRowFirstColumn="0" w:lastRowLastColumn="0"/>
                              <w:rPr>
                                <w:b w:val="0"/>
                                <w:sz w:val="18"/>
                              </w:rPr>
                            </w:pPr>
                            <w:r>
                              <w:rPr>
                                <w:b w:val="0"/>
                                <w:sz w:val="18"/>
                              </w:rPr>
                              <w:t>Mechanism -----------------------------------------------&gt;</w:t>
                            </w:r>
                          </w:p>
                        </w:tc>
                        <w:tc>
                          <w:tcPr>
                            <w:tcW w:w="3402" w:type="dxa"/>
                          </w:tcPr>
                          <w:p w:rsidR="00D16074" w:rsidRPr="007647DC" w:rsidRDefault="00D16074" w:rsidP="00B1233C">
                            <w:pPr>
                              <w:jc w:val="both"/>
                              <w:cnfStyle w:val="100000000000" w:firstRow="1" w:lastRow="0" w:firstColumn="0" w:lastColumn="0" w:oddVBand="0" w:evenVBand="0" w:oddHBand="0" w:evenHBand="0" w:firstRowFirstColumn="0" w:firstRowLastColumn="0" w:lastRowFirstColumn="0" w:lastRowLastColumn="0"/>
                              <w:rPr>
                                <w:sz w:val="18"/>
                              </w:rPr>
                            </w:pPr>
                            <w:r>
                              <w:rPr>
                                <w:b w:val="0"/>
                                <w:sz w:val="18"/>
                              </w:rPr>
                              <w:t>= Contextual transformation</w:t>
                            </w:r>
                          </w:p>
                        </w:tc>
                        <w:tc>
                          <w:tcPr>
                            <w:tcW w:w="3308" w:type="dxa"/>
                          </w:tcPr>
                          <w:p w:rsidR="00D16074" w:rsidRPr="006E605F" w:rsidRDefault="00D16074" w:rsidP="0052637C">
                            <w:pPr>
                              <w:jc w:val="both"/>
                              <w:cnfStyle w:val="100000000000" w:firstRow="1" w:lastRow="0" w:firstColumn="0" w:lastColumn="0" w:oddVBand="0" w:evenVBand="0" w:oddHBand="0" w:evenHBand="0" w:firstRowFirstColumn="0" w:firstRowLastColumn="0" w:lastRowFirstColumn="0" w:lastRowLastColumn="0"/>
                              <w:rPr>
                                <w:b w:val="0"/>
                                <w:sz w:val="18"/>
                              </w:rPr>
                            </w:pPr>
                            <w:r w:rsidRPr="00591C4B">
                              <w:rPr>
                                <w:b w:val="0"/>
                                <w:sz w:val="18"/>
                              </w:rPr>
                              <w:t>Supporting reference</w:t>
                            </w:r>
                            <w:r>
                              <w:rPr>
                                <w:b w:val="0"/>
                                <w:sz w:val="18"/>
                              </w:rPr>
                              <w:t>s</w:t>
                            </w:r>
                          </w:p>
                        </w:tc>
                      </w:tr>
                      <w:tr w:rsidR="00D16074" w:rsidTr="00F244EB">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897" w:type="dxa"/>
                          </w:tcPr>
                          <w:p w:rsidR="00D16074" w:rsidRPr="00653C94" w:rsidRDefault="00D16074" w:rsidP="00330512">
                            <w:pPr>
                              <w:rPr>
                                <w:sz w:val="18"/>
                              </w:rPr>
                            </w:pPr>
                            <w:r>
                              <w:rPr>
                                <w:sz w:val="18"/>
                              </w:rPr>
                              <w:t>Routine offer leads to offer normalisation</w:t>
                            </w:r>
                          </w:p>
                        </w:tc>
                        <w:tc>
                          <w:tcPr>
                            <w:tcW w:w="2343" w:type="dxa"/>
                          </w:tcPr>
                          <w:p w:rsidR="00D16074" w:rsidRPr="00D403C3"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rPr>
                              <w:t>Opt-out programme successfully offers most prisoners a test</w:t>
                            </w:r>
                          </w:p>
                        </w:tc>
                        <w:tc>
                          <w:tcPr>
                            <w:tcW w:w="4111" w:type="dxa"/>
                          </w:tcPr>
                          <w:p w:rsidR="00D16074" w:rsidRPr="00D403C3"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rPr>
                              <w:t>Being offered a test is the norm experience</w:t>
                            </w:r>
                          </w:p>
                        </w:tc>
                        <w:tc>
                          <w:tcPr>
                            <w:tcW w:w="3402" w:type="dxa"/>
                          </w:tcPr>
                          <w:p w:rsidR="00D16074" w:rsidRPr="00D403C3" w:rsidRDefault="00D16074" w:rsidP="00653C94">
                            <w:pPr>
                              <w:cnfStyle w:val="000000100000" w:firstRow="0" w:lastRow="0" w:firstColumn="0" w:lastColumn="0" w:oddVBand="0" w:evenVBand="0" w:oddHBand="1" w:evenHBand="0" w:firstRowFirstColumn="0" w:firstRowLastColumn="0" w:lastRowFirstColumn="0" w:lastRowLastColumn="0"/>
                              <w:rPr>
                                <w:i/>
                                <w:sz w:val="18"/>
                              </w:rPr>
                            </w:pPr>
                            <w:r>
                              <w:rPr>
                                <w:i/>
                                <w:sz w:val="18"/>
                              </w:rPr>
                              <w:t xml:space="preserve">Being offered a test becomes unexceptional </w:t>
                            </w:r>
                          </w:p>
                        </w:tc>
                        <w:tc>
                          <w:tcPr>
                            <w:tcW w:w="3308" w:type="dxa"/>
                          </w:tcPr>
                          <w:p w:rsidR="00D16074" w:rsidRPr="00D403C3" w:rsidRDefault="00D16074" w:rsidP="00653C94">
                            <w:pPr>
                              <w:jc w:val="both"/>
                              <w:cnfStyle w:val="000000100000" w:firstRow="0" w:lastRow="0" w:firstColumn="0" w:lastColumn="0" w:oddVBand="0" w:evenVBand="0" w:oddHBand="1" w:evenHBand="0" w:firstRowFirstColumn="0" w:firstRowLastColumn="0" w:lastRowFirstColumn="0" w:lastRowLastColumn="0"/>
                              <w:rPr>
                                <w:sz w:val="18"/>
                              </w:rPr>
                            </w:pPr>
                            <w:r w:rsidRPr="00E33BC8">
                              <w:rPr>
                                <w:sz w:val="18"/>
                              </w:rPr>
                              <w:fldChar w:fldCharType="begin" w:fldLock="1"/>
                            </w:r>
                            <w:r w:rsidRPr="00E33BC8">
                              <w:rPr>
                                <w:sz w:val="18"/>
                              </w:rPr>
                              <w:instrText>ADDIN CSL_CITATION { "citationItems" : [ { "id" : "ITEM-1", "itemData" : { "DOI" : "10.1521/aeap.2011.23.3_supp.96", "ISBN" : "0899-9546", "ISSN" : "08999546", "PMID" : "21689040", "abstract" : "There is an increased prevalence of HIV among incarcerated populations.\\nWe conducted a rapid HIV testing pilot program using oral specimens at\\nthe Rhode Island Department of Corrections (RIDOC) jail. Detainees (N =\\n1,364) were offered rapid testing upon jail entrance and 98% completed\\ntesting. Twelve detainees had reactive rapid tests, one of which was a\\nnew HIV diagnosis. To evaluate the program qualitatively, we conducted\\nkey informant interviews and focus groups with key stakeholders. There\\nwas overwhelming support for the oral fluid rapid HIV test. Correctional\\nstaff reported improved inmate processing due to the elimination of\\nphlebotomy required with conventional HIV testing. Delivering negative\\nrapid HIV test results in real-time during the jail intake process\\nremained a challenge but completion of confirmatory testing among those\\nwith reactive rapid tests was possible. Rapid HIV testing using oral\\nspecimens in the RIDOC jail was feasible and preferred by correctional\\nstaff.", "author" : [ { "dropping-particle" : "", "family" : "Beckwith", "given" : "Curt G.", "non-dropping-particle" : "", "parse-names" : false, "suffix" : "" }, { "dropping-particle" : "", "family" : "Bazerman", "given" : "Lauri", "non-dropping-particle" : "", "parse-names" : false, "suffix" : "" }, { "dropping-particle" : "", "family" : "Cornwall", "given" : "Alexandra H.", "non-dropping-particle" : "", "parse-names" : false, "suffix" : "" }, { "dropping-particle" : "", "family" : "Patry", "given" : "Emily", "non-dropping-particle" : "", "parse-names" : false, "suffix" : "" }, { "dropping-particle" : "", "family" : "Poshkus", "given" : "Michael", "non-dropping-particle" : "", "parse-names" : false, "suffix" : "" }, { "dropping-particle" : "", "family" : "Fu", "given" : "Jeannia", "non-dropping-particle" : "", "parse-names" : false, "suffix" : "" }, { "dropping-particle" : "", "family" : "Nunn", "given" : "Amy", "non-dropping-particle" : "", "parse-names" : false, "suffix" : "" } ], "container-title" : "AIDS Education and Prevention", "id" : "ITEM-1", "issue" : "3 SUPPL.", "issued" : { "date-parts" : [ [ "2011" ] ] }, "page" : "96-109", "title" : "An evaluation of a routine opt-out rapid HIV testing program in a Rhode Island jail", "type" : "article-journal", "volume" : "23" }, "uris" : [ "http://www.mendeley.com/documents/?uuid=2cb1e08c-b9ef-4ade-a61d-209b36719d3b" ] }, { "id" : "ITEM-2", "itemData" : { "abstract" : "Public Health England exists to protect and improve the nation's health and wellbeing, and reduce health inequalities. It does this through world-class science, knowledge and intelligence, advocacy, partnerships and the delivery of specialist public health services. PHE is an operationally autonomous executive agency of the Department of Health.", "author" : [ { "dropping-particle" : "", "family" : "Public Health England", "given" : "", "non-dropping-particle" : "", "parse-names" : false, "suffix" : "" } ], "id" : "ITEM-2", "issue" : "September", "issued" : { "date-parts" : [ [ "2015" ] ] }, "publisher-place" : "London", "title" : "Blood-borne Virus Opt-Out Testing in Prisons: Preliminary Evaluation of Pathfinder Programme, Phase 1, April - September 2014", "type" : "article" }, "uris" : [ "http://www.mendeley.com/documents/?uuid=f1f70b68-598c-4bcd-9914-1aaa286ae026" ] }, { "id" : "ITEM-3", "itemData" : { "DOI" : "10.1097/QAI.0000000000000889", "ISSN" : "1525-4135", "PMID" : "26536318", "author" : [ { "dropping-particle" : "", "family" : "Rosen", "given" : "David L", "non-dropping-particle" : "", "parse-names" : false, "suffix" : "" }, { "dropping-particle" : "", "family" : "Wohl", "given" : "David A", "non-dropping-particle" : "", "parse-names" : false, "suffix" : "" }, { "dropping-particle" : "", "family" : "Golin", "given" : "Carol E", "non-dropping-particle" : "", "parse-names" : false, "suffix" : "" }, { "dropping-particle" : "", "family" : "Rigdon", "given" : "Joseph", "non-dropping-particle" : "", "parse-names" : false, "suffix" : "" }, { "dropping-particle" : "", "family" : "May", "given" : "Jeanine", "non-dropping-particle" : "", "parse-names" : false, "suffix" : "" }, { "dropping-particle" : "", "family" : "White", "given" : "Becky L", "non-dropping-particle" : "", "parse-names" : false, "suffix" : "" }, { "dropping-particle" : "", "family" : "Leone", "given" : "Peter A", "non-dropping-particle" : "", "parse-names" : false, "suffix" : "" }, { "dropping-particle" : "", "family" : "Hudgens", "given" : "Michael G", "non-dropping-particle" : "", "parse-names" : false, "suffix" : "" }, { "dropping-particle" : "", "family" : "Bowling", "given" : "James Michael", "non-dropping-particle" : "", "parse-names" : false, "suffix" : "" } ], "container-title" : "JAIDS Journal of Acquired Immune Deficiency Syndromes", "id" : "ITEM-3", "issue" : "3", "issued" : { "date-parts" : [ [ "2016", "3" ] ] }, "page" : "e85-e88", "title" : "Comparing HIV Case Detection in Prison During Opt-In vs. Opt-Out Testing Policies", "type" : "article-journal", "volume" : "71" }, "uris" : [ "http://www.mendeley.com/documents/?uuid=9ba782bc-0e5f-44fd-8b9f-35a6da7d8071" ] }, { "id" : "ITEM-4", "itemData" : { "ISBN" : "1058-4838", "ISSN" : "1058-4838", "author" : [ { "dropping-particle" : "", "family" : "Walker", "given" : "J.", "non-dropping-particle" : "", "parse-names" : false, "suffix" : "" }, { "dropping-particle" : "", "family" : "Sanchez", "given" : "R.", "non-dropping-particle" : "", "parse-names" : false, "suffix" : "" }, { "dropping-particle" : "", "family" : "Davids", "given" : "J.", "non-dropping-particle" : "", "parse-names" : false, "suffix" : "" }, { "dropping-particle" : "", "family" : "Stevens", "given" : "M.", "non-dropping-particle" : "", "parse-names" : false, "suffix" : "" }, { "dropping-particle" : "", "family" : "Whitehorn", "given" : "L.", "non-dropping-particle" : "", "parse-names" : false, "suffix" : "" }, { "dropping-particle" : "", "family" : "Greenspan", "given" : "J.", "non-dropping-particle" : "", "parse-names" : false, "suffix" : "" }, { "dropping-particle" : "", "family" : "Mealey", "given" : "R.", "non-dropping-particle" : "", "parse-names" : false, "suffix" : "" }, { "dropping-particle" : "", "family" : "Boutwell", "given" : "Amy", "non-dropping-particle" : "", "parse-names" : false, "suffix" : "" }, { "dropping-particle" : "", "family" : "Allen", "given" : "Scott", "non-dropping-particle" : "", "parse-names" : false, "suffix" : "" }, { "dropping-particle" : "", "family" : "Rich", "given" : "Josiah", "non-dropping-particle" : "", "parse-names" : false, "suffix" : "" } ], "container-title" : "Clinical Infectious Diseases", "id" : "ITEM-4", "issue" : "2", "issued" : { "date-parts" : [ [ "2005" ] ] }, "note" : "Included - provides hints of a mechanism - simple misundrstanding.", "page" : "319-321", "title" : "Is Routine Testing Mandatory or Voluntary? [with reply]", "type" : "article-journal", "volume" : "40" }, "uris" : [ "http://www.mendeley.com/documents/?uuid=02ba3672-d509-46bd-9c1b-3710d590f872" ] }, { "id" : "ITEM-5", "itemData" : { "DOI" : "10.1371/journal.pone.0008056", "ISSN" : "1932-6203", "author" : [ { "dropping-particle" : "", "family" : "Kavasery", "given" : "Ravi", "non-dropping-particle" : "", "parse-names" : false, "suffix" : "" }, { "dropping-particle" : "", "family" : "Maru", "given" : "Duncan Smith-Rohrberg", "non-dropping-particle" : "", "parse-names" : false, "suffix" : "" }, { "dropping-particle" : "", "family" : "Sylla", "given" : "Laurie N", "non-dropping-particle" : "", "parse-names" : false, "suffix" : "" }, { "dropping-particle" : "", "family" : "Smith", "given" : "David", "non-dropping-particle" : "", "parse-names" : false, "suffix" : "" }, { "dropping-particle" : "", "family" : "Altice", "given" : "Frederick L", "non-dropping-particle" : "", "parse-names" : false, "suffix" : "" } ], "container-title" : "PLoS ONE", "editor" : [ { "dropping-particle" : "", "family" : "Kallas", "given" : "Esper Georges", "non-dropping-particle" : "", "parse-names" : false, "suffix" : "" } ], "id" : "ITEM-5", "issue" : "11", "issued" : { "date-parts" : [ [ "2009", "11", "25" ] ] }, "page" : "e8056", "title" : "A Prospective Controlled Trial of Routine Opt-Out HIV Testing in a Men's Jail", "type" : "article-journal", "volume" : "4" }, "uris" : [ "http://www.mendeley.com/documents/?uuid=d8a73279-6a33-4de9-92a5-bb6b39358eac" ] }, { "id" : "ITEM-6", "itemData" : { "author" : [ { "dropping-particle" : "", "family" : "Centers for Disease Control and Prevention", "given" : "", "non-dropping-particle" : "", "parse-names" : false, "suffix" : "" } ], "container-title" : "Morbidity and Mortality Weekly Report", "id" : "ITEM-6", "issue" : "24", "issued" : { "date-parts" : [ [ "2011" ] ] }, "page" : "811-813", "title" : "HIV Screening of Male Inmates During Prison Intake Medical Evaluation Washington , 2006- 2010", "type" : "article-journal", "volume" : "60" }, "uris" : [ "http://www.mendeley.com/documents/?uuid=ae03e251-9802-4719-b809-5dffab22c026" ] } ], "mendeley" : { "formattedCitation" : "(Beckwith et al. 2011; Public Health England 2015; Rosen et al. 2016; J. Walker et al. 2005; Kavasery, Maru, Sylla, et al. 2009; Centers for Disease Control and Prevention 2011)", "plainTextFormattedCitation" : "(Beckwith et al. 2011; Public Health England 2015; Rosen et al. 2016; J. Walker et al. 2005; Kavasery, Maru, Sylla, et al. 2009; Centers for Disease Control and Prevention 2011)", "previouslyFormattedCitation" : "[1,2,4,10,26,29]" }, "properties" : {  }, "schema" : "https://github.com/citation-style-language/schema/raw/master/csl-citation.json" }</w:instrText>
                            </w:r>
                            <w:r w:rsidRPr="00E33BC8">
                              <w:rPr>
                                <w:sz w:val="18"/>
                              </w:rPr>
                              <w:fldChar w:fldCharType="separate"/>
                            </w:r>
                            <w:r w:rsidRPr="00E33BC8">
                              <w:rPr>
                                <w:noProof/>
                                <w:sz w:val="18"/>
                              </w:rPr>
                              <w:t>(Beckwith et al. 2011; Public Health England 2015; Rosen et al. 2016; J. Walker et al. 2005; Kavasery, Maru, Sylla, et al. 2009; Centers for Disease Control and Prevention 2011)</w:t>
                            </w:r>
                            <w:r w:rsidRPr="00E33BC8">
                              <w:rPr>
                                <w:sz w:val="18"/>
                              </w:rPr>
                              <w:fldChar w:fldCharType="end"/>
                            </w:r>
                            <w:r w:rsidRPr="00E33BC8">
                              <w:rPr>
                                <w:sz w:val="18"/>
                              </w:rPr>
                              <w:t>.</w:t>
                            </w:r>
                          </w:p>
                        </w:tc>
                      </w:tr>
                    </w:tbl>
                    <w:p w:rsidR="00D16074" w:rsidRPr="007647DC" w:rsidRDefault="00D16074" w:rsidP="00D16074">
                      <w:pPr>
                        <w:rPr>
                          <w:sz w:val="18"/>
                          <w:szCs w:val="18"/>
                        </w:rPr>
                      </w:pPr>
                    </w:p>
                  </w:txbxContent>
                </v:textbox>
                <w10:wrap type="square" anchorx="margin"/>
              </v:shape>
            </w:pict>
          </mc:Fallback>
        </mc:AlternateContent>
      </w:r>
      <w:r>
        <w:t>Micro-to-macro mechanism</w:t>
      </w:r>
    </w:p>
    <w:sectPr w:rsidR="00B513FF" w:rsidRPr="00F7143F" w:rsidSect="003E30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83A2E"/>
    <w:multiLevelType w:val="hybridMultilevel"/>
    <w:tmpl w:val="7CF414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F423FC"/>
    <w:multiLevelType w:val="hybridMultilevel"/>
    <w:tmpl w:val="C520E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33A035B"/>
    <w:multiLevelType w:val="hybridMultilevel"/>
    <w:tmpl w:val="E348F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7490ACC"/>
    <w:multiLevelType w:val="hybridMultilevel"/>
    <w:tmpl w:val="83E21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E764DE9"/>
    <w:multiLevelType w:val="hybridMultilevel"/>
    <w:tmpl w:val="E4461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30EB"/>
    <w:rsid w:val="000115B7"/>
    <w:rsid w:val="00017BFA"/>
    <w:rsid w:val="00021445"/>
    <w:rsid w:val="00032C56"/>
    <w:rsid w:val="00033B8C"/>
    <w:rsid w:val="00034F16"/>
    <w:rsid w:val="00036727"/>
    <w:rsid w:val="00066127"/>
    <w:rsid w:val="00072097"/>
    <w:rsid w:val="000731A7"/>
    <w:rsid w:val="00073F8D"/>
    <w:rsid w:val="00082B26"/>
    <w:rsid w:val="000A7C76"/>
    <w:rsid w:val="000B5829"/>
    <w:rsid w:val="000C52FF"/>
    <w:rsid w:val="000F0AE8"/>
    <w:rsid w:val="00110C94"/>
    <w:rsid w:val="00114F99"/>
    <w:rsid w:val="001164C2"/>
    <w:rsid w:val="001209F6"/>
    <w:rsid w:val="0013548B"/>
    <w:rsid w:val="00165182"/>
    <w:rsid w:val="0016538A"/>
    <w:rsid w:val="00173F7E"/>
    <w:rsid w:val="00184ED5"/>
    <w:rsid w:val="001902BB"/>
    <w:rsid w:val="001A7361"/>
    <w:rsid w:val="001E5C15"/>
    <w:rsid w:val="00211764"/>
    <w:rsid w:val="002127AD"/>
    <w:rsid w:val="00232ABC"/>
    <w:rsid w:val="002369D7"/>
    <w:rsid w:val="00244AE6"/>
    <w:rsid w:val="00260BEF"/>
    <w:rsid w:val="00273D38"/>
    <w:rsid w:val="00280213"/>
    <w:rsid w:val="00282E39"/>
    <w:rsid w:val="0029660D"/>
    <w:rsid w:val="002A0A07"/>
    <w:rsid w:val="002A6C3C"/>
    <w:rsid w:val="00330BEB"/>
    <w:rsid w:val="00331327"/>
    <w:rsid w:val="003415A9"/>
    <w:rsid w:val="0034363F"/>
    <w:rsid w:val="003A234B"/>
    <w:rsid w:val="003C59D0"/>
    <w:rsid w:val="003C6123"/>
    <w:rsid w:val="003E30EB"/>
    <w:rsid w:val="004029C6"/>
    <w:rsid w:val="00410B89"/>
    <w:rsid w:val="00415FAE"/>
    <w:rsid w:val="004166FE"/>
    <w:rsid w:val="004168F2"/>
    <w:rsid w:val="004219C2"/>
    <w:rsid w:val="00445710"/>
    <w:rsid w:val="004A0BF3"/>
    <w:rsid w:val="004A18FA"/>
    <w:rsid w:val="004A54D4"/>
    <w:rsid w:val="004B2B50"/>
    <w:rsid w:val="004E500D"/>
    <w:rsid w:val="004E5A37"/>
    <w:rsid w:val="004F07B4"/>
    <w:rsid w:val="00506398"/>
    <w:rsid w:val="00525F0E"/>
    <w:rsid w:val="00531B35"/>
    <w:rsid w:val="00532002"/>
    <w:rsid w:val="00535E61"/>
    <w:rsid w:val="00544122"/>
    <w:rsid w:val="005510F2"/>
    <w:rsid w:val="00551346"/>
    <w:rsid w:val="00565426"/>
    <w:rsid w:val="00580450"/>
    <w:rsid w:val="00583218"/>
    <w:rsid w:val="00595C29"/>
    <w:rsid w:val="005C43EA"/>
    <w:rsid w:val="005C5BC1"/>
    <w:rsid w:val="005D5258"/>
    <w:rsid w:val="005F5E24"/>
    <w:rsid w:val="0061161A"/>
    <w:rsid w:val="00676775"/>
    <w:rsid w:val="00683D79"/>
    <w:rsid w:val="00694912"/>
    <w:rsid w:val="006A09A7"/>
    <w:rsid w:val="006A2B73"/>
    <w:rsid w:val="006E1BB5"/>
    <w:rsid w:val="006E6543"/>
    <w:rsid w:val="00712FE3"/>
    <w:rsid w:val="00735C78"/>
    <w:rsid w:val="00736C59"/>
    <w:rsid w:val="0075080F"/>
    <w:rsid w:val="007743C4"/>
    <w:rsid w:val="00785ADC"/>
    <w:rsid w:val="007939D6"/>
    <w:rsid w:val="00794DE5"/>
    <w:rsid w:val="007B13EA"/>
    <w:rsid w:val="007F0120"/>
    <w:rsid w:val="007F54E7"/>
    <w:rsid w:val="00810ADB"/>
    <w:rsid w:val="008162E3"/>
    <w:rsid w:val="0082056B"/>
    <w:rsid w:val="0087138B"/>
    <w:rsid w:val="00894047"/>
    <w:rsid w:val="008A1521"/>
    <w:rsid w:val="008A3E5A"/>
    <w:rsid w:val="008B5916"/>
    <w:rsid w:val="008E377E"/>
    <w:rsid w:val="008F4FF2"/>
    <w:rsid w:val="00906CA7"/>
    <w:rsid w:val="009369B4"/>
    <w:rsid w:val="009438F1"/>
    <w:rsid w:val="0096090B"/>
    <w:rsid w:val="00983E95"/>
    <w:rsid w:val="00986731"/>
    <w:rsid w:val="00993BB2"/>
    <w:rsid w:val="00993CB9"/>
    <w:rsid w:val="00996C2A"/>
    <w:rsid w:val="009A1A44"/>
    <w:rsid w:val="009B1595"/>
    <w:rsid w:val="009C0F33"/>
    <w:rsid w:val="009F19EA"/>
    <w:rsid w:val="009F29BB"/>
    <w:rsid w:val="00A13C50"/>
    <w:rsid w:val="00A140EE"/>
    <w:rsid w:val="00A82372"/>
    <w:rsid w:val="00A84849"/>
    <w:rsid w:val="00A8493B"/>
    <w:rsid w:val="00A861B0"/>
    <w:rsid w:val="00A9705C"/>
    <w:rsid w:val="00AB06D8"/>
    <w:rsid w:val="00AB6B96"/>
    <w:rsid w:val="00AC0D7F"/>
    <w:rsid w:val="00AD1C52"/>
    <w:rsid w:val="00AF6EEB"/>
    <w:rsid w:val="00B00A74"/>
    <w:rsid w:val="00B12566"/>
    <w:rsid w:val="00B21E87"/>
    <w:rsid w:val="00B25031"/>
    <w:rsid w:val="00B513FF"/>
    <w:rsid w:val="00B530D3"/>
    <w:rsid w:val="00B5582F"/>
    <w:rsid w:val="00B6201B"/>
    <w:rsid w:val="00B9392E"/>
    <w:rsid w:val="00B94773"/>
    <w:rsid w:val="00B94D20"/>
    <w:rsid w:val="00B96656"/>
    <w:rsid w:val="00BB03CA"/>
    <w:rsid w:val="00BC0C6E"/>
    <w:rsid w:val="00BC1DEF"/>
    <w:rsid w:val="00BC62C4"/>
    <w:rsid w:val="00BC6317"/>
    <w:rsid w:val="00BF65F5"/>
    <w:rsid w:val="00C1160D"/>
    <w:rsid w:val="00C139A2"/>
    <w:rsid w:val="00C17EC7"/>
    <w:rsid w:val="00C275F8"/>
    <w:rsid w:val="00C30E17"/>
    <w:rsid w:val="00C320AE"/>
    <w:rsid w:val="00C44303"/>
    <w:rsid w:val="00C55006"/>
    <w:rsid w:val="00C600D8"/>
    <w:rsid w:val="00CA1C0F"/>
    <w:rsid w:val="00CB704E"/>
    <w:rsid w:val="00CC6DD6"/>
    <w:rsid w:val="00CD0F27"/>
    <w:rsid w:val="00CD613D"/>
    <w:rsid w:val="00CD7B7B"/>
    <w:rsid w:val="00CE3CE0"/>
    <w:rsid w:val="00D02698"/>
    <w:rsid w:val="00D16074"/>
    <w:rsid w:val="00D1608C"/>
    <w:rsid w:val="00D45425"/>
    <w:rsid w:val="00D459E0"/>
    <w:rsid w:val="00D614C1"/>
    <w:rsid w:val="00D93395"/>
    <w:rsid w:val="00DA1E47"/>
    <w:rsid w:val="00DA477E"/>
    <w:rsid w:val="00DA7E71"/>
    <w:rsid w:val="00DB2436"/>
    <w:rsid w:val="00DC05A6"/>
    <w:rsid w:val="00DE09E2"/>
    <w:rsid w:val="00DF03CD"/>
    <w:rsid w:val="00E03246"/>
    <w:rsid w:val="00E062BA"/>
    <w:rsid w:val="00E1278C"/>
    <w:rsid w:val="00E12C41"/>
    <w:rsid w:val="00E12EC2"/>
    <w:rsid w:val="00E2583E"/>
    <w:rsid w:val="00E322F3"/>
    <w:rsid w:val="00E465BC"/>
    <w:rsid w:val="00E601D7"/>
    <w:rsid w:val="00E8569E"/>
    <w:rsid w:val="00E91190"/>
    <w:rsid w:val="00E95092"/>
    <w:rsid w:val="00E95132"/>
    <w:rsid w:val="00EC2BE1"/>
    <w:rsid w:val="00EC5A22"/>
    <w:rsid w:val="00ED23F0"/>
    <w:rsid w:val="00ED73F6"/>
    <w:rsid w:val="00ED7780"/>
    <w:rsid w:val="00F045E1"/>
    <w:rsid w:val="00F1697B"/>
    <w:rsid w:val="00F359C6"/>
    <w:rsid w:val="00F4099C"/>
    <w:rsid w:val="00F41C10"/>
    <w:rsid w:val="00F56A9D"/>
    <w:rsid w:val="00F7143F"/>
    <w:rsid w:val="00F82E17"/>
    <w:rsid w:val="00F9040F"/>
    <w:rsid w:val="00FA46DD"/>
    <w:rsid w:val="00FB09A3"/>
    <w:rsid w:val="00FB2414"/>
    <w:rsid w:val="00FB55F8"/>
    <w:rsid w:val="00FC7A07"/>
    <w:rsid w:val="00FD3359"/>
    <w:rsid w:val="00FE224E"/>
    <w:rsid w:val="00FF6E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83C24"/>
  <w15:chartTrackingRefBased/>
  <w15:docId w15:val="{C19FFC1B-AADA-430F-BC74-6A4EC2942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6074"/>
  </w:style>
  <w:style w:type="paragraph" w:styleId="Heading2">
    <w:name w:val="heading 2"/>
    <w:basedOn w:val="Normal"/>
    <w:next w:val="Normal"/>
    <w:link w:val="Heading2Char"/>
    <w:uiPriority w:val="9"/>
    <w:unhideWhenUsed/>
    <w:qFormat/>
    <w:rsid w:val="00D16074"/>
    <w:pPr>
      <w:spacing w:after="200" w:line="276" w:lineRule="auto"/>
      <w:jc w:val="both"/>
      <w:outlineLvl w:val="1"/>
    </w:pPr>
    <w:rPr>
      <w:rFonts w:eastAsiaTheme="minorEastAsia"/>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30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E30EB"/>
    <w:pPr>
      <w:spacing w:after="200" w:line="276" w:lineRule="auto"/>
      <w:ind w:left="720"/>
      <w:contextualSpacing/>
    </w:pPr>
    <w:rPr>
      <w:rFonts w:eastAsiaTheme="minorEastAsia"/>
    </w:rPr>
  </w:style>
  <w:style w:type="character" w:customStyle="1" w:styleId="Heading2Char">
    <w:name w:val="Heading 2 Char"/>
    <w:basedOn w:val="DefaultParagraphFont"/>
    <w:link w:val="Heading2"/>
    <w:uiPriority w:val="9"/>
    <w:rsid w:val="00D16074"/>
    <w:rPr>
      <w:rFonts w:eastAsiaTheme="minorEastAsia"/>
      <w:b/>
      <w:sz w:val="24"/>
    </w:rPr>
  </w:style>
  <w:style w:type="table" w:styleId="PlainTable1">
    <w:name w:val="Plain Table 1"/>
    <w:basedOn w:val="TableNormal"/>
    <w:uiPriority w:val="41"/>
    <w:rsid w:val="00D1607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1683489-4DDC-4921-96F5-59A12A752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21</Words>
  <Characters>12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 Francis-Graham</dc:creator>
  <cp:keywords/>
  <dc:description/>
  <cp:lastModifiedBy>Seth Francis-Graham</cp:lastModifiedBy>
  <cp:revision>73</cp:revision>
  <dcterms:created xsi:type="dcterms:W3CDTF">2017-11-14T10:33:00Z</dcterms:created>
  <dcterms:modified xsi:type="dcterms:W3CDTF">2019-01-18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health-services-research</vt:lpwstr>
  </property>
  <property fmtid="{D5CDD505-2E9C-101B-9397-08002B2CF9AE}" pid="7" name="Mendeley Recent Style Name 2_1">
    <vt:lpwstr>BMC Health Services Researc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harvard-imperial-college-london</vt:lpwstr>
  </property>
  <property fmtid="{D5CDD505-2E9C-101B-9397-08002B2CF9AE}" pid="15" name="Mendeley Recent Style Name 6_1">
    <vt:lpwstr>Imperial College Lond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4c3b187-7b06-306e-8eae-444bca7eebba</vt:lpwstr>
  </property>
  <property fmtid="{D5CDD505-2E9C-101B-9397-08002B2CF9AE}" pid="24" name="Mendeley Citation Style_1">
    <vt:lpwstr>http://www.zotero.org/styles/harvard-imperial-college-london</vt:lpwstr>
  </property>
</Properties>
</file>